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951B537" w14:textId="011B26BF" w:rsidR="00457C61" w:rsidRPr="005734A7" w:rsidRDefault="00457C61" w:rsidP="00457C61">
      <w:pPr>
        <w:jc w:val="center"/>
        <w:rPr>
          <w:rFonts w:ascii="Times New Roman" w:eastAsia="Times New Roman" w:hAnsi="Times New Roman" w:cs="Times New Roman"/>
          <w:b/>
          <w:color w:val="000000"/>
          <w:kern w:val="0"/>
          <w:sz w:val="24"/>
          <w:szCs w:val="24"/>
          <w:highlight w:val="white"/>
          <w:lang w:val="en-US" w:eastAsia="sv-SE"/>
          <w14:ligatures w14:val="none"/>
        </w:rPr>
      </w:pPr>
      <w:r w:rsidRPr="005734A7">
        <w:rPr>
          <w:rFonts w:ascii="Times New Roman" w:eastAsia="Times New Roman" w:hAnsi="Times New Roman" w:cs="Times New Roman"/>
          <w:b/>
          <w:color w:val="000000"/>
          <w:kern w:val="0"/>
          <w:sz w:val="24"/>
          <w:szCs w:val="24"/>
          <w:highlight w:val="white"/>
          <w:lang w:val="en-US" w:eastAsia="sv-SE"/>
          <w14:ligatures w14:val="none"/>
        </w:rPr>
        <w:t xml:space="preserve">Supplementary </w:t>
      </w:r>
      <w:r w:rsidR="00674EF7">
        <w:rPr>
          <w:rFonts w:ascii="Times New Roman" w:eastAsia="Times New Roman" w:hAnsi="Times New Roman" w:cs="Times New Roman"/>
          <w:b/>
          <w:color w:val="000000"/>
          <w:kern w:val="0"/>
          <w:sz w:val="24"/>
          <w:szCs w:val="24"/>
          <w:highlight w:val="white"/>
          <w:lang w:val="en-US" w:eastAsia="sv-SE"/>
          <w14:ligatures w14:val="none"/>
        </w:rPr>
        <w:t>t</w:t>
      </w:r>
      <w:r w:rsidRPr="005734A7">
        <w:rPr>
          <w:rFonts w:ascii="Times New Roman" w:eastAsia="Times New Roman" w:hAnsi="Times New Roman" w:cs="Times New Roman"/>
          <w:b/>
          <w:color w:val="000000"/>
          <w:kern w:val="0"/>
          <w:sz w:val="24"/>
          <w:szCs w:val="24"/>
          <w:highlight w:val="white"/>
          <w:lang w:val="en-US" w:eastAsia="sv-SE"/>
          <w14:ligatures w14:val="none"/>
        </w:rPr>
        <w:t>able</w:t>
      </w:r>
      <w:r w:rsidR="00674EF7">
        <w:rPr>
          <w:rFonts w:ascii="Times New Roman" w:eastAsia="Times New Roman" w:hAnsi="Times New Roman" w:cs="Times New Roman"/>
          <w:b/>
          <w:color w:val="000000"/>
          <w:kern w:val="0"/>
          <w:sz w:val="24"/>
          <w:szCs w:val="24"/>
          <w:highlight w:val="white"/>
          <w:lang w:val="en-US" w:eastAsia="sv-SE"/>
          <w14:ligatures w14:val="none"/>
        </w:rPr>
        <w:t>s</w:t>
      </w:r>
    </w:p>
    <w:p w14:paraId="2EA1DF31" w14:textId="77777777" w:rsidR="00457C61" w:rsidRPr="005734A7" w:rsidRDefault="00457C61" w:rsidP="00457C61">
      <w:pPr>
        <w:spacing w:after="0" w:line="360" w:lineRule="auto"/>
        <w:rPr>
          <w:rFonts w:ascii="Times New Roman" w:eastAsia="Times New Roman" w:hAnsi="Times New Roman" w:cs="Times New Roman"/>
          <w:b/>
          <w:kern w:val="0"/>
          <w:sz w:val="24"/>
          <w:szCs w:val="24"/>
          <w:lang w:val="en-US" w:eastAsia="sv-SE"/>
          <w14:ligatures w14:val="none"/>
        </w:rPr>
      </w:pPr>
    </w:p>
    <w:p w14:paraId="12FC16F9" w14:textId="712A5D58" w:rsidR="00457C61" w:rsidRPr="00BF0671" w:rsidRDefault="00457C61" w:rsidP="005703D7">
      <w:pPr>
        <w:spacing w:line="36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sv-SE"/>
          <w14:ligatures w14:val="none"/>
        </w:rPr>
      </w:pPr>
      <w:bookmarkStart w:id="0" w:name="_heading=h.gjdgxs" w:colFirst="0" w:colLast="0"/>
      <w:bookmarkEnd w:id="0"/>
      <w:r w:rsidRPr="005734A7">
        <w:rPr>
          <w:rFonts w:ascii="Times New Roman" w:eastAsia="Times New Roman" w:hAnsi="Times New Roman" w:cs="Times New Roman"/>
          <w:b/>
          <w:kern w:val="0"/>
          <w:sz w:val="24"/>
          <w:szCs w:val="24"/>
          <w:lang w:val="en-US" w:eastAsia="sv-SE"/>
          <w14:ligatures w14:val="none"/>
        </w:rPr>
        <w:t xml:space="preserve">Supplementary </w:t>
      </w:r>
      <w:r w:rsidRPr="00BF0671">
        <w:rPr>
          <w:rFonts w:ascii="Times New Roman" w:eastAsia="Times New Roman" w:hAnsi="Times New Roman" w:cs="Times New Roman"/>
          <w:b/>
          <w:kern w:val="0"/>
          <w:sz w:val="24"/>
          <w:szCs w:val="24"/>
          <w:lang w:val="en-US" w:eastAsia="sv-SE"/>
          <w14:ligatures w14:val="none"/>
        </w:rPr>
        <w:t xml:space="preserve">Table 1: </w:t>
      </w:r>
      <w:r w:rsidRPr="00BF0671">
        <w:rPr>
          <w:rFonts w:ascii="Times New Roman" w:eastAsia="Times New Roman" w:hAnsi="Times New Roman" w:cs="Times New Roman"/>
          <w:kern w:val="0"/>
          <w:sz w:val="24"/>
          <w:szCs w:val="24"/>
          <w:lang w:val="en-US" w:eastAsia="sv-SE"/>
          <w14:ligatures w14:val="none"/>
        </w:rPr>
        <w:t xml:space="preserve">Survival rate of </w:t>
      </w:r>
      <w:r w:rsidRPr="00BF0671">
        <w:rPr>
          <w:rFonts w:ascii="Times New Roman" w:eastAsia="Times New Roman" w:hAnsi="Times New Roman" w:cs="Times New Roman"/>
          <w:i/>
          <w:kern w:val="0"/>
          <w:sz w:val="24"/>
          <w:szCs w:val="24"/>
          <w:lang w:val="en-US" w:eastAsia="sv-SE"/>
          <w14:ligatures w14:val="none"/>
        </w:rPr>
        <w:t xml:space="preserve">Anopheles </w:t>
      </w:r>
      <w:proofErr w:type="spellStart"/>
      <w:r w:rsidRPr="00BF0671">
        <w:rPr>
          <w:rFonts w:ascii="Times New Roman" w:eastAsia="Times New Roman" w:hAnsi="Times New Roman" w:cs="Times New Roman"/>
          <w:i/>
          <w:kern w:val="0"/>
          <w:sz w:val="24"/>
          <w:szCs w:val="24"/>
          <w:lang w:val="en-US" w:eastAsia="sv-SE"/>
          <w14:ligatures w14:val="none"/>
        </w:rPr>
        <w:t>coluzzii</w:t>
      </w:r>
      <w:proofErr w:type="spellEnd"/>
      <w:r w:rsidRPr="00BF0671">
        <w:rPr>
          <w:rFonts w:ascii="Times New Roman" w:eastAsia="Times New Roman" w:hAnsi="Times New Roman" w:cs="Times New Roman"/>
          <w:kern w:val="0"/>
          <w:sz w:val="24"/>
          <w:szCs w:val="24"/>
          <w:lang w:val="en-US" w:eastAsia="sv-SE"/>
          <w14:ligatures w14:val="none"/>
        </w:rPr>
        <w:t xml:space="preserve"> (±95CI) </w:t>
      </w:r>
      <w:r w:rsidR="00814246" w:rsidRPr="00BF0671">
        <w:rPr>
          <w:rFonts w:ascii="Times New Roman" w:eastAsia="Times New Roman" w:hAnsi="Times New Roman" w:cs="Times New Roman"/>
          <w:kern w:val="0"/>
          <w:sz w:val="24"/>
          <w:szCs w:val="24"/>
          <w:lang w:val="en-US" w:eastAsia="sv-SE"/>
          <w14:ligatures w14:val="none"/>
        </w:rPr>
        <w:t xml:space="preserve">maintained on one of 31 plant species and a 5% glucose solution </w:t>
      </w:r>
      <w:r w:rsidRPr="00BF0671">
        <w:rPr>
          <w:rFonts w:ascii="Times New Roman" w:eastAsia="Times New Roman" w:hAnsi="Times New Roman" w:cs="Times New Roman"/>
          <w:kern w:val="0"/>
          <w:sz w:val="24"/>
          <w:szCs w:val="24"/>
          <w:lang w:val="en-US" w:eastAsia="sv-SE"/>
          <w14:ligatures w14:val="none"/>
        </w:rPr>
        <w:t>(Experiment 1.1)</w:t>
      </w:r>
      <w:r w:rsidR="00BF0671" w:rsidRPr="00BF0671">
        <w:rPr>
          <w:rFonts w:ascii="Times New Roman" w:eastAsia="Times New Roman" w:hAnsi="Times New Roman" w:cs="Times New Roman"/>
          <w:kern w:val="0"/>
          <w:sz w:val="24"/>
          <w:szCs w:val="24"/>
          <w:lang w:val="en-US" w:eastAsia="sv-SE"/>
          <w14:ligatures w14:val="none"/>
        </w:rPr>
        <w:t xml:space="preserve">. </w:t>
      </w:r>
      <w:r w:rsidR="00BF0671" w:rsidRPr="00204B45">
        <w:rPr>
          <w:rFonts w:ascii="Times New Roman" w:eastAsia="Times New Roman" w:hAnsi="Times New Roman" w:cs="Times New Roman"/>
          <w:sz w:val="24"/>
          <w:szCs w:val="24"/>
          <w:lang w:val="en-US"/>
        </w:rPr>
        <w:t>The species are ranked according to their effect on survival from positive to negative (see figure 1)</w:t>
      </w:r>
      <w:r w:rsidR="00BF0671">
        <w:rPr>
          <w:rFonts w:ascii="Times New Roman" w:eastAsia="Times New Roman" w:hAnsi="Times New Roman" w:cs="Times New Roman"/>
          <w:kern w:val="0"/>
          <w:sz w:val="24"/>
          <w:szCs w:val="24"/>
          <w:lang w:val="en-US" w:eastAsia="sv-SE"/>
          <w14:ligatures w14:val="none"/>
        </w:rPr>
        <w:t>. The values represent survival rates o</w:t>
      </w:r>
      <w:r w:rsidR="00BF0671" w:rsidRPr="00204B45">
        <w:rPr>
          <w:rFonts w:ascii="Times New Roman" w:eastAsia="Times New Roman" w:hAnsi="Times New Roman" w:cs="Times New Roman"/>
          <w:sz w:val="24"/>
          <w:szCs w:val="24"/>
          <w:lang w:val="en-US"/>
        </w:rPr>
        <w:t>n day 6 post-emergence, when mortality monitoring was stopped</w:t>
      </w:r>
      <w:r w:rsidR="00BF0671" w:rsidRPr="00BF0671">
        <w:rPr>
          <w:rFonts w:ascii="Times New Roman" w:eastAsia="Times New Roman" w:hAnsi="Times New Roman" w:cs="Times New Roman"/>
          <w:sz w:val="24"/>
          <w:szCs w:val="24"/>
          <w:lang w:val="en-US"/>
        </w:rPr>
        <w:t>.</w:t>
      </w:r>
    </w:p>
    <w:tbl>
      <w:tblPr>
        <w:tblW w:w="11062" w:type="dxa"/>
        <w:tblInd w:w="-714" w:type="dxa"/>
        <w:tblBorders>
          <w:top w:val="single" w:sz="4" w:space="0" w:color="000000"/>
          <w:left w:val="nil"/>
          <w:bottom w:val="single" w:sz="4" w:space="0" w:color="000000"/>
          <w:right w:val="nil"/>
          <w:insideH w:val="single" w:sz="4" w:space="0" w:color="000000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4962"/>
        <w:gridCol w:w="3260"/>
        <w:gridCol w:w="2840"/>
      </w:tblGrid>
      <w:tr w:rsidR="00457C61" w:rsidRPr="005734A7" w14:paraId="1F1EFE57" w14:textId="77777777" w:rsidTr="00D84C78">
        <w:tc>
          <w:tcPr>
            <w:tcW w:w="4962" w:type="dxa"/>
          </w:tcPr>
          <w:p w14:paraId="6C09FC76" w14:textId="43AB15A5" w:rsidR="00457C61" w:rsidRPr="00D84C78" w:rsidRDefault="00A3147C" w:rsidP="008430C6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D84C78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US" w:eastAsia="sv-SE"/>
                <w14:ligatures w14:val="none"/>
              </w:rPr>
              <w:t>Treatment</w:t>
            </w:r>
          </w:p>
        </w:tc>
        <w:tc>
          <w:tcPr>
            <w:tcW w:w="3260" w:type="dxa"/>
          </w:tcPr>
          <w:p w14:paraId="562728F0" w14:textId="77777777" w:rsidR="00457C61" w:rsidRPr="00D84C78" w:rsidRDefault="00457C61" w:rsidP="00E45309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D84C78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US" w:eastAsia="sv-SE"/>
                <w14:ligatures w14:val="none"/>
              </w:rPr>
              <w:t>Family-subfamily of plants</w:t>
            </w:r>
          </w:p>
        </w:tc>
        <w:tc>
          <w:tcPr>
            <w:tcW w:w="2840" w:type="dxa"/>
          </w:tcPr>
          <w:p w14:paraId="375A5295" w14:textId="77777777" w:rsidR="00457C61" w:rsidRPr="00D84C78" w:rsidRDefault="00457C61" w:rsidP="00E4530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D84C78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US" w:eastAsia="sv-SE"/>
                <w14:ligatures w14:val="none"/>
              </w:rPr>
              <w:t>Survival rate (±95% CI)</w:t>
            </w:r>
          </w:p>
        </w:tc>
      </w:tr>
      <w:tr w:rsidR="00457C61" w:rsidRPr="005734A7" w14:paraId="6CC92188" w14:textId="77777777" w:rsidTr="00D84C78">
        <w:tc>
          <w:tcPr>
            <w:tcW w:w="4962" w:type="dxa"/>
          </w:tcPr>
          <w:p w14:paraId="03100BC7" w14:textId="77777777" w:rsidR="00457C61" w:rsidRPr="005734A7" w:rsidRDefault="00457C61" w:rsidP="00E45309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5% glucose</w:t>
            </w:r>
          </w:p>
        </w:tc>
        <w:tc>
          <w:tcPr>
            <w:tcW w:w="3260" w:type="dxa"/>
          </w:tcPr>
          <w:p w14:paraId="19A07F4D" w14:textId="77777777" w:rsidR="00457C61" w:rsidRPr="005734A7" w:rsidRDefault="00457C61" w:rsidP="00E45309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-</w:t>
            </w:r>
          </w:p>
        </w:tc>
        <w:tc>
          <w:tcPr>
            <w:tcW w:w="2840" w:type="dxa"/>
          </w:tcPr>
          <w:p w14:paraId="3D4074AF" w14:textId="77777777" w:rsidR="00457C61" w:rsidRPr="005734A7" w:rsidRDefault="00457C61" w:rsidP="00E4530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93</w:t>
            </w: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</w:t>
            </w:r>
            <w:r w:rsidRPr="005734A7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±</w:t>
            </w: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</w:t>
            </w:r>
            <w:r w:rsidRPr="005734A7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0.1%</w:t>
            </w:r>
          </w:p>
        </w:tc>
      </w:tr>
      <w:tr w:rsidR="00457C61" w:rsidRPr="005734A7" w14:paraId="45403E38" w14:textId="77777777" w:rsidTr="00D84C78">
        <w:tc>
          <w:tcPr>
            <w:tcW w:w="4962" w:type="dxa"/>
          </w:tcPr>
          <w:p w14:paraId="7B1854F1" w14:textId="77777777" w:rsidR="00457C61" w:rsidRPr="00E45309" w:rsidRDefault="00457C61" w:rsidP="00E45309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i/>
                <w:kern w:val="0"/>
                <w:sz w:val="24"/>
                <w:szCs w:val="24"/>
                <w:lang w:eastAsia="sv-SE"/>
                <w14:ligatures w14:val="none"/>
              </w:rPr>
            </w:pPr>
            <w:proofErr w:type="spellStart"/>
            <w:r w:rsidRPr="00E45309">
              <w:rPr>
                <w:rFonts w:ascii="Times New Roman" w:eastAsia="Calibri" w:hAnsi="Times New Roman" w:cs="Times New Roman"/>
                <w:i/>
                <w:iCs/>
                <w:kern w:val="0"/>
                <w:sz w:val="24"/>
                <w:szCs w:val="24"/>
                <w:lang w:eastAsia="sv-SE"/>
                <w14:ligatures w14:val="none"/>
              </w:rPr>
              <w:t>Tecoma</w:t>
            </w:r>
            <w:proofErr w:type="spellEnd"/>
            <w:r w:rsidRPr="00E45309">
              <w:rPr>
                <w:rFonts w:ascii="Times New Roman" w:eastAsia="Calibri" w:hAnsi="Times New Roman" w:cs="Times New Roman"/>
                <w:i/>
                <w:iCs/>
                <w:kern w:val="0"/>
                <w:sz w:val="24"/>
                <w:szCs w:val="24"/>
                <w:lang w:eastAsia="sv-SE"/>
                <w14:ligatures w14:val="none"/>
              </w:rPr>
              <w:t xml:space="preserve"> </w:t>
            </w:r>
            <w:proofErr w:type="spellStart"/>
            <w:r w:rsidRPr="00E45309">
              <w:rPr>
                <w:rFonts w:ascii="Times New Roman" w:eastAsia="Calibri" w:hAnsi="Times New Roman" w:cs="Times New Roman"/>
                <w:i/>
                <w:iCs/>
                <w:kern w:val="0"/>
                <w:sz w:val="24"/>
                <w:szCs w:val="24"/>
                <w:lang w:eastAsia="sv-SE"/>
                <w14:ligatures w14:val="none"/>
              </w:rPr>
              <w:t>stans</w:t>
            </w:r>
            <w:proofErr w:type="spellEnd"/>
            <w:r w:rsidRPr="00E45309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 xml:space="preserve"> (L.) </w:t>
            </w:r>
            <w:proofErr w:type="spellStart"/>
            <w:r w:rsidRPr="00E45309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Juss</w:t>
            </w:r>
            <w:proofErr w:type="spellEnd"/>
            <w:r w:rsidRPr="00E45309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 xml:space="preserve">. ex </w:t>
            </w:r>
            <w:proofErr w:type="spellStart"/>
            <w:r w:rsidRPr="00E45309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Kunth</w:t>
            </w:r>
            <w:proofErr w:type="spellEnd"/>
          </w:p>
        </w:tc>
        <w:tc>
          <w:tcPr>
            <w:tcW w:w="3260" w:type="dxa"/>
          </w:tcPr>
          <w:p w14:paraId="6F7F892D" w14:textId="77777777" w:rsidR="00457C61" w:rsidRPr="005734A7" w:rsidRDefault="00457C61" w:rsidP="00E45309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Bignoniaceae</w:t>
            </w:r>
          </w:p>
        </w:tc>
        <w:tc>
          <w:tcPr>
            <w:tcW w:w="2840" w:type="dxa"/>
          </w:tcPr>
          <w:p w14:paraId="0ABE6548" w14:textId="77777777" w:rsidR="00457C61" w:rsidRPr="005734A7" w:rsidRDefault="00457C61" w:rsidP="00E4530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100</w:t>
            </w: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</w:t>
            </w:r>
            <w:r w:rsidRPr="005734A7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±</w:t>
            </w: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</w:t>
            </w:r>
            <w:r w:rsidRPr="005734A7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0.00%</w:t>
            </w:r>
          </w:p>
        </w:tc>
      </w:tr>
      <w:tr w:rsidR="00457C61" w:rsidRPr="005734A7" w14:paraId="346C8BB5" w14:textId="77777777" w:rsidTr="00D84C78">
        <w:tc>
          <w:tcPr>
            <w:tcW w:w="4962" w:type="dxa"/>
          </w:tcPr>
          <w:p w14:paraId="4C9FB3A0" w14:textId="77777777" w:rsidR="00457C61" w:rsidRPr="005734A7" w:rsidRDefault="00457C61" w:rsidP="00E45309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i/>
                <w:kern w:val="0"/>
                <w:sz w:val="24"/>
                <w:szCs w:val="24"/>
                <w:lang w:val="en-US" w:eastAsia="sv-SE"/>
                <w14:ligatures w14:val="none"/>
              </w:rPr>
            </w:pPr>
            <w:proofErr w:type="spellStart"/>
            <w:r w:rsidRPr="005734A7">
              <w:rPr>
                <w:rFonts w:ascii="Times New Roman" w:eastAsia="Calibri" w:hAnsi="Times New Roman" w:cs="Times New Roman"/>
                <w:i/>
                <w:iCs/>
                <w:kern w:val="0"/>
                <w:sz w:val="24"/>
                <w:szCs w:val="24"/>
                <w:lang w:val="en-US" w:eastAsia="sv-SE"/>
                <w14:ligatures w14:val="none"/>
              </w:rPr>
              <w:t>Galeopsis</w:t>
            </w:r>
            <w:proofErr w:type="spellEnd"/>
            <w:r w:rsidRPr="005734A7">
              <w:rPr>
                <w:rFonts w:ascii="Times New Roman" w:eastAsia="Calibri" w:hAnsi="Times New Roman" w:cs="Times New Roman"/>
                <w:i/>
                <w:iCs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segetum</w:t>
            </w:r>
            <w:r w:rsidRPr="005734A7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Neck.</w:t>
            </w:r>
          </w:p>
        </w:tc>
        <w:tc>
          <w:tcPr>
            <w:tcW w:w="3260" w:type="dxa"/>
          </w:tcPr>
          <w:p w14:paraId="25BACD54" w14:textId="77777777" w:rsidR="00457C61" w:rsidRPr="005734A7" w:rsidRDefault="00457C61" w:rsidP="00E45309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proofErr w:type="spellStart"/>
            <w:r w:rsidRPr="005734A7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Lamiaceae</w:t>
            </w:r>
            <w:proofErr w:type="spellEnd"/>
          </w:p>
        </w:tc>
        <w:tc>
          <w:tcPr>
            <w:tcW w:w="2840" w:type="dxa"/>
          </w:tcPr>
          <w:p w14:paraId="0A63DEF1" w14:textId="77777777" w:rsidR="00457C61" w:rsidRPr="005734A7" w:rsidRDefault="00457C61" w:rsidP="00E4530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97</w:t>
            </w: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</w:t>
            </w:r>
            <w:r w:rsidRPr="005734A7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±</w:t>
            </w: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</w:t>
            </w:r>
            <w:r w:rsidRPr="005734A7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0.07%</w:t>
            </w:r>
          </w:p>
        </w:tc>
      </w:tr>
      <w:tr w:rsidR="00457C61" w:rsidRPr="005734A7" w14:paraId="428D7E41" w14:textId="77777777" w:rsidTr="00D84C78">
        <w:tc>
          <w:tcPr>
            <w:tcW w:w="4962" w:type="dxa"/>
          </w:tcPr>
          <w:p w14:paraId="43387585" w14:textId="77777777" w:rsidR="00457C61" w:rsidRPr="005734A7" w:rsidRDefault="00457C61" w:rsidP="00E45309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i/>
                <w:kern w:val="0"/>
                <w:sz w:val="24"/>
                <w:szCs w:val="24"/>
                <w:lang w:val="en-US" w:eastAsia="sv-SE"/>
                <w14:ligatures w14:val="none"/>
              </w:rPr>
            </w:pPr>
            <w:proofErr w:type="spellStart"/>
            <w:r w:rsidRPr="005734A7">
              <w:rPr>
                <w:rFonts w:ascii="Times New Roman" w:eastAsia="Calibri" w:hAnsi="Times New Roman" w:cs="Times New Roman"/>
                <w:i/>
                <w:iCs/>
                <w:kern w:val="0"/>
                <w:sz w:val="24"/>
                <w:szCs w:val="24"/>
                <w:lang w:val="en-US" w:eastAsia="sv-SE"/>
                <w14:ligatures w14:val="none"/>
              </w:rPr>
              <w:t>Tephrosia</w:t>
            </w:r>
            <w:proofErr w:type="spellEnd"/>
            <w:r w:rsidRPr="005734A7">
              <w:rPr>
                <w:rFonts w:ascii="Times New Roman" w:eastAsia="Calibri" w:hAnsi="Times New Roman" w:cs="Times New Roman"/>
                <w:i/>
                <w:iCs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</w:t>
            </w:r>
            <w:proofErr w:type="spellStart"/>
            <w:r w:rsidRPr="005734A7">
              <w:rPr>
                <w:rFonts w:ascii="Times New Roman" w:eastAsia="Calibri" w:hAnsi="Times New Roman" w:cs="Times New Roman"/>
                <w:i/>
                <w:iCs/>
                <w:kern w:val="0"/>
                <w:sz w:val="24"/>
                <w:szCs w:val="24"/>
                <w:lang w:val="en-US" w:eastAsia="sv-SE"/>
                <w14:ligatures w14:val="none"/>
              </w:rPr>
              <w:t>platycarpa</w:t>
            </w:r>
            <w:proofErr w:type="spellEnd"/>
            <w:r w:rsidRPr="005734A7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</w:t>
            </w:r>
            <w:proofErr w:type="spellStart"/>
            <w:r w:rsidRPr="005734A7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Guill</w:t>
            </w:r>
            <w:proofErr w:type="spellEnd"/>
            <w:r w:rsidRPr="005734A7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. &amp; Perr.</w:t>
            </w:r>
          </w:p>
        </w:tc>
        <w:tc>
          <w:tcPr>
            <w:tcW w:w="3260" w:type="dxa"/>
          </w:tcPr>
          <w:p w14:paraId="68015631" w14:textId="77777777" w:rsidR="00457C61" w:rsidRPr="005734A7" w:rsidRDefault="00457C61" w:rsidP="00E45309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proofErr w:type="spellStart"/>
            <w:r w:rsidRPr="005734A7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Fabaceae-Faboideae</w:t>
            </w:r>
            <w:proofErr w:type="spellEnd"/>
          </w:p>
        </w:tc>
        <w:tc>
          <w:tcPr>
            <w:tcW w:w="2840" w:type="dxa"/>
          </w:tcPr>
          <w:p w14:paraId="16547EB4" w14:textId="77777777" w:rsidR="00457C61" w:rsidRPr="005734A7" w:rsidRDefault="00457C61" w:rsidP="00E4530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94</w:t>
            </w: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</w:t>
            </w:r>
            <w:r w:rsidRPr="005734A7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±</w:t>
            </w: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</w:t>
            </w:r>
            <w:r w:rsidRPr="005734A7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0.09%</w:t>
            </w:r>
          </w:p>
        </w:tc>
      </w:tr>
      <w:tr w:rsidR="00457C61" w:rsidRPr="005734A7" w14:paraId="69464806" w14:textId="77777777" w:rsidTr="00D84C78">
        <w:tc>
          <w:tcPr>
            <w:tcW w:w="4962" w:type="dxa"/>
          </w:tcPr>
          <w:p w14:paraId="49316CAA" w14:textId="77777777" w:rsidR="00457C61" w:rsidRPr="00E45309" w:rsidRDefault="00457C61" w:rsidP="00E45309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i/>
                <w:kern w:val="0"/>
                <w:sz w:val="24"/>
                <w:szCs w:val="24"/>
                <w:lang w:eastAsia="sv-SE"/>
                <w14:ligatures w14:val="none"/>
              </w:rPr>
            </w:pPr>
            <w:proofErr w:type="spellStart"/>
            <w:r w:rsidRPr="00E45309">
              <w:rPr>
                <w:rFonts w:ascii="Times New Roman" w:eastAsia="Calibri" w:hAnsi="Times New Roman" w:cs="Times New Roman"/>
                <w:i/>
                <w:iCs/>
                <w:kern w:val="0"/>
                <w:sz w:val="24"/>
                <w:szCs w:val="24"/>
                <w:lang w:eastAsia="sv-SE"/>
                <w14:ligatures w14:val="none"/>
              </w:rPr>
              <w:t>Anogeissus</w:t>
            </w:r>
            <w:proofErr w:type="spellEnd"/>
            <w:r w:rsidRPr="00E45309">
              <w:rPr>
                <w:rFonts w:ascii="Times New Roman" w:eastAsia="Calibri" w:hAnsi="Times New Roman" w:cs="Times New Roman"/>
                <w:i/>
                <w:iCs/>
                <w:kern w:val="0"/>
                <w:sz w:val="24"/>
                <w:szCs w:val="24"/>
                <w:lang w:eastAsia="sv-SE"/>
                <w14:ligatures w14:val="none"/>
              </w:rPr>
              <w:t xml:space="preserve"> </w:t>
            </w:r>
            <w:proofErr w:type="spellStart"/>
            <w:r w:rsidRPr="00E45309">
              <w:rPr>
                <w:rFonts w:ascii="Times New Roman" w:eastAsia="Calibri" w:hAnsi="Times New Roman" w:cs="Times New Roman"/>
                <w:i/>
                <w:iCs/>
                <w:kern w:val="0"/>
                <w:sz w:val="24"/>
                <w:szCs w:val="24"/>
                <w:lang w:eastAsia="sv-SE"/>
                <w14:ligatures w14:val="none"/>
              </w:rPr>
              <w:t>leiocarpa</w:t>
            </w:r>
            <w:proofErr w:type="spellEnd"/>
            <w:r w:rsidRPr="00E45309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 xml:space="preserve"> (DC.) </w:t>
            </w:r>
            <w:proofErr w:type="spellStart"/>
            <w:r w:rsidRPr="00E45309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Guill</w:t>
            </w:r>
            <w:proofErr w:type="spellEnd"/>
            <w:r w:rsidRPr="00E45309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 xml:space="preserve">. &amp; </w:t>
            </w:r>
            <w:proofErr w:type="spellStart"/>
            <w:r w:rsidRPr="00E45309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Perr</w:t>
            </w:r>
            <w:proofErr w:type="spellEnd"/>
            <w:r w:rsidRPr="00E45309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.</w:t>
            </w:r>
          </w:p>
        </w:tc>
        <w:tc>
          <w:tcPr>
            <w:tcW w:w="3260" w:type="dxa"/>
          </w:tcPr>
          <w:p w14:paraId="08228290" w14:textId="77777777" w:rsidR="00457C61" w:rsidRPr="005734A7" w:rsidRDefault="00457C61" w:rsidP="00E45309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proofErr w:type="spellStart"/>
            <w:r w:rsidRPr="005734A7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Combretaceae</w:t>
            </w:r>
            <w:proofErr w:type="spellEnd"/>
          </w:p>
        </w:tc>
        <w:tc>
          <w:tcPr>
            <w:tcW w:w="2840" w:type="dxa"/>
          </w:tcPr>
          <w:p w14:paraId="2EF788C2" w14:textId="77777777" w:rsidR="00457C61" w:rsidRPr="005734A7" w:rsidRDefault="00457C61" w:rsidP="00E4530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93</w:t>
            </w: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</w:t>
            </w:r>
            <w:r w:rsidRPr="005734A7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±</w:t>
            </w: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</w:t>
            </w:r>
            <w:r w:rsidRPr="005734A7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0.1%</w:t>
            </w:r>
          </w:p>
        </w:tc>
      </w:tr>
      <w:tr w:rsidR="00457C61" w:rsidRPr="005734A7" w14:paraId="6A41C34F" w14:textId="77777777" w:rsidTr="00D84C78">
        <w:tc>
          <w:tcPr>
            <w:tcW w:w="4962" w:type="dxa"/>
          </w:tcPr>
          <w:p w14:paraId="48460E4F" w14:textId="77777777" w:rsidR="00457C61" w:rsidRPr="005734A7" w:rsidRDefault="00457C61" w:rsidP="00E45309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i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Calibri" w:hAnsi="Times New Roman" w:cs="Times New Roman"/>
                <w:i/>
                <w:iCs/>
                <w:kern w:val="0"/>
                <w:sz w:val="24"/>
                <w:szCs w:val="24"/>
                <w:lang w:val="en-US" w:eastAsia="sv-SE"/>
                <w14:ligatures w14:val="none"/>
              </w:rPr>
              <w:t>Cassia occidentalis</w:t>
            </w:r>
            <w:r w:rsidRPr="005734A7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L.</w:t>
            </w:r>
          </w:p>
        </w:tc>
        <w:tc>
          <w:tcPr>
            <w:tcW w:w="3260" w:type="dxa"/>
          </w:tcPr>
          <w:p w14:paraId="429FB767" w14:textId="77777777" w:rsidR="00457C61" w:rsidRPr="005734A7" w:rsidRDefault="00457C61" w:rsidP="00E45309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proofErr w:type="spellStart"/>
            <w:r w:rsidRPr="005734A7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Fabaceae-Caesalpinioideae</w:t>
            </w:r>
            <w:proofErr w:type="spellEnd"/>
          </w:p>
        </w:tc>
        <w:tc>
          <w:tcPr>
            <w:tcW w:w="2840" w:type="dxa"/>
          </w:tcPr>
          <w:p w14:paraId="044BC7EF" w14:textId="77777777" w:rsidR="00457C61" w:rsidRPr="005734A7" w:rsidRDefault="00457C61" w:rsidP="00E4530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93</w:t>
            </w: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</w:t>
            </w:r>
            <w:r w:rsidRPr="005734A7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±</w:t>
            </w: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</w:t>
            </w:r>
            <w:r w:rsidRPr="005734A7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0.1%</w:t>
            </w:r>
          </w:p>
        </w:tc>
      </w:tr>
      <w:tr w:rsidR="00457C61" w:rsidRPr="005734A7" w14:paraId="7E12CC64" w14:textId="77777777" w:rsidTr="00D84C78">
        <w:tc>
          <w:tcPr>
            <w:tcW w:w="4962" w:type="dxa"/>
          </w:tcPr>
          <w:p w14:paraId="77EEA355" w14:textId="77777777" w:rsidR="00457C61" w:rsidRPr="005734A7" w:rsidRDefault="00457C61" w:rsidP="00E45309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i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Calibri" w:hAnsi="Times New Roman" w:cs="Times New Roman"/>
                <w:i/>
                <w:iCs/>
                <w:kern w:val="0"/>
                <w:sz w:val="24"/>
                <w:szCs w:val="24"/>
                <w:lang w:val="en-US" w:eastAsia="sv-SE"/>
                <w14:ligatures w14:val="none"/>
              </w:rPr>
              <w:t>Ixora coccinea</w:t>
            </w:r>
            <w:r w:rsidRPr="005734A7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L.</w:t>
            </w:r>
          </w:p>
        </w:tc>
        <w:tc>
          <w:tcPr>
            <w:tcW w:w="3260" w:type="dxa"/>
          </w:tcPr>
          <w:p w14:paraId="18FCFAD4" w14:textId="77777777" w:rsidR="00457C61" w:rsidRPr="005734A7" w:rsidRDefault="00457C61" w:rsidP="00E45309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proofErr w:type="spellStart"/>
            <w:r w:rsidRPr="005734A7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Rubiaceae</w:t>
            </w:r>
            <w:proofErr w:type="spellEnd"/>
          </w:p>
        </w:tc>
        <w:tc>
          <w:tcPr>
            <w:tcW w:w="2840" w:type="dxa"/>
          </w:tcPr>
          <w:p w14:paraId="3C2F4FBD" w14:textId="77777777" w:rsidR="00457C61" w:rsidRPr="005734A7" w:rsidRDefault="00457C61" w:rsidP="00E4530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90</w:t>
            </w: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</w:t>
            </w:r>
            <w:r w:rsidRPr="005734A7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±</w:t>
            </w: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</w:t>
            </w:r>
            <w:r w:rsidRPr="005734A7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0.11%</w:t>
            </w:r>
          </w:p>
        </w:tc>
      </w:tr>
      <w:tr w:rsidR="00457C61" w:rsidRPr="005734A7" w14:paraId="29B928FF" w14:textId="77777777" w:rsidTr="00D84C78">
        <w:tc>
          <w:tcPr>
            <w:tcW w:w="4962" w:type="dxa"/>
          </w:tcPr>
          <w:p w14:paraId="32380427" w14:textId="77777777" w:rsidR="00457C61" w:rsidRPr="005734A7" w:rsidRDefault="00457C61" w:rsidP="00E45309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i/>
                <w:kern w:val="0"/>
                <w:sz w:val="24"/>
                <w:szCs w:val="24"/>
                <w:lang w:val="en-US" w:eastAsia="sv-SE"/>
                <w14:ligatures w14:val="none"/>
              </w:rPr>
            </w:pPr>
            <w:proofErr w:type="spellStart"/>
            <w:r w:rsidRPr="005734A7">
              <w:rPr>
                <w:rFonts w:ascii="Times New Roman" w:eastAsia="Calibri" w:hAnsi="Times New Roman" w:cs="Times New Roman"/>
                <w:i/>
                <w:iCs/>
                <w:kern w:val="0"/>
                <w:sz w:val="24"/>
                <w:szCs w:val="24"/>
                <w:lang w:val="en-US" w:eastAsia="sv-SE"/>
                <w14:ligatures w14:val="none"/>
              </w:rPr>
              <w:t>Volkameria</w:t>
            </w:r>
            <w:proofErr w:type="spellEnd"/>
            <w:r w:rsidRPr="005734A7">
              <w:rPr>
                <w:rFonts w:ascii="Times New Roman" w:eastAsia="Calibri" w:hAnsi="Times New Roman" w:cs="Times New Roman"/>
                <w:i/>
                <w:iCs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</w:t>
            </w:r>
            <w:proofErr w:type="spellStart"/>
            <w:r w:rsidRPr="005734A7">
              <w:rPr>
                <w:rFonts w:ascii="Times New Roman" w:eastAsia="Calibri" w:hAnsi="Times New Roman" w:cs="Times New Roman"/>
                <w:i/>
                <w:iCs/>
                <w:kern w:val="0"/>
                <w:sz w:val="24"/>
                <w:szCs w:val="24"/>
                <w:lang w:val="en-US" w:eastAsia="sv-SE"/>
                <w14:ligatures w14:val="none"/>
              </w:rPr>
              <w:t>inermis</w:t>
            </w:r>
            <w:proofErr w:type="spellEnd"/>
            <w:r w:rsidRPr="005734A7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L.</w:t>
            </w:r>
          </w:p>
        </w:tc>
        <w:tc>
          <w:tcPr>
            <w:tcW w:w="3260" w:type="dxa"/>
          </w:tcPr>
          <w:p w14:paraId="2A040E55" w14:textId="77777777" w:rsidR="00457C61" w:rsidRPr="005734A7" w:rsidRDefault="00457C61" w:rsidP="00E45309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proofErr w:type="spellStart"/>
            <w:r w:rsidRPr="005734A7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Lamiaceae</w:t>
            </w:r>
            <w:proofErr w:type="spellEnd"/>
          </w:p>
        </w:tc>
        <w:tc>
          <w:tcPr>
            <w:tcW w:w="2840" w:type="dxa"/>
          </w:tcPr>
          <w:p w14:paraId="78A69543" w14:textId="77777777" w:rsidR="00457C61" w:rsidRPr="005734A7" w:rsidRDefault="00457C61" w:rsidP="00E4530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90</w:t>
            </w: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</w:t>
            </w:r>
            <w:r w:rsidRPr="005734A7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±</w:t>
            </w: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</w:t>
            </w:r>
            <w:r w:rsidRPr="005734A7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0.11%</w:t>
            </w:r>
          </w:p>
        </w:tc>
      </w:tr>
      <w:tr w:rsidR="00457C61" w:rsidRPr="005734A7" w14:paraId="11D57DD7" w14:textId="77777777" w:rsidTr="00D84C78">
        <w:tc>
          <w:tcPr>
            <w:tcW w:w="4962" w:type="dxa"/>
          </w:tcPr>
          <w:p w14:paraId="3F6689A4" w14:textId="77777777" w:rsidR="00457C61" w:rsidRPr="005734A7" w:rsidRDefault="00457C61" w:rsidP="00E45309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i/>
                <w:kern w:val="0"/>
                <w:sz w:val="24"/>
                <w:szCs w:val="24"/>
                <w:lang w:val="en-US" w:eastAsia="sv-SE"/>
                <w14:ligatures w14:val="none"/>
              </w:rPr>
            </w:pPr>
            <w:proofErr w:type="spellStart"/>
            <w:r w:rsidRPr="005734A7">
              <w:rPr>
                <w:rFonts w:ascii="Times New Roman" w:eastAsia="Calibri" w:hAnsi="Times New Roman" w:cs="Times New Roman"/>
                <w:i/>
                <w:iCs/>
                <w:kern w:val="0"/>
                <w:sz w:val="24"/>
                <w:szCs w:val="24"/>
                <w:lang w:val="en-US" w:eastAsia="sv-SE"/>
                <w14:ligatures w14:val="none"/>
              </w:rPr>
              <w:t>Duranta</w:t>
            </w:r>
            <w:proofErr w:type="spellEnd"/>
            <w:r w:rsidRPr="005734A7">
              <w:rPr>
                <w:rFonts w:ascii="Times New Roman" w:eastAsia="Calibri" w:hAnsi="Times New Roman" w:cs="Times New Roman"/>
                <w:i/>
                <w:iCs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</w:t>
            </w:r>
            <w:proofErr w:type="spellStart"/>
            <w:r w:rsidRPr="005734A7">
              <w:rPr>
                <w:rFonts w:ascii="Times New Roman" w:eastAsia="Calibri" w:hAnsi="Times New Roman" w:cs="Times New Roman"/>
                <w:i/>
                <w:iCs/>
                <w:kern w:val="0"/>
                <w:sz w:val="24"/>
                <w:szCs w:val="24"/>
                <w:lang w:val="en-US" w:eastAsia="sv-SE"/>
                <w14:ligatures w14:val="none"/>
              </w:rPr>
              <w:t>erecta</w:t>
            </w:r>
            <w:proofErr w:type="spellEnd"/>
            <w:r w:rsidRPr="005734A7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L.</w:t>
            </w:r>
          </w:p>
        </w:tc>
        <w:tc>
          <w:tcPr>
            <w:tcW w:w="3260" w:type="dxa"/>
          </w:tcPr>
          <w:p w14:paraId="5BBB2B99" w14:textId="77777777" w:rsidR="00457C61" w:rsidRPr="005734A7" w:rsidRDefault="00457C61" w:rsidP="00E45309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Verbenaceae</w:t>
            </w:r>
          </w:p>
        </w:tc>
        <w:tc>
          <w:tcPr>
            <w:tcW w:w="2840" w:type="dxa"/>
          </w:tcPr>
          <w:p w14:paraId="36847050" w14:textId="77777777" w:rsidR="00457C61" w:rsidRPr="005734A7" w:rsidRDefault="00457C61" w:rsidP="00E4530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89</w:t>
            </w: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</w:t>
            </w:r>
            <w:r w:rsidRPr="005734A7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±</w:t>
            </w: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</w:t>
            </w:r>
            <w:r w:rsidRPr="005734A7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0.11%</w:t>
            </w:r>
          </w:p>
        </w:tc>
      </w:tr>
      <w:tr w:rsidR="00457C61" w:rsidRPr="005734A7" w14:paraId="6F4896A3" w14:textId="77777777" w:rsidTr="00D84C78">
        <w:tc>
          <w:tcPr>
            <w:tcW w:w="4962" w:type="dxa"/>
          </w:tcPr>
          <w:p w14:paraId="46494D3D" w14:textId="77777777" w:rsidR="00457C61" w:rsidRPr="005734A7" w:rsidRDefault="00457C61" w:rsidP="00E45309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i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Calibri" w:hAnsi="Times New Roman" w:cs="Times New Roman"/>
                <w:i/>
                <w:iCs/>
                <w:kern w:val="0"/>
                <w:sz w:val="24"/>
                <w:szCs w:val="24"/>
                <w:lang w:val="en-US" w:eastAsia="sv-SE"/>
                <w14:ligatures w14:val="none"/>
              </w:rPr>
              <w:t>Lantana camara</w:t>
            </w:r>
            <w:r w:rsidRPr="005734A7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L.</w:t>
            </w:r>
          </w:p>
        </w:tc>
        <w:tc>
          <w:tcPr>
            <w:tcW w:w="3260" w:type="dxa"/>
          </w:tcPr>
          <w:p w14:paraId="0524F67B" w14:textId="77777777" w:rsidR="00457C61" w:rsidRPr="005734A7" w:rsidRDefault="00457C61" w:rsidP="00E45309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Verbenaceae</w:t>
            </w:r>
          </w:p>
        </w:tc>
        <w:tc>
          <w:tcPr>
            <w:tcW w:w="2840" w:type="dxa"/>
          </w:tcPr>
          <w:p w14:paraId="76106D93" w14:textId="77777777" w:rsidR="00457C61" w:rsidRPr="005734A7" w:rsidRDefault="00457C61" w:rsidP="00E4530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88</w:t>
            </w: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</w:t>
            </w:r>
            <w:r w:rsidRPr="005734A7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±</w:t>
            </w: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</w:t>
            </w:r>
            <w:r w:rsidRPr="005734A7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0.12%</w:t>
            </w:r>
          </w:p>
        </w:tc>
      </w:tr>
      <w:tr w:rsidR="00457C61" w:rsidRPr="005734A7" w14:paraId="1F6CF076" w14:textId="77777777" w:rsidTr="00D84C78">
        <w:tc>
          <w:tcPr>
            <w:tcW w:w="4962" w:type="dxa"/>
          </w:tcPr>
          <w:p w14:paraId="4EC7DD54" w14:textId="77777777" w:rsidR="00457C61" w:rsidRPr="005734A7" w:rsidRDefault="00457C61" w:rsidP="00E45309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i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Calibri" w:hAnsi="Times New Roman" w:cs="Times New Roman"/>
                <w:i/>
                <w:iCs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Cassia </w:t>
            </w:r>
            <w:proofErr w:type="spellStart"/>
            <w:r w:rsidRPr="005734A7">
              <w:rPr>
                <w:rFonts w:ascii="Times New Roman" w:eastAsia="Calibri" w:hAnsi="Times New Roman" w:cs="Times New Roman"/>
                <w:i/>
                <w:iCs/>
                <w:kern w:val="0"/>
                <w:sz w:val="24"/>
                <w:szCs w:val="24"/>
                <w:lang w:val="en-US" w:eastAsia="sv-SE"/>
                <w14:ligatures w14:val="none"/>
              </w:rPr>
              <w:t>alata</w:t>
            </w:r>
            <w:proofErr w:type="spellEnd"/>
            <w:r w:rsidRPr="005734A7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L.</w:t>
            </w:r>
          </w:p>
        </w:tc>
        <w:tc>
          <w:tcPr>
            <w:tcW w:w="3260" w:type="dxa"/>
          </w:tcPr>
          <w:p w14:paraId="6482D1EE" w14:textId="77777777" w:rsidR="00457C61" w:rsidRPr="005734A7" w:rsidRDefault="00457C61" w:rsidP="00E45309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proofErr w:type="spellStart"/>
            <w:r w:rsidRPr="005734A7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Fabaceae-Caesalpinioideae</w:t>
            </w:r>
            <w:proofErr w:type="spellEnd"/>
          </w:p>
        </w:tc>
        <w:tc>
          <w:tcPr>
            <w:tcW w:w="2840" w:type="dxa"/>
          </w:tcPr>
          <w:p w14:paraId="09BC7F51" w14:textId="77777777" w:rsidR="00457C61" w:rsidRPr="005734A7" w:rsidRDefault="00457C61" w:rsidP="00E4530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84</w:t>
            </w: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</w:t>
            </w:r>
            <w:r w:rsidRPr="005734A7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±</w:t>
            </w: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</w:t>
            </w:r>
            <w:r w:rsidRPr="005734A7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0.14%</w:t>
            </w:r>
          </w:p>
        </w:tc>
      </w:tr>
      <w:tr w:rsidR="00457C61" w:rsidRPr="005734A7" w14:paraId="360E44CC" w14:textId="77777777" w:rsidTr="00D84C78">
        <w:tc>
          <w:tcPr>
            <w:tcW w:w="4962" w:type="dxa"/>
          </w:tcPr>
          <w:p w14:paraId="3151B4E3" w14:textId="77777777" w:rsidR="00457C61" w:rsidRPr="005734A7" w:rsidRDefault="00457C61" w:rsidP="00E45309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i/>
                <w:kern w:val="0"/>
                <w:sz w:val="24"/>
                <w:szCs w:val="24"/>
                <w:lang w:val="en-US" w:eastAsia="sv-SE"/>
                <w14:ligatures w14:val="none"/>
              </w:rPr>
            </w:pPr>
            <w:proofErr w:type="spellStart"/>
            <w:r w:rsidRPr="005734A7">
              <w:rPr>
                <w:rFonts w:ascii="Times New Roman" w:eastAsia="Calibri" w:hAnsi="Times New Roman" w:cs="Times New Roman"/>
                <w:i/>
                <w:iCs/>
                <w:kern w:val="0"/>
                <w:sz w:val="24"/>
                <w:szCs w:val="24"/>
                <w:lang w:val="en-US" w:eastAsia="sv-SE"/>
                <w14:ligatures w14:val="none"/>
              </w:rPr>
              <w:t>Albizia</w:t>
            </w:r>
            <w:proofErr w:type="spellEnd"/>
            <w:r w:rsidRPr="005734A7">
              <w:rPr>
                <w:rFonts w:ascii="Times New Roman" w:eastAsia="Calibri" w:hAnsi="Times New Roman" w:cs="Times New Roman"/>
                <w:i/>
                <w:iCs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</w:t>
            </w:r>
            <w:proofErr w:type="spellStart"/>
            <w:r w:rsidRPr="005734A7">
              <w:rPr>
                <w:rFonts w:ascii="Times New Roman" w:eastAsia="Calibri" w:hAnsi="Times New Roman" w:cs="Times New Roman"/>
                <w:i/>
                <w:iCs/>
                <w:kern w:val="0"/>
                <w:sz w:val="24"/>
                <w:szCs w:val="24"/>
                <w:lang w:val="en-US" w:eastAsia="sv-SE"/>
                <w14:ligatures w14:val="none"/>
              </w:rPr>
              <w:t>lebbeck</w:t>
            </w:r>
            <w:proofErr w:type="spellEnd"/>
            <w:r w:rsidRPr="005734A7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(L.) Benth.</w:t>
            </w:r>
          </w:p>
        </w:tc>
        <w:tc>
          <w:tcPr>
            <w:tcW w:w="3260" w:type="dxa"/>
          </w:tcPr>
          <w:p w14:paraId="26953006" w14:textId="77777777" w:rsidR="00457C61" w:rsidRPr="005734A7" w:rsidRDefault="00457C61" w:rsidP="00E45309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Fabaceae-Mimosoideae</w:t>
            </w:r>
          </w:p>
        </w:tc>
        <w:tc>
          <w:tcPr>
            <w:tcW w:w="2840" w:type="dxa"/>
          </w:tcPr>
          <w:p w14:paraId="44601B90" w14:textId="77777777" w:rsidR="00457C61" w:rsidRPr="005734A7" w:rsidRDefault="00457C61" w:rsidP="00E4530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77</w:t>
            </w: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</w:t>
            </w:r>
            <w:r w:rsidRPr="005734A7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±</w:t>
            </w: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</w:t>
            </w:r>
            <w:r w:rsidRPr="005734A7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0.16%</w:t>
            </w:r>
          </w:p>
        </w:tc>
      </w:tr>
      <w:tr w:rsidR="00457C61" w:rsidRPr="005734A7" w14:paraId="0104BC2E" w14:textId="77777777" w:rsidTr="00D84C78">
        <w:tc>
          <w:tcPr>
            <w:tcW w:w="4962" w:type="dxa"/>
          </w:tcPr>
          <w:p w14:paraId="5C7205A6" w14:textId="77777777" w:rsidR="00457C61" w:rsidRPr="005734A7" w:rsidRDefault="00457C61" w:rsidP="00E45309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i/>
                <w:kern w:val="0"/>
                <w:sz w:val="24"/>
                <w:szCs w:val="24"/>
                <w:lang w:val="en-US" w:eastAsia="sv-SE"/>
                <w14:ligatures w14:val="none"/>
              </w:rPr>
            </w:pPr>
            <w:proofErr w:type="spellStart"/>
            <w:r w:rsidRPr="005734A7">
              <w:rPr>
                <w:rFonts w:ascii="Times New Roman" w:eastAsia="Calibri" w:hAnsi="Times New Roman" w:cs="Times New Roman"/>
                <w:i/>
                <w:iCs/>
                <w:kern w:val="0"/>
                <w:sz w:val="24"/>
                <w:szCs w:val="24"/>
                <w:lang w:val="en-US" w:eastAsia="sv-SE"/>
                <w14:ligatures w14:val="none"/>
              </w:rPr>
              <w:t>Azadirachta</w:t>
            </w:r>
            <w:proofErr w:type="spellEnd"/>
            <w:r w:rsidRPr="005734A7">
              <w:rPr>
                <w:rFonts w:ascii="Times New Roman" w:eastAsia="Calibri" w:hAnsi="Times New Roman" w:cs="Times New Roman"/>
                <w:i/>
                <w:iCs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</w:t>
            </w:r>
            <w:proofErr w:type="spellStart"/>
            <w:r w:rsidRPr="005734A7">
              <w:rPr>
                <w:rFonts w:ascii="Times New Roman" w:eastAsia="Calibri" w:hAnsi="Times New Roman" w:cs="Times New Roman"/>
                <w:i/>
                <w:iCs/>
                <w:kern w:val="0"/>
                <w:sz w:val="24"/>
                <w:szCs w:val="24"/>
                <w:lang w:val="en-US" w:eastAsia="sv-SE"/>
                <w14:ligatures w14:val="none"/>
              </w:rPr>
              <w:t>indica</w:t>
            </w:r>
            <w:proofErr w:type="spellEnd"/>
            <w:r w:rsidRPr="005734A7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</w:t>
            </w:r>
            <w:proofErr w:type="spellStart"/>
            <w:r w:rsidRPr="005734A7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A.Juss</w:t>
            </w:r>
            <w:proofErr w:type="spellEnd"/>
            <w:r w:rsidRPr="005734A7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.</w:t>
            </w:r>
          </w:p>
        </w:tc>
        <w:tc>
          <w:tcPr>
            <w:tcW w:w="3260" w:type="dxa"/>
          </w:tcPr>
          <w:p w14:paraId="1D4F8C58" w14:textId="77777777" w:rsidR="00457C61" w:rsidRPr="005734A7" w:rsidRDefault="00457C61" w:rsidP="00E45309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proofErr w:type="spellStart"/>
            <w:r w:rsidRPr="005734A7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Meliaceae</w:t>
            </w:r>
            <w:proofErr w:type="spellEnd"/>
          </w:p>
        </w:tc>
        <w:tc>
          <w:tcPr>
            <w:tcW w:w="2840" w:type="dxa"/>
          </w:tcPr>
          <w:p w14:paraId="0FC7DA0C" w14:textId="77777777" w:rsidR="00457C61" w:rsidRPr="005734A7" w:rsidRDefault="00457C61" w:rsidP="00E4530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73</w:t>
            </w: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</w:t>
            </w:r>
            <w:r w:rsidRPr="005734A7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±</w:t>
            </w: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</w:t>
            </w:r>
            <w:r w:rsidRPr="005734A7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0.18%</w:t>
            </w:r>
          </w:p>
        </w:tc>
      </w:tr>
      <w:tr w:rsidR="00457C61" w:rsidRPr="005734A7" w14:paraId="22E3ED71" w14:textId="77777777" w:rsidTr="00D84C78">
        <w:tc>
          <w:tcPr>
            <w:tcW w:w="4962" w:type="dxa"/>
          </w:tcPr>
          <w:p w14:paraId="2DB3DE92" w14:textId="77777777" w:rsidR="00457C61" w:rsidRPr="005734A7" w:rsidRDefault="00457C61" w:rsidP="00E45309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i/>
                <w:kern w:val="0"/>
                <w:sz w:val="24"/>
                <w:szCs w:val="24"/>
                <w:lang w:val="en-US" w:eastAsia="sv-SE"/>
                <w14:ligatures w14:val="none"/>
              </w:rPr>
            </w:pPr>
            <w:proofErr w:type="spellStart"/>
            <w:r w:rsidRPr="005734A7">
              <w:rPr>
                <w:rFonts w:ascii="Times New Roman" w:eastAsia="Calibri" w:hAnsi="Times New Roman" w:cs="Times New Roman"/>
                <w:i/>
                <w:iCs/>
                <w:kern w:val="0"/>
                <w:sz w:val="24"/>
                <w:szCs w:val="24"/>
                <w:lang w:val="en-US" w:eastAsia="sv-SE"/>
                <w14:ligatures w14:val="none"/>
              </w:rPr>
              <w:t>Tridax</w:t>
            </w:r>
            <w:proofErr w:type="spellEnd"/>
            <w:r w:rsidRPr="005734A7">
              <w:rPr>
                <w:rFonts w:ascii="Times New Roman" w:eastAsia="Calibri" w:hAnsi="Times New Roman" w:cs="Times New Roman"/>
                <w:i/>
                <w:iCs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</w:t>
            </w:r>
            <w:proofErr w:type="spellStart"/>
            <w:r w:rsidRPr="005734A7">
              <w:rPr>
                <w:rFonts w:ascii="Times New Roman" w:eastAsia="Calibri" w:hAnsi="Times New Roman" w:cs="Times New Roman"/>
                <w:i/>
                <w:iCs/>
                <w:kern w:val="0"/>
                <w:sz w:val="24"/>
                <w:szCs w:val="24"/>
                <w:lang w:val="en-US" w:eastAsia="sv-SE"/>
                <w14:ligatures w14:val="none"/>
              </w:rPr>
              <w:t>procumbens</w:t>
            </w:r>
            <w:proofErr w:type="spellEnd"/>
            <w:r w:rsidRPr="005734A7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L.</w:t>
            </w:r>
          </w:p>
        </w:tc>
        <w:tc>
          <w:tcPr>
            <w:tcW w:w="3260" w:type="dxa"/>
          </w:tcPr>
          <w:p w14:paraId="686E40CF" w14:textId="77777777" w:rsidR="00457C61" w:rsidRPr="005734A7" w:rsidRDefault="00457C61" w:rsidP="00E45309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Asteraceae</w:t>
            </w:r>
          </w:p>
        </w:tc>
        <w:tc>
          <w:tcPr>
            <w:tcW w:w="2840" w:type="dxa"/>
          </w:tcPr>
          <w:p w14:paraId="68B92C43" w14:textId="77777777" w:rsidR="00457C61" w:rsidRPr="005734A7" w:rsidRDefault="00457C61" w:rsidP="00E4530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73</w:t>
            </w: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</w:t>
            </w:r>
            <w:r w:rsidRPr="005734A7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±</w:t>
            </w: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</w:t>
            </w:r>
            <w:r w:rsidRPr="005734A7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0.18%</w:t>
            </w:r>
          </w:p>
        </w:tc>
      </w:tr>
      <w:tr w:rsidR="00457C61" w:rsidRPr="005734A7" w14:paraId="4D85BE90" w14:textId="77777777" w:rsidTr="00D84C78">
        <w:tc>
          <w:tcPr>
            <w:tcW w:w="4962" w:type="dxa"/>
          </w:tcPr>
          <w:p w14:paraId="1D18DF7F" w14:textId="77777777" w:rsidR="00457C61" w:rsidRPr="005734A7" w:rsidRDefault="00457C61" w:rsidP="00E45309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i/>
                <w:kern w:val="0"/>
                <w:sz w:val="24"/>
                <w:szCs w:val="24"/>
                <w:lang w:val="en-US" w:eastAsia="sv-SE"/>
                <w14:ligatures w14:val="none"/>
              </w:rPr>
            </w:pPr>
            <w:proofErr w:type="spellStart"/>
            <w:r w:rsidRPr="005734A7">
              <w:rPr>
                <w:rFonts w:ascii="Times New Roman" w:eastAsia="Calibri" w:hAnsi="Times New Roman" w:cs="Times New Roman"/>
                <w:i/>
                <w:iCs/>
                <w:kern w:val="0"/>
                <w:sz w:val="24"/>
                <w:szCs w:val="24"/>
                <w:lang w:val="en-US" w:eastAsia="sv-SE"/>
                <w14:ligatures w14:val="none"/>
              </w:rPr>
              <w:t>Antigonon</w:t>
            </w:r>
            <w:proofErr w:type="spellEnd"/>
            <w:r w:rsidRPr="005734A7">
              <w:rPr>
                <w:rFonts w:ascii="Times New Roman" w:eastAsia="Calibri" w:hAnsi="Times New Roman" w:cs="Times New Roman"/>
                <w:i/>
                <w:iCs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</w:t>
            </w:r>
            <w:proofErr w:type="spellStart"/>
            <w:r w:rsidRPr="005734A7">
              <w:rPr>
                <w:rFonts w:ascii="Times New Roman" w:eastAsia="Calibri" w:hAnsi="Times New Roman" w:cs="Times New Roman"/>
                <w:i/>
                <w:iCs/>
                <w:kern w:val="0"/>
                <w:sz w:val="24"/>
                <w:szCs w:val="24"/>
                <w:lang w:val="en-US" w:eastAsia="sv-SE"/>
                <w14:ligatures w14:val="none"/>
              </w:rPr>
              <w:t>leptopus</w:t>
            </w:r>
            <w:proofErr w:type="spellEnd"/>
            <w:r w:rsidRPr="005734A7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Hook. &amp; Arn.</w:t>
            </w:r>
          </w:p>
        </w:tc>
        <w:tc>
          <w:tcPr>
            <w:tcW w:w="3260" w:type="dxa"/>
          </w:tcPr>
          <w:p w14:paraId="5E42BDA3" w14:textId="77777777" w:rsidR="00457C61" w:rsidRPr="005734A7" w:rsidRDefault="00457C61" w:rsidP="00E45309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proofErr w:type="spellStart"/>
            <w:r w:rsidRPr="005734A7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Polygonaceae</w:t>
            </w:r>
            <w:proofErr w:type="spellEnd"/>
          </w:p>
        </w:tc>
        <w:tc>
          <w:tcPr>
            <w:tcW w:w="2840" w:type="dxa"/>
          </w:tcPr>
          <w:p w14:paraId="41720063" w14:textId="77777777" w:rsidR="00457C61" w:rsidRPr="005734A7" w:rsidRDefault="00457C61" w:rsidP="00E4530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70</w:t>
            </w: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</w:t>
            </w:r>
            <w:r w:rsidRPr="005734A7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±</w:t>
            </w: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</w:t>
            </w:r>
            <w:r w:rsidRPr="005734A7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0.20%</w:t>
            </w:r>
          </w:p>
        </w:tc>
      </w:tr>
      <w:tr w:rsidR="00457C61" w:rsidRPr="005734A7" w14:paraId="7EBA73A4" w14:textId="77777777" w:rsidTr="00D84C78">
        <w:tc>
          <w:tcPr>
            <w:tcW w:w="4962" w:type="dxa"/>
          </w:tcPr>
          <w:p w14:paraId="1EEC8A08" w14:textId="77777777" w:rsidR="00457C61" w:rsidRPr="005734A7" w:rsidRDefault="00457C61" w:rsidP="00E45309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i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Calibri" w:hAnsi="Times New Roman" w:cs="Times New Roman"/>
                <w:i/>
                <w:iCs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Jatropha </w:t>
            </w:r>
            <w:proofErr w:type="spellStart"/>
            <w:r w:rsidRPr="005734A7">
              <w:rPr>
                <w:rFonts w:ascii="Times New Roman" w:eastAsia="Calibri" w:hAnsi="Times New Roman" w:cs="Times New Roman"/>
                <w:i/>
                <w:iCs/>
                <w:kern w:val="0"/>
                <w:sz w:val="24"/>
                <w:szCs w:val="24"/>
                <w:lang w:val="en-US" w:eastAsia="sv-SE"/>
                <w14:ligatures w14:val="none"/>
              </w:rPr>
              <w:t>integerrima</w:t>
            </w:r>
            <w:proofErr w:type="spellEnd"/>
            <w:r w:rsidRPr="005734A7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Jacq.</w:t>
            </w:r>
          </w:p>
        </w:tc>
        <w:tc>
          <w:tcPr>
            <w:tcW w:w="3260" w:type="dxa"/>
          </w:tcPr>
          <w:p w14:paraId="73782813" w14:textId="77777777" w:rsidR="00457C61" w:rsidRPr="005734A7" w:rsidRDefault="00457C61" w:rsidP="00E45309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proofErr w:type="spellStart"/>
            <w:r w:rsidRPr="005734A7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Euphorbiaceae</w:t>
            </w:r>
            <w:proofErr w:type="spellEnd"/>
          </w:p>
        </w:tc>
        <w:tc>
          <w:tcPr>
            <w:tcW w:w="2840" w:type="dxa"/>
          </w:tcPr>
          <w:p w14:paraId="63A65291" w14:textId="77777777" w:rsidR="00457C61" w:rsidRPr="005734A7" w:rsidRDefault="00457C61" w:rsidP="00E4530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68</w:t>
            </w: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</w:t>
            </w:r>
            <w:r w:rsidRPr="005734A7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±</w:t>
            </w: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</w:t>
            </w:r>
            <w:r w:rsidRPr="005734A7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0.18%</w:t>
            </w:r>
          </w:p>
        </w:tc>
      </w:tr>
      <w:tr w:rsidR="00457C61" w:rsidRPr="005734A7" w14:paraId="522FD2AB" w14:textId="77777777" w:rsidTr="00D84C78">
        <w:tc>
          <w:tcPr>
            <w:tcW w:w="4962" w:type="dxa"/>
          </w:tcPr>
          <w:p w14:paraId="51F35B28" w14:textId="77777777" w:rsidR="00457C61" w:rsidRPr="005734A7" w:rsidRDefault="00457C61" w:rsidP="00E45309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i/>
                <w:kern w:val="0"/>
                <w:sz w:val="24"/>
                <w:szCs w:val="24"/>
                <w:lang w:val="en-US" w:eastAsia="sv-SE"/>
                <w14:ligatures w14:val="none"/>
              </w:rPr>
            </w:pPr>
            <w:proofErr w:type="spellStart"/>
            <w:r w:rsidRPr="005734A7">
              <w:rPr>
                <w:rFonts w:ascii="Times New Roman" w:eastAsia="Calibri" w:hAnsi="Times New Roman" w:cs="Times New Roman"/>
                <w:i/>
                <w:iCs/>
                <w:kern w:val="0"/>
                <w:sz w:val="24"/>
                <w:szCs w:val="24"/>
                <w:lang w:val="en-US" w:eastAsia="sv-SE"/>
                <w14:ligatures w14:val="none"/>
              </w:rPr>
              <w:t>Sesbania</w:t>
            </w:r>
            <w:proofErr w:type="spellEnd"/>
            <w:r w:rsidRPr="005734A7">
              <w:rPr>
                <w:rFonts w:ascii="Times New Roman" w:eastAsia="Calibri" w:hAnsi="Times New Roman" w:cs="Times New Roman"/>
                <w:i/>
                <w:iCs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</w:t>
            </w:r>
            <w:proofErr w:type="spellStart"/>
            <w:r w:rsidRPr="005734A7">
              <w:rPr>
                <w:rFonts w:ascii="Times New Roman" w:eastAsia="Calibri" w:hAnsi="Times New Roman" w:cs="Times New Roman"/>
                <w:i/>
                <w:iCs/>
                <w:kern w:val="0"/>
                <w:sz w:val="24"/>
                <w:szCs w:val="24"/>
                <w:lang w:val="en-US" w:eastAsia="sv-SE"/>
                <w14:ligatures w14:val="none"/>
              </w:rPr>
              <w:t>pachycarpa</w:t>
            </w:r>
            <w:proofErr w:type="spellEnd"/>
            <w:r w:rsidRPr="005734A7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DC.</w:t>
            </w:r>
          </w:p>
        </w:tc>
        <w:tc>
          <w:tcPr>
            <w:tcW w:w="3260" w:type="dxa"/>
          </w:tcPr>
          <w:p w14:paraId="7FFCDBAE" w14:textId="77777777" w:rsidR="00457C61" w:rsidRPr="005734A7" w:rsidRDefault="00457C61" w:rsidP="00E45309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Fabaceae</w:t>
            </w:r>
          </w:p>
        </w:tc>
        <w:tc>
          <w:tcPr>
            <w:tcW w:w="2840" w:type="dxa"/>
          </w:tcPr>
          <w:p w14:paraId="22848D5C" w14:textId="77777777" w:rsidR="00457C61" w:rsidRPr="005734A7" w:rsidRDefault="00457C61" w:rsidP="00E4530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67</w:t>
            </w: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</w:t>
            </w:r>
            <w:r w:rsidRPr="005734A7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±</w:t>
            </w: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</w:t>
            </w:r>
            <w:r w:rsidRPr="005734A7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0.21%</w:t>
            </w:r>
          </w:p>
        </w:tc>
      </w:tr>
      <w:tr w:rsidR="00457C61" w:rsidRPr="005734A7" w14:paraId="1C7A672B" w14:textId="77777777" w:rsidTr="00D84C78">
        <w:tc>
          <w:tcPr>
            <w:tcW w:w="4962" w:type="dxa"/>
          </w:tcPr>
          <w:p w14:paraId="0FB1D892" w14:textId="77777777" w:rsidR="00457C61" w:rsidRPr="005734A7" w:rsidRDefault="00457C61" w:rsidP="00E45309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i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Calibri" w:hAnsi="Times New Roman" w:cs="Times New Roman"/>
                <w:i/>
                <w:iCs/>
                <w:kern w:val="0"/>
                <w:sz w:val="24"/>
                <w:szCs w:val="24"/>
                <w:lang w:val="en-US" w:eastAsia="sv-SE"/>
                <w14:ligatures w14:val="none"/>
              </w:rPr>
              <w:t>Caesalpinia pulcherrima</w:t>
            </w:r>
            <w:r w:rsidRPr="005734A7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(L.) Sw.</w:t>
            </w:r>
          </w:p>
        </w:tc>
        <w:tc>
          <w:tcPr>
            <w:tcW w:w="3260" w:type="dxa"/>
          </w:tcPr>
          <w:p w14:paraId="34CE027A" w14:textId="77777777" w:rsidR="00457C61" w:rsidRPr="005734A7" w:rsidRDefault="00457C61" w:rsidP="00E45309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proofErr w:type="spellStart"/>
            <w:r w:rsidRPr="005734A7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Fabaceae-Caesalpinioideae</w:t>
            </w:r>
            <w:proofErr w:type="spellEnd"/>
          </w:p>
        </w:tc>
        <w:tc>
          <w:tcPr>
            <w:tcW w:w="2840" w:type="dxa"/>
          </w:tcPr>
          <w:p w14:paraId="5E41C6F4" w14:textId="77777777" w:rsidR="00457C61" w:rsidRPr="005734A7" w:rsidRDefault="00457C61" w:rsidP="00E4530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63</w:t>
            </w: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</w:t>
            </w:r>
            <w:r w:rsidRPr="005734A7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±</w:t>
            </w: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</w:t>
            </w:r>
            <w:r w:rsidRPr="005734A7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0.22%</w:t>
            </w:r>
          </w:p>
        </w:tc>
      </w:tr>
      <w:tr w:rsidR="00457C61" w:rsidRPr="005734A7" w14:paraId="01D4EC71" w14:textId="77777777" w:rsidTr="00D84C78">
        <w:tc>
          <w:tcPr>
            <w:tcW w:w="4962" w:type="dxa"/>
          </w:tcPr>
          <w:p w14:paraId="1ED49F03" w14:textId="77777777" w:rsidR="00457C61" w:rsidRPr="005734A7" w:rsidRDefault="00457C61" w:rsidP="00E45309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i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Calibri" w:hAnsi="Times New Roman" w:cs="Times New Roman"/>
                <w:i/>
                <w:iCs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Bignonia </w:t>
            </w:r>
            <w:proofErr w:type="spellStart"/>
            <w:r w:rsidRPr="005734A7">
              <w:rPr>
                <w:rFonts w:ascii="Times New Roman" w:eastAsia="Calibri" w:hAnsi="Times New Roman" w:cs="Times New Roman"/>
                <w:i/>
                <w:iCs/>
                <w:kern w:val="0"/>
                <w:sz w:val="24"/>
                <w:szCs w:val="24"/>
                <w:lang w:val="en-US" w:eastAsia="sv-SE"/>
                <w14:ligatures w14:val="none"/>
              </w:rPr>
              <w:t>corymbosa</w:t>
            </w:r>
            <w:proofErr w:type="spellEnd"/>
            <w:r w:rsidRPr="005734A7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(Vent.) </w:t>
            </w:r>
            <w:proofErr w:type="spellStart"/>
            <w:r w:rsidRPr="005734A7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L.G.Lohmann</w:t>
            </w:r>
            <w:proofErr w:type="spellEnd"/>
          </w:p>
        </w:tc>
        <w:tc>
          <w:tcPr>
            <w:tcW w:w="3260" w:type="dxa"/>
          </w:tcPr>
          <w:p w14:paraId="5DE4E704" w14:textId="77777777" w:rsidR="00457C61" w:rsidRPr="005734A7" w:rsidRDefault="00457C61" w:rsidP="00E45309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Bignoniaceae</w:t>
            </w:r>
          </w:p>
        </w:tc>
        <w:tc>
          <w:tcPr>
            <w:tcW w:w="2840" w:type="dxa"/>
          </w:tcPr>
          <w:p w14:paraId="317F75BF" w14:textId="77777777" w:rsidR="00457C61" w:rsidRPr="005734A7" w:rsidRDefault="00457C61" w:rsidP="00E4530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40</w:t>
            </w: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</w:t>
            </w:r>
            <w:r w:rsidRPr="005734A7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±</w:t>
            </w: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</w:t>
            </w:r>
            <w:r w:rsidRPr="005734A7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28%</w:t>
            </w:r>
          </w:p>
        </w:tc>
      </w:tr>
      <w:tr w:rsidR="00457C61" w:rsidRPr="005734A7" w14:paraId="63F99A73" w14:textId="77777777" w:rsidTr="00D84C78">
        <w:tc>
          <w:tcPr>
            <w:tcW w:w="4962" w:type="dxa"/>
          </w:tcPr>
          <w:p w14:paraId="607F6C89" w14:textId="77777777" w:rsidR="00457C61" w:rsidRPr="005734A7" w:rsidRDefault="00457C61" w:rsidP="00E45309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i/>
                <w:kern w:val="0"/>
                <w:sz w:val="24"/>
                <w:szCs w:val="24"/>
                <w:lang w:val="en-US" w:eastAsia="sv-SE"/>
                <w14:ligatures w14:val="none"/>
              </w:rPr>
            </w:pPr>
            <w:proofErr w:type="spellStart"/>
            <w:r w:rsidRPr="005734A7">
              <w:rPr>
                <w:rFonts w:ascii="Times New Roman" w:eastAsia="Calibri" w:hAnsi="Times New Roman" w:cs="Times New Roman"/>
                <w:i/>
                <w:iCs/>
                <w:kern w:val="0"/>
                <w:sz w:val="24"/>
                <w:szCs w:val="24"/>
                <w:lang w:val="en-US" w:eastAsia="sv-SE"/>
                <w14:ligatures w14:val="none"/>
              </w:rPr>
              <w:t>Barleria</w:t>
            </w:r>
            <w:proofErr w:type="spellEnd"/>
            <w:r w:rsidRPr="005734A7">
              <w:rPr>
                <w:rFonts w:ascii="Times New Roman" w:eastAsia="Calibri" w:hAnsi="Times New Roman" w:cs="Times New Roman"/>
                <w:i/>
                <w:iCs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</w:t>
            </w:r>
            <w:proofErr w:type="spellStart"/>
            <w:r w:rsidRPr="005734A7">
              <w:rPr>
                <w:rFonts w:ascii="Times New Roman" w:eastAsia="Calibri" w:hAnsi="Times New Roman" w:cs="Times New Roman"/>
                <w:i/>
                <w:iCs/>
                <w:kern w:val="0"/>
                <w:sz w:val="24"/>
                <w:szCs w:val="24"/>
                <w:lang w:val="en-US" w:eastAsia="sv-SE"/>
                <w14:ligatures w14:val="none"/>
              </w:rPr>
              <w:t>prionitis</w:t>
            </w:r>
            <w:proofErr w:type="spellEnd"/>
            <w:r w:rsidRPr="005734A7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L.</w:t>
            </w:r>
          </w:p>
        </w:tc>
        <w:tc>
          <w:tcPr>
            <w:tcW w:w="3260" w:type="dxa"/>
          </w:tcPr>
          <w:p w14:paraId="1373BA89" w14:textId="77777777" w:rsidR="00457C61" w:rsidRPr="005734A7" w:rsidRDefault="00457C61" w:rsidP="00E45309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proofErr w:type="spellStart"/>
            <w:r w:rsidRPr="005734A7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Acanthaceae</w:t>
            </w:r>
            <w:proofErr w:type="spellEnd"/>
          </w:p>
        </w:tc>
        <w:tc>
          <w:tcPr>
            <w:tcW w:w="2840" w:type="dxa"/>
          </w:tcPr>
          <w:p w14:paraId="59C7E06D" w14:textId="77777777" w:rsidR="00457C61" w:rsidRPr="005734A7" w:rsidRDefault="00457C61" w:rsidP="00E4530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34</w:t>
            </w: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</w:t>
            </w:r>
            <w:r w:rsidRPr="005734A7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±</w:t>
            </w: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</w:t>
            </w:r>
            <w:r w:rsidRPr="005734A7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29%</w:t>
            </w:r>
          </w:p>
        </w:tc>
      </w:tr>
      <w:tr w:rsidR="00457C61" w:rsidRPr="005734A7" w14:paraId="1C242461" w14:textId="77777777" w:rsidTr="00D84C78">
        <w:tc>
          <w:tcPr>
            <w:tcW w:w="4962" w:type="dxa"/>
          </w:tcPr>
          <w:p w14:paraId="79A71A58" w14:textId="77777777" w:rsidR="00457C61" w:rsidRPr="005734A7" w:rsidRDefault="00457C61" w:rsidP="00E45309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i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Calibri" w:hAnsi="Times New Roman" w:cs="Times New Roman"/>
                <w:i/>
                <w:iCs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Cassia </w:t>
            </w:r>
            <w:proofErr w:type="spellStart"/>
            <w:r w:rsidRPr="005734A7">
              <w:rPr>
                <w:rFonts w:ascii="Times New Roman" w:eastAsia="Calibri" w:hAnsi="Times New Roman" w:cs="Times New Roman"/>
                <w:i/>
                <w:iCs/>
                <w:kern w:val="0"/>
                <w:sz w:val="24"/>
                <w:szCs w:val="24"/>
                <w:lang w:val="en-US" w:eastAsia="sv-SE"/>
                <w14:ligatures w14:val="none"/>
              </w:rPr>
              <w:t>sieberiana</w:t>
            </w:r>
            <w:proofErr w:type="spellEnd"/>
            <w:r w:rsidRPr="005734A7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DC.</w:t>
            </w:r>
          </w:p>
        </w:tc>
        <w:tc>
          <w:tcPr>
            <w:tcW w:w="3260" w:type="dxa"/>
          </w:tcPr>
          <w:p w14:paraId="1AAAA9BE" w14:textId="77777777" w:rsidR="00457C61" w:rsidRPr="005734A7" w:rsidRDefault="00457C61" w:rsidP="00E45309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proofErr w:type="spellStart"/>
            <w:r w:rsidRPr="005734A7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Fabaceae-Caesalpinioideae</w:t>
            </w:r>
            <w:proofErr w:type="spellEnd"/>
          </w:p>
        </w:tc>
        <w:tc>
          <w:tcPr>
            <w:tcW w:w="2840" w:type="dxa"/>
          </w:tcPr>
          <w:p w14:paraId="203E9699" w14:textId="77777777" w:rsidR="00457C61" w:rsidRPr="005734A7" w:rsidRDefault="00457C61" w:rsidP="00E4530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29</w:t>
            </w: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</w:t>
            </w:r>
            <w:r w:rsidRPr="005734A7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±</w:t>
            </w: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</w:t>
            </w:r>
            <w:r w:rsidRPr="005734A7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30%</w:t>
            </w:r>
          </w:p>
        </w:tc>
      </w:tr>
      <w:tr w:rsidR="00457C61" w:rsidRPr="005734A7" w14:paraId="4A4C6E24" w14:textId="77777777" w:rsidTr="00D84C78">
        <w:tc>
          <w:tcPr>
            <w:tcW w:w="4962" w:type="dxa"/>
          </w:tcPr>
          <w:p w14:paraId="31946AF1" w14:textId="77777777" w:rsidR="00457C61" w:rsidRPr="005734A7" w:rsidRDefault="00457C61" w:rsidP="00E45309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i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Calibri" w:hAnsi="Times New Roman" w:cs="Times New Roman"/>
                <w:i/>
                <w:iCs/>
                <w:kern w:val="0"/>
                <w:sz w:val="24"/>
                <w:szCs w:val="24"/>
                <w:lang w:val="en-US" w:eastAsia="sv-SE"/>
                <w14:ligatures w14:val="none"/>
              </w:rPr>
              <w:t>Urena lobata</w:t>
            </w:r>
            <w:r w:rsidRPr="005734A7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L.</w:t>
            </w:r>
          </w:p>
        </w:tc>
        <w:tc>
          <w:tcPr>
            <w:tcW w:w="3260" w:type="dxa"/>
          </w:tcPr>
          <w:p w14:paraId="25D760E4" w14:textId="77777777" w:rsidR="00457C61" w:rsidRPr="005734A7" w:rsidRDefault="00457C61" w:rsidP="00E45309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proofErr w:type="spellStart"/>
            <w:r w:rsidRPr="005734A7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Malvaceae</w:t>
            </w:r>
            <w:proofErr w:type="spellEnd"/>
          </w:p>
        </w:tc>
        <w:tc>
          <w:tcPr>
            <w:tcW w:w="2840" w:type="dxa"/>
          </w:tcPr>
          <w:p w14:paraId="52ACCD4A" w14:textId="77777777" w:rsidR="00457C61" w:rsidRPr="005734A7" w:rsidRDefault="00457C61" w:rsidP="00E4530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28</w:t>
            </w: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</w:t>
            </w:r>
            <w:r w:rsidRPr="005734A7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±</w:t>
            </w: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</w:t>
            </w:r>
            <w:r w:rsidRPr="005734A7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29%</w:t>
            </w:r>
          </w:p>
        </w:tc>
      </w:tr>
      <w:tr w:rsidR="00457C61" w:rsidRPr="005734A7" w14:paraId="79F1B093" w14:textId="77777777" w:rsidTr="00D84C78">
        <w:tc>
          <w:tcPr>
            <w:tcW w:w="4962" w:type="dxa"/>
          </w:tcPr>
          <w:p w14:paraId="712A483F" w14:textId="77777777" w:rsidR="00457C61" w:rsidRPr="005734A7" w:rsidRDefault="00457C61" w:rsidP="00E45309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i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Calibri" w:hAnsi="Times New Roman" w:cs="Times New Roman"/>
                <w:i/>
                <w:iCs/>
                <w:kern w:val="0"/>
                <w:sz w:val="24"/>
                <w:szCs w:val="24"/>
                <w:lang w:val="en-US" w:eastAsia="sv-SE"/>
                <w14:ligatures w14:val="none"/>
              </w:rPr>
              <w:t>Vernonia pauciflora</w:t>
            </w:r>
            <w:r w:rsidRPr="005734A7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(Willd.) Less.</w:t>
            </w:r>
          </w:p>
        </w:tc>
        <w:tc>
          <w:tcPr>
            <w:tcW w:w="3260" w:type="dxa"/>
          </w:tcPr>
          <w:p w14:paraId="7E228BAC" w14:textId="77777777" w:rsidR="00457C61" w:rsidRPr="005734A7" w:rsidRDefault="00457C61" w:rsidP="00E45309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Asteraceae</w:t>
            </w:r>
          </w:p>
        </w:tc>
        <w:tc>
          <w:tcPr>
            <w:tcW w:w="2840" w:type="dxa"/>
          </w:tcPr>
          <w:p w14:paraId="0E55502E" w14:textId="77777777" w:rsidR="00457C61" w:rsidRPr="005734A7" w:rsidRDefault="00457C61" w:rsidP="00E4530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25</w:t>
            </w: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</w:t>
            </w:r>
            <w:r w:rsidRPr="005734A7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±</w:t>
            </w: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</w:t>
            </w:r>
            <w:r w:rsidRPr="005734A7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28%</w:t>
            </w:r>
          </w:p>
        </w:tc>
      </w:tr>
      <w:tr w:rsidR="00457C61" w:rsidRPr="005734A7" w14:paraId="4A34FAFE" w14:textId="77777777" w:rsidTr="00D84C78">
        <w:tc>
          <w:tcPr>
            <w:tcW w:w="4962" w:type="dxa"/>
          </w:tcPr>
          <w:p w14:paraId="480FFCA0" w14:textId="77777777" w:rsidR="00457C61" w:rsidRPr="005734A7" w:rsidRDefault="00457C61" w:rsidP="00E45309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i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Calibri" w:hAnsi="Times New Roman" w:cs="Times New Roman"/>
                <w:i/>
                <w:iCs/>
                <w:kern w:val="0"/>
                <w:sz w:val="24"/>
                <w:szCs w:val="24"/>
                <w:lang w:val="en-US" w:eastAsia="sv-SE"/>
                <w14:ligatures w14:val="none"/>
              </w:rPr>
              <w:t>Crotalaria retusa</w:t>
            </w:r>
            <w:r w:rsidRPr="005734A7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L.</w:t>
            </w:r>
          </w:p>
        </w:tc>
        <w:tc>
          <w:tcPr>
            <w:tcW w:w="3260" w:type="dxa"/>
          </w:tcPr>
          <w:p w14:paraId="285B5E78" w14:textId="77777777" w:rsidR="00457C61" w:rsidRPr="005734A7" w:rsidRDefault="00457C61" w:rsidP="00E45309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proofErr w:type="spellStart"/>
            <w:r w:rsidRPr="005734A7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Fabaceae-Faboideae</w:t>
            </w:r>
            <w:proofErr w:type="spellEnd"/>
          </w:p>
        </w:tc>
        <w:tc>
          <w:tcPr>
            <w:tcW w:w="2840" w:type="dxa"/>
          </w:tcPr>
          <w:p w14:paraId="5443DAFD" w14:textId="77777777" w:rsidR="00457C61" w:rsidRPr="005734A7" w:rsidRDefault="00457C61" w:rsidP="00E4530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21</w:t>
            </w: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</w:t>
            </w:r>
            <w:r w:rsidRPr="005734A7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±</w:t>
            </w: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</w:t>
            </w:r>
            <w:r w:rsidRPr="005734A7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30%</w:t>
            </w:r>
          </w:p>
        </w:tc>
      </w:tr>
      <w:tr w:rsidR="00457C61" w:rsidRPr="005734A7" w14:paraId="6C6EF439" w14:textId="77777777" w:rsidTr="00D84C78">
        <w:tc>
          <w:tcPr>
            <w:tcW w:w="4962" w:type="dxa"/>
          </w:tcPr>
          <w:p w14:paraId="6D8DCF5E" w14:textId="77777777" w:rsidR="00457C61" w:rsidRPr="005734A7" w:rsidRDefault="00457C61" w:rsidP="00E45309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i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Calibri" w:hAnsi="Times New Roman" w:cs="Times New Roman"/>
                <w:i/>
                <w:iCs/>
                <w:kern w:val="0"/>
                <w:sz w:val="24"/>
                <w:szCs w:val="24"/>
                <w:lang w:val="en-US" w:eastAsia="sv-SE"/>
                <w14:ligatures w14:val="none"/>
              </w:rPr>
              <w:t>Bougainvillea glabra</w:t>
            </w:r>
            <w:r w:rsidRPr="005734A7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Choisy</w:t>
            </w:r>
          </w:p>
        </w:tc>
        <w:tc>
          <w:tcPr>
            <w:tcW w:w="3260" w:type="dxa"/>
          </w:tcPr>
          <w:p w14:paraId="745934F8" w14:textId="77777777" w:rsidR="00457C61" w:rsidRPr="005734A7" w:rsidRDefault="00457C61" w:rsidP="00E45309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proofErr w:type="spellStart"/>
            <w:r w:rsidRPr="005734A7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Nyctaginaceae</w:t>
            </w:r>
            <w:proofErr w:type="spellEnd"/>
          </w:p>
        </w:tc>
        <w:tc>
          <w:tcPr>
            <w:tcW w:w="2840" w:type="dxa"/>
          </w:tcPr>
          <w:p w14:paraId="1D51F69F" w14:textId="77777777" w:rsidR="00457C61" w:rsidRPr="005734A7" w:rsidRDefault="00457C61" w:rsidP="00E4530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17</w:t>
            </w: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</w:t>
            </w:r>
            <w:r w:rsidRPr="005734A7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±</w:t>
            </w: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</w:t>
            </w:r>
            <w:r w:rsidRPr="005734A7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33%</w:t>
            </w:r>
          </w:p>
        </w:tc>
      </w:tr>
      <w:tr w:rsidR="00457C61" w:rsidRPr="005734A7" w14:paraId="4D70F5F3" w14:textId="77777777" w:rsidTr="00D84C78">
        <w:tc>
          <w:tcPr>
            <w:tcW w:w="4962" w:type="dxa"/>
          </w:tcPr>
          <w:p w14:paraId="779C0CF7" w14:textId="77777777" w:rsidR="00457C61" w:rsidRPr="005734A7" w:rsidRDefault="00457C61" w:rsidP="00E45309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i/>
                <w:kern w:val="0"/>
                <w:sz w:val="24"/>
                <w:szCs w:val="24"/>
                <w:lang w:val="sv-SE" w:eastAsia="sv-SE"/>
                <w14:ligatures w14:val="none"/>
              </w:rPr>
            </w:pPr>
            <w:proofErr w:type="spellStart"/>
            <w:r w:rsidRPr="005734A7">
              <w:rPr>
                <w:rFonts w:ascii="Times New Roman" w:eastAsia="Calibri" w:hAnsi="Times New Roman" w:cs="Times New Roman"/>
                <w:i/>
                <w:iCs/>
                <w:kern w:val="0"/>
                <w:sz w:val="24"/>
                <w:szCs w:val="24"/>
                <w:lang w:val="en-US" w:eastAsia="sv-SE"/>
                <w14:ligatures w14:val="none"/>
              </w:rPr>
              <w:t>Tradescantia</w:t>
            </w:r>
            <w:proofErr w:type="spellEnd"/>
            <w:r w:rsidRPr="005734A7">
              <w:rPr>
                <w:rFonts w:ascii="Times New Roman" w:eastAsia="Calibri" w:hAnsi="Times New Roman" w:cs="Times New Roman"/>
                <w:i/>
                <w:iCs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pallida-</w:t>
            </w:r>
            <w:proofErr w:type="spellStart"/>
            <w:r w:rsidRPr="005734A7">
              <w:rPr>
                <w:rFonts w:ascii="Times New Roman" w:eastAsia="Calibri" w:hAnsi="Times New Roman" w:cs="Times New Roman"/>
                <w:i/>
                <w:iCs/>
                <w:kern w:val="0"/>
                <w:sz w:val="24"/>
                <w:szCs w:val="24"/>
                <w:lang w:val="en-US" w:eastAsia="sv-SE"/>
                <w14:ligatures w14:val="none"/>
              </w:rPr>
              <w:t>purpurea</w:t>
            </w:r>
            <w:proofErr w:type="spellEnd"/>
            <w:r w:rsidRPr="005734A7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</w:t>
            </w:r>
            <w:proofErr w:type="spellStart"/>
            <w:r w:rsidRPr="005734A7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D.R.Hunt</w:t>
            </w:r>
            <w:proofErr w:type="spellEnd"/>
          </w:p>
        </w:tc>
        <w:tc>
          <w:tcPr>
            <w:tcW w:w="3260" w:type="dxa"/>
          </w:tcPr>
          <w:p w14:paraId="38AA4D0D" w14:textId="77777777" w:rsidR="00457C61" w:rsidRPr="005734A7" w:rsidRDefault="00457C61" w:rsidP="00E45309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proofErr w:type="spellStart"/>
            <w:r w:rsidRPr="005734A7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Commelinaceae</w:t>
            </w:r>
            <w:proofErr w:type="spellEnd"/>
          </w:p>
        </w:tc>
        <w:tc>
          <w:tcPr>
            <w:tcW w:w="2840" w:type="dxa"/>
          </w:tcPr>
          <w:p w14:paraId="785AC628" w14:textId="77777777" w:rsidR="00457C61" w:rsidRPr="005734A7" w:rsidRDefault="00457C61" w:rsidP="00E4530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16</w:t>
            </w: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</w:t>
            </w:r>
            <w:r w:rsidRPr="005734A7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±</w:t>
            </w: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</w:t>
            </w:r>
            <w:r w:rsidRPr="005734A7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32%</w:t>
            </w:r>
          </w:p>
        </w:tc>
      </w:tr>
      <w:tr w:rsidR="00457C61" w:rsidRPr="005734A7" w14:paraId="14255E71" w14:textId="77777777" w:rsidTr="00D84C78">
        <w:tc>
          <w:tcPr>
            <w:tcW w:w="4962" w:type="dxa"/>
          </w:tcPr>
          <w:p w14:paraId="01984A37" w14:textId="77777777" w:rsidR="00457C61" w:rsidRPr="005734A7" w:rsidRDefault="00457C61" w:rsidP="00E45309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i/>
                <w:kern w:val="0"/>
                <w:sz w:val="24"/>
                <w:szCs w:val="24"/>
                <w:lang w:val="sv-SE" w:eastAsia="sv-SE"/>
                <w14:ligatures w14:val="none"/>
              </w:rPr>
            </w:pPr>
            <w:r w:rsidRPr="005734A7">
              <w:rPr>
                <w:rFonts w:ascii="Times New Roman" w:eastAsia="Calibri" w:hAnsi="Times New Roman" w:cs="Times New Roman"/>
                <w:i/>
                <w:iCs/>
                <w:kern w:val="0"/>
                <w:sz w:val="24"/>
                <w:szCs w:val="24"/>
                <w:lang w:val="en-US" w:eastAsia="sv-SE"/>
                <w14:ligatures w14:val="none"/>
              </w:rPr>
              <w:t>Plumeria alba</w:t>
            </w:r>
            <w:r w:rsidRPr="005734A7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L.</w:t>
            </w:r>
          </w:p>
        </w:tc>
        <w:tc>
          <w:tcPr>
            <w:tcW w:w="3260" w:type="dxa"/>
          </w:tcPr>
          <w:p w14:paraId="4A63D8C7" w14:textId="77777777" w:rsidR="00457C61" w:rsidRPr="005734A7" w:rsidRDefault="00457C61" w:rsidP="00E45309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proofErr w:type="spellStart"/>
            <w:r w:rsidRPr="005734A7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Apocynaceae</w:t>
            </w:r>
            <w:proofErr w:type="spellEnd"/>
          </w:p>
        </w:tc>
        <w:tc>
          <w:tcPr>
            <w:tcW w:w="2840" w:type="dxa"/>
          </w:tcPr>
          <w:p w14:paraId="738017FE" w14:textId="77777777" w:rsidR="00457C61" w:rsidRPr="005734A7" w:rsidRDefault="00457C61" w:rsidP="00E4530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14</w:t>
            </w: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</w:t>
            </w:r>
            <w:r w:rsidRPr="005734A7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±</w:t>
            </w: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</w:t>
            </w:r>
            <w:r w:rsidRPr="005734A7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34%</w:t>
            </w:r>
          </w:p>
        </w:tc>
      </w:tr>
      <w:tr w:rsidR="00457C61" w:rsidRPr="005734A7" w14:paraId="3F59114C" w14:textId="77777777" w:rsidTr="00D84C78">
        <w:tc>
          <w:tcPr>
            <w:tcW w:w="4962" w:type="dxa"/>
          </w:tcPr>
          <w:p w14:paraId="78A4CF91" w14:textId="77777777" w:rsidR="00457C61" w:rsidRPr="005734A7" w:rsidRDefault="00457C61" w:rsidP="00E45309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i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Calibri" w:hAnsi="Times New Roman" w:cs="Times New Roman"/>
                <w:i/>
                <w:iCs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Senna </w:t>
            </w:r>
            <w:proofErr w:type="spellStart"/>
            <w:r w:rsidRPr="005734A7">
              <w:rPr>
                <w:rFonts w:ascii="Times New Roman" w:eastAsia="Calibri" w:hAnsi="Times New Roman" w:cs="Times New Roman"/>
                <w:i/>
                <w:iCs/>
                <w:kern w:val="0"/>
                <w:sz w:val="24"/>
                <w:szCs w:val="24"/>
                <w:lang w:val="en-US" w:eastAsia="sv-SE"/>
                <w14:ligatures w14:val="none"/>
              </w:rPr>
              <w:t>corymbosa</w:t>
            </w:r>
            <w:proofErr w:type="spellEnd"/>
            <w:r w:rsidRPr="005734A7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(Lam.) H.S. Irwin &amp; Barneby</w:t>
            </w:r>
          </w:p>
        </w:tc>
        <w:tc>
          <w:tcPr>
            <w:tcW w:w="3260" w:type="dxa"/>
          </w:tcPr>
          <w:p w14:paraId="65BBE88E" w14:textId="77777777" w:rsidR="00457C61" w:rsidRPr="005734A7" w:rsidRDefault="00457C61" w:rsidP="00E45309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proofErr w:type="spellStart"/>
            <w:r w:rsidRPr="005734A7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Fabaceae-Caesalpinioideae</w:t>
            </w:r>
            <w:proofErr w:type="spellEnd"/>
          </w:p>
        </w:tc>
        <w:tc>
          <w:tcPr>
            <w:tcW w:w="2840" w:type="dxa"/>
          </w:tcPr>
          <w:p w14:paraId="74D58B97" w14:textId="77777777" w:rsidR="00457C61" w:rsidRPr="005734A7" w:rsidRDefault="00457C61" w:rsidP="00E4530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14</w:t>
            </w: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</w:t>
            </w:r>
            <w:r w:rsidRPr="005734A7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±</w:t>
            </w: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</w:t>
            </w:r>
            <w:r w:rsidRPr="005734A7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30%</w:t>
            </w:r>
          </w:p>
        </w:tc>
      </w:tr>
      <w:tr w:rsidR="00457C61" w:rsidRPr="005734A7" w14:paraId="123068A9" w14:textId="77777777" w:rsidTr="00D84C78">
        <w:tc>
          <w:tcPr>
            <w:tcW w:w="4962" w:type="dxa"/>
          </w:tcPr>
          <w:p w14:paraId="56F96ABF" w14:textId="77777777" w:rsidR="00457C61" w:rsidRPr="005734A7" w:rsidRDefault="00457C61" w:rsidP="00E45309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i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Calibri" w:hAnsi="Times New Roman" w:cs="Times New Roman"/>
                <w:i/>
                <w:iCs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Cassia </w:t>
            </w:r>
            <w:proofErr w:type="spellStart"/>
            <w:r w:rsidRPr="005734A7">
              <w:rPr>
                <w:rFonts w:ascii="Times New Roman" w:eastAsia="Calibri" w:hAnsi="Times New Roman" w:cs="Times New Roman"/>
                <w:i/>
                <w:iCs/>
                <w:kern w:val="0"/>
                <w:sz w:val="24"/>
                <w:szCs w:val="24"/>
                <w:lang w:val="en-US" w:eastAsia="sv-SE"/>
                <w14:ligatures w14:val="none"/>
              </w:rPr>
              <w:t>siamea</w:t>
            </w:r>
            <w:proofErr w:type="spellEnd"/>
            <w:r w:rsidRPr="005734A7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Lam.</w:t>
            </w:r>
          </w:p>
        </w:tc>
        <w:tc>
          <w:tcPr>
            <w:tcW w:w="3260" w:type="dxa"/>
          </w:tcPr>
          <w:p w14:paraId="39810EEF" w14:textId="77777777" w:rsidR="00457C61" w:rsidRPr="005734A7" w:rsidRDefault="00457C61" w:rsidP="00E45309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proofErr w:type="spellStart"/>
            <w:r w:rsidRPr="005734A7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Fabaceae-Caesalpinioideae</w:t>
            </w:r>
            <w:proofErr w:type="spellEnd"/>
          </w:p>
        </w:tc>
        <w:tc>
          <w:tcPr>
            <w:tcW w:w="2840" w:type="dxa"/>
          </w:tcPr>
          <w:p w14:paraId="2726AFBB" w14:textId="77777777" w:rsidR="00457C61" w:rsidRPr="005734A7" w:rsidRDefault="00457C61" w:rsidP="00E4530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10</w:t>
            </w: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</w:t>
            </w:r>
            <w:r w:rsidRPr="005734A7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±</w:t>
            </w: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</w:t>
            </w:r>
            <w:r w:rsidRPr="005734A7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34%</w:t>
            </w:r>
          </w:p>
        </w:tc>
      </w:tr>
      <w:tr w:rsidR="00457C61" w:rsidRPr="005734A7" w14:paraId="44FE1988" w14:textId="77777777" w:rsidTr="00D84C78">
        <w:tc>
          <w:tcPr>
            <w:tcW w:w="4962" w:type="dxa"/>
          </w:tcPr>
          <w:p w14:paraId="662BD90F" w14:textId="77777777" w:rsidR="00457C61" w:rsidRPr="005734A7" w:rsidRDefault="00457C61" w:rsidP="00E45309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i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Calibri" w:hAnsi="Times New Roman" w:cs="Times New Roman"/>
                <w:i/>
                <w:iCs/>
                <w:kern w:val="0"/>
                <w:sz w:val="24"/>
                <w:szCs w:val="24"/>
                <w:lang w:val="en-US" w:eastAsia="sv-SE"/>
                <w14:ligatures w14:val="none"/>
              </w:rPr>
              <w:t>Canna indica</w:t>
            </w:r>
            <w:r w:rsidRPr="005734A7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L.</w:t>
            </w:r>
          </w:p>
        </w:tc>
        <w:tc>
          <w:tcPr>
            <w:tcW w:w="3260" w:type="dxa"/>
          </w:tcPr>
          <w:p w14:paraId="3B330119" w14:textId="77777777" w:rsidR="00457C61" w:rsidRPr="005734A7" w:rsidRDefault="00457C61" w:rsidP="00E45309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proofErr w:type="spellStart"/>
            <w:r w:rsidRPr="005734A7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Cannaceae</w:t>
            </w:r>
            <w:proofErr w:type="spellEnd"/>
          </w:p>
        </w:tc>
        <w:tc>
          <w:tcPr>
            <w:tcW w:w="2840" w:type="dxa"/>
          </w:tcPr>
          <w:p w14:paraId="2EBDDE18" w14:textId="77777777" w:rsidR="00457C61" w:rsidRPr="005734A7" w:rsidRDefault="00457C61" w:rsidP="00E4530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9</w:t>
            </w: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</w:t>
            </w:r>
            <w:r w:rsidRPr="005734A7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±</w:t>
            </w: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</w:t>
            </w:r>
            <w:r w:rsidRPr="005734A7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32%</w:t>
            </w:r>
          </w:p>
        </w:tc>
      </w:tr>
      <w:tr w:rsidR="00457C61" w:rsidRPr="005734A7" w14:paraId="4732D43E" w14:textId="77777777" w:rsidTr="00D84C78">
        <w:tc>
          <w:tcPr>
            <w:tcW w:w="4962" w:type="dxa"/>
          </w:tcPr>
          <w:p w14:paraId="632655F0" w14:textId="77777777" w:rsidR="00457C61" w:rsidRPr="005734A7" w:rsidRDefault="00457C61" w:rsidP="00E45309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i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Calibri" w:hAnsi="Times New Roman" w:cs="Times New Roman"/>
                <w:i/>
                <w:iCs/>
                <w:kern w:val="0"/>
                <w:sz w:val="24"/>
                <w:szCs w:val="24"/>
                <w:lang w:val="en-US" w:eastAsia="sv-SE"/>
                <w14:ligatures w14:val="none"/>
              </w:rPr>
              <w:t>Combretum indicum</w:t>
            </w:r>
            <w:r w:rsidRPr="005734A7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(L.) </w:t>
            </w:r>
            <w:proofErr w:type="spellStart"/>
            <w:r w:rsidRPr="005734A7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Jongkind</w:t>
            </w:r>
            <w:proofErr w:type="spellEnd"/>
          </w:p>
        </w:tc>
        <w:tc>
          <w:tcPr>
            <w:tcW w:w="3260" w:type="dxa"/>
          </w:tcPr>
          <w:p w14:paraId="50BBC8BB" w14:textId="77777777" w:rsidR="00457C61" w:rsidRPr="005734A7" w:rsidRDefault="00457C61" w:rsidP="00E45309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proofErr w:type="spellStart"/>
            <w:r w:rsidRPr="005734A7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Combretaceae</w:t>
            </w:r>
            <w:proofErr w:type="spellEnd"/>
          </w:p>
        </w:tc>
        <w:tc>
          <w:tcPr>
            <w:tcW w:w="2840" w:type="dxa"/>
          </w:tcPr>
          <w:p w14:paraId="4F108107" w14:textId="77777777" w:rsidR="00457C61" w:rsidRPr="005734A7" w:rsidRDefault="00457C61" w:rsidP="00E4530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7</w:t>
            </w: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</w:t>
            </w:r>
            <w:r w:rsidRPr="005734A7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±</w:t>
            </w: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</w:t>
            </w:r>
            <w:r w:rsidRPr="005734A7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35%</w:t>
            </w:r>
          </w:p>
        </w:tc>
      </w:tr>
      <w:tr w:rsidR="00457C61" w:rsidRPr="005734A7" w14:paraId="4DFF89BB" w14:textId="77777777" w:rsidTr="00D84C78">
        <w:tc>
          <w:tcPr>
            <w:tcW w:w="4962" w:type="dxa"/>
          </w:tcPr>
          <w:p w14:paraId="04051B2E" w14:textId="77777777" w:rsidR="00457C61" w:rsidRPr="005734A7" w:rsidRDefault="00457C61" w:rsidP="00E45309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i/>
                <w:kern w:val="0"/>
                <w:sz w:val="24"/>
                <w:szCs w:val="24"/>
                <w:lang w:val="en-US" w:eastAsia="sv-SE"/>
                <w14:ligatures w14:val="none"/>
              </w:rPr>
            </w:pPr>
            <w:proofErr w:type="spellStart"/>
            <w:r w:rsidRPr="005734A7">
              <w:rPr>
                <w:rFonts w:ascii="Times New Roman" w:eastAsia="Calibri" w:hAnsi="Times New Roman" w:cs="Times New Roman"/>
                <w:i/>
                <w:iCs/>
                <w:kern w:val="0"/>
                <w:sz w:val="24"/>
                <w:szCs w:val="24"/>
                <w:lang w:val="en-US" w:eastAsia="sv-SE"/>
                <w14:ligatures w14:val="none"/>
              </w:rPr>
              <w:t>Hyptis</w:t>
            </w:r>
            <w:proofErr w:type="spellEnd"/>
            <w:r w:rsidRPr="005734A7">
              <w:rPr>
                <w:rFonts w:ascii="Times New Roman" w:eastAsia="Calibri" w:hAnsi="Times New Roman" w:cs="Times New Roman"/>
                <w:i/>
                <w:iCs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</w:t>
            </w:r>
            <w:proofErr w:type="spellStart"/>
            <w:r w:rsidRPr="005734A7">
              <w:rPr>
                <w:rFonts w:ascii="Times New Roman" w:eastAsia="Calibri" w:hAnsi="Times New Roman" w:cs="Times New Roman"/>
                <w:i/>
                <w:iCs/>
                <w:kern w:val="0"/>
                <w:sz w:val="24"/>
                <w:szCs w:val="24"/>
                <w:lang w:val="en-US" w:eastAsia="sv-SE"/>
                <w14:ligatures w14:val="none"/>
              </w:rPr>
              <w:t>suaveolens</w:t>
            </w:r>
            <w:proofErr w:type="spellEnd"/>
            <w:r w:rsidRPr="005734A7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</w:t>
            </w:r>
            <w:proofErr w:type="spellStart"/>
            <w:r w:rsidRPr="005734A7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Poit</w:t>
            </w:r>
            <w:proofErr w:type="spellEnd"/>
            <w:r w:rsidRPr="005734A7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.</w:t>
            </w:r>
          </w:p>
        </w:tc>
        <w:tc>
          <w:tcPr>
            <w:tcW w:w="3260" w:type="dxa"/>
          </w:tcPr>
          <w:p w14:paraId="52F06038" w14:textId="77777777" w:rsidR="00457C61" w:rsidRPr="005734A7" w:rsidRDefault="00457C61" w:rsidP="00E45309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proofErr w:type="spellStart"/>
            <w:r w:rsidRPr="005734A7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Lamiaceae</w:t>
            </w:r>
            <w:proofErr w:type="spellEnd"/>
          </w:p>
        </w:tc>
        <w:tc>
          <w:tcPr>
            <w:tcW w:w="2840" w:type="dxa"/>
          </w:tcPr>
          <w:p w14:paraId="6AA81A22" w14:textId="77777777" w:rsidR="00457C61" w:rsidRPr="005734A7" w:rsidRDefault="00457C61" w:rsidP="00E4530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4</w:t>
            </w: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</w:t>
            </w:r>
            <w:r w:rsidRPr="005734A7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±</w:t>
            </w: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</w:t>
            </w:r>
            <w:r w:rsidRPr="005734A7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37%</w:t>
            </w:r>
          </w:p>
        </w:tc>
      </w:tr>
    </w:tbl>
    <w:p w14:paraId="5F539CAE" w14:textId="77777777" w:rsidR="00457C61" w:rsidRDefault="00457C61" w:rsidP="00457C61">
      <w:pPr>
        <w:spacing w:after="0" w:line="360" w:lineRule="auto"/>
        <w:jc w:val="center"/>
        <w:rPr>
          <w:rFonts w:ascii="Times New Roman" w:eastAsia="Times New Roman" w:hAnsi="Times New Roman" w:cs="Times New Roman"/>
          <w:b/>
          <w:kern w:val="0"/>
          <w:sz w:val="24"/>
          <w:szCs w:val="24"/>
          <w:lang w:val="en-US" w:eastAsia="sv-SE"/>
          <w14:ligatures w14:val="none"/>
        </w:rPr>
      </w:pPr>
    </w:p>
    <w:p w14:paraId="372C6E25" w14:textId="47A03E9F" w:rsidR="00457C61" w:rsidRPr="00782435" w:rsidRDefault="00457C61" w:rsidP="00457C61">
      <w:pPr>
        <w:spacing w:line="360" w:lineRule="auto"/>
        <w:jc w:val="both"/>
        <w:rPr>
          <w:rFonts w:ascii="Times New Roman" w:eastAsia="Times New Roman" w:hAnsi="Times New Roman" w:cs="Times New Roman"/>
          <w:bCs/>
          <w:kern w:val="0"/>
          <w:sz w:val="24"/>
          <w:szCs w:val="24"/>
          <w:lang w:val="en-US" w:eastAsia="sv-SE"/>
          <w14:ligatures w14:val="none"/>
        </w:rPr>
      </w:pPr>
      <w:r w:rsidRPr="005734A7">
        <w:rPr>
          <w:rFonts w:ascii="Times New Roman" w:eastAsia="Times New Roman" w:hAnsi="Times New Roman" w:cs="Times New Roman"/>
          <w:b/>
          <w:kern w:val="0"/>
          <w:sz w:val="24"/>
          <w:szCs w:val="24"/>
          <w:lang w:val="en-US" w:eastAsia="sv-SE"/>
          <w14:ligatures w14:val="none"/>
        </w:rPr>
        <w:lastRenderedPageBreak/>
        <w:t xml:space="preserve">Supplementary Table </w:t>
      </w:r>
      <w:r>
        <w:rPr>
          <w:rFonts w:ascii="Times New Roman" w:eastAsia="Times New Roman" w:hAnsi="Times New Roman" w:cs="Times New Roman"/>
          <w:b/>
          <w:kern w:val="0"/>
          <w:sz w:val="24"/>
          <w:szCs w:val="24"/>
          <w:lang w:val="en-US" w:eastAsia="sv-SE"/>
          <w14:ligatures w14:val="none"/>
        </w:rPr>
        <w:t>2</w:t>
      </w:r>
      <w:r w:rsidRPr="005734A7">
        <w:rPr>
          <w:rFonts w:ascii="Times New Roman" w:eastAsia="Times New Roman" w:hAnsi="Times New Roman" w:cs="Times New Roman"/>
          <w:b/>
          <w:kern w:val="0"/>
          <w:sz w:val="24"/>
          <w:szCs w:val="24"/>
          <w:lang w:val="en-US" w:eastAsia="sv-SE"/>
          <w14:ligatures w14:val="none"/>
        </w:rPr>
        <w:t xml:space="preserve">: </w:t>
      </w:r>
      <w:r w:rsidR="00BF0671">
        <w:rPr>
          <w:rFonts w:ascii="Times New Roman" w:eastAsia="Times New Roman" w:hAnsi="Times New Roman" w:cs="Times New Roman"/>
          <w:b/>
          <w:kern w:val="0"/>
          <w:sz w:val="24"/>
          <w:szCs w:val="24"/>
          <w:lang w:val="en-US" w:eastAsia="sv-SE"/>
          <w14:ligatures w14:val="none"/>
        </w:rPr>
        <w:t xml:space="preserve">Mosquito </w:t>
      </w:r>
      <w:r w:rsidR="00BF0671">
        <w:rPr>
          <w:rFonts w:ascii="Times New Roman" w:eastAsia="Times New Roman" w:hAnsi="Times New Roman" w:cs="Times New Roman"/>
          <w:bCs/>
          <w:kern w:val="0"/>
          <w:sz w:val="24"/>
          <w:szCs w:val="24"/>
          <w:lang w:val="en-US" w:eastAsia="sv-SE"/>
          <w14:ligatures w14:val="none"/>
        </w:rPr>
        <w:t>s</w:t>
      </w:r>
      <w:r w:rsidRPr="00782435">
        <w:rPr>
          <w:rFonts w:ascii="Times New Roman" w:eastAsia="Times New Roman" w:hAnsi="Times New Roman" w:cs="Times New Roman"/>
          <w:bCs/>
          <w:kern w:val="0"/>
          <w:sz w:val="24"/>
          <w:szCs w:val="24"/>
          <w:lang w:val="en-US" w:eastAsia="sv-SE"/>
          <w14:ligatures w14:val="none"/>
        </w:rPr>
        <w:t xml:space="preserve">ample sizes </w:t>
      </w:r>
      <w:r w:rsidR="00BF0671">
        <w:rPr>
          <w:rFonts w:ascii="Times New Roman" w:eastAsia="Times New Roman" w:hAnsi="Times New Roman" w:cs="Times New Roman"/>
          <w:bCs/>
          <w:kern w:val="0"/>
          <w:sz w:val="24"/>
          <w:szCs w:val="24"/>
          <w:lang w:val="en-US" w:eastAsia="sv-SE"/>
          <w14:ligatures w14:val="none"/>
        </w:rPr>
        <w:t xml:space="preserve">used </w:t>
      </w:r>
      <w:r w:rsidRPr="00782435">
        <w:rPr>
          <w:rFonts w:ascii="Times New Roman" w:eastAsia="Times New Roman" w:hAnsi="Times New Roman" w:cs="Times New Roman"/>
          <w:bCs/>
          <w:kern w:val="0"/>
          <w:sz w:val="24"/>
          <w:szCs w:val="24"/>
          <w:lang w:val="en-US" w:eastAsia="sv-SE"/>
          <w14:ligatures w14:val="none"/>
        </w:rPr>
        <w:t>for each design, species, replica</w:t>
      </w:r>
      <w:r w:rsidR="00BF0671">
        <w:rPr>
          <w:rFonts w:ascii="Times New Roman" w:eastAsia="Times New Roman" w:hAnsi="Times New Roman" w:cs="Times New Roman"/>
          <w:bCs/>
          <w:kern w:val="0"/>
          <w:sz w:val="24"/>
          <w:szCs w:val="24"/>
          <w:lang w:val="en-US" w:eastAsia="sv-SE"/>
          <w14:ligatures w14:val="none"/>
        </w:rPr>
        <w:t>te</w:t>
      </w:r>
      <w:r w:rsidRPr="00782435">
        <w:rPr>
          <w:rFonts w:ascii="Times New Roman" w:eastAsia="Times New Roman" w:hAnsi="Times New Roman" w:cs="Times New Roman"/>
          <w:bCs/>
          <w:kern w:val="0"/>
          <w:sz w:val="24"/>
          <w:szCs w:val="24"/>
          <w:lang w:val="en-US" w:eastAsia="sv-SE"/>
          <w14:ligatures w14:val="none"/>
        </w:rPr>
        <w:t xml:space="preserve">, sex and </w:t>
      </w:r>
      <w:r w:rsidR="00A3147C">
        <w:rPr>
          <w:rFonts w:ascii="Times New Roman" w:eastAsia="Times New Roman" w:hAnsi="Times New Roman" w:cs="Times New Roman"/>
          <w:bCs/>
          <w:kern w:val="0"/>
          <w:sz w:val="24"/>
          <w:szCs w:val="24"/>
          <w:lang w:val="en-US" w:eastAsia="sv-SE"/>
          <w14:ligatures w14:val="none"/>
        </w:rPr>
        <w:t>treatment</w:t>
      </w:r>
      <w:r w:rsidRPr="00782435">
        <w:rPr>
          <w:rFonts w:ascii="Times New Roman" w:eastAsia="Times New Roman" w:hAnsi="Times New Roman" w:cs="Times New Roman"/>
          <w:bCs/>
          <w:kern w:val="0"/>
          <w:sz w:val="24"/>
          <w:szCs w:val="24"/>
          <w:lang w:val="en-US" w:eastAsia="sv-SE"/>
          <w14:ligatures w14:val="none"/>
        </w:rPr>
        <w:t xml:space="preserve"> </w:t>
      </w:r>
      <w:r>
        <w:rPr>
          <w:rFonts w:ascii="Times New Roman" w:eastAsia="Times New Roman" w:hAnsi="Times New Roman" w:cs="Times New Roman"/>
          <w:bCs/>
          <w:kern w:val="0"/>
          <w:sz w:val="24"/>
          <w:szCs w:val="24"/>
          <w:lang w:val="en-US" w:eastAsia="sv-SE"/>
          <w14:ligatures w14:val="none"/>
        </w:rPr>
        <w:t>(Experience 1.3)</w:t>
      </w:r>
    </w:p>
    <w:tbl>
      <w:tblPr>
        <w:tblStyle w:val="Grilledutableau"/>
        <w:tblW w:w="11766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03"/>
        <w:gridCol w:w="1686"/>
        <w:gridCol w:w="1842"/>
        <w:gridCol w:w="993"/>
        <w:gridCol w:w="1417"/>
        <w:gridCol w:w="1418"/>
        <w:gridCol w:w="1867"/>
        <w:gridCol w:w="1540"/>
      </w:tblGrid>
      <w:tr w:rsidR="00457C61" w:rsidRPr="00400907" w14:paraId="09B86773" w14:textId="77777777" w:rsidTr="00E45309">
        <w:trPr>
          <w:jc w:val="center"/>
        </w:trPr>
        <w:tc>
          <w:tcPr>
            <w:tcW w:w="1003" w:type="dxa"/>
          </w:tcPr>
          <w:p w14:paraId="3E8A4D92" w14:textId="77777777" w:rsidR="00457C61" w:rsidRPr="000226C0" w:rsidRDefault="00457C61" w:rsidP="00E4530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fr-FR"/>
              </w:rPr>
            </w:pPr>
            <w:r w:rsidRPr="000226C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fr-FR"/>
              </w:rPr>
              <w:t>Designs</w:t>
            </w:r>
          </w:p>
        </w:tc>
        <w:tc>
          <w:tcPr>
            <w:tcW w:w="1686" w:type="dxa"/>
          </w:tcPr>
          <w:p w14:paraId="5ACEA27E" w14:textId="77777777" w:rsidR="00457C61" w:rsidRPr="000226C0" w:rsidRDefault="00457C61" w:rsidP="00E4530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fr-FR"/>
              </w:rPr>
            </w:pPr>
            <w:proofErr w:type="spellStart"/>
            <w:r w:rsidRPr="000226C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fr-FR"/>
              </w:rPr>
              <w:t>Species</w:t>
            </w:r>
            <w:proofErr w:type="spellEnd"/>
            <w:r w:rsidRPr="000226C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fr-FR"/>
              </w:rPr>
              <w:t xml:space="preserve"> (size)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443CAE6A" w14:textId="77777777" w:rsidR="00457C61" w:rsidRPr="000226C0" w:rsidRDefault="00457C61" w:rsidP="00E4530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fr-FR"/>
              </w:rPr>
            </w:pPr>
            <w:proofErr w:type="spellStart"/>
            <w:r w:rsidRPr="000226C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fr-FR"/>
              </w:rPr>
              <w:t>Replicate</w:t>
            </w:r>
            <w:proofErr w:type="spellEnd"/>
            <w:r w:rsidRPr="000226C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fr-FR"/>
              </w:rPr>
              <w:t xml:space="preserve"> (size)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66FBEEE6" w14:textId="77777777" w:rsidR="00457C61" w:rsidRPr="000226C0" w:rsidRDefault="00457C61" w:rsidP="00E4530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fr-FR"/>
              </w:rPr>
            </w:pPr>
            <w:proofErr w:type="spellStart"/>
            <w:r w:rsidRPr="000226C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fr-FR"/>
              </w:rPr>
              <w:t>Sex</w:t>
            </w:r>
            <w:proofErr w:type="spellEnd"/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6A08D7F3" w14:textId="77777777" w:rsidR="00457C61" w:rsidRPr="000226C0" w:rsidRDefault="00457C61" w:rsidP="00E4530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fr-FR"/>
              </w:rPr>
            </w:pPr>
            <w:r w:rsidRPr="000226C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fr-FR"/>
              </w:rPr>
              <w:t>5% glucose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705182C8" w14:textId="77777777" w:rsidR="00457C61" w:rsidRPr="000226C0" w:rsidRDefault="00457C61" w:rsidP="00E45309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fr-FR"/>
              </w:rPr>
            </w:pPr>
            <w:r w:rsidRPr="000226C0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fr-FR"/>
              </w:rPr>
              <w:t xml:space="preserve">I. </w:t>
            </w:r>
            <w:proofErr w:type="spellStart"/>
            <w:r w:rsidRPr="000226C0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fr-FR"/>
              </w:rPr>
              <w:t>coccinea</w:t>
            </w:r>
            <w:proofErr w:type="spellEnd"/>
          </w:p>
        </w:tc>
        <w:tc>
          <w:tcPr>
            <w:tcW w:w="1867" w:type="dxa"/>
            <w:tcBorders>
              <w:bottom w:val="single" w:sz="4" w:space="0" w:color="auto"/>
            </w:tcBorders>
          </w:tcPr>
          <w:p w14:paraId="02131604" w14:textId="77777777" w:rsidR="00457C61" w:rsidRPr="000226C0" w:rsidRDefault="00457C61" w:rsidP="00E45309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fr-FR"/>
              </w:rPr>
            </w:pPr>
            <w:r w:rsidRPr="000226C0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fr-FR"/>
              </w:rPr>
              <w:t xml:space="preserve">C. </w:t>
            </w:r>
            <w:proofErr w:type="spellStart"/>
            <w:r w:rsidRPr="000226C0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fr-FR"/>
              </w:rPr>
              <w:t>pulcherrima</w:t>
            </w:r>
            <w:proofErr w:type="spellEnd"/>
          </w:p>
        </w:tc>
        <w:tc>
          <w:tcPr>
            <w:tcW w:w="1540" w:type="dxa"/>
            <w:tcBorders>
              <w:bottom w:val="single" w:sz="4" w:space="0" w:color="auto"/>
            </w:tcBorders>
          </w:tcPr>
          <w:p w14:paraId="31404589" w14:textId="77777777" w:rsidR="00457C61" w:rsidRPr="000226C0" w:rsidRDefault="00457C61" w:rsidP="00E45309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fr-FR"/>
              </w:rPr>
            </w:pPr>
            <w:r w:rsidRPr="000226C0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fr-FR"/>
              </w:rPr>
              <w:t xml:space="preserve">C. </w:t>
            </w:r>
            <w:proofErr w:type="spellStart"/>
            <w:r w:rsidRPr="000226C0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fr-FR"/>
              </w:rPr>
              <w:t>indicum</w:t>
            </w:r>
            <w:proofErr w:type="spellEnd"/>
          </w:p>
        </w:tc>
      </w:tr>
      <w:tr w:rsidR="00457C61" w:rsidRPr="00400907" w14:paraId="0ED84ED7" w14:textId="77777777" w:rsidTr="00E45309">
        <w:trPr>
          <w:jc w:val="center"/>
        </w:trPr>
        <w:tc>
          <w:tcPr>
            <w:tcW w:w="1003" w:type="dxa"/>
            <w:vMerge w:val="restart"/>
          </w:tcPr>
          <w:p w14:paraId="0265669F" w14:textId="77777777" w:rsidR="00457C61" w:rsidRPr="00400907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</w:p>
          <w:p w14:paraId="071E8BF3" w14:textId="77777777" w:rsidR="00457C61" w:rsidRPr="00400907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</w:p>
          <w:p w14:paraId="39EBA6DF" w14:textId="77777777" w:rsidR="00457C61" w:rsidRPr="00400907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</w:p>
          <w:p w14:paraId="206D8F52" w14:textId="77777777" w:rsidR="00457C61" w:rsidRPr="00400907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</w:p>
          <w:p w14:paraId="262010EF" w14:textId="77777777" w:rsidR="00457C61" w:rsidRPr="00400907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</w:p>
          <w:p w14:paraId="373679FD" w14:textId="77777777" w:rsidR="00457C61" w:rsidRPr="00400907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</w:p>
          <w:p w14:paraId="3FF2BE98" w14:textId="77777777" w:rsidR="00457C61" w:rsidRPr="00400907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400907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1</w:t>
            </w:r>
          </w:p>
        </w:tc>
        <w:tc>
          <w:tcPr>
            <w:tcW w:w="1686" w:type="dxa"/>
            <w:vMerge w:val="restart"/>
          </w:tcPr>
          <w:p w14:paraId="5E86A555" w14:textId="77777777" w:rsidR="00457C61" w:rsidRPr="00400907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</w:p>
          <w:p w14:paraId="6E819F18" w14:textId="77777777" w:rsidR="00457C61" w:rsidRPr="00400907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</w:p>
          <w:p w14:paraId="7DC1472A" w14:textId="77777777" w:rsidR="00457C61" w:rsidRDefault="00457C61" w:rsidP="00E45309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fr-FR"/>
              </w:rPr>
            </w:pPr>
            <w:r w:rsidRPr="0040090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fr-FR"/>
              </w:rPr>
              <w:t xml:space="preserve">An. </w:t>
            </w:r>
            <w:proofErr w:type="spellStart"/>
            <w:proofErr w:type="gramStart"/>
            <w:r w:rsidRPr="0040090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fr-FR"/>
              </w:rPr>
              <w:t>coluzzii</w:t>
            </w:r>
            <w:proofErr w:type="spellEnd"/>
            <w:proofErr w:type="gramEnd"/>
          </w:p>
          <w:p w14:paraId="7AD40260" w14:textId="77777777" w:rsidR="00457C61" w:rsidRPr="00BA7016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6A3298">
              <w:rPr>
                <w:rFonts w:ascii="Times New Roman" w:hAnsi="Times New Roman" w:cs="Times New Roman"/>
                <w:lang w:val="fr-FR"/>
              </w:rPr>
              <w:t>(687)</w:t>
            </w:r>
          </w:p>
        </w:tc>
        <w:tc>
          <w:tcPr>
            <w:tcW w:w="1842" w:type="dxa"/>
            <w:vMerge w:val="restart"/>
            <w:tcBorders>
              <w:bottom w:val="nil"/>
            </w:tcBorders>
          </w:tcPr>
          <w:p w14:paraId="326C2146" w14:textId="77777777" w:rsidR="00457C61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400907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1</w:t>
            </w:r>
          </w:p>
          <w:p w14:paraId="794552C4" w14:textId="77777777" w:rsidR="00457C61" w:rsidRPr="00400907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6A3298">
              <w:rPr>
                <w:rFonts w:ascii="Times New Roman" w:hAnsi="Times New Roman" w:cs="Times New Roman"/>
                <w:lang w:val="fr-FR"/>
              </w:rPr>
              <w:t>(</w:t>
            </w:r>
            <w:r>
              <w:rPr>
                <w:rFonts w:ascii="Times New Roman" w:hAnsi="Times New Roman" w:cs="Times New Roman"/>
                <w:lang w:val="fr-FR"/>
              </w:rPr>
              <w:t>259</w:t>
            </w:r>
            <w:r w:rsidRPr="006A3298">
              <w:rPr>
                <w:rFonts w:ascii="Times New Roman" w:hAnsi="Times New Roman" w:cs="Times New Roman"/>
                <w:lang w:val="fr-FR"/>
              </w:rPr>
              <w:t>)</w:t>
            </w:r>
          </w:p>
        </w:tc>
        <w:tc>
          <w:tcPr>
            <w:tcW w:w="993" w:type="dxa"/>
            <w:tcBorders>
              <w:bottom w:val="nil"/>
            </w:tcBorders>
          </w:tcPr>
          <w:p w14:paraId="73852F52" w14:textId="77777777" w:rsidR="00457C61" w:rsidRPr="00400907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400907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M</w:t>
            </w:r>
          </w:p>
        </w:tc>
        <w:tc>
          <w:tcPr>
            <w:tcW w:w="1417" w:type="dxa"/>
            <w:tcBorders>
              <w:bottom w:val="nil"/>
            </w:tcBorders>
          </w:tcPr>
          <w:p w14:paraId="57756263" w14:textId="77777777" w:rsidR="00457C61" w:rsidRPr="00BD038A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32</w:t>
            </w:r>
          </w:p>
        </w:tc>
        <w:tc>
          <w:tcPr>
            <w:tcW w:w="1418" w:type="dxa"/>
            <w:tcBorders>
              <w:bottom w:val="nil"/>
            </w:tcBorders>
          </w:tcPr>
          <w:p w14:paraId="4D4C44B5" w14:textId="77777777" w:rsidR="00457C61" w:rsidRPr="00BD038A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30</w:t>
            </w:r>
          </w:p>
        </w:tc>
        <w:tc>
          <w:tcPr>
            <w:tcW w:w="1867" w:type="dxa"/>
            <w:tcBorders>
              <w:bottom w:val="nil"/>
            </w:tcBorders>
          </w:tcPr>
          <w:p w14:paraId="01F4BE4E" w14:textId="77777777" w:rsidR="00457C61" w:rsidRPr="00BD038A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31</w:t>
            </w:r>
          </w:p>
        </w:tc>
        <w:tc>
          <w:tcPr>
            <w:tcW w:w="1540" w:type="dxa"/>
            <w:tcBorders>
              <w:bottom w:val="nil"/>
            </w:tcBorders>
          </w:tcPr>
          <w:p w14:paraId="2535750E" w14:textId="77777777" w:rsidR="00457C61" w:rsidRPr="00BD038A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23</w:t>
            </w:r>
          </w:p>
        </w:tc>
      </w:tr>
      <w:tr w:rsidR="00457C61" w:rsidRPr="00400907" w14:paraId="744045E4" w14:textId="77777777" w:rsidTr="00E45309">
        <w:trPr>
          <w:jc w:val="center"/>
        </w:trPr>
        <w:tc>
          <w:tcPr>
            <w:tcW w:w="1003" w:type="dxa"/>
            <w:vMerge/>
          </w:tcPr>
          <w:p w14:paraId="1B5553CB" w14:textId="77777777" w:rsidR="00457C61" w:rsidRPr="00400907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6" w:type="dxa"/>
            <w:vMerge/>
          </w:tcPr>
          <w:p w14:paraId="337C4360" w14:textId="77777777" w:rsidR="00457C61" w:rsidRPr="00400907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vMerge/>
            <w:tcBorders>
              <w:top w:val="nil"/>
              <w:bottom w:val="nil"/>
            </w:tcBorders>
          </w:tcPr>
          <w:p w14:paraId="41318F4B" w14:textId="77777777" w:rsidR="00457C61" w:rsidRPr="00400907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25530CC9" w14:textId="77777777" w:rsidR="00457C61" w:rsidRPr="00400907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400907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F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E1E3B01" w14:textId="77777777" w:rsidR="00457C61" w:rsidRPr="00BD038A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32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68CA9A35" w14:textId="77777777" w:rsidR="00457C61" w:rsidRPr="00BD038A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33</w:t>
            </w:r>
          </w:p>
        </w:tc>
        <w:tc>
          <w:tcPr>
            <w:tcW w:w="1867" w:type="dxa"/>
            <w:tcBorders>
              <w:top w:val="nil"/>
              <w:bottom w:val="nil"/>
            </w:tcBorders>
          </w:tcPr>
          <w:p w14:paraId="3F8AE568" w14:textId="77777777" w:rsidR="00457C61" w:rsidRPr="00BD038A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37</w:t>
            </w:r>
          </w:p>
        </w:tc>
        <w:tc>
          <w:tcPr>
            <w:tcW w:w="1540" w:type="dxa"/>
            <w:tcBorders>
              <w:top w:val="nil"/>
              <w:bottom w:val="nil"/>
            </w:tcBorders>
          </w:tcPr>
          <w:p w14:paraId="4E8F8DD0" w14:textId="77777777" w:rsidR="00457C61" w:rsidRPr="00BD038A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28</w:t>
            </w:r>
          </w:p>
        </w:tc>
      </w:tr>
      <w:tr w:rsidR="00457C61" w:rsidRPr="00400907" w14:paraId="3529384B" w14:textId="77777777" w:rsidTr="00E45309">
        <w:trPr>
          <w:jc w:val="center"/>
        </w:trPr>
        <w:tc>
          <w:tcPr>
            <w:tcW w:w="1003" w:type="dxa"/>
            <w:vMerge/>
          </w:tcPr>
          <w:p w14:paraId="60C63A28" w14:textId="77777777" w:rsidR="00457C61" w:rsidRPr="00400907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6" w:type="dxa"/>
            <w:vMerge/>
          </w:tcPr>
          <w:p w14:paraId="2FB1F3F6" w14:textId="77777777" w:rsidR="00457C61" w:rsidRPr="00400907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vMerge w:val="restart"/>
            <w:tcBorders>
              <w:top w:val="nil"/>
              <w:bottom w:val="nil"/>
            </w:tcBorders>
          </w:tcPr>
          <w:p w14:paraId="58E8FFA1" w14:textId="77777777" w:rsidR="00457C61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400907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2</w:t>
            </w:r>
          </w:p>
          <w:p w14:paraId="7DA3A677" w14:textId="77777777" w:rsidR="00457C61" w:rsidRPr="00400907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6A3298">
              <w:rPr>
                <w:rFonts w:ascii="Times New Roman" w:hAnsi="Times New Roman" w:cs="Times New Roman"/>
                <w:lang w:val="fr-FR"/>
              </w:rPr>
              <w:t>(</w:t>
            </w:r>
            <w:r>
              <w:rPr>
                <w:rFonts w:ascii="Times New Roman" w:hAnsi="Times New Roman" w:cs="Times New Roman"/>
                <w:lang w:val="fr-FR"/>
              </w:rPr>
              <w:t>247</w:t>
            </w:r>
            <w:r w:rsidRPr="006A3298">
              <w:rPr>
                <w:rFonts w:ascii="Times New Roman" w:hAnsi="Times New Roman" w:cs="Times New Roman"/>
                <w:lang w:val="fr-FR"/>
              </w:rPr>
              <w:t>)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0A36216A" w14:textId="77777777" w:rsidR="00457C61" w:rsidRPr="00400907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400907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M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9AC8E7D" w14:textId="77777777" w:rsidR="00457C61" w:rsidRPr="00BD038A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34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4BE326FA" w14:textId="77777777" w:rsidR="00457C61" w:rsidRPr="00BD038A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32</w:t>
            </w:r>
          </w:p>
        </w:tc>
        <w:tc>
          <w:tcPr>
            <w:tcW w:w="1867" w:type="dxa"/>
            <w:tcBorders>
              <w:top w:val="nil"/>
              <w:bottom w:val="nil"/>
            </w:tcBorders>
          </w:tcPr>
          <w:p w14:paraId="645B2F4B" w14:textId="77777777" w:rsidR="00457C61" w:rsidRPr="00BD038A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33</w:t>
            </w:r>
          </w:p>
        </w:tc>
        <w:tc>
          <w:tcPr>
            <w:tcW w:w="1540" w:type="dxa"/>
            <w:tcBorders>
              <w:top w:val="nil"/>
              <w:bottom w:val="nil"/>
            </w:tcBorders>
          </w:tcPr>
          <w:p w14:paraId="19322E5C" w14:textId="77777777" w:rsidR="00457C61" w:rsidRPr="00BD038A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31</w:t>
            </w:r>
          </w:p>
        </w:tc>
      </w:tr>
      <w:tr w:rsidR="00457C61" w:rsidRPr="00400907" w14:paraId="41A84136" w14:textId="77777777" w:rsidTr="00E45309">
        <w:trPr>
          <w:jc w:val="center"/>
        </w:trPr>
        <w:tc>
          <w:tcPr>
            <w:tcW w:w="1003" w:type="dxa"/>
            <w:vMerge/>
          </w:tcPr>
          <w:p w14:paraId="096169EB" w14:textId="77777777" w:rsidR="00457C61" w:rsidRPr="00400907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6" w:type="dxa"/>
            <w:vMerge/>
          </w:tcPr>
          <w:p w14:paraId="79291996" w14:textId="77777777" w:rsidR="00457C61" w:rsidRPr="00400907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vMerge/>
            <w:tcBorders>
              <w:top w:val="nil"/>
              <w:bottom w:val="nil"/>
            </w:tcBorders>
          </w:tcPr>
          <w:p w14:paraId="38C778B1" w14:textId="77777777" w:rsidR="00457C61" w:rsidRPr="00400907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576DF90A" w14:textId="77777777" w:rsidR="00457C61" w:rsidRPr="00400907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400907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F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0F7CD33" w14:textId="77777777" w:rsidR="00457C61" w:rsidRPr="00BD038A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30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2D87EBD4" w14:textId="77777777" w:rsidR="00457C61" w:rsidRPr="00BD038A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27</w:t>
            </w:r>
          </w:p>
        </w:tc>
        <w:tc>
          <w:tcPr>
            <w:tcW w:w="1867" w:type="dxa"/>
            <w:tcBorders>
              <w:top w:val="nil"/>
              <w:bottom w:val="nil"/>
            </w:tcBorders>
          </w:tcPr>
          <w:p w14:paraId="526EF6BC" w14:textId="77777777" w:rsidR="00457C61" w:rsidRPr="00BD038A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32</w:t>
            </w:r>
          </w:p>
        </w:tc>
        <w:tc>
          <w:tcPr>
            <w:tcW w:w="1540" w:type="dxa"/>
            <w:tcBorders>
              <w:top w:val="nil"/>
              <w:bottom w:val="nil"/>
            </w:tcBorders>
          </w:tcPr>
          <w:p w14:paraId="05FC7885" w14:textId="77777777" w:rsidR="00457C61" w:rsidRPr="00BD038A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28</w:t>
            </w:r>
          </w:p>
        </w:tc>
      </w:tr>
      <w:tr w:rsidR="00457C61" w:rsidRPr="00400907" w14:paraId="5F227DD2" w14:textId="77777777" w:rsidTr="00E45309">
        <w:trPr>
          <w:jc w:val="center"/>
        </w:trPr>
        <w:tc>
          <w:tcPr>
            <w:tcW w:w="1003" w:type="dxa"/>
            <w:vMerge/>
          </w:tcPr>
          <w:p w14:paraId="6EDA859D" w14:textId="77777777" w:rsidR="00457C61" w:rsidRPr="00400907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6" w:type="dxa"/>
            <w:vMerge/>
          </w:tcPr>
          <w:p w14:paraId="5044BF6F" w14:textId="77777777" w:rsidR="00457C61" w:rsidRPr="00400907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vMerge w:val="restart"/>
            <w:tcBorders>
              <w:top w:val="nil"/>
              <w:bottom w:val="nil"/>
            </w:tcBorders>
          </w:tcPr>
          <w:p w14:paraId="7870F8A3" w14:textId="77777777" w:rsidR="00457C61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400907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3</w:t>
            </w:r>
          </w:p>
          <w:p w14:paraId="20FF73F6" w14:textId="77777777" w:rsidR="00457C61" w:rsidRPr="00400907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(181)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031069D4" w14:textId="77777777" w:rsidR="00457C61" w:rsidRPr="00400907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400907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M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7B8AC1B" w14:textId="77777777" w:rsidR="00457C61" w:rsidRPr="00BD038A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24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2AF433A" w14:textId="77777777" w:rsidR="00457C61" w:rsidRPr="00BD038A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24</w:t>
            </w:r>
          </w:p>
        </w:tc>
        <w:tc>
          <w:tcPr>
            <w:tcW w:w="1867" w:type="dxa"/>
            <w:tcBorders>
              <w:top w:val="nil"/>
              <w:bottom w:val="nil"/>
            </w:tcBorders>
          </w:tcPr>
          <w:p w14:paraId="48B2FA7C" w14:textId="77777777" w:rsidR="00457C61" w:rsidRPr="00BD038A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20</w:t>
            </w:r>
          </w:p>
        </w:tc>
        <w:tc>
          <w:tcPr>
            <w:tcW w:w="1540" w:type="dxa"/>
            <w:tcBorders>
              <w:top w:val="nil"/>
              <w:bottom w:val="nil"/>
            </w:tcBorders>
          </w:tcPr>
          <w:p w14:paraId="15404EFA" w14:textId="77777777" w:rsidR="00457C61" w:rsidRPr="00BD038A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23</w:t>
            </w:r>
          </w:p>
        </w:tc>
      </w:tr>
      <w:tr w:rsidR="00457C61" w:rsidRPr="00400907" w14:paraId="5DBF6AE4" w14:textId="77777777" w:rsidTr="00E45309">
        <w:trPr>
          <w:jc w:val="center"/>
        </w:trPr>
        <w:tc>
          <w:tcPr>
            <w:tcW w:w="1003" w:type="dxa"/>
            <w:vMerge/>
          </w:tcPr>
          <w:p w14:paraId="4941D98C" w14:textId="77777777" w:rsidR="00457C61" w:rsidRPr="00400907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6" w:type="dxa"/>
            <w:vMerge/>
          </w:tcPr>
          <w:p w14:paraId="7E43BE26" w14:textId="77777777" w:rsidR="00457C61" w:rsidRPr="00400907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vMerge/>
            <w:tcBorders>
              <w:top w:val="nil"/>
              <w:bottom w:val="single" w:sz="4" w:space="0" w:color="auto"/>
            </w:tcBorders>
          </w:tcPr>
          <w:p w14:paraId="07E2C666" w14:textId="77777777" w:rsidR="00457C61" w:rsidRPr="00400907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14:paraId="21E1DDA5" w14:textId="77777777" w:rsidR="00457C61" w:rsidRPr="00400907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400907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F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7100CB52" w14:textId="77777777" w:rsidR="00457C61" w:rsidRPr="00BD038A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24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4684F476" w14:textId="77777777" w:rsidR="00457C61" w:rsidRPr="00BD038A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19</w:t>
            </w:r>
          </w:p>
        </w:tc>
        <w:tc>
          <w:tcPr>
            <w:tcW w:w="1867" w:type="dxa"/>
            <w:tcBorders>
              <w:top w:val="nil"/>
              <w:bottom w:val="single" w:sz="4" w:space="0" w:color="auto"/>
            </w:tcBorders>
          </w:tcPr>
          <w:p w14:paraId="75A32D74" w14:textId="77777777" w:rsidR="00457C61" w:rsidRPr="00BD038A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24</w:t>
            </w:r>
          </w:p>
        </w:tc>
        <w:tc>
          <w:tcPr>
            <w:tcW w:w="1540" w:type="dxa"/>
            <w:tcBorders>
              <w:top w:val="nil"/>
              <w:bottom w:val="single" w:sz="4" w:space="0" w:color="auto"/>
            </w:tcBorders>
          </w:tcPr>
          <w:p w14:paraId="1013AC23" w14:textId="77777777" w:rsidR="00457C61" w:rsidRPr="00BD038A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23</w:t>
            </w:r>
          </w:p>
        </w:tc>
      </w:tr>
      <w:tr w:rsidR="00457C61" w:rsidRPr="00400907" w14:paraId="0526E467" w14:textId="77777777" w:rsidTr="00E45309">
        <w:trPr>
          <w:jc w:val="center"/>
        </w:trPr>
        <w:tc>
          <w:tcPr>
            <w:tcW w:w="1003" w:type="dxa"/>
            <w:vMerge/>
          </w:tcPr>
          <w:p w14:paraId="1374A52A" w14:textId="77777777" w:rsidR="00457C61" w:rsidRPr="00400907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6" w:type="dxa"/>
            <w:vMerge w:val="restart"/>
          </w:tcPr>
          <w:p w14:paraId="7CF10B27" w14:textId="77777777" w:rsidR="00457C61" w:rsidRPr="00400907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645E1A3" w14:textId="77777777" w:rsidR="00457C61" w:rsidRPr="00400907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1EDF778" w14:textId="77777777" w:rsidR="00457C61" w:rsidRDefault="00457C61" w:rsidP="00E45309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fr-FR"/>
              </w:rPr>
            </w:pPr>
            <w:r w:rsidRPr="0040090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fr-FR"/>
              </w:rPr>
              <w:t xml:space="preserve">An. </w:t>
            </w:r>
            <w:proofErr w:type="spellStart"/>
            <w:proofErr w:type="gramStart"/>
            <w:r w:rsidRPr="0040090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fr-FR"/>
              </w:rPr>
              <w:t>gambiae</w:t>
            </w:r>
            <w:proofErr w:type="spellEnd"/>
            <w:proofErr w:type="gramEnd"/>
          </w:p>
          <w:p w14:paraId="213B747D" w14:textId="77777777" w:rsidR="00457C61" w:rsidRPr="00BA7016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6A3298">
              <w:rPr>
                <w:rFonts w:ascii="Times New Roman" w:hAnsi="Times New Roman" w:cs="Times New Roman"/>
                <w:lang w:val="fr-FR"/>
              </w:rPr>
              <w:t>(</w:t>
            </w:r>
            <w:r>
              <w:rPr>
                <w:rFonts w:ascii="Times New Roman" w:hAnsi="Times New Roman" w:cs="Times New Roman"/>
                <w:lang w:val="fr-FR"/>
              </w:rPr>
              <w:t>766</w:t>
            </w:r>
            <w:r w:rsidRPr="006A3298">
              <w:rPr>
                <w:rFonts w:ascii="Times New Roman" w:hAnsi="Times New Roman" w:cs="Times New Roman"/>
                <w:lang w:val="fr-FR"/>
              </w:rPr>
              <w:t>)</w:t>
            </w:r>
          </w:p>
        </w:tc>
        <w:tc>
          <w:tcPr>
            <w:tcW w:w="1842" w:type="dxa"/>
            <w:vMerge w:val="restart"/>
            <w:tcBorders>
              <w:bottom w:val="nil"/>
            </w:tcBorders>
          </w:tcPr>
          <w:p w14:paraId="00F0943E" w14:textId="77777777" w:rsidR="00457C61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400907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1</w:t>
            </w:r>
          </w:p>
          <w:p w14:paraId="2873B4D0" w14:textId="77777777" w:rsidR="00457C61" w:rsidRPr="00400907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(371)</w:t>
            </w:r>
          </w:p>
        </w:tc>
        <w:tc>
          <w:tcPr>
            <w:tcW w:w="993" w:type="dxa"/>
            <w:tcBorders>
              <w:bottom w:val="nil"/>
            </w:tcBorders>
          </w:tcPr>
          <w:p w14:paraId="79EC626E" w14:textId="77777777" w:rsidR="00457C61" w:rsidRPr="00400907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400907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M</w:t>
            </w:r>
          </w:p>
        </w:tc>
        <w:tc>
          <w:tcPr>
            <w:tcW w:w="1417" w:type="dxa"/>
            <w:tcBorders>
              <w:bottom w:val="nil"/>
            </w:tcBorders>
          </w:tcPr>
          <w:p w14:paraId="7C891D9E" w14:textId="77777777" w:rsidR="00457C61" w:rsidRPr="00BD038A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42</w:t>
            </w:r>
          </w:p>
        </w:tc>
        <w:tc>
          <w:tcPr>
            <w:tcW w:w="1418" w:type="dxa"/>
            <w:tcBorders>
              <w:bottom w:val="nil"/>
            </w:tcBorders>
          </w:tcPr>
          <w:p w14:paraId="33421E2D" w14:textId="77777777" w:rsidR="00457C61" w:rsidRPr="00BD038A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43</w:t>
            </w:r>
          </w:p>
        </w:tc>
        <w:tc>
          <w:tcPr>
            <w:tcW w:w="1867" w:type="dxa"/>
            <w:tcBorders>
              <w:bottom w:val="nil"/>
            </w:tcBorders>
          </w:tcPr>
          <w:p w14:paraId="0A8C6DDB" w14:textId="77777777" w:rsidR="00457C61" w:rsidRPr="00BD038A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53</w:t>
            </w:r>
          </w:p>
        </w:tc>
        <w:tc>
          <w:tcPr>
            <w:tcW w:w="1540" w:type="dxa"/>
            <w:tcBorders>
              <w:bottom w:val="nil"/>
            </w:tcBorders>
          </w:tcPr>
          <w:p w14:paraId="485F254D" w14:textId="77777777" w:rsidR="00457C61" w:rsidRPr="00BD038A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52</w:t>
            </w:r>
          </w:p>
        </w:tc>
      </w:tr>
      <w:tr w:rsidR="00457C61" w:rsidRPr="00400907" w14:paraId="623C4B03" w14:textId="77777777" w:rsidTr="00E45309">
        <w:trPr>
          <w:jc w:val="center"/>
        </w:trPr>
        <w:tc>
          <w:tcPr>
            <w:tcW w:w="1003" w:type="dxa"/>
            <w:vMerge/>
          </w:tcPr>
          <w:p w14:paraId="4014E656" w14:textId="77777777" w:rsidR="00457C61" w:rsidRPr="00400907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6" w:type="dxa"/>
            <w:vMerge/>
          </w:tcPr>
          <w:p w14:paraId="7CD53D71" w14:textId="77777777" w:rsidR="00457C61" w:rsidRPr="00400907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vMerge/>
            <w:tcBorders>
              <w:top w:val="nil"/>
              <w:bottom w:val="nil"/>
            </w:tcBorders>
          </w:tcPr>
          <w:p w14:paraId="1BA30DD7" w14:textId="77777777" w:rsidR="00457C61" w:rsidRPr="00400907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5956B943" w14:textId="77777777" w:rsidR="00457C61" w:rsidRPr="00400907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400907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F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F0E161B" w14:textId="77777777" w:rsidR="00457C61" w:rsidRPr="00BD038A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45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0A72F0B0" w14:textId="77777777" w:rsidR="00457C61" w:rsidRPr="00BD038A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40</w:t>
            </w:r>
          </w:p>
        </w:tc>
        <w:tc>
          <w:tcPr>
            <w:tcW w:w="1867" w:type="dxa"/>
            <w:tcBorders>
              <w:top w:val="nil"/>
              <w:bottom w:val="nil"/>
            </w:tcBorders>
          </w:tcPr>
          <w:p w14:paraId="7688528C" w14:textId="77777777" w:rsidR="00457C61" w:rsidRPr="00BD038A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47</w:t>
            </w:r>
          </w:p>
        </w:tc>
        <w:tc>
          <w:tcPr>
            <w:tcW w:w="1540" w:type="dxa"/>
            <w:tcBorders>
              <w:top w:val="nil"/>
              <w:bottom w:val="nil"/>
            </w:tcBorders>
          </w:tcPr>
          <w:p w14:paraId="66D3B10E" w14:textId="77777777" w:rsidR="00457C61" w:rsidRPr="00BD038A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49</w:t>
            </w:r>
          </w:p>
        </w:tc>
      </w:tr>
      <w:tr w:rsidR="00457C61" w:rsidRPr="00400907" w14:paraId="616EEEF3" w14:textId="77777777" w:rsidTr="00E45309">
        <w:trPr>
          <w:jc w:val="center"/>
        </w:trPr>
        <w:tc>
          <w:tcPr>
            <w:tcW w:w="1003" w:type="dxa"/>
            <w:vMerge/>
          </w:tcPr>
          <w:p w14:paraId="3E16A5A1" w14:textId="77777777" w:rsidR="00457C61" w:rsidRPr="00400907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6" w:type="dxa"/>
            <w:vMerge/>
          </w:tcPr>
          <w:p w14:paraId="05DCEEC7" w14:textId="77777777" w:rsidR="00457C61" w:rsidRPr="00400907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vMerge w:val="restart"/>
            <w:tcBorders>
              <w:top w:val="nil"/>
              <w:bottom w:val="nil"/>
            </w:tcBorders>
          </w:tcPr>
          <w:p w14:paraId="07C1013E" w14:textId="77777777" w:rsidR="00457C61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400907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2</w:t>
            </w:r>
          </w:p>
          <w:p w14:paraId="12595CCD" w14:textId="77777777" w:rsidR="00457C61" w:rsidRPr="00400907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(223)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0949DD92" w14:textId="77777777" w:rsidR="00457C61" w:rsidRPr="00400907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400907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M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1C5ED3F" w14:textId="77777777" w:rsidR="00457C61" w:rsidRPr="00BD038A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28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512B8777" w14:textId="77777777" w:rsidR="00457C61" w:rsidRPr="00BD038A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28</w:t>
            </w:r>
          </w:p>
        </w:tc>
        <w:tc>
          <w:tcPr>
            <w:tcW w:w="1867" w:type="dxa"/>
            <w:tcBorders>
              <w:top w:val="nil"/>
              <w:bottom w:val="nil"/>
            </w:tcBorders>
          </w:tcPr>
          <w:p w14:paraId="0DF8CA8F" w14:textId="77777777" w:rsidR="00457C61" w:rsidRPr="00BD038A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25</w:t>
            </w:r>
          </w:p>
        </w:tc>
        <w:tc>
          <w:tcPr>
            <w:tcW w:w="1540" w:type="dxa"/>
            <w:tcBorders>
              <w:top w:val="nil"/>
              <w:bottom w:val="nil"/>
            </w:tcBorders>
          </w:tcPr>
          <w:p w14:paraId="1C7F79C3" w14:textId="77777777" w:rsidR="00457C61" w:rsidRPr="00BD038A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26</w:t>
            </w:r>
          </w:p>
        </w:tc>
      </w:tr>
      <w:tr w:rsidR="00457C61" w:rsidRPr="00400907" w14:paraId="449D8FE8" w14:textId="77777777" w:rsidTr="00E45309">
        <w:trPr>
          <w:jc w:val="center"/>
        </w:trPr>
        <w:tc>
          <w:tcPr>
            <w:tcW w:w="1003" w:type="dxa"/>
            <w:vMerge/>
          </w:tcPr>
          <w:p w14:paraId="77D1DA8F" w14:textId="77777777" w:rsidR="00457C61" w:rsidRPr="00400907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6" w:type="dxa"/>
            <w:vMerge/>
          </w:tcPr>
          <w:p w14:paraId="48BA8A92" w14:textId="77777777" w:rsidR="00457C61" w:rsidRPr="00400907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vMerge/>
            <w:tcBorders>
              <w:top w:val="nil"/>
              <w:bottom w:val="nil"/>
            </w:tcBorders>
          </w:tcPr>
          <w:p w14:paraId="3762EF29" w14:textId="77777777" w:rsidR="00457C61" w:rsidRPr="00400907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697DD5DA" w14:textId="77777777" w:rsidR="00457C61" w:rsidRPr="00400907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400907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F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B8203DC" w14:textId="77777777" w:rsidR="00457C61" w:rsidRPr="00BD038A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32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65DAC578" w14:textId="77777777" w:rsidR="00457C61" w:rsidRPr="00BD038A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28</w:t>
            </w:r>
          </w:p>
        </w:tc>
        <w:tc>
          <w:tcPr>
            <w:tcW w:w="1867" w:type="dxa"/>
            <w:tcBorders>
              <w:top w:val="nil"/>
              <w:bottom w:val="nil"/>
            </w:tcBorders>
          </w:tcPr>
          <w:p w14:paraId="14D66F6D" w14:textId="77777777" w:rsidR="00457C61" w:rsidRPr="00BD038A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26</w:t>
            </w:r>
          </w:p>
        </w:tc>
        <w:tc>
          <w:tcPr>
            <w:tcW w:w="1540" w:type="dxa"/>
            <w:tcBorders>
              <w:top w:val="nil"/>
              <w:bottom w:val="nil"/>
            </w:tcBorders>
          </w:tcPr>
          <w:p w14:paraId="017D727B" w14:textId="77777777" w:rsidR="00457C61" w:rsidRPr="00BD038A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30</w:t>
            </w:r>
          </w:p>
        </w:tc>
      </w:tr>
      <w:tr w:rsidR="00457C61" w:rsidRPr="00400907" w14:paraId="47462C2F" w14:textId="77777777" w:rsidTr="00E45309">
        <w:trPr>
          <w:jc w:val="center"/>
        </w:trPr>
        <w:tc>
          <w:tcPr>
            <w:tcW w:w="1003" w:type="dxa"/>
            <w:vMerge/>
          </w:tcPr>
          <w:p w14:paraId="6BA68C19" w14:textId="77777777" w:rsidR="00457C61" w:rsidRPr="00400907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6" w:type="dxa"/>
            <w:vMerge/>
          </w:tcPr>
          <w:p w14:paraId="6F59980F" w14:textId="77777777" w:rsidR="00457C61" w:rsidRPr="00400907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vMerge w:val="restart"/>
            <w:tcBorders>
              <w:top w:val="nil"/>
              <w:bottom w:val="nil"/>
            </w:tcBorders>
          </w:tcPr>
          <w:p w14:paraId="5B2B76C0" w14:textId="77777777" w:rsidR="00457C61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400907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3</w:t>
            </w:r>
          </w:p>
          <w:p w14:paraId="2D7794F8" w14:textId="77777777" w:rsidR="00457C61" w:rsidRPr="00400907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(172)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5F9AB32D" w14:textId="77777777" w:rsidR="00457C61" w:rsidRPr="00400907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400907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M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CD8B152" w14:textId="77777777" w:rsidR="00457C61" w:rsidRPr="00BD038A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20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301766D0" w14:textId="77777777" w:rsidR="00457C61" w:rsidRPr="00BD038A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22</w:t>
            </w:r>
          </w:p>
        </w:tc>
        <w:tc>
          <w:tcPr>
            <w:tcW w:w="1867" w:type="dxa"/>
            <w:tcBorders>
              <w:top w:val="nil"/>
              <w:bottom w:val="nil"/>
            </w:tcBorders>
          </w:tcPr>
          <w:p w14:paraId="0CD0131B" w14:textId="77777777" w:rsidR="00457C61" w:rsidRPr="00BD038A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21</w:t>
            </w:r>
          </w:p>
        </w:tc>
        <w:tc>
          <w:tcPr>
            <w:tcW w:w="1540" w:type="dxa"/>
            <w:tcBorders>
              <w:top w:val="nil"/>
              <w:bottom w:val="nil"/>
            </w:tcBorders>
          </w:tcPr>
          <w:p w14:paraId="2579A89C" w14:textId="77777777" w:rsidR="00457C61" w:rsidRPr="00BD038A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18</w:t>
            </w:r>
          </w:p>
        </w:tc>
      </w:tr>
      <w:tr w:rsidR="00457C61" w:rsidRPr="00400907" w14:paraId="6EBC16C7" w14:textId="77777777" w:rsidTr="00E45309">
        <w:trPr>
          <w:jc w:val="center"/>
        </w:trPr>
        <w:tc>
          <w:tcPr>
            <w:tcW w:w="1003" w:type="dxa"/>
            <w:vMerge/>
          </w:tcPr>
          <w:p w14:paraId="6A19D3CC" w14:textId="77777777" w:rsidR="00457C61" w:rsidRPr="00400907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6" w:type="dxa"/>
            <w:vMerge/>
          </w:tcPr>
          <w:p w14:paraId="7BDF394F" w14:textId="77777777" w:rsidR="00457C61" w:rsidRPr="00400907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vMerge/>
            <w:tcBorders>
              <w:top w:val="nil"/>
              <w:bottom w:val="single" w:sz="4" w:space="0" w:color="auto"/>
            </w:tcBorders>
          </w:tcPr>
          <w:p w14:paraId="3DA683BC" w14:textId="77777777" w:rsidR="00457C61" w:rsidRPr="00400907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14:paraId="38189CD6" w14:textId="77777777" w:rsidR="00457C61" w:rsidRPr="00400907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400907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F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234599E8" w14:textId="77777777" w:rsidR="00457C61" w:rsidRPr="00BD038A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21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402E1CCB" w14:textId="77777777" w:rsidR="00457C61" w:rsidRPr="00BD038A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25</w:t>
            </w:r>
          </w:p>
        </w:tc>
        <w:tc>
          <w:tcPr>
            <w:tcW w:w="1867" w:type="dxa"/>
            <w:tcBorders>
              <w:top w:val="nil"/>
              <w:bottom w:val="single" w:sz="4" w:space="0" w:color="auto"/>
            </w:tcBorders>
          </w:tcPr>
          <w:p w14:paraId="44136479" w14:textId="77777777" w:rsidR="00457C61" w:rsidRPr="00BD038A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23</w:t>
            </w:r>
          </w:p>
        </w:tc>
        <w:tc>
          <w:tcPr>
            <w:tcW w:w="1540" w:type="dxa"/>
            <w:tcBorders>
              <w:top w:val="nil"/>
              <w:bottom w:val="single" w:sz="4" w:space="0" w:color="auto"/>
            </w:tcBorders>
          </w:tcPr>
          <w:p w14:paraId="37024FCC" w14:textId="77777777" w:rsidR="00457C61" w:rsidRPr="00BD038A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22</w:t>
            </w:r>
          </w:p>
        </w:tc>
      </w:tr>
      <w:tr w:rsidR="00457C61" w:rsidRPr="00400907" w14:paraId="37C00589" w14:textId="77777777" w:rsidTr="00E45309">
        <w:trPr>
          <w:jc w:val="center"/>
        </w:trPr>
        <w:tc>
          <w:tcPr>
            <w:tcW w:w="1003" w:type="dxa"/>
            <w:vMerge w:val="restart"/>
          </w:tcPr>
          <w:p w14:paraId="40C2D00C" w14:textId="77777777" w:rsidR="00457C61" w:rsidRPr="00400907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CB42AAA" w14:textId="77777777" w:rsidR="00457C61" w:rsidRPr="00400907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6D5681D" w14:textId="77777777" w:rsidR="00457C61" w:rsidRPr="00400907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4080EC0" w14:textId="77777777" w:rsidR="00457C61" w:rsidRPr="00400907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42AE371" w14:textId="77777777" w:rsidR="00457C61" w:rsidRPr="00400907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C646475" w14:textId="77777777" w:rsidR="00457C61" w:rsidRPr="00400907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400907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2</w:t>
            </w:r>
          </w:p>
        </w:tc>
        <w:tc>
          <w:tcPr>
            <w:tcW w:w="1686" w:type="dxa"/>
            <w:vMerge w:val="restart"/>
          </w:tcPr>
          <w:p w14:paraId="226EA077" w14:textId="77777777" w:rsidR="00457C61" w:rsidRPr="00400907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90EC568" w14:textId="77777777" w:rsidR="00457C61" w:rsidRPr="00400907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6B7E7E6" w14:textId="77777777" w:rsidR="00457C61" w:rsidRDefault="00457C61" w:rsidP="00E45309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fr-FR"/>
              </w:rPr>
            </w:pPr>
            <w:r w:rsidRPr="0040090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fr-FR"/>
              </w:rPr>
              <w:t xml:space="preserve">An. </w:t>
            </w:r>
            <w:proofErr w:type="spellStart"/>
            <w:proofErr w:type="gramStart"/>
            <w:r w:rsidRPr="0040090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fr-FR"/>
              </w:rPr>
              <w:t>coluzzii</w:t>
            </w:r>
            <w:proofErr w:type="spellEnd"/>
            <w:proofErr w:type="gramEnd"/>
          </w:p>
          <w:p w14:paraId="2848101D" w14:textId="77777777" w:rsidR="00457C61" w:rsidRPr="00BA7016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6A3298">
              <w:rPr>
                <w:rFonts w:ascii="Times New Roman" w:hAnsi="Times New Roman" w:cs="Times New Roman"/>
                <w:lang w:val="fr-FR"/>
              </w:rPr>
              <w:t>(6</w:t>
            </w:r>
            <w:r>
              <w:rPr>
                <w:rFonts w:ascii="Times New Roman" w:hAnsi="Times New Roman" w:cs="Times New Roman"/>
                <w:lang w:val="fr-FR"/>
              </w:rPr>
              <w:t>50</w:t>
            </w:r>
            <w:r w:rsidRPr="006A3298">
              <w:rPr>
                <w:rFonts w:ascii="Times New Roman" w:hAnsi="Times New Roman" w:cs="Times New Roman"/>
                <w:lang w:val="fr-FR"/>
              </w:rPr>
              <w:t>)</w:t>
            </w:r>
          </w:p>
        </w:tc>
        <w:tc>
          <w:tcPr>
            <w:tcW w:w="1842" w:type="dxa"/>
            <w:vMerge w:val="restart"/>
            <w:tcBorders>
              <w:bottom w:val="nil"/>
            </w:tcBorders>
          </w:tcPr>
          <w:p w14:paraId="6F9EECCB" w14:textId="77777777" w:rsidR="00457C61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400907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1</w:t>
            </w:r>
          </w:p>
          <w:p w14:paraId="3EEF13CB" w14:textId="77777777" w:rsidR="00457C61" w:rsidRPr="00400907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(281)</w:t>
            </w:r>
          </w:p>
        </w:tc>
        <w:tc>
          <w:tcPr>
            <w:tcW w:w="993" w:type="dxa"/>
            <w:tcBorders>
              <w:bottom w:val="nil"/>
            </w:tcBorders>
          </w:tcPr>
          <w:p w14:paraId="74D729E3" w14:textId="77777777" w:rsidR="00457C61" w:rsidRPr="00400907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400907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M</w:t>
            </w:r>
          </w:p>
        </w:tc>
        <w:tc>
          <w:tcPr>
            <w:tcW w:w="1417" w:type="dxa"/>
            <w:tcBorders>
              <w:bottom w:val="nil"/>
            </w:tcBorders>
          </w:tcPr>
          <w:p w14:paraId="7D6ECCD1" w14:textId="77777777" w:rsidR="00457C61" w:rsidRPr="00BD038A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33</w:t>
            </w:r>
          </w:p>
        </w:tc>
        <w:tc>
          <w:tcPr>
            <w:tcW w:w="1418" w:type="dxa"/>
            <w:tcBorders>
              <w:bottom w:val="nil"/>
            </w:tcBorders>
          </w:tcPr>
          <w:p w14:paraId="1EB468BC" w14:textId="77777777" w:rsidR="00457C61" w:rsidRPr="00BD038A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38</w:t>
            </w:r>
          </w:p>
        </w:tc>
        <w:tc>
          <w:tcPr>
            <w:tcW w:w="1867" w:type="dxa"/>
            <w:tcBorders>
              <w:bottom w:val="nil"/>
            </w:tcBorders>
          </w:tcPr>
          <w:p w14:paraId="0A22C30D" w14:textId="77777777" w:rsidR="00457C61" w:rsidRPr="00BD038A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35</w:t>
            </w:r>
          </w:p>
        </w:tc>
        <w:tc>
          <w:tcPr>
            <w:tcW w:w="1540" w:type="dxa"/>
            <w:tcBorders>
              <w:bottom w:val="nil"/>
            </w:tcBorders>
          </w:tcPr>
          <w:p w14:paraId="72A17986" w14:textId="77777777" w:rsidR="00457C61" w:rsidRPr="00BD038A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35</w:t>
            </w:r>
          </w:p>
        </w:tc>
      </w:tr>
      <w:tr w:rsidR="00457C61" w:rsidRPr="00400907" w14:paraId="0D87EA41" w14:textId="77777777" w:rsidTr="00E45309">
        <w:trPr>
          <w:jc w:val="center"/>
        </w:trPr>
        <w:tc>
          <w:tcPr>
            <w:tcW w:w="1003" w:type="dxa"/>
            <w:vMerge/>
          </w:tcPr>
          <w:p w14:paraId="5CA13C59" w14:textId="77777777" w:rsidR="00457C61" w:rsidRPr="00400907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6" w:type="dxa"/>
            <w:vMerge/>
          </w:tcPr>
          <w:p w14:paraId="30950B88" w14:textId="77777777" w:rsidR="00457C61" w:rsidRPr="00400907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vMerge/>
            <w:tcBorders>
              <w:top w:val="nil"/>
              <w:bottom w:val="nil"/>
            </w:tcBorders>
          </w:tcPr>
          <w:p w14:paraId="60E83B25" w14:textId="77777777" w:rsidR="00457C61" w:rsidRPr="00400907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4831D302" w14:textId="77777777" w:rsidR="00457C61" w:rsidRPr="00400907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400907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F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A78C207" w14:textId="77777777" w:rsidR="00457C61" w:rsidRPr="00BD038A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34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45B85944" w14:textId="77777777" w:rsidR="00457C61" w:rsidRPr="00BD038A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32</w:t>
            </w:r>
          </w:p>
        </w:tc>
        <w:tc>
          <w:tcPr>
            <w:tcW w:w="1867" w:type="dxa"/>
            <w:tcBorders>
              <w:top w:val="nil"/>
              <w:bottom w:val="nil"/>
            </w:tcBorders>
          </w:tcPr>
          <w:p w14:paraId="4C454D8F" w14:textId="77777777" w:rsidR="00457C61" w:rsidRPr="00BD038A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30</w:t>
            </w:r>
          </w:p>
        </w:tc>
        <w:tc>
          <w:tcPr>
            <w:tcW w:w="1540" w:type="dxa"/>
            <w:tcBorders>
              <w:top w:val="nil"/>
              <w:bottom w:val="nil"/>
            </w:tcBorders>
          </w:tcPr>
          <w:p w14:paraId="19BD4835" w14:textId="77777777" w:rsidR="00457C61" w:rsidRPr="00BD038A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44</w:t>
            </w:r>
          </w:p>
        </w:tc>
      </w:tr>
      <w:tr w:rsidR="00457C61" w:rsidRPr="00400907" w14:paraId="61BAC0F4" w14:textId="77777777" w:rsidTr="00E45309">
        <w:trPr>
          <w:jc w:val="center"/>
        </w:trPr>
        <w:tc>
          <w:tcPr>
            <w:tcW w:w="1003" w:type="dxa"/>
            <w:vMerge/>
          </w:tcPr>
          <w:p w14:paraId="323280A7" w14:textId="77777777" w:rsidR="00457C61" w:rsidRPr="00400907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6" w:type="dxa"/>
            <w:vMerge/>
          </w:tcPr>
          <w:p w14:paraId="567E539E" w14:textId="77777777" w:rsidR="00457C61" w:rsidRPr="00400907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vMerge w:val="restart"/>
            <w:tcBorders>
              <w:top w:val="nil"/>
              <w:bottom w:val="nil"/>
            </w:tcBorders>
          </w:tcPr>
          <w:p w14:paraId="475AC324" w14:textId="77777777" w:rsidR="00457C61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400907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2</w:t>
            </w:r>
          </w:p>
          <w:p w14:paraId="7FFD27BF" w14:textId="77777777" w:rsidR="00457C61" w:rsidRPr="00400907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(232)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2DEACB44" w14:textId="77777777" w:rsidR="00457C61" w:rsidRPr="00400907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400907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M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384B35E" w14:textId="77777777" w:rsidR="00457C61" w:rsidRPr="00BD038A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29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34E1D173" w14:textId="77777777" w:rsidR="00457C61" w:rsidRPr="00BD038A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32</w:t>
            </w:r>
          </w:p>
        </w:tc>
        <w:tc>
          <w:tcPr>
            <w:tcW w:w="1867" w:type="dxa"/>
            <w:tcBorders>
              <w:top w:val="nil"/>
              <w:bottom w:val="nil"/>
            </w:tcBorders>
          </w:tcPr>
          <w:p w14:paraId="562CFA60" w14:textId="77777777" w:rsidR="00457C61" w:rsidRPr="00BD038A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24</w:t>
            </w:r>
          </w:p>
        </w:tc>
        <w:tc>
          <w:tcPr>
            <w:tcW w:w="1540" w:type="dxa"/>
            <w:tcBorders>
              <w:top w:val="nil"/>
              <w:bottom w:val="nil"/>
            </w:tcBorders>
          </w:tcPr>
          <w:p w14:paraId="168E074D" w14:textId="77777777" w:rsidR="00457C61" w:rsidRPr="00BD038A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19</w:t>
            </w:r>
          </w:p>
        </w:tc>
      </w:tr>
      <w:tr w:rsidR="00457C61" w:rsidRPr="00400907" w14:paraId="604C74A8" w14:textId="77777777" w:rsidTr="00E45309">
        <w:trPr>
          <w:jc w:val="center"/>
        </w:trPr>
        <w:tc>
          <w:tcPr>
            <w:tcW w:w="1003" w:type="dxa"/>
            <w:vMerge/>
          </w:tcPr>
          <w:p w14:paraId="54894261" w14:textId="77777777" w:rsidR="00457C61" w:rsidRPr="00400907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6" w:type="dxa"/>
            <w:vMerge/>
          </w:tcPr>
          <w:p w14:paraId="30C4791A" w14:textId="77777777" w:rsidR="00457C61" w:rsidRPr="00400907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vMerge/>
            <w:tcBorders>
              <w:top w:val="nil"/>
              <w:bottom w:val="nil"/>
            </w:tcBorders>
          </w:tcPr>
          <w:p w14:paraId="7C66A991" w14:textId="77777777" w:rsidR="00457C61" w:rsidRPr="00400907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098418B0" w14:textId="77777777" w:rsidR="00457C61" w:rsidRPr="00400907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400907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F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BB3D8E7" w14:textId="77777777" w:rsidR="00457C61" w:rsidRPr="00BD038A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42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2D94DBE7" w14:textId="77777777" w:rsidR="00457C61" w:rsidRPr="00BD038A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32</w:t>
            </w:r>
          </w:p>
        </w:tc>
        <w:tc>
          <w:tcPr>
            <w:tcW w:w="1867" w:type="dxa"/>
            <w:tcBorders>
              <w:top w:val="nil"/>
              <w:bottom w:val="nil"/>
            </w:tcBorders>
          </w:tcPr>
          <w:p w14:paraId="42C4F96B" w14:textId="77777777" w:rsidR="00457C61" w:rsidRPr="00BD038A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26</w:t>
            </w:r>
          </w:p>
        </w:tc>
        <w:tc>
          <w:tcPr>
            <w:tcW w:w="1540" w:type="dxa"/>
            <w:tcBorders>
              <w:top w:val="nil"/>
              <w:bottom w:val="nil"/>
            </w:tcBorders>
          </w:tcPr>
          <w:p w14:paraId="19A1692C" w14:textId="77777777" w:rsidR="00457C61" w:rsidRPr="00BD038A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28</w:t>
            </w:r>
          </w:p>
        </w:tc>
      </w:tr>
      <w:tr w:rsidR="00457C61" w:rsidRPr="00400907" w14:paraId="69189293" w14:textId="77777777" w:rsidTr="00E45309">
        <w:trPr>
          <w:jc w:val="center"/>
        </w:trPr>
        <w:tc>
          <w:tcPr>
            <w:tcW w:w="1003" w:type="dxa"/>
            <w:vMerge/>
          </w:tcPr>
          <w:p w14:paraId="7024294B" w14:textId="77777777" w:rsidR="00457C61" w:rsidRPr="00400907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6" w:type="dxa"/>
            <w:vMerge/>
          </w:tcPr>
          <w:p w14:paraId="36512166" w14:textId="77777777" w:rsidR="00457C61" w:rsidRPr="00400907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vMerge w:val="restart"/>
            <w:tcBorders>
              <w:top w:val="nil"/>
              <w:bottom w:val="nil"/>
            </w:tcBorders>
          </w:tcPr>
          <w:p w14:paraId="617B2955" w14:textId="77777777" w:rsidR="00457C61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400907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3</w:t>
            </w:r>
          </w:p>
          <w:p w14:paraId="4CED9591" w14:textId="77777777" w:rsidR="00457C61" w:rsidRPr="00400907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(137)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518FC6E6" w14:textId="77777777" w:rsidR="00457C61" w:rsidRPr="00400907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400907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M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3CE3CA0" w14:textId="77777777" w:rsidR="00457C61" w:rsidRPr="00BD038A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18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69F87C25" w14:textId="77777777" w:rsidR="00457C61" w:rsidRPr="00BD038A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12</w:t>
            </w:r>
          </w:p>
        </w:tc>
        <w:tc>
          <w:tcPr>
            <w:tcW w:w="1867" w:type="dxa"/>
            <w:tcBorders>
              <w:top w:val="nil"/>
              <w:bottom w:val="nil"/>
            </w:tcBorders>
          </w:tcPr>
          <w:p w14:paraId="7CBF9637" w14:textId="77777777" w:rsidR="00457C61" w:rsidRPr="00BD038A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17</w:t>
            </w:r>
          </w:p>
        </w:tc>
        <w:tc>
          <w:tcPr>
            <w:tcW w:w="1540" w:type="dxa"/>
            <w:tcBorders>
              <w:top w:val="nil"/>
              <w:bottom w:val="nil"/>
            </w:tcBorders>
          </w:tcPr>
          <w:p w14:paraId="5CF2C912" w14:textId="77777777" w:rsidR="00457C61" w:rsidRPr="00BD038A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08</w:t>
            </w:r>
          </w:p>
        </w:tc>
      </w:tr>
      <w:tr w:rsidR="00457C61" w:rsidRPr="00400907" w14:paraId="2F2E50BF" w14:textId="77777777" w:rsidTr="00E45309">
        <w:trPr>
          <w:jc w:val="center"/>
        </w:trPr>
        <w:tc>
          <w:tcPr>
            <w:tcW w:w="1003" w:type="dxa"/>
            <w:vMerge/>
          </w:tcPr>
          <w:p w14:paraId="6EBC05D7" w14:textId="77777777" w:rsidR="00457C61" w:rsidRPr="00400907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6" w:type="dxa"/>
            <w:vMerge/>
          </w:tcPr>
          <w:p w14:paraId="3E38ED49" w14:textId="77777777" w:rsidR="00457C61" w:rsidRPr="00400907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vMerge/>
            <w:tcBorders>
              <w:top w:val="nil"/>
              <w:bottom w:val="single" w:sz="4" w:space="0" w:color="auto"/>
            </w:tcBorders>
          </w:tcPr>
          <w:p w14:paraId="28F3DDD1" w14:textId="77777777" w:rsidR="00457C61" w:rsidRPr="00400907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14:paraId="2E915BAA" w14:textId="77777777" w:rsidR="00457C61" w:rsidRPr="00400907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400907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F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19766034" w14:textId="77777777" w:rsidR="00457C61" w:rsidRPr="00BD038A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23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6D555D64" w14:textId="77777777" w:rsidR="00457C61" w:rsidRPr="00BD038A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17</w:t>
            </w:r>
          </w:p>
        </w:tc>
        <w:tc>
          <w:tcPr>
            <w:tcW w:w="1867" w:type="dxa"/>
            <w:tcBorders>
              <w:top w:val="nil"/>
              <w:bottom w:val="single" w:sz="4" w:space="0" w:color="auto"/>
            </w:tcBorders>
          </w:tcPr>
          <w:p w14:paraId="7EECAF7F" w14:textId="77777777" w:rsidR="00457C61" w:rsidRPr="00BD038A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22</w:t>
            </w:r>
          </w:p>
        </w:tc>
        <w:tc>
          <w:tcPr>
            <w:tcW w:w="1540" w:type="dxa"/>
            <w:tcBorders>
              <w:top w:val="nil"/>
              <w:bottom w:val="single" w:sz="4" w:space="0" w:color="auto"/>
            </w:tcBorders>
          </w:tcPr>
          <w:p w14:paraId="5915AA2C" w14:textId="77777777" w:rsidR="00457C61" w:rsidRPr="00BD038A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20</w:t>
            </w:r>
          </w:p>
        </w:tc>
      </w:tr>
      <w:tr w:rsidR="00457C61" w:rsidRPr="00400907" w14:paraId="69892EB2" w14:textId="77777777" w:rsidTr="00E45309">
        <w:trPr>
          <w:jc w:val="center"/>
        </w:trPr>
        <w:tc>
          <w:tcPr>
            <w:tcW w:w="1003" w:type="dxa"/>
            <w:vMerge/>
          </w:tcPr>
          <w:p w14:paraId="1EDC8568" w14:textId="77777777" w:rsidR="00457C61" w:rsidRPr="00400907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6" w:type="dxa"/>
            <w:vMerge w:val="restart"/>
          </w:tcPr>
          <w:p w14:paraId="0CF6AE57" w14:textId="77777777" w:rsidR="00457C61" w:rsidRPr="00400907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E8B04FD" w14:textId="77777777" w:rsidR="00457C61" w:rsidRPr="00400907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64B3F64" w14:textId="77777777" w:rsidR="00457C61" w:rsidRDefault="00457C61" w:rsidP="00E45309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fr-FR"/>
              </w:rPr>
            </w:pPr>
            <w:r w:rsidRPr="0040090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fr-FR"/>
              </w:rPr>
              <w:t xml:space="preserve">An. </w:t>
            </w:r>
            <w:proofErr w:type="spellStart"/>
            <w:proofErr w:type="gramStart"/>
            <w:r w:rsidRPr="0040090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fr-FR"/>
              </w:rPr>
              <w:t>gambiae</w:t>
            </w:r>
            <w:proofErr w:type="spellEnd"/>
            <w:proofErr w:type="gramEnd"/>
          </w:p>
          <w:p w14:paraId="6FCBC54E" w14:textId="77777777" w:rsidR="00457C61" w:rsidRPr="00BA7016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6A3298">
              <w:rPr>
                <w:rFonts w:ascii="Times New Roman" w:hAnsi="Times New Roman" w:cs="Times New Roman"/>
                <w:lang w:val="fr-FR"/>
              </w:rPr>
              <w:t>(6</w:t>
            </w:r>
            <w:r>
              <w:rPr>
                <w:rFonts w:ascii="Times New Roman" w:hAnsi="Times New Roman" w:cs="Times New Roman"/>
                <w:lang w:val="fr-FR"/>
              </w:rPr>
              <w:t>9</w:t>
            </w:r>
            <w:r w:rsidRPr="006A3298">
              <w:rPr>
                <w:rFonts w:ascii="Times New Roman" w:hAnsi="Times New Roman" w:cs="Times New Roman"/>
                <w:lang w:val="fr-FR"/>
              </w:rPr>
              <w:t>7)</w:t>
            </w:r>
          </w:p>
        </w:tc>
        <w:tc>
          <w:tcPr>
            <w:tcW w:w="1842" w:type="dxa"/>
            <w:vMerge w:val="restart"/>
            <w:tcBorders>
              <w:bottom w:val="nil"/>
            </w:tcBorders>
          </w:tcPr>
          <w:p w14:paraId="775D2357" w14:textId="77777777" w:rsidR="00457C61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400907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1</w:t>
            </w:r>
          </w:p>
          <w:p w14:paraId="4B21B0EC" w14:textId="77777777" w:rsidR="00457C61" w:rsidRPr="00400907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(320)</w:t>
            </w:r>
          </w:p>
        </w:tc>
        <w:tc>
          <w:tcPr>
            <w:tcW w:w="993" w:type="dxa"/>
            <w:tcBorders>
              <w:bottom w:val="nil"/>
            </w:tcBorders>
          </w:tcPr>
          <w:p w14:paraId="668D325C" w14:textId="77777777" w:rsidR="00457C61" w:rsidRPr="00400907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400907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M</w:t>
            </w:r>
          </w:p>
        </w:tc>
        <w:tc>
          <w:tcPr>
            <w:tcW w:w="1417" w:type="dxa"/>
            <w:tcBorders>
              <w:bottom w:val="nil"/>
            </w:tcBorders>
          </w:tcPr>
          <w:p w14:paraId="51D1F173" w14:textId="77777777" w:rsidR="00457C61" w:rsidRPr="00BD038A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27</w:t>
            </w:r>
          </w:p>
        </w:tc>
        <w:tc>
          <w:tcPr>
            <w:tcW w:w="1418" w:type="dxa"/>
            <w:tcBorders>
              <w:bottom w:val="nil"/>
            </w:tcBorders>
          </w:tcPr>
          <w:p w14:paraId="7E28B68B" w14:textId="77777777" w:rsidR="00457C61" w:rsidRPr="00BD038A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31</w:t>
            </w:r>
          </w:p>
        </w:tc>
        <w:tc>
          <w:tcPr>
            <w:tcW w:w="1867" w:type="dxa"/>
            <w:tcBorders>
              <w:bottom w:val="nil"/>
            </w:tcBorders>
          </w:tcPr>
          <w:p w14:paraId="7AEFF6AB" w14:textId="77777777" w:rsidR="00457C61" w:rsidRPr="00BD038A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37</w:t>
            </w:r>
          </w:p>
        </w:tc>
        <w:tc>
          <w:tcPr>
            <w:tcW w:w="1540" w:type="dxa"/>
            <w:tcBorders>
              <w:bottom w:val="nil"/>
            </w:tcBorders>
          </w:tcPr>
          <w:p w14:paraId="62D6E7D8" w14:textId="77777777" w:rsidR="00457C61" w:rsidRPr="00BD038A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45</w:t>
            </w:r>
          </w:p>
        </w:tc>
      </w:tr>
      <w:tr w:rsidR="00457C61" w:rsidRPr="00400907" w14:paraId="0431E284" w14:textId="77777777" w:rsidTr="00E45309">
        <w:trPr>
          <w:jc w:val="center"/>
        </w:trPr>
        <w:tc>
          <w:tcPr>
            <w:tcW w:w="1003" w:type="dxa"/>
            <w:vMerge/>
          </w:tcPr>
          <w:p w14:paraId="4ED14BB7" w14:textId="77777777" w:rsidR="00457C61" w:rsidRPr="00400907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6" w:type="dxa"/>
            <w:vMerge/>
          </w:tcPr>
          <w:p w14:paraId="4E527848" w14:textId="77777777" w:rsidR="00457C61" w:rsidRPr="00400907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vMerge/>
            <w:tcBorders>
              <w:top w:val="nil"/>
              <w:bottom w:val="nil"/>
            </w:tcBorders>
          </w:tcPr>
          <w:p w14:paraId="4CDD42F7" w14:textId="77777777" w:rsidR="00457C61" w:rsidRPr="00400907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5F5ECB48" w14:textId="77777777" w:rsidR="00457C61" w:rsidRPr="00400907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400907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F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2A962EB" w14:textId="77777777" w:rsidR="00457C61" w:rsidRPr="00BD038A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53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4744C270" w14:textId="77777777" w:rsidR="00457C61" w:rsidRPr="00BD038A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57</w:t>
            </w:r>
          </w:p>
        </w:tc>
        <w:tc>
          <w:tcPr>
            <w:tcW w:w="1867" w:type="dxa"/>
            <w:tcBorders>
              <w:top w:val="nil"/>
              <w:bottom w:val="nil"/>
            </w:tcBorders>
          </w:tcPr>
          <w:p w14:paraId="33E42033" w14:textId="77777777" w:rsidR="00457C61" w:rsidRPr="00BD038A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35</w:t>
            </w:r>
          </w:p>
        </w:tc>
        <w:tc>
          <w:tcPr>
            <w:tcW w:w="1540" w:type="dxa"/>
            <w:tcBorders>
              <w:top w:val="nil"/>
              <w:bottom w:val="nil"/>
            </w:tcBorders>
          </w:tcPr>
          <w:p w14:paraId="51B41261" w14:textId="77777777" w:rsidR="00457C61" w:rsidRPr="00BD038A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35</w:t>
            </w:r>
          </w:p>
        </w:tc>
      </w:tr>
      <w:tr w:rsidR="00457C61" w:rsidRPr="00400907" w14:paraId="70D26DE0" w14:textId="77777777" w:rsidTr="00E45309">
        <w:trPr>
          <w:jc w:val="center"/>
        </w:trPr>
        <w:tc>
          <w:tcPr>
            <w:tcW w:w="1003" w:type="dxa"/>
            <w:vMerge/>
          </w:tcPr>
          <w:p w14:paraId="08CB9C2D" w14:textId="77777777" w:rsidR="00457C61" w:rsidRPr="00400907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6" w:type="dxa"/>
            <w:vMerge/>
          </w:tcPr>
          <w:p w14:paraId="063322FF" w14:textId="77777777" w:rsidR="00457C61" w:rsidRPr="00400907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vMerge w:val="restart"/>
            <w:tcBorders>
              <w:top w:val="nil"/>
              <w:bottom w:val="nil"/>
            </w:tcBorders>
          </w:tcPr>
          <w:p w14:paraId="72D25066" w14:textId="77777777" w:rsidR="00457C61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400907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2</w:t>
            </w:r>
          </w:p>
          <w:p w14:paraId="09634900" w14:textId="77777777" w:rsidR="00457C61" w:rsidRPr="00400907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(216)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40F446DD" w14:textId="77777777" w:rsidR="00457C61" w:rsidRPr="00400907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400907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M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64F5929" w14:textId="77777777" w:rsidR="00457C61" w:rsidRPr="00415569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28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5D1C61AB" w14:textId="77777777" w:rsidR="00457C61" w:rsidRPr="00415569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33</w:t>
            </w:r>
          </w:p>
        </w:tc>
        <w:tc>
          <w:tcPr>
            <w:tcW w:w="1867" w:type="dxa"/>
            <w:tcBorders>
              <w:top w:val="nil"/>
              <w:bottom w:val="nil"/>
            </w:tcBorders>
          </w:tcPr>
          <w:p w14:paraId="24DBCCFE" w14:textId="77777777" w:rsidR="00457C61" w:rsidRPr="00415569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18</w:t>
            </w:r>
          </w:p>
        </w:tc>
        <w:tc>
          <w:tcPr>
            <w:tcW w:w="1540" w:type="dxa"/>
            <w:tcBorders>
              <w:top w:val="nil"/>
              <w:bottom w:val="nil"/>
            </w:tcBorders>
          </w:tcPr>
          <w:p w14:paraId="1F53E705" w14:textId="77777777" w:rsidR="00457C61" w:rsidRPr="00415569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25</w:t>
            </w:r>
          </w:p>
        </w:tc>
      </w:tr>
      <w:tr w:rsidR="00457C61" w:rsidRPr="00400907" w14:paraId="5E0723C5" w14:textId="77777777" w:rsidTr="00E45309">
        <w:trPr>
          <w:jc w:val="center"/>
        </w:trPr>
        <w:tc>
          <w:tcPr>
            <w:tcW w:w="1003" w:type="dxa"/>
            <w:vMerge/>
          </w:tcPr>
          <w:p w14:paraId="53CE1A04" w14:textId="77777777" w:rsidR="00457C61" w:rsidRPr="00400907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6" w:type="dxa"/>
            <w:vMerge/>
          </w:tcPr>
          <w:p w14:paraId="24C8FE2C" w14:textId="77777777" w:rsidR="00457C61" w:rsidRPr="00400907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vMerge/>
            <w:tcBorders>
              <w:top w:val="nil"/>
              <w:bottom w:val="nil"/>
            </w:tcBorders>
          </w:tcPr>
          <w:p w14:paraId="4DCB94FB" w14:textId="77777777" w:rsidR="00457C61" w:rsidRPr="00400907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161F4777" w14:textId="77777777" w:rsidR="00457C61" w:rsidRPr="00400907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400907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F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9055162" w14:textId="77777777" w:rsidR="00457C61" w:rsidRPr="00415569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30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6C0FFC6F" w14:textId="77777777" w:rsidR="00457C61" w:rsidRPr="00415569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27</w:t>
            </w:r>
          </w:p>
        </w:tc>
        <w:tc>
          <w:tcPr>
            <w:tcW w:w="1867" w:type="dxa"/>
            <w:tcBorders>
              <w:top w:val="nil"/>
              <w:bottom w:val="nil"/>
            </w:tcBorders>
          </w:tcPr>
          <w:p w14:paraId="3C541461" w14:textId="77777777" w:rsidR="00457C61" w:rsidRPr="00415569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28</w:t>
            </w:r>
          </w:p>
        </w:tc>
        <w:tc>
          <w:tcPr>
            <w:tcW w:w="1540" w:type="dxa"/>
            <w:tcBorders>
              <w:top w:val="nil"/>
              <w:bottom w:val="nil"/>
            </w:tcBorders>
          </w:tcPr>
          <w:p w14:paraId="009E9001" w14:textId="77777777" w:rsidR="00457C61" w:rsidRPr="00415569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27</w:t>
            </w:r>
          </w:p>
        </w:tc>
      </w:tr>
      <w:tr w:rsidR="00457C61" w:rsidRPr="00400907" w14:paraId="6B38B697" w14:textId="77777777" w:rsidTr="00E45309">
        <w:trPr>
          <w:jc w:val="center"/>
        </w:trPr>
        <w:tc>
          <w:tcPr>
            <w:tcW w:w="1003" w:type="dxa"/>
            <w:vMerge/>
          </w:tcPr>
          <w:p w14:paraId="52F41941" w14:textId="77777777" w:rsidR="00457C61" w:rsidRPr="00400907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6" w:type="dxa"/>
            <w:vMerge/>
          </w:tcPr>
          <w:p w14:paraId="7979AC00" w14:textId="77777777" w:rsidR="00457C61" w:rsidRPr="00400907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vMerge w:val="restart"/>
            <w:tcBorders>
              <w:top w:val="nil"/>
              <w:bottom w:val="nil"/>
            </w:tcBorders>
          </w:tcPr>
          <w:p w14:paraId="4BC87097" w14:textId="77777777" w:rsidR="00457C61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400907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3</w:t>
            </w:r>
          </w:p>
          <w:p w14:paraId="63941C9B" w14:textId="77777777" w:rsidR="00457C61" w:rsidRPr="00400907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(161)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441A58A6" w14:textId="77777777" w:rsidR="00457C61" w:rsidRPr="00400907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400907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M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1C7B930" w14:textId="77777777" w:rsidR="00457C61" w:rsidRPr="00415569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19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26183AF5" w14:textId="77777777" w:rsidR="00457C61" w:rsidRPr="00415569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24</w:t>
            </w:r>
          </w:p>
        </w:tc>
        <w:tc>
          <w:tcPr>
            <w:tcW w:w="1867" w:type="dxa"/>
            <w:tcBorders>
              <w:top w:val="nil"/>
              <w:bottom w:val="nil"/>
            </w:tcBorders>
          </w:tcPr>
          <w:p w14:paraId="0A9A9EA7" w14:textId="77777777" w:rsidR="00457C61" w:rsidRPr="00415569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18</w:t>
            </w:r>
          </w:p>
        </w:tc>
        <w:tc>
          <w:tcPr>
            <w:tcW w:w="1540" w:type="dxa"/>
            <w:tcBorders>
              <w:top w:val="nil"/>
              <w:bottom w:val="nil"/>
            </w:tcBorders>
          </w:tcPr>
          <w:p w14:paraId="68C51161" w14:textId="77777777" w:rsidR="00457C61" w:rsidRPr="00415569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15</w:t>
            </w:r>
          </w:p>
        </w:tc>
      </w:tr>
      <w:tr w:rsidR="00457C61" w:rsidRPr="00400907" w14:paraId="36585DA1" w14:textId="77777777" w:rsidTr="00E45309">
        <w:trPr>
          <w:jc w:val="center"/>
        </w:trPr>
        <w:tc>
          <w:tcPr>
            <w:tcW w:w="1003" w:type="dxa"/>
            <w:vMerge/>
          </w:tcPr>
          <w:p w14:paraId="79C19E76" w14:textId="77777777" w:rsidR="00457C61" w:rsidRPr="00400907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6" w:type="dxa"/>
            <w:vMerge/>
          </w:tcPr>
          <w:p w14:paraId="13E90C61" w14:textId="77777777" w:rsidR="00457C61" w:rsidRPr="00400907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vMerge/>
            <w:tcBorders>
              <w:top w:val="nil"/>
              <w:bottom w:val="single" w:sz="4" w:space="0" w:color="auto"/>
            </w:tcBorders>
          </w:tcPr>
          <w:p w14:paraId="6E8CB449" w14:textId="77777777" w:rsidR="00457C61" w:rsidRPr="00400907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14:paraId="26ED4690" w14:textId="77777777" w:rsidR="00457C61" w:rsidRPr="00400907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400907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F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77B8C778" w14:textId="77777777" w:rsidR="00457C61" w:rsidRPr="00415569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23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06C9398A" w14:textId="77777777" w:rsidR="00457C61" w:rsidRPr="00415569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21</w:t>
            </w:r>
          </w:p>
        </w:tc>
        <w:tc>
          <w:tcPr>
            <w:tcW w:w="1867" w:type="dxa"/>
            <w:tcBorders>
              <w:top w:val="nil"/>
              <w:bottom w:val="single" w:sz="4" w:space="0" w:color="auto"/>
            </w:tcBorders>
          </w:tcPr>
          <w:p w14:paraId="70B108D2" w14:textId="77777777" w:rsidR="00457C61" w:rsidRPr="00415569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22</w:t>
            </w:r>
          </w:p>
        </w:tc>
        <w:tc>
          <w:tcPr>
            <w:tcW w:w="1540" w:type="dxa"/>
            <w:tcBorders>
              <w:top w:val="nil"/>
              <w:bottom w:val="single" w:sz="4" w:space="0" w:color="auto"/>
            </w:tcBorders>
          </w:tcPr>
          <w:p w14:paraId="52AC4824" w14:textId="77777777" w:rsidR="00457C61" w:rsidRPr="00415569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19</w:t>
            </w:r>
          </w:p>
        </w:tc>
      </w:tr>
      <w:tr w:rsidR="00457C61" w:rsidRPr="00400907" w14:paraId="5BA8207E" w14:textId="77777777" w:rsidTr="00E45309">
        <w:trPr>
          <w:jc w:val="center"/>
        </w:trPr>
        <w:tc>
          <w:tcPr>
            <w:tcW w:w="1003" w:type="dxa"/>
            <w:vMerge w:val="restart"/>
          </w:tcPr>
          <w:p w14:paraId="770CA714" w14:textId="77777777" w:rsidR="00457C61" w:rsidRPr="00400907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B728FF2" w14:textId="77777777" w:rsidR="00457C61" w:rsidRPr="00400907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508FD1F" w14:textId="77777777" w:rsidR="00457C61" w:rsidRPr="00400907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4E36FAB" w14:textId="77777777" w:rsidR="00457C61" w:rsidRPr="00400907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43FD20F" w14:textId="77777777" w:rsidR="00457C61" w:rsidRPr="00400907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F6A423E" w14:textId="77777777" w:rsidR="00457C61" w:rsidRPr="00400907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A7C3896" w14:textId="77777777" w:rsidR="00457C61" w:rsidRPr="00400907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400907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3</w:t>
            </w:r>
          </w:p>
        </w:tc>
        <w:tc>
          <w:tcPr>
            <w:tcW w:w="1686" w:type="dxa"/>
            <w:vMerge w:val="restart"/>
          </w:tcPr>
          <w:p w14:paraId="6A93BA44" w14:textId="77777777" w:rsidR="00457C61" w:rsidRPr="00400907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05DB27F" w14:textId="77777777" w:rsidR="00457C61" w:rsidRPr="00400907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5958C46" w14:textId="77777777" w:rsidR="00457C61" w:rsidRPr="00400907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53346FA" w14:textId="77777777" w:rsidR="00457C61" w:rsidRDefault="00457C61" w:rsidP="00E45309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fr-FR"/>
              </w:rPr>
            </w:pPr>
            <w:r w:rsidRPr="0040090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fr-FR"/>
              </w:rPr>
              <w:t xml:space="preserve">An. </w:t>
            </w:r>
            <w:proofErr w:type="spellStart"/>
            <w:proofErr w:type="gramStart"/>
            <w:r w:rsidRPr="0040090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fr-FR"/>
              </w:rPr>
              <w:t>coluzzii</w:t>
            </w:r>
            <w:proofErr w:type="spellEnd"/>
            <w:proofErr w:type="gramEnd"/>
          </w:p>
          <w:p w14:paraId="0B36ADBB" w14:textId="77777777" w:rsidR="00457C61" w:rsidRPr="00BA7016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6A3298">
              <w:rPr>
                <w:rFonts w:ascii="Times New Roman" w:hAnsi="Times New Roman" w:cs="Times New Roman"/>
                <w:lang w:val="fr-FR"/>
              </w:rPr>
              <w:t>(6</w:t>
            </w:r>
            <w:r>
              <w:rPr>
                <w:rFonts w:ascii="Times New Roman" w:hAnsi="Times New Roman" w:cs="Times New Roman"/>
                <w:lang w:val="fr-FR"/>
              </w:rPr>
              <w:t>90</w:t>
            </w:r>
            <w:r w:rsidRPr="006A3298">
              <w:rPr>
                <w:rFonts w:ascii="Times New Roman" w:hAnsi="Times New Roman" w:cs="Times New Roman"/>
                <w:lang w:val="fr-FR"/>
              </w:rPr>
              <w:t>)</w:t>
            </w:r>
          </w:p>
        </w:tc>
        <w:tc>
          <w:tcPr>
            <w:tcW w:w="1842" w:type="dxa"/>
            <w:vMerge w:val="restart"/>
            <w:tcBorders>
              <w:bottom w:val="nil"/>
            </w:tcBorders>
          </w:tcPr>
          <w:p w14:paraId="4BB3884B" w14:textId="77777777" w:rsidR="00457C61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400907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1</w:t>
            </w:r>
          </w:p>
          <w:p w14:paraId="41808947" w14:textId="77777777" w:rsidR="00457C61" w:rsidRPr="00400907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(285)</w:t>
            </w:r>
          </w:p>
        </w:tc>
        <w:tc>
          <w:tcPr>
            <w:tcW w:w="993" w:type="dxa"/>
            <w:tcBorders>
              <w:bottom w:val="nil"/>
            </w:tcBorders>
          </w:tcPr>
          <w:p w14:paraId="7B1F2F13" w14:textId="77777777" w:rsidR="00457C61" w:rsidRPr="00400907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400907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M</w:t>
            </w:r>
          </w:p>
        </w:tc>
        <w:tc>
          <w:tcPr>
            <w:tcW w:w="1417" w:type="dxa"/>
            <w:tcBorders>
              <w:bottom w:val="nil"/>
            </w:tcBorders>
          </w:tcPr>
          <w:p w14:paraId="765DD446" w14:textId="77777777" w:rsidR="00457C61" w:rsidRPr="00415569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36</w:t>
            </w:r>
          </w:p>
        </w:tc>
        <w:tc>
          <w:tcPr>
            <w:tcW w:w="1418" w:type="dxa"/>
            <w:tcBorders>
              <w:bottom w:val="nil"/>
            </w:tcBorders>
          </w:tcPr>
          <w:p w14:paraId="08A582AF" w14:textId="77777777" w:rsidR="00457C61" w:rsidRPr="00415569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30</w:t>
            </w:r>
          </w:p>
        </w:tc>
        <w:tc>
          <w:tcPr>
            <w:tcW w:w="1867" w:type="dxa"/>
            <w:tcBorders>
              <w:bottom w:val="nil"/>
            </w:tcBorders>
          </w:tcPr>
          <w:p w14:paraId="509333C9" w14:textId="77777777" w:rsidR="00457C61" w:rsidRPr="00415569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36</w:t>
            </w:r>
          </w:p>
        </w:tc>
        <w:tc>
          <w:tcPr>
            <w:tcW w:w="1540" w:type="dxa"/>
            <w:tcBorders>
              <w:bottom w:val="nil"/>
            </w:tcBorders>
          </w:tcPr>
          <w:p w14:paraId="3A369969" w14:textId="77777777" w:rsidR="00457C61" w:rsidRPr="00415569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34</w:t>
            </w:r>
          </w:p>
        </w:tc>
      </w:tr>
      <w:tr w:rsidR="00457C61" w:rsidRPr="00400907" w14:paraId="684E46CF" w14:textId="77777777" w:rsidTr="00E45309">
        <w:trPr>
          <w:jc w:val="center"/>
        </w:trPr>
        <w:tc>
          <w:tcPr>
            <w:tcW w:w="1003" w:type="dxa"/>
            <w:vMerge/>
          </w:tcPr>
          <w:p w14:paraId="5BF36953" w14:textId="77777777" w:rsidR="00457C61" w:rsidRPr="00400907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6" w:type="dxa"/>
            <w:vMerge/>
          </w:tcPr>
          <w:p w14:paraId="241C700B" w14:textId="77777777" w:rsidR="00457C61" w:rsidRPr="00400907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vMerge/>
            <w:tcBorders>
              <w:top w:val="nil"/>
              <w:bottom w:val="nil"/>
            </w:tcBorders>
          </w:tcPr>
          <w:p w14:paraId="72031622" w14:textId="77777777" w:rsidR="00457C61" w:rsidRPr="00400907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7B7502C5" w14:textId="77777777" w:rsidR="00457C61" w:rsidRPr="00400907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400907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F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2F83979" w14:textId="77777777" w:rsidR="00457C61" w:rsidRPr="00415569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35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17C1C52E" w14:textId="77777777" w:rsidR="00457C61" w:rsidRPr="00415569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37</w:t>
            </w:r>
          </w:p>
        </w:tc>
        <w:tc>
          <w:tcPr>
            <w:tcW w:w="1867" w:type="dxa"/>
            <w:tcBorders>
              <w:top w:val="nil"/>
              <w:bottom w:val="nil"/>
            </w:tcBorders>
          </w:tcPr>
          <w:p w14:paraId="7FB6309A" w14:textId="77777777" w:rsidR="00457C61" w:rsidRPr="00415569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40</w:t>
            </w:r>
          </w:p>
        </w:tc>
        <w:tc>
          <w:tcPr>
            <w:tcW w:w="1540" w:type="dxa"/>
            <w:tcBorders>
              <w:top w:val="nil"/>
              <w:bottom w:val="nil"/>
            </w:tcBorders>
          </w:tcPr>
          <w:p w14:paraId="0B737B4F" w14:textId="77777777" w:rsidR="00457C61" w:rsidRPr="00415569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37</w:t>
            </w:r>
          </w:p>
        </w:tc>
      </w:tr>
      <w:tr w:rsidR="00457C61" w:rsidRPr="00400907" w14:paraId="64A2EB75" w14:textId="77777777" w:rsidTr="00E45309">
        <w:trPr>
          <w:jc w:val="center"/>
        </w:trPr>
        <w:tc>
          <w:tcPr>
            <w:tcW w:w="1003" w:type="dxa"/>
            <w:vMerge/>
          </w:tcPr>
          <w:p w14:paraId="1DFF6D7C" w14:textId="77777777" w:rsidR="00457C61" w:rsidRPr="00400907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6" w:type="dxa"/>
            <w:vMerge/>
          </w:tcPr>
          <w:p w14:paraId="6B17F24E" w14:textId="77777777" w:rsidR="00457C61" w:rsidRPr="00400907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vMerge w:val="restart"/>
            <w:tcBorders>
              <w:top w:val="nil"/>
              <w:bottom w:val="nil"/>
            </w:tcBorders>
          </w:tcPr>
          <w:p w14:paraId="10B78663" w14:textId="77777777" w:rsidR="00457C61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400907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2</w:t>
            </w:r>
          </w:p>
          <w:p w14:paraId="6BAB34BE" w14:textId="77777777" w:rsidR="00457C61" w:rsidRPr="00400907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(248)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22134061" w14:textId="77777777" w:rsidR="00457C61" w:rsidRPr="00400907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400907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M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7999DAE" w14:textId="77777777" w:rsidR="00457C61" w:rsidRPr="00415569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47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3B431140" w14:textId="77777777" w:rsidR="00457C61" w:rsidRPr="00415569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37</w:t>
            </w:r>
          </w:p>
        </w:tc>
        <w:tc>
          <w:tcPr>
            <w:tcW w:w="1867" w:type="dxa"/>
            <w:tcBorders>
              <w:top w:val="nil"/>
              <w:bottom w:val="nil"/>
            </w:tcBorders>
          </w:tcPr>
          <w:p w14:paraId="16F99374" w14:textId="77777777" w:rsidR="00457C61" w:rsidRPr="00415569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30</w:t>
            </w:r>
          </w:p>
        </w:tc>
        <w:tc>
          <w:tcPr>
            <w:tcW w:w="1540" w:type="dxa"/>
            <w:tcBorders>
              <w:top w:val="nil"/>
              <w:bottom w:val="nil"/>
            </w:tcBorders>
          </w:tcPr>
          <w:p w14:paraId="7F9A7C63" w14:textId="77777777" w:rsidR="00457C61" w:rsidRPr="00415569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33</w:t>
            </w:r>
          </w:p>
        </w:tc>
      </w:tr>
      <w:tr w:rsidR="00457C61" w:rsidRPr="00400907" w14:paraId="5E6181AC" w14:textId="77777777" w:rsidTr="00E45309">
        <w:trPr>
          <w:jc w:val="center"/>
        </w:trPr>
        <w:tc>
          <w:tcPr>
            <w:tcW w:w="1003" w:type="dxa"/>
            <w:vMerge/>
          </w:tcPr>
          <w:p w14:paraId="592FCD55" w14:textId="77777777" w:rsidR="00457C61" w:rsidRPr="00400907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6" w:type="dxa"/>
            <w:vMerge/>
          </w:tcPr>
          <w:p w14:paraId="19E509F3" w14:textId="77777777" w:rsidR="00457C61" w:rsidRPr="00400907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vMerge/>
            <w:tcBorders>
              <w:top w:val="nil"/>
              <w:bottom w:val="nil"/>
            </w:tcBorders>
          </w:tcPr>
          <w:p w14:paraId="02BB817A" w14:textId="77777777" w:rsidR="00457C61" w:rsidRPr="00400907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6E62E2C2" w14:textId="77777777" w:rsidR="00457C61" w:rsidRPr="00400907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400907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F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2A22A95" w14:textId="77777777" w:rsidR="00457C61" w:rsidRPr="00415569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34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02487B83" w14:textId="77777777" w:rsidR="00457C61" w:rsidRPr="00415569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26</w:t>
            </w:r>
          </w:p>
        </w:tc>
        <w:tc>
          <w:tcPr>
            <w:tcW w:w="1867" w:type="dxa"/>
            <w:tcBorders>
              <w:top w:val="nil"/>
              <w:bottom w:val="nil"/>
            </w:tcBorders>
          </w:tcPr>
          <w:p w14:paraId="31B6FADA" w14:textId="77777777" w:rsidR="00457C61" w:rsidRPr="00415569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18</w:t>
            </w:r>
          </w:p>
        </w:tc>
        <w:tc>
          <w:tcPr>
            <w:tcW w:w="1540" w:type="dxa"/>
            <w:tcBorders>
              <w:top w:val="nil"/>
              <w:bottom w:val="nil"/>
            </w:tcBorders>
          </w:tcPr>
          <w:p w14:paraId="53C241C2" w14:textId="77777777" w:rsidR="00457C61" w:rsidRPr="00415569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23</w:t>
            </w:r>
          </w:p>
        </w:tc>
      </w:tr>
      <w:tr w:rsidR="00457C61" w:rsidRPr="00400907" w14:paraId="6A31C3AC" w14:textId="77777777" w:rsidTr="00E45309">
        <w:trPr>
          <w:jc w:val="center"/>
        </w:trPr>
        <w:tc>
          <w:tcPr>
            <w:tcW w:w="1003" w:type="dxa"/>
            <w:vMerge/>
          </w:tcPr>
          <w:p w14:paraId="5DB8874A" w14:textId="77777777" w:rsidR="00457C61" w:rsidRPr="00400907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6" w:type="dxa"/>
            <w:vMerge/>
          </w:tcPr>
          <w:p w14:paraId="0B2AF9A1" w14:textId="77777777" w:rsidR="00457C61" w:rsidRPr="00400907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vMerge w:val="restart"/>
            <w:tcBorders>
              <w:top w:val="nil"/>
              <w:bottom w:val="nil"/>
            </w:tcBorders>
          </w:tcPr>
          <w:p w14:paraId="0AB73D81" w14:textId="77777777" w:rsidR="00457C61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400907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3</w:t>
            </w:r>
          </w:p>
          <w:p w14:paraId="32BF3131" w14:textId="77777777" w:rsidR="00457C61" w:rsidRPr="00400907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(157)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6BCEE889" w14:textId="77777777" w:rsidR="00457C61" w:rsidRPr="00400907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400907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M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BBBB166" w14:textId="77777777" w:rsidR="00457C61" w:rsidRPr="00415569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20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6A9189F7" w14:textId="77777777" w:rsidR="00457C61" w:rsidRPr="00415569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23</w:t>
            </w:r>
          </w:p>
        </w:tc>
        <w:tc>
          <w:tcPr>
            <w:tcW w:w="1867" w:type="dxa"/>
            <w:tcBorders>
              <w:top w:val="nil"/>
              <w:bottom w:val="nil"/>
            </w:tcBorders>
          </w:tcPr>
          <w:p w14:paraId="6C66C8EE" w14:textId="77777777" w:rsidR="00457C61" w:rsidRPr="00415569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18</w:t>
            </w:r>
          </w:p>
        </w:tc>
        <w:tc>
          <w:tcPr>
            <w:tcW w:w="1540" w:type="dxa"/>
            <w:tcBorders>
              <w:top w:val="nil"/>
              <w:bottom w:val="nil"/>
            </w:tcBorders>
          </w:tcPr>
          <w:p w14:paraId="3E374A7F" w14:textId="77777777" w:rsidR="00457C61" w:rsidRPr="00415569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20</w:t>
            </w:r>
          </w:p>
        </w:tc>
      </w:tr>
      <w:tr w:rsidR="00457C61" w:rsidRPr="00400907" w14:paraId="1D371B37" w14:textId="77777777" w:rsidTr="00E45309">
        <w:trPr>
          <w:jc w:val="center"/>
        </w:trPr>
        <w:tc>
          <w:tcPr>
            <w:tcW w:w="1003" w:type="dxa"/>
            <w:vMerge/>
          </w:tcPr>
          <w:p w14:paraId="122CA003" w14:textId="77777777" w:rsidR="00457C61" w:rsidRPr="00400907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6" w:type="dxa"/>
            <w:vMerge/>
          </w:tcPr>
          <w:p w14:paraId="55035699" w14:textId="77777777" w:rsidR="00457C61" w:rsidRPr="00400907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vMerge/>
            <w:tcBorders>
              <w:top w:val="nil"/>
              <w:bottom w:val="single" w:sz="4" w:space="0" w:color="auto"/>
            </w:tcBorders>
          </w:tcPr>
          <w:p w14:paraId="7C1E1EAB" w14:textId="77777777" w:rsidR="00457C61" w:rsidRPr="00400907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14:paraId="2A8B8653" w14:textId="77777777" w:rsidR="00457C61" w:rsidRPr="00400907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400907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F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45ACEFE6" w14:textId="77777777" w:rsidR="00457C61" w:rsidRPr="00415569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19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167C2AEA" w14:textId="77777777" w:rsidR="00457C61" w:rsidRPr="00415569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21</w:t>
            </w:r>
          </w:p>
        </w:tc>
        <w:tc>
          <w:tcPr>
            <w:tcW w:w="1867" w:type="dxa"/>
            <w:tcBorders>
              <w:top w:val="nil"/>
              <w:bottom w:val="single" w:sz="4" w:space="0" w:color="auto"/>
            </w:tcBorders>
          </w:tcPr>
          <w:p w14:paraId="34871D1D" w14:textId="77777777" w:rsidR="00457C61" w:rsidRPr="00415569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20</w:t>
            </w:r>
          </w:p>
        </w:tc>
        <w:tc>
          <w:tcPr>
            <w:tcW w:w="1540" w:type="dxa"/>
            <w:tcBorders>
              <w:top w:val="nil"/>
              <w:bottom w:val="single" w:sz="4" w:space="0" w:color="auto"/>
            </w:tcBorders>
          </w:tcPr>
          <w:p w14:paraId="3E74ADAA" w14:textId="77777777" w:rsidR="00457C61" w:rsidRPr="00415569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16</w:t>
            </w:r>
          </w:p>
        </w:tc>
      </w:tr>
      <w:tr w:rsidR="00457C61" w:rsidRPr="00400907" w14:paraId="7DAEB83D" w14:textId="77777777" w:rsidTr="00E45309">
        <w:trPr>
          <w:jc w:val="center"/>
        </w:trPr>
        <w:tc>
          <w:tcPr>
            <w:tcW w:w="1003" w:type="dxa"/>
            <w:vMerge/>
          </w:tcPr>
          <w:p w14:paraId="661BD941" w14:textId="77777777" w:rsidR="00457C61" w:rsidRPr="00400907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6" w:type="dxa"/>
            <w:vMerge w:val="restart"/>
          </w:tcPr>
          <w:p w14:paraId="556A8F5E" w14:textId="77777777" w:rsidR="00457C61" w:rsidRPr="00400907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40AF38B" w14:textId="77777777" w:rsidR="00457C61" w:rsidRPr="00400907" w:rsidRDefault="00457C61" w:rsidP="00E4530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32E1900" w14:textId="77777777" w:rsidR="00457C61" w:rsidRDefault="00457C61" w:rsidP="00E45309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fr-FR"/>
              </w:rPr>
            </w:pPr>
            <w:r w:rsidRPr="0040090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fr-FR"/>
              </w:rPr>
              <w:t xml:space="preserve">An. </w:t>
            </w:r>
            <w:proofErr w:type="spellStart"/>
            <w:proofErr w:type="gramStart"/>
            <w:r w:rsidRPr="0040090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fr-FR"/>
              </w:rPr>
              <w:t>gambiae</w:t>
            </w:r>
            <w:proofErr w:type="spellEnd"/>
            <w:proofErr w:type="gramEnd"/>
          </w:p>
          <w:p w14:paraId="7A81F86D" w14:textId="77777777" w:rsidR="00457C61" w:rsidRPr="00BA7016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6A3298">
              <w:rPr>
                <w:rFonts w:ascii="Times New Roman" w:hAnsi="Times New Roman" w:cs="Times New Roman"/>
                <w:lang w:val="fr-FR"/>
              </w:rPr>
              <w:t>(67</w:t>
            </w:r>
            <w:r>
              <w:rPr>
                <w:rFonts w:ascii="Times New Roman" w:hAnsi="Times New Roman" w:cs="Times New Roman"/>
                <w:lang w:val="fr-FR"/>
              </w:rPr>
              <w:t>4</w:t>
            </w:r>
            <w:r w:rsidRPr="006A3298">
              <w:rPr>
                <w:rFonts w:ascii="Times New Roman" w:hAnsi="Times New Roman" w:cs="Times New Roman"/>
                <w:lang w:val="fr-FR"/>
              </w:rPr>
              <w:t>)</w:t>
            </w:r>
          </w:p>
          <w:p w14:paraId="67246F39" w14:textId="77777777" w:rsidR="00457C61" w:rsidRPr="00400907" w:rsidRDefault="00457C61" w:rsidP="00E45309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fr-FR"/>
              </w:rPr>
            </w:pPr>
          </w:p>
        </w:tc>
        <w:tc>
          <w:tcPr>
            <w:tcW w:w="1842" w:type="dxa"/>
            <w:vMerge w:val="restart"/>
            <w:tcBorders>
              <w:bottom w:val="nil"/>
            </w:tcBorders>
          </w:tcPr>
          <w:p w14:paraId="7BCBC0D5" w14:textId="77777777" w:rsidR="00457C61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400907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1</w:t>
            </w:r>
          </w:p>
          <w:p w14:paraId="52B1B77E" w14:textId="77777777" w:rsidR="00457C61" w:rsidRPr="00400907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(291)</w:t>
            </w:r>
          </w:p>
        </w:tc>
        <w:tc>
          <w:tcPr>
            <w:tcW w:w="993" w:type="dxa"/>
            <w:tcBorders>
              <w:bottom w:val="nil"/>
            </w:tcBorders>
          </w:tcPr>
          <w:p w14:paraId="06D95064" w14:textId="77777777" w:rsidR="00457C61" w:rsidRPr="00400907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400907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M</w:t>
            </w:r>
          </w:p>
        </w:tc>
        <w:tc>
          <w:tcPr>
            <w:tcW w:w="1417" w:type="dxa"/>
            <w:tcBorders>
              <w:bottom w:val="nil"/>
            </w:tcBorders>
          </w:tcPr>
          <w:p w14:paraId="59EDCA38" w14:textId="77777777" w:rsidR="00457C61" w:rsidRPr="00415569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45</w:t>
            </w:r>
          </w:p>
        </w:tc>
        <w:tc>
          <w:tcPr>
            <w:tcW w:w="1418" w:type="dxa"/>
            <w:tcBorders>
              <w:bottom w:val="nil"/>
            </w:tcBorders>
          </w:tcPr>
          <w:p w14:paraId="1273A189" w14:textId="77777777" w:rsidR="00457C61" w:rsidRPr="00415569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41</w:t>
            </w:r>
          </w:p>
        </w:tc>
        <w:tc>
          <w:tcPr>
            <w:tcW w:w="1867" w:type="dxa"/>
            <w:tcBorders>
              <w:bottom w:val="nil"/>
            </w:tcBorders>
          </w:tcPr>
          <w:p w14:paraId="7908BA6A" w14:textId="77777777" w:rsidR="00457C61" w:rsidRPr="00415569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37</w:t>
            </w:r>
          </w:p>
        </w:tc>
        <w:tc>
          <w:tcPr>
            <w:tcW w:w="1540" w:type="dxa"/>
            <w:tcBorders>
              <w:bottom w:val="nil"/>
            </w:tcBorders>
          </w:tcPr>
          <w:p w14:paraId="5EE476CE" w14:textId="77777777" w:rsidR="00457C61" w:rsidRPr="00415569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38</w:t>
            </w:r>
          </w:p>
        </w:tc>
      </w:tr>
      <w:tr w:rsidR="00457C61" w:rsidRPr="00400907" w14:paraId="7B0F37DE" w14:textId="77777777" w:rsidTr="00E45309">
        <w:trPr>
          <w:jc w:val="center"/>
        </w:trPr>
        <w:tc>
          <w:tcPr>
            <w:tcW w:w="1003" w:type="dxa"/>
            <w:vMerge/>
          </w:tcPr>
          <w:p w14:paraId="32DF0295" w14:textId="77777777" w:rsidR="00457C61" w:rsidRPr="00400907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6" w:type="dxa"/>
            <w:vMerge/>
          </w:tcPr>
          <w:p w14:paraId="3072E2E0" w14:textId="77777777" w:rsidR="00457C61" w:rsidRPr="00400907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vMerge/>
            <w:tcBorders>
              <w:top w:val="nil"/>
              <w:bottom w:val="nil"/>
            </w:tcBorders>
          </w:tcPr>
          <w:p w14:paraId="42766F8F" w14:textId="77777777" w:rsidR="00457C61" w:rsidRPr="00400907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54A2A607" w14:textId="77777777" w:rsidR="00457C61" w:rsidRPr="00400907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400907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F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EC835A7" w14:textId="77777777" w:rsidR="00457C61" w:rsidRPr="00415569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33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61BF4313" w14:textId="77777777" w:rsidR="00457C61" w:rsidRPr="00415569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30</w:t>
            </w:r>
          </w:p>
        </w:tc>
        <w:tc>
          <w:tcPr>
            <w:tcW w:w="1867" w:type="dxa"/>
            <w:tcBorders>
              <w:top w:val="nil"/>
              <w:bottom w:val="nil"/>
            </w:tcBorders>
          </w:tcPr>
          <w:p w14:paraId="017D100A" w14:textId="77777777" w:rsidR="00457C61" w:rsidRPr="00415569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34</w:t>
            </w:r>
          </w:p>
        </w:tc>
        <w:tc>
          <w:tcPr>
            <w:tcW w:w="1540" w:type="dxa"/>
            <w:tcBorders>
              <w:top w:val="nil"/>
              <w:bottom w:val="nil"/>
            </w:tcBorders>
          </w:tcPr>
          <w:p w14:paraId="35DD04D5" w14:textId="77777777" w:rsidR="00457C61" w:rsidRPr="00415569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33</w:t>
            </w:r>
          </w:p>
        </w:tc>
      </w:tr>
      <w:tr w:rsidR="00457C61" w:rsidRPr="00400907" w14:paraId="12DC1383" w14:textId="77777777" w:rsidTr="00E45309">
        <w:trPr>
          <w:jc w:val="center"/>
        </w:trPr>
        <w:tc>
          <w:tcPr>
            <w:tcW w:w="1003" w:type="dxa"/>
            <w:vMerge/>
          </w:tcPr>
          <w:p w14:paraId="11DF38D0" w14:textId="77777777" w:rsidR="00457C61" w:rsidRPr="00400907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6" w:type="dxa"/>
            <w:vMerge/>
          </w:tcPr>
          <w:p w14:paraId="3B932C19" w14:textId="77777777" w:rsidR="00457C61" w:rsidRPr="00400907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vMerge w:val="restart"/>
            <w:tcBorders>
              <w:top w:val="nil"/>
              <w:bottom w:val="nil"/>
            </w:tcBorders>
          </w:tcPr>
          <w:p w14:paraId="180F9F30" w14:textId="77777777" w:rsidR="00457C61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400907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2</w:t>
            </w:r>
          </w:p>
          <w:p w14:paraId="2A5AC1B1" w14:textId="77777777" w:rsidR="00457C61" w:rsidRPr="00400907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(213)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76C56130" w14:textId="77777777" w:rsidR="00457C61" w:rsidRPr="00400907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400907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M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D2E6FFE" w14:textId="77777777" w:rsidR="00457C61" w:rsidRPr="00415569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25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498B18FF" w14:textId="77777777" w:rsidR="00457C61" w:rsidRPr="00415569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27</w:t>
            </w:r>
          </w:p>
        </w:tc>
        <w:tc>
          <w:tcPr>
            <w:tcW w:w="1867" w:type="dxa"/>
            <w:tcBorders>
              <w:top w:val="nil"/>
              <w:bottom w:val="nil"/>
            </w:tcBorders>
          </w:tcPr>
          <w:p w14:paraId="784AD18A" w14:textId="77777777" w:rsidR="00457C61" w:rsidRPr="00415569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32</w:t>
            </w:r>
          </w:p>
        </w:tc>
        <w:tc>
          <w:tcPr>
            <w:tcW w:w="1540" w:type="dxa"/>
            <w:tcBorders>
              <w:top w:val="nil"/>
              <w:bottom w:val="nil"/>
            </w:tcBorders>
          </w:tcPr>
          <w:p w14:paraId="69559257" w14:textId="77777777" w:rsidR="00457C61" w:rsidRPr="00415569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26</w:t>
            </w:r>
          </w:p>
        </w:tc>
      </w:tr>
      <w:tr w:rsidR="00457C61" w:rsidRPr="00400907" w14:paraId="4C0CB6D9" w14:textId="77777777" w:rsidTr="00E45309">
        <w:trPr>
          <w:jc w:val="center"/>
        </w:trPr>
        <w:tc>
          <w:tcPr>
            <w:tcW w:w="1003" w:type="dxa"/>
            <w:vMerge/>
          </w:tcPr>
          <w:p w14:paraId="1FE53E64" w14:textId="77777777" w:rsidR="00457C61" w:rsidRPr="00400907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6" w:type="dxa"/>
            <w:vMerge/>
          </w:tcPr>
          <w:p w14:paraId="389745D7" w14:textId="77777777" w:rsidR="00457C61" w:rsidRPr="00400907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vMerge/>
            <w:tcBorders>
              <w:top w:val="nil"/>
              <w:bottom w:val="nil"/>
            </w:tcBorders>
          </w:tcPr>
          <w:p w14:paraId="1E5F15D6" w14:textId="77777777" w:rsidR="00457C61" w:rsidRPr="00400907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40D56638" w14:textId="77777777" w:rsidR="00457C61" w:rsidRPr="00400907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400907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F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5BF4404" w14:textId="77777777" w:rsidR="00457C61" w:rsidRPr="00415569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26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25A126D8" w14:textId="77777777" w:rsidR="00457C61" w:rsidRPr="00415569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34</w:t>
            </w:r>
          </w:p>
        </w:tc>
        <w:tc>
          <w:tcPr>
            <w:tcW w:w="1867" w:type="dxa"/>
            <w:tcBorders>
              <w:top w:val="nil"/>
              <w:bottom w:val="nil"/>
            </w:tcBorders>
          </w:tcPr>
          <w:p w14:paraId="325BFAB2" w14:textId="77777777" w:rsidR="00457C61" w:rsidRPr="00415569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17</w:t>
            </w:r>
          </w:p>
        </w:tc>
        <w:tc>
          <w:tcPr>
            <w:tcW w:w="1540" w:type="dxa"/>
            <w:tcBorders>
              <w:top w:val="nil"/>
              <w:bottom w:val="nil"/>
            </w:tcBorders>
          </w:tcPr>
          <w:p w14:paraId="0DAD4A6C" w14:textId="77777777" w:rsidR="00457C61" w:rsidRPr="00415569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26</w:t>
            </w:r>
          </w:p>
        </w:tc>
      </w:tr>
      <w:tr w:rsidR="00457C61" w:rsidRPr="00400907" w14:paraId="3E8D6959" w14:textId="77777777" w:rsidTr="00E45309">
        <w:trPr>
          <w:jc w:val="center"/>
        </w:trPr>
        <w:tc>
          <w:tcPr>
            <w:tcW w:w="1003" w:type="dxa"/>
            <w:vMerge/>
          </w:tcPr>
          <w:p w14:paraId="1ECF83B7" w14:textId="77777777" w:rsidR="00457C61" w:rsidRPr="00400907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6" w:type="dxa"/>
            <w:vMerge/>
          </w:tcPr>
          <w:p w14:paraId="19FCD801" w14:textId="77777777" w:rsidR="00457C61" w:rsidRPr="00400907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vMerge w:val="restart"/>
            <w:tcBorders>
              <w:top w:val="nil"/>
              <w:bottom w:val="nil"/>
            </w:tcBorders>
          </w:tcPr>
          <w:p w14:paraId="13F74DA5" w14:textId="77777777" w:rsidR="00457C61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400907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3</w:t>
            </w:r>
          </w:p>
          <w:p w14:paraId="116A7E06" w14:textId="77777777" w:rsidR="00457C61" w:rsidRPr="00400907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(170)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3D715FCE" w14:textId="77777777" w:rsidR="00457C61" w:rsidRPr="00400907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400907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M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1754172" w14:textId="77777777" w:rsidR="00457C61" w:rsidRPr="00415569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22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4A5C8390" w14:textId="77777777" w:rsidR="00457C61" w:rsidRPr="000226C0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20</w:t>
            </w:r>
          </w:p>
        </w:tc>
        <w:tc>
          <w:tcPr>
            <w:tcW w:w="1867" w:type="dxa"/>
            <w:tcBorders>
              <w:top w:val="nil"/>
              <w:bottom w:val="nil"/>
            </w:tcBorders>
          </w:tcPr>
          <w:p w14:paraId="5A2FFA49" w14:textId="77777777" w:rsidR="00457C61" w:rsidRPr="00415569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20</w:t>
            </w:r>
          </w:p>
        </w:tc>
        <w:tc>
          <w:tcPr>
            <w:tcW w:w="1540" w:type="dxa"/>
            <w:tcBorders>
              <w:top w:val="nil"/>
              <w:bottom w:val="nil"/>
            </w:tcBorders>
          </w:tcPr>
          <w:p w14:paraId="7DA1AD97" w14:textId="77777777" w:rsidR="00457C61" w:rsidRPr="000226C0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20</w:t>
            </w:r>
          </w:p>
        </w:tc>
      </w:tr>
      <w:tr w:rsidR="00457C61" w:rsidRPr="00400907" w14:paraId="1E19B7FC" w14:textId="77777777" w:rsidTr="00E45309">
        <w:trPr>
          <w:jc w:val="center"/>
        </w:trPr>
        <w:tc>
          <w:tcPr>
            <w:tcW w:w="1003" w:type="dxa"/>
            <w:vMerge/>
          </w:tcPr>
          <w:p w14:paraId="520F5FF6" w14:textId="77777777" w:rsidR="00457C61" w:rsidRPr="00400907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6" w:type="dxa"/>
            <w:vMerge/>
          </w:tcPr>
          <w:p w14:paraId="32E13809" w14:textId="77777777" w:rsidR="00457C61" w:rsidRPr="00400907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vMerge/>
            <w:tcBorders>
              <w:top w:val="nil"/>
            </w:tcBorders>
          </w:tcPr>
          <w:p w14:paraId="052F78AE" w14:textId="77777777" w:rsidR="00457C61" w:rsidRPr="00400907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</w:tcBorders>
          </w:tcPr>
          <w:p w14:paraId="093562A9" w14:textId="77777777" w:rsidR="00457C61" w:rsidRPr="00400907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400907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F</w:t>
            </w:r>
          </w:p>
        </w:tc>
        <w:tc>
          <w:tcPr>
            <w:tcW w:w="1417" w:type="dxa"/>
            <w:tcBorders>
              <w:top w:val="nil"/>
            </w:tcBorders>
          </w:tcPr>
          <w:p w14:paraId="6016B0C1" w14:textId="77777777" w:rsidR="00457C61" w:rsidRPr="00415569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23</w:t>
            </w:r>
          </w:p>
        </w:tc>
        <w:tc>
          <w:tcPr>
            <w:tcW w:w="1418" w:type="dxa"/>
            <w:tcBorders>
              <w:top w:val="nil"/>
            </w:tcBorders>
          </w:tcPr>
          <w:p w14:paraId="6187C144" w14:textId="77777777" w:rsidR="00457C61" w:rsidRPr="000226C0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20</w:t>
            </w:r>
          </w:p>
        </w:tc>
        <w:tc>
          <w:tcPr>
            <w:tcW w:w="1867" w:type="dxa"/>
            <w:tcBorders>
              <w:top w:val="nil"/>
            </w:tcBorders>
          </w:tcPr>
          <w:p w14:paraId="300E2FC9" w14:textId="77777777" w:rsidR="00457C61" w:rsidRPr="00415569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20</w:t>
            </w:r>
          </w:p>
        </w:tc>
        <w:tc>
          <w:tcPr>
            <w:tcW w:w="1540" w:type="dxa"/>
            <w:tcBorders>
              <w:top w:val="nil"/>
            </w:tcBorders>
          </w:tcPr>
          <w:p w14:paraId="2B4C02F2" w14:textId="77777777" w:rsidR="00457C61" w:rsidRPr="000226C0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23</w:t>
            </w:r>
          </w:p>
        </w:tc>
      </w:tr>
    </w:tbl>
    <w:p w14:paraId="5BB40F9E" w14:textId="77777777" w:rsidR="00457C61" w:rsidRDefault="00457C61" w:rsidP="00457C61">
      <w:pPr>
        <w:rPr>
          <w:rFonts w:ascii="Times New Roman" w:eastAsia="Times New Roman" w:hAnsi="Times New Roman" w:cs="Times New Roman"/>
          <w:b/>
          <w:kern w:val="0"/>
          <w:sz w:val="24"/>
          <w:szCs w:val="24"/>
          <w:lang w:val="en-US" w:eastAsia="sv-SE"/>
          <w14:ligatures w14:val="none"/>
        </w:rPr>
      </w:pPr>
    </w:p>
    <w:p w14:paraId="25C80EC5" w14:textId="77777777" w:rsidR="00457C61" w:rsidRDefault="00457C61" w:rsidP="00457C61">
      <w:pPr>
        <w:rPr>
          <w:rFonts w:ascii="Times New Roman" w:eastAsia="Times New Roman" w:hAnsi="Times New Roman" w:cs="Times New Roman"/>
          <w:bCs/>
          <w:kern w:val="0"/>
          <w:sz w:val="24"/>
          <w:szCs w:val="24"/>
          <w:lang w:val="en-US" w:eastAsia="sv-SE"/>
          <w14:ligatures w14:val="none"/>
        </w:rPr>
      </w:pPr>
      <w:r>
        <w:rPr>
          <w:rFonts w:ascii="Times New Roman" w:eastAsia="Times New Roman" w:hAnsi="Times New Roman" w:cs="Times New Roman"/>
          <w:bCs/>
          <w:kern w:val="0"/>
          <w:sz w:val="24"/>
          <w:szCs w:val="24"/>
          <w:lang w:val="en-US" w:eastAsia="sv-SE"/>
          <w14:ligatures w14:val="none"/>
        </w:rPr>
        <w:t>M</w:t>
      </w:r>
      <w:r>
        <w:rPr>
          <w:rFonts w:ascii="Times New Roman" w:eastAsia="Times New Roman" w:hAnsi="Times New Roman" w:cs="Times New Roman"/>
          <w:b/>
          <w:kern w:val="0"/>
          <w:sz w:val="24"/>
          <w:szCs w:val="24"/>
          <w:lang w:val="en-US" w:eastAsia="sv-SE"/>
          <w14:ligatures w14:val="none"/>
        </w:rPr>
        <w:t xml:space="preserve"> </w:t>
      </w:r>
      <w:r>
        <w:rPr>
          <w:rFonts w:ascii="Times New Roman" w:eastAsia="Times New Roman" w:hAnsi="Times New Roman" w:cs="Times New Roman"/>
          <w:bCs/>
          <w:kern w:val="0"/>
          <w:sz w:val="24"/>
          <w:szCs w:val="24"/>
          <w:lang w:val="en-US" w:eastAsia="sv-SE"/>
          <w14:ligatures w14:val="none"/>
        </w:rPr>
        <w:t>= Males; F = Females</w:t>
      </w:r>
    </w:p>
    <w:p w14:paraId="06EB6467" w14:textId="77777777" w:rsidR="00457C61" w:rsidRDefault="00457C61" w:rsidP="00457C61">
      <w:pPr>
        <w:rPr>
          <w:rFonts w:ascii="Times New Roman" w:eastAsia="Times New Roman" w:hAnsi="Times New Roman" w:cs="Times New Roman"/>
          <w:bCs/>
          <w:kern w:val="0"/>
          <w:sz w:val="24"/>
          <w:szCs w:val="24"/>
          <w:lang w:val="en-US" w:eastAsia="sv-SE"/>
          <w14:ligatures w14:val="none"/>
        </w:rPr>
      </w:pPr>
    </w:p>
    <w:p w14:paraId="0F7765D0" w14:textId="77777777" w:rsidR="00457C61" w:rsidRDefault="00457C61" w:rsidP="00457C61">
      <w:pPr>
        <w:rPr>
          <w:rFonts w:ascii="Times New Roman" w:eastAsia="Times New Roman" w:hAnsi="Times New Roman" w:cs="Times New Roman"/>
          <w:bCs/>
          <w:kern w:val="0"/>
          <w:sz w:val="24"/>
          <w:szCs w:val="24"/>
          <w:lang w:val="en-US" w:eastAsia="sv-SE"/>
          <w14:ligatures w14:val="none"/>
        </w:rPr>
      </w:pPr>
    </w:p>
    <w:p w14:paraId="248CA89B" w14:textId="7C10159A" w:rsidR="00457C61" w:rsidRPr="008430C6" w:rsidRDefault="00457C61" w:rsidP="00BC6544">
      <w:pPr>
        <w:spacing w:after="0" w:line="360" w:lineRule="auto"/>
        <w:jc w:val="both"/>
        <w:rPr>
          <w:rFonts w:ascii="Times New Roman" w:eastAsia="Times New Roman" w:hAnsi="Times New Roman" w:cs="Times New Roman"/>
          <w:bCs/>
          <w:kern w:val="0"/>
          <w:sz w:val="24"/>
          <w:szCs w:val="24"/>
          <w:lang w:val="en-US" w:eastAsia="sv-SE"/>
          <w14:ligatures w14:val="none"/>
        </w:rPr>
      </w:pPr>
      <w:r w:rsidRPr="005734A7">
        <w:rPr>
          <w:rFonts w:ascii="Times New Roman" w:eastAsia="Times New Roman" w:hAnsi="Times New Roman" w:cs="Times New Roman"/>
          <w:b/>
          <w:kern w:val="0"/>
          <w:sz w:val="24"/>
          <w:szCs w:val="24"/>
          <w:lang w:val="en-US" w:eastAsia="sv-SE"/>
          <w14:ligatures w14:val="none"/>
        </w:rPr>
        <w:lastRenderedPageBreak/>
        <w:t xml:space="preserve">Supplementary </w:t>
      </w:r>
      <w:r w:rsidRPr="008430C6">
        <w:rPr>
          <w:rFonts w:ascii="Times New Roman" w:eastAsia="Times New Roman" w:hAnsi="Times New Roman" w:cs="Times New Roman"/>
          <w:b/>
          <w:kern w:val="0"/>
          <w:sz w:val="24"/>
          <w:szCs w:val="24"/>
          <w:lang w:val="en-US" w:eastAsia="sv-SE"/>
          <w14:ligatures w14:val="none"/>
        </w:rPr>
        <w:t xml:space="preserve">Table 3: </w:t>
      </w:r>
      <w:r w:rsidR="00BF0671" w:rsidRPr="008430C6">
        <w:rPr>
          <w:rFonts w:ascii="Times New Roman" w:eastAsia="Times New Roman" w:hAnsi="Times New Roman" w:cs="Times New Roman"/>
          <w:bCs/>
          <w:kern w:val="0"/>
          <w:sz w:val="24"/>
          <w:szCs w:val="24"/>
          <w:lang w:val="en-US" w:eastAsia="sv-SE"/>
          <w14:ligatures w14:val="none"/>
        </w:rPr>
        <w:t xml:space="preserve">Statistical output of </w:t>
      </w:r>
      <w:r w:rsidR="008430C6" w:rsidRPr="008430C6">
        <w:rPr>
          <w:rFonts w:ascii="Times New Roman" w:eastAsia="Times New Roman" w:hAnsi="Times New Roman" w:cs="Times New Roman"/>
          <w:bCs/>
          <w:kern w:val="0"/>
          <w:sz w:val="24"/>
          <w:szCs w:val="24"/>
          <w:lang w:val="en-US" w:eastAsia="sv-SE"/>
          <w14:ligatures w14:val="none"/>
        </w:rPr>
        <w:t xml:space="preserve">the </w:t>
      </w:r>
      <w:r w:rsidR="002B750D">
        <w:rPr>
          <w:rFonts w:ascii="Times New Roman" w:hAnsi="Times New Roman" w:cs="Times New Roman"/>
          <w:kern w:val="0"/>
          <w:sz w:val="24"/>
          <w:szCs w:val="24"/>
          <w:lang w:val="en-US"/>
        </w:rPr>
        <w:t>multiple pair</w:t>
      </w:r>
      <w:r w:rsidR="008430C6" w:rsidRPr="008430C6">
        <w:rPr>
          <w:rFonts w:ascii="Times New Roman" w:hAnsi="Times New Roman" w:cs="Times New Roman"/>
          <w:kern w:val="0"/>
          <w:sz w:val="24"/>
          <w:szCs w:val="24"/>
          <w:lang w:val="en-US"/>
        </w:rPr>
        <w:t>wise post-hoc comparisons</w:t>
      </w:r>
      <w:r w:rsidRPr="008430C6">
        <w:rPr>
          <w:rFonts w:ascii="Times New Roman" w:eastAsia="Times New Roman" w:hAnsi="Times New Roman" w:cs="Times New Roman"/>
          <w:bCs/>
          <w:kern w:val="0"/>
          <w:sz w:val="24"/>
          <w:szCs w:val="24"/>
          <w:lang w:val="en-US" w:eastAsia="sv-SE"/>
          <w14:ligatures w14:val="none"/>
        </w:rPr>
        <w:t xml:space="preserve"> (Experience 1.1)</w:t>
      </w:r>
    </w:p>
    <w:p w14:paraId="432D07EB" w14:textId="77777777" w:rsidR="00457C61" w:rsidRDefault="00457C61" w:rsidP="00457C61">
      <w:pPr>
        <w:spacing w:after="0" w:line="240" w:lineRule="auto"/>
        <w:jc w:val="both"/>
        <w:rPr>
          <w:rFonts w:ascii="Times New Roman" w:eastAsia="Times New Roman" w:hAnsi="Times New Roman" w:cs="Times New Roman"/>
          <w:bCs/>
          <w:kern w:val="0"/>
          <w:sz w:val="24"/>
          <w:szCs w:val="24"/>
          <w:lang w:val="en-US" w:eastAsia="sv-SE"/>
          <w14:ligatures w14:val="none"/>
        </w:rPr>
      </w:pPr>
    </w:p>
    <w:tbl>
      <w:tblPr>
        <w:tblStyle w:val="Grilledutableau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28"/>
        <w:gridCol w:w="2361"/>
        <w:gridCol w:w="2283"/>
      </w:tblGrid>
      <w:tr w:rsidR="00457C61" w:rsidRPr="00142EFF" w14:paraId="48986E18" w14:textId="77777777" w:rsidTr="00463897">
        <w:trPr>
          <w:jc w:val="center"/>
        </w:trPr>
        <w:tc>
          <w:tcPr>
            <w:tcW w:w="4587" w:type="dxa"/>
            <w:tcBorders>
              <w:top w:val="single" w:sz="4" w:space="0" w:color="auto"/>
              <w:bottom w:val="single" w:sz="4" w:space="0" w:color="auto"/>
            </w:tcBorders>
          </w:tcPr>
          <w:p w14:paraId="31959265" w14:textId="363FA6AB" w:rsidR="00457C61" w:rsidRPr="00142EFF" w:rsidRDefault="00A3147C" w:rsidP="00463897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reatment</w:t>
            </w:r>
          </w:p>
        </w:tc>
        <w:tc>
          <w:tcPr>
            <w:tcW w:w="2447" w:type="dxa"/>
            <w:tcBorders>
              <w:top w:val="single" w:sz="4" w:space="0" w:color="auto"/>
              <w:bottom w:val="single" w:sz="4" w:space="0" w:color="auto"/>
            </w:tcBorders>
          </w:tcPr>
          <w:p w14:paraId="521E063B" w14:textId="77777777" w:rsidR="00457C61" w:rsidRPr="00142EFF" w:rsidRDefault="00457C61" w:rsidP="0046389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42EF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Z. ratio</w:t>
            </w:r>
          </w:p>
        </w:tc>
        <w:tc>
          <w:tcPr>
            <w:tcW w:w="2362" w:type="dxa"/>
            <w:tcBorders>
              <w:top w:val="single" w:sz="4" w:space="0" w:color="auto"/>
              <w:bottom w:val="single" w:sz="4" w:space="0" w:color="auto"/>
            </w:tcBorders>
          </w:tcPr>
          <w:p w14:paraId="64E1E198" w14:textId="3D977AEC" w:rsidR="00457C61" w:rsidRPr="00142EFF" w:rsidRDefault="00457C61" w:rsidP="0046389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42EF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</w:t>
            </w:r>
            <w:r w:rsidR="008430C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-value</w:t>
            </w:r>
          </w:p>
        </w:tc>
      </w:tr>
      <w:tr w:rsidR="00457C61" w:rsidRPr="00142EFF" w14:paraId="6E652B0E" w14:textId="77777777" w:rsidTr="00463897">
        <w:trPr>
          <w:jc w:val="center"/>
        </w:trPr>
        <w:tc>
          <w:tcPr>
            <w:tcW w:w="4587" w:type="dxa"/>
            <w:tcBorders>
              <w:top w:val="single" w:sz="4" w:space="0" w:color="auto"/>
            </w:tcBorders>
          </w:tcPr>
          <w:p w14:paraId="1AC45B73" w14:textId="77777777" w:rsidR="00457C61" w:rsidRPr="00142EFF" w:rsidRDefault="00457C61" w:rsidP="00463897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D97D2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5% glucose / </w:t>
            </w:r>
            <w:r w:rsidRPr="00D97D2E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>T</w:t>
            </w:r>
            <w:r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val="fr-FR"/>
              </w:rPr>
              <w:t>.</w:t>
            </w:r>
            <w:r w:rsidRPr="00D97D2E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 xml:space="preserve"> stans</w:t>
            </w:r>
          </w:p>
        </w:tc>
        <w:tc>
          <w:tcPr>
            <w:tcW w:w="2447" w:type="dxa"/>
            <w:tcBorders>
              <w:top w:val="single" w:sz="4" w:space="0" w:color="auto"/>
            </w:tcBorders>
          </w:tcPr>
          <w:p w14:paraId="79F4FE40" w14:textId="77777777" w:rsidR="00457C61" w:rsidRPr="00142EFF" w:rsidRDefault="00457C61" w:rsidP="0046389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42EFF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02</w:t>
            </w:r>
          </w:p>
        </w:tc>
        <w:tc>
          <w:tcPr>
            <w:tcW w:w="2362" w:type="dxa"/>
            <w:tcBorders>
              <w:top w:val="single" w:sz="4" w:space="0" w:color="auto"/>
            </w:tcBorders>
          </w:tcPr>
          <w:p w14:paraId="46CAD549" w14:textId="77777777" w:rsidR="00457C61" w:rsidRPr="00142EFF" w:rsidRDefault="00457C61" w:rsidP="0046389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42EFF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</w:t>
            </w:r>
          </w:p>
        </w:tc>
      </w:tr>
      <w:tr w:rsidR="00457C61" w:rsidRPr="00142EFF" w14:paraId="70E82F1C" w14:textId="77777777" w:rsidTr="00463897">
        <w:trPr>
          <w:jc w:val="center"/>
        </w:trPr>
        <w:tc>
          <w:tcPr>
            <w:tcW w:w="4587" w:type="dxa"/>
          </w:tcPr>
          <w:p w14:paraId="3A31BA9D" w14:textId="77777777" w:rsidR="00457C61" w:rsidRPr="00142EFF" w:rsidRDefault="00457C61" w:rsidP="00463897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094B08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5% glucose / </w:t>
            </w:r>
            <w:r w:rsidRPr="00094B08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>G</w:t>
            </w:r>
            <w:r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val="fr-FR"/>
              </w:rPr>
              <w:t>.</w:t>
            </w:r>
            <w:r w:rsidRPr="00094B08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 xml:space="preserve"> segetum</w:t>
            </w:r>
          </w:p>
        </w:tc>
        <w:tc>
          <w:tcPr>
            <w:tcW w:w="2447" w:type="dxa"/>
          </w:tcPr>
          <w:p w14:paraId="20D0DCB3" w14:textId="77777777" w:rsidR="00457C61" w:rsidRPr="00142EFF" w:rsidRDefault="00457C61" w:rsidP="0046389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42EFF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26</w:t>
            </w:r>
          </w:p>
        </w:tc>
        <w:tc>
          <w:tcPr>
            <w:tcW w:w="2362" w:type="dxa"/>
          </w:tcPr>
          <w:p w14:paraId="07AF7355" w14:textId="77777777" w:rsidR="00457C61" w:rsidRPr="00142EFF" w:rsidRDefault="00457C61" w:rsidP="0046389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42EFF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</w:t>
            </w:r>
          </w:p>
        </w:tc>
      </w:tr>
      <w:tr w:rsidR="00457C61" w:rsidRPr="00142EFF" w14:paraId="03F29268" w14:textId="77777777" w:rsidTr="00463897">
        <w:trPr>
          <w:jc w:val="center"/>
        </w:trPr>
        <w:tc>
          <w:tcPr>
            <w:tcW w:w="4587" w:type="dxa"/>
          </w:tcPr>
          <w:p w14:paraId="16643DF6" w14:textId="77777777" w:rsidR="00457C61" w:rsidRPr="00142EFF" w:rsidRDefault="00457C61" w:rsidP="00463897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42EFF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5% glucose / </w:t>
            </w:r>
            <w:r w:rsidRPr="00142EFF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>T</w:t>
            </w:r>
            <w:r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val="fr-FR"/>
              </w:rPr>
              <w:t>.</w:t>
            </w:r>
            <w:r w:rsidRPr="00142EFF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142EFF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>platycarpa</w:t>
            </w:r>
            <w:proofErr w:type="spellEnd"/>
          </w:p>
        </w:tc>
        <w:tc>
          <w:tcPr>
            <w:tcW w:w="2447" w:type="dxa"/>
          </w:tcPr>
          <w:p w14:paraId="1EA9B25A" w14:textId="77777777" w:rsidR="00457C61" w:rsidRPr="00142EFF" w:rsidRDefault="00457C61" w:rsidP="0046389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42EFF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31</w:t>
            </w:r>
          </w:p>
        </w:tc>
        <w:tc>
          <w:tcPr>
            <w:tcW w:w="2362" w:type="dxa"/>
          </w:tcPr>
          <w:p w14:paraId="6F2BF212" w14:textId="77777777" w:rsidR="00457C61" w:rsidRPr="00142EFF" w:rsidRDefault="00457C61" w:rsidP="0046389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42EFF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</w:t>
            </w:r>
          </w:p>
        </w:tc>
      </w:tr>
      <w:tr w:rsidR="00457C61" w:rsidRPr="00142EFF" w14:paraId="2DCEEF19" w14:textId="77777777" w:rsidTr="00463897">
        <w:trPr>
          <w:jc w:val="center"/>
        </w:trPr>
        <w:tc>
          <w:tcPr>
            <w:tcW w:w="4587" w:type="dxa"/>
          </w:tcPr>
          <w:p w14:paraId="0BE7489F" w14:textId="77777777" w:rsidR="00457C61" w:rsidRPr="00142EFF" w:rsidRDefault="00457C61" w:rsidP="00463897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094B08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5% glucose / </w:t>
            </w:r>
            <w:r w:rsidRPr="00094B08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>C</w:t>
            </w:r>
            <w:r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val="fr-FR"/>
              </w:rPr>
              <w:t>.</w:t>
            </w:r>
            <w:r w:rsidRPr="00094B08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 xml:space="preserve"> occidentalis</w:t>
            </w:r>
          </w:p>
        </w:tc>
        <w:tc>
          <w:tcPr>
            <w:tcW w:w="2447" w:type="dxa"/>
          </w:tcPr>
          <w:p w14:paraId="42D9AF03" w14:textId="77777777" w:rsidR="00457C61" w:rsidRPr="00142EFF" w:rsidRDefault="00457C61" w:rsidP="0046389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42EFF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44</w:t>
            </w:r>
          </w:p>
        </w:tc>
        <w:tc>
          <w:tcPr>
            <w:tcW w:w="2362" w:type="dxa"/>
          </w:tcPr>
          <w:p w14:paraId="341BE939" w14:textId="77777777" w:rsidR="00457C61" w:rsidRPr="00142EFF" w:rsidRDefault="00457C61" w:rsidP="0046389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42EFF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</w:t>
            </w:r>
          </w:p>
        </w:tc>
      </w:tr>
      <w:tr w:rsidR="00457C61" w:rsidRPr="00142EFF" w14:paraId="46E974D0" w14:textId="77777777" w:rsidTr="00463897">
        <w:trPr>
          <w:jc w:val="center"/>
        </w:trPr>
        <w:tc>
          <w:tcPr>
            <w:tcW w:w="4587" w:type="dxa"/>
          </w:tcPr>
          <w:p w14:paraId="76B75F2E" w14:textId="77777777" w:rsidR="00457C61" w:rsidRPr="00142EFF" w:rsidRDefault="00457C61" w:rsidP="00463897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42EFF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5% glucose / </w:t>
            </w:r>
            <w:r w:rsidRPr="00142EFF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>A</w:t>
            </w:r>
            <w:r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val="fr-FR"/>
              </w:rPr>
              <w:t>.</w:t>
            </w:r>
            <w:r w:rsidRPr="00142EFF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142EFF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>leiocarpa</w:t>
            </w:r>
            <w:proofErr w:type="spellEnd"/>
          </w:p>
        </w:tc>
        <w:tc>
          <w:tcPr>
            <w:tcW w:w="2447" w:type="dxa"/>
          </w:tcPr>
          <w:p w14:paraId="73CB6464" w14:textId="77777777" w:rsidR="00457C61" w:rsidRPr="00142EFF" w:rsidRDefault="00457C61" w:rsidP="0046389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42EFF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41</w:t>
            </w:r>
          </w:p>
        </w:tc>
        <w:tc>
          <w:tcPr>
            <w:tcW w:w="2362" w:type="dxa"/>
          </w:tcPr>
          <w:p w14:paraId="5CD733C2" w14:textId="77777777" w:rsidR="00457C61" w:rsidRPr="00142EFF" w:rsidRDefault="00457C61" w:rsidP="0046389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42EFF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</w:t>
            </w:r>
          </w:p>
        </w:tc>
      </w:tr>
      <w:tr w:rsidR="00457C61" w:rsidRPr="00142EFF" w14:paraId="2181DE35" w14:textId="77777777" w:rsidTr="00463897">
        <w:trPr>
          <w:jc w:val="center"/>
        </w:trPr>
        <w:tc>
          <w:tcPr>
            <w:tcW w:w="4587" w:type="dxa"/>
          </w:tcPr>
          <w:p w14:paraId="05333984" w14:textId="77777777" w:rsidR="00457C61" w:rsidRPr="00142EFF" w:rsidRDefault="00457C61" w:rsidP="00463897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42EFF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5% glucose / </w:t>
            </w:r>
            <w:r w:rsidRPr="00142EFF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>V</w:t>
            </w:r>
            <w:r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val="fr-FR"/>
              </w:rPr>
              <w:t>.</w:t>
            </w:r>
            <w:r w:rsidRPr="00142EFF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142EFF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>inermis</w:t>
            </w:r>
            <w:proofErr w:type="spellEnd"/>
          </w:p>
        </w:tc>
        <w:tc>
          <w:tcPr>
            <w:tcW w:w="2447" w:type="dxa"/>
          </w:tcPr>
          <w:p w14:paraId="19322A4A" w14:textId="77777777" w:rsidR="00457C61" w:rsidRPr="00142EFF" w:rsidRDefault="00457C61" w:rsidP="0046389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42EFF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84</w:t>
            </w:r>
          </w:p>
        </w:tc>
        <w:tc>
          <w:tcPr>
            <w:tcW w:w="2362" w:type="dxa"/>
          </w:tcPr>
          <w:p w14:paraId="348D083D" w14:textId="77777777" w:rsidR="00457C61" w:rsidRPr="00142EFF" w:rsidRDefault="00457C61" w:rsidP="0046389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42EFF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</w:t>
            </w:r>
          </w:p>
        </w:tc>
      </w:tr>
      <w:tr w:rsidR="00457C61" w:rsidRPr="00142EFF" w14:paraId="4D939652" w14:textId="77777777" w:rsidTr="00463897">
        <w:trPr>
          <w:jc w:val="center"/>
        </w:trPr>
        <w:tc>
          <w:tcPr>
            <w:tcW w:w="4587" w:type="dxa"/>
          </w:tcPr>
          <w:p w14:paraId="0E366D20" w14:textId="77777777" w:rsidR="00457C61" w:rsidRPr="00142EFF" w:rsidRDefault="00457C61" w:rsidP="00463897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094B08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5% glucose / </w:t>
            </w:r>
            <w:r w:rsidRPr="00094B08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>I</w:t>
            </w:r>
            <w:r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val="fr-FR"/>
              </w:rPr>
              <w:t>.</w:t>
            </w:r>
            <w:r w:rsidRPr="00094B08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 xml:space="preserve"> coccinea</w:t>
            </w:r>
          </w:p>
        </w:tc>
        <w:tc>
          <w:tcPr>
            <w:tcW w:w="2447" w:type="dxa"/>
          </w:tcPr>
          <w:p w14:paraId="59051E3E" w14:textId="77777777" w:rsidR="00457C61" w:rsidRPr="00142EFF" w:rsidRDefault="00457C61" w:rsidP="0046389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42EFF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42</w:t>
            </w:r>
          </w:p>
        </w:tc>
        <w:tc>
          <w:tcPr>
            <w:tcW w:w="2362" w:type="dxa"/>
          </w:tcPr>
          <w:p w14:paraId="34662483" w14:textId="77777777" w:rsidR="00457C61" w:rsidRPr="00142EFF" w:rsidRDefault="00457C61" w:rsidP="0046389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42EFF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</w:t>
            </w:r>
          </w:p>
        </w:tc>
      </w:tr>
      <w:tr w:rsidR="00457C61" w:rsidRPr="00142EFF" w14:paraId="2B0F0F74" w14:textId="77777777" w:rsidTr="00463897">
        <w:trPr>
          <w:jc w:val="center"/>
        </w:trPr>
        <w:tc>
          <w:tcPr>
            <w:tcW w:w="4587" w:type="dxa"/>
          </w:tcPr>
          <w:p w14:paraId="31FAB4BC" w14:textId="77777777" w:rsidR="00457C61" w:rsidRPr="00142EFF" w:rsidRDefault="00457C61" w:rsidP="00463897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42EFF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5% glucose / </w:t>
            </w:r>
            <w:r w:rsidRPr="00142EFF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>D</w:t>
            </w:r>
            <w:r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val="fr-FR"/>
              </w:rPr>
              <w:t>.</w:t>
            </w:r>
            <w:r w:rsidRPr="00142EFF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142EFF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>erecta</w:t>
            </w:r>
            <w:proofErr w:type="spellEnd"/>
          </w:p>
        </w:tc>
        <w:tc>
          <w:tcPr>
            <w:tcW w:w="2447" w:type="dxa"/>
          </w:tcPr>
          <w:p w14:paraId="79F46E2E" w14:textId="77777777" w:rsidR="00457C61" w:rsidRPr="00142EFF" w:rsidRDefault="00457C61" w:rsidP="0046389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42EFF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56</w:t>
            </w:r>
          </w:p>
        </w:tc>
        <w:tc>
          <w:tcPr>
            <w:tcW w:w="2362" w:type="dxa"/>
          </w:tcPr>
          <w:p w14:paraId="3133CB68" w14:textId="77777777" w:rsidR="00457C61" w:rsidRPr="00142EFF" w:rsidRDefault="00457C61" w:rsidP="0046389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42EFF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</w:t>
            </w:r>
          </w:p>
        </w:tc>
      </w:tr>
      <w:tr w:rsidR="00457C61" w:rsidRPr="00142EFF" w14:paraId="29803DE0" w14:textId="77777777" w:rsidTr="00463897">
        <w:trPr>
          <w:jc w:val="center"/>
        </w:trPr>
        <w:tc>
          <w:tcPr>
            <w:tcW w:w="4587" w:type="dxa"/>
          </w:tcPr>
          <w:p w14:paraId="7BD0913B" w14:textId="77777777" w:rsidR="00457C61" w:rsidRPr="00142EFF" w:rsidRDefault="00457C61" w:rsidP="00463897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D97D2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5% glucose / </w:t>
            </w:r>
            <w:r w:rsidRPr="00D97D2E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>L</w:t>
            </w:r>
            <w:r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val="fr-FR"/>
              </w:rPr>
              <w:t>.</w:t>
            </w:r>
            <w:r w:rsidRPr="00D97D2E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 xml:space="preserve"> camara</w:t>
            </w:r>
          </w:p>
        </w:tc>
        <w:tc>
          <w:tcPr>
            <w:tcW w:w="2447" w:type="dxa"/>
          </w:tcPr>
          <w:p w14:paraId="0B607834" w14:textId="77777777" w:rsidR="00457C61" w:rsidRPr="00142EFF" w:rsidRDefault="00457C61" w:rsidP="0046389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42EFF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71</w:t>
            </w:r>
          </w:p>
        </w:tc>
        <w:tc>
          <w:tcPr>
            <w:tcW w:w="2362" w:type="dxa"/>
          </w:tcPr>
          <w:p w14:paraId="0EF0086F" w14:textId="77777777" w:rsidR="00457C61" w:rsidRPr="00142EFF" w:rsidRDefault="00457C61" w:rsidP="0046389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42EFF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</w:t>
            </w:r>
          </w:p>
        </w:tc>
      </w:tr>
      <w:tr w:rsidR="00457C61" w:rsidRPr="00142EFF" w14:paraId="79A5156D" w14:textId="77777777" w:rsidTr="00463897">
        <w:trPr>
          <w:jc w:val="center"/>
        </w:trPr>
        <w:tc>
          <w:tcPr>
            <w:tcW w:w="4587" w:type="dxa"/>
          </w:tcPr>
          <w:p w14:paraId="37D29304" w14:textId="77777777" w:rsidR="00457C61" w:rsidRPr="00142EFF" w:rsidRDefault="00457C61" w:rsidP="00463897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094B08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5% glucose / </w:t>
            </w:r>
            <w:r w:rsidRPr="00094B08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>C</w:t>
            </w:r>
            <w:r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val="fr-FR"/>
              </w:rPr>
              <w:t>.</w:t>
            </w:r>
            <w:r w:rsidRPr="00094B08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094B08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>alata</w:t>
            </w:r>
            <w:proofErr w:type="spellEnd"/>
            <w:r w:rsidRPr="00094B08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2447" w:type="dxa"/>
          </w:tcPr>
          <w:p w14:paraId="245ED5B9" w14:textId="77777777" w:rsidR="00457C61" w:rsidRPr="00142EFF" w:rsidRDefault="00457C61" w:rsidP="0046389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42EFF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.06</w:t>
            </w:r>
          </w:p>
        </w:tc>
        <w:tc>
          <w:tcPr>
            <w:tcW w:w="2362" w:type="dxa"/>
          </w:tcPr>
          <w:p w14:paraId="6539E8CE" w14:textId="77777777" w:rsidR="00457C61" w:rsidRPr="00142EFF" w:rsidRDefault="00457C61" w:rsidP="0046389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42EFF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</w:t>
            </w:r>
          </w:p>
        </w:tc>
      </w:tr>
      <w:tr w:rsidR="00457C61" w:rsidRPr="00142EFF" w14:paraId="11BEEA0B" w14:textId="77777777" w:rsidTr="00463897">
        <w:trPr>
          <w:jc w:val="center"/>
        </w:trPr>
        <w:tc>
          <w:tcPr>
            <w:tcW w:w="4587" w:type="dxa"/>
          </w:tcPr>
          <w:p w14:paraId="4D33FAB2" w14:textId="77777777" w:rsidR="00457C61" w:rsidRPr="00142EFF" w:rsidRDefault="00457C61" w:rsidP="00463897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094B08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5% glucose / </w:t>
            </w:r>
            <w:r w:rsidRPr="00094B08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>A</w:t>
            </w:r>
            <w:r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val="fr-FR"/>
              </w:rPr>
              <w:t>.</w:t>
            </w:r>
            <w:r w:rsidRPr="00094B08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094B08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>lebbeck</w:t>
            </w:r>
            <w:proofErr w:type="spellEnd"/>
          </w:p>
        </w:tc>
        <w:tc>
          <w:tcPr>
            <w:tcW w:w="2447" w:type="dxa"/>
          </w:tcPr>
          <w:p w14:paraId="5E25617E" w14:textId="77777777" w:rsidR="00457C61" w:rsidRPr="00142EFF" w:rsidRDefault="00457C61" w:rsidP="0046389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42EFF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.65</w:t>
            </w:r>
          </w:p>
        </w:tc>
        <w:tc>
          <w:tcPr>
            <w:tcW w:w="2362" w:type="dxa"/>
          </w:tcPr>
          <w:p w14:paraId="5B1A0F04" w14:textId="77777777" w:rsidR="00457C61" w:rsidRPr="00142EFF" w:rsidRDefault="00457C61" w:rsidP="0046389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42EFF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</w:t>
            </w:r>
          </w:p>
        </w:tc>
      </w:tr>
      <w:tr w:rsidR="00457C61" w:rsidRPr="00142EFF" w14:paraId="2E208F61" w14:textId="77777777" w:rsidTr="00463897">
        <w:trPr>
          <w:jc w:val="center"/>
        </w:trPr>
        <w:tc>
          <w:tcPr>
            <w:tcW w:w="4587" w:type="dxa"/>
          </w:tcPr>
          <w:p w14:paraId="64255673" w14:textId="77777777" w:rsidR="00457C61" w:rsidRPr="00142EFF" w:rsidRDefault="00457C61" w:rsidP="00463897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094B08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5% glucose / </w:t>
            </w:r>
            <w:r w:rsidRPr="00094B08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>A</w:t>
            </w:r>
            <w:r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val="fr-FR"/>
              </w:rPr>
              <w:t>.</w:t>
            </w:r>
            <w:r w:rsidRPr="00094B08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 xml:space="preserve"> indica</w:t>
            </w:r>
          </w:p>
        </w:tc>
        <w:tc>
          <w:tcPr>
            <w:tcW w:w="2447" w:type="dxa"/>
          </w:tcPr>
          <w:p w14:paraId="07726B4C" w14:textId="77777777" w:rsidR="00457C61" w:rsidRPr="00142EFF" w:rsidRDefault="00457C61" w:rsidP="0046389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42EFF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2.37</w:t>
            </w:r>
          </w:p>
        </w:tc>
        <w:tc>
          <w:tcPr>
            <w:tcW w:w="2362" w:type="dxa"/>
          </w:tcPr>
          <w:p w14:paraId="4B8AFD34" w14:textId="77777777" w:rsidR="00457C61" w:rsidRPr="00142EFF" w:rsidRDefault="00457C61" w:rsidP="0046389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42EFF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88</w:t>
            </w:r>
          </w:p>
        </w:tc>
      </w:tr>
      <w:tr w:rsidR="00457C61" w:rsidRPr="00142EFF" w14:paraId="10A0C3A3" w14:textId="77777777" w:rsidTr="00463897">
        <w:trPr>
          <w:jc w:val="center"/>
        </w:trPr>
        <w:tc>
          <w:tcPr>
            <w:tcW w:w="4587" w:type="dxa"/>
          </w:tcPr>
          <w:p w14:paraId="32294DC3" w14:textId="77777777" w:rsidR="00457C61" w:rsidRPr="00142EFF" w:rsidRDefault="00457C61" w:rsidP="00463897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D97D2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5% glucose / </w:t>
            </w:r>
            <w:r w:rsidRPr="00D97D2E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>T</w:t>
            </w:r>
            <w:r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val="fr-FR"/>
              </w:rPr>
              <w:t>.</w:t>
            </w:r>
            <w:r w:rsidRPr="00D97D2E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 xml:space="preserve"> procumbens</w:t>
            </w:r>
          </w:p>
        </w:tc>
        <w:tc>
          <w:tcPr>
            <w:tcW w:w="2447" w:type="dxa"/>
          </w:tcPr>
          <w:p w14:paraId="7598FD4A" w14:textId="77777777" w:rsidR="00457C61" w:rsidRPr="00142EFF" w:rsidRDefault="00457C61" w:rsidP="0046389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42EFF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2.42</w:t>
            </w:r>
          </w:p>
        </w:tc>
        <w:tc>
          <w:tcPr>
            <w:tcW w:w="2362" w:type="dxa"/>
          </w:tcPr>
          <w:p w14:paraId="0939FCB8" w14:textId="77777777" w:rsidR="00457C61" w:rsidRPr="00142EFF" w:rsidRDefault="00457C61" w:rsidP="0046389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42EFF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86</w:t>
            </w:r>
          </w:p>
        </w:tc>
      </w:tr>
      <w:tr w:rsidR="00457C61" w:rsidRPr="00142EFF" w14:paraId="785A3452" w14:textId="77777777" w:rsidTr="00463897">
        <w:trPr>
          <w:jc w:val="center"/>
        </w:trPr>
        <w:tc>
          <w:tcPr>
            <w:tcW w:w="4587" w:type="dxa"/>
          </w:tcPr>
          <w:p w14:paraId="027DFED0" w14:textId="77777777" w:rsidR="00457C61" w:rsidRPr="00142EFF" w:rsidRDefault="00457C61" w:rsidP="00463897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142EFF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>5% glucose / A</w:t>
            </w:r>
            <w:r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val="fr-FR"/>
              </w:rPr>
              <w:t>.</w:t>
            </w:r>
            <w:r w:rsidRPr="00142EFF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142EFF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>leptopus</w:t>
            </w:r>
            <w:proofErr w:type="spellEnd"/>
          </w:p>
        </w:tc>
        <w:tc>
          <w:tcPr>
            <w:tcW w:w="2447" w:type="dxa"/>
          </w:tcPr>
          <w:p w14:paraId="36A526B0" w14:textId="77777777" w:rsidR="00457C61" w:rsidRPr="00142EFF" w:rsidRDefault="00457C61" w:rsidP="0046389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42EFF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2.57</w:t>
            </w:r>
          </w:p>
        </w:tc>
        <w:tc>
          <w:tcPr>
            <w:tcW w:w="2362" w:type="dxa"/>
          </w:tcPr>
          <w:p w14:paraId="78C9FF75" w14:textId="77777777" w:rsidR="00457C61" w:rsidRPr="00142EFF" w:rsidRDefault="00457C61" w:rsidP="0046389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42EFF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76</w:t>
            </w:r>
          </w:p>
        </w:tc>
      </w:tr>
      <w:tr w:rsidR="00457C61" w:rsidRPr="00142EFF" w14:paraId="61C79A32" w14:textId="77777777" w:rsidTr="00463897">
        <w:trPr>
          <w:jc w:val="center"/>
        </w:trPr>
        <w:tc>
          <w:tcPr>
            <w:tcW w:w="4587" w:type="dxa"/>
          </w:tcPr>
          <w:p w14:paraId="379621B4" w14:textId="77777777" w:rsidR="00457C61" w:rsidRPr="00142EFF" w:rsidRDefault="00457C61" w:rsidP="00463897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D97D2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5% glucose / </w:t>
            </w:r>
            <w:r w:rsidRPr="00D97D2E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>J</w:t>
            </w:r>
            <w:r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val="fr-FR"/>
              </w:rPr>
              <w:t>.</w:t>
            </w:r>
            <w:r w:rsidRPr="00D97D2E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D97D2E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>integerrima</w:t>
            </w:r>
            <w:proofErr w:type="spellEnd"/>
          </w:p>
        </w:tc>
        <w:tc>
          <w:tcPr>
            <w:tcW w:w="2447" w:type="dxa"/>
          </w:tcPr>
          <w:p w14:paraId="1597D03C" w14:textId="77777777" w:rsidR="00457C61" w:rsidRPr="00142EFF" w:rsidRDefault="00457C61" w:rsidP="0046389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42EFF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2.11</w:t>
            </w:r>
          </w:p>
        </w:tc>
        <w:tc>
          <w:tcPr>
            <w:tcW w:w="2362" w:type="dxa"/>
          </w:tcPr>
          <w:p w14:paraId="7C1C391A" w14:textId="77777777" w:rsidR="00457C61" w:rsidRPr="00142EFF" w:rsidRDefault="00457C61" w:rsidP="0046389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42EFF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97</w:t>
            </w:r>
          </w:p>
        </w:tc>
      </w:tr>
      <w:tr w:rsidR="00457C61" w:rsidRPr="00142EFF" w14:paraId="56C99E36" w14:textId="77777777" w:rsidTr="00463897">
        <w:trPr>
          <w:jc w:val="center"/>
        </w:trPr>
        <w:tc>
          <w:tcPr>
            <w:tcW w:w="4587" w:type="dxa"/>
          </w:tcPr>
          <w:p w14:paraId="417364D4" w14:textId="77777777" w:rsidR="00457C61" w:rsidRPr="00142EFF" w:rsidRDefault="00457C61" w:rsidP="00463897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D97D2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5% glucose / </w:t>
            </w:r>
            <w:r w:rsidRPr="00D97D2E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>S</w:t>
            </w:r>
            <w:r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val="fr-FR"/>
              </w:rPr>
              <w:t>.</w:t>
            </w:r>
            <w:r w:rsidRPr="00D97D2E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D97D2E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>pachycarpa</w:t>
            </w:r>
            <w:proofErr w:type="spellEnd"/>
          </w:p>
        </w:tc>
        <w:tc>
          <w:tcPr>
            <w:tcW w:w="2447" w:type="dxa"/>
          </w:tcPr>
          <w:p w14:paraId="02EFEBBE" w14:textId="77777777" w:rsidR="00457C61" w:rsidRPr="00142EFF" w:rsidRDefault="00457C61" w:rsidP="0046389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42EFF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2.88</w:t>
            </w:r>
          </w:p>
        </w:tc>
        <w:tc>
          <w:tcPr>
            <w:tcW w:w="2362" w:type="dxa"/>
          </w:tcPr>
          <w:p w14:paraId="49337984" w14:textId="77777777" w:rsidR="00457C61" w:rsidRPr="00142EFF" w:rsidRDefault="00457C61" w:rsidP="0046389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42EFF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51</w:t>
            </w:r>
          </w:p>
        </w:tc>
      </w:tr>
      <w:tr w:rsidR="00457C61" w:rsidRPr="00142EFF" w14:paraId="622B8F5B" w14:textId="77777777" w:rsidTr="00463897">
        <w:trPr>
          <w:jc w:val="center"/>
        </w:trPr>
        <w:tc>
          <w:tcPr>
            <w:tcW w:w="4587" w:type="dxa"/>
          </w:tcPr>
          <w:p w14:paraId="0FC7659F" w14:textId="77777777" w:rsidR="00457C61" w:rsidRPr="00142EFF" w:rsidRDefault="00457C61" w:rsidP="00463897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094B08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5% glucose / </w:t>
            </w:r>
            <w:r w:rsidRPr="00094B08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>C</w:t>
            </w:r>
            <w:r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val="fr-FR"/>
              </w:rPr>
              <w:t>.</w:t>
            </w:r>
            <w:r w:rsidRPr="00094B08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 xml:space="preserve"> pulcherrima</w:t>
            </w:r>
          </w:p>
        </w:tc>
        <w:tc>
          <w:tcPr>
            <w:tcW w:w="2447" w:type="dxa"/>
          </w:tcPr>
          <w:p w14:paraId="6F923CBB" w14:textId="77777777" w:rsidR="00457C61" w:rsidRPr="00142EFF" w:rsidRDefault="00457C61" w:rsidP="0046389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42EFF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2.37</w:t>
            </w:r>
          </w:p>
        </w:tc>
        <w:tc>
          <w:tcPr>
            <w:tcW w:w="2362" w:type="dxa"/>
          </w:tcPr>
          <w:p w14:paraId="5830C612" w14:textId="77777777" w:rsidR="00457C61" w:rsidRPr="00142EFF" w:rsidRDefault="00457C61" w:rsidP="0046389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42EFF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88</w:t>
            </w:r>
          </w:p>
        </w:tc>
      </w:tr>
      <w:tr w:rsidR="00457C61" w:rsidRPr="00142EFF" w14:paraId="189BCE36" w14:textId="77777777" w:rsidTr="00463897">
        <w:trPr>
          <w:jc w:val="center"/>
        </w:trPr>
        <w:tc>
          <w:tcPr>
            <w:tcW w:w="4587" w:type="dxa"/>
          </w:tcPr>
          <w:p w14:paraId="3C2788B3" w14:textId="77777777" w:rsidR="00457C61" w:rsidRPr="00142EFF" w:rsidRDefault="00457C61" w:rsidP="00463897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094B08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5% glucose / </w:t>
            </w:r>
            <w:r w:rsidRPr="00094B08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>B</w:t>
            </w:r>
            <w:r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val="fr-FR"/>
              </w:rPr>
              <w:t>.</w:t>
            </w:r>
            <w:r w:rsidRPr="00094B08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094B08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>corymbosa</w:t>
            </w:r>
            <w:proofErr w:type="spellEnd"/>
          </w:p>
        </w:tc>
        <w:tc>
          <w:tcPr>
            <w:tcW w:w="2447" w:type="dxa"/>
          </w:tcPr>
          <w:p w14:paraId="53B4116B" w14:textId="77777777" w:rsidR="00457C61" w:rsidRPr="00142EFF" w:rsidRDefault="00457C61" w:rsidP="0046389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42EFF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4.16</w:t>
            </w:r>
          </w:p>
        </w:tc>
        <w:tc>
          <w:tcPr>
            <w:tcW w:w="2362" w:type="dxa"/>
          </w:tcPr>
          <w:p w14:paraId="3E0D2045" w14:textId="77777777" w:rsidR="00457C61" w:rsidRPr="00142EFF" w:rsidRDefault="00457C61" w:rsidP="0046389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42EF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.01</w:t>
            </w:r>
          </w:p>
        </w:tc>
      </w:tr>
      <w:tr w:rsidR="00457C61" w:rsidRPr="00142EFF" w14:paraId="4AF8EAD2" w14:textId="77777777" w:rsidTr="00463897">
        <w:trPr>
          <w:jc w:val="center"/>
        </w:trPr>
        <w:tc>
          <w:tcPr>
            <w:tcW w:w="4587" w:type="dxa"/>
          </w:tcPr>
          <w:p w14:paraId="2C42AA9C" w14:textId="77777777" w:rsidR="00457C61" w:rsidRPr="00142EFF" w:rsidRDefault="00457C61" w:rsidP="00463897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094B08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5% glucose / </w:t>
            </w:r>
            <w:r w:rsidRPr="00094B08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>B</w:t>
            </w:r>
            <w:r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val="fr-FR"/>
              </w:rPr>
              <w:t>.</w:t>
            </w:r>
            <w:r w:rsidRPr="00094B08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094B08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>prionitis</w:t>
            </w:r>
            <w:proofErr w:type="spellEnd"/>
          </w:p>
        </w:tc>
        <w:tc>
          <w:tcPr>
            <w:tcW w:w="2447" w:type="dxa"/>
          </w:tcPr>
          <w:p w14:paraId="1497F6F8" w14:textId="77777777" w:rsidR="00457C61" w:rsidRPr="00142EFF" w:rsidRDefault="00457C61" w:rsidP="0046389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42EFF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4.44</w:t>
            </w:r>
          </w:p>
        </w:tc>
        <w:tc>
          <w:tcPr>
            <w:tcW w:w="2362" w:type="dxa"/>
          </w:tcPr>
          <w:p w14:paraId="24EA48D5" w14:textId="77777777" w:rsidR="00457C61" w:rsidRPr="00142EFF" w:rsidRDefault="00457C61" w:rsidP="0046389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42EF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.004</w:t>
            </w:r>
          </w:p>
        </w:tc>
      </w:tr>
      <w:tr w:rsidR="00457C61" w:rsidRPr="00142EFF" w14:paraId="2BE4959C" w14:textId="77777777" w:rsidTr="00463897">
        <w:trPr>
          <w:jc w:val="center"/>
        </w:trPr>
        <w:tc>
          <w:tcPr>
            <w:tcW w:w="4587" w:type="dxa"/>
          </w:tcPr>
          <w:p w14:paraId="4A555327" w14:textId="77777777" w:rsidR="00457C61" w:rsidRPr="00142EFF" w:rsidRDefault="00457C61" w:rsidP="00463897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094B08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5% glucose / </w:t>
            </w:r>
            <w:r w:rsidRPr="00094B08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>C</w:t>
            </w:r>
            <w:r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val="fr-FR"/>
              </w:rPr>
              <w:t>.</w:t>
            </w:r>
            <w:r w:rsidRPr="00094B08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094B08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>sieberiana</w:t>
            </w:r>
            <w:proofErr w:type="spellEnd"/>
          </w:p>
        </w:tc>
        <w:tc>
          <w:tcPr>
            <w:tcW w:w="2447" w:type="dxa"/>
          </w:tcPr>
          <w:p w14:paraId="4663E957" w14:textId="77777777" w:rsidR="00457C61" w:rsidRPr="00142EFF" w:rsidRDefault="00457C61" w:rsidP="0046389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42EFF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6.56</w:t>
            </w:r>
          </w:p>
        </w:tc>
        <w:tc>
          <w:tcPr>
            <w:tcW w:w="2362" w:type="dxa"/>
          </w:tcPr>
          <w:p w14:paraId="01FB9736" w14:textId="77777777" w:rsidR="00457C61" w:rsidRPr="00142EFF" w:rsidRDefault="00457C61" w:rsidP="0046389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42EF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&lt; 0.001</w:t>
            </w:r>
          </w:p>
        </w:tc>
      </w:tr>
      <w:tr w:rsidR="00457C61" w:rsidRPr="00142EFF" w14:paraId="100B778D" w14:textId="77777777" w:rsidTr="00463897">
        <w:trPr>
          <w:jc w:val="center"/>
        </w:trPr>
        <w:tc>
          <w:tcPr>
            <w:tcW w:w="4587" w:type="dxa"/>
          </w:tcPr>
          <w:p w14:paraId="7B4C54D7" w14:textId="77777777" w:rsidR="00457C61" w:rsidRPr="00142EFF" w:rsidRDefault="00457C61" w:rsidP="00463897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D97D2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5% glucose / </w:t>
            </w:r>
            <w:r w:rsidRPr="00D97D2E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>U</w:t>
            </w:r>
            <w:r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val="fr-FR"/>
              </w:rPr>
              <w:t>.</w:t>
            </w:r>
            <w:r w:rsidRPr="00D97D2E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 xml:space="preserve"> lobata</w:t>
            </w:r>
          </w:p>
        </w:tc>
        <w:tc>
          <w:tcPr>
            <w:tcW w:w="2447" w:type="dxa"/>
          </w:tcPr>
          <w:p w14:paraId="3A5FC4C6" w14:textId="77777777" w:rsidR="00457C61" w:rsidRPr="00142EFF" w:rsidRDefault="00457C61" w:rsidP="0046389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42EFF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5.30</w:t>
            </w:r>
          </w:p>
        </w:tc>
        <w:tc>
          <w:tcPr>
            <w:tcW w:w="2362" w:type="dxa"/>
          </w:tcPr>
          <w:p w14:paraId="070CC5C3" w14:textId="77777777" w:rsidR="00457C61" w:rsidRPr="00142EFF" w:rsidRDefault="00457C61" w:rsidP="0046389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42EF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&lt; 0.001</w:t>
            </w:r>
          </w:p>
        </w:tc>
      </w:tr>
      <w:tr w:rsidR="00457C61" w:rsidRPr="00142EFF" w14:paraId="45606D6A" w14:textId="77777777" w:rsidTr="00463897">
        <w:trPr>
          <w:jc w:val="center"/>
        </w:trPr>
        <w:tc>
          <w:tcPr>
            <w:tcW w:w="4587" w:type="dxa"/>
          </w:tcPr>
          <w:p w14:paraId="22F6080F" w14:textId="77777777" w:rsidR="00457C61" w:rsidRPr="00142EFF" w:rsidRDefault="00457C61" w:rsidP="00463897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D97D2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5% glucose / </w:t>
            </w:r>
            <w:r w:rsidRPr="00D97D2E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>V</w:t>
            </w:r>
            <w:r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val="fr-FR"/>
              </w:rPr>
              <w:t>.</w:t>
            </w:r>
            <w:r w:rsidRPr="00D97D2E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 xml:space="preserve"> pauciflora</w:t>
            </w:r>
          </w:p>
        </w:tc>
        <w:tc>
          <w:tcPr>
            <w:tcW w:w="2447" w:type="dxa"/>
          </w:tcPr>
          <w:p w14:paraId="539FE4E4" w14:textId="77777777" w:rsidR="00457C61" w:rsidRPr="00142EFF" w:rsidRDefault="00457C61" w:rsidP="0046389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42EFF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4.44</w:t>
            </w:r>
          </w:p>
        </w:tc>
        <w:tc>
          <w:tcPr>
            <w:tcW w:w="2362" w:type="dxa"/>
          </w:tcPr>
          <w:p w14:paraId="381CD692" w14:textId="77777777" w:rsidR="00457C61" w:rsidRPr="00142EFF" w:rsidRDefault="00457C61" w:rsidP="0046389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42EF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.004</w:t>
            </w:r>
          </w:p>
        </w:tc>
      </w:tr>
      <w:tr w:rsidR="00457C61" w:rsidRPr="00142EFF" w14:paraId="4338CDEF" w14:textId="77777777" w:rsidTr="00463897">
        <w:trPr>
          <w:jc w:val="center"/>
        </w:trPr>
        <w:tc>
          <w:tcPr>
            <w:tcW w:w="4587" w:type="dxa"/>
          </w:tcPr>
          <w:p w14:paraId="1F525533" w14:textId="77777777" w:rsidR="00457C61" w:rsidRPr="00142EFF" w:rsidRDefault="00457C61" w:rsidP="00463897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094B08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5% glucose / </w:t>
            </w:r>
            <w:r w:rsidRPr="00094B08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>C</w:t>
            </w:r>
            <w:r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val="fr-FR"/>
              </w:rPr>
              <w:t>.</w:t>
            </w:r>
            <w:r w:rsidRPr="00094B08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 xml:space="preserve"> retusa</w:t>
            </w:r>
          </w:p>
        </w:tc>
        <w:tc>
          <w:tcPr>
            <w:tcW w:w="2447" w:type="dxa"/>
          </w:tcPr>
          <w:p w14:paraId="349B4943" w14:textId="77777777" w:rsidR="00457C61" w:rsidRPr="00142EFF" w:rsidRDefault="00457C61" w:rsidP="0046389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42EFF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6.82</w:t>
            </w:r>
          </w:p>
        </w:tc>
        <w:tc>
          <w:tcPr>
            <w:tcW w:w="2362" w:type="dxa"/>
          </w:tcPr>
          <w:p w14:paraId="445670F9" w14:textId="77777777" w:rsidR="00457C61" w:rsidRPr="00142EFF" w:rsidRDefault="00457C61" w:rsidP="0046389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42EF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&lt; 0.001</w:t>
            </w:r>
          </w:p>
        </w:tc>
      </w:tr>
      <w:tr w:rsidR="00457C61" w:rsidRPr="00142EFF" w14:paraId="2B684ADD" w14:textId="77777777" w:rsidTr="00463897">
        <w:trPr>
          <w:jc w:val="center"/>
        </w:trPr>
        <w:tc>
          <w:tcPr>
            <w:tcW w:w="4587" w:type="dxa"/>
          </w:tcPr>
          <w:p w14:paraId="75411C9E" w14:textId="77777777" w:rsidR="00457C61" w:rsidRPr="00142EFF" w:rsidRDefault="00457C61" w:rsidP="00463897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094B08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5% glucose / </w:t>
            </w:r>
            <w:r w:rsidRPr="00094B08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>B</w:t>
            </w:r>
            <w:r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val="fr-FR"/>
              </w:rPr>
              <w:t>.</w:t>
            </w:r>
            <w:r w:rsidRPr="00094B08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 xml:space="preserve"> glabra</w:t>
            </w:r>
          </w:p>
        </w:tc>
        <w:tc>
          <w:tcPr>
            <w:tcW w:w="2447" w:type="dxa"/>
          </w:tcPr>
          <w:p w14:paraId="5DF3CE96" w14:textId="77777777" w:rsidR="00457C61" w:rsidRPr="00142EFF" w:rsidRDefault="00457C61" w:rsidP="0046389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42EFF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7.29</w:t>
            </w:r>
          </w:p>
        </w:tc>
        <w:tc>
          <w:tcPr>
            <w:tcW w:w="2362" w:type="dxa"/>
          </w:tcPr>
          <w:p w14:paraId="6D492DA0" w14:textId="77777777" w:rsidR="00457C61" w:rsidRPr="00142EFF" w:rsidRDefault="00457C61" w:rsidP="0046389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42EF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&lt; 0.001</w:t>
            </w:r>
          </w:p>
        </w:tc>
      </w:tr>
      <w:tr w:rsidR="00457C61" w:rsidRPr="00142EFF" w14:paraId="1820B1FD" w14:textId="77777777" w:rsidTr="00463897">
        <w:trPr>
          <w:jc w:val="center"/>
        </w:trPr>
        <w:tc>
          <w:tcPr>
            <w:tcW w:w="4587" w:type="dxa"/>
          </w:tcPr>
          <w:p w14:paraId="5B0CBDF3" w14:textId="77777777" w:rsidR="00457C61" w:rsidRPr="00142EFF" w:rsidRDefault="00457C61" w:rsidP="00463897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</w:pPr>
            <w:bookmarkStart w:id="1" w:name="_Hlk135933854"/>
            <w:r w:rsidRPr="00D97D2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5% glucose / </w:t>
            </w:r>
            <w:r w:rsidRPr="00D97D2E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>T</w:t>
            </w:r>
            <w:r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val="fr-FR"/>
              </w:rPr>
              <w:t>.</w:t>
            </w:r>
            <w:r w:rsidRPr="00D97D2E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 xml:space="preserve"> pallida-purpurea</w:t>
            </w:r>
          </w:p>
        </w:tc>
        <w:tc>
          <w:tcPr>
            <w:tcW w:w="2447" w:type="dxa"/>
          </w:tcPr>
          <w:p w14:paraId="12DFFFED" w14:textId="77777777" w:rsidR="00457C61" w:rsidRPr="00142EFF" w:rsidRDefault="00457C61" w:rsidP="0046389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42EFF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7.59</w:t>
            </w:r>
          </w:p>
        </w:tc>
        <w:tc>
          <w:tcPr>
            <w:tcW w:w="2362" w:type="dxa"/>
          </w:tcPr>
          <w:p w14:paraId="3669E91C" w14:textId="77777777" w:rsidR="00457C61" w:rsidRPr="00142EFF" w:rsidRDefault="00457C61" w:rsidP="0046389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42EF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&lt; 0.001</w:t>
            </w:r>
          </w:p>
        </w:tc>
      </w:tr>
      <w:bookmarkEnd w:id="1"/>
      <w:tr w:rsidR="00457C61" w:rsidRPr="00142EFF" w14:paraId="3A47F6F2" w14:textId="77777777" w:rsidTr="00463897">
        <w:trPr>
          <w:jc w:val="center"/>
        </w:trPr>
        <w:tc>
          <w:tcPr>
            <w:tcW w:w="4587" w:type="dxa"/>
          </w:tcPr>
          <w:p w14:paraId="3958F015" w14:textId="77777777" w:rsidR="00457C61" w:rsidRPr="00142EFF" w:rsidRDefault="00457C61" w:rsidP="00463897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D97D2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5% glucose / </w:t>
            </w:r>
            <w:r w:rsidRPr="00D97D2E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val="fr-FR"/>
              </w:rPr>
              <w:t>.</w:t>
            </w:r>
            <w:r w:rsidRPr="00D97D2E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 xml:space="preserve"> alba</w:t>
            </w:r>
          </w:p>
        </w:tc>
        <w:tc>
          <w:tcPr>
            <w:tcW w:w="2447" w:type="dxa"/>
          </w:tcPr>
          <w:p w14:paraId="23FF1FCF" w14:textId="77777777" w:rsidR="00457C61" w:rsidRPr="00142EFF" w:rsidRDefault="00457C61" w:rsidP="0046389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42EFF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7</w:t>
            </w:r>
          </w:p>
        </w:tc>
        <w:tc>
          <w:tcPr>
            <w:tcW w:w="2362" w:type="dxa"/>
          </w:tcPr>
          <w:p w14:paraId="0D741B4C" w14:textId="77777777" w:rsidR="00457C61" w:rsidRPr="00142EFF" w:rsidRDefault="00457C61" w:rsidP="0046389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42EF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&lt; 0.001</w:t>
            </w:r>
          </w:p>
        </w:tc>
      </w:tr>
      <w:tr w:rsidR="00457C61" w:rsidRPr="00142EFF" w14:paraId="53BD0A6C" w14:textId="77777777" w:rsidTr="00463897">
        <w:trPr>
          <w:jc w:val="center"/>
        </w:trPr>
        <w:tc>
          <w:tcPr>
            <w:tcW w:w="4587" w:type="dxa"/>
          </w:tcPr>
          <w:p w14:paraId="75D96E90" w14:textId="77777777" w:rsidR="00457C61" w:rsidRPr="00142EFF" w:rsidRDefault="00457C61" w:rsidP="00463897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D97D2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5% glucose / </w:t>
            </w:r>
            <w:r w:rsidRPr="00D97D2E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>S</w:t>
            </w:r>
            <w:r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val="fr-FR"/>
              </w:rPr>
              <w:t>.</w:t>
            </w:r>
            <w:r w:rsidRPr="00D97D2E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D97D2E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>corymbosa</w:t>
            </w:r>
            <w:proofErr w:type="spellEnd"/>
          </w:p>
        </w:tc>
        <w:tc>
          <w:tcPr>
            <w:tcW w:w="2447" w:type="dxa"/>
          </w:tcPr>
          <w:p w14:paraId="3173838C" w14:textId="77777777" w:rsidR="00457C61" w:rsidRPr="00142EFF" w:rsidRDefault="00457C61" w:rsidP="0046389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42EFF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7.03</w:t>
            </w:r>
          </w:p>
        </w:tc>
        <w:tc>
          <w:tcPr>
            <w:tcW w:w="2362" w:type="dxa"/>
          </w:tcPr>
          <w:p w14:paraId="378A67CE" w14:textId="77777777" w:rsidR="00457C61" w:rsidRPr="00142EFF" w:rsidRDefault="00457C61" w:rsidP="0046389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42EF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&lt; 0.001</w:t>
            </w:r>
          </w:p>
        </w:tc>
      </w:tr>
      <w:tr w:rsidR="00457C61" w:rsidRPr="00142EFF" w14:paraId="617D8695" w14:textId="77777777" w:rsidTr="00463897">
        <w:trPr>
          <w:jc w:val="center"/>
        </w:trPr>
        <w:tc>
          <w:tcPr>
            <w:tcW w:w="4587" w:type="dxa"/>
          </w:tcPr>
          <w:p w14:paraId="1645C11B" w14:textId="77777777" w:rsidR="00457C61" w:rsidRPr="00142EFF" w:rsidRDefault="00457C61" w:rsidP="00463897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142EFF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>5% glucose / C</w:t>
            </w:r>
            <w:r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val="fr-FR"/>
              </w:rPr>
              <w:t>.</w:t>
            </w:r>
            <w:r w:rsidRPr="00142EFF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142EFF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>siamea</w:t>
            </w:r>
            <w:proofErr w:type="spellEnd"/>
          </w:p>
        </w:tc>
        <w:tc>
          <w:tcPr>
            <w:tcW w:w="2447" w:type="dxa"/>
          </w:tcPr>
          <w:p w14:paraId="0D0DE38E" w14:textId="77777777" w:rsidR="00457C61" w:rsidRPr="00142EFF" w:rsidRDefault="00457C61" w:rsidP="0046389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42EFF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7.18</w:t>
            </w:r>
          </w:p>
        </w:tc>
        <w:tc>
          <w:tcPr>
            <w:tcW w:w="2362" w:type="dxa"/>
          </w:tcPr>
          <w:p w14:paraId="68DF81A5" w14:textId="77777777" w:rsidR="00457C61" w:rsidRPr="00142EFF" w:rsidRDefault="00457C61" w:rsidP="0046389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42EF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&lt; 0.001</w:t>
            </w:r>
          </w:p>
        </w:tc>
      </w:tr>
      <w:tr w:rsidR="00457C61" w:rsidRPr="00142EFF" w14:paraId="75F2AA5B" w14:textId="77777777" w:rsidTr="00463897">
        <w:trPr>
          <w:jc w:val="center"/>
        </w:trPr>
        <w:tc>
          <w:tcPr>
            <w:tcW w:w="4587" w:type="dxa"/>
          </w:tcPr>
          <w:p w14:paraId="27A0F4B2" w14:textId="77777777" w:rsidR="00457C61" w:rsidRPr="00142EFF" w:rsidRDefault="00457C61" w:rsidP="00463897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094B08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5% glucose / </w:t>
            </w:r>
            <w:r w:rsidRPr="00094B08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>C</w:t>
            </w:r>
            <w:r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val="fr-FR"/>
              </w:rPr>
              <w:t>.</w:t>
            </w:r>
            <w:r w:rsidRPr="00094B08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 xml:space="preserve"> indica</w:t>
            </w:r>
          </w:p>
        </w:tc>
        <w:tc>
          <w:tcPr>
            <w:tcW w:w="2447" w:type="dxa"/>
          </w:tcPr>
          <w:p w14:paraId="64D82016" w14:textId="77777777" w:rsidR="00457C61" w:rsidRPr="00142EFF" w:rsidRDefault="00457C61" w:rsidP="0046389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42EFF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7.65</w:t>
            </w:r>
          </w:p>
        </w:tc>
        <w:tc>
          <w:tcPr>
            <w:tcW w:w="2362" w:type="dxa"/>
          </w:tcPr>
          <w:p w14:paraId="5253DA83" w14:textId="77777777" w:rsidR="00457C61" w:rsidRPr="00142EFF" w:rsidRDefault="00457C61" w:rsidP="0046389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42EF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&lt; 0.001</w:t>
            </w:r>
          </w:p>
        </w:tc>
      </w:tr>
      <w:tr w:rsidR="00457C61" w:rsidRPr="00142EFF" w14:paraId="2281F336" w14:textId="77777777" w:rsidTr="00463897">
        <w:trPr>
          <w:jc w:val="center"/>
        </w:trPr>
        <w:tc>
          <w:tcPr>
            <w:tcW w:w="4587" w:type="dxa"/>
          </w:tcPr>
          <w:p w14:paraId="797E4BEF" w14:textId="77777777" w:rsidR="00457C61" w:rsidRPr="00142EFF" w:rsidRDefault="00457C61" w:rsidP="00463897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094B08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5% glucose / </w:t>
            </w:r>
            <w:r w:rsidRPr="00094B08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>C</w:t>
            </w:r>
            <w:r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val="fr-FR"/>
              </w:rPr>
              <w:t>.</w:t>
            </w:r>
            <w:r w:rsidRPr="00094B08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 xml:space="preserve"> indicum</w:t>
            </w:r>
          </w:p>
        </w:tc>
        <w:tc>
          <w:tcPr>
            <w:tcW w:w="2447" w:type="dxa"/>
          </w:tcPr>
          <w:p w14:paraId="7D33F8CC" w14:textId="77777777" w:rsidR="00457C61" w:rsidRPr="00142EFF" w:rsidRDefault="00457C61" w:rsidP="0046389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42EFF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4.96</w:t>
            </w:r>
          </w:p>
        </w:tc>
        <w:tc>
          <w:tcPr>
            <w:tcW w:w="2362" w:type="dxa"/>
          </w:tcPr>
          <w:p w14:paraId="4DDC9661" w14:textId="77777777" w:rsidR="00457C61" w:rsidRPr="00142EFF" w:rsidRDefault="00457C61" w:rsidP="0046389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42EF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&lt; 0.001</w:t>
            </w:r>
          </w:p>
        </w:tc>
      </w:tr>
      <w:tr w:rsidR="00457C61" w:rsidRPr="00142EFF" w14:paraId="5E7A9331" w14:textId="77777777" w:rsidTr="00463897">
        <w:trPr>
          <w:jc w:val="center"/>
        </w:trPr>
        <w:tc>
          <w:tcPr>
            <w:tcW w:w="4587" w:type="dxa"/>
          </w:tcPr>
          <w:p w14:paraId="6E5C2EA3" w14:textId="77777777" w:rsidR="00457C61" w:rsidRPr="00142EFF" w:rsidRDefault="00457C61" w:rsidP="00463897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094B08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5% glucose / </w:t>
            </w:r>
            <w:r w:rsidRPr="00094B08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>H</w:t>
            </w:r>
            <w:r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val="fr-FR"/>
              </w:rPr>
              <w:t>.</w:t>
            </w:r>
            <w:r w:rsidRPr="00094B08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094B08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>suaveolens</w:t>
            </w:r>
            <w:proofErr w:type="spellEnd"/>
            <w:r w:rsidRPr="00094B08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2447" w:type="dxa"/>
          </w:tcPr>
          <w:p w14:paraId="6176231E" w14:textId="77777777" w:rsidR="00457C61" w:rsidRPr="00142EFF" w:rsidRDefault="00457C61" w:rsidP="0046389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42EFF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6.12</w:t>
            </w:r>
          </w:p>
        </w:tc>
        <w:tc>
          <w:tcPr>
            <w:tcW w:w="2362" w:type="dxa"/>
          </w:tcPr>
          <w:p w14:paraId="0C2E1223" w14:textId="77777777" w:rsidR="00457C61" w:rsidRPr="00142EFF" w:rsidRDefault="00457C61" w:rsidP="0046389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42EF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&lt; 0.001</w:t>
            </w:r>
          </w:p>
        </w:tc>
      </w:tr>
    </w:tbl>
    <w:p w14:paraId="4D2EA954" w14:textId="77777777" w:rsidR="0054355C" w:rsidRDefault="0054355C" w:rsidP="0054355C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604B341B" w14:textId="77777777" w:rsidR="0054355C" w:rsidRDefault="0054355C" w:rsidP="0054355C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44BD51FB" w14:textId="77777777" w:rsidR="000934DE" w:rsidRDefault="000934DE" w:rsidP="00457C61">
      <w:pPr>
        <w:spacing w:after="0" w:line="360" w:lineRule="auto"/>
        <w:rPr>
          <w:rFonts w:ascii="Times New Roman" w:eastAsia="Times New Roman" w:hAnsi="Times New Roman" w:cs="Times New Roman"/>
          <w:b/>
          <w:kern w:val="0"/>
          <w:sz w:val="24"/>
          <w:szCs w:val="24"/>
          <w:lang w:val="en-US" w:eastAsia="sv-SE"/>
          <w14:ligatures w14:val="none"/>
        </w:rPr>
        <w:sectPr w:rsidR="000934DE" w:rsidSect="0054355C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666AD224" w14:textId="6FDFD845" w:rsidR="000934DE" w:rsidRPr="000934DE" w:rsidRDefault="000934DE" w:rsidP="000934DE">
      <w:pPr>
        <w:spacing w:after="0" w:line="360" w:lineRule="auto"/>
        <w:rPr>
          <w:rFonts w:ascii="Times New Roman" w:eastAsia="Times New Roman" w:hAnsi="Times New Roman" w:cs="Times New Roman"/>
          <w:bCs/>
          <w:kern w:val="0"/>
          <w:sz w:val="24"/>
          <w:szCs w:val="24"/>
          <w:lang w:val="en-US" w:eastAsia="sv-SE"/>
          <w14:ligatures w14:val="none"/>
        </w:rPr>
      </w:pPr>
      <w:r w:rsidRPr="000934DE">
        <w:rPr>
          <w:rFonts w:ascii="Times New Roman" w:eastAsia="Times New Roman" w:hAnsi="Times New Roman" w:cs="Times New Roman"/>
          <w:b/>
          <w:kern w:val="0"/>
          <w:sz w:val="24"/>
          <w:szCs w:val="24"/>
          <w:lang w:val="en-US" w:eastAsia="sv-SE"/>
          <w14:ligatures w14:val="none"/>
        </w:rPr>
        <w:lastRenderedPageBreak/>
        <w:t xml:space="preserve">Supplementary Table 4: </w:t>
      </w:r>
      <w:r w:rsidRPr="000934DE">
        <w:rPr>
          <w:rFonts w:ascii="Times New Roman" w:eastAsia="Times New Roman" w:hAnsi="Times New Roman" w:cs="Times New Roman"/>
          <w:bCs/>
          <w:kern w:val="0"/>
          <w:sz w:val="24"/>
          <w:szCs w:val="24"/>
          <w:lang w:val="en-US" w:eastAsia="sv-SE"/>
          <w14:ligatures w14:val="none"/>
        </w:rPr>
        <w:t xml:space="preserve">Output of the statistical analyses of the effect of </w:t>
      </w:r>
      <w:r w:rsidR="00A3147C">
        <w:rPr>
          <w:rFonts w:ascii="Times New Roman" w:eastAsia="Times New Roman" w:hAnsi="Times New Roman" w:cs="Times New Roman"/>
          <w:bCs/>
          <w:kern w:val="0"/>
          <w:sz w:val="24"/>
          <w:szCs w:val="24"/>
          <w:lang w:val="en-US" w:eastAsia="sv-SE"/>
          <w14:ligatures w14:val="none"/>
        </w:rPr>
        <w:t>treatment</w:t>
      </w:r>
      <w:r w:rsidRPr="000934DE">
        <w:rPr>
          <w:rFonts w:ascii="Times New Roman" w:eastAsia="Times New Roman" w:hAnsi="Times New Roman" w:cs="Times New Roman"/>
          <w:bCs/>
          <w:kern w:val="0"/>
          <w:sz w:val="24"/>
          <w:szCs w:val="24"/>
          <w:lang w:val="en-US" w:eastAsia="sv-SE"/>
          <w14:ligatures w14:val="none"/>
        </w:rPr>
        <w:t xml:space="preserve"> on the survival (with</w:t>
      </w:r>
      <w:r w:rsidR="005B4DF1">
        <w:rPr>
          <w:rFonts w:ascii="Times New Roman" w:eastAsia="Times New Roman" w:hAnsi="Times New Roman" w:cs="Times New Roman"/>
          <w:bCs/>
          <w:kern w:val="0"/>
          <w:sz w:val="24"/>
          <w:szCs w:val="24"/>
          <w:lang w:val="en-US" w:eastAsia="sv-SE"/>
          <w14:ligatures w14:val="none"/>
        </w:rPr>
        <w:t>out</w:t>
      </w:r>
      <w:r w:rsidRPr="000934DE">
        <w:rPr>
          <w:rFonts w:ascii="Times New Roman" w:eastAsia="Times New Roman" w:hAnsi="Times New Roman" w:cs="Times New Roman"/>
          <w:bCs/>
          <w:kern w:val="0"/>
          <w:sz w:val="24"/>
          <w:szCs w:val="24"/>
          <w:lang w:val="en-US" w:eastAsia="sv-SE"/>
          <w14:ligatures w14:val="none"/>
        </w:rPr>
        <w:t xml:space="preserve"> censoring) of mosquitoes (Experiment 1.2)</w:t>
      </w:r>
    </w:p>
    <w:p w14:paraId="2B0C8BB1" w14:textId="77777777" w:rsidR="000934DE" w:rsidRPr="000934DE" w:rsidRDefault="000934DE" w:rsidP="000934DE">
      <w:pPr>
        <w:spacing w:after="0" w:line="360" w:lineRule="auto"/>
        <w:rPr>
          <w:rFonts w:ascii="Times New Roman" w:eastAsia="Times New Roman" w:hAnsi="Times New Roman" w:cs="Times New Roman"/>
          <w:b/>
          <w:kern w:val="0"/>
          <w:sz w:val="24"/>
          <w:szCs w:val="24"/>
          <w:lang w:val="en-US" w:eastAsia="sv-SE"/>
          <w14:ligatures w14:val="none"/>
        </w:rPr>
      </w:pPr>
    </w:p>
    <w:tbl>
      <w:tblPr>
        <w:tblW w:w="13740" w:type="dxa"/>
        <w:tblInd w:w="1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536"/>
        <w:gridCol w:w="1276"/>
        <w:gridCol w:w="991"/>
        <w:gridCol w:w="1134"/>
        <w:gridCol w:w="1842"/>
        <w:gridCol w:w="425"/>
        <w:gridCol w:w="1276"/>
        <w:gridCol w:w="992"/>
        <w:gridCol w:w="1134"/>
        <w:gridCol w:w="1134"/>
      </w:tblGrid>
      <w:tr w:rsidR="000934DE" w:rsidRPr="000934DE" w14:paraId="1425AD90" w14:textId="77777777" w:rsidTr="00735ED3">
        <w:tc>
          <w:tcPr>
            <w:tcW w:w="3536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1B57D7B9" w14:textId="77777777" w:rsidR="000934DE" w:rsidRPr="000934DE" w:rsidRDefault="000934DE" w:rsidP="000934DE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US" w:eastAsia="sv-SE"/>
                <w14:ligatures w14:val="none"/>
              </w:rPr>
            </w:pPr>
          </w:p>
        </w:tc>
        <w:tc>
          <w:tcPr>
            <w:tcW w:w="3401" w:type="dxa"/>
            <w:gridSpan w:val="3"/>
            <w:tcBorders>
              <w:left w:val="nil"/>
              <w:bottom w:val="single" w:sz="4" w:space="0" w:color="000000"/>
              <w:right w:val="nil"/>
            </w:tcBorders>
          </w:tcPr>
          <w:p w14:paraId="13FBA68E" w14:textId="77777777" w:rsidR="000934DE" w:rsidRPr="000934DE" w:rsidRDefault="000934DE" w:rsidP="00735ED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0934DE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US" w:eastAsia="sv-SE"/>
                <w14:ligatures w14:val="none"/>
              </w:rPr>
              <w:t>All species</w:t>
            </w:r>
          </w:p>
        </w:tc>
        <w:tc>
          <w:tcPr>
            <w:tcW w:w="3543" w:type="dxa"/>
            <w:gridSpan w:val="3"/>
            <w:tcBorders>
              <w:left w:val="nil"/>
              <w:bottom w:val="single" w:sz="4" w:space="0" w:color="000000"/>
              <w:right w:val="nil"/>
            </w:tcBorders>
          </w:tcPr>
          <w:p w14:paraId="383160F7" w14:textId="77777777" w:rsidR="000934DE" w:rsidRPr="000934DE" w:rsidRDefault="000934DE" w:rsidP="00735ED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0934DE">
              <w:rPr>
                <w:rFonts w:ascii="Times New Roman" w:eastAsia="Times New Roman" w:hAnsi="Times New Roman" w:cs="Times New Roman"/>
                <w:b/>
                <w:i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An. </w:t>
            </w:r>
            <w:proofErr w:type="spellStart"/>
            <w:r w:rsidRPr="000934DE">
              <w:rPr>
                <w:rFonts w:ascii="Times New Roman" w:eastAsia="Times New Roman" w:hAnsi="Times New Roman" w:cs="Times New Roman"/>
                <w:b/>
                <w:i/>
                <w:kern w:val="0"/>
                <w:sz w:val="24"/>
                <w:szCs w:val="24"/>
                <w:lang w:val="en-US" w:eastAsia="sv-SE"/>
                <w14:ligatures w14:val="none"/>
              </w:rPr>
              <w:t>coluzzii</w:t>
            </w:r>
            <w:proofErr w:type="spellEnd"/>
          </w:p>
        </w:tc>
        <w:tc>
          <w:tcPr>
            <w:tcW w:w="3260" w:type="dxa"/>
            <w:gridSpan w:val="3"/>
            <w:tcBorders>
              <w:left w:val="nil"/>
              <w:bottom w:val="single" w:sz="4" w:space="0" w:color="000000"/>
              <w:right w:val="nil"/>
            </w:tcBorders>
          </w:tcPr>
          <w:p w14:paraId="5961B33A" w14:textId="77777777" w:rsidR="000934DE" w:rsidRPr="000934DE" w:rsidRDefault="000934DE" w:rsidP="00735ED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0934DE">
              <w:rPr>
                <w:rFonts w:ascii="Times New Roman" w:eastAsia="Times New Roman" w:hAnsi="Times New Roman" w:cs="Times New Roman"/>
                <w:b/>
                <w:i/>
                <w:kern w:val="0"/>
                <w:sz w:val="24"/>
                <w:szCs w:val="24"/>
                <w:lang w:val="en-US" w:eastAsia="sv-SE"/>
                <w14:ligatures w14:val="none"/>
              </w:rPr>
              <w:t>An. gambiae</w:t>
            </w:r>
          </w:p>
        </w:tc>
      </w:tr>
      <w:tr w:rsidR="000934DE" w:rsidRPr="000934DE" w14:paraId="7EFF1B18" w14:textId="77777777" w:rsidTr="00735ED3">
        <w:tc>
          <w:tcPr>
            <w:tcW w:w="3536" w:type="dxa"/>
            <w:tcBorders>
              <w:left w:val="nil"/>
              <w:bottom w:val="single" w:sz="4" w:space="0" w:color="000000"/>
              <w:right w:val="nil"/>
            </w:tcBorders>
          </w:tcPr>
          <w:p w14:paraId="04801999" w14:textId="77777777" w:rsidR="000934DE" w:rsidRPr="000934DE" w:rsidRDefault="000934DE" w:rsidP="000934DE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0934DE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  <w:t>Explanatory variables</w:t>
            </w:r>
          </w:p>
        </w:tc>
        <w:tc>
          <w:tcPr>
            <w:tcW w:w="1276" w:type="dxa"/>
            <w:tcBorders>
              <w:left w:val="nil"/>
              <w:bottom w:val="single" w:sz="4" w:space="0" w:color="000000"/>
              <w:right w:val="nil"/>
            </w:tcBorders>
          </w:tcPr>
          <w:p w14:paraId="4162C378" w14:textId="77777777" w:rsidR="000934DE" w:rsidRPr="000934DE" w:rsidRDefault="000934DE" w:rsidP="0031114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0934DE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LRT </w:t>
            </w:r>
            <w:r w:rsidRPr="000934DE">
              <w:rPr>
                <w:rFonts w:ascii="Times New Roman" w:eastAsia="Times New Roman" w:hAnsi="Times New Roman" w:cs="Times New Roman"/>
                <w:bCs/>
                <w:i/>
                <w:kern w:val="0"/>
                <w:sz w:val="24"/>
                <w:szCs w:val="24"/>
                <w:lang w:val="en-US" w:eastAsia="sv-SE"/>
                <w14:ligatures w14:val="none"/>
              </w:rPr>
              <w:t>X</w:t>
            </w:r>
            <w:r w:rsidRPr="000934DE">
              <w:rPr>
                <w:rFonts w:ascii="Times New Roman" w:eastAsia="Times New Roman" w:hAnsi="Times New Roman" w:cs="Times New Roman"/>
                <w:bCs/>
                <w:i/>
                <w:kern w:val="0"/>
                <w:sz w:val="24"/>
                <w:szCs w:val="24"/>
                <w:vertAlign w:val="superscript"/>
                <w:lang w:val="en-US" w:eastAsia="sv-SE"/>
                <w14:ligatures w14:val="none"/>
              </w:rPr>
              <w:t>2</w:t>
            </w:r>
          </w:p>
        </w:tc>
        <w:tc>
          <w:tcPr>
            <w:tcW w:w="991" w:type="dxa"/>
            <w:tcBorders>
              <w:left w:val="nil"/>
              <w:bottom w:val="single" w:sz="4" w:space="0" w:color="000000"/>
              <w:right w:val="nil"/>
            </w:tcBorders>
          </w:tcPr>
          <w:p w14:paraId="04F1B7FA" w14:textId="77777777" w:rsidR="000934DE" w:rsidRPr="000934DE" w:rsidRDefault="000934DE" w:rsidP="0031114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</w:pPr>
            <w:proofErr w:type="spellStart"/>
            <w:r w:rsidRPr="000934DE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  <w:t>df</w:t>
            </w:r>
            <w:proofErr w:type="spellEnd"/>
          </w:p>
        </w:tc>
        <w:tc>
          <w:tcPr>
            <w:tcW w:w="1134" w:type="dxa"/>
            <w:tcBorders>
              <w:left w:val="nil"/>
              <w:bottom w:val="single" w:sz="4" w:space="0" w:color="000000"/>
              <w:right w:val="nil"/>
            </w:tcBorders>
          </w:tcPr>
          <w:p w14:paraId="482B9C14" w14:textId="77777777" w:rsidR="000934DE" w:rsidRPr="000934DE" w:rsidRDefault="000934DE" w:rsidP="0031114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0934DE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  <w:t>P</w:t>
            </w:r>
          </w:p>
        </w:tc>
        <w:tc>
          <w:tcPr>
            <w:tcW w:w="1842" w:type="dxa"/>
            <w:tcBorders>
              <w:left w:val="nil"/>
              <w:bottom w:val="single" w:sz="4" w:space="0" w:color="000000"/>
              <w:right w:val="nil"/>
            </w:tcBorders>
          </w:tcPr>
          <w:p w14:paraId="4C0F9630" w14:textId="77777777" w:rsidR="000934DE" w:rsidRPr="000934DE" w:rsidRDefault="000934DE" w:rsidP="0031114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0934DE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LRT </w:t>
            </w:r>
            <w:r w:rsidRPr="000934DE">
              <w:rPr>
                <w:rFonts w:ascii="Times New Roman" w:eastAsia="Times New Roman" w:hAnsi="Times New Roman" w:cs="Times New Roman"/>
                <w:bCs/>
                <w:i/>
                <w:kern w:val="0"/>
                <w:sz w:val="24"/>
                <w:szCs w:val="24"/>
                <w:lang w:val="en-US" w:eastAsia="sv-SE"/>
                <w14:ligatures w14:val="none"/>
              </w:rPr>
              <w:t>X</w:t>
            </w:r>
            <w:r w:rsidRPr="000934DE">
              <w:rPr>
                <w:rFonts w:ascii="Times New Roman" w:eastAsia="Times New Roman" w:hAnsi="Times New Roman" w:cs="Times New Roman"/>
                <w:bCs/>
                <w:i/>
                <w:kern w:val="0"/>
                <w:sz w:val="24"/>
                <w:szCs w:val="24"/>
                <w:vertAlign w:val="superscript"/>
                <w:lang w:val="en-US" w:eastAsia="sv-SE"/>
                <w14:ligatures w14:val="none"/>
              </w:rPr>
              <w:t>2</w:t>
            </w:r>
          </w:p>
        </w:tc>
        <w:tc>
          <w:tcPr>
            <w:tcW w:w="425" w:type="dxa"/>
            <w:tcBorders>
              <w:left w:val="nil"/>
              <w:bottom w:val="single" w:sz="4" w:space="0" w:color="000000"/>
              <w:right w:val="nil"/>
            </w:tcBorders>
          </w:tcPr>
          <w:p w14:paraId="0D0190FF" w14:textId="77777777" w:rsidR="000934DE" w:rsidRPr="000934DE" w:rsidRDefault="000934DE" w:rsidP="0031114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</w:pPr>
            <w:proofErr w:type="spellStart"/>
            <w:r w:rsidRPr="000934DE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  <w:t>df</w:t>
            </w:r>
            <w:proofErr w:type="spellEnd"/>
          </w:p>
        </w:tc>
        <w:tc>
          <w:tcPr>
            <w:tcW w:w="1276" w:type="dxa"/>
            <w:tcBorders>
              <w:left w:val="nil"/>
              <w:bottom w:val="single" w:sz="4" w:space="0" w:color="000000"/>
              <w:right w:val="nil"/>
            </w:tcBorders>
          </w:tcPr>
          <w:p w14:paraId="10244D26" w14:textId="77777777" w:rsidR="000934DE" w:rsidRPr="000934DE" w:rsidRDefault="000934DE" w:rsidP="0031114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0934DE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  <w:t>P</w:t>
            </w:r>
          </w:p>
        </w:tc>
        <w:tc>
          <w:tcPr>
            <w:tcW w:w="992" w:type="dxa"/>
            <w:tcBorders>
              <w:left w:val="nil"/>
              <w:bottom w:val="single" w:sz="4" w:space="0" w:color="000000"/>
              <w:right w:val="nil"/>
            </w:tcBorders>
          </w:tcPr>
          <w:p w14:paraId="5BB05B5B" w14:textId="77777777" w:rsidR="000934DE" w:rsidRPr="000934DE" w:rsidRDefault="000934DE" w:rsidP="0031114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0934DE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LRT </w:t>
            </w:r>
            <w:r w:rsidRPr="000934DE">
              <w:rPr>
                <w:rFonts w:ascii="Times New Roman" w:eastAsia="Times New Roman" w:hAnsi="Times New Roman" w:cs="Times New Roman"/>
                <w:bCs/>
                <w:i/>
                <w:kern w:val="0"/>
                <w:sz w:val="24"/>
                <w:szCs w:val="24"/>
                <w:lang w:val="en-US" w:eastAsia="sv-SE"/>
                <w14:ligatures w14:val="none"/>
              </w:rPr>
              <w:t>X</w:t>
            </w:r>
            <w:r w:rsidRPr="000934DE">
              <w:rPr>
                <w:rFonts w:ascii="Times New Roman" w:eastAsia="Times New Roman" w:hAnsi="Times New Roman" w:cs="Times New Roman"/>
                <w:bCs/>
                <w:i/>
                <w:kern w:val="0"/>
                <w:sz w:val="24"/>
                <w:szCs w:val="24"/>
                <w:vertAlign w:val="superscript"/>
                <w:lang w:val="en-US" w:eastAsia="sv-SE"/>
                <w14:ligatures w14:val="none"/>
              </w:rPr>
              <w:t>2</w:t>
            </w:r>
          </w:p>
        </w:tc>
        <w:tc>
          <w:tcPr>
            <w:tcW w:w="1134" w:type="dxa"/>
            <w:tcBorders>
              <w:left w:val="nil"/>
              <w:bottom w:val="single" w:sz="4" w:space="0" w:color="000000"/>
              <w:right w:val="nil"/>
            </w:tcBorders>
          </w:tcPr>
          <w:p w14:paraId="17ADA6E0" w14:textId="77777777" w:rsidR="000934DE" w:rsidRPr="000934DE" w:rsidRDefault="000934DE" w:rsidP="0031114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</w:pPr>
            <w:proofErr w:type="spellStart"/>
            <w:r w:rsidRPr="000934DE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  <w:t>df</w:t>
            </w:r>
            <w:proofErr w:type="spellEnd"/>
          </w:p>
        </w:tc>
        <w:tc>
          <w:tcPr>
            <w:tcW w:w="1134" w:type="dxa"/>
            <w:tcBorders>
              <w:left w:val="nil"/>
              <w:bottom w:val="single" w:sz="4" w:space="0" w:color="000000"/>
              <w:right w:val="nil"/>
            </w:tcBorders>
          </w:tcPr>
          <w:p w14:paraId="7BE799AA" w14:textId="77777777" w:rsidR="000934DE" w:rsidRPr="000934DE" w:rsidRDefault="000934DE" w:rsidP="0031114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0934DE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  <w:t>P</w:t>
            </w:r>
          </w:p>
        </w:tc>
      </w:tr>
      <w:tr w:rsidR="000934DE" w:rsidRPr="000934DE" w14:paraId="1550FCD9" w14:textId="77777777" w:rsidTr="00735ED3">
        <w:tc>
          <w:tcPr>
            <w:tcW w:w="3536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1BBF702A" w14:textId="34DE3D18" w:rsidR="000934DE" w:rsidRPr="000934DE" w:rsidRDefault="00943CD7" w:rsidP="000934DE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  <w:t>Treatment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1A3ECC42" w14:textId="1658AB65" w:rsidR="000934DE" w:rsidRPr="000934DE" w:rsidRDefault="00A95758" w:rsidP="0031114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  <w:t>8</w:t>
            </w:r>
            <w:r w:rsidR="00393CFE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  <w:t>60</w:t>
            </w:r>
            <w:r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  <w:t>.</w:t>
            </w:r>
            <w:r w:rsidR="00393CFE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  <w:t>77</w:t>
            </w:r>
          </w:p>
        </w:tc>
        <w:tc>
          <w:tcPr>
            <w:tcW w:w="991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762EC103" w14:textId="23DAC854" w:rsidR="000934DE" w:rsidRPr="000934DE" w:rsidRDefault="00A95758" w:rsidP="0031114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  <w:t>4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7AAF8367" w14:textId="408DAD93" w:rsidR="000934DE" w:rsidRPr="00A95758" w:rsidRDefault="00A95758" w:rsidP="0031114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A95758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US" w:eastAsia="sv-SE"/>
                <w14:ligatures w14:val="none"/>
              </w:rPr>
              <w:t>&lt; 0.001</w:t>
            </w:r>
          </w:p>
        </w:tc>
        <w:tc>
          <w:tcPr>
            <w:tcW w:w="1842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3A50F53D" w14:textId="3CB279A3" w:rsidR="000934DE" w:rsidRPr="000934DE" w:rsidRDefault="006C0AA0" w:rsidP="0031114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  <w:t>571</w:t>
            </w:r>
            <w:r w:rsidR="0031114B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  <w:t>.</w:t>
            </w:r>
            <w:r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  <w:t>01</w:t>
            </w:r>
          </w:p>
        </w:tc>
        <w:tc>
          <w:tcPr>
            <w:tcW w:w="425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4EDCF183" w14:textId="3C44A704" w:rsidR="000934DE" w:rsidRPr="000934DE" w:rsidRDefault="0031114B" w:rsidP="0031114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  <w:t>4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0D2A0BF4" w14:textId="7FC58777" w:rsidR="000934DE" w:rsidRPr="000934DE" w:rsidRDefault="0031114B" w:rsidP="0031114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A95758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US" w:eastAsia="sv-SE"/>
                <w14:ligatures w14:val="none"/>
              </w:rPr>
              <w:t>&lt; 0.001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21194F8F" w14:textId="1EA012EF" w:rsidR="000934DE" w:rsidRPr="000934DE" w:rsidRDefault="002A75E7" w:rsidP="0031114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  <w:t>616</w:t>
            </w:r>
            <w:r w:rsidR="00547388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  <w:t>.</w:t>
            </w:r>
            <w:r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  <w:t>09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630DD21A" w14:textId="6166D25F" w:rsidR="000934DE" w:rsidRPr="000934DE" w:rsidRDefault="00547388" w:rsidP="0031114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  <w:t>4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24420F48" w14:textId="1B3C6306" w:rsidR="000934DE" w:rsidRPr="000934DE" w:rsidRDefault="00547388" w:rsidP="0031114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A95758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US" w:eastAsia="sv-SE"/>
                <w14:ligatures w14:val="none"/>
              </w:rPr>
              <w:t>&lt; 0.001</w:t>
            </w:r>
          </w:p>
        </w:tc>
      </w:tr>
      <w:tr w:rsidR="000934DE" w:rsidRPr="000934DE" w14:paraId="080357B0" w14:textId="77777777" w:rsidTr="00735ED3">
        <w:tc>
          <w:tcPr>
            <w:tcW w:w="3536" w:type="dxa"/>
            <w:tcBorders>
              <w:top w:val="nil"/>
              <w:left w:val="nil"/>
              <w:bottom w:val="nil"/>
              <w:right w:val="nil"/>
            </w:tcBorders>
          </w:tcPr>
          <w:p w14:paraId="5F00D371" w14:textId="77777777" w:rsidR="000934DE" w:rsidRPr="000934DE" w:rsidRDefault="000934DE" w:rsidP="000934DE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0934DE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  <w:t>Speci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DBC823F" w14:textId="37C6CA03" w:rsidR="000934DE" w:rsidRPr="000934DE" w:rsidRDefault="00A95758" w:rsidP="0031114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  <w:t>2.</w:t>
            </w:r>
            <w:r w:rsidR="00393CFE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  <w:t>5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03DD8FD2" w14:textId="10ED080E" w:rsidR="000934DE" w:rsidRPr="000934DE" w:rsidRDefault="00A95758" w:rsidP="0031114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5E3121A" w14:textId="2C9AB11A" w:rsidR="000934DE" w:rsidRPr="000934DE" w:rsidRDefault="00A95758" w:rsidP="0031114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  <w:t>0.1</w:t>
            </w:r>
            <w:r w:rsidR="00393CFE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  <w:t>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33A4CBB" w14:textId="746CAD6A" w:rsidR="000934DE" w:rsidRPr="000934DE" w:rsidRDefault="0031114B" w:rsidP="0031114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  <w:t>-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7E9E813D" w14:textId="48ACBC1A" w:rsidR="000934DE" w:rsidRPr="000934DE" w:rsidRDefault="00547388" w:rsidP="0031114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1D1032A" w14:textId="25B8FA34" w:rsidR="000934DE" w:rsidRPr="000934DE" w:rsidRDefault="00547388" w:rsidP="0031114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A731B6D" w14:textId="44635EAD" w:rsidR="000934DE" w:rsidRPr="000934DE" w:rsidRDefault="00547388" w:rsidP="0031114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CF01523" w14:textId="3333FF1F" w:rsidR="000934DE" w:rsidRPr="000934DE" w:rsidRDefault="00547388" w:rsidP="0031114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167D92E" w14:textId="6CCF0DCB" w:rsidR="000934DE" w:rsidRPr="000934DE" w:rsidRDefault="00547388" w:rsidP="0031114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  <w:t>-</w:t>
            </w:r>
          </w:p>
        </w:tc>
      </w:tr>
      <w:tr w:rsidR="000934DE" w:rsidRPr="000934DE" w14:paraId="4ADA9223" w14:textId="77777777" w:rsidTr="00735ED3">
        <w:tc>
          <w:tcPr>
            <w:tcW w:w="3536" w:type="dxa"/>
            <w:tcBorders>
              <w:top w:val="nil"/>
              <w:left w:val="nil"/>
              <w:bottom w:val="nil"/>
              <w:right w:val="nil"/>
            </w:tcBorders>
          </w:tcPr>
          <w:p w14:paraId="0347A13B" w14:textId="77777777" w:rsidR="000934DE" w:rsidRPr="000934DE" w:rsidRDefault="000934DE" w:rsidP="000934DE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0934DE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  <w:t>Sex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E010C71" w14:textId="10AAC698" w:rsidR="000934DE" w:rsidRPr="000934DE" w:rsidRDefault="00A95758" w:rsidP="0031114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  <w:t>1</w:t>
            </w:r>
            <w:r w:rsidR="00393CFE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  <w:t>.</w:t>
            </w:r>
            <w:r w:rsidR="00393CFE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  <w:t>6</w:t>
            </w:r>
            <w:r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  <w:t>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39472F7F" w14:textId="53C6C038" w:rsidR="000934DE" w:rsidRPr="000934DE" w:rsidRDefault="00A95758" w:rsidP="0031114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AF5E53D" w14:textId="02917EBA" w:rsidR="000934DE" w:rsidRPr="000934DE" w:rsidRDefault="00A95758" w:rsidP="0031114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A95758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0.00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66847A7" w14:textId="06ACD4AC" w:rsidR="000934DE" w:rsidRPr="000934DE" w:rsidRDefault="0031114B" w:rsidP="0031114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  <w:t>12.</w:t>
            </w:r>
            <w:r w:rsidR="006C0AA0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  <w:t>1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29919A20" w14:textId="335943E7" w:rsidR="000934DE" w:rsidRPr="000934DE" w:rsidRDefault="0031114B" w:rsidP="0031114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1D289E7" w14:textId="57EAE587" w:rsidR="000934DE" w:rsidRPr="000934DE" w:rsidRDefault="0031114B" w:rsidP="0031114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A95758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US" w:eastAsia="sv-SE"/>
                <w14:ligatures w14:val="none"/>
              </w:rPr>
              <w:t>&lt; 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5013950" w14:textId="588E3E17" w:rsidR="000934DE" w:rsidRPr="000934DE" w:rsidRDefault="00547388" w:rsidP="0031114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  <w:t>2.</w:t>
            </w:r>
            <w:r w:rsidR="002A75E7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  <w:t>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B007618" w14:textId="40A160BA" w:rsidR="000934DE" w:rsidRPr="000934DE" w:rsidRDefault="00547388" w:rsidP="0031114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BBF743A" w14:textId="1BF489C2" w:rsidR="000934DE" w:rsidRPr="000934DE" w:rsidRDefault="00547388" w:rsidP="0031114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  <w:t>0.14</w:t>
            </w:r>
          </w:p>
        </w:tc>
      </w:tr>
      <w:tr w:rsidR="00547388" w:rsidRPr="000934DE" w14:paraId="19976203" w14:textId="77777777" w:rsidTr="00735ED3">
        <w:tc>
          <w:tcPr>
            <w:tcW w:w="3536" w:type="dxa"/>
            <w:tcBorders>
              <w:top w:val="nil"/>
              <w:left w:val="nil"/>
              <w:bottom w:val="nil"/>
              <w:right w:val="nil"/>
            </w:tcBorders>
          </w:tcPr>
          <w:p w14:paraId="3E2523FA" w14:textId="789A399C" w:rsidR="00547388" w:rsidRPr="000934DE" w:rsidRDefault="00943CD7" w:rsidP="00547388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  <w:t>Treatment</w:t>
            </w:r>
            <w:r w:rsidR="00547388" w:rsidRPr="000934DE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  <w:t>: Speci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E210CD" w14:textId="799434DF" w:rsidR="00547388" w:rsidRPr="000934DE" w:rsidRDefault="00547388" w:rsidP="0054738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  <w:t>3</w:t>
            </w:r>
            <w:r w:rsidR="00393CFE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  <w:t>5</w:t>
            </w:r>
            <w:r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  <w:t>.0</w:t>
            </w:r>
            <w:r w:rsidR="00393CFE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  <w:t>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AB604A" w14:textId="388EB486" w:rsidR="00547388" w:rsidRPr="000934DE" w:rsidRDefault="00547388" w:rsidP="0054738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99CC39" w14:textId="659A49AC" w:rsidR="00547388" w:rsidRPr="000934DE" w:rsidRDefault="00547388" w:rsidP="0054738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A95758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US" w:eastAsia="sv-SE"/>
                <w14:ligatures w14:val="none"/>
              </w:rPr>
              <w:t>&lt; 0.00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43CA2A4" w14:textId="69104894" w:rsidR="00547388" w:rsidRPr="000934DE" w:rsidRDefault="00547388" w:rsidP="0054738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  <w:t>-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153831D7" w14:textId="47CA3D5A" w:rsidR="00547388" w:rsidRPr="000934DE" w:rsidRDefault="00547388" w:rsidP="0054738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7DCCACA" w14:textId="34A08993" w:rsidR="00547388" w:rsidRPr="000934DE" w:rsidRDefault="00547388" w:rsidP="0054738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C5C7E60" w14:textId="0DCAAB1D" w:rsidR="00547388" w:rsidRPr="000934DE" w:rsidRDefault="00547388" w:rsidP="0054738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368FE4B" w14:textId="331341CA" w:rsidR="00547388" w:rsidRPr="000934DE" w:rsidRDefault="00547388" w:rsidP="0054738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DF05FC8" w14:textId="04CFBC73" w:rsidR="00547388" w:rsidRPr="000934DE" w:rsidRDefault="00547388" w:rsidP="0054738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  <w:t>-</w:t>
            </w:r>
          </w:p>
        </w:tc>
      </w:tr>
      <w:tr w:rsidR="00547388" w:rsidRPr="000934DE" w14:paraId="193277B1" w14:textId="77777777" w:rsidTr="00735ED3">
        <w:tc>
          <w:tcPr>
            <w:tcW w:w="3536" w:type="dxa"/>
            <w:tcBorders>
              <w:top w:val="nil"/>
              <w:left w:val="nil"/>
              <w:bottom w:val="nil"/>
              <w:right w:val="nil"/>
            </w:tcBorders>
          </w:tcPr>
          <w:p w14:paraId="5F97C536" w14:textId="72805C28" w:rsidR="00547388" w:rsidRPr="000934DE" w:rsidRDefault="00943CD7" w:rsidP="00547388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  <w:t>Treatment</w:t>
            </w:r>
            <w:r w:rsidR="00547388" w:rsidRPr="000934DE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  <w:t>: Sex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758454" w14:textId="5C346911" w:rsidR="00547388" w:rsidRPr="000934DE" w:rsidRDefault="00547388" w:rsidP="0054738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  <w:t>2</w:t>
            </w:r>
            <w:r w:rsidR="00393CFE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  <w:t>.</w:t>
            </w:r>
            <w:r w:rsidR="00393CFE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  <w:t>04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6270F2" w14:textId="07A9CF5D" w:rsidR="00547388" w:rsidRPr="000934DE" w:rsidRDefault="00547388" w:rsidP="0054738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93B302" w14:textId="1884CCF9" w:rsidR="00547388" w:rsidRPr="000934DE" w:rsidRDefault="00547388" w:rsidP="0054738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A95758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US" w:eastAsia="sv-SE"/>
                <w14:ligatures w14:val="none"/>
              </w:rPr>
              <w:t>&lt; 0.00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4704F4" w14:textId="2262E8D6" w:rsidR="00547388" w:rsidRPr="000934DE" w:rsidRDefault="00547388" w:rsidP="0054738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  <w:t>2</w:t>
            </w:r>
            <w:r w:rsidR="006C0AA0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  <w:t>.</w:t>
            </w:r>
            <w:r w:rsidR="006C0AA0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  <w:t>8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95EB72" w14:textId="373DAC96" w:rsidR="00547388" w:rsidRPr="000934DE" w:rsidRDefault="00547388" w:rsidP="0054738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762FFC" w14:textId="3ADBDCC6" w:rsidR="00547388" w:rsidRPr="000934DE" w:rsidRDefault="00547388" w:rsidP="0054738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A95758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US" w:eastAsia="sv-SE"/>
                <w14:ligatures w14:val="none"/>
              </w:rPr>
              <w:t>&lt; 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1B9989" w14:textId="08FE9A17" w:rsidR="00547388" w:rsidRPr="000934DE" w:rsidRDefault="002A75E7" w:rsidP="0054738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  <w:t>0.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DDDF14" w14:textId="0531B6FF" w:rsidR="00547388" w:rsidRPr="000934DE" w:rsidRDefault="00547388" w:rsidP="0054738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C3F8F4" w14:textId="42F31A1F" w:rsidR="00547388" w:rsidRPr="000934DE" w:rsidRDefault="00547388" w:rsidP="0054738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  <w:t>0.9</w:t>
            </w:r>
            <w:r w:rsidR="002A75E7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  <w:t>4</w:t>
            </w:r>
          </w:p>
        </w:tc>
      </w:tr>
      <w:tr w:rsidR="00547388" w:rsidRPr="000934DE" w14:paraId="40D719AE" w14:textId="77777777" w:rsidTr="00735ED3">
        <w:tc>
          <w:tcPr>
            <w:tcW w:w="3536" w:type="dxa"/>
            <w:tcBorders>
              <w:top w:val="nil"/>
              <w:left w:val="nil"/>
              <w:bottom w:val="nil"/>
              <w:right w:val="nil"/>
            </w:tcBorders>
          </w:tcPr>
          <w:p w14:paraId="40268CFB" w14:textId="77777777" w:rsidR="00547388" w:rsidRPr="000934DE" w:rsidRDefault="00547388" w:rsidP="00547388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0934DE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  <w:t>Species: Sex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FB3E32" w14:textId="138CF8CD" w:rsidR="00547388" w:rsidRPr="000934DE" w:rsidRDefault="00393CFE" w:rsidP="0054738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  <w:t>4</w:t>
            </w:r>
            <w:r w:rsidR="00547388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  <w:t>.</w:t>
            </w:r>
            <w:r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  <w:t>0</w:t>
            </w:r>
            <w:r w:rsidR="00547388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  <w:t>4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8DC2CE" w14:textId="5BDCAB70" w:rsidR="00547388" w:rsidRPr="000934DE" w:rsidRDefault="00547388" w:rsidP="0054738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772CFB" w14:textId="62C7BA1E" w:rsidR="00547388" w:rsidRPr="00A60979" w:rsidRDefault="00547388" w:rsidP="0054738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A60979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US" w:eastAsia="sv-SE"/>
                <w14:ligatures w14:val="none"/>
              </w:rPr>
              <w:t>0.0</w:t>
            </w:r>
            <w:r w:rsidR="00393CFE" w:rsidRPr="00A60979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US" w:eastAsia="sv-SE"/>
                <w14:ligatures w14:val="none"/>
              </w:rPr>
              <w:t>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A057258" w14:textId="30BD38E6" w:rsidR="00547388" w:rsidRPr="000934DE" w:rsidRDefault="00547388" w:rsidP="0054738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  <w:t>-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3E00A004" w14:textId="20D7DA7F" w:rsidR="00547388" w:rsidRPr="000934DE" w:rsidRDefault="00547388" w:rsidP="0054738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90791A5" w14:textId="13E5FA47" w:rsidR="00547388" w:rsidRPr="000934DE" w:rsidRDefault="00547388" w:rsidP="0054738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26B38C3" w14:textId="78BF3BD9" w:rsidR="00547388" w:rsidRPr="000934DE" w:rsidRDefault="00547388" w:rsidP="0054738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66D782B" w14:textId="5B67EDAA" w:rsidR="00547388" w:rsidRPr="000934DE" w:rsidRDefault="00547388" w:rsidP="0054738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0A7CFAF" w14:textId="3D157A16" w:rsidR="00547388" w:rsidRPr="000934DE" w:rsidRDefault="00547388" w:rsidP="0054738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  <w:t>-</w:t>
            </w:r>
          </w:p>
        </w:tc>
      </w:tr>
      <w:tr w:rsidR="00547388" w:rsidRPr="000934DE" w14:paraId="773B094B" w14:textId="77777777" w:rsidTr="00735ED3">
        <w:tc>
          <w:tcPr>
            <w:tcW w:w="3536" w:type="dxa"/>
            <w:tcBorders>
              <w:top w:val="nil"/>
              <w:left w:val="nil"/>
              <w:right w:val="nil"/>
            </w:tcBorders>
          </w:tcPr>
          <w:p w14:paraId="17010F64" w14:textId="0E38C57F" w:rsidR="00547388" w:rsidRPr="000934DE" w:rsidRDefault="00943CD7" w:rsidP="00547388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  <w:t>Treatment</w:t>
            </w:r>
            <w:r w:rsidR="00547388" w:rsidRPr="000934DE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  <w:t>: Species: Sex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vAlign w:val="center"/>
          </w:tcPr>
          <w:p w14:paraId="1EB832D7" w14:textId="1FF9AE94" w:rsidR="00547388" w:rsidRPr="000934DE" w:rsidRDefault="00393CFE" w:rsidP="0054738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  <w:t>7</w:t>
            </w:r>
            <w:r w:rsidR="00547388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  <w:t>.</w:t>
            </w:r>
            <w:r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  <w:t>73</w:t>
            </w:r>
          </w:p>
        </w:tc>
        <w:tc>
          <w:tcPr>
            <w:tcW w:w="991" w:type="dxa"/>
            <w:tcBorders>
              <w:top w:val="nil"/>
              <w:left w:val="nil"/>
              <w:right w:val="nil"/>
            </w:tcBorders>
            <w:vAlign w:val="center"/>
          </w:tcPr>
          <w:p w14:paraId="1B832ED6" w14:textId="258DF7BF" w:rsidR="00547388" w:rsidRPr="000934DE" w:rsidRDefault="00547388" w:rsidP="0054738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12A87B39" w14:textId="3C51BB63" w:rsidR="00547388" w:rsidRPr="000934DE" w:rsidRDefault="00547388" w:rsidP="0054738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  <w:t>0.</w:t>
            </w:r>
            <w:r w:rsidR="00393CFE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  <w:t>10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</w:tcPr>
          <w:p w14:paraId="648BE504" w14:textId="663C8EF1" w:rsidR="00547388" w:rsidRPr="000934DE" w:rsidRDefault="00547388" w:rsidP="0054738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  <w:t>-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</w:tcPr>
          <w:p w14:paraId="65DDA3D7" w14:textId="251D4FB3" w:rsidR="00547388" w:rsidRPr="000934DE" w:rsidRDefault="00547388" w:rsidP="0054738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14:paraId="02E363B3" w14:textId="70875F44" w:rsidR="00547388" w:rsidRPr="000934DE" w:rsidRDefault="00547388" w:rsidP="0054738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68746F6A" w14:textId="145E9A5C" w:rsidR="00547388" w:rsidRPr="000934DE" w:rsidRDefault="00547388" w:rsidP="0054738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55E327DA" w14:textId="0C546935" w:rsidR="00547388" w:rsidRPr="000934DE" w:rsidRDefault="00547388" w:rsidP="0054738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067CA7B9" w14:textId="1D54C90F" w:rsidR="00547388" w:rsidRPr="000934DE" w:rsidRDefault="00547388" w:rsidP="0054738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  <w:t>-</w:t>
            </w:r>
          </w:p>
        </w:tc>
      </w:tr>
    </w:tbl>
    <w:p w14:paraId="2EE07F14" w14:textId="77777777" w:rsidR="000934DE" w:rsidRPr="000934DE" w:rsidRDefault="000934DE" w:rsidP="000934DE">
      <w:pPr>
        <w:spacing w:after="0" w:line="360" w:lineRule="auto"/>
        <w:rPr>
          <w:rFonts w:ascii="Times New Roman" w:eastAsia="Times New Roman" w:hAnsi="Times New Roman" w:cs="Times New Roman"/>
          <w:b/>
          <w:kern w:val="0"/>
          <w:sz w:val="24"/>
          <w:szCs w:val="24"/>
          <w:lang w:val="en-US" w:eastAsia="sv-SE"/>
          <w14:ligatures w14:val="none"/>
        </w:rPr>
      </w:pPr>
    </w:p>
    <w:p w14:paraId="7577ED6A" w14:textId="6E38B177" w:rsidR="000934DE" w:rsidRPr="000934DE" w:rsidRDefault="000934DE" w:rsidP="000934DE">
      <w:pPr>
        <w:spacing w:after="0" w:line="360" w:lineRule="auto"/>
        <w:rPr>
          <w:rFonts w:ascii="Times New Roman" w:eastAsia="Times New Roman" w:hAnsi="Times New Roman" w:cs="Times New Roman"/>
          <w:bCs/>
          <w:kern w:val="0"/>
          <w:sz w:val="24"/>
          <w:szCs w:val="24"/>
          <w:lang w:val="en-US" w:eastAsia="sv-SE"/>
          <w14:ligatures w14:val="none"/>
        </w:rPr>
      </w:pPr>
      <w:r w:rsidRPr="000934DE">
        <w:rPr>
          <w:rFonts w:ascii="Times New Roman" w:eastAsia="Times New Roman" w:hAnsi="Times New Roman" w:cs="Times New Roman"/>
          <w:bCs/>
          <w:kern w:val="0"/>
          <w:sz w:val="24"/>
          <w:szCs w:val="24"/>
          <w:lang w:val="en-US" w:eastAsia="sv-SE"/>
          <w14:ligatures w14:val="none"/>
        </w:rPr>
        <w:t xml:space="preserve">LRT = Likelihood Ratio Test; </w:t>
      </w:r>
      <w:r w:rsidRPr="000934DE">
        <w:rPr>
          <w:rFonts w:ascii="Times New Roman" w:eastAsia="Times New Roman" w:hAnsi="Times New Roman" w:cs="Times New Roman"/>
          <w:bCs/>
          <w:i/>
          <w:kern w:val="0"/>
          <w:sz w:val="24"/>
          <w:szCs w:val="24"/>
          <w:lang w:val="en-US" w:eastAsia="sv-SE"/>
          <w14:ligatures w14:val="none"/>
        </w:rPr>
        <w:sym w:font="Symbol" w:char="F063"/>
      </w:r>
      <w:r w:rsidRPr="000934DE">
        <w:rPr>
          <w:rFonts w:ascii="Times New Roman" w:eastAsia="Times New Roman" w:hAnsi="Times New Roman" w:cs="Times New Roman"/>
          <w:bCs/>
          <w:i/>
          <w:kern w:val="0"/>
          <w:sz w:val="24"/>
          <w:szCs w:val="24"/>
          <w:vertAlign w:val="superscript"/>
          <w:lang w:val="en-US" w:eastAsia="sv-SE"/>
          <w14:ligatures w14:val="none"/>
        </w:rPr>
        <w:t xml:space="preserve">2 </w:t>
      </w:r>
      <w:r w:rsidRPr="000934DE">
        <w:rPr>
          <w:rFonts w:ascii="Times New Roman" w:eastAsia="Times New Roman" w:hAnsi="Times New Roman" w:cs="Times New Roman"/>
          <w:bCs/>
          <w:kern w:val="0"/>
          <w:sz w:val="24"/>
          <w:szCs w:val="24"/>
          <w:lang w:val="en-US" w:eastAsia="sv-SE"/>
          <w14:ligatures w14:val="none"/>
        </w:rPr>
        <w:t>=</w:t>
      </w:r>
      <w:r w:rsidRPr="000934DE">
        <w:rPr>
          <w:rFonts w:ascii="Times New Roman" w:eastAsia="Times New Roman" w:hAnsi="Times New Roman" w:cs="Times New Roman"/>
          <w:bCs/>
          <w:i/>
          <w:kern w:val="0"/>
          <w:sz w:val="24"/>
          <w:szCs w:val="24"/>
          <w:lang w:val="en-US" w:eastAsia="sv-SE"/>
          <w14:ligatures w14:val="none"/>
        </w:rPr>
        <w:t xml:space="preserve"> </w:t>
      </w:r>
      <w:proofErr w:type="spellStart"/>
      <w:r w:rsidRPr="000934DE">
        <w:rPr>
          <w:rFonts w:ascii="Times New Roman" w:eastAsia="Times New Roman" w:hAnsi="Times New Roman" w:cs="Times New Roman"/>
          <w:bCs/>
          <w:kern w:val="0"/>
          <w:sz w:val="24"/>
          <w:szCs w:val="24"/>
          <w:lang w:val="en-US" w:eastAsia="sv-SE"/>
          <w14:ligatures w14:val="none"/>
        </w:rPr>
        <w:t>Chisq</w:t>
      </w:r>
      <w:proofErr w:type="spellEnd"/>
      <w:r w:rsidRPr="000934DE">
        <w:rPr>
          <w:rFonts w:ascii="Times New Roman" w:eastAsia="Times New Roman" w:hAnsi="Times New Roman" w:cs="Times New Roman"/>
          <w:bCs/>
          <w:kern w:val="0"/>
          <w:sz w:val="24"/>
          <w:szCs w:val="24"/>
          <w:lang w:val="en-US" w:eastAsia="sv-SE"/>
          <w14:ligatures w14:val="none"/>
        </w:rPr>
        <w:t xml:space="preserve"> square; </w:t>
      </w:r>
      <w:proofErr w:type="spellStart"/>
      <w:proofErr w:type="gramStart"/>
      <w:r w:rsidRPr="000934DE">
        <w:rPr>
          <w:rFonts w:ascii="Times New Roman" w:eastAsia="Times New Roman" w:hAnsi="Times New Roman" w:cs="Times New Roman"/>
          <w:bCs/>
          <w:kern w:val="0"/>
          <w:sz w:val="24"/>
          <w:szCs w:val="24"/>
          <w:lang w:val="en-US" w:eastAsia="sv-SE"/>
          <w14:ligatures w14:val="none"/>
        </w:rPr>
        <w:t>df</w:t>
      </w:r>
      <w:proofErr w:type="spellEnd"/>
      <w:proofErr w:type="gramEnd"/>
      <w:r w:rsidRPr="000934DE">
        <w:rPr>
          <w:rFonts w:ascii="Times New Roman" w:eastAsia="Times New Roman" w:hAnsi="Times New Roman" w:cs="Times New Roman"/>
          <w:bCs/>
          <w:kern w:val="0"/>
          <w:sz w:val="24"/>
          <w:szCs w:val="24"/>
          <w:lang w:val="en-US" w:eastAsia="sv-SE"/>
          <w14:ligatures w14:val="none"/>
        </w:rPr>
        <w:t xml:space="preserve"> = degree of freedom; P = P-value</w:t>
      </w:r>
    </w:p>
    <w:p w14:paraId="14DC02D5" w14:textId="546A2A13" w:rsidR="000934DE" w:rsidRPr="000934DE" w:rsidRDefault="000934DE" w:rsidP="000934DE">
      <w:pPr>
        <w:spacing w:after="0" w:line="360" w:lineRule="auto"/>
        <w:rPr>
          <w:rFonts w:ascii="Times New Roman" w:eastAsia="Times New Roman" w:hAnsi="Times New Roman" w:cs="Times New Roman"/>
          <w:bCs/>
          <w:kern w:val="0"/>
          <w:sz w:val="24"/>
          <w:szCs w:val="24"/>
          <w:lang w:val="en-US" w:eastAsia="sv-SE"/>
          <w14:ligatures w14:val="none"/>
        </w:rPr>
      </w:pPr>
    </w:p>
    <w:p w14:paraId="57655AA7" w14:textId="30D66B47" w:rsidR="000934DE" w:rsidRPr="000934DE" w:rsidRDefault="000934DE" w:rsidP="000934DE">
      <w:pPr>
        <w:spacing w:after="0" w:line="360" w:lineRule="auto"/>
        <w:rPr>
          <w:rFonts w:ascii="Times New Roman" w:eastAsia="Times New Roman" w:hAnsi="Times New Roman" w:cs="Times New Roman"/>
          <w:bCs/>
          <w:kern w:val="0"/>
          <w:sz w:val="24"/>
          <w:szCs w:val="24"/>
          <w:lang w:val="en-US" w:eastAsia="sv-SE"/>
          <w14:ligatures w14:val="none"/>
        </w:rPr>
      </w:pPr>
    </w:p>
    <w:p w14:paraId="66539820" w14:textId="77777777" w:rsidR="000934DE" w:rsidRPr="000934DE" w:rsidRDefault="000934DE" w:rsidP="000934DE">
      <w:pPr>
        <w:spacing w:after="0" w:line="360" w:lineRule="auto"/>
        <w:rPr>
          <w:rFonts w:ascii="Times New Roman" w:eastAsia="Times New Roman" w:hAnsi="Times New Roman" w:cs="Times New Roman"/>
          <w:bCs/>
          <w:kern w:val="0"/>
          <w:sz w:val="24"/>
          <w:szCs w:val="24"/>
          <w:lang w:val="en-US" w:eastAsia="sv-SE"/>
          <w14:ligatures w14:val="none"/>
        </w:rPr>
      </w:pPr>
    </w:p>
    <w:p w14:paraId="2FFFED33" w14:textId="77777777" w:rsidR="000934DE" w:rsidRPr="000934DE" w:rsidRDefault="000934DE" w:rsidP="000934DE">
      <w:pPr>
        <w:spacing w:after="0" w:line="360" w:lineRule="auto"/>
        <w:rPr>
          <w:rFonts w:ascii="Times New Roman" w:eastAsia="Times New Roman" w:hAnsi="Times New Roman" w:cs="Times New Roman"/>
          <w:bCs/>
          <w:kern w:val="0"/>
          <w:sz w:val="24"/>
          <w:szCs w:val="24"/>
          <w:lang w:val="en-US" w:eastAsia="sv-SE"/>
          <w14:ligatures w14:val="none"/>
        </w:rPr>
      </w:pPr>
    </w:p>
    <w:p w14:paraId="083B94BF" w14:textId="77777777" w:rsidR="000934DE" w:rsidRPr="000934DE" w:rsidRDefault="000934DE" w:rsidP="000934DE">
      <w:pPr>
        <w:spacing w:after="0" w:line="360" w:lineRule="auto"/>
        <w:rPr>
          <w:rFonts w:ascii="Times New Roman" w:eastAsia="Times New Roman" w:hAnsi="Times New Roman" w:cs="Times New Roman"/>
          <w:bCs/>
          <w:kern w:val="0"/>
          <w:sz w:val="24"/>
          <w:szCs w:val="24"/>
          <w:lang w:val="en-US" w:eastAsia="sv-SE"/>
          <w14:ligatures w14:val="none"/>
        </w:rPr>
      </w:pPr>
    </w:p>
    <w:p w14:paraId="70C62758" w14:textId="77777777" w:rsidR="000934DE" w:rsidRPr="000934DE" w:rsidRDefault="000934DE" w:rsidP="000934DE">
      <w:pPr>
        <w:spacing w:after="0" w:line="360" w:lineRule="auto"/>
        <w:rPr>
          <w:rFonts w:ascii="Times New Roman" w:eastAsia="Times New Roman" w:hAnsi="Times New Roman" w:cs="Times New Roman"/>
          <w:bCs/>
          <w:kern w:val="0"/>
          <w:sz w:val="24"/>
          <w:szCs w:val="24"/>
          <w:lang w:val="en-US" w:eastAsia="sv-SE"/>
          <w14:ligatures w14:val="none"/>
        </w:rPr>
      </w:pPr>
    </w:p>
    <w:p w14:paraId="7CE05180" w14:textId="77777777" w:rsidR="000934DE" w:rsidRPr="000934DE" w:rsidRDefault="000934DE" w:rsidP="000934DE">
      <w:pPr>
        <w:spacing w:after="0" w:line="360" w:lineRule="auto"/>
        <w:rPr>
          <w:rFonts w:ascii="Times New Roman" w:eastAsia="Times New Roman" w:hAnsi="Times New Roman" w:cs="Times New Roman"/>
          <w:bCs/>
          <w:kern w:val="0"/>
          <w:sz w:val="24"/>
          <w:szCs w:val="24"/>
          <w:lang w:val="en-US" w:eastAsia="sv-SE"/>
          <w14:ligatures w14:val="none"/>
        </w:rPr>
      </w:pPr>
    </w:p>
    <w:p w14:paraId="506A460A" w14:textId="6EEC3C5B" w:rsidR="000934DE" w:rsidRPr="000934DE" w:rsidRDefault="000934DE" w:rsidP="00312674">
      <w:pPr>
        <w:spacing w:line="276" w:lineRule="auto"/>
        <w:rPr>
          <w:rFonts w:ascii="Times New Roman" w:eastAsia="Times New Roman" w:hAnsi="Times New Roman" w:cs="Times New Roman"/>
          <w:b/>
          <w:kern w:val="0"/>
          <w:sz w:val="24"/>
          <w:szCs w:val="24"/>
          <w:lang w:val="en-US" w:eastAsia="sv-SE"/>
          <w14:ligatures w14:val="none"/>
        </w:rPr>
      </w:pPr>
      <w:r w:rsidRPr="000934DE">
        <w:rPr>
          <w:rFonts w:ascii="Times New Roman" w:eastAsia="Times New Roman" w:hAnsi="Times New Roman" w:cs="Times New Roman"/>
          <w:b/>
          <w:kern w:val="0"/>
          <w:sz w:val="24"/>
          <w:szCs w:val="24"/>
          <w:lang w:val="en-US" w:eastAsia="sv-SE"/>
          <w14:ligatures w14:val="none"/>
        </w:rPr>
        <w:lastRenderedPageBreak/>
        <w:t xml:space="preserve">Supplementary Table 5: </w:t>
      </w:r>
      <w:r w:rsidR="00085E25" w:rsidRPr="00085E25">
        <w:rPr>
          <w:rFonts w:ascii="Times New Roman" w:eastAsia="Times New Roman" w:hAnsi="Times New Roman" w:cs="Times New Roman"/>
          <w:bCs/>
          <w:kern w:val="0"/>
          <w:sz w:val="24"/>
          <w:szCs w:val="24"/>
          <w:lang w:val="en-US" w:eastAsia="sv-SE"/>
          <w14:ligatures w14:val="none"/>
        </w:rPr>
        <w:t>Average longevity in days</w:t>
      </w:r>
      <w:r w:rsidR="00085E25">
        <w:rPr>
          <w:rFonts w:ascii="Times New Roman" w:eastAsia="Times New Roman" w:hAnsi="Times New Roman" w:cs="Times New Roman"/>
          <w:b/>
          <w:kern w:val="0"/>
          <w:sz w:val="24"/>
          <w:szCs w:val="24"/>
          <w:lang w:val="en-US" w:eastAsia="sv-SE"/>
          <w14:ligatures w14:val="none"/>
        </w:rPr>
        <w:t xml:space="preserve"> </w:t>
      </w:r>
      <w:r w:rsidR="00FE3C1B" w:rsidRPr="00204B45">
        <w:rPr>
          <w:rStyle w:val="css-rh820s"/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for all cages combined of </w:t>
      </w:r>
      <w:r w:rsidR="00FE3C1B" w:rsidRPr="00204B45">
        <w:rPr>
          <w:rStyle w:val="css-rh820s"/>
          <w:rFonts w:ascii="Times New Roman" w:hAnsi="Times New Roman" w:cs="Times New Roman"/>
          <w:i/>
          <w:iCs/>
          <w:sz w:val="24"/>
          <w:szCs w:val="24"/>
          <w:shd w:val="clear" w:color="auto" w:fill="FFFFFF"/>
          <w:lang w:val="en-US"/>
        </w:rPr>
        <w:t xml:space="preserve">Anopheles </w:t>
      </w:r>
      <w:proofErr w:type="spellStart"/>
      <w:r w:rsidR="00FE3C1B" w:rsidRPr="00204B45">
        <w:rPr>
          <w:rStyle w:val="css-rh820s"/>
          <w:rFonts w:ascii="Times New Roman" w:hAnsi="Times New Roman" w:cs="Times New Roman"/>
          <w:i/>
          <w:iCs/>
          <w:sz w:val="24"/>
          <w:szCs w:val="24"/>
          <w:shd w:val="clear" w:color="auto" w:fill="FFFFFF"/>
          <w:lang w:val="en-US"/>
        </w:rPr>
        <w:t>coluzzii</w:t>
      </w:r>
      <w:proofErr w:type="spellEnd"/>
      <w:r w:rsidR="00FE3C1B" w:rsidRPr="00204B45">
        <w:rPr>
          <w:rStyle w:val="css-rh820s"/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and </w:t>
      </w:r>
      <w:r w:rsidR="00FE3C1B" w:rsidRPr="00204B45">
        <w:rPr>
          <w:rStyle w:val="css-rh820s"/>
          <w:rFonts w:ascii="Times New Roman" w:hAnsi="Times New Roman" w:cs="Times New Roman"/>
          <w:i/>
          <w:iCs/>
          <w:sz w:val="24"/>
          <w:szCs w:val="24"/>
          <w:shd w:val="clear" w:color="auto" w:fill="FFFFFF"/>
          <w:lang w:val="en-US"/>
        </w:rPr>
        <w:t xml:space="preserve">Anopheles </w:t>
      </w:r>
      <w:proofErr w:type="spellStart"/>
      <w:r w:rsidR="00FE3C1B" w:rsidRPr="00204B45">
        <w:rPr>
          <w:rStyle w:val="css-rh820s"/>
          <w:rFonts w:ascii="Times New Roman" w:hAnsi="Times New Roman" w:cs="Times New Roman"/>
          <w:i/>
          <w:iCs/>
          <w:sz w:val="24"/>
          <w:szCs w:val="24"/>
          <w:shd w:val="clear" w:color="auto" w:fill="FFFFFF"/>
          <w:lang w:val="en-US"/>
        </w:rPr>
        <w:t>gambiae</w:t>
      </w:r>
      <w:proofErr w:type="spellEnd"/>
      <w:r w:rsidR="00FE3C1B" w:rsidRPr="00204B45">
        <w:rPr>
          <w:rStyle w:val="css-rh820s"/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males and females (±SE) maintained on one of 5 </w:t>
      </w:r>
      <w:r w:rsidR="00943CD7">
        <w:rPr>
          <w:rStyle w:val="css-rh820s"/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treatment</w:t>
      </w:r>
      <w:r w:rsidR="00FE3C1B" w:rsidRPr="00204B45">
        <w:rPr>
          <w:rStyle w:val="css-rh820s"/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(Experiment 1.2, survival without censoring). Values represent </w:t>
      </w:r>
      <w:r w:rsidR="00085E25" w:rsidRPr="00085E25">
        <w:rPr>
          <w:rFonts w:ascii="Times New Roman" w:eastAsia="Times New Roman" w:hAnsi="Times New Roman" w:cs="Times New Roman"/>
          <w:bCs/>
          <w:kern w:val="0"/>
          <w:sz w:val="24"/>
          <w:szCs w:val="24"/>
          <w:lang w:val="en-US" w:eastAsia="sv-SE"/>
          <w14:ligatures w14:val="none"/>
        </w:rPr>
        <w:t>Average longevity in days</w:t>
      </w:r>
      <w:r w:rsidR="00085E25">
        <w:rPr>
          <w:rFonts w:ascii="Times New Roman" w:eastAsia="Times New Roman" w:hAnsi="Times New Roman" w:cs="Times New Roman"/>
          <w:b/>
          <w:kern w:val="0"/>
          <w:sz w:val="24"/>
          <w:szCs w:val="24"/>
          <w:lang w:val="en-US" w:eastAsia="sv-SE"/>
          <w14:ligatures w14:val="none"/>
        </w:rPr>
        <w:t xml:space="preserve"> </w:t>
      </w:r>
      <w:r w:rsidR="00FE3C1B" w:rsidRPr="00204B45">
        <w:rPr>
          <w:rStyle w:val="css-rh820s"/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over the duration of the experiment until all mosquitoes are dead.</w:t>
      </w:r>
    </w:p>
    <w:tbl>
      <w:tblPr>
        <w:tblW w:w="14317" w:type="dxa"/>
        <w:tblInd w:w="-851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2127"/>
        <w:gridCol w:w="1418"/>
        <w:gridCol w:w="1701"/>
        <w:gridCol w:w="1701"/>
        <w:gridCol w:w="1842"/>
        <w:gridCol w:w="1842"/>
        <w:gridCol w:w="1560"/>
        <w:gridCol w:w="2126"/>
      </w:tblGrid>
      <w:tr w:rsidR="000934DE" w:rsidRPr="000934DE" w14:paraId="7141517F" w14:textId="77777777" w:rsidTr="000F4883"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</w:tcPr>
          <w:p w14:paraId="180DD962" w14:textId="77777777" w:rsidR="000934DE" w:rsidRPr="000934DE" w:rsidRDefault="000934DE" w:rsidP="00921AE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0934DE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US" w:eastAsia="sv-SE"/>
                <w14:ligatures w14:val="none"/>
              </w:rPr>
              <w:t>Species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 w14:paraId="66593FB8" w14:textId="77777777" w:rsidR="000934DE" w:rsidRPr="000934DE" w:rsidRDefault="000934DE" w:rsidP="00921AE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0934DE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US" w:eastAsia="sv-SE"/>
                <w14:ligatures w14:val="none"/>
              </w:rPr>
              <w:t>Sex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 w14:paraId="08EE5BC0" w14:textId="77777777" w:rsidR="000934DE" w:rsidRPr="000934DE" w:rsidRDefault="000934DE" w:rsidP="00921AE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0934DE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US" w:eastAsia="sv-SE"/>
                <w14:ligatures w14:val="none"/>
              </w:rPr>
              <w:t>Water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 w14:paraId="3B42896D" w14:textId="77777777" w:rsidR="000934DE" w:rsidRPr="000934DE" w:rsidRDefault="000934DE" w:rsidP="00921AE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0934DE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US" w:eastAsia="sv-SE"/>
                <w14:ligatures w14:val="none"/>
              </w:rPr>
              <w:t>5% glucose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</w:tcPr>
          <w:p w14:paraId="029EE8AD" w14:textId="77777777" w:rsidR="000934DE" w:rsidRPr="000934DE" w:rsidRDefault="000934DE" w:rsidP="00921AE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i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0934DE">
              <w:rPr>
                <w:rFonts w:ascii="Times New Roman" w:eastAsia="Times New Roman" w:hAnsi="Times New Roman" w:cs="Times New Roman"/>
                <w:b/>
                <w:i/>
                <w:kern w:val="0"/>
                <w:sz w:val="24"/>
                <w:szCs w:val="24"/>
                <w:lang w:val="en-US" w:eastAsia="sv-SE"/>
                <w14:ligatures w14:val="none"/>
              </w:rPr>
              <w:t>I. coccinea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</w:tcPr>
          <w:p w14:paraId="2550F2AA" w14:textId="77777777" w:rsidR="000934DE" w:rsidRPr="000934DE" w:rsidRDefault="000934DE" w:rsidP="00921AE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i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0934DE">
              <w:rPr>
                <w:rFonts w:ascii="Times New Roman" w:eastAsia="Times New Roman" w:hAnsi="Times New Roman" w:cs="Times New Roman"/>
                <w:b/>
                <w:i/>
                <w:kern w:val="0"/>
                <w:sz w:val="24"/>
                <w:szCs w:val="24"/>
                <w:lang w:val="en-US" w:eastAsia="sv-SE"/>
                <w14:ligatures w14:val="none"/>
              </w:rPr>
              <w:t>C. pulcherrima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 w14:paraId="2D7A37FB" w14:textId="77777777" w:rsidR="000934DE" w:rsidRPr="000934DE" w:rsidRDefault="000934DE" w:rsidP="00921AE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i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0934DE">
              <w:rPr>
                <w:rFonts w:ascii="Times New Roman" w:eastAsia="Times New Roman" w:hAnsi="Times New Roman" w:cs="Times New Roman"/>
                <w:b/>
                <w:i/>
                <w:kern w:val="0"/>
                <w:sz w:val="24"/>
                <w:szCs w:val="24"/>
                <w:lang w:val="en-US" w:eastAsia="sv-SE"/>
                <w14:ligatures w14:val="none"/>
              </w:rPr>
              <w:t>C. indicum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 w14:paraId="44C268F5" w14:textId="1B6309AE" w:rsidR="000934DE" w:rsidRPr="000934DE" w:rsidRDefault="000934DE" w:rsidP="00921AE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0934DE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All </w:t>
            </w:r>
            <w:sdt>
              <w:sdtPr>
                <w:rPr>
                  <w:rFonts w:ascii="Times New Roman" w:eastAsia="Times New Roman" w:hAnsi="Times New Roman" w:cs="Times New Roman"/>
                  <w:b/>
                  <w:kern w:val="0"/>
                  <w:sz w:val="24"/>
                  <w:szCs w:val="24"/>
                  <w:lang w:val="en-US" w:eastAsia="sv-SE"/>
                  <w14:ligatures w14:val="none"/>
                </w:rPr>
                <w:tag w:val="goog_rdk_0"/>
                <w:id w:val="484835779"/>
              </w:sdtPr>
              <w:sdtEndPr/>
              <w:sdtContent>
                <w:r w:rsidR="00943CD7">
                  <w:rPr>
                    <w:rFonts w:ascii="Times New Roman" w:eastAsia="Times New Roman" w:hAnsi="Times New Roman" w:cs="Times New Roman"/>
                    <w:b/>
                    <w:kern w:val="0"/>
                    <w:sz w:val="24"/>
                    <w:szCs w:val="24"/>
                    <w:lang w:val="en-US" w:eastAsia="sv-SE"/>
                    <w14:ligatures w14:val="none"/>
                  </w:rPr>
                  <w:t>t</w:t>
                </w:r>
                <w:r w:rsidR="00BC2EC2">
                  <w:rPr>
                    <w:rFonts w:ascii="Times New Roman" w:eastAsia="Times New Roman" w:hAnsi="Times New Roman" w:cs="Times New Roman"/>
                    <w:b/>
                    <w:kern w:val="0"/>
                    <w:sz w:val="24"/>
                    <w:szCs w:val="24"/>
                    <w:lang w:val="en-US" w:eastAsia="sv-SE"/>
                    <w14:ligatures w14:val="none"/>
                  </w:rPr>
                  <w:t>reatment</w:t>
                </w:r>
              </w:sdtContent>
            </w:sdt>
          </w:p>
        </w:tc>
      </w:tr>
      <w:tr w:rsidR="000934DE" w:rsidRPr="000934DE" w14:paraId="13FF7B37" w14:textId="77777777" w:rsidTr="000F4883">
        <w:tc>
          <w:tcPr>
            <w:tcW w:w="2127" w:type="dxa"/>
            <w:vMerge w:val="restart"/>
            <w:tcBorders>
              <w:top w:val="single" w:sz="4" w:space="0" w:color="000000"/>
            </w:tcBorders>
            <w:vAlign w:val="center"/>
          </w:tcPr>
          <w:p w14:paraId="71E074D0" w14:textId="77777777" w:rsidR="000934DE" w:rsidRPr="000934DE" w:rsidRDefault="000934DE" w:rsidP="00921AE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0934DE">
              <w:rPr>
                <w:rFonts w:ascii="Times New Roman" w:eastAsia="Times New Roman" w:hAnsi="Times New Roman" w:cs="Times New Roman"/>
                <w:bCs/>
                <w:i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An. </w:t>
            </w:r>
            <w:proofErr w:type="spellStart"/>
            <w:r w:rsidRPr="000934DE">
              <w:rPr>
                <w:rFonts w:ascii="Times New Roman" w:eastAsia="Times New Roman" w:hAnsi="Times New Roman" w:cs="Times New Roman"/>
                <w:bCs/>
                <w:i/>
                <w:kern w:val="0"/>
                <w:sz w:val="24"/>
                <w:szCs w:val="24"/>
                <w:lang w:val="en-US" w:eastAsia="sv-SE"/>
                <w14:ligatures w14:val="none"/>
              </w:rPr>
              <w:t>coluzzii</w:t>
            </w:r>
            <w:proofErr w:type="spellEnd"/>
          </w:p>
        </w:tc>
        <w:tc>
          <w:tcPr>
            <w:tcW w:w="1418" w:type="dxa"/>
            <w:tcBorders>
              <w:top w:val="single" w:sz="4" w:space="0" w:color="000000"/>
            </w:tcBorders>
          </w:tcPr>
          <w:p w14:paraId="4AEE3D2F" w14:textId="77777777" w:rsidR="000934DE" w:rsidRPr="000934DE" w:rsidRDefault="000934DE" w:rsidP="00921AE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0934DE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  <w:t>Males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 w14:paraId="30AE0406" w14:textId="3932A2FF" w:rsidR="000934DE" w:rsidRPr="000934DE" w:rsidRDefault="009E4BF6" w:rsidP="00921AE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  <w:t>2.</w:t>
            </w:r>
            <w:r w:rsidR="006C0AA0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  <w:t>29</w:t>
            </w:r>
            <w:r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</w:t>
            </w: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0.0</w:t>
            </w:r>
            <w:r w:rsidR="006C0A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4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 w14:paraId="1EDD2CC1" w14:textId="53F800DF" w:rsidR="000934DE" w:rsidRPr="000934DE" w:rsidRDefault="006C0AA0" w:rsidP="00921AE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  <w:t>22</w:t>
            </w:r>
            <w:r w:rsidR="009E4BF6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  <w:t>.</w:t>
            </w:r>
            <w:r w:rsidR="00A60979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  <w:t>6</w:t>
            </w:r>
            <w:r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  <w:t>4</w:t>
            </w:r>
            <w:r w:rsidR="009E4BF6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</w:t>
            </w:r>
            <w:r w:rsidR="009E4BF6"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±</w:t>
            </w:r>
            <w:r w:rsidR="009E4BF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1</w:t>
            </w:r>
            <w:r w:rsidR="009E4BF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.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10</w:t>
            </w:r>
          </w:p>
        </w:tc>
        <w:tc>
          <w:tcPr>
            <w:tcW w:w="1842" w:type="dxa"/>
            <w:tcBorders>
              <w:top w:val="single" w:sz="4" w:space="0" w:color="000000"/>
            </w:tcBorders>
          </w:tcPr>
          <w:p w14:paraId="260AA209" w14:textId="52BF9F1A" w:rsidR="000934DE" w:rsidRPr="000934DE" w:rsidRDefault="006C0AA0" w:rsidP="00921AE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  <w:t>8</w:t>
            </w:r>
            <w:r w:rsidR="009E4BF6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  <w:t>.</w:t>
            </w:r>
            <w:r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  <w:t>8</w:t>
            </w:r>
            <w:r w:rsidR="009E4BF6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9 </w:t>
            </w:r>
            <w:r w:rsidR="009E4BF6"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±</w:t>
            </w:r>
            <w:r w:rsidR="009E4BF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0.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68</w:t>
            </w:r>
          </w:p>
        </w:tc>
        <w:tc>
          <w:tcPr>
            <w:tcW w:w="1842" w:type="dxa"/>
            <w:tcBorders>
              <w:top w:val="single" w:sz="4" w:space="0" w:color="000000"/>
            </w:tcBorders>
          </w:tcPr>
          <w:p w14:paraId="00F6F669" w14:textId="0AF065F3" w:rsidR="000934DE" w:rsidRPr="000934DE" w:rsidRDefault="009E4BF6" w:rsidP="00921AE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9.42 </w:t>
            </w: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0.54</w:t>
            </w:r>
          </w:p>
        </w:tc>
        <w:tc>
          <w:tcPr>
            <w:tcW w:w="1560" w:type="dxa"/>
            <w:tcBorders>
              <w:top w:val="single" w:sz="4" w:space="0" w:color="000000"/>
            </w:tcBorders>
          </w:tcPr>
          <w:p w14:paraId="1D57C408" w14:textId="33520202" w:rsidR="000934DE" w:rsidRPr="000934DE" w:rsidRDefault="006C0AA0" w:rsidP="00921AE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  <w:t>9</w:t>
            </w:r>
            <w:r w:rsidR="009E4BF6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  <w:t>.</w:t>
            </w:r>
            <w:r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  <w:t>42</w:t>
            </w:r>
            <w:r w:rsidR="009E4BF6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</w:t>
            </w:r>
            <w:r w:rsidR="009E4BF6"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±</w:t>
            </w:r>
            <w:r w:rsidR="009E4BF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0.5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4</w:t>
            </w:r>
          </w:p>
        </w:tc>
        <w:tc>
          <w:tcPr>
            <w:tcW w:w="2126" w:type="dxa"/>
            <w:tcBorders>
              <w:top w:val="single" w:sz="4" w:space="0" w:color="000000"/>
            </w:tcBorders>
          </w:tcPr>
          <w:p w14:paraId="4B082EFD" w14:textId="6138C1D8" w:rsidR="000934DE" w:rsidRPr="000934DE" w:rsidRDefault="001E02EC" w:rsidP="00921AE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9.</w:t>
            </w:r>
            <w:r w:rsidR="007D3DC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64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</w:t>
            </w:r>
            <w:r w:rsidR="009E4BF6"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0.</w:t>
            </w:r>
            <w:r w:rsidR="007D3DC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41</w:t>
            </w:r>
          </w:p>
        </w:tc>
      </w:tr>
      <w:tr w:rsidR="009E4BF6" w:rsidRPr="000934DE" w14:paraId="74D90D55" w14:textId="77777777" w:rsidTr="000F4883">
        <w:tc>
          <w:tcPr>
            <w:tcW w:w="2127" w:type="dxa"/>
            <w:vMerge/>
            <w:tcBorders>
              <w:top w:val="single" w:sz="4" w:space="0" w:color="000000"/>
            </w:tcBorders>
            <w:vAlign w:val="center"/>
          </w:tcPr>
          <w:p w14:paraId="4B2699F0" w14:textId="77777777" w:rsidR="009E4BF6" w:rsidRPr="000934DE" w:rsidRDefault="009E4BF6" w:rsidP="009E4BF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</w:pPr>
          </w:p>
        </w:tc>
        <w:tc>
          <w:tcPr>
            <w:tcW w:w="1418" w:type="dxa"/>
          </w:tcPr>
          <w:p w14:paraId="22EC656E" w14:textId="77777777" w:rsidR="009E4BF6" w:rsidRPr="000934DE" w:rsidRDefault="009E4BF6" w:rsidP="009E4BF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0934DE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  <w:t>Females</w:t>
            </w:r>
          </w:p>
        </w:tc>
        <w:tc>
          <w:tcPr>
            <w:tcW w:w="1701" w:type="dxa"/>
          </w:tcPr>
          <w:p w14:paraId="61FBED3F" w14:textId="61DB3346" w:rsidR="009E4BF6" w:rsidRPr="000934DE" w:rsidRDefault="009E4BF6" w:rsidP="009E4BF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2.65 </w:t>
            </w: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0.05</w:t>
            </w:r>
          </w:p>
        </w:tc>
        <w:tc>
          <w:tcPr>
            <w:tcW w:w="1701" w:type="dxa"/>
          </w:tcPr>
          <w:p w14:paraId="18C9843F" w14:textId="2E6E3D7F" w:rsidR="009E4BF6" w:rsidRPr="000934DE" w:rsidRDefault="009E4BF6" w:rsidP="009E4BF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2</w:t>
            </w:r>
            <w:r w:rsidR="006C0A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.</w:t>
            </w:r>
            <w:r w:rsidR="006C0A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35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</w:t>
            </w: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0.</w:t>
            </w:r>
            <w:r w:rsidR="006C0A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95</w:t>
            </w:r>
          </w:p>
        </w:tc>
        <w:tc>
          <w:tcPr>
            <w:tcW w:w="1842" w:type="dxa"/>
          </w:tcPr>
          <w:p w14:paraId="05E3301E" w14:textId="02743963" w:rsidR="009E4BF6" w:rsidRPr="000934DE" w:rsidRDefault="009E4BF6" w:rsidP="009E4BF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13.88 </w:t>
            </w: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0.91</w:t>
            </w:r>
          </w:p>
        </w:tc>
        <w:tc>
          <w:tcPr>
            <w:tcW w:w="1842" w:type="dxa"/>
          </w:tcPr>
          <w:p w14:paraId="77B9B075" w14:textId="71835343" w:rsidR="009E4BF6" w:rsidRPr="000934DE" w:rsidRDefault="009E4BF6" w:rsidP="009E4BF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11.30 </w:t>
            </w: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0.57</w:t>
            </w:r>
          </w:p>
        </w:tc>
        <w:tc>
          <w:tcPr>
            <w:tcW w:w="1560" w:type="dxa"/>
          </w:tcPr>
          <w:p w14:paraId="29B3763C" w14:textId="27F0D3B5" w:rsidR="009E4BF6" w:rsidRPr="000934DE" w:rsidRDefault="009E4BF6" w:rsidP="009E4BF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10.88 </w:t>
            </w: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0.54</w:t>
            </w:r>
          </w:p>
        </w:tc>
        <w:tc>
          <w:tcPr>
            <w:tcW w:w="2126" w:type="dxa"/>
          </w:tcPr>
          <w:p w14:paraId="64CBADD7" w14:textId="65CD5C3B" w:rsidR="009E4BF6" w:rsidRPr="000934DE" w:rsidRDefault="001E02EC" w:rsidP="009E4BF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1</w:t>
            </w:r>
            <w:r w:rsidR="007D3DC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2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</w:t>
            </w:r>
            <w:r w:rsidR="009E4BF6"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0.4</w:t>
            </w:r>
            <w:r w:rsidR="007D3DC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3</w:t>
            </w:r>
          </w:p>
        </w:tc>
      </w:tr>
      <w:tr w:rsidR="00A60979" w:rsidRPr="000934DE" w14:paraId="5439BF37" w14:textId="77777777" w:rsidTr="000F4883">
        <w:tc>
          <w:tcPr>
            <w:tcW w:w="2127" w:type="dxa"/>
            <w:vMerge/>
            <w:tcBorders>
              <w:top w:val="single" w:sz="4" w:space="0" w:color="000000"/>
            </w:tcBorders>
            <w:vAlign w:val="center"/>
          </w:tcPr>
          <w:p w14:paraId="45E17C3A" w14:textId="77777777" w:rsidR="00A60979" w:rsidRPr="000934DE" w:rsidRDefault="00A60979" w:rsidP="00A6097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</w:pP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 w14:paraId="76678AC5" w14:textId="77777777" w:rsidR="00A60979" w:rsidRPr="000934DE" w:rsidRDefault="00A60979" w:rsidP="00A6097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0934DE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  <w:t>Both sex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 w14:paraId="7D438F44" w14:textId="69D745B1" w:rsidR="00A60979" w:rsidRPr="000934DE" w:rsidRDefault="00A60979" w:rsidP="00A6097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2.46 </w:t>
            </w: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0.0</w:t>
            </w:r>
            <w:r w:rsidR="003613E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4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 w14:paraId="23DC0C88" w14:textId="3E6A6FCE" w:rsidR="00A60979" w:rsidRPr="000934DE" w:rsidRDefault="003613E2" w:rsidP="00A6097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  <w:t>2</w:t>
            </w:r>
            <w:r w:rsidR="00A60979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  <w:t>1.</w:t>
            </w:r>
            <w:r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  <w:t>93</w:t>
            </w:r>
            <w:r w:rsidR="00A60979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</w:t>
            </w:r>
            <w:r w:rsidR="00A60979"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±</w:t>
            </w:r>
            <w:r w:rsidR="00A6097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0.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72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</w:tcPr>
          <w:p w14:paraId="4BD97561" w14:textId="60787815" w:rsidR="00A60979" w:rsidRPr="000934DE" w:rsidRDefault="00A60979" w:rsidP="00A6097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  <w:t>1</w:t>
            </w:r>
            <w:r w:rsidR="003613E2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  <w:t>.</w:t>
            </w:r>
            <w:r w:rsidR="003613E2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  <w:t>13</w:t>
            </w:r>
            <w:r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</w:t>
            </w: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0.</w:t>
            </w:r>
            <w:r w:rsidR="003613E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59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</w:tcPr>
          <w:p w14:paraId="7078D803" w14:textId="55086DD3" w:rsidR="00A60979" w:rsidRPr="000934DE" w:rsidRDefault="00A60979" w:rsidP="00A6097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  <w:t>1</w:t>
            </w:r>
            <w:r w:rsidR="003613E2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  <w:t>.3</w:t>
            </w:r>
            <w:r w:rsidR="003613E2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  <w:t>9</w:t>
            </w:r>
            <w:r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</w:t>
            </w: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0.</w:t>
            </w:r>
            <w:r w:rsidR="003613E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40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</w:tcPr>
          <w:p w14:paraId="6703D9C2" w14:textId="06B06FF9" w:rsidR="00A60979" w:rsidRPr="000934DE" w:rsidRDefault="003613E2" w:rsidP="00A6097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  <w:t>9</w:t>
            </w:r>
            <w:r w:rsidR="00A60979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  <w:t>.0</w:t>
            </w:r>
            <w:r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  <w:t>1</w:t>
            </w:r>
            <w:r w:rsidR="00A60979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</w:t>
            </w:r>
            <w:r w:rsidR="00A60979"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±</w:t>
            </w:r>
            <w:r w:rsidR="00A6097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0.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33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</w:tcPr>
          <w:p w14:paraId="19C5CC42" w14:textId="1E876EAF" w:rsidR="00A60979" w:rsidRPr="000934DE" w:rsidRDefault="00A60979" w:rsidP="00A6097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  <w:t>10.</w:t>
            </w:r>
            <w:r w:rsidR="002A75E7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  <w:t>79</w:t>
            </w:r>
            <w:r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</w:t>
            </w: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0.</w:t>
            </w:r>
            <w:r w:rsidR="002A75E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30</w:t>
            </w:r>
          </w:p>
        </w:tc>
      </w:tr>
      <w:tr w:rsidR="009E4BF6" w:rsidRPr="000934DE" w14:paraId="2FA31AD4" w14:textId="77777777" w:rsidTr="000F4883">
        <w:tc>
          <w:tcPr>
            <w:tcW w:w="2127" w:type="dxa"/>
            <w:vMerge w:val="restart"/>
            <w:tcBorders>
              <w:top w:val="single" w:sz="4" w:space="0" w:color="000000"/>
            </w:tcBorders>
            <w:vAlign w:val="center"/>
          </w:tcPr>
          <w:p w14:paraId="46698682" w14:textId="77777777" w:rsidR="009E4BF6" w:rsidRPr="000934DE" w:rsidRDefault="009E4BF6" w:rsidP="009E4BF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0934DE">
              <w:rPr>
                <w:rFonts w:ascii="Times New Roman" w:eastAsia="Times New Roman" w:hAnsi="Times New Roman" w:cs="Times New Roman"/>
                <w:bCs/>
                <w:i/>
                <w:kern w:val="0"/>
                <w:sz w:val="24"/>
                <w:szCs w:val="24"/>
                <w:lang w:val="en-US" w:eastAsia="sv-SE"/>
                <w14:ligatures w14:val="none"/>
              </w:rPr>
              <w:t>An. gambiae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 w14:paraId="595A07C9" w14:textId="77777777" w:rsidR="009E4BF6" w:rsidRPr="000934DE" w:rsidRDefault="009E4BF6" w:rsidP="009E4BF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0934DE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  <w:t>Males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 w14:paraId="6DE98CB3" w14:textId="2C555FFA" w:rsidR="009E4BF6" w:rsidRPr="000934DE" w:rsidRDefault="00531F0B" w:rsidP="009E4BF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2.43 </w:t>
            </w:r>
            <w:r w:rsidR="009E4BF6"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0.07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 w14:paraId="33C79156" w14:textId="561BDC9D" w:rsidR="009E4BF6" w:rsidRPr="000934DE" w:rsidRDefault="00531F0B" w:rsidP="009E4BF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15.32 </w:t>
            </w:r>
            <w:r w:rsidR="009E4BF6"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1.20</w:t>
            </w:r>
          </w:p>
        </w:tc>
        <w:tc>
          <w:tcPr>
            <w:tcW w:w="1842" w:type="dxa"/>
            <w:tcBorders>
              <w:top w:val="single" w:sz="4" w:space="0" w:color="000000"/>
            </w:tcBorders>
          </w:tcPr>
          <w:p w14:paraId="0A1F4FB6" w14:textId="0CA8C822" w:rsidR="009E4BF6" w:rsidRPr="000934DE" w:rsidRDefault="00531F0B" w:rsidP="009E4BF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9.89 </w:t>
            </w:r>
            <w:r w:rsidR="009E4BF6"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0.84</w:t>
            </w:r>
          </w:p>
        </w:tc>
        <w:tc>
          <w:tcPr>
            <w:tcW w:w="1842" w:type="dxa"/>
            <w:tcBorders>
              <w:top w:val="single" w:sz="4" w:space="0" w:color="000000"/>
            </w:tcBorders>
          </w:tcPr>
          <w:p w14:paraId="6E41A6D2" w14:textId="09C93340" w:rsidR="009E4BF6" w:rsidRPr="000934DE" w:rsidRDefault="00531F0B" w:rsidP="009E4BF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12.07 </w:t>
            </w:r>
            <w:r w:rsidR="009E4BF6"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0.65</w:t>
            </w:r>
          </w:p>
        </w:tc>
        <w:tc>
          <w:tcPr>
            <w:tcW w:w="1560" w:type="dxa"/>
            <w:tcBorders>
              <w:top w:val="single" w:sz="4" w:space="0" w:color="000000"/>
            </w:tcBorders>
          </w:tcPr>
          <w:p w14:paraId="67A9BED9" w14:textId="46910D07" w:rsidR="009E4BF6" w:rsidRPr="000934DE" w:rsidRDefault="00531F0B" w:rsidP="009E4BF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6.34 </w:t>
            </w:r>
            <w:r w:rsidR="009E4BF6"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0.34</w:t>
            </w:r>
          </w:p>
        </w:tc>
        <w:tc>
          <w:tcPr>
            <w:tcW w:w="2126" w:type="dxa"/>
            <w:tcBorders>
              <w:top w:val="single" w:sz="4" w:space="0" w:color="000000"/>
            </w:tcBorders>
          </w:tcPr>
          <w:p w14:paraId="760B6EB5" w14:textId="48152F62" w:rsidR="009E4BF6" w:rsidRPr="000934DE" w:rsidRDefault="00531F0B" w:rsidP="009E4BF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9.06 </w:t>
            </w:r>
            <w:r w:rsidR="009E4BF6"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0.40</w:t>
            </w:r>
          </w:p>
        </w:tc>
      </w:tr>
      <w:tr w:rsidR="009E4BF6" w:rsidRPr="000934DE" w14:paraId="15506CA5" w14:textId="77777777" w:rsidTr="000F4883">
        <w:tc>
          <w:tcPr>
            <w:tcW w:w="2127" w:type="dxa"/>
            <w:vMerge/>
            <w:tcBorders>
              <w:top w:val="single" w:sz="4" w:space="0" w:color="000000"/>
            </w:tcBorders>
            <w:vAlign w:val="center"/>
          </w:tcPr>
          <w:p w14:paraId="1F490146" w14:textId="77777777" w:rsidR="009E4BF6" w:rsidRPr="000934DE" w:rsidRDefault="009E4BF6" w:rsidP="009E4BF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</w:pPr>
          </w:p>
        </w:tc>
        <w:tc>
          <w:tcPr>
            <w:tcW w:w="1418" w:type="dxa"/>
          </w:tcPr>
          <w:p w14:paraId="4EC28E21" w14:textId="77777777" w:rsidR="009E4BF6" w:rsidRPr="000934DE" w:rsidRDefault="009E4BF6" w:rsidP="009E4BF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0934DE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  <w:t>Females</w:t>
            </w:r>
          </w:p>
        </w:tc>
        <w:tc>
          <w:tcPr>
            <w:tcW w:w="1701" w:type="dxa"/>
          </w:tcPr>
          <w:p w14:paraId="18D36E91" w14:textId="57C9BB4C" w:rsidR="009E4BF6" w:rsidRPr="000934DE" w:rsidRDefault="00531F0B" w:rsidP="009E4BF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2.46 </w:t>
            </w:r>
            <w:r w:rsidR="009E4BF6"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0.05</w:t>
            </w:r>
          </w:p>
        </w:tc>
        <w:tc>
          <w:tcPr>
            <w:tcW w:w="1701" w:type="dxa"/>
          </w:tcPr>
          <w:p w14:paraId="02457DB5" w14:textId="78A81783" w:rsidR="009E4BF6" w:rsidRPr="000934DE" w:rsidRDefault="00531F0B" w:rsidP="009E4BF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18.0</w:t>
            </w:r>
            <w:r w:rsidR="002A75E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</w:t>
            </w:r>
            <w:r w:rsidR="009E4BF6"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0.58</w:t>
            </w:r>
          </w:p>
        </w:tc>
        <w:tc>
          <w:tcPr>
            <w:tcW w:w="1842" w:type="dxa"/>
          </w:tcPr>
          <w:p w14:paraId="3EF431BD" w14:textId="4F7FDC9B" w:rsidR="009E4BF6" w:rsidRPr="000934DE" w:rsidRDefault="00531F0B" w:rsidP="009E4BF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11.21 </w:t>
            </w:r>
            <w:r w:rsidR="009E4BF6"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0.66</w:t>
            </w:r>
          </w:p>
        </w:tc>
        <w:tc>
          <w:tcPr>
            <w:tcW w:w="1842" w:type="dxa"/>
          </w:tcPr>
          <w:p w14:paraId="39250737" w14:textId="63A915A5" w:rsidR="009E4BF6" w:rsidRPr="000934DE" w:rsidRDefault="00531F0B" w:rsidP="009E4BF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13.13 </w:t>
            </w:r>
            <w:r w:rsidR="009E4BF6"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0.60</w:t>
            </w:r>
          </w:p>
        </w:tc>
        <w:tc>
          <w:tcPr>
            <w:tcW w:w="1560" w:type="dxa"/>
          </w:tcPr>
          <w:p w14:paraId="5C929482" w14:textId="2B1A2B41" w:rsidR="009E4BF6" w:rsidRPr="000934DE" w:rsidRDefault="00531F0B" w:rsidP="009E4BF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6.61 </w:t>
            </w:r>
            <w:r w:rsidR="009E4BF6"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0.46</w:t>
            </w:r>
          </w:p>
        </w:tc>
        <w:tc>
          <w:tcPr>
            <w:tcW w:w="2126" w:type="dxa"/>
          </w:tcPr>
          <w:p w14:paraId="7E581CA9" w14:textId="17964155" w:rsidR="009E4BF6" w:rsidRPr="000934DE" w:rsidRDefault="00531F0B" w:rsidP="009E4BF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10.05 </w:t>
            </w:r>
            <w:r w:rsidR="009E4BF6"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0.35</w:t>
            </w:r>
          </w:p>
        </w:tc>
      </w:tr>
      <w:tr w:rsidR="009E4BF6" w:rsidRPr="000934DE" w14:paraId="654F81E7" w14:textId="77777777" w:rsidTr="000F4883">
        <w:tc>
          <w:tcPr>
            <w:tcW w:w="2127" w:type="dxa"/>
            <w:vMerge/>
            <w:tcBorders>
              <w:top w:val="single" w:sz="4" w:space="0" w:color="000000"/>
            </w:tcBorders>
            <w:vAlign w:val="center"/>
          </w:tcPr>
          <w:p w14:paraId="4964A31F" w14:textId="77777777" w:rsidR="009E4BF6" w:rsidRPr="000934DE" w:rsidRDefault="009E4BF6" w:rsidP="009E4BF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</w:pP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 w14:paraId="34D2CA68" w14:textId="77777777" w:rsidR="009E4BF6" w:rsidRPr="000934DE" w:rsidRDefault="009E4BF6" w:rsidP="009E4BF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0934DE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  <w:t>Both sex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 w14:paraId="15ABD213" w14:textId="6E1DBC8A" w:rsidR="009E4BF6" w:rsidRPr="000934DE" w:rsidRDefault="009E4BF6" w:rsidP="009E4BF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2.45 </w:t>
            </w: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0.04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 w14:paraId="7BA6D1A7" w14:textId="6F531044" w:rsidR="009E4BF6" w:rsidRPr="000934DE" w:rsidRDefault="009E4BF6" w:rsidP="009E4BF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17.06 </w:t>
            </w: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0.57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</w:tcPr>
          <w:p w14:paraId="49C6010F" w14:textId="0FE4B101" w:rsidR="009E4BF6" w:rsidRPr="000934DE" w:rsidRDefault="009E4BF6" w:rsidP="009E4BF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10.69 </w:t>
            </w: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0.52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</w:tcPr>
          <w:p w14:paraId="4C236CFF" w14:textId="18357F8A" w:rsidR="009E4BF6" w:rsidRPr="000934DE" w:rsidRDefault="009E4BF6" w:rsidP="009E4BF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12.59 </w:t>
            </w: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0.44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</w:tcPr>
          <w:p w14:paraId="06195698" w14:textId="1A2FDBA4" w:rsidR="009E4BF6" w:rsidRPr="000934DE" w:rsidRDefault="009E4BF6" w:rsidP="009E4BF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6.48 </w:t>
            </w: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0.29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</w:tcPr>
          <w:p w14:paraId="151BC489" w14:textId="55B52689" w:rsidR="009E4BF6" w:rsidRPr="000934DE" w:rsidRDefault="009E4BF6" w:rsidP="009E4BF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9.64 </w:t>
            </w: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0.26</w:t>
            </w:r>
          </w:p>
        </w:tc>
      </w:tr>
      <w:tr w:rsidR="009E4BF6" w:rsidRPr="000934DE" w14:paraId="6EB3F0D0" w14:textId="77777777" w:rsidTr="000F4883">
        <w:tc>
          <w:tcPr>
            <w:tcW w:w="2127" w:type="dxa"/>
            <w:vMerge w:val="restart"/>
            <w:tcBorders>
              <w:top w:val="single" w:sz="4" w:space="0" w:color="000000"/>
            </w:tcBorders>
            <w:vAlign w:val="center"/>
          </w:tcPr>
          <w:p w14:paraId="3637555B" w14:textId="77777777" w:rsidR="009E4BF6" w:rsidRPr="000934DE" w:rsidRDefault="009E4BF6" w:rsidP="009E4BF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0934DE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  <w:t>All species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 w14:paraId="03D2671E" w14:textId="77777777" w:rsidR="009E4BF6" w:rsidRPr="000934DE" w:rsidRDefault="009E4BF6" w:rsidP="009E4BF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0934DE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  <w:t>Males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 w14:paraId="39CAA252" w14:textId="01C4AFCF" w:rsidR="009E4BF6" w:rsidRPr="000934DE" w:rsidRDefault="009E4BF6" w:rsidP="009E4BF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2.34 </w:t>
            </w: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0.04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 w14:paraId="2DC1F503" w14:textId="5CDC9550" w:rsidR="009E4BF6" w:rsidRPr="000934DE" w:rsidRDefault="009E4BF6" w:rsidP="009E4BF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  <w:t>19.</w:t>
            </w:r>
            <w:r w:rsidR="00A60979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  <w:t>59</w:t>
            </w:r>
            <w:r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</w:t>
            </w: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0.8</w:t>
            </w:r>
            <w:r w:rsidR="00A6097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7</w:t>
            </w:r>
          </w:p>
        </w:tc>
        <w:tc>
          <w:tcPr>
            <w:tcW w:w="1842" w:type="dxa"/>
            <w:tcBorders>
              <w:top w:val="single" w:sz="4" w:space="0" w:color="000000"/>
            </w:tcBorders>
          </w:tcPr>
          <w:p w14:paraId="04E14A09" w14:textId="169A9136" w:rsidR="009E4BF6" w:rsidRPr="000934DE" w:rsidRDefault="009E4BF6" w:rsidP="009E4BF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9.28 </w:t>
            </w: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0.53</w:t>
            </w:r>
          </w:p>
        </w:tc>
        <w:tc>
          <w:tcPr>
            <w:tcW w:w="1842" w:type="dxa"/>
            <w:tcBorders>
              <w:top w:val="single" w:sz="4" w:space="0" w:color="000000"/>
            </w:tcBorders>
          </w:tcPr>
          <w:p w14:paraId="51E1FBDB" w14:textId="04C16402" w:rsidR="009E4BF6" w:rsidRPr="000934DE" w:rsidRDefault="009E4BF6" w:rsidP="009E4BF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10.64 </w:t>
            </w: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0.43</w:t>
            </w:r>
          </w:p>
        </w:tc>
        <w:tc>
          <w:tcPr>
            <w:tcW w:w="1560" w:type="dxa"/>
            <w:tcBorders>
              <w:top w:val="single" w:sz="4" w:space="0" w:color="000000"/>
            </w:tcBorders>
          </w:tcPr>
          <w:p w14:paraId="6587F06D" w14:textId="72228F49" w:rsidR="009E4BF6" w:rsidRPr="000934DE" w:rsidRDefault="009E4BF6" w:rsidP="009E4BF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7.09 </w:t>
            </w: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0.26</w:t>
            </w:r>
          </w:p>
        </w:tc>
        <w:tc>
          <w:tcPr>
            <w:tcW w:w="2126" w:type="dxa"/>
            <w:tcBorders>
              <w:top w:val="single" w:sz="4" w:space="0" w:color="000000"/>
            </w:tcBorders>
          </w:tcPr>
          <w:p w14:paraId="2B1F66B5" w14:textId="5467AB15" w:rsidR="009E4BF6" w:rsidRPr="000934DE" w:rsidRDefault="009E4BF6" w:rsidP="009E4BF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  <w:t>9.</w:t>
            </w:r>
            <w:r w:rsidR="00A60979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  <w:t>40</w:t>
            </w:r>
            <w:r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</w:t>
            </w: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0.2</w:t>
            </w:r>
            <w:r w:rsidR="00A6097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9</w:t>
            </w:r>
          </w:p>
        </w:tc>
      </w:tr>
      <w:tr w:rsidR="009E4BF6" w:rsidRPr="000934DE" w14:paraId="7F2CD336" w14:textId="77777777" w:rsidTr="000F4883">
        <w:tc>
          <w:tcPr>
            <w:tcW w:w="2127" w:type="dxa"/>
            <w:vMerge/>
            <w:tcBorders>
              <w:top w:val="single" w:sz="4" w:space="0" w:color="000000"/>
            </w:tcBorders>
            <w:vAlign w:val="center"/>
          </w:tcPr>
          <w:p w14:paraId="082A4B36" w14:textId="77777777" w:rsidR="009E4BF6" w:rsidRPr="000934DE" w:rsidRDefault="009E4BF6" w:rsidP="009E4BF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</w:pPr>
          </w:p>
        </w:tc>
        <w:tc>
          <w:tcPr>
            <w:tcW w:w="1418" w:type="dxa"/>
          </w:tcPr>
          <w:p w14:paraId="5993FC9B" w14:textId="77777777" w:rsidR="009E4BF6" w:rsidRPr="000934DE" w:rsidRDefault="009E4BF6" w:rsidP="009E4BF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0934DE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  <w:t>Females</w:t>
            </w:r>
          </w:p>
        </w:tc>
        <w:tc>
          <w:tcPr>
            <w:tcW w:w="1701" w:type="dxa"/>
          </w:tcPr>
          <w:p w14:paraId="1D4EA3AC" w14:textId="5361E6AC" w:rsidR="009E4BF6" w:rsidRPr="000934DE" w:rsidRDefault="009E4BF6" w:rsidP="009E4BF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2.55 </w:t>
            </w: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0.04</w:t>
            </w:r>
          </w:p>
        </w:tc>
        <w:tc>
          <w:tcPr>
            <w:tcW w:w="1701" w:type="dxa"/>
          </w:tcPr>
          <w:p w14:paraId="6CE9BD65" w14:textId="0E56B881" w:rsidR="009E4BF6" w:rsidRPr="000934DE" w:rsidRDefault="009E4BF6" w:rsidP="009E4BF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  <w:t>19.</w:t>
            </w:r>
            <w:r w:rsidR="006C0AA0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  <w:t>62</w:t>
            </w:r>
            <w:r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</w:t>
            </w: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0.5</w:t>
            </w:r>
            <w:r w:rsidR="006C0A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6</w:t>
            </w:r>
          </w:p>
        </w:tc>
        <w:tc>
          <w:tcPr>
            <w:tcW w:w="1842" w:type="dxa"/>
          </w:tcPr>
          <w:p w14:paraId="5E13C992" w14:textId="6D29E336" w:rsidR="009E4BF6" w:rsidRPr="000934DE" w:rsidRDefault="009E4BF6" w:rsidP="009E4BF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12.41 </w:t>
            </w: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0.56</w:t>
            </w:r>
          </w:p>
        </w:tc>
        <w:tc>
          <w:tcPr>
            <w:tcW w:w="1842" w:type="dxa"/>
          </w:tcPr>
          <w:p w14:paraId="3828C5E0" w14:textId="41290F20" w:rsidR="009E4BF6" w:rsidRPr="000934DE" w:rsidRDefault="009E4BF6" w:rsidP="009E4BF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12.09 </w:t>
            </w: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0.42</w:t>
            </w:r>
          </w:p>
        </w:tc>
        <w:tc>
          <w:tcPr>
            <w:tcW w:w="1560" w:type="dxa"/>
          </w:tcPr>
          <w:p w14:paraId="0F3BE211" w14:textId="0A33BAAE" w:rsidR="009E4BF6" w:rsidRPr="000934DE" w:rsidRDefault="009E4BF6" w:rsidP="009E4BF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8.80 </w:t>
            </w: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0.40</w:t>
            </w:r>
          </w:p>
        </w:tc>
        <w:tc>
          <w:tcPr>
            <w:tcW w:w="2126" w:type="dxa"/>
          </w:tcPr>
          <w:p w14:paraId="075C68CA" w14:textId="2201C3EB" w:rsidR="009E4BF6" w:rsidRPr="000934DE" w:rsidRDefault="009E4BF6" w:rsidP="009E4BF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  <w:t>1</w:t>
            </w:r>
            <w:r w:rsidR="00A60979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</w:t>
            </w: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0.2</w:t>
            </w:r>
            <w:r w:rsidR="00A6097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8</w:t>
            </w:r>
          </w:p>
        </w:tc>
      </w:tr>
      <w:tr w:rsidR="00A60979" w:rsidRPr="000934DE" w14:paraId="23D4808F" w14:textId="77777777" w:rsidTr="000F4883">
        <w:tc>
          <w:tcPr>
            <w:tcW w:w="2127" w:type="dxa"/>
            <w:vMerge/>
            <w:tcBorders>
              <w:top w:val="single" w:sz="4" w:space="0" w:color="000000"/>
            </w:tcBorders>
            <w:vAlign w:val="center"/>
          </w:tcPr>
          <w:p w14:paraId="75AFC9E8" w14:textId="77777777" w:rsidR="00A60979" w:rsidRPr="000934DE" w:rsidRDefault="00A60979" w:rsidP="00A6097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</w:pP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 w14:paraId="73E1BCE5" w14:textId="77777777" w:rsidR="00A60979" w:rsidRPr="000934DE" w:rsidRDefault="00A60979" w:rsidP="00A6097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0934DE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  <w:t>Both sex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 w14:paraId="36188185" w14:textId="03963FC6" w:rsidR="00A60979" w:rsidRPr="000934DE" w:rsidRDefault="00A60979" w:rsidP="00A6097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2.46 </w:t>
            </w: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0.03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 w14:paraId="652DAD8C" w14:textId="7FDC3B0E" w:rsidR="00A60979" w:rsidRPr="000934DE" w:rsidRDefault="00A60979" w:rsidP="00A6097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19.61 </w:t>
            </w: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0.48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</w:tcPr>
          <w:p w14:paraId="2467B2B8" w14:textId="2F3EBF8F" w:rsidR="00A60979" w:rsidRPr="000934DE" w:rsidRDefault="00A60979" w:rsidP="00A6097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10.92 </w:t>
            </w: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0.40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</w:tcPr>
          <w:p w14:paraId="39401509" w14:textId="796179B3" w:rsidR="00A60979" w:rsidRPr="000934DE" w:rsidRDefault="00A60979" w:rsidP="00A6097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11.37 </w:t>
            </w: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0.30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</w:tcPr>
          <w:p w14:paraId="6A73CC17" w14:textId="6A01D088" w:rsidR="00A60979" w:rsidRPr="000934DE" w:rsidRDefault="00A60979" w:rsidP="00A6097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7.90 </w:t>
            </w: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0.24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</w:tcPr>
          <w:p w14:paraId="776975AE" w14:textId="2164EC30" w:rsidR="00A60979" w:rsidRPr="000934DE" w:rsidRDefault="00A60979" w:rsidP="00A6097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  <w:t>-</w:t>
            </w:r>
          </w:p>
        </w:tc>
      </w:tr>
    </w:tbl>
    <w:p w14:paraId="2A54BA9A" w14:textId="77777777" w:rsidR="000934DE" w:rsidRPr="000934DE" w:rsidRDefault="000934DE" w:rsidP="00BA25A1">
      <w:pPr>
        <w:spacing w:after="0" w:line="276" w:lineRule="auto"/>
        <w:rPr>
          <w:rFonts w:ascii="Times New Roman" w:eastAsia="Times New Roman" w:hAnsi="Times New Roman" w:cs="Times New Roman"/>
          <w:b/>
          <w:kern w:val="0"/>
          <w:sz w:val="24"/>
          <w:szCs w:val="24"/>
          <w:lang w:eastAsia="sv-SE"/>
          <w14:ligatures w14:val="none"/>
        </w:rPr>
      </w:pPr>
      <w:r w:rsidRPr="000934DE">
        <w:rPr>
          <w:rFonts w:ascii="Times New Roman" w:eastAsia="Times New Roman" w:hAnsi="Times New Roman" w:cs="Times New Roman"/>
          <w:b/>
          <w:kern w:val="0"/>
          <w:sz w:val="24"/>
          <w:szCs w:val="24"/>
          <w:lang w:eastAsia="sv-SE"/>
          <w14:ligatures w14:val="none"/>
        </w:rPr>
        <w:tab/>
      </w:r>
    </w:p>
    <w:p w14:paraId="0F8778D2" w14:textId="2AF0AB60" w:rsidR="000934DE" w:rsidRPr="000934DE" w:rsidRDefault="000934DE" w:rsidP="00BA25A1">
      <w:pPr>
        <w:spacing w:after="0" w:line="240" w:lineRule="auto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sv-SE"/>
          <w14:ligatures w14:val="none"/>
        </w:rPr>
      </w:pPr>
      <w:r w:rsidRPr="000934DE">
        <w:rPr>
          <w:rFonts w:ascii="Times New Roman" w:eastAsia="Times New Roman" w:hAnsi="Times New Roman" w:cs="Times New Roman"/>
          <w:b/>
          <w:kern w:val="0"/>
          <w:sz w:val="24"/>
          <w:szCs w:val="24"/>
          <w:lang w:val="en-US" w:eastAsia="sv-SE"/>
          <w14:ligatures w14:val="none"/>
        </w:rPr>
        <w:t xml:space="preserve">Supplementary Table 6: </w:t>
      </w:r>
      <w:r w:rsidRPr="000934DE">
        <w:rPr>
          <w:rFonts w:ascii="Times New Roman" w:eastAsia="Times New Roman" w:hAnsi="Times New Roman" w:cs="Times New Roman"/>
          <w:kern w:val="0"/>
          <w:sz w:val="24"/>
          <w:szCs w:val="24"/>
          <w:lang w:val="en-US" w:eastAsia="sv-SE"/>
          <w14:ligatures w14:val="none"/>
        </w:rPr>
        <w:t>Statistical output of the multiple pairwise post-hoc comparisons</w:t>
      </w:r>
      <w:r w:rsidRPr="000934DE" w:rsidDel="00D31A9A">
        <w:rPr>
          <w:rFonts w:ascii="Times New Roman" w:eastAsia="Times New Roman" w:hAnsi="Times New Roman" w:cs="Times New Roman"/>
          <w:kern w:val="0"/>
          <w:sz w:val="24"/>
          <w:szCs w:val="24"/>
          <w:lang w:val="en-US" w:eastAsia="sv-SE"/>
          <w14:ligatures w14:val="none"/>
        </w:rPr>
        <w:t xml:space="preserve"> </w:t>
      </w:r>
      <w:r w:rsidRPr="000934DE">
        <w:rPr>
          <w:rFonts w:ascii="Times New Roman" w:eastAsia="Times New Roman" w:hAnsi="Times New Roman" w:cs="Times New Roman"/>
          <w:kern w:val="0"/>
          <w:sz w:val="24"/>
          <w:szCs w:val="24"/>
          <w:lang w:val="en-US" w:eastAsia="sv-SE"/>
          <w14:ligatures w14:val="none"/>
        </w:rPr>
        <w:t>(Experience 1.2, survival with</w:t>
      </w:r>
      <w:r w:rsidR="00BA25A1" w:rsidRPr="00BA25A1">
        <w:rPr>
          <w:rFonts w:ascii="Times New Roman" w:eastAsia="Times New Roman" w:hAnsi="Times New Roman" w:cs="Times New Roman"/>
          <w:kern w:val="0"/>
          <w:sz w:val="24"/>
          <w:szCs w:val="24"/>
          <w:lang w:val="en-US" w:eastAsia="sv-SE"/>
          <w14:ligatures w14:val="none"/>
        </w:rPr>
        <w:t>out</w:t>
      </w:r>
      <w:r w:rsidRPr="000934DE">
        <w:rPr>
          <w:rFonts w:ascii="Times New Roman" w:eastAsia="Times New Roman" w:hAnsi="Times New Roman" w:cs="Times New Roman"/>
          <w:kern w:val="0"/>
          <w:sz w:val="24"/>
          <w:szCs w:val="24"/>
          <w:lang w:val="en-US" w:eastAsia="sv-SE"/>
          <w14:ligatures w14:val="none"/>
        </w:rPr>
        <w:t xml:space="preserve"> censoring)</w:t>
      </w:r>
    </w:p>
    <w:p w14:paraId="5B32BFB8" w14:textId="77777777" w:rsidR="000934DE" w:rsidRPr="000934DE" w:rsidRDefault="000934DE" w:rsidP="00BA25A1">
      <w:pPr>
        <w:spacing w:after="0" w:line="240" w:lineRule="auto"/>
        <w:rPr>
          <w:rFonts w:ascii="Times New Roman" w:eastAsia="Times New Roman" w:hAnsi="Times New Roman" w:cs="Times New Roman"/>
          <w:b/>
          <w:kern w:val="0"/>
          <w:sz w:val="24"/>
          <w:szCs w:val="24"/>
          <w:lang w:val="en-US" w:eastAsia="sv-SE"/>
          <w14:ligatures w14:val="none"/>
        </w:rPr>
      </w:pPr>
    </w:p>
    <w:tbl>
      <w:tblPr>
        <w:tblStyle w:val="Grilledutableau"/>
        <w:tblW w:w="10252" w:type="dxa"/>
        <w:tblInd w:w="188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88"/>
        <w:gridCol w:w="3132"/>
        <w:gridCol w:w="3132"/>
      </w:tblGrid>
      <w:tr w:rsidR="000934DE" w:rsidRPr="000934DE" w14:paraId="561C8FC9" w14:textId="77777777" w:rsidTr="00463897">
        <w:tc>
          <w:tcPr>
            <w:tcW w:w="3988" w:type="dxa"/>
            <w:tcBorders>
              <w:top w:val="single" w:sz="4" w:space="0" w:color="auto"/>
              <w:bottom w:val="single" w:sz="4" w:space="0" w:color="auto"/>
            </w:tcBorders>
          </w:tcPr>
          <w:p w14:paraId="44F1CEDC" w14:textId="2C4A08AD" w:rsidR="000934DE" w:rsidRPr="000934DE" w:rsidRDefault="00943CD7" w:rsidP="000934DE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reatment</w:t>
            </w:r>
          </w:p>
        </w:tc>
        <w:tc>
          <w:tcPr>
            <w:tcW w:w="3132" w:type="dxa"/>
            <w:tcBorders>
              <w:top w:val="single" w:sz="4" w:space="0" w:color="auto"/>
              <w:bottom w:val="single" w:sz="4" w:space="0" w:color="auto"/>
            </w:tcBorders>
          </w:tcPr>
          <w:p w14:paraId="0B999FAC" w14:textId="77777777" w:rsidR="000934DE" w:rsidRPr="000934DE" w:rsidRDefault="000934DE" w:rsidP="007C67B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0934DE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Z. ratio</w:t>
            </w:r>
          </w:p>
        </w:tc>
        <w:tc>
          <w:tcPr>
            <w:tcW w:w="3132" w:type="dxa"/>
            <w:tcBorders>
              <w:top w:val="single" w:sz="4" w:space="0" w:color="auto"/>
              <w:bottom w:val="single" w:sz="4" w:space="0" w:color="auto"/>
            </w:tcBorders>
          </w:tcPr>
          <w:p w14:paraId="1F8F437B" w14:textId="77777777" w:rsidR="000934DE" w:rsidRPr="000934DE" w:rsidRDefault="000934DE" w:rsidP="007C67B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0934DE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-value</w:t>
            </w:r>
          </w:p>
        </w:tc>
      </w:tr>
      <w:tr w:rsidR="000934DE" w:rsidRPr="000934DE" w14:paraId="45B0C99B" w14:textId="77777777" w:rsidTr="00463897">
        <w:tc>
          <w:tcPr>
            <w:tcW w:w="3988" w:type="dxa"/>
            <w:tcBorders>
              <w:top w:val="single" w:sz="4" w:space="0" w:color="auto"/>
            </w:tcBorders>
          </w:tcPr>
          <w:p w14:paraId="20C50483" w14:textId="77777777" w:rsidR="000934DE" w:rsidRPr="000934DE" w:rsidRDefault="000934DE" w:rsidP="00BA25A1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34DE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>Water</w:t>
            </w:r>
            <w:r w:rsidRPr="000934D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/ </w:t>
            </w:r>
            <w:r w:rsidRPr="000934DE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>5% glucose</w:t>
            </w:r>
          </w:p>
        </w:tc>
        <w:tc>
          <w:tcPr>
            <w:tcW w:w="3132" w:type="dxa"/>
            <w:tcBorders>
              <w:top w:val="single" w:sz="4" w:space="0" w:color="auto"/>
            </w:tcBorders>
          </w:tcPr>
          <w:p w14:paraId="414ADE0C" w14:textId="344C1C76" w:rsidR="000934DE" w:rsidRPr="000934DE" w:rsidRDefault="00125C74" w:rsidP="007C67B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5.</w:t>
            </w:r>
            <w:r w:rsidR="00A60979">
              <w:rPr>
                <w:rFonts w:ascii="Times New Roman" w:eastAsia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3132" w:type="dxa"/>
            <w:tcBorders>
              <w:top w:val="single" w:sz="4" w:space="0" w:color="auto"/>
            </w:tcBorders>
          </w:tcPr>
          <w:p w14:paraId="70353EA2" w14:textId="1E7092A6" w:rsidR="000934DE" w:rsidRPr="000934DE" w:rsidRDefault="00125C74" w:rsidP="007C67B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5758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&lt; 0.001</w:t>
            </w:r>
          </w:p>
        </w:tc>
      </w:tr>
      <w:tr w:rsidR="000934DE" w:rsidRPr="000934DE" w14:paraId="7351F65B" w14:textId="77777777" w:rsidTr="0074520C">
        <w:tc>
          <w:tcPr>
            <w:tcW w:w="3988" w:type="dxa"/>
          </w:tcPr>
          <w:p w14:paraId="2A3329C9" w14:textId="77777777" w:rsidR="000934DE" w:rsidRPr="000934DE" w:rsidRDefault="000934DE" w:rsidP="00BA25A1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fr-FR"/>
              </w:rPr>
            </w:pPr>
            <w:r w:rsidRPr="000934DE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>Water</w:t>
            </w:r>
            <w:r w:rsidRPr="000934D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/ </w:t>
            </w:r>
            <w:r w:rsidRPr="000934D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fr-FR"/>
              </w:rPr>
              <w:t xml:space="preserve">I. </w:t>
            </w:r>
            <w:proofErr w:type="spellStart"/>
            <w:r w:rsidRPr="000934D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fr-FR"/>
              </w:rPr>
              <w:t>coccinea</w:t>
            </w:r>
            <w:proofErr w:type="spellEnd"/>
          </w:p>
        </w:tc>
        <w:tc>
          <w:tcPr>
            <w:tcW w:w="3132" w:type="dxa"/>
          </w:tcPr>
          <w:p w14:paraId="07D6BBC5" w14:textId="3815F2AD" w:rsidR="000934DE" w:rsidRPr="000934DE" w:rsidRDefault="00125C74" w:rsidP="007C67B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8.</w:t>
            </w:r>
            <w:r w:rsidR="00A60979">
              <w:rPr>
                <w:rFonts w:ascii="Times New Roman" w:eastAsia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3132" w:type="dxa"/>
          </w:tcPr>
          <w:p w14:paraId="53EE2D70" w14:textId="5FB6B78E" w:rsidR="000934DE" w:rsidRPr="000934DE" w:rsidRDefault="00125C74" w:rsidP="007C67B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5758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&lt; 0.001</w:t>
            </w:r>
          </w:p>
        </w:tc>
      </w:tr>
      <w:tr w:rsidR="000934DE" w:rsidRPr="000934DE" w14:paraId="43C25658" w14:textId="77777777" w:rsidTr="0074520C">
        <w:tc>
          <w:tcPr>
            <w:tcW w:w="3988" w:type="dxa"/>
          </w:tcPr>
          <w:p w14:paraId="2A64E4A4" w14:textId="77777777" w:rsidR="000934DE" w:rsidRPr="000934DE" w:rsidRDefault="000934DE" w:rsidP="00BA25A1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fr-FR"/>
              </w:rPr>
            </w:pPr>
            <w:r w:rsidRPr="000934DE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>Water</w:t>
            </w:r>
            <w:r w:rsidRPr="000934D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/ </w:t>
            </w:r>
            <w:r w:rsidRPr="000934D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fr-FR"/>
              </w:rPr>
              <w:t xml:space="preserve">C. </w:t>
            </w:r>
            <w:proofErr w:type="spellStart"/>
            <w:r w:rsidRPr="000934D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fr-FR"/>
              </w:rPr>
              <w:t>pulcherrima</w:t>
            </w:r>
            <w:proofErr w:type="spellEnd"/>
          </w:p>
        </w:tc>
        <w:tc>
          <w:tcPr>
            <w:tcW w:w="3132" w:type="dxa"/>
          </w:tcPr>
          <w:p w14:paraId="7BA42A7C" w14:textId="5AE00EFB" w:rsidR="000934DE" w:rsidRPr="000934DE" w:rsidRDefault="00125C74" w:rsidP="007C67B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8.</w:t>
            </w:r>
            <w:r w:rsidR="00A60979">
              <w:rPr>
                <w:rFonts w:ascii="Times New Roman" w:eastAsia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3132" w:type="dxa"/>
          </w:tcPr>
          <w:p w14:paraId="63FEDF1D" w14:textId="7FACA6D6" w:rsidR="000934DE" w:rsidRPr="000934DE" w:rsidRDefault="00125C74" w:rsidP="007C67B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5758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&lt; 0.001</w:t>
            </w:r>
          </w:p>
        </w:tc>
      </w:tr>
      <w:tr w:rsidR="000934DE" w:rsidRPr="000934DE" w14:paraId="55CDAC6E" w14:textId="77777777" w:rsidTr="0074520C">
        <w:tc>
          <w:tcPr>
            <w:tcW w:w="3988" w:type="dxa"/>
          </w:tcPr>
          <w:p w14:paraId="11773CA6" w14:textId="77777777" w:rsidR="000934DE" w:rsidRPr="000934DE" w:rsidRDefault="000934DE" w:rsidP="00BA25A1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34DE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>Water</w:t>
            </w:r>
            <w:r w:rsidRPr="000934D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/ </w:t>
            </w:r>
            <w:r w:rsidRPr="000934D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fr-FR"/>
              </w:rPr>
              <w:t xml:space="preserve">C. </w:t>
            </w:r>
            <w:proofErr w:type="spellStart"/>
            <w:r w:rsidRPr="000934D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fr-FR"/>
              </w:rPr>
              <w:t>indicum</w:t>
            </w:r>
            <w:proofErr w:type="spellEnd"/>
          </w:p>
        </w:tc>
        <w:tc>
          <w:tcPr>
            <w:tcW w:w="3132" w:type="dxa"/>
          </w:tcPr>
          <w:p w14:paraId="265E5524" w14:textId="325079B4" w:rsidR="000934DE" w:rsidRPr="000934DE" w:rsidRDefault="00125C74" w:rsidP="007C67B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4.1</w:t>
            </w:r>
            <w:r w:rsidR="00A60979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3132" w:type="dxa"/>
          </w:tcPr>
          <w:p w14:paraId="0BF51FB2" w14:textId="1D89614C" w:rsidR="000934DE" w:rsidRPr="000934DE" w:rsidRDefault="00125C74" w:rsidP="007C67B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5758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&lt; 0.001</w:t>
            </w:r>
          </w:p>
        </w:tc>
      </w:tr>
      <w:tr w:rsidR="000934DE" w:rsidRPr="000934DE" w14:paraId="76424CD7" w14:textId="77777777" w:rsidTr="0074520C">
        <w:tc>
          <w:tcPr>
            <w:tcW w:w="3988" w:type="dxa"/>
          </w:tcPr>
          <w:p w14:paraId="4E5CDDB7" w14:textId="77777777" w:rsidR="000934DE" w:rsidRPr="000934DE" w:rsidRDefault="000934DE" w:rsidP="00BA25A1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34DE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>5% glucose</w:t>
            </w:r>
            <w:r w:rsidRPr="000934D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/ </w:t>
            </w:r>
            <w:r w:rsidRPr="000934D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fr-FR"/>
              </w:rPr>
              <w:t xml:space="preserve">I. </w:t>
            </w:r>
            <w:proofErr w:type="spellStart"/>
            <w:r w:rsidRPr="000934D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fr-FR"/>
              </w:rPr>
              <w:t>coccinea</w:t>
            </w:r>
            <w:proofErr w:type="spellEnd"/>
          </w:p>
        </w:tc>
        <w:tc>
          <w:tcPr>
            <w:tcW w:w="3132" w:type="dxa"/>
          </w:tcPr>
          <w:p w14:paraId="5BB28295" w14:textId="5752B3D0" w:rsidR="000934DE" w:rsidRPr="000934DE" w:rsidRDefault="00125C74" w:rsidP="007C67B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3.</w:t>
            </w:r>
            <w:r w:rsidR="00A60979">
              <w:rPr>
                <w:rFonts w:ascii="Times New Roman" w:eastAsia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3132" w:type="dxa"/>
          </w:tcPr>
          <w:p w14:paraId="6A486472" w14:textId="3A665655" w:rsidR="000934DE" w:rsidRPr="000934DE" w:rsidRDefault="00125C74" w:rsidP="007C67B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5758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&lt; 0.001</w:t>
            </w:r>
          </w:p>
        </w:tc>
      </w:tr>
      <w:tr w:rsidR="000934DE" w:rsidRPr="000934DE" w14:paraId="2314E0C7" w14:textId="77777777" w:rsidTr="0074520C">
        <w:tc>
          <w:tcPr>
            <w:tcW w:w="3988" w:type="dxa"/>
          </w:tcPr>
          <w:p w14:paraId="688AD5BB" w14:textId="77777777" w:rsidR="000934DE" w:rsidRPr="000934DE" w:rsidRDefault="000934DE" w:rsidP="00BA25A1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34DE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>5% glucose</w:t>
            </w:r>
            <w:r w:rsidRPr="000934D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/ </w:t>
            </w:r>
            <w:r w:rsidRPr="000934D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fr-FR"/>
              </w:rPr>
              <w:t xml:space="preserve">C. </w:t>
            </w:r>
            <w:proofErr w:type="spellStart"/>
            <w:r w:rsidRPr="000934D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fr-FR"/>
              </w:rPr>
              <w:t>pulcherrima</w:t>
            </w:r>
            <w:proofErr w:type="spellEnd"/>
          </w:p>
        </w:tc>
        <w:tc>
          <w:tcPr>
            <w:tcW w:w="3132" w:type="dxa"/>
          </w:tcPr>
          <w:p w14:paraId="31364A11" w14:textId="5C05E302" w:rsidR="000934DE" w:rsidRPr="000934DE" w:rsidRDefault="00125C74" w:rsidP="007C67B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 w:rsidR="00A60979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="00A60979"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3132" w:type="dxa"/>
          </w:tcPr>
          <w:p w14:paraId="0AC42D92" w14:textId="030ADDCA" w:rsidR="000934DE" w:rsidRPr="000934DE" w:rsidRDefault="00125C74" w:rsidP="007C67B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5758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&lt; 0.001</w:t>
            </w:r>
          </w:p>
        </w:tc>
      </w:tr>
      <w:tr w:rsidR="000934DE" w:rsidRPr="000934DE" w14:paraId="1BAE2E9B" w14:textId="77777777" w:rsidTr="0074520C">
        <w:tc>
          <w:tcPr>
            <w:tcW w:w="3988" w:type="dxa"/>
          </w:tcPr>
          <w:p w14:paraId="7300089C" w14:textId="77777777" w:rsidR="000934DE" w:rsidRPr="000934DE" w:rsidRDefault="000934DE" w:rsidP="00BA25A1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34DE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>5% glucose</w:t>
            </w:r>
            <w:r w:rsidRPr="000934D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/ </w:t>
            </w:r>
            <w:r w:rsidRPr="000934D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fr-FR"/>
              </w:rPr>
              <w:t xml:space="preserve">C. </w:t>
            </w:r>
            <w:proofErr w:type="spellStart"/>
            <w:r w:rsidRPr="000934D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fr-FR"/>
              </w:rPr>
              <w:t>indicum</w:t>
            </w:r>
            <w:proofErr w:type="spellEnd"/>
          </w:p>
        </w:tc>
        <w:tc>
          <w:tcPr>
            <w:tcW w:w="3132" w:type="dxa"/>
          </w:tcPr>
          <w:p w14:paraId="63572C1A" w14:textId="6FD7646D" w:rsidR="000934DE" w:rsidRPr="000934DE" w:rsidRDefault="00125C74" w:rsidP="007C67B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1.</w:t>
            </w:r>
            <w:r w:rsidR="00A60979">
              <w:rPr>
                <w:rFonts w:ascii="Times New Roman" w:eastAsia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3132" w:type="dxa"/>
          </w:tcPr>
          <w:p w14:paraId="2243BCC9" w14:textId="5E4D22BB" w:rsidR="000934DE" w:rsidRPr="000934DE" w:rsidRDefault="00125C74" w:rsidP="007C67B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5758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&lt; 0.001</w:t>
            </w:r>
          </w:p>
        </w:tc>
      </w:tr>
      <w:tr w:rsidR="000934DE" w:rsidRPr="000934DE" w14:paraId="50352DCA" w14:textId="77777777" w:rsidTr="0074520C">
        <w:tc>
          <w:tcPr>
            <w:tcW w:w="3988" w:type="dxa"/>
          </w:tcPr>
          <w:p w14:paraId="043EC402" w14:textId="77777777" w:rsidR="000934DE" w:rsidRPr="000934DE" w:rsidRDefault="000934DE" w:rsidP="00BA25A1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</w:pPr>
            <w:r w:rsidRPr="000934D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fr-FR"/>
              </w:rPr>
              <w:t xml:space="preserve">I. </w:t>
            </w:r>
            <w:proofErr w:type="spellStart"/>
            <w:r w:rsidRPr="000934D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fr-FR"/>
              </w:rPr>
              <w:t>coccinea</w:t>
            </w:r>
            <w:proofErr w:type="spellEnd"/>
            <w:r w:rsidRPr="000934D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/ </w:t>
            </w:r>
            <w:r w:rsidRPr="000934D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</w:t>
            </w:r>
            <w:r w:rsidRPr="000934D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fr-FR"/>
              </w:rPr>
              <w:t xml:space="preserve">. </w:t>
            </w:r>
            <w:proofErr w:type="spellStart"/>
            <w:r w:rsidRPr="000934D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fr-FR"/>
              </w:rPr>
              <w:t>pulcherrima</w:t>
            </w:r>
            <w:proofErr w:type="spellEnd"/>
          </w:p>
        </w:tc>
        <w:tc>
          <w:tcPr>
            <w:tcW w:w="3132" w:type="dxa"/>
          </w:tcPr>
          <w:p w14:paraId="76F23014" w14:textId="041CAEBD" w:rsidR="000934DE" w:rsidRPr="000934DE" w:rsidRDefault="00A60979" w:rsidP="007C67B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="00125C74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3132" w:type="dxa"/>
          </w:tcPr>
          <w:p w14:paraId="442B67AD" w14:textId="20A6E365" w:rsidR="000934DE" w:rsidRPr="000934DE" w:rsidRDefault="00125C74" w:rsidP="007C67B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</w:t>
            </w:r>
            <w:r w:rsidR="00A60979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0934DE" w:rsidRPr="000934DE" w14:paraId="3813F033" w14:textId="77777777" w:rsidTr="0074520C">
        <w:tc>
          <w:tcPr>
            <w:tcW w:w="3988" w:type="dxa"/>
          </w:tcPr>
          <w:p w14:paraId="232A8556" w14:textId="77777777" w:rsidR="000934DE" w:rsidRPr="000934DE" w:rsidRDefault="000934DE" w:rsidP="00BA25A1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</w:pPr>
            <w:r w:rsidRPr="000934D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fr-FR"/>
              </w:rPr>
              <w:t xml:space="preserve">I. </w:t>
            </w:r>
            <w:proofErr w:type="spellStart"/>
            <w:r w:rsidRPr="000934D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fr-FR"/>
              </w:rPr>
              <w:t>coccinea</w:t>
            </w:r>
            <w:proofErr w:type="spellEnd"/>
            <w:r w:rsidRPr="000934D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/ </w:t>
            </w:r>
            <w:r w:rsidRPr="000934D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</w:t>
            </w:r>
            <w:r w:rsidRPr="000934D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fr-FR"/>
              </w:rPr>
              <w:t xml:space="preserve">. </w:t>
            </w:r>
            <w:proofErr w:type="spellStart"/>
            <w:r w:rsidRPr="000934D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fr-FR"/>
              </w:rPr>
              <w:t>indicum</w:t>
            </w:r>
            <w:proofErr w:type="spellEnd"/>
          </w:p>
        </w:tc>
        <w:tc>
          <w:tcPr>
            <w:tcW w:w="3132" w:type="dxa"/>
          </w:tcPr>
          <w:p w14:paraId="3149FDC0" w14:textId="043593C6" w:rsidR="000934DE" w:rsidRPr="000934DE" w:rsidRDefault="00125C74" w:rsidP="007C67B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.</w:t>
            </w:r>
            <w:r w:rsidR="00A60979">
              <w:rPr>
                <w:rFonts w:ascii="Times New Roman" w:eastAsia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3132" w:type="dxa"/>
          </w:tcPr>
          <w:p w14:paraId="7E98697E" w14:textId="24F1761E" w:rsidR="000934DE" w:rsidRPr="000934DE" w:rsidRDefault="00125C74" w:rsidP="007C67B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5758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&lt; 0.001</w:t>
            </w:r>
          </w:p>
        </w:tc>
      </w:tr>
      <w:tr w:rsidR="000934DE" w:rsidRPr="000934DE" w14:paraId="680EE691" w14:textId="77777777" w:rsidTr="0074520C">
        <w:tc>
          <w:tcPr>
            <w:tcW w:w="3988" w:type="dxa"/>
          </w:tcPr>
          <w:p w14:paraId="6FF29DE1" w14:textId="77777777" w:rsidR="000934DE" w:rsidRPr="000934DE" w:rsidRDefault="000934DE" w:rsidP="00BA25A1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</w:pPr>
            <w:r w:rsidRPr="000934D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fr-FR"/>
              </w:rPr>
              <w:t xml:space="preserve">C. </w:t>
            </w:r>
            <w:proofErr w:type="spellStart"/>
            <w:r w:rsidRPr="000934D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fr-FR"/>
              </w:rPr>
              <w:t>pulcherrima</w:t>
            </w:r>
            <w:proofErr w:type="spellEnd"/>
            <w:r w:rsidRPr="000934D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/ </w:t>
            </w:r>
            <w:r w:rsidRPr="000934D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</w:t>
            </w:r>
            <w:r w:rsidRPr="000934D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fr-FR"/>
              </w:rPr>
              <w:t xml:space="preserve">. </w:t>
            </w:r>
            <w:proofErr w:type="spellStart"/>
            <w:r w:rsidRPr="000934D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fr-FR"/>
              </w:rPr>
              <w:t>indicum</w:t>
            </w:r>
            <w:proofErr w:type="spellEnd"/>
          </w:p>
        </w:tc>
        <w:tc>
          <w:tcPr>
            <w:tcW w:w="3132" w:type="dxa"/>
          </w:tcPr>
          <w:p w14:paraId="499FBA46" w14:textId="49B9F1E8" w:rsidR="000934DE" w:rsidRPr="000934DE" w:rsidRDefault="00125C74" w:rsidP="007C67B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.0</w:t>
            </w:r>
            <w:r w:rsidR="00A60979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3132" w:type="dxa"/>
          </w:tcPr>
          <w:p w14:paraId="0FB9DAE3" w14:textId="52EB38DE" w:rsidR="000934DE" w:rsidRPr="000934DE" w:rsidRDefault="00125C74" w:rsidP="007C67B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5758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&lt; 0.001</w:t>
            </w:r>
          </w:p>
        </w:tc>
      </w:tr>
    </w:tbl>
    <w:p w14:paraId="7CC53D2F" w14:textId="5BB8430A" w:rsidR="000934DE" w:rsidRDefault="000934DE" w:rsidP="00457C61">
      <w:pPr>
        <w:spacing w:after="0" w:line="360" w:lineRule="auto"/>
        <w:rPr>
          <w:rFonts w:ascii="Times New Roman" w:eastAsia="Times New Roman" w:hAnsi="Times New Roman" w:cs="Times New Roman"/>
          <w:b/>
          <w:kern w:val="0"/>
          <w:sz w:val="24"/>
          <w:szCs w:val="24"/>
          <w:lang w:val="en-US" w:eastAsia="sv-SE"/>
          <w14:ligatures w14:val="none"/>
        </w:rPr>
        <w:sectPr w:rsidR="000934DE" w:rsidSect="000934DE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14:paraId="18EB9819" w14:textId="502548A6" w:rsidR="00107B78" w:rsidRPr="005734A7" w:rsidRDefault="00107B78" w:rsidP="00107B78">
      <w:pPr>
        <w:spacing w:after="0" w:line="276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sv-SE"/>
          <w14:ligatures w14:val="none"/>
        </w:rPr>
      </w:pPr>
      <w:r w:rsidRPr="005734A7">
        <w:rPr>
          <w:rFonts w:ascii="Times New Roman" w:eastAsia="Times New Roman" w:hAnsi="Times New Roman" w:cs="Times New Roman"/>
          <w:b/>
          <w:kern w:val="0"/>
          <w:sz w:val="24"/>
          <w:szCs w:val="24"/>
          <w:lang w:val="en-US" w:eastAsia="sv-SE"/>
          <w14:ligatures w14:val="none"/>
        </w:rPr>
        <w:lastRenderedPageBreak/>
        <w:t xml:space="preserve">Supplementary Table </w:t>
      </w:r>
      <w:r w:rsidR="005C318D">
        <w:rPr>
          <w:rFonts w:ascii="Times New Roman" w:eastAsia="Times New Roman" w:hAnsi="Times New Roman" w:cs="Times New Roman"/>
          <w:b/>
          <w:kern w:val="0"/>
          <w:sz w:val="24"/>
          <w:szCs w:val="24"/>
          <w:lang w:val="en-US" w:eastAsia="sv-SE"/>
          <w14:ligatures w14:val="none"/>
        </w:rPr>
        <w:t>7</w:t>
      </w:r>
      <w:r w:rsidRPr="00D31A9A">
        <w:rPr>
          <w:rFonts w:ascii="Times New Roman" w:eastAsia="Times New Roman" w:hAnsi="Times New Roman" w:cs="Times New Roman"/>
          <w:b/>
          <w:kern w:val="0"/>
          <w:sz w:val="24"/>
          <w:szCs w:val="24"/>
          <w:lang w:val="en-US" w:eastAsia="sv-SE"/>
          <w14:ligatures w14:val="none"/>
        </w:rPr>
        <w:t xml:space="preserve">: </w:t>
      </w:r>
      <w:r w:rsidRPr="00D31A9A">
        <w:rPr>
          <w:rFonts w:ascii="Times New Roman" w:eastAsia="Times New Roman" w:hAnsi="Times New Roman" w:cs="Times New Roman"/>
          <w:kern w:val="0"/>
          <w:sz w:val="24"/>
          <w:szCs w:val="24"/>
          <w:lang w:val="en-US" w:eastAsia="sv-SE"/>
          <w14:ligatures w14:val="none"/>
        </w:rPr>
        <w:t xml:space="preserve">The effect of </w:t>
      </w:r>
      <w:r w:rsidR="00943CD7">
        <w:rPr>
          <w:rFonts w:ascii="Times New Roman" w:eastAsia="Times New Roman" w:hAnsi="Times New Roman" w:cs="Times New Roman"/>
          <w:kern w:val="0"/>
          <w:sz w:val="24"/>
          <w:szCs w:val="24"/>
          <w:lang w:val="en-US" w:eastAsia="sv-SE"/>
          <w14:ligatures w14:val="none"/>
        </w:rPr>
        <w:t>treatment</w:t>
      </w:r>
      <w:r w:rsidRPr="00D31A9A">
        <w:rPr>
          <w:rFonts w:ascii="Times New Roman" w:eastAsia="Times New Roman" w:hAnsi="Times New Roman" w:cs="Times New Roman"/>
          <w:kern w:val="0"/>
          <w:sz w:val="24"/>
          <w:szCs w:val="24"/>
          <w:lang w:val="en-US" w:eastAsia="sv-SE"/>
          <w14:ligatures w14:val="none"/>
        </w:rPr>
        <w:t>, species and sex</w:t>
      </w:r>
      <w:r w:rsidRPr="002B750D">
        <w:rPr>
          <w:rFonts w:ascii="Times New Roman" w:eastAsia="Times New Roman" w:hAnsi="Times New Roman" w:cs="Times New Roman"/>
          <w:kern w:val="0"/>
          <w:sz w:val="24"/>
          <w:szCs w:val="24"/>
          <w:lang w:val="en-US" w:eastAsia="sv-SE"/>
          <w14:ligatures w14:val="none"/>
        </w:rPr>
        <w:t xml:space="preserve"> on the </w:t>
      </w:r>
      <w:r w:rsidRPr="00204B45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proportion of </w:t>
      </w:r>
      <w:r w:rsidRPr="005703D7">
        <w:rPr>
          <w:rFonts w:ascii="Times New Roman" w:eastAsia="Times New Roman" w:hAnsi="Times New Roman" w:cs="Times New Roman"/>
          <w:sz w:val="24"/>
          <w:szCs w:val="24"/>
          <w:lang w:val="en-US"/>
        </w:rPr>
        <w:t>mosquitoes</w:t>
      </w:r>
      <w:r w:rsidRPr="00204B45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tested positive to fructose </w:t>
      </w:r>
      <w:r w:rsidRPr="00D31A9A">
        <w:rPr>
          <w:rFonts w:ascii="Times New Roman" w:eastAsia="Times New Roman" w:hAnsi="Times New Roman" w:cs="Times New Roman"/>
          <w:kern w:val="0"/>
          <w:sz w:val="24"/>
          <w:szCs w:val="24"/>
          <w:lang w:val="en-US" w:eastAsia="sv-SE"/>
          <w14:ligatures w14:val="none"/>
        </w:rPr>
        <w:t>(Experiment 1</w:t>
      </w:r>
      <w:r w:rsidRPr="005734A7">
        <w:rPr>
          <w:rFonts w:ascii="Times New Roman" w:eastAsia="Times New Roman" w:hAnsi="Times New Roman" w:cs="Times New Roman"/>
          <w:kern w:val="0"/>
          <w:sz w:val="24"/>
          <w:szCs w:val="24"/>
          <w:lang w:val="en-US" w:eastAsia="sv-SE"/>
          <w14:ligatures w14:val="none"/>
        </w:rPr>
        <w:t>.2)</w:t>
      </w:r>
    </w:p>
    <w:p w14:paraId="2136B8DF" w14:textId="77777777" w:rsidR="00107B78" w:rsidRPr="005734A7" w:rsidRDefault="00107B78" w:rsidP="00107B78">
      <w:pPr>
        <w:spacing w:after="0" w:line="276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sv-SE"/>
          <w14:ligatures w14:val="none"/>
        </w:rPr>
      </w:pPr>
    </w:p>
    <w:tbl>
      <w:tblPr>
        <w:tblW w:w="12991" w:type="dxa"/>
        <w:tblInd w:w="1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536"/>
        <w:gridCol w:w="1276"/>
        <w:gridCol w:w="991"/>
        <w:gridCol w:w="1134"/>
        <w:gridCol w:w="992"/>
        <w:gridCol w:w="992"/>
        <w:gridCol w:w="992"/>
        <w:gridCol w:w="1134"/>
        <w:gridCol w:w="850"/>
        <w:gridCol w:w="1094"/>
      </w:tblGrid>
      <w:tr w:rsidR="00107B78" w:rsidRPr="008E4E29" w14:paraId="02B6CAAD" w14:textId="77777777" w:rsidTr="000F4883">
        <w:tc>
          <w:tcPr>
            <w:tcW w:w="3536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4B5F08EB" w14:textId="77777777" w:rsidR="00107B78" w:rsidRPr="008E4E29" w:rsidRDefault="00107B78" w:rsidP="00910A6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</w:p>
        </w:tc>
        <w:tc>
          <w:tcPr>
            <w:tcW w:w="3401" w:type="dxa"/>
            <w:gridSpan w:val="3"/>
            <w:tcBorders>
              <w:left w:val="nil"/>
              <w:bottom w:val="single" w:sz="4" w:space="0" w:color="000000"/>
              <w:right w:val="nil"/>
            </w:tcBorders>
          </w:tcPr>
          <w:p w14:paraId="17E60B45" w14:textId="77777777" w:rsidR="00107B78" w:rsidRPr="008E4E29" w:rsidRDefault="00107B78" w:rsidP="00910A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8E4E29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US" w:eastAsia="sv-SE"/>
                <w14:ligatures w14:val="none"/>
              </w:rPr>
              <w:t>All species</w:t>
            </w:r>
          </w:p>
        </w:tc>
        <w:tc>
          <w:tcPr>
            <w:tcW w:w="2976" w:type="dxa"/>
            <w:gridSpan w:val="3"/>
            <w:tcBorders>
              <w:left w:val="nil"/>
              <w:bottom w:val="single" w:sz="4" w:space="0" w:color="000000"/>
              <w:right w:val="nil"/>
            </w:tcBorders>
          </w:tcPr>
          <w:p w14:paraId="6F4B1F1E" w14:textId="77777777" w:rsidR="00107B78" w:rsidRPr="008E4E29" w:rsidRDefault="00107B78" w:rsidP="00910A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8E4E29">
              <w:rPr>
                <w:rFonts w:ascii="Times New Roman" w:eastAsia="Times New Roman" w:hAnsi="Times New Roman" w:cs="Times New Roman"/>
                <w:b/>
                <w:i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An. </w:t>
            </w:r>
            <w:proofErr w:type="spellStart"/>
            <w:r w:rsidRPr="008E4E29">
              <w:rPr>
                <w:rFonts w:ascii="Times New Roman" w:eastAsia="Times New Roman" w:hAnsi="Times New Roman" w:cs="Times New Roman"/>
                <w:b/>
                <w:i/>
                <w:kern w:val="0"/>
                <w:sz w:val="24"/>
                <w:szCs w:val="24"/>
                <w:lang w:val="en-US" w:eastAsia="sv-SE"/>
                <w14:ligatures w14:val="none"/>
              </w:rPr>
              <w:t>coluzzii</w:t>
            </w:r>
            <w:proofErr w:type="spellEnd"/>
          </w:p>
        </w:tc>
        <w:tc>
          <w:tcPr>
            <w:tcW w:w="3078" w:type="dxa"/>
            <w:gridSpan w:val="3"/>
            <w:tcBorders>
              <w:left w:val="nil"/>
              <w:bottom w:val="single" w:sz="4" w:space="0" w:color="000000"/>
              <w:right w:val="nil"/>
            </w:tcBorders>
          </w:tcPr>
          <w:p w14:paraId="2FF5C5EC" w14:textId="77777777" w:rsidR="00107B78" w:rsidRPr="008E4E29" w:rsidRDefault="00107B78" w:rsidP="00910A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8E4E29">
              <w:rPr>
                <w:rFonts w:ascii="Times New Roman" w:eastAsia="Times New Roman" w:hAnsi="Times New Roman" w:cs="Times New Roman"/>
                <w:b/>
                <w:i/>
                <w:kern w:val="0"/>
                <w:sz w:val="24"/>
                <w:szCs w:val="24"/>
                <w:lang w:val="en-US" w:eastAsia="sv-SE"/>
                <w14:ligatures w14:val="none"/>
              </w:rPr>
              <w:t>An. gambiae</w:t>
            </w:r>
          </w:p>
        </w:tc>
      </w:tr>
      <w:tr w:rsidR="00107B78" w:rsidRPr="008E4E29" w14:paraId="41C986B5" w14:textId="77777777" w:rsidTr="000F4883">
        <w:tc>
          <w:tcPr>
            <w:tcW w:w="3536" w:type="dxa"/>
            <w:tcBorders>
              <w:left w:val="nil"/>
              <w:bottom w:val="single" w:sz="4" w:space="0" w:color="000000"/>
              <w:right w:val="nil"/>
            </w:tcBorders>
          </w:tcPr>
          <w:p w14:paraId="3989FD74" w14:textId="77777777" w:rsidR="00107B78" w:rsidRPr="008E4E29" w:rsidRDefault="00107B78" w:rsidP="00910A6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8E4E2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sv-SE"/>
                <w14:ligatures w14:val="none"/>
              </w:rPr>
              <w:t>Explanatory variables</w:t>
            </w:r>
          </w:p>
        </w:tc>
        <w:tc>
          <w:tcPr>
            <w:tcW w:w="1276" w:type="dxa"/>
            <w:tcBorders>
              <w:left w:val="nil"/>
              <w:bottom w:val="single" w:sz="4" w:space="0" w:color="000000"/>
              <w:right w:val="nil"/>
            </w:tcBorders>
          </w:tcPr>
          <w:p w14:paraId="7DCD243B" w14:textId="77777777" w:rsidR="00107B78" w:rsidRPr="008E4E29" w:rsidRDefault="00107B78" w:rsidP="00910A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8E4E2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LRT </w:t>
            </w:r>
            <w:r w:rsidRPr="008E4E29">
              <w:rPr>
                <w:rFonts w:ascii="Times New Roman" w:eastAsia="Times New Roman" w:hAnsi="Times New Roman" w:cs="Times New Roman"/>
                <w:i/>
                <w:kern w:val="0"/>
                <w:sz w:val="24"/>
                <w:szCs w:val="24"/>
                <w:lang w:val="en-US" w:eastAsia="sv-SE"/>
                <w14:ligatures w14:val="none"/>
              </w:rPr>
              <w:t>X</w:t>
            </w:r>
            <w:r w:rsidRPr="008E4E29">
              <w:rPr>
                <w:rFonts w:ascii="Times New Roman" w:eastAsia="Times New Roman" w:hAnsi="Times New Roman" w:cs="Times New Roman"/>
                <w:i/>
                <w:kern w:val="0"/>
                <w:sz w:val="24"/>
                <w:szCs w:val="24"/>
                <w:vertAlign w:val="superscript"/>
                <w:lang w:val="en-US" w:eastAsia="sv-SE"/>
                <w14:ligatures w14:val="none"/>
              </w:rPr>
              <w:t>2</w:t>
            </w:r>
          </w:p>
        </w:tc>
        <w:tc>
          <w:tcPr>
            <w:tcW w:w="991" w:type="dxa"/>
            <w:tcBorders>
              <w:left w:val="nil"/>
              <w:bottom w:val="single" w:sz="4" w:space="0" w:color="000000"/>
              <w:right w:val="nil"/>
            </w:tcBorders>
          </w:tcPr>
          <w:p w14:paraId="41F3DB27" w14:textId="77777777" w:rsidR="00107B78" w:rsidRPr="008E4E29" w:rsidRDefault="00107B78" w:rsidP="00910A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proofErr w:type="spellStart"/>
            <w:r w:rsidRPr="008E4E2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df</w:t>
            </w:r>
            <w:proofErr w:type="spellEnd"/>
          </w:p>
        </w:tc>
        <w:tc>
          <w:tcPr>
            <w:tcW w:w="1134" w:type="dxa"/>
            <w:tcBorders>
              <w:left w:val="nil"/>
              <w:bottom w:val="single" w:sz="4" w:space="0" w:color="000000"/>
              <w:right w:val="nil"/>
            </w:tcBorders>
          </w:tcPr>
          <w:p w14:paraId="432B3A6A" w14:textId="77777777" w:rsidR="00107B78" w:rsidRPr="008E4E29" w:rsidRDefault="00107B78" w:rsidP="00910A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8E4E2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P</w:t>
            </w:r>
          </w:p>
        </w:tc>
        <w:tc>
          <w:tcPr>
            <w:tcW w:w="992" w:type="dxa"/>
            <w:tcBorders>
              <w:left w:val="nil"/>
              <w:bottom w:val="single" w:sz="4" w:space="0" w:color="000000"/>
              <w:right w:val="nil"/>
            </w:tcBorders>
          </w:tcPr>
          <w:p w14:paraId="6C6CC6C7" w14:textId="77777777" w:rsidR="00107B78" w:rsidRPr="008E4E29" w:rsidRDefault="00107B78" w:rsidP="00910A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8E4E2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LRT </w:t>
            </w:r>
            <w:r w:rsidRPr="008E4E29">
              <w:rPr>
                <w:rFonts w:ascii="Times New Roman" w:eastAsia="Times New Roman" w:hAnsi="Times New Roman" w:cs="Times New Roman"/>
                <w:i/>
                <w:kern w:val="0"/>
                <w:sz w:val="24"/>
                <w:szCs w:val="24"/>
                <w:lang w:val="en-US" w:eastAsia="sv-SE"/>
                <w14:ligatures w14:val="none"/>
              </w:rPr>
              <w:t>X</w:t>
            </w:r>
            <w:r w:rsidRPr="008E4E29">
              <w:rPr>
                <w:rFonts w:ascii="Times New Roman" w:eastAsia="Times New Roman" w:hAnsi="Times New Roman" w:cs="Times New Roman"/>
                <w:i/>
                <w:kern w:val="0"/>
                <w:sz w:val="24"/>
                <w:szCs w:val="24"/>
                <w:vertAlign w:val="superscript"/>
                <w:lang w:val="en-US" w:eastAsia="sv-SE"/>
                <w14:ligatures w14:val="none"/>
              </w:rPr>
              <w:t>2</w:t>
            </w:r>
          </w:p>
        </w:tc>
        <w:tc>
          <w:tcPr>
            <w:tcW w:w="992" w:type="dxa"/>
            <w:tcBorders>
              <w:left w:val="nil"/>
              <w:bottom w:val="single" w:sz="4" w:space="0" w:color="000000"/>
              <w:right w:val="nil"/>
            </w:tcBorders>
          </w:tcPr>
          <w:p w14:paraId="2412AB11" w14:textId="77777777" w:rsidR="00107B78" w:rsidRPr="008E4E29" w:rsidRDefault="00107B78" w:rsidP="00910A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proofErr w:type="spellStart"/>
            <w:r w:rsidRPr="008E4E2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df</w:t>
            </w:r>
            <w:proofErr w:type="spellEnd"/>
          </w:p>
        </w:tc>
        <w:tc>
          <w:tcPr>
            <w:tcW w:w="992" w:type="dxa"/>
            <w:tcBorders>
              <w:left w:val="nil"/>
              <w:bottom w:val="single" w:sz="4" w:space="0" w:color="000000"/>
              <w:right w:val="nil"/>
            </w:tcBorders>
          </w:tcPr>
          <w:p w14:paraId="7B397EDE" w14:textId="77777777" w:rsidR="00107B78" w:rsidRPr="008E4E29" w:rsidRDefault="00107B78" w:rsidP="00910A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8E4E2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P</w:t>
            </w:r>
          </w:p>
        </w:tc>
        <w:tc>
          <w:tcPr>
            <w:tcW w:w="1134" w:type="dxa"/>
            <w:tcBorders>
              <w:left w:val="nil"/>
              <w:bottom w:val="single" w:sz="4" w:space="0" w:color="000000"/>
              <w:right w:val="nil"/>
            </w:tcBorders>
          </w:tcPr>
          <w:p w14:paraId="67C506BA" w14:textId="77777777" w:rsidR="00107B78" w:rsidRPr="008E4E29" w:rsidRDefault="00107B78" w:rsidP="00910A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8E4E2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LRT </w:t>
            </w:r>
            <w:r w:rsidRPr="008E4E29">
              <w:rPr>
                <w:rFonts w:ascii="Times New Roman" w:eastAsia="Times New Roman" w:hAnsi="Times New Roman" w:cs="Times New Roman"/>
                <w:i/>
                <w:kern w:val="0"/>
                <w:sz w:val="24"/>
                <w:szCs w:val="24"/>
                <w:lang w:val="en-US" w:eastAsia="sv-SE"/>
                <w14:ligatures w14:val="none"/>
              </w:rPr>
              <w:t>X</w:t>
            </w:r>
            <w:r w:rsidRPr="008E4E29">
              <w:rPr>
                <w:rFonts w:ascii="Times New Roman" w:eastAsia="Times New Roman" w:hAnsi="Times New Roman" w:cs="Times New Roman"/>
                <w:i/>
                <w:kern w:val="0"/>
                <w:sz w:val="24"/>
                <w:szCs w:val="24"/>
                <w:vertAlign w:val="superscript"/>
                <w:lang w:val="en-US" w:eastAsia="sv-SE"/>
                <w14:ligatures w14:val="none"/>
              </w:rPr>
              <w:t>2</w:t>
            </w:r>
          </w:p>
        </w:tc>
        <w:tc>
          <w:tcPr>
            <w:tcW w:w="850" w:type="dxa"/>
            <w:tcBorders>
              <w:left w:val="nil"/>
              <w:bottom w:val="single" w:sz="4" w:space="0" w:color="000000"/>
              <w:right w:val="nil"/>
            </w:tcBorders>
          </w:tcPr>
          <w:p w14:paraId="0CA005FC" w14:textId="77777777" w:rsidR="00107B78" w:rsidRPr="008E4E29" w:rsidRDefault="00107B78" w:rsidP="00910A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proofErr w:type="spellStart"/>
            <w:r w:rsidRPr="008E4E2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df</w:t>
            </w:r>
            <w:proofErr w:type="spellEnd"/>
          </w:p>
        </w:tc>
        <w:tc>
          <w:tcPr>
            <w:tcW w:w="1094" w:type="dxa"/>
            <w:tcBorders>
              <w:left w:val="nil"/>
              <w:bottom w:val="single" w:sz="4" w:space="0" w:color="000000"/>
              <w:right w:val="nil"/>
            </w:tcBorders>
          </w:tcPr>
          <w:p w14:paraId="7212440C" w14:textId="77777777" w:rsidR="00107B78" w:rsidRPr="008E4E29" w:rsidRDefault="00107B78" w:rsidP="00910A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8E4E2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P</w:t>
            </w:r>
          </w:p>
        </w:tc>
      </w:tr>
      <w:tr w:rsidR="00107B78" w:rsidRPr="008E4E29" w14:paraId="0867FD30" w14:textId="77777777" w:rsidTr="000F4883">
        <w:tc>
          <w:tcPr>
            <w:tcW w:w="3536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6B419B74" w14:textId="3F99570A" w:rsidR="00107B78" w:rsidRPr="008E4E29" w:rsidRDefault="00943CD7" w:rsidP="00910A6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Treatment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4EF598D7" w14:textId="23B83846" w:rsidR="00107B78" w:rsidRPr="008E4E29" w:rsidRDefault="008E7631" w:rsidP="00910A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267</w:t>
            </w:r>
            <w:r w:rsidR="00107B78" w:rsidRPr="008E4E2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.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24</w:t>
            </w:r>
          </w:p>
        </w:tc>
        <w:tc>
          <w:tcPr>
            <w:tcW w:w="991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3EF558EE" w14:textId="77777777" w:rsidR="00107B78" w:rsidRPr="008E4E29" w:rsidRDefault="00107B78" w:rsidP="00910A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8E4E2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4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656180B8" w14:textId="77777777" w:rsidR="00107B78" w:rsidRPr="008E4E29" w:rsidRDefault="00107B78" w:rsidP="00910A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8E4E29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US" w:eastAsia="sv-SE"/>
                <w14:ligatures w14:val="none"/>
              </w:rPr>
              <w:t>&lt; 0.001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68940003" w14:textId="76B2543B" w:rsidR="00107B78" w:rsidRPr="008E4E29" w:rsidRDefault="00DA0383" w:rsidP="00910A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US" w:eastAsia="sv-SE"/>
                <w14:ligatures w14:val="none"/>
              </w:rPr>
              <w:t>129</w:t>
            </w:r>
            <w:r w:rsidR="00107B78" w:rsidRPr="008E4E29"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US" w:eastAsia="sv-SE"/>
                <w14:ligatures w14:val="none"/>
              </w:rPr>
              <w:t>.</w:t>
            </w:r>
            <w:r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US" w:eastAsia="sv-SE"/>
                <w14:ligatures w14:val="none"/>
              </w:rPr>
              <w:t>71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10D165E2" w14:textId="77777777" w:rsidR="00107B78" w:rsidRPr="008E4E29" w:rsidRDefault="00107B78" w:rsidP="00910A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8E4E2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4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4C3E4D11" w14:textId="77777777" w:rsidR="00107B78" w:rsidRPr="008E4E29" w:rsidRDefault="00107B78" w:rsidP="00910A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8E4E29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US" w:eastAsia="sv-SE"/>
                <w14:ligatures w14:val="none"/>
              </w:rPr>
              <w:t>&lt; 0.001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0D1F6756" w14:textId="7B6311F0" w:rsidR="00107B78" w:rsidRPr="008E4E29" w:rsidRDefault="00DC25CD" w:rsidP="00910A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sv-SE"/>
                <w14:ligatures w14:val="none"/>
              </w:rPr>
              <w:t>1</w:t>
            </w:r>
            <w:r w:rsidR="00DA038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sv-SE"/>
                <w14:ligatures w14:val="none"/>
              </w:rPr>
              <w:t>51</w:t>
            </w:r>
            <w:r w:rsidR="00107B78" w:rsidRPr="008E4E2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sv-SE"/>
                <w14:ligatures w14:val="none"/>
              </w:rPr>
              <w:t>.</w:t>
            </w:r>
            <w:r w:rsidR="00DA038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sv-SE"/>
                <w14:ligatures w14:val="none"/>
              </w:rPr>
              <w:t>46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08CBFFC6" w14:textId="77777777" w:rsidR="00107B78" w:rsidRPr="008E4E29" w:rsidRDefault="00107B78" w:rsidP="00910A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8E4E2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4</w:t>
            </w:r>
          </w:p>
        </w:tc>
        <w:tc>
          <w:tcPr>
            <w:tcW w:w="1094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152004E2" w14:textId="77777777" w:rsidR="00107B78" w:rsidRPr="008E4E29" w:rsidRDefault="00107B78" w:rsidP="00910A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8E4E29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US" w:eastAsia="sv-SE"/>
                <w14:ligatures w14:val="none"/>
              </w:rPr>
              <w:t>&lt; 0.001</w:t>
            </w:r>
          </w:p>
        </w:tc>
      </w:tr>
      <w:tr w:rsidR="00107B78" w:rsidRPr="008E4E29" w14:paraId="268CCA36" w14:textId="77777777" w:rsidTr="000F4883">
        <w:tc>
          <w:tcPr>
            <w:tcW w:w="3536" w:type="dxa"/>
            <w:tcBorders>
              <w:top w:val="nil"/>
              <w:left w:val="nil"/>
              <w:bottom w:val="nil"/>
              <w:right w:val="nil"/>
            </w:tcBorders>
          </w:tcPr>
          <w:p w14:paraId="1868DEED" w14:textId="77777777" w:rsidR="00107B78" w:rsidRPr="00994CA4" w:rsidRDefault="00107B78" w:rsidP="00910A6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994CA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Speci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A3CDE54" w14:textId="3B0CAC46" w:rsidR="00107B78" w:rsidRPr="00994CA4" w:rsidRDefault="008E7631" w:rsidP="00910A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2</w:t>
            </w:r>
            <w:r w:rsidR="00107B78" w:rsidRPr="00994CA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.</w:t>
            </w:r>
            <w:r w:rsidR="005A65CC" w:rsidRPr="00994CA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7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8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5C29E0C8" w14:textId="77777777" w:rsidR="00107B78" w:rsidRPr="008E4E29" w:rsidRDefault="00107B78" w:rsidP="00910A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8E4E2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DA12F33" w14:textId="1C528C32" w:rsidR="00107B78" w:rsidRPr="008E7631" w:rsidRDefault="005A65CC" w:rsidP="00910A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highlight w:val="yellow"/>
                <w:lang w:val="en-US" w:eastAsia="sv-SE"/>
                <w14:ligatures w14:val="none"/>
              </w:rPr>
            </w:pPr>
            <w:r w:rsidRPr="008E763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  <w:t>0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B9C8980" w14:textId="77777777" w:rsidR="00107B78" w:rsidRPr="008E4E29" w:rsidRDefault="00107B78" w:rsidP="00910A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8E4E2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F53C265" w14:textId="77777777" w:rsidR="00107B78" w:rsidRPr="008E4E29" w:rsidRDefault="00107B78" w:rsidP="00910A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8E4E2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B55A729" w14:textId="77777777" w:rsidR="00107B78" w:rsidRPr="008E4E29" w:rsidRDefault="00107B78" w:rsidP="00910A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8E4E2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FFA9D26" w14:textId="77777777" w:rsidR="00107B78" w:rsidRPr="008E4E29" w:rsidRDefault="00107B78" w:rsidP="00910A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8E4E2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C6B78B2" w14:textId="77777777" w:rsidR="00107B78" w:rsidRPr="008E4E29" w:rsidRDefault="00107B78" w:rsidP="00910A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8E4E2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-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14:paraId="02021FDB" w14:textId="77777777" w:rsidR="00107B78" w:rsidRPr="008E4E29" w:rsidRDefault="00107B78" w:rsidP="00910A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8E4E2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-</w:t>
            </w:r>
          </w:p>
        </w:tc>
      </w:tr>
      <w:tr w:rsidR="00107B78" w:rsidRPr="008E4E29" w14:paraId="38FF4FDC" w14:textId="77777777" w:rsidTr="000F4883">
        <w:tc>
          <w:tcPr>
            <w:tcW w:w="3536" w:type="dxa"/>
            <w:tcBorders>
              <w:top w:val="nil"/>
              <w:left w:val="nil"/>
              <w:bottom w:val="nil"/>
              <w:right w:val="nil"/>
            </w:tcBorders>
          </w:tcPr>
          <w:p w14:paraId="02362F33" w14:textId="77777777" w:rsidR="00107B78" w:rsidRPr="00994CA4" w:rsidRDefault="00107B78" w:rsidP="00910A6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994CA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Sex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3BD56C5" w14:textId="67AE0240" w:rsidR="00107B78" w:rsidRPr="00994CA4" w:rsidRDefault="008E7631" w:rsidP="00910A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2</w:t>
            </w:r>
            <w:r w:rsidR="00107B78" w:rsidRPr="00994CA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.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9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41B6B9F5" w14:textId="77777777" w:rsidR="00107B78" w:rsidRPr="008E4E29" w:rsidRDefault="00107B78" w:rsidP="00910A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8E4E2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A08B643" w14:textId="524BA5C9" w:rsidR="00107B78" w:rsidRPr="008E7631" w:rsidRDefault="005A65CC" w:rsidP="00910A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highlight w:val="yellow"/>
                <w:lang w:val="en-US" w:eastAsia="sv-SE"/>
                <w14:ligatures w14:val="none"/>
              </w:rPr>
            </w:pPr>
            <w:r w:rsidRPr="008E763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  <w:t>0.0</w:t>
            </w:r>
            <w:r w:rsidR="008E7631" w:rsidRPr="008E763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B44DC0A" w14:textId="116B632E" w:rsidR="00107B78" w:rsidRPr="008E4E29" w:rsidRDefault="00DA0383" w:rsidP="00910A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US" w:eastAsia="sv-SE"/>
                <w14:ligatures w14:val="none"/>
              </w:rPr>
              <w:t>2</w:t>
            </w:r>
            <w:r w:rsidR="00107B78" w:rsidRPr="008E4E29"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US" w:eastAsia="sv-SE"/>
                <w14:ligatures w14:val="none"/>
              </w:rPr>
              <w:t>.</w:t>
            </w:r>
            <w:r w:rsidR="00BE55C3"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US" w:eastAsia="sv-SE"/>
                <w14:ligatures w14:val="none"/>
              </w:rPr>
              <w:t>1</w:t>
            </w:r>
            <w:r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US" w:eastAsia="sv-SE"/>
                <w14:ligatures w14:val="none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BBA5235" w14:textId="77777777" w:rsidR="00107B78" w:rsidRPr="008E4E29" w:rsidRDefault="00107B78" w:rsidP="00910A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8E4E2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5F0AEA5" w14:textId="7E349244" w:rsidR="00107B78" w:rsidRPr="008E4E29" w:rsidRDefault="00107B78" w:rsidP="00910A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8E4E2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sv-SE"/>
                <w14:ligatures w14:val="none"/>
              </w:rPr>
              <w:t>0.</w:t>
            </w:r>
            <w:r w:rsidR="00DA038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sv-SE"/>
                <w14:ligatures w14:val="none"/>
              </w:rPr>
              <w:t>1</w:t>
            </w:r>
            <w:r w:rsidR="00BE55C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sv-SE"/>
                <w14:ligatures w14:val="none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D68BF4A" w14:textId="0D573DA2" w:rsidR="00107B78" w:rsidRPr="008E4E29" w:rsidRDefault="00DA0383" w:rsidP="00910A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0</w:t>
            </w:r>
            <w:r w:rsidR="00107B78" w:rsidRPr="008E4E2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.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8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67F616F" w14:textId="77777777" w:rsidR="00107B78" w:rsidRPr="008E4E29" w:rsidRDefault="00107B78" w:rsidP="00910A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8E4E2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14:paraId="3FC9BA5D" w14:textId="4D82D78A" w:rsidR="00107B78" w:rsidRPr="008E4E29" w:rsidRDefault="00107B78" w:rsidP="00910A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8E4E2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sv-SE"/>
                <w14:ligatures w14:val="none"/>
              </w:rPr>
              <w:t>0.</w:t>
            </w:r>
            <w:r w:rsidR="00DA038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sv-SE"/>
                <w14:ligatures w14:val="none"/>
              </w:rPr>
              <w:t>35</w:t>
            </w:r>
          </w:p>
        </w:tc>
      </w:tr>
      <w:tr w:rsidR="00107B78" w:rsidRPr="008E4E29" w14:paraId="01F83FBF" w14:textId="77777777" w:rsidTr="000F4883">
        <w:tc>
          <w:tcPr>
            <w:tcW w:w="3536" w:type="dxa"/>
            <w:tcBorders>
              <w:top w:val="nil"/>
              <w:left w:val="nil"/>
              <w:bottom w:val="nil"/>
              <w:right w:val="nil"/>
            </w:tcBorders>
          </w:tcPr>
          <w:p w14:paraId="35A78F1A" w14:textId="202B409C" w:rsidR="00107B78" w:rsidRPr="008E4E29" w:rsidRDefault="00943CD7" w:rsidP="00910A6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Treatment</w:t>
            </w:r>
            <w:r w:rsidR="00107B78" w:rsidRPr="008E4E2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: Speci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29ACA9" w14:textId="569B1C08" w:rsidR="00107B78" w:rsidRPr="008E4E29" w:rsidRDefault="008E7631" w:rsidP="00910A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12</w:t>
            </w:r>
            <w:r w:rsidR="00107B78" w:rsidRPr="008E4E2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.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6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D1D5E3" w14:textId="77777777" w:rsidR="00107B78" w:rsidRPr="008E4E29" w:rsidRDefault="00107B78" w:rsidP="00910A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8E4E2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076778" w14:textId="559B3CDC" w:rsidR="00107B78" w:rsidRPr="00792286" w:rsidRDefault="00107B78" w:rsidP="00910A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792286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US" w:eastAsia="sv-SE"/>
                <w14:ligatures w14:val="none"/>
              </w:rPr>
              <w:t>0.</w:t>
            </w:r>
            <w:r w:rsidR="008E7631" w:rsidRPr="00792286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US" w:eastAsia="sv-SE"/>
                <w14:ligatures w14:val="none"/>
              </w:rPr>
              <w:t>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9191FC4" w14:textId="77777777" w:rsidR="00107B78" w:rsidRPr="008E4E29" w:rsidRDefault="00107B78" w:rsidP="00910A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8E4E2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3E46C62" w14:textId="77777777" w:rsidR="00107B78" w:rsidRPr="008E4E29" w:rsidRDefault="00107B78" w:rsidP="00910A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8E4E2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D1EBEB3" w14:textId="77777777" w:rsidR="00107B78" w:rsidRPr="008E4E29" w:rsidRDefault="00107B78" w:rsidP="00910A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8E4E2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F869D5D" w14:textId="77777777" w:rsidR="00107B78" w:rsidRPr="008E4E29" w:rsidRDefault="00107B78" w:rsidP="00910A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8E4E2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A4FC570" w14:textId="77777777" w:rsidR="00107B78" w:rsidRPr="008E4E29" w:rsidRDefault="00107B78" w:rsidP="00910A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8E4E2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-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14:paraId="21562C8F" w14:textId="77777777" w:rsidR="00107B78" w:rsidRPr="008E4E29" w:rsidRDefault="00107B78" w:rsidP="00910A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8E4E2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-</w:t>
            </w:r>
          </w:p>
        </w:tc>
      </w:tr>
      <w:tr w:rsidR="00107B78" w:rsidRPr="008E4E29" w14:paraId="12F82B35" w14:textId="77777777" w:rsidTr="000F4883">
        <w:tc>
          <w:tcPr>
            <w:tcW w:w="3536" w:type="dxa"/>
            <w:tcBorders>
              <w:top w:val="nil"/>
              <w:left w:val="nil"/>
              <w:bottom w:val="nil"/>
              <w:right w:val="nil"/>
            </w:tcBorders>
          </w:tcPr>
          <w:p w14:paraId="2BB2350A" w14:textId="47574E0E" w:rsidR="00107B78" w:rsidRPr="008E4E29" w:rsidRDefault="00943CD7" w:rsidP="00910A6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Treatment</w:t>
            </w:r>
            <w:r w:rsidR="00107B78" w:rsidRPr="008E4E2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: Sex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A99261" w14:textId="79B7A611" w:rsidR="00107B78" w:rsidRPr="008E4E29" w:rsidRDefault="008E7631" w:rsidP="00910A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5</w:t>
            </w:r>
            <w:r w:rsidR="00107B78" w:rsidRPr="008E4E2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.</w:t>
            </w:r>
            <w:r w:rsidR="0043422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618A99" w14:textId="77777777" w:rsidR="00107B78" w:rsidRPr="008E4E29" w:rsidRDefault="00107B78" w:rsidP="00910A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8E4E2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0EF710" w14:textId="2B2ED4BC" w:rsidR="00107B78" w:rsidRPr="008E4E29" w:rsidRDefault="00107B78" w:rsidP="00910A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8E4E2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0.</w:t>
            </w:r>
            <w:r w:rsidR="008E763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28CE71" w14:textId="192675F3" w:rsidR="00107B78" w:rsidRPr="008E4E29" w:rsidRDefault="00DA0383" w:rsidP="00910A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3</w:t>
            </w:r>
            <w:r w:rsidR="00107B78" w:rsidRPr="008E4E2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.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84B6A5" w14:textId="77777777" w:rsidR="00107B78" w:rsidRPr="008E4E29" w:rsidRDefault="00107B78" w:rsidP="00910A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8E4E2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5F9980" w14:textId="35FEB6FC" w:rsidR="00107B78" w:rsidRPr="008E4E29" w:rsidRDefault="00107B78" w:rsidP="00910A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8E4E2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0.</w:t>
            </w:r>
            <w:r w:rsidR="00BE55C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4</w:t>
            </w:r>
            <w:r w:rsidR="00DA038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90C13A" w14:textId="3DB1E2A5" w:rsidR="00107B78" w:rsidRPr="008E4E29" w:rsidRDefault="00DA0383" w:rsidP="00910A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sv-SE"/>
                <w14:ligatures w14:val="none"/>
              </w:rPr>
              <w:t>1</w:t>
            </w:r>
            <w:r w:rsidR="00107B78" w:rsidRPr="008E4E2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sv-SE"/>
                <w14:ligatures w14:val="none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sv-SE"/>
                <w14:ligatures w14:val="none"/>
              </w:rPr>
              <w:t>6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51C67B" w14:textId="77777777" w:rsidR="00107B78" w:rsidRPr="008E4E29" w:rsidRDefault="00107B78" w:rsidP="00910A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8E4E2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38328C" w14:textId="6A9E2C10" w:rsidR="00107B78" w:rsidRPr="008E4E29" w:rsidRDefault="00107B78" w:rsidP="00910A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8E4E2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0.</w:t>
            </w:r>
            <w:r w:rsidR="00DC25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7</w:t>
            </w:r>
            <w:r w:rsidR="00DA038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9</w:t>
            </w:r>
          </w:p>
        </w:tc>
      </w:tr>
      <w:tr w:rsidR="00107B78" w:rsidRPr="008E4E29" w14:paraId="311343B0" w14:textId="77777777" w:rsidTr="000F4883">
        <w:tc>
          <w:tcPr>
            <w:tcW w:w="3536" w:type="dxa"/>
            <w:tcBorders>
              <w:top w:val="nil"/>
              <w:left w:val="nil"/>
              <w:bottom w:val="nil"/>
              <w:right w:val="nil"/>
            </w:tcBorders>
          </w:tcPr>
          <w:p w14:paraId="559E5DF4" w14:textId="77777777" w:rsidR="00107B78" w:rsidRPr="00994CA4" w:rsidRDefault="00107B78" w:rsidP="00910A6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994CA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Species: Sex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874158" w14:textId="6895228F" w:rsidR="00107B78" w:rsidRPr="00994CA4" w:rsidRDefault="00107B78" w:rsidP="00910A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994CA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0.</w:t>
            </w:r>
            <w:r w:rsidR="008E763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9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E28F6E" w14:textId="77777777" w:rsidR="00107B78" w:rsidRPr="008E4E29" w:rsidRDefault="00107B78" w:rsidP="00910A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8E4E2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A54D39" w14:textId="612AD35D" w:rsidR="00107B78" w:rsidRPr="008E4E29" w:rsidRDefault="00434221" w:rsidP="00910A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0.</w:t>
            </w:r>
            <w:r w:rsidR="008E763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0904A84" w14:textId="77777777" w:rsidR="00107B78" w:rsidRPr="008E4E29" w:rsidRDefault="00107B78" w:rsidP="00910A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8E4E2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A877661" w14:textId="77777777" w:rsidR="00107B78" w:rsidRPr="008E4E29" w:rsidRDefault="00107B78" w:rsidP="00910A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8E4E2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9D54B92" w14:textId="77777777" w:rsidR="00107B78" w:rsidRPr="008E4E29" w:rsidRDefault="00107B78" w:rsidP="00910A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8E4E2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6C0DBD5" w14:textId="77777777" w:rsidR="00107B78" w:rsidRPr="008E4E29" w:rsidRDefault="00107B78" w:rsidP="00910A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8E4E2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FBE5245" w14:textId="77777777" w:rsidR="00107B78" w:rsidRPr="008E4E29" w:rsidRDefault="00107B78" w:rsidP="00910A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8E4E2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-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14:paraId="5366FD61" w14:textId="77777777" w:rsidR="00107B78" w:rsidRPr="008E4E29" w:rsidRDefault="00107B78" w:rsidP="00910A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8E4E2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-</w:t>
            </w:r>
          </w:p>
        </w:tc>
      </w:tr>
      <w:tr w:rsidR="00107B78" w:rsidRPr="008E4E29" w14:paraId="1EEE0086" w14:textId="77777777" w:rsidTr="000F4883">
        <w:tc>
          <w:tcPr>
            <w:tcW w:w="3536" w:type="dxa"/>
            <w:tcBorders>
              <w:top w:val="nil"/>
              <w:left w:val="nil"/>
              <w:right w:val="nil"/>
            </w:tcBorders>
          </w:tcPr>
          <w:p w14:paraId="4B187B6C" w14:textId="535BAA5F" w:rsidR="00107B78" w:rsidRPr="008E4E29" w:rsidRDefault="00943CD7" w:rsidP="00910A6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Treatment</w:t>
            </w:r>
            <w:r w:rsidR="00107B78" w:rsidRPr="008E4E2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: Species: Sex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vAlign w:val="center"/>
          </w:tcPr>
          <w:p w14:paraId="0543B8D4" w14:textId="4704E5CB" w:rsidR="00107B78" w:rsidRPr="008E4E29" w:rsidRDefault="00434221" w:rsidP="00910A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0</w:t>
            </w:r>
            <w:r w:rsidR="00107B78" w:rsidRPr="008E4E2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.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3</w:t>
            </w:r>
            <w:r w:rsidR="008E763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6</w:t>
            </w:r>
          </w:p>
        </w:tc>
        <w:tc>
          <w:tcPr>
            <w:tcW w:w="991" w:type="dxa"/>
            <w:tcBorders>
              <w:top w:val="nil"/>
              <w:left w:val="nil"/>
              <w:right w:val="nil"/>
            </w:tcBorders>
            <w:vAlign w:val="center"/>
          </w:tcPr>
          <w:p w14:paraId="12164149" w14:textId="77777777" w:rsidR="00107B78" w:rsidRPr="008E4E29" w:rsidRDefault="00107B78" w:rsidP="00910A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8E4E2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7AD33DB2" w14:textId="232171B9" w:rsidR="00107B78" w:rsidRPr="008E4E29" w:rsidRDefault="00107B78" w:rsidP="00910A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8E4E2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0.</w:t>
            </w:r>
            <w:r w:rsidR="0043422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9</w:t>
            </w:r>
            <w:r w:rsidR="008E763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14F2CE00" w14:textId="77777777" w:rsidR="00107B78" w:rsidRPr="008E4E29" w:rsidRDefault="00107B78" w:rsidP="00910A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8E4E2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41D5A50D" w14:textId="77777777" w:rsidR="00107B78" w:rsidRPr="008E4E29" w:rsidRDefault="00107B78" w:rsidP="00910A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8E4E2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3C29AF67" w14:textId="77777777" w:rsidR="00107B78" w:rsidRPr="008E4E29" w:rsidRDefault="00107B78" w:rsidP="00910A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8E4E2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263AC76E" w14:textId="77777777" w:rsidR="00107B78" w:rsidRPr="008E4E29" w:rsidRDefault="00107B78" w:rsidP="00910A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8E4E2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</w:tcPr>
          <w:p w14:paraId="3801859A" w14:textId="77777777" w:rsidR="00107B78" w:rsidRPr="008E4E29" w:rsidRDefault="00107B78" w:rsidP="00910A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8E4E2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-</w:t>
            </w:r>
          </w:p>
        </w:tc>
        <w:tc>
          <w:tcPr>
            <w:tcW w:w="1094" w:type="dxa"/>
            <w:tcBorders>
              <w:top w:val="nil"/>
              <w:left w:val="nil"/>
              <w:right w:val="nil"/>
            </w:tcBorders>
          </w:tcPr>
          <w:p w14:paraId="2D6F3917" w14:textId="77777777" w:rsidR="00107B78" w:rsidRPr="008E4E29" w:rsidRDefault="00107B78" w:rsidP="00910A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8E4E2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-</w:t>
            </w:r>
          </w:p>
        </w:tc>
      </w:tr>
    </w:tbl>
    <w:p w14:paraId="2B96CE00" w14:textId="77777777" w:rsidR="00107B78" w:rsidRPr="005734A7" w:rsidRDefault="00107B78" w:rsidP="00107B78">
      <w:p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sv-SE"/>
          <w14:ligatures w14:val="none"/>
        </w:rPr>
      </w:pPr>
    </w:p>
    <w:p w14:paraId="5369AE1D" w14:textId="77777777" w:rsidR="00107B78" w:rsidRPr="005734A7" w:rsidRDefault="00107B78" w:rsidP="00107B78">
      <w:p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sv-SE"/>
          <w14:ligatures w14:val="none"/>
        </w:rPr>
      </w:pPr>
      <w:r w:rsidRPr="005734A7">
        <w:rPr>
          <w:rFonts w:ascii="Times New Roman" w:eastAsia="Times New Roman" w:hAnsi="Times New Roman" w:cs="Times New Roman"/>
          <w:kern w:val="0"/>
          <w:sz w:val="24"/>
          <w:szCs w:val="24"/>
          <w:lang w:val="en-US" w:eastAsia="sv-SE"/>
          <w14:ligatures w14:val="none"/>
        </w:rPr>
        <w:t>LRT = Likelihood Ratio</w:t>
      </w:r>
      <w:r>
        <w:rPr>
          <w:rFonts w:ascii="Times New Roman" w:eastAsia="Times New Roman" w:hAnsi="Times New Roman" w:cs="Times New Roman"/>
          <w:kern w:val="0"/>
          <w:sz w:val="24"/>
          <w:szCs w:val="24"/>
          <w:lang w:val="en-US" w:eastAsia="sv-SE"/>
          <w14:ligatures w14:val="none"/>
        </w:rPr>
        <w:t xml:space="preserve"> Test</w:t>
      </w:r>
      <w:r w:rsidRPr="005734A7">
        <w:rPr>
          <w:rFonts w:ascii="Times New Roman" w:eastAsia="Times New Roman" w:hAnsi="Times New Roman" w:cs="Times New Roman"/>
          <w:kern w:val="0"/>
          <w:sz w:val="24"/>
          <w:szCs w:val="24"/>
          <w:lang w:val="en-US" w:eastAsia="sv-SE"/>
          <w14:ligatures w14:val="none"/>
        </w:rPr>
        <w:t xml:space="preserve">; </w:t>
      </w:r>
      <w:r w:rsidRPr="005734A7">
        <w:rPr>
          <w:rFonts w:ascii="Times New Roman" w:eastAsia="Calibri" w:hAnsi="Times New Roman" w:cs="Times New Roman"/>
          <w:i/>
          <w:kern w:val="0"/>
          <w:sz w:val="24"/>
          <w:szCs w:val="24"/>
          <w:lang w:val="en-US" w:eastAsia="sv-SE"/>
          <w14:ligatures w14:val="none"/>
        </w:rPr>
        <w:sym w:font="Symbol" w:char="F063"/>
      </w:r>
      <w:r w:rsidRPr="005734A7">
        <w:rPr>
          <w:rFonts w:ascii="Times New Roman" w:eastAsia="Calibri" w:hAnsi="Times New Roman" w:cs="Times New Roman"/>
          <w:i/>
          <w:kern w:val="0"/>
          <w:sz w:val="24"/>
          <w:szCs w:val="24"/>
          <w:vertAlign w:val="superscript"/>
          <w:lang w:val="en-US" w:eastAsia="sv-SE"/>
          <w14:ligatures w14:val="none"/>
        </w:rPr>
        <w:t>2</w:t>
      </w:r>
      <w:r w:rsidRPr="005734A7">
        <w:rPr>
          <w:rFonts w:ascii="Times New Roman" w:eastAsia="Times New Roman" w:hAnsi="Times New Roman" w:cs="Times New Roman"/>
          <w:i/>
          <w:kern w:val="0"/>
          <w:sz w:val="24"/>
          <w:szCs w:val="24"/>
          <w:vertAlign w:val="superscript"/>
          <w:lang w:val="en-US" w:eastAsia="sv-SE"/>
          <w14:ligatures w14:val="none"/>
        </w:rPr>
        <w:t xml:space="preserve"> </w:t>
      </w:r>
      <w:r w:rsidRPr="005734A7">
        <w:rPr>
          <w:rFonts w:ascii="Times New Roman" w:eastAsia="Times New Roman" w:hAnsi="Times New Roman" w:cs="Times New Roman"/>
          <w:kern w:val="0"/>
          <w:sz w:val="24"/>
          <w:szCs w:val="24"/>
          <w:lang w:val="en-US" w:eastAsia="sv-SE"/>
          <w14:ligatures w14:val="none"/>
        </w:rPr>
        <w:t>=</w:t>
      </w:r>
      <w:r w:rsidRPr="005734A7">
        <w:rPr>
          <w:rFonts w:ascii="Times New Roman" w:eastAsia="Times New Roman" w:hAnsi="Times New Roman" w:cs="Times New Roman"/>
          <w:i/>
          <w:kern w:val="0"/>
          <w:sz w:val="24"/>
          <w:szCs w:val="24"/>
          <w:lang w:val="en-US" w:eastAsia="sv-SE"/>
          <w14:ligatures w14:val="none"/>
        </w:rPr>
        <w:t xml:space="preserve"> </w:t>
      </w:r>
      <w:proofErr w:type="spellStart"/>
      <w:r w:rsidRPr="005734A7">
        <w:rPr>
          <w:rFonts w:ascii="Times New Roman" w:eastAsia="Times New Roman" w:hAnsi="Times New Roman" w:cs="Times New Roman"/>
          <w:kern w:val="0"/>
          <w:sz w:val="24"/>
          <w:szCs w:val="24"/>
          <w:lang w:val="en-US" w:eastAsia="sv-SE"/>
          <w14:ligatures w14:val="none"/>
        </w:rPr>
        <w:t>Chisq</w:t>
      </w:r>
      <w:proofErr w:type="spellEnd"/>
      <w:r w:rsidRPr="005734A7">
        <w:rPr>
          <w:rFonts w:ascii="Times New Roman" w:eastAsia="Times New Roman" w:hAnsi="Times New Roman" w:cs="Times New Roman"/>
          <w:kern w:val="0"/>
          <w:sz w:val="24"/>
          <w:szCs w:val="24"/>
          <w:lang w:val="en-US" w:eastAsia="sv-SE"/>
          <w14:ligatures w14:val="none"/>
        </w:rPr>
        <w:t xml:space="preserve"> square; </w:t>
      </w:r>
      <w:proofErr w:type="spellStart"/>
      <w:proofErr w:type="gramStart"/>
      <w:r w:rsidRPr="005734A7">
        <w:rPr>
          <w:rFonts w:ascii="Times New Roman" w:eastAsia="Times New Roman" w:hAnsi="Times New Roman" w:cs="Times New Roman"/>
          <w:kern w:val="0"/>
          <w:sz w:val="24"/>
          <w:szCs w:val="24"/>
          <w:lang w:val="en-US" w:eastAsia="sv-SE"/>
          <w14:ligatures w14:val="none"/>
        </w:rPr>
        <w:t>df</w:t>
      </w:r>
      <w:proofErr w:type="spellEnd"/>
      <w:proofErr w:type="gramEnd"/>
      <w:r w:rsidRPr="005734A7">
        <w:rPr>
          <w:rFonts w:ascii="Times New Roman" w:eastAsia="Times New Roman" w:hAnsi="Times New Roman" w:cs="Times New Roman"/>
          <w:kern w:val="0"/>
          <w:sz w:val="24"/>
          <w:szCs w:val="24"/>
          <w:lang w:val="en-US" w:eastAsia="sv-SE"/>
          <w14:ligatures w14:val="none"/>
        </w:rPr>
        <w:t xml:space="preserve"> = degree of freedom; P = P-value</w:t>
      </w:r>
    </w:p>
    <w:p w14:paraId="6FB2F07B" w14:textId="77777777" w:rsidR="00107B78" w:rsidRDefault="00107B78" w:rsidP="00323951">
      <w:pPr>
        <w:spacing w:after="0" w:line="276" w:lineRule="auto"/>
        <w:jc w:val="both"/>
        <w:rPr>
          <w:rFonts w:ascii="Times New Roman" w:eastAsia="Times New Roman" w:hAnsi="Times New Roman" w:cs="Times New Roman"/>
          <w:b/>
          <w:kern w:val="0"/>
          <w:sz w:val="24"/>
          <w:szCs w:val="24"/>
          <w:lang w:val="en-US" w:eastAsia="sv-SE"/>
          <w14:ligatures w14:val="none"/>
        </w:rPr>
      </w:pPr>
    </w:p>
    <w:p w14:paraId="7F962EC6" w14:textId="77777777" w:rsidR="005C318D" w:rsidRDefault="005C318D" w:rsidP="00011EF0">
      <w:pPr>
        <w:spacing w:after="0" w:line="276" w:lineRule="auto"/>
        <w:jc w:val="both"/>
        <w:rPr>
          <w:rFonts w:ascii="Times New Roman" w:eastAsia="Times New Roman" w:hAnsi="Times New Roman" w:cs="Times New Roman"/>
          <w:b/>
          <w:kern w:val="0"/>
          <w:sz w:val="24"/>
          <w:szCs w:val="24"/>
          <w:lang w:val="en-US" w:eastAsia="sv-SE"/>
          <w14:ligatures w14:val="none"/>
        </w:rPr>
      </w:pPr>
    </w:p>
    <w:p w14:paraId="066F4E49" w14:textId="77777777" w:rsidR="00867B55" w:rsidRDefault="00867B55" w:rsidP="00011EF0">
      <w:pPr>
        <w:spacing w:after="0" w:line="276" w:lineRule="auto"/>
        <w:jc w:val="both"/>
        <w:rPr>
          <w:rFonts w:ascii="Times New Roman" w:eastAsia="Times New Roman" w:hAnsi="Times New Roman" w:cs="Times New Roman"/>
          <w:b/>
          <w:kern w:val="0"/>
          <w:sz w:val="24"/>
          <w:szCs w:val="24"/>
          <w:lang w:val="en-US" w:eastAsia="sv-SE"/>
          <w14:ligatures w14:val="none"/>
        </w:rPr>
        <w:sectPr w:rsidR="00867B55" w:rsidSect="007A2502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14:paraId="00AF67EF" w14:textId="07867833" w:rsidR="00323951" w:rsidRPr="005734A7" w:rsidRDefault="00323951" w:rsidP="00323951">
      <w:pPr>
        <w:spacing w:line="36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sv-SE"/>
          <w14:ligatures w14:val="none"/>
        </w:rPr>
      </w:pPr>
      <w:r w:rsidRPr="005734A7">
        <w:rPr>
          <w:rFonts w:ascii="Times New Roman" w:eastAsia="Times New Roman" w:hAnsi="Times New Roman" w:cs="Times New Roman"/>
          <w:b/>
          <w:kern w:val="0"/>
          <w:sz w:val="24"/>
          <w:szCs w:val="24"/>
          <w:lang w:val="en-US" w:eastAsia="sv-SE"/>
          <w14:ligatures w14:val="none"/>
        </w:rPr>
        <w:lastRenderedPageBreak/>
        <w:t xml:space="preserve">Supplementary Table </w:t>
      </w:r>
      <w:r w:rsidR="00061E42">
        <w:rPr>
          <w:rFonts w:ascii="Times New Roman" w:eastAsia="Times New Roman" w:hAnsi="Times New Roman" w:cs="Times New Roman"/>
          <w:b/>
          <w:kern w:val="0"/>
          <w:sz w:val="24"/>
          <w:szCs w:val="24"/>
          <w:lang w:val="en-US" w:eastAsia="sv-SE"/>
          <w14:ligatures w14:val="none"/>
        </w:rPr>
        <w:t>8</w:t>
      </w:r>
      <w:r w:rsidRPr="005734A7">
        <w:rPr>
          <w:rFonts w:ascii="Times New Roman" w:eastAsia="Times New Roman" w:hAnsi="Times New Roman" w:cs="Times New Roman"/>
          <w:b/>
          <w:kern w:val="0"/>
          <w:sz w:val="24"/>
          <w:szCs w:val="24"/>
          <w:lang w:val="en-US" w:eastAsia="sv-SE"/>
          <w14:ligatures w14:val="none"/>
        </w:rPr>
        <w:t>:</w:t>
      </w:r>
      <w:r w:rsidRPr="005734A7">
        <w:rPr>
          <w:rFonts w:ascii="Times New Roman" w:eastAsia="Times New Roman" w:hAnsi="Times New Roman" w:cs="Times New Roman"/>
          <w:kern w:val="0"/>
          <w:sz w:val="24"/>
          <w:szCs w:val="24"/>
          <w:lang w:val="en-US" w:eastAsia="sv-SE"/>
          <w14:ligatures w14:val="none"/>
        </w:rPr>
        <w:t xml:space="preserve"> </w:t>
      </w:r>
      <w:r w:rsidR="002B750D">
        <w:rPr>
          <w:rFonts w:ascii="Times New Roman" w:eastAsia="Times New Roman" w:hAnsi="Times New Roman" w:cs="Times New Roman"/>
          <w:kern w:val="0"/>
          <w:sz w:val="24"/>
          <w:szCs w:val="24"/>
          <w:lang w:val="en-US" w:eastAsia="sv-SE"/>
          <w14:ligatures w14:val="none"/>
        </w:rPr>
        <w:t>T</w:t>
      </w:r>
      <w:r w:rsidRPr="005734A7">
        <w:rPr>
          <w:rFonts w:ascii="Times New Roman" w:eastAsia="Times New Roman" w:hAnsi="Times New Roman" w:cs="Times New Roman"/>
          <w:kern w:val="0"/>
          <w:sz w:val="24"/>
          <w:szCs w:val="24"/>
          <w:lang w:val="en-US" w:eastAsia="sv-SE"/>
          <w14:ligatures w14:val="none"/>
        </w:rPr>
        <w:t xml:space="preserve">he effect of </w:t>
      </w:r>
      <w:r w:rsidR="00943CD7">
        <w:rPr>
          <w:rFonts w:ascii="Times New Roman" w:eastAsia="Times New Roman" w:hAnsi="Times New Roman" w:cs="Times New Roman"/>
          <w:kern w:val="0"/>
          <w:sz w:val="24"/>
          <w:szCs w:val="24"/>
          <w:lang w:val="en-US" w:eastAsia="sv-SE"/>
          <w14:ligatures w14:val="none"/>
        </w:rPr>
        <w:t>treatment</w:t>
      </w:r>
      <w:r w:rsidRPr="005734A7">
        <w:rPr>
          <w:rFonts w:ascii="Times New Roman" w:eastAsia="Times New Roman" w:hAnsi="Times New Roman" w:cs="Times New Roman"/>
          <w:kern w:val="0"/>
          <w:sz w:val="24"/>
          <w:szCs w:val="24"/>
          <w:lang w:val="en-US" w:eastAsia="sv-SE"/>
          <w14:ligatures w14:val="none"/>
        </w:rPr>
        <w:t>, species, design, and their interaction</w:t>
      </w:r>
      <w:r w:rsidR="00310F6D">
        <w:rPr>
          <w:rFonts w:ascii="Times New Roman" w:eastAsia="Times New Roman" w:hAnsi="Times New Roman" w:cs="Times New Roman"/>
          <w:kern w:val="0"/>
          <w:sz w:val="24"/>
          <w:szCs w:val="24"/>
          <w:lang w:val="en-US" w:eastAsia="sv-SE"/>
          <w14:ligatures w14:val="none"/>
        </w:rPr>
        <w:t>s</w:t>
      </w:r>
      <w:r w:rsidRPr="005734A7">
        <w:rPr>
          <w:rFonts w:ascii="Times New Roman" w:eastAsia="Times New Roman" w:hAnsi="Times New Roman" w:cs="Times New Roman"/>
          <w:kern w:val="0"/>
          <w:sz w:val="24"/>
          <w:szCs w:val="24"/>
          <w:lang w:val="en-US" w:eastAsia="sv-SE"/>
          <w14:ligatures w14:val="none"/>
        </w:rPr>
        <w:t xml:space="preserve"> on mosquito</w:t>
      </w:r>
      <w:r w:rsidR="00CF00CC">
        <w:rPr>
          <w:rFonts w:ascii="Times New Roman" w:eastAsia="Times New Roman" w:hAnsi="Times New Roman" w:cs="Times New Roman"/>
          <w:kern w:val="0"/>
          <w:sz w:val="24"/>
          <w:szCs w:val="24"/>
          <w:lang w:val="en-US" w:eastAsia="sv-SE"/>
          <w14:ligatures w14:val="none"/>
        </w:rPr>
        <w:t xml:space="preserve"> </w:t>
      </w:r>
      <w:r w:rsidRPr="005734A7">
        <w:rPr>
          <w:rFonts w:ascii="Times New Roman" w:eastAsia="Times New Roman" w:hAnsi="Times New Roman" w:cs="Times New Roman"/>
          <w:kern w:val="0"/>
          <w:sz w:val="24"/>
          <w:szCs w:val="24"/>
          <w:lang w:val="en-US" w:eastAsia="sv-SE"/>
          <w14:ligatures w14:val="none"/>
        </w:rPr>
        <w:t>survivorship for all replicates (Experiment 1.3)</w:t>
      </w:r>
      <w:r w:rsidR="00310F6D">
        <w:rPr>
          <w:rFonts w:ascii="Times New Roman" w:eastAsia="Times New Roman" w:hAnsi="Times New Roman" w:cs="Times New Roman"/>
          <w:kern w:val="0"/>
          <w:sz w:val="24"/>
          <w:szCs w:val="24"/>
          <w:lang w:val="en-US" w:eastAsia="sv-SE"/>
          <w14:ligatures w14:val="none"/>
        </w:rPr>
        <w:t>.</w:t>
      </w:r>
    </w:p>
    <w:tbl>
      <w:tblPr>
        <w:tblW w:w="15168" w:type="dxa"/>
        <w:tblInd w:w="-567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3969"/>
        <w:gridCol w:w="1134"/>
        <w:gridCol w:w="709"/>
        <w:gridCol w:w="992"/>
        <w:gridCol w:w="1010"/>
        <w:gridCol w:w="652"/>
        <w:gridCol w:w="1032"/>
        <w:gridCol w:w="1134"/>
        <w:gridCol w:w="992"/>
        <w:gridCol w:w="850"/>
        <w:gridCol w:w="1134"/>
        <w:gridCol w:w="567"/>
        <w:gridCol w:w="993"/>
      </w:tblGrid>
      <w:tr w:rsidR="00323951" w:rsidRPr="005734A7" w14:paraId="0DD8E34C" w14:textId="77777777" w:rsidTr="00943CD7">
        <w:tc>
          <w:tcPr>
            <w:tcW w:w="3969" w:type="dxa"/>
          </w:tcPr>
          <w:p w14:paraId="6432E81B" w14:textId="77777777" w:rsidR="00323951" w:rsidRPr="005734A7" w:rsidRDefault="00323951" w:rsidP="00E4530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</w:p>
        </w:tc>
        <w:tc>
          <w:tcPr>
            <w:tcW w:w="2835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 w14:paraId="0FFF3B10" w14:textId="77777777" w:rsidR="00323951" w:rsidRPr="005734A7" w:rsidRDefault="00323951" w:rsidP="00E4530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US" w:eastAsia="sv-SE"/>
                <w14:ligatures w14:val="none"/>
              </w:rPr>
              <w:t>All design</w:t>
            </w:r>
            <w:r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US" w:eastAsia="sv-SE"/>
                <w14:ligatures w14:val="none"/>
              </w:rPr>
              <w:t>s</w:t>
            </w:r>
          </w:p>
        </w:tc>
        <w:tc>
          <w:tcPr>
            <w:tcW w:w="2694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 w14:paraId="4D899F4A" w14:textId="77777777" w:rsidR="00323951" w:rsidRPr="005734A7" w:rsidRDefault="00323951" w:rsidP="00E4530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US" w:eastAsia="sv-SE"/>
                <w14:ligatures w14:val="none"/>
              </w:rPr>
              <w:t>Design 1</w:t>
            </w:r>
          </w:p>
        </w:tc>
        <w:tc>
          <w:tcPr>
            <w:tcW w:w="2976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 w14:paraId="33B0C8DA" w14:textId="77777777" w:rsidR="00323951" w:rsidRPr="005734A7" w:rsidRDefault="00323951" w:rsidP="00E4530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US" w:eastAsia="sv-SE"/>
                <w14:ligatures w14:val="none"/>
              </w:rPr>
              <w:t>Design 2</w:t>
            </w:r>
          </w:p>
        </w:tc>
        <w:tc>
          <w:tcPr>
            <w:tcW w:w="2694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 w14:paraId="20162D69" w14:textId="77777777" w:rsidR="00323951" w:rsidRPr="005734A7" w:rsidRDefault="00323951" w:rsidP="00E4530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US" w:eastAsia="sv-SE"/>
                <w14:ligatures w14:val="none"/>
              </w:rPr>
              <w:t>Design 3</w:t>
            </w:r>
          </w:p>
        </w:tc>
      </w:tr>
      <w:tr w:rsidR="00323951" w:rsidRPr="005734A7" w14:paraId="244D1700" w14:textId="77777777" w:rsidTr="00943CD7">
        <w:tc>
          <w:tcPr>
            <w:tcW w:w="396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54949F65" w14:textId="77777777" w:rsidR="00323951" w:rsidRPr="005734A7" w:rsidRDefault="00323951" w:rsidP="00E45309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sv-SE"/>
                <w14:ligatures w14:val="none"/>
              </w:rPr>
              <w:t>Explanatory variables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 w14:paraId="64B3B5CA" w14:textId="77777777" w:rsidR="00323951" w:rsidRPr="005734A7" w:rsidRDefault="00323951" w:rsidP="00E4530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LRT </w:t>
            </w:r>
            <w:r w:rsidRPr="005734A7">
              <w:rPr>
                <w:rFonts w:ascii="Times New Roman" w:eastAsia="Times New Roman" w:hAnsi="Times New Roman" w:cs="Times New Roman"/>
                <w:i/>
                <w:kern w:val="0"/>
                <w:sz w:val="24"/>
                <w:szCs w:val="24"/>
                <w:lang w:val="en-US" w:eastAsia="sv-SE"/>
                <w14:ligatures w14:val="none"/>
              </w:rPr>
              <w:t>X</w:t>
            </w:r>
            <w:r w:rsidRPr="005734A7">
              <w:rPr>
                <w:rFonts w:ascii="Times New Roman" w:eastAsia="Times New Roman" w:hAnsi="Times New Roman" w:cs="Times New Roman"/>
                <w:i/>
                <w:kern w:val="0"/>
                <w:sz w:val="24"/>
                <w:szCs w:val="24"/>
                <w:vertAlign w:val="superscript"/>
                <w:lang w:val="en-US" w:eastAsia="sv-SE"/>
                <w14:ligatures w14:val="none"/>
              </w:rPr>
              <w:t>2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 w14:paraId="5D51E6E4" w14:textId="77777777" w:rsidR="00323951" w:rsidRPr="005734A7" w:rsidRDefault="00323951" w:rsidP="00E4530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proofErr w:type="spellStart"/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df</w:t>
            </w:r>
            <w:proofErr w:type="spellEnd"/>
          </w:p>
        </w:tc>
        <w:tc>
          <w:tcPr>
            <w:tcW w:w="992" w:type="dxa"/>
            <w:tcBorders>
              <w:top w:val="single" w:sz="4" w:space="0" w:color="000000"/>
            </w:tcBorders>
          </w:tcPr>
          <w:p w14:paraId="2A1390DF" w14:textId="77777777" w:rsidR="00323951" w:rsidRPr="005734A7" w:rsidRDefault="00323951" w:rsidP="00E4530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P</w:t>
            </w:r>
          </w:p>
        </w:tc>
        <w:tc>
          <w:tcPr>
            <w:tcW w:w="1010" w:type="dxa"/>
            <w:tcBorders>
              <w:top w:val="single" w:sz="4" w:space="0" w:color="000000"/>
            </w:tcBorders>
          </w:tcPr>
          <w:p w14:paraId="4BA97EE5" w14:textId="77777777" w:rsidR="00323951" w:rsidRPr="005734A7" w:rsidRDefault="00323951" w:rsidP="00E4530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LRT </w:t>
            </w:r>
            <w:r w:rsidRPr="005734A7">
              <w:rPr>
                <w:rFonts w:ascii="Times New Roman" w:eastAsia="Times New Roman" w:hAnsi="Times New Roman" w:cs="Times New Roman"/>
                <w:i/>
                <w:kern w:val="0"/>
                <w:sz w:val="24"/>
                <w:szCs w:val="24"/>
                <w:lang w:val="en-US" w:eastAsia="sv-SE"/>
                <w14:ligatures w14:val="none"/>
              </w:rPr>
              <w:t>X</w:t>
            </w:r>
            <w:r w:rsidRPr="005734A7">
              <w:rPr>
                <w:rFonts w:ascii="Times New Roman" w:eastAsia="Times New Roman" w:hAnsi="Times New Roman" w:cs="Times New Roman"/>
                <w:i/>
                <w:kern w:val="0"/>
                <w:sz w:val="24"/>
                <w:szCs w:val="24"/>
                <w:vertAlign w:val="superscript"/>
                <w:lang w:val="en-US" w:eastAsia="sv-SE"/>
                <w14:ligatures w14:val="none"/>
              </w:rPr>
              <w:t>2</w:t>
            </w:r>
          </w:p>
        </w:tc>
        <w:tc>
          <w:tcPr>
            <w:tcW w:w="652" w:type="dxa"/>
            <w:tcBorders>
              <w:top w:val="single" w:sz="4" w:space="0" w:color="000000"/>
            </w:tcBorders>
          </w:tcPr>
          <w:p w14:paraId="407606C3" w14:textId="77777777" w:rsidR="00323951" w:rsidRPr="005734A7" w:rsidRDefault="00323951" w:rsidP="00E4530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proofErr w:type="spellStart"/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df</w:t>
            </w:r>
            <w:proofErr w:type="spellEnd"/>
          </w:p>
        </w:tc>
        <w:tc>
          <w:tcPr>
            <w:tcW w:w="1032" w:type="dxa"/>
            <w:tcBorders>
              <w:top w:val="single" w:sz="4" w:space="0" w:color="000000"/>
            </w:tcBorders>
          </w:tcPr>
          <w:p w14:paraId="0AEE2C14" w14:textId="77777777" w:rsidR="00323951" w:rsidRPr="005734A7" w:rsidRDefault="00323951" w:rsidP="00E4530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P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 w14:paraId="6E1DA872" w14:textId="77777777" w:rsidR="00323951" w:rsidRPr="005734A7" w:rsidRDefault="00323951" w:rsidP="00E4530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LRT </w:t>
            </w:r>
            <w:r w:rsidRPr="005734A7">
              <w:rPr>
                <w:rFonts w:ascii="Times New Roman" w:eastAsia="Times New Roman" w:hAnsi="Times New Roman" w:cs="Times New Roman"/>
                <w:i/>
                <w:kern w:val="0"/>
                <w:sz w:val="24"/>
                <w:szCs w:val="24"/>
                <w:lang w:val="en-US" w:eastAsia="sv-SE"/>
                <w14:ligatures w14:val="none"/>
              </w:rPr>
              <w:t>X</w:t>
            </w:r>
            <w:r w:rsidRPr="005734A7">
              <w:rPr>
                <w:rFonts w:ascii="Times New Roman" w:eastAsia="Times New Roman" w:hAnsi="Times New Roman" w:cs="Times New Roman"/>
                <w:i/>
                <w:kern w:val="0"/>
                <w:sz w:val="24"/>
                <w:szCs w:val="24"/>
                <w:vertAlign w:val="superscript"/>
                <w:lang w:val="en-US" w:eastAsia="sv-SE"/>
                <w14:ligatures w14:val="none"/>
              </w:rPr>
              <w:t>2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 w14:paraId="02D40B90" w14:textId="77777777" w:rsidR="00323951" w:rsidRPr="005734A7" w:rsidRDefault="00323951" w:rsidP="00E4530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proofErr w:type="spellStart"/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df</w:t>
            </w:r>
            <w:proofErr w:type="spellEnd"/>
          </w:p>
        </w:tc>
        <w:tc>
          <w:tcPr>
            <w:tcW w:w="850" w:type="dxa"/>
            <w:tcBorders>
              <w:top w:val="single" w:sz="4" w:space="0" w:color="000000"/>
            </w:tcBorders>
          </w:tcPr>
          <w:p w14:paraId="1BCC4764" w14:textId="77777777" w:rsidR="00323951" w:rsidRPr="005734A7" w:rsidRDefault="00323951" w:rsidP="00E4530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P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 w14:paraId="06DB8407" w14:textId="77777777" w:rsidR="00323951" w:rsidRPr="005734A7" w:rsidRDefault="00323951" w:rsidP="00E4530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LRT </w:t>
            </w:r>
            <w:r w:rsidRPr="005734A7">
              <w:rPr>
                <w:rFonts w:ascii="Times New Roman" w:eastAsia="Times New Roman" w:hAnsi="Times New Roman" w:cs="Times New Roman"/>
                <w:i/>
                <w:kern w:val="0"/>
                <w:sz w:val="24"/>
                <w:szCs w:val="24"/>
                <w:lang w:val="en-US" w:eastAsia="sv-SE"/>
                <w14:ligatures w14:val="none"/>
              </w:rPr>
              <w:t>X</w:t>
            </w:r>
            <w:r w:rsidRPr="005734A7">
              <w:rPr>
                <w:rFonts w:ascii="Times New Roman" w:eastAsia="Times New Roman" w:hAnsi="Times New Roman" w:cs="Times New Roman"/>
                <w:i/>
                <w:kern w:val="0"/>
                <w:sz w:val="24"/>
                <w:szCs w:val="24"/>
                <w:vertAlign w:val="superscript"/>
                <w:lang w:val="en-US" w:eastAsia="sv-SE"/>
                <w14:ligatures w14:val="none"/>
              </w:rPr>
              <w:t>2</w:t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 w14:paraId="2E64A99B" w14:textId="77777777" w:rsidR="00323951" w:rsidRPr="005734A7" w:rsidRDefault="00323951" w:rsidP="00E4530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proofErr w:type="spellStart"/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df</w:t>
            </w:r>
            <w:proofErr w:type="spellEnd"/>
          </w:p>
        </w:tc>
        <w:tc>
          <w:tcPr>
            <w:tcW w:w="993" w:type="dxa"/>
            <w:tcBorders>
              <w:top w:val="single" w:sz="4" w:space="0" w:color="000000"/>
            </w:tcBorders>
          </w:tcPr>
          <w:p w14:paraId="66CB6776" w14:textId="77777777" w:rsidR="00323951" w:rsidRPr="005734A7" w:rsidRDefault="00323951" w:rsidP="00E4530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P</w:t>
            </w:r>
          </w:p>
        </w:tc>
      </w:tr>
      <w:tr w:rsidR="00323951" w:rsidRPr="005734A7" w14:paraId="248FF317" w14:textId="77777777" w:rsidTr="00943CD7">
        <w:tc>
          <w:tcPr>
            <w:tcW w:w="3969" w:type="dxa"/>
            <w:tcBorders>
              <w:top w:val="single" w:sz="4" w:space="0" w:color="000000"/>
            </w:tcBorders>
          </w:tcPr>
          <w:p w14:paraId="3C781B84" w14:textId="3B18538C" w:rsidR="00323951" w:rsidRPr="005734A7" w:rsidRDefault="00A3147C" w:rsidP="002B750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Treatment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</w:tcBorders>
          </w:tcPr>
          <w:p w14:paraId="66C4597D" w14:textId="7642139F" w:rsidR="00323951" w:rsidRPr="005734A7" w:rsidRDefault="00457483" w:rsidP="00E4530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9</w:t>
            </w:r>
            <w:r w:rsidR="00323951"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8.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57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 w14:paraId="15A9F5A4" w14:textId="77777777" w:rsidR="00323951" w:rsidRPr="005734A7" w:rsidRDefault="00323951" w:rsidP="00E4530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3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 w14:paraId="34415744" w14:textId="77777777" w:rsidR="00323951" w:rsidRPr="005734A7" w:rsidRDefault="00323951" w:rsidP="00E4530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US" w:eastAsia="sv-SE"/>
                <w14:ligatures w14:val="none"/>
              </w:rPr>
              <w:t>&lt;</w:t>
            </w:r>
            <w:r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</w:t>
            </w:r>
            <w:r w:rsidRPr="005734A7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US" w:eastAsia="sv-SE"/>
                <w14:ligatures w14:val="none"/>
              </w:rPr>
              <w:t>0.001</w:t>
            </w:r>
          </w:p>
        </w:tc>
        <w:tc>
          <w:tcPr>
            <w:tcW w:w="1010" w:type="dxa"/>
            <w:tcBorders>
              <w:top w:val="single" w:sz="4" w:space="0" w:color="000000"/>
            </w:tcBorders>
          </w:tcPr>
          <w:p w14:paraId="49BD9881" w14:textId="77777777" w:rsidR="00323951" w:rsidRPr="005734A7" w:rsidRDefault="00323951" w:rsidP="00E4530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89.73</w:t>
            </w:r>
          </w:p>
        </w:tc>
        <w:tc>
          <w:tcPr>
            <w:tcW w:w="652" w:type="dxa"/>
            <w:tcBorders>
              <w:top w:val="single" w:sz="4" w:space="0" w:color="000000"/>
            </w:tcBorders>
          </w:tcPr>
          <w:p w14:paraId="09906DAD" w14:textId="77777777" w:rsidR="00323951" w:rsidRPr="005734A7" w:rsidRDefault="00323951" w:rsidP="00E4530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3</w:t>
            </w:r>
          </w:p>
        </w:tc>
        <w:tc>
          <w:tcPr>
            <w:tcW w:w="1032" w:type="dxa"/>
            <w:tcBorders>
              <w:top w:val="single" w:sz="4" w:space="0" w:color="000000"/>
            </w:tcBorders>
          </w:tcPr>
          <w:p w14:paraId="04CC2D0A" w14:textId="77777777" w:rsidR="00323951" w:rsidRPr="005734A7" w:rsidRDefault="00323951" w:rsidP="00E4530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US" w:eastAsia="sv-SE"/>
                <w14:ligatures w14:val="none"/>
              </w:rPr>
              <w:t>&lt;</w:t>
            </w:r>
            <w:r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</w:t>
            </w:r>
            <w:r w:rsidRPr="005734A7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US" w:eastAsia="sv-SE"/>
                <w14:ligatures w14:val="none"/>
              </w:rPr>
              <w:t>0.001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 w14:paraId="27E88C09" w14:textId="77777777" w:rsidR="00323951" w:rsidRPr="005734A7" w:rsidRDefault="00323951" w:rsidP="00E4530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9.04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 w14:paraId="1F50FFFA" w14:textId="77777777" w:rsidR="00323951" w:rsidRPr="005734A7" w:rsidRDefault="00323951" w:rsidP="00E4530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3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 w14:paraId="0178D0F9" w14:textId="77777777" w:rsidR="00323951" w:rsidRPr="005734A7" w:rsidRDefault="00323951" w:rsidP="00E4530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US" w:eastAsia="sv-SE"/>
                <w14:ligatures w14:val="none"/>
              </w:rPr>
              <w:t>0.03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 w14:paraId="12F587F3" w14:textId="77777777" w:rsidR="00323951" w:rsidRPr="005734A7" w:rsidRDefault="00323951" w:rsidP="00E4530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45.43</w:t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 w14:paraId="706D1E30" w14:textId="77777777" w:rsidR="00323951" w:rsidRPr="005734A7" w:rsidRDefault="00323951" w:rsidP="00E4530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3</w:t>
            </w:r>
          </w:p>
        </w:tc>
        <w:tc>
          <w:tcPr>
            <w:tcW w:w="993" w:type="dxa"/>
            <w:tcBorders>
              <w:top w:val="single" w:sz="4" w:space="0" w:color="000000"/>
            </w:tcBorders>
          </w:tcPr>
          <w:p w14:paraId="252C0386" w14:textId="77777777" w:rsidR="00323951" w:rsidRPr="005734A7" w:rsidRDefault="00323951" w:rsidP="00E4530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US" w:eastAsia="sv-SE"/>
                <w14:ligatures w14:val="none"/>
              </w:rPr>
              <w:t>&lt;</w:t>
            </w:r>
            <w:r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</w:t>
            </w:r>
            <w:r w:rsidRPr="005734A7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US" w:eastAsia="sv-SE"/>
                <w14:ligatures w14:val="none"/>
              </w:rPr>
              <w:t>0.001</w:t>
            </w:r>
          </w:p>
        </w:tc>
      </w:tr>
      <w:tr w:rsidR="00323951" w:rsidRPr="005734A7" w14:paraId="5B9C20C2" w14:textId="77777777" w:rsidTr="00943CD7">
        <w:tc>
          <w:tcPr>
            <w:tcW w:w="3969" w:type="dxa"/>
          </w:tcPr>
          <w:p w14:paraId="416D70CD" w14:textId="77777777" w:rsidR="00323951" w:rsidRPr="005734A7" w:rsidRDefault="00323951" w:rsidP="00E4530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Species</w:t>
            </w:r>
          </w:p>
        </w:tc>
        <w:tc>
          <w:tcPr>
            <w:tcW w:w="1134" w:type="dxa"/>
            <w:tcBorders>
              <w:left w:val="nil"/>
            </w:tcBorders>
          </w:tcPr>
          <w:p w14:paraId="1E8D5233" w14:textId="38FBE475" w:rsidR="00323951" w:rsidRPr="005734A7" w:rsidRDefault="00457483" w:rsidP="00E4530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0</w:t>
            </w:r>
            <w:r w:rsidR="00323951"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.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97</w:t>
            </w:r>
          </w:p>
        </w:tc>
        <w:tc>
          <w:tcPr>
            <w:tcW w:w="709" w:type="dxa"/>
          </w:tcPr>
          <w:p w14:paraId="2E972D52" w14:textId="77777777" w:rsidR="00323951" w:rsidRPr="005734A7" w:rsidRDefault="00323951" w:rsidP="00E4530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1</w:t>
            </w:r>
          </w:p>
        </w:tc>
        <w:tc>
          <w:tcPr>
            <w:tcW w:w="992" w:type="dxa"/>
          </w:tcPr>
          <w:p w14:paraId="78B25E81" w14:textId="275DFC51" w:rsidR="00323951" w:rsidRPr="005734A7" w:rsidRDefault="00323951" w:rsidP="00E4530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0.</w:t>
            </w:r>
            <w:r w:rsidR="0045748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32</w:t>
            </w:r>
          </w:p>
        </w:tc>
        <w:tc>
          <w:tcPr>
            <w:tcW w:w="1010" w:type="dxa"/>
          </w:tcPr>
          <w:p w14:paraId="6DE07226" w14:textId="77777777" w:rsidR="00323951" w:rsidRPr="005734A7" w:rsidRDefault="00323951" w:rsidP="00E4530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0.88</w:t>
            </w:r>
          </w:p>
        </w:tc>
        <w:tc>
          <w:tcPr>
            <w:tcW w:w="652" w:type="dxa"/>
          </w:tcPr>
          <w:p w14:paraId="5687FC3D" w14:textId="77777777" w:rsidR="00323951" w:rsidRPr="005734A7" w:rsidRDefault="00323951" w:rsidP="00E4530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1</w:t>
            </w:r>
          </w:p>
        </w:tc>
        <w:tc>
          <w:tcPr>
            <w:tcW w:w="1032" w:type="dxa"/>
          </w:tcPr>
          <w:p w14:paraId="39E4814F" w14:textId="77777777" w:rsidR="00323951" w:rsidRPr="005734A7" w:rsidRDefault="00323951" w:rsidP="00E4530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0.35</w:t>
            </w:r>
          </w:p>
        </w:tc>
        <w:tc>
          <w:tcPr>
            <w:tcW w:w="1134" w:type="dxa"/>
          </w:tcPr>
          <w:p w14:paraId="0E4182AD" w14:textId="77777777" w:rsidR="00323951" w:rsidRPr="005734A7" w:rsidRDefault="00323951" w:rsidP="00E4530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6.82</w:t>
            </w:r>
          </w:p>
        </w:tc>
        <w:tc>
          <w:tcPr>
            <w:tcW w:w="992" w:type="dxa"/>
          </w:tcPr>
          <w:p w14:paraId="023EEB90" w14:textId="77777777" w:rsidR="00323951" w:rsidRPr="005734A7" w:rsidRDefault="00323951" w:rsidP="00E4530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1</w:t>
            </w:r>
          </w:p>
        </w:tc>
        <w:tc>
          <w:tcPr>
            <w:tcW w:w="850" w:type="dxa"/>
          </w:tcPr>
          <w:p w14:paraId="42DF9614" w14:textId="77777777" w:rsidR="00323951" w:rsidRPr="005734A7" w:rsidRDefault="00323951" w:rsidP="00E4530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US" w:eastAsia="sv-SE"/>
                <w14:ligatures w14:val="none"/>
              </w:rPr>
              <w:t>0.01</w:t>
            </w:r>
          </w:p>
        </w:tc>
        <w:tc>
          <w:tcPr>
            <w:tcW w:w="1134" w:type="dxa"/>
          </w:tcPr>
          <w:p w14:paraId="168D61E6" w14:textId="77777777" w:rsidR="00323951" w:rsidRPr="00792286" w:rsidRDefault="00323951" w:rsidP="00E4530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792286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US" w:eastAsia="sv-SE"/>
                <w14:ligatures w14:val="none"/>
              </w:rPr>
              <w:t>0.01</w:t>
            </w:r>
          </w:p>
        </w:tc>
        <w:tc>
          <w:tcPr>
            <w:tcW w:w="567" w:type="dxa"/>
          </w:tcPr>
          <w:p w14:paraId="48F17CDC" w14:textId="77777777" w:rsidR="00323951" w:rsidRPr="005734A7" w:rsidRDefault="00323951" w:rsidP="00E4530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1</w:t>
            </w:r>
          </w:p>
        </w:tc>
        <w:tc>
          <w:tcPr>
            <w:tcW w:w="993" w:type="dxa"/>
          </w:tcPr>
          <w:p w14:paraId="734FE89F" w14:textId="77777777" w:rsidR="00323951" w:rsidRPr="005734A7" w:rsidRDefault="00323951" w:rsidP="00E4530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0.92</w:t>
            </w:r>
          </w:p>
        </w:tc>
      </w:tr>
      <w:tr w:rsidR="00323951" w:rsidRPr="005734A7" w14:paraId="78941320" w14:textId="77777777" w:rsidTr="00943CD7">
        <w:tc>
          <w:tcPr>
            <w:tcW w:w="3969" w:type="dxa"/>
          </w:tcPr>
          <w:p w14:paraId="0FA19C34" w14:textId="77777777" w:rsidR="00323951" w:rsidRPr="005734A7" w:rsidRDefault="00323951" w:rsidP="00E4530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Sex</w:t>
            </w:r>
          </w:p>
        </w:tc>
        <w:tc>
          <w:tcPr>
            <w:tcW w:w="1134" w:type="dxa"/>
            <w:tcBorders>
              <w:left w:val="nil"/>
            </w:tcBorders>
          </w:tcPr>
          <w:p w14:paraId="45F235AE" w14:textId="396C44D0" w:rsidR="00323951" w:rsidRPr="005734A7" w:rsidRDefault="00323951" w:rsidP="00E4530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0.</w:t>
            </w:r>
            <w:r w:rsidR="0045748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49</w:t>
            </w:r>
          </w:p>
        </w:tc>
        <w:tc>
          <w:tcPr>
            <w:tcW w:w="709" w:type="dxa"/>
          </w:tcPr>
          <w:p w14:paraId="7802364A" w14:textId="77777777" w:rsidR="00323951" w:rsidRPr="005734A7" w:rsidRDefault="00323951" w:rsidP="00E4530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1</w:t>
            </w:r>
          </w:p>
        </w:tc>
        <w:tc>
          <w:tcPr>
            <w:tcW w:w="992" w:type="dxa"/>
          </w:tcPr>
          <w:p w14:paraId="07E9AC2C" w14:textId="351F41C3" w:rsidR="00323951" w:rsidRPr="005734A7" w:rsidRDefault="00323951" w:rsidP="00E4530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0.</w:t>
            </w:r>
            <w:r w:rsidR="0045748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48</w:t>
            </w:r>
          </w:p>
        </w:tc>
        <w:tc>
          <w:tcPr>
            <w:tcW w:w="1010" w:type="dxa"/>
          </w:tcPr>
          <w:p w14:paraId="2A7ECE0E" w14:textId="77777777" w:rsidR="00323951" w:rsidRPr="005734A7" w:rsidRDefault="00323951" w:rsidP="00E4530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0.46</w:t>
            </w:r>
          </w:p>
        </w:tc>
        <w:tc>
          <w:tcPr>
            <w:tcW w:w="652" w:type="dxa"/>
          </w:tcPr>
          <w:p w14:paraId="5DB3C028" w14:textId="77777777" w:rsidR="00323951" w:rsidRPr="005734A7" w:rsidRDefault="00323951" w:rsidP="00E4530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1</w:t>
            </w:r>
          </w:p>
        </w:tc>
        <w:tc>
          <w:tcPr>
            <w:tcW w:w="1032" w:type="dxa"/>
          </w:tcPr>
          <w:p w14:paraId="53DFACE6" w14:textId="77777777" w:rsidR="00323951" w:rsidRPr="005734A7" w:rsidRDefault="00323951" w:rsidP="00E4530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0.50</w:t>
            </w:r>
          </w:p>
        </w:tc>
        <w:tc>
          <w:tcPr>
            <w:tcW w:w="1134" w:type="dxa"/>
          </w:tcPr>
          <w:p w14:paraId="46F8E2C0" w14:textId="77777777" w:rsidR="00323951" w:rsidRPr="005734A7" w:rsidRDefault="00323951" w:rsidP="00E4530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1.60</w:t>
            </w:r>
          </w:p>
        </w:tc>
        <w:tc>
          <w:tcPr>
            <w:tcW w:w="992" w:type="dxa"/>
          </w:tcPr>
          <w:p w14:paraId="551FA881" w14:textId="77777777" w:rsidR="00323951" w:rsidRPr="005734A7" w:rsidRDefault="00323951" w:rsidP="00E4530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1</w:t>
            </w:r>
          </w:p>
        </w:tc>
        <w:tc>
          <w:tcPr>
            <w:tcW w:w="850" w:type="dxa"/>
          </w:tcPr>
          <w:p w14:paraId="3A904504" w14:textId="77777777" w:rsidR="00323951" w:rsidRPr="005734A7" w:rsidRDefault="00323951" w:rsidP="00E4530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0.21</w:t>
            </w:r>
          </w:p>
        </w:tc>
        <w:tc>
          <w:tcPr>
            <w:tcW w:w="1134" w:type="dxa"/>
          </w:tcPr>
          <w:p w14:paraId="4BB4705C" w14:textId="77777777" w:rsidR="00323951" w:rsidRPr="005734A7" w:rsidRDefault="00323951" w:rsidP="00E4530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5.78</w:t>
            </w:r>
          </w:p>
        </w:tc>
        <w:tc>
          <w:tcPr>
            <w:tcW w:w="567" w:type="dxa"/>
          </w:tcPr>
          <w:p w14:paraId="64476551" w14:textId="77777777" w:rsidR="00323951" w:rsidRPr="005734A7" w:rsidRDefault="00323951" w:rsidP="00E4530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1</w:t>
            </w:r>
          </w:p>
        </w:tc>
        <w:tc>
          <w:tcPr>
            <w:tcW w:w="993" w:type="dxa"/>
          </w:tcPr>
          <w:p w14:paraId="2206C3D9" w14:textId="77777777" w:rsidR="00323951" w:rsidRPr="005734A7" w:rsidRDefault="00323951" w:rsidP="00E4530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US" w:eastAsia="sv-SE"/>
                <w14:ligatures w14:val="none"/>
              </w:rPr>
              <w:t>0.02</w:t>
            </w:r>
          </w:p>
        </w:tc>
      </w:tr>
      <w:tr w:rsidR="00323951" w:rsidRPr="005734A7" w14:paraId="7F720B96" w14:textId="77777777" w:rsidTr="00943CD7">
        <w:tc>
          <w:tcPr>
            <w:tcW w:w="3969" w:type="dxa"/>
          </w:tcPr>
          <w:p w14:paraId="63AEB4C6" w14:textId="77777777" w:rsidR="00323951" w:rsidRPr="005734A7" w:rsidRDefault="00323951" w:rsidP="00E4530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Design</w:t>
            </w:r>
          </w:p>
        </w:tc>
        <w:tc>
          <w:tcPr>
            <w:tcW w:w="1134" w:type="dxa"/>
            <w:tcBorders>
              <w:left w:val="nil"/>
            </w:tcBorders>
          </w:tcPr>
          <w:p w14:paraId="4059FD66" w14:textId="0544D42E" w:rsidR="00323951" w:rsidRPr="005734A7" w:rsidRDefault="00457483" w:rsidP="00E4530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0.99</w:t>
            </w:r>
          </w:p>
        </w:tc>
        <w:tc>
          <w:tcPr>
            <w:tcW w:w="709" w:type="dxa"/>
          </w:tcPr>
          <w:p w14:paraId="575B1A5B" w14:textId="00856A9E" w:rsidR="00323951" w:rsidRPr="005734A7" w:rsidRDefault="00025F44" w:rsidP="00E4530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2</w:t>
            </w:r>
          </w:p>
        </w:tc>
        <w:tc>
          <w:tcPr>
            <w:tcW w:w="992" w:type="dxa"/>
          </w:tcPr>
          <w:p w14:paraId="5D0EE8E7" w14:textId="4536A090" w:rsidR="00323951" w:rsidRPr="005734A7" w:rsidRDefault="00323951" w:rsidP="00E4530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0.</w:t>
            </w:r>
            <w:r w:rsidR="0045748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61</w:t>
            </w:r>
          </w:p>
        </w:tc>
        <w:tc>
          <w:tcPr>
            <w:tcW w:w="1010" w:type="dxa"/>
          </w:tcPr>
          <w:p w14:paraId="2009C993" w14:textId="77777777" w:rsidR="00323951" w:rsidRPr="005734A7" w:rsidRDefault="00323951" w:rsidP="00E4530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-</w:t>
            </w:r>
          </w:p>
        </w:tc>
        <w:tc>
          <w:tcPr>
            <w:tcW w:w="652" w:type="dxa"/>
          </w:tcPr>
          <w:p w14:paraId="3286D635" w14:textId="77777777" w:rsidR="00323951" w:rsidRPr="005734A7" w:rsidRDefault="00323951" w:rsidP="00E4530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-</w:t>
            </w:r>
          </w:p>
        </w:tc>
        <w:tc>
          <w:tcPr>
            <w:tcW w:w="1032" w:type="dxa"/>
          </w:tcPr>
          <w:p w14:paraId="79D485DE" w14:textId="77777777" w:rsidR="00323951" w:rsidRPr="005734A7" w:rsidRDefault="00323951" w:rsidP="00E4530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-</w:t>
            </w:r>
          </w:p>
        </w:tc>
        <w:tc>
          <w:tcPr>
            <w:tcW w:w="1134" w:type="dxa"/>
          </w:tcPr>
          <w:p w14:paraId="692094F3" w14:textId="77777777" w:rsidR="00323951" w:rsidRPr="005734A7" w:rsidRDefault="00323951" w:rsidP="00E4530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-</w:t>
            </w:r>
          </w:p>
        </w:tc>
        <w:tc>
          <w:tcPr>
            <w:tcW w:w="992" w:type="dxa"/>
          </w:tcPr>
          <w:p w14:paraId="21FF1F7F" w14:textId="77777777" w:rsidR="00323951" w:rsidRPr="005734A7" w:rsidRDefault="00323951" w:rsidP="00E4530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-</w:t>
            </w:r>
          </w:p>
        </w:tc>
        <w:tc>
          <w:tcPr>
            <w:tcW w:w="850" w:type="dxa"/>
          </w:tcPr>
          <w:p w14:paraId="53681038" w14:textId="77777777" w:rsidR="00323951" w:rsidRPr="005734A7" w:rsidRDefault="00323951" w:rsidP="00E4530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-</w:t>
            </w:r>
          </w:p>
        </w:tc>
        <w:tc>
          <w:tcPr>
            <w:tcW w:w="1134" w:type="dxa"/>
          </w:tcPr>
          <w:p w14:paraId="5A432050" w14:textId="77777777" w:rsidR="00323951" w:rsidRPr="005734A7" w:rsidRDefault="00323951" w:rsidP="00E4530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-</w:t>
            </w:r>
          </w:p>
        </w:tc>
        <w:tc>
          <w:tcPr>
            <w:tcW w:w="567" w:type="dxa"/>
          </w:tcPr>
          <w:p w14:paraId="5C3B9373" w14:textId="77777777" w:rsidR="00323951" w:rsidRPr="005734A7" w:rsidRDefault="00323951" w:rsidP="00E4530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-</w:t>
            </w:r>
          </w:p>
        </w:tc>
        <w:tc>
          <w:tcPr>
            <w:tcW w:w="993" w:type="dxa"/>
          </w:tcPr>
          <w:p w14:paraId="74947C50" w14:textId="77777777" w:rsidR="00323951" w:rsidRPr="005734A7" w:rsidRDefault="00323951" w:rsidP="00E4530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-</w:t>
            </w:r>
          </w:p>
        </w:tc>
      </w:tr>
      <w:tr w:rsidR="00323951" w:rsidRPr="005734A7" w14:paraId="1ED1F0F4" w14:textId="77777777" w:rsidTr="00943CD7">
        <w:tc>
          <w:tcPr>
            <w:tcW w:w="3969" w:type="dxa"/>
          </w:tcPr>
          <w:p w14:paraId="55336384" w14:textId="41B4B172" w:rsidR="00323951" w:rsidRPr="005734A7" w:rsidRDefault="00A3147C" w:rsidP="002B750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Treatment</w:t>
            </w:r>
            <w:r w:rsidR="00323951"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: Species</w:t>
            </w:r>
          </w:p>
        </w:tc>
        <w:tc>
          <w:tcPr>
            <w:tcW w:w="1134" w:type="dxa"/>
            <w:tcBorders>
              <w:left w:val="nil"/>
            </w:tcBorders>
          </w:tcPr>
          <w:p w14:paraId="2F7D99B1" w14:textId="4703C141" w:rsidR="00323951" w:rsidRPr="005734A7" w:rsidRDefault="00457483" w:rsidP="00E4530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7</w:t>
            </w:r>
            <w:r w:rsidR="00323951"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.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62</w:t>
            </w:r>
          </w:p>
        </w:tc>
        <w:tc>
          <w:tcPr>
            <w:tcW w:w="709" w:type="dxa"/>
          </w:tcPr>
          <w:p w14:paraId="007DF3DF" w14:textId="77777777" w:rsidR="00323951" w:rsidRPr="005734A7" w:rsidRDefault="00323951" w:rsidP="00E4530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3</w:t>
            </w:r>
          </w:p>
        </w:tc>
        <w:tc>
          <w:tcPr>
            <w:tcW w:w="992" w:type="dxa"/>
          </w:tcPr>
          <w:p w14:paraId="7B0159F2" w14:textId="0E3DBD97" w:rsidR="00323951" w:rsidRPr="005734A7" w:rsidRDefault="00323951" w:rsidP="00E4530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0.</w:t>
            </w:r>
            <w:r w:rsidR="0045748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05</w:t>
            </w:r>
          </w:p>
        </w:tc>
        <w:tc>
          <w:tcPr>
            <w:tcW w:w="1010" w:type="dxa"/>
          </w:tcPr>
          <w:p w14:paraId="7DE491FF" w14:textId="77777777" w:rsidR="00323951" w:rsidRPr="005734A7" w:rsidRDefault="00323951" w:rsidP="00E4530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6.83</w:t>
            </w:r>
          </w:p>
        </w:tc>
        <w:tc>
          <w:tcPr>
            <w:tcW w:w="652" w:type="dxa"/>
          </w:tcPr>
          <w:p w14:paraId="44C1DD65" w14:textId="77777777" w:rsidR="00323951" w:rsidRPr="005734A7" w:rsidRDefault="00323951" w:rsidP="00E4530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3</w:t>
            </w:r>
          </w:p>
        </w:tc>
        <w:tc>
          <w:tcPr>
            <w:tcW w:w="1032" w:type="dxa"/>
          </w:tcPr>
          <w:p w14:paraId="5C574BF9" w14:textId="77777777" w:rsidR="00323951" w:rsidRPr="005734A7" w:rsidRDefault="00323951" w:rsidP="00E4530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0.08</w:t>
            </w:r>
          </w:p>
        </w:tc>
        <w:tc>
          <w:tcPr>
            <w:tcW w:w="1134" w:type="dxa"/>
          </w:tcPr>
          <w:p w14:paraId="1C0A78F5" w14:textId="77777777" w:rsidR="00323951" w:rsidRPr="005734A7" w:rsidRDefault="00323951" w:rsidP="00E4530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4.31</w:t>
            </w:r>
          </w:p>
        </w:tc>
        <w:tc>
          <w:tcPr>
            <w:tcW w:w="992" w:type="dxa"/>
          </w:tcPr>
          <w:p w14:paraId="58CF1F40" w14:textId="77777777" w:rsidR="00323951" w:rsidRPr="005734A7" w:rsidRDefault="00323951" w:rsidP="00E4530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3</w:t>
            </w:r>
          </w:p>
        </w:tc>
        <w:tc>
          <w:tcPr>
            <w:tcW w:w="850" w:type="dxa"/>
          </w:tcPr>
          <w:p w14:paraId="1CEEC8B2" w14:textId="77777777" w:rsidR="00323951" w:rsidRPr="005734A7" w:rsidRDefault="00323951" w:rsidP="00E4530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0.23</w:t>
            </w:r>
          </w:p>
        </w:tc>
        <w:tc>
          <w:tcPr>
            <w:tcW w:w="1134" w:type="dxa"/>
          </w:tcPr>
          <w:p w14:paraId="0F962477" w14:textId="77777777" w:rsidR="00323951" w:rsidRPr="005734A7" w:rsidRDefault="00323951" w:rsidP="00E4530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4.81</w:t>
            </w:r>
          </w:p>
        </w:tc>
        <w:tc>
          <w:tcPr>
            <w:tcW w:w="567" w:type="dxa"/>
          </w:tcPr>
          <w:p w14:paraId="0E01ADDE" w14:textId="77777777" w:rsidR="00323951" w:rsidRPr="005734A7" w:rsidRDefault="00323951" w:rsidP="00E4530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3</w:t>
            </w:r>
          </w:p>
        </w:tc>
        <w:tc>
          <w:tcPr>
            <w:tcW w:w="993" w:type="dxa"/>
          </w:tcPr>
          <w:p w14:paraId="7177DFCF" w14:textId="77777777" w:rsidR="00323951" w:rsidRPr="005734A7" w:rsidRDefault="00323951" w:rsidP="00E4530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0.19</w:t>
            </w:r>
          </w:p>
        </w:tc>
      </w:tr>
      <w:tr w:rsidR="00323951" w:rsidRPr="005734A7" w14:paraId="05EAF203" w14:textId="77777777" w:rsidTr="00943CD7">
        <w:tc>
          <w:tcPr>
            <w:tcW w:w="3969" w:type="dxa"/>
          </w:tcPr>
          <w:p w14:paraId="771571B7" w14:textId="713BEF75" w:rsidR="00323951" w:rsidRPr="005734A7" w:rsidRDefault="00A3147C" w:rsidP="002B750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Treatment</w:t>
            </w:r>
            <w:r w:rsidR="00323951"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: Sex</w:t>
            </w:r>
          </w:p>
        </w:tc>
        <w:tc>
          <w:tcPr>
            <w:tcW w:w="1134" w:type="dxa"/>
            <w:tcBorders>
              <w:left w:val="nil"/>
            </w:tcBorders>
          </w:tcPr>
          <w:p w14:paraId="0CB878B6" w14:textId="34971F66" w:rsidR="00323951" w:rsidRPr="005734A7" w:rsidRDefault="00457483" w:rsidP="00E4530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2</w:t>
            </w:r>
            <w:r w:rsidR="00323951"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.0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2</w:t>
            </w:r>
          </w:p>
        </w:tc>
        <w:tc>
          <w:tcPr>
            <w:tcW w:w="709" w:type="dxa"/>
          </w:tcPr>
          <w:p w14:paraId="1BFBA214" w14:textId="77777777" w:rsidR="00323951" w:rsidRPr="005734A7" w:rsidRDefault="00323951" w:rsidP="00E4530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3</w:t>
            </w:r>
          </w:p>
        </w:tc>
        <w:tc>
          <w:tcPr>
            <w:tcW w:w="992" w:type="dxa"/>
          </w:tcPr>
          <w:p w14:paraId="1F85A971" w14:textId="4BC33165" w:rsidR="00323951" w:rsidRPr="005734A7" w:rsidRDefault="00323951" w:rsidP="00E4530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0.</w:t>
            </w:r>
            <w:r w:rsidR="0045748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57</w:t>
            </w:r>
          </w:p>
        </w:tc>
        <w:tc>
          <w:tcPr>
            <w:tcW w:w="1010" w:type="dxa"/>
          </w:tcPr>
          <w:p w14:paraId="65C21529" w14:textId="77777777" w:rsidR="00323951" w:rsidRPr="005734A7" w:rsidRDefault="00323951" w:rsidP="00E4530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1.83</w:t>
            </w:r>
          </w:p>
        </w:tc>
        <w:tc>
          <w:tcPr>
            <w:tcW w:w="652" w:type="dxa"/>
          </w:tcPr>
          <w:p w14:paraId="61B2C02D" w14:textId="77777777" w:rsidR="00323951" w:rsidRPr="005734A7" w:rsidRDefault="00323951" w:rsidP="00E4530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3</w:t>
            </w:r>
          </w:p>
        </w:tc>
        <w:tc>
          <w:tcPr>
            <w:tcW w:w="1032" w:type="dxa"/>
          </w:tcPr>
          <w:p w14:paraId="218368F9" w14:textId="77777777" w:rsidR="00323951" w:rsidRPr="005734A7" w:rsidRDefault="00323951" w:rsidP="00E4530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0.61</w:t>
            </w:r>
          </w:p>
        </w:tc>
        <w:tc>
          <w:tcPr>
            <w:tcW w:w="1134" w:type="dxa"/>
          </w:tcPr>
          <w:p w14:paraId="495EDE24" w14:textId="77777777" w:rsidR="00323951" w:rsidRPr="005734A7" w:rsidRDefault="00323951" w:rsidP="00E4530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13.21</w:t>
            </w:r>
          </w:p>
        </w:tc>
        <w:tc>
          <w:tcPr>
            <w:tcW w:w="992" w:type="dxa"/>
          </w:tcPr>
          <w:p w14:paraId="577CE212" w14:textId="77777777" w:rsidR="00323951" w:rsidRPr="005734A7" w:rsidRDefault="00323951" w:rsidP="00E4530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3</w:t>
            </w:r>
          </w:p>
        </w:tc>
        <w:tc>
          <w:tcPr>
            <w:tcW w:w="850" w:type="dxa"/>
          </w:tcPr>
          <w:p w14:paraId="6CF9A1F4" w14:textId="77777777" w:rsidR="00323951" w:rsidRPr="005734A7" w:rsidRDefault="00323951" w:rsidP="00E4530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US" w:eastAsia="sv-SE"/>
                <w14:ligatures w14:val="none"/>
              </w:rPr>
              <w:t>0.004</w:t>
            </w:r>
          </w:p>
        </w:tc>
        <w:tc>
          <w:tcPr>
            <w:tcW w:w="1134" w:type="dxa"/>
          </w:tcPr>
          <w:p w14:paraId="3FC7108A" w14:textId="77777777" w:rsidR="00323951" w:rsidRPr="005734A7" w:rsidRDefault="00323951" w:rsidP="00E4530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12.40</w:t>
            </w:r>
          </w:p>
        </w:tc>
        <w:tc>
          <w:tcPr>
            <w:tcW w:w="567" w:type="dxa"/>
          </w:tcPr>
          <w:p w14:paraId="52D2648F" w14:textId="77777777" w:rsidR="00323951" w:rsidRPr="005734A7" w:rsidRDefault="00323951" w:rsidP="00E4530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3</w:t>
            </w:r>
          </w:p>
        </w:tc>
        <w:tc>
          <w:tcPr>
            <w:tcW w:w="993" w:type="dxa"/>
          </w:tcPr>
          <w:p w14:paraId="6C68A766" w14:textId="77777777" w:rsidR="00323951" w:rsidRPr="005734A7" w:rsidRDefault="00323951" w:rsidP="00E4530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US" w:eastAsia="sv-SE"/>
                <w14:ligatures w14:val="none"/>
              </w:rPr>
              <w:t>0.01</w:t>
            </w:r>
          </w:p>
        </w:tc>
      </w:tr>
      <w:tr w:rsidR="00323951" w:rsidRPr="005734A7" w14:paraId="25DA03C5" w14:textId="77777777" w:rsidTr="00943CD7">
        <w:tc>
          <w:tcPr>
            <w:tcW w:w="3969" w:type="dxa"/>
          </w:tcPr>
          <w:p w14:paraId="21531D9B" w14:textId="77777777" w:rsidR="00323951" w:rsidRPr="005734A7" w:rsidRDefault="00323951" w:rsidP="00E4530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Species: Sex</w:t>
            </w:r>
          </w:p>
        </w:tc>
        <w:tc>
          <w:tcPr>
            <w:tcW w:w="1134" w:type="dxa"/>
            <w:tcBorders>
              <w:left w:val="nil"/>
            </w:tcBorders>
          </w:tcPr>
          <w:p w14:paraId="0CA385D9" w14:textId="6E52F1FE" w:rsidR="00323951" w:rsidRPr="005734A7" w:rsidRDefault="00323951" w:rsidP="00E4530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0.</w:t>
            </w:r>
            <w:r w:rsidR="0045748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04</w:t>
            </w:r>
          </w:p>
        </w:tc>
        <w:tc>
          <w:tcPr>
            <w:tcW w:w="709" w:type="dxa"/>
          </w:tcPr>
          <w:p w14:paraId="785294B2" w14:textId="77777777" w:rsidR="00323951" w:rsidRPr="005734A7" w:rsidRDefault="00323951" w:rsidP="00E4530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1</w:t>
            </w:r>
          </w:p>
        </w:tc>
        <w:tc>
          <w:tcPr>
            <w:tcW w:w="992" w:type="dxa"/>
          </w:tcPr>
          <w:p w14:paraId="131F59B7" w14:textId="46BA2B46" w:rsidR="00323951" w:rsidRPr="005734A7" w:rsidRDefault="00323951" w:rsidP="00E4530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0.</w:t>
            </w:r>
            <w:r w:rsidR="0045748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83</w:t>
            </w:r>
          </w:p>
        </w:tc>
        <w:tc>
          <w:tcPr>
            <w:tcW w:w="1010" w:type="dxa"/>
          </w:tcPr>
          <w:p w14:paraId="34C18E6F" w14:textId="77777777" w:rsidR="00323951" w:rsidRPr="005734A7" w:rsidRDefault="00323951" w:rsidP="00E4530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0.05</w:t>
            </w:r>
          </w:p>
        </w:tc>
        <w:tc>
          <w:tcPr>
            <w:tcW w:w="652" w:type="dxa"/>
          </w:tcPr>
          <w:p w14:paraId="008200B6" w14:textId="77777777" w:rsidR="00323951" w:rsidRPr="005734A7" w:rsidRDefault="00323951" w:rsidP="00E4530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1</w:t>
            </w:r>
          </w:p>
        </w:tc>
        <w:tc>
          <w:tcPr>
            <w:tcW w:w="1032" w:type="dxa"/>
          </w:tcPr>
          <w:p w14:paraId="1661E511" w14:textId="77777777" w:rsidR="00323951" w:rsidRPr="005734A7" w:rsidRDefault="00323951" w:rsidP="00E4530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0.83</w:t>
            </w:r>
          </w:p>
        </w:tc>
        <w:tc>
          <w:tcPr>
            <w:tcW w:w="1134" w:type="dxa"/>
          </w:tcPr>
          <w:p w14:paraId="449D7154" w14:textId="77777777" w:rsidR="00323951" w:rsidRPr="005734A7" w:rsidRDefault="00323951" w:rsidP="00E4530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6.53</w:t>
            </w:r>
          </w:p>
        </w:tc>
        <w:tc>
          <w:tcPr>
            <w:tcW w:w="992" w:type="dxa"/>
          </w:tcPr>
          <w:p w14:paraId="671172AD" w14:textId="77777777" w:rsidR="00323951" w:rsidRPr="005734A7" w:rsidRDefault="00323951" w:rsidP="00E4530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1</w:t>
            </w:r>
          </w:p>
        </w:tc>
        <w:tc>
          <w:tcPr>
            <w:tcW w:w="850" w:type="dxa"/>
          </w:tcPr>
          <w:p w14:paraId="23694033" w14:textId="77777777" w:rsidR="00323951" w:rsidRPr="005734A7" w:rsidRDefault="00323951" w:rsidP="00E4530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US" w:eastAsia="sv-SE"/>
                <w14:ligatures w14:val="none"/>
              </w:rPr>
              <w:t>0.01</w:t>
            </w:r>
          </w:p>
        </w:tc>
        <w:tc>
          <w:tcPr>
            <w:tcW w:w="1134" w:type="dxa"/>
          </w:tcPr>
          <w:p w14:paraId="17D0A6D7" w14:textId="77777777" w:rsidR="00323951" w:rsidRPr="005734A7" w:rsidRDefault="00323951" w:rsidP="00E4530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0.1</w:t>
            </w:r>
          </w:p>
        </w:tc>
        <w:tc>
          <w:tcPr>
            <w:tcW w:w="567" w:type="dxa"/>
          </w:tcPr>
          <w:p w14:paraId="3A9D566E" w14:textId="77777777" w:rsidR="00323951" w:rsidRPr="005734A7" w:rsidRDefault="00323951" w:rsidP="00E4530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1</w:t>
            </w:r>
          </w:p>
        </w:tc>
        <w:tc>
          <w:tcPr>
            <w:tcW w:w="993" w:type="dxa"/>
          </w:tcPr>
          <w:p w14:paraId="41098903" w14:textId="77777777" w:rsidR="00323951" w:rsidRPr="005734A7" w:rsidRDefault="00323951" w:rsidP="00E4530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0.76</w:t>
            </w:r>
          </w:p>
        </w:tc>
      </w:tr>
      <w:tr w:rsidR="00323951" w:rsidRPr="005734A7" w14:paraId="18700094" w14:textId="77777777" w:rsidTr="00943CD7">
        <w:tc>
          <w:tcPr>
            <w:tcW w:w="3969" w:type="dxa"/>
          </w:tcPr>
          <w:p w14:paraId="37CF6194" w14:textId="747B514F" w:rsidR="00323951" w:rsidRPr="005734A7" w:rsidRDefault="00A3147C" w:rsidP="002B750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Treatment</w:t>
            </w:r>
            <w:r w:rsidR="00323951"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: Design</w:t>
            </w:r>
          </w:p>
        </w:tc>
        <w:tc>
          <w:tcPr>
            <w:tcW w:w="1134" w:type="dxa"/>
            <w:tcBorders>
              <w:left w:val="nil"/>
            </w:tcBorders>
          </w:tcPr>
          <w:p w14:paraId="29DF2968" w14:textId="1F46F6A5" w:rsidR="00323951" w:rsidRPr="005734A7" w:rsidRDefault="00457483" w:rsidP="00E4530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32</w:t>
            </w:r>
            <w:r w:rsidR="00323951"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.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72</w:t>
            </w:r>
          </w:p>
        </w:tc>
        <w:tc>
          <w:tcPr>
            <w:tcW w:w="709" w:type="dxa"/>
          </w:tcPr>
          <w:p w14:paraId="71444EEC" w14:textId="0EBE066B" w:rsidR="00323951" w:rsidRPr="005734A7" w:rsidRDefault="00457483" w:rsidP="00E4530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6</w:t>
            </w:r>
          </w:p>
        </w:tc>
        <w:tc>
          <w:tcPr>
            <w:tcW w:w="992" w:type="dxa"/>
          </w:tcPr>
          <w:p w14:paraId="6494B343" w14:textId="7A970D84" w:rsidR="00323951" w:rsidRPr="00792286" w:rsidRDefault="00457483" w:rsidP="00E4530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US"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&lt; </w:t>
            </w:r>
            <w:r w:rsidR="00323951" w:rsidRPr="00792286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US" w:eastAsia="sv-SE"/>
                <w14:ligatures w14:val="none"/>
              </w:rPr>
              <w:t>0.001</w:t>
            </w:r>
          </w:p>
        </w:tc>
        <w:tc>
          <w:tcPr>
            <w:tcW w:w="1010" w:type="dxa"/>
          </w:tcPr>
          <w:p w14:paraId="37ADF12D" w14:textId="77777777" w:rsidR="00323951" w:rsidRPr="005734A7" w:rsidRDefault="00323951" w:rsidP="00E4530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-</w:t>
            </w:r>
          </w:p>
        </w:tc>
        <w:tc>
          <w:tcPr>
            <w:tcW w:w="652" w:type="dxa"/>
          </w:tcPr>
          <w:p w14:paraId="270A0B0A" w14:textId="77777777" w:rsidR="00323951" w:rsidRPr="005734A7" w:rsidRDefault="00323951" w:rsidP="00E4530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-</w:t>
            </w:r>
          </w:p>
        </w:tc>
        <w:tc>
          <w:tcPr>
            <w:tcW w:w="1032" w:type="dxa"/>
          </w:tcPr>
          <w:p w14:paraId="4756413E" w14:textId="77777777" w:rsidR="00323951" w:rsidRPr="005734A7" w:rsidRDefault="00323951" w:rsidP="00E4530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-</w:t>
            </w:r>
          </w:p>
        </w:tc>
        <w:tc>
          <w:tcPr>
            <w:tcW w:w="1134" w:type="dxa"/>
          </w:tcPr>
          <w:p w14:paraId="5311D3B8" w14:textId="77777777" w:rsidR="00323951" w:rsidRPr="005734A7" w:rsidRDefault="00323951" w:rsidP="00E4530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-</w:t>
            </w:r>
          </w:p>
        </w:tc>
        <w:tc>
          <w:tcPr>
            <w:tcW w:w="992" w:type="dxa"/>
          </w:tcPr>
          <w:p w14:paraId="6DF41EC5" w14:textId="77777777" w:rsidR="00323951" w:rsidRPr="005734A7" w:rsidRDefault="00323951" w:rsidP="00E4530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-</w:t>
            </w:r>
          </w:p>
        </w:tc>
        <w:tc>
          <w:tcPr>
            <w:tcW w:w="850" w:type="dxa"/>
          </w:tcPr>
          <w:p w14:paraId="494D5F1B" w14:textId="77777777" w:rsidR="00323951" w:rsidRPr="005734A7" w:rsidRDefault="00323951" w:rsidP="00E4530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-</w:t>
            </w:r>
          </w:p>
        </w:tc>
        <w:tc>
          <w:tcPr>
            <w:tcW w:w="1134" w:type="dxa"/>
          </w:tcPr>
          <w:p w14:paraId="38466C3F" w14:textId="77777777" w:rsidR="00323951" w:rsidRPr="005734A7" w:rsidRDefault="00323951" w:rsidP="00E4530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-</w:t>
            </w:r>
          </w:p>
        </w:tc>
        <w:tc>
          <w:tcPr>
            <w:tcW w:w="567" w:type="dxa"/>
          </w:tcPr>
          <w:p w14:paraId="00B373C6" w14:textId="77777777" w:rsidR="00323951" w:rsidRPr="005734A7" w:rsidRDefault="00323951" w:rsidP="00E4530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-</w:t>
            </w:r>
          </w:p>
        </w:tc>
        <w:tc>
          <w:tcPr>
            <w:tcW w:w="993" w:type="dxa"/>
          </w:tcPr>
          <w:p w14:paraId="7F6D1FF5" w14:textId="77777777" w:rsidR="00323951" w:rsidRPr="005734A7" w:rsidRDefault="00323951" w:rsidP="00E4530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-</w:t>
            </w:r>
          </w:p>
        </w:tc>
      </w:tr>
      <w:tr w:rsidR="00323951" w:rsidRPr="005734A7" w14:paraId="0C7CADC1" w14:textId="77777777" w:rsidTr="00943CD7">
        <w:tc>
          <w:tcPr>
            <w:tcW w:w="3969" w:type="dxa"/>
          </w:tcPr>
          <w:p w14:paraId="1BD2F579" w14:textId="77777777" w:rsidR="00323951" w:rsidRPr="005734A7" w:rsidRDefault="00323951" w:rsidP="00E4530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Species: Design</w:t>
            </w:r>
          </w:p>
        </w:tc>
        <w:tc>
          <w:tcPr>
            <w:tcW w:w="1134" w:type="dxa"/>
            <w:tcBorders>
              <w:left w:val="nil"/>
            </w:tcBorders>
          </w:tcPr>
          <w:p w14:paraId="071FF648" w14:textId="6B17E0B2" w:rsidR="00323951" w:rsidRPr="005734A7" w:rsidRDefault="00457483" w:rsidP="00E4530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3</w:t>
            </w:r>
            <w:r w:rsidR="00323951"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.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71</w:t>
            </w:r>
          </w:p>
        </w:tc>
        <w:tc>
          <w:tcPr>
            <w:tcW w:w="709" w:type="dxa"/>
          </w:tcPr>
          <w:p w14:paraId="7037DB08" w14:textId="7AC291BD" w:rsidR="00323951" w:rsidRPr="005734A7" w:rsidRDefault="00457483" w:rsidP="00E4530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2</w:t>
            </w:r>
          </w:p>
        </w:tc>
        <w:tc>
          <w:tcPr>
            <w:tcW w:w="992" w:type="dxa"/>
          </w:tcPr>
          <w:p w14:paraId="29DAA88F" w14:textId="058A4FBD" w:rsidR="00323951" w:rsidRPr="005734A7" w:rsidRDefault="00323951" w:rsidP="00E4530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0.</w:t>
            </w:r>
            <w:r w:rsidR="0045748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16</w:t>
            </w:r>
          </w:p>
        </w:tc>
        <w:tc>
          <w:tcPr>
            <w:tcW w:w="1010" w:type="dxa"/>
          </w:tcPr>
          <w:p w14:paraId="44814A18" w14:textId="77777777" w:rsidR="00323951" w:rsidRPr="005734A7" w:rsidRDefault="00323951" w:rsidP="00E4530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-</w:t>
            </w:r>
          </w:p>
        </w:tc>
        <w:tc>
          <w:tcPr>
            <w:tcW w:w="652" w:type="dxa"/>
          </w:tcPr>
          <w:p w14:paraId="2F0453E3" w14:textId="77777777" w:rsidR="00323951" w:rsidRPr="005734A7" w:rsidRDefault="00323951" w:rsidP="00E4530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-</w:t>
            </w:r>
          </w:p>
        </w:tc>
        <w:tc>
          <w:tcPr>
            <w:tcW w:w="1032" w:type="dxa"/>
          </w:tcPr>
          <w:p w14:paraId="5412E4C9" w14:textId="77777777" w:rsidR="00323951" w:rsidRPr="005734A7" w:rsidRDefault="00323951" w:rsidP="00E4530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-</w:t>
            </w:r>
          </w:p>
        </w:tc>
        <w:tc>
          <w:tcPr>
            <w:tcW w:w="1134" w:type="dxa"/>
          </w:tcPr>
          <w:p w14:paraId="73DFCB22" w14:textId="77777777" w:rsidR="00323951" w:rsidRPr="005734A7" w:rsidRDefault="00323951" w:rsidP="00E4530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-</w:t>
            </w:r>
          </w:p>
        </w:tc>
        <w:tc>
          <w:tcPr>
            <w:tcW w:w="992" w:type="dxa"/>
          </w:tcPr>
          <w:p w14:paraId="6B80C891" w14:textId="77777777" w:rsidR="00323951" w:rsidRPr="005734A7" w:rsidRDefault="00323951" w:rsidP="00E4530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-</w:t>
            </w:r>
          </w:p>
        </w:tc>
        <w:tc>
          <w:tcPr>
            <w:tcW w:w="850" w:type="dxa"/>
          </w:tcPr>
          <w:p w14:paraId="469B4E33" w14:textId="77777777" w:rsidR="00323951" w:rsidRPr="005734A7" w:rsidRDefault="00323951" w:rsidP="00E4530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-</w:t>
            </w:r>
          </w:p>
        </w:tc>
        <w:tc>
          <w:tcPr>
            <w:tcW w:w="1134" w:type="dxa"/>
          </w:tcPr>
          <w:p w14:paraId="4F13C72E" w14:textId="77777777" w:rsidR="00323951" w:rsidRPr="005734A7" w:rsidRDefault="00323951" w:rsidP="00E4530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-</w:t>
            </w:r>
          </w:p>
        </w:tc>
        <w:tc>
          <w:tcPr>
            <w:tcW w:w="567" w:type="dxa"/>
          </w:tcPr>
          <w:p w14:paraId="44CD0295" w14:textId="77777777" w:rsidR="00323951" w:rsidRPr="005734A7" w:rsidRDefault="00323951" w:rsidP="00E4530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-</w:t>
            </w:r>
          </w:p>
        </w:tc>
        <w:tc>
          <w:tcPr>
            <w:tcW w:w="993" w:type="dxa"/>
          </w:tcPr>
          <w:p w14:paraId="07E8E3ED" w14:textId="77777777" w:rsidR="00323951" w:rsidRPr="005734A7" w:rsidRDefault="00323951" w:rsidP="00E4530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-</w:t>
            </w:r>
          </w:p>
        </w:tc>
      </w:tr>
      <w:tr w:rsidR="00323951" w:rsidRPr="005734A7" w14:paraId="4651756E" w14:textId="77777777" w:rsidTr="00943CD7">
        <w:tc>
          <w:tcPr>
            <w:tcW w:w="3969" w:type="dxa"/>
          </w:tcPr>
          <w:p w14:paraId="26227080" w14:textId="77777777" w:rsidR="00323951" w:rsidRPr="005734A7" w:rsidRDefault="00323951" w:rsidP="00E4530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Sex: Design</w:t>
            </w:r>
          </w:p>
        </w:tc>
        <w:tc>
          <w:tcPr>
            <w:tcW w:w="1134" w:type="dxa"/>
            <w:tcBorders>
              <w:left w:val="nil"/>
            </w:tcBorders>
          </w:tcPr>
          <w:p w14:paraId="1242987F" w14:textId="32864F17" w:rsidR="00323951" w:rsidRPr="005734A7" w:rsidRDefault="00323951" w:rsidP="00E4530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2.</w:t>
            </w:r>
            <w:r w:rsidR="0045748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5</w:t>
            </w: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0</w:t>
            </w:r>
          </w:p>
        </w:tc>
        <w:tc>
          <w:tcPr>
            <w:tcW w:w="709" w:type="dxa"/>
          </w:tcPr>
          <w:p w14:paraId="1FE10A3E" w14:textId="4FFD0C2D" w:rsidR="00323951" w:rsidRPr="005734A7" w:rsidRDefault="00457483" w:rsidP="00E4530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2</w:t>
            </w:r>
          </w:p>
        </w:tc>
        <w:tc>
          <w:tcPr>
            <w:tcW w:w="992" w:type="dxa"/>
          </w:tcPr>
          <w:p w14:paraId="1752B8A7" w14:textId="638E5B29" w:rsidR="00323951" w:rsidRPr="005734A7" w:rsidRDefault="00323951" w:rsidP="00E4530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0.</w:t>
            </w:r>
            <w:r w:rsidR="00F6123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29</w:t>
            </w:r>
          </w:p>
        </w:tc>
        <w:tc>
          <w:tcPr>
            <w:tcW w:w="1010" w:type="dxa"/>
          </w:tcPr>
          <w:p w14:paraId="5B82A71F" w14:textId="77777777" w:rsidR="00323951" w:rsidRPr="005734A7" w:rsidRDefault="00323951" w:rsidP="00E4530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-</w:t>
            </w:r>
          </w:p>
        </w:tc>
        <w:tc>
          <w:tcPr>
            <w:tcW w:w="652" w:type="dxa"/>
          </w:tcPr>
          <w:p w14:paraId="3E5242E7" w14:textId="77777777" w:rsidR="00323951" w:rsidRPr="005734A7" w:rsidRDefault="00323951" w:rsidP="00E4530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-</w:t>
            </w:r>
          </w:p>
        </w:tc>
        <w:tc>
          <w:tcPr>
            <w:tcW w:w="1032" w:type="dxa"/>
          </w:tcPr>
          <w:p w14:paraId="74DD6E4F" w14:textId="77777777" w:rsidR="00323951" w:rsidRPr="005734A7" w:rsidRDefault="00323951" w:rsidP="00E4530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-</w:t>
            </w:r>
          </w:p>
        </w:tc>
        <w:tc>
          <w:tcPr>
            <w:tcW w:w="1134" w:type="dxa"/>
          </w:tcPr>
          <w:p w14:paraId="6DDDB718" w14:textId="77777777" w:rsidR="00323951" w:rsidRPr="005734A7" w:rsidRDefault="00323951" w:rsidP="00E4530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-</w:t>
            </w:r>
          </w:p>
        </w:tc>
        <w:tc>
          <w:tcPr>
            <w:tcW w:w="992" w:type="dxa"/>
          </w:tcPr>
          <w:p w14:paraId="6DC61139" w14:textId="77777777" w:rsidR="00323951" w:rsidRPr="005734A7" w:rsidRDefault="00323951" w:rsidP="00E4530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-</w:t>
            </w:r>
          </w:p>
        </w:tc>
        <w:tc>
          <w:tcPr>
            <w:tcW w:w="850" w:type="dxa"/>
          </w:tcPr>
          <w:p w14:paraId="628F9B23" w14:textId="77777777" w:rsidR="00323951" w:rsidRPr="005734A7" w:rsidRDefault="00323951" w:rsidP="00E4530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-</w:t>
            </w:r>
          </w:p>
        </w:tc>
        <w:tc>
          <w:tcPr>
            <w:tcW w:w="1134" w:type="dxa"/>
          </w:tcPr>
          <w:p w14:paraId="3A3F690E" w14:textId="77777777" w:rsidR="00323951" w:rsidRPr="005734A7" w:rsidRDefault="00323951" w:rsidP="00E4530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-</w:t>
            </w:r>
          </w:p>
        </w:tc>
        <w:tc>
          <w:tcPr>
            <w:tcW w:w="567" w:type="dxa"/>
          </w:tcPr>
          <w:p w14:paraId="2DAE01AC" w14:textId="77777777" w:rsidR="00323951" w:rsidRPr="005734A7" w:rsidRDefault="00323951" w:rsidP="00E4530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-</w:t>
            </w:r>
          </w:p>
        </w:tc>
        <w:tc>
          <w:tcPr>
            <w:tcW w:w="993" w:type="dxa"/>
          </w:tcPr>
          <w:p w14:paraId="0782F72F" w14:textId="77777777" w:rsidR="00323951" w:rsidRPr="005734A7" w:rsidRDefault="00323951" w:rsidP="00E4530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-</w:t>
            </w:r>
          </w:p>
        </w:tc>
      </w:tr>
      <w:tr w:rsidR="00323951" w:rsidRPr="005734A7" w14:paraId="369203D4" w14:textId="77777777" w:rsidTr="00943CD7">
        <w:tc>
          <w:tcPr>
            <w:tcW w:w="3969" w:type="dxa"/>
          </w:tcPr>
          <w:p w14:paraId="3E12CF02" w14:textId="125F1DAB" w:rsidR="00323951" w:rsidRPr="005734A7" w:rsidRDefault="00A3147C" w:rsidP="002B750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Treatment</w:t>
            </w:r>
            <w:r w:rsidR="00323951"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: Species: Sex</w:t>
            </w:r>
          </w:p>
        </w:tc>
        <w:tc>
          <w:tcPr>
            <w:tcW w:w="1134" w:type="dxa"/>
            <w:tcBorders>
              <w:left w:val="nil"/>
            </w:tcBorders>
          </w:tcPr>
          <w:p w14:paraId="729C5597" w14:textId="0315A0B3" w:rsidR="00323951" w:rsidRPr="005734A7" w:rsidRDefault="00457483" w:rsidP="00E4530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0</w:t>
            </w:r>
            <w:r w:rsidR="00323951"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.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44</w:t>
            </w:r>
          </w:p>
        </w:tc>
        <w:tc>
          <w:tcPr>
            <w:tcW w:w="709" w:type="dxa"/>
          </w:tcPr>
          <w:p w14:paraId="728C8833" w14:textId="77777777" w:rsidR="00323951" w:rsidRPr="005734A7" w:rsidRDefault="00323951" w:rsidP="00E4530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3</w:t>
            </w:r>
          </w:p>
        </w:tc>
        <w:tc>
          <w:tcPr>
            <w:tcW w:w="992" w:type="dxa"/>
          </w:tcPr>
          <w:p w14:paraId="14520098" w14:textId="4C2A6E14" w:rsidR="00323951" w:rsidRPr="005734A7" w:rsidRDefault="00323951" w:rsidP="00E4530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0.</w:t>
            </w:r>
            <w:r w:rsidR="00F6123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93</w:t>
            </w:r>
          </w:p>
        </w:tc>
        <w:tc>
          <w:tcPr>
            <w:tcW w:w="1010" w:type="dxa"/>
          </w:tcPr>
          <w:p w14:paraId="28ED88A2" w14:textId="77777777" w:rsidR="00323951" w:rsidRPr="005734A7" w:rsidRDefault="00323951" w:rsidP="00E4530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0.39</w:t>
            </w:r>
          </w:p>
        </w:tc>
        <w:tc>
          <w:tcPr>
            <w:tcW w:w="652" w:type="dxa"/>
          </w:tcPr>
          <w:p w14:paraId="3B9F7848" w14:textId="77777777" w:rsidR="00323951" w:rsidRPr="005734A7" w:rsidRDefault="00323951" w:rsidP="00E4530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3</w:t>
            </w:r>
          </w:p>
        </w:tc>
        <w:tc>
          <w:tcPr>
            <w:tcW w:w="1032" w:type="dxa"/>
          </w:tcPr>
          <w:p w14:paraId="6FD63C4B" w14:textId="77777777" w:rsidR="00323951" w:rsidRPr="005734A7" w:rsidRDefault="00323951" w:rsidP="00E4530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0.94</w:t>
            </w:r>
          </w:p>
        </w:tc>
        <w:tc>
          <w:tcPr>
            <w:tcW w:w="1134" w:type="dxa"/>
          </w:tcPr>
          <w:p w14:paraId="08D3F6CC" w14:textId="77777777" w:rsidR="00323951" w:rsidRPr="005734A7" w:rsidRDefault="00323951" w:rsidP="00E4530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3.73</w:t>
            </w:r>
          </w:p>
        </w:tc>
        <w:tc>
          <w:tcPr>
            <w:tcW w:w="992" w:type="dxa"/>
          </w:tcPr>
          <w:p w14:paraId="46AF92CD" w14:textId="77777777" w:rsidR="00323951" w:rsidRPr="005734A7" w:rsidRDefault="00323951" w:rsidP="00E4530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3</w:t>
            </w:r>
          </w:p>
        </w:tc>
        <w:tc>
          <w:tcPr>
            <w:tcW w:w="850" w:type="dxa"/>
          </w:tcPr>
          <w:p w14:paraId="589FA022" w14:textId="77777777" w:rsidR="00323951" w:rsidRPr="005734A7" w:rsidRDefault="00323951" w:rsidP="00E4530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0.29</w:t>
            </w:r>
          </w:p>
        </w:tc>
        <w:tc>
          <w:tcPr>
            <w:tcW w:w="1134" w:type="dxa"/>
          </w:tcPr>
          <w:p w14:paraId="7ECF1423" w14:textId="77777777" w:rsidR="00323951" w:rsidRPr="005734A7" w:rsidRDefault="00323951" w:rsidP="00E4530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5.63</w:t>
            </w:r>
          </w:p>
        </w:tc>
        <w:tc>
          <w:tcPr>
            <w:tcW w:w="567" w:type="dxa"/>
          </w:tcPr>
          <w:p w14:paraId="6944701C" w14:textId="77777777" w:rsidR="00323951" w:rsidRPr="005734A7" w:rsidRDefault="00323951" w:rsidP="00E4530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3</w:t>
            </w:r>
          </w:p>
        </w:tc>
        <w:tc>
          <w:tcPr>
            <w:tcW w:w="993" w:type="dxa"/>
          </w:tcPr>
          <w:p w14:paraId="018DC382" w14:textId="77777777" w:rsidR="00323951" w:rsidRPr="005734A7" w:rsidRDefault="00323951" w:rsidP="00E4530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0.13</w:t>
            </w:r>
          </w:p>
        </w:tc>
      </w:tr>
      <w:tr w:rsidR="00323951" w:rsidRPr="005734A7" w14:paraId="7F80F776" w14:textId="77777777" w:rsidTr="00943CD7">
        <w:tc>
          <w:tcPr>
            <w:tcW w:w="3969" w:type="dxa"/>
          </w:tcPr>
          <w:p w14:paraId="1AA9BF4D" w14:textId="73C8A51A" w:rsidR="00323951" w:rsidRPr="005734A7" w:rsidRDefault="00A3147C" w:rsidP="002B750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Treatment</w:t>
            </w:r>
            <w:r w:rsidR="00323951"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: Species: Design</w:t>
            </w:r>
          </w:p>
        </w:tc>
        <w:tc>
          <w:tcPr>
            <w:tcW w:w="1134" w:type="dxa"/>
            <w:tcBorders>
              <w:left w:val="nil"/>
            </w:tcBorders>
          </w:tcPr>
          <w:p w14:paraId="7D1C9F65" w14:textId="41698AD8" w:rsidR="00323951" w:rsidRPr="005734A7" w:rsidRDefault="00457483" w:rsidP="00E4530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11</w:t>
            </w:r>
            <w:r w:rsidR="00323951"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.5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7</w:t>
            </w:r>
          </w:p>
        </w:tc>
        <w:tc>
          <w:tcPr>
            <w:tcW w:w="709" w:type="dxa"/>
          </w:tcPr>
          <w:p w14:paraId="4E1BEF42" w14:textId="6CEDCB60" w:rsidR="00323951" w:rsidRPr="005734A7" w:rsidRDefault="00457483" w:rsidP="00E4530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6</w:t>
            </w:r>
          </w:p>
        </w:tc>
        <w:tc>
          <w:tcPr>
            <w:tcW w:w="992" w:type="dxa"/>
          </w:tcPr>
          <w:p w14:paraId="20B6A3B3" w14:textId="7D5B274B" w:rsidR="00323951" w:rsidRPr="005734A7" w:rsidRDefault="00323951" w:rsidP="00E4530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0.0</w:t>
            </w:r>
            <w:r w:rsidR="00F6123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7</w:t>
            </w:r>
          </w:p>
        </w:tc>
        <w:tc>
          <w:tcPr>
            <w:tcW w:w="1010" w:type="dxa"/>
          </w:tcPr>
          <w:p w14:paraId="19B2D303" w14:textId="77777777" w:rsidR="00323951" w:rsidRPr="005734A7" w:rsidRDefault="00323951" w:rsidP="00E4530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-</w:t>
            </w:r>
          </w:p>
        </w:tc>
        <w:tc>
          <w:tcPr>
            <w:tcW w:w="652" w:type="dxa"/>
          </w:tcPr>
          <w:p w14:paraId="7C55CA6A" w14:textId="77777777" w:rsidR="00323951" w:rsidRPr="005734A7" w:rsidRDefault="00323951" w:rsidP="00E4530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-</w:t>
            </w:r>
          </w:p>
        </w:tc>
        <w:tc>
          <w:tcPr>
            <w:tcW w:w="1032" w:type="dxa"/>
          </w:tcPr>
          <w:p w14:paraId="02434AC9" w14:textId="77777777" w:rsidR="00323951" w:rsidRPr="005734A7" w:rsidRDefault="00323951" w:rsidP="00E4530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-</w:t>
            </w:r>
          </w:p>
        </w:tc>
        <w:tc>
          <w:tcPr>
            <w:tcW w:w="1134" w:type="dxa"/>
          </w:tcPr>
          <w:p w14:paraId="6A98A150" w14:textId="77777777" w:rsidR="00323951" w:rsidRPr="005734A7" w:rsidRDefault="00323951" w:rsidP="00E4530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-</w:t>
            </w:r>
          </w:p>
        </w:tc>
        <w:tc>
          <w:tcPr>
            <w:tcW w:w="992" w:type="dxa"/>
          </w:tcPr>
          <w:p w14:paraId="7C715EEA" w14:textId="77777777" w:rsidR="00323951" w:rsidRPr="005734A7" w:rsidRDefault="00323951" w:rsidP="00E4530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-</w:t>
            </w:r>
          </w:p>
        </w:tc>
        <w:tc>
          <w:tcPr>
            <w:tcW w:w="850" w:type="dxa"/>
          </w:tcPr>
          <w:p w14:paraId="24533A95" w14:textId="77777777" w:rsidR="00323951" w:rsidRPr="005734A7" w:rsidRDefault="00323951" w:rsidP="00E4530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-</w:t>
            </w:r>
          </w:p>
        </w:tc>
        <w:tc>
          <w:tcPr>
            <w:tcW w:w="1134" w:type="dxa"/>
          </w:tcPr>
          <w:p w14:paraId="27FB3E79" w14:textId="77777777" w:rsidR="00323951" w:rsidRPr="005734A7" w:rsidRDefault="00323951" w:rsidP="00E4530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-</w:t>
            </w:r>
          </w:p>
        </w:tc>
        <w:tc>
          <w:tcPr>
            <w:tcW w:w="567" w:type="dxa"/>
          </w:tcPr>
          <w:p w14:paraId="6C98615A" w14:textId="77777777" w:rsidR="00323951" w:rsidRPr="005734A7" w:rsidRDefault="00323951" w:rsidP="00E4530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-</w:t>
            </w:r>
          </w:p>
        </w:tc>
        <w:tc>
          <w:tcPr>
            <w:tcW w:w="993" w:type="dxa"/>
          </w:tcPr>
          <w:p w14:paraId="2CDB98C8" w14:textId="77777777" w:rsidR="00323951" w:rsidRPr="005734A7" w:rsidRDefault="00323951" w:rsidP="00E4530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-</w:t>
            </w:r>
          </w:p>
        </w:tc>
      </w:tr>
      <w:tr w:rsidR="00323951" w:rsidRPr="005734A7" w14:paraId="156DBA8D" w14:textId="77777777" w:rsidTr="00943CD7">
        <w:tc>
          <w:tcPr>
            <w:tcW w:w="3969" w:type="dxa"/>
          </w:tcPr>
          <w:p w14:paraId="11A25CA9" w14:textId="13997E68" w:rsidR="00323951" w:rsidRPr="005734A7" w:rsidRDefault="00A3147C" w:rsidP="002B750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Treatment</w:t>
            </w:r>
            <w:r w:rsidR="00323951"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: Sex: Design</w:t>
            </w:r>
          </w:p>
        </w:tc>
        <w:tc>
          <w:tcPr>
            <w:tcW w:w="1134" w:type="dxa"/>
            <w:tcBorders>
              <w:left w:val="nil"/>
            </w:tcBorders>
          </w:tcPr>
          <w:p w14:paraId="1CC97D5D" w14:textId="3D0461D2" w:rsidR="00323951" w:rsidRPr="005734A7" w:rsidRDefault="00457483" w:rsidP="00E4530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2</w:t>
            </w:r>
            <w:r w:rsidR="00323951"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4.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59</w:t>
            </w:r>
          </w:p>
        </w:tc>
        <w:tc>
          <w:tcPr>
            <w:tcW w:w="709" w:type="dxa"/>
          </w:tcPr>
          <w:p w14:paraId="78DB1493" w14:textId="0B856A29" w:rsidR="00323951" w:rsidRPr="005734A7" w:rsidRDefault="00457483" w:rsidP="00E4530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6</w:t>
            </w:r>
          </w:p>
        </w:tc>
        <w:tc>
          <w:tcPr>
            <w:tcW w:w="992" w:type="dxa"/>
          </w:tcPr>
          <w:p w14:paraId="07B149A9" w14:textId="6F5F881F" w:rsidR="00323951" w:rsidRPr="00F6123B" w:rsidRDefault="00F6123B" w:rsidP="00E4530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F6123B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&lt; </w:t>
            </w:r>
            <w:r w:rsidR="00323951" w:rsidRPr="00F6123B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US" w:eastAsia="sv-SE"/>
                <w14:ligatures w14:val="none"/>
              </w:rPr>
              <w:t>0.</w:t>
            </w:r>
            <w:r w:rsidRPr="00F6123B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US" w:eastAsia="sv-SE"/>
                <w14:ligatures w14:val="none"/>
              </w:rPr>
              <w:t>001</w:t>
            </w:r>
          </w:p>
        </w:tc>
        <w:tc>
          <w:tcPr>
            <w:tcW w:w="1010" w:type="dxa"/>
          </w:tcPr>
          <w:p w14:paraId="37638E6B" w14:textId="77777777" w:rsidR="00323951" w:rsidRPr="005734A7" w:rsidRDefault="00323951" w:rsidP="00E4530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-</w:t>
            </w:r>
          </w:p>
        </w:tc>
        <w:tc>
          <w:tcPr>
            <w:tcW w:w="652" w:type="dxa"/>
          </w:tcPr>
          <w:p w14:paraId="015B774A" w14:textId="77777777" w:rsidR="00323951" w:rsidRPr="005734A7" w:rsidRDefault="00323951" w:rsidP="00E4530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-</w:t>
            </w:r>
          </w:p>
        </w:tc>
        <w:tc>
          <w:tcPr>
            <w:tcW w:w="1032" w:type="dxa"/>
          </w:tcPr>
          <w:p w14:paraId="2CFC123F" w14:textId="77777777" w:rsidR="00323951" w:rsidRPr="005734A7" w:rsidRDefault="00323951" w:rsidP="00E4530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-</w:t>
            </w:r>
          </w:p>
        </w:tc>
        <w:tc>
          <w:tcPr>
            <w:tcW w:w="1134" w:type="dxa"/>
          </w:tcPr>
          <w:p w14:paraId="5D54D5D9" w14:textId="77777777" w:rsidR="00323951" w:rsidRPr="005734A7" w:rsidRDefault="00323951" w:rsidP="00E4530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-</w:t>
            </w:r>
          </w:p>
        </w:tc>
        <w:tc>
          <w:tcPr>
            <w:tcW w:w="992" w:type="dxa"/>
          </w:tcPr>
          <w:p w14:paraId="1A9CDECE" w14:textId="77777777" w:rsidR="00323951" w:rsidRPr="005734A7" w:rsidRDefault="00323951" w:rsidP="00E4530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-</w:t>
            </w:r>
          </w:p>
        </w:tc>
        <w:tc>
          <w:tcPr>
            <w:tcW w:w="850" w:type="dxa"/>
          </w:tcPr>
          <w:p w14:paraId="0F1C5576" w14:textId="77777777" w:rsidR="00323951" w:rsidRPr="005734A7" w:rsidRDefault="00323951" w:rsidP="00E4530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-</w:t>
            </w:r>
          </w:p>
        </w:tc>
        <w:tc>
          <w:tcPr>
            <w:tcW w:w="1134" w:type="dxa"/>
          </w:tcPr>
          <w:p w14:paraId="4D07546D" w14:textId="77777777" w:rsidR="00323951" w:rsidRPr="005734A7" w:rsidRDefault="00323951" w:rsidP="00E4530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-</w:t>
            </w:r>
          </w:p>
        </w:tc>
        <w:tc>
          <w:tcPr>
            <w:tcW w:w="567" w:type="dxa"/>
          </w:tcPr>
          <w:p w14:paraId="2D3EBB28" w14:textId="77777777" w:rsidR="00323951" w:rsidRPr="005734A7" w:rsidRDefault="00323951" w:rsidP="00E4530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-</w:t>
            </w:r>
          </w:p>
        </w:tc>
        <w:tc>
          <w:tcPr>
            <w:tcW w:w="993" w:type="dxa"/>
          </w:tcPr>
          <w:p w14:paraId="5A9EB40A" w14:textId="77777777" w:rsidR="00323951" w:rsidRPr="005734A7" w:rsidRDefault="00323951" w:rsidP="00E4530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-</w:t>
            </w:r>
          </w:p>
        </w:tc>
      </w:tr>
      <w:tr w:rsidR="00323951" w:rsidRPr="005734A7" w14:paraId="3655E5B7" w14:textId="77777777" w:rsidTr="00943CD7">
        <w:tc>
          <w:tcPr>
            <w:tcW w:w="3969" w:type="dxa"/>
          </w:tcPr>
          <w:p w14:paraId="2D9A81AD" w14:textId="77777777" w:rsidR="00323951" w:rsidRPr="005734A7" w:rsidRDefault="00323951" w:rsidP="00E4530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Species: Sex: Design</w:t>
            </w:r>
          </w:p>
        </w:tc>
        <w:tc>
          <w:tcPr>
            <w:tcW w:w="1134" w:type="dxa"/>
            <w:tcBorders>
              <w:left w:val="nil"/>
            </w:tcBorders>
          </w:tcPr>
          <w:p w14:paraId="1B6D8425" w14:textId="045DD45E" w:rsidR="00323951" w:rsidRPr="005734A7" w:rsidRDefault="00457483" w:rsidP="00E4530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5</w:t>
            </w:r>
            <w:r w:rsidR="00323951"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.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22</w:t>
            </w:r>
          </w:p>
        </w:tc>
        <w:tc>
          <w:tcPr>
            <w:tcW w:w="709" w:type="dxa"/>
          </w:tcPr>
          <w:p w14:paraId="53733F0E" w14:textId="5E731243" w:rsidR="00323951" w:rsidRPr="005734A7" w:rsidRDefault="00457483" w:rsidP="00E4530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2</w:t>
            </w:r>
          </w:p>
        </w:tc>
        <w:tc>
          <w:tcPr>
            <w:tcW w:w="992" w:type="dxa"/>
          </w:tcPr>
          <w:p w14:paraId="0746DE19" w14:textId="321B484B" w:rsidR="00323951" w:rsidRPr="005734A7" w:rsidRDefault="00323951" w:rsidP="00E4530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0.</w:t>
            </w:r>
            <w:r w:rsidR="00F6123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07</w:t>
            </w:r>
          </w:p>
        </w:tc>
        <w:tc>
          <w:tcPr>
            <w:tcW w:w="1010" w:type="dxa"/>
          </w:tcPr>
          <w:p w14:paraId="44C308AC" w14:textId="77777777" w:rsidR="00323951" w:rsidRPr="005734A7" w:rsidRDefault="00323951" w:rsidP="00E4530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-</w:t>
            </w:r>
          </w:p>
        </w:tc>
        <w:tc>
          <w:tcPr>
            <w:tcW w:w="652" w:type="dxa"/>
          </w:tcPr>
          <w:p w14:paraId="0930930B" w14:textId="77777777" w:rsidR="00323951" w:rsidRPr="005734A7" w:rsidRDefault="00323951" w:rsidP="00E4530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-</w:t>
            </w:r>
          </w:p>
        </w:tc>
        <w:tc>
          <w:tcPr>
            <w:tcW w:w="1032" w:type="dxa"/>
          </w:tcPr>
          <w:p w14:paraId="2785B755" w14:textId="77777777" w:rsidR="00323951" w:rsidRPr="005734A7" w:rsidRDefault="00323951" w:rsidP="00E4530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-</w:t>
            </w:r>
          </w:p>
        </w:tc>
        <w:tc>
          <w:tcPr>
            <w:tcW w:w="1134" w:type="dxa"/>
          </w:tcPr>
          <w:p w14:paraId="4FD70368" w14:textId="77777777" w:rsidR="00323951" w:rsidRPr="005734A7" w:rsidRDefault="00323951" w:rsidP="00E4530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-</w:t>
            </w:r>
          </w:p>
        </w:tc>
        <w:tc>
          <w:tcPr>
            <w:tcW w:w="992" w:type="dxa"/>
          </w:tcPr>
          <w:p w14:paraId="06AA8A38" w14:textId="77777777" w:rsidR="00323951" w:rsidRPr="005734A7" w:rsidRDefault="00323951" w:rsidP="00E4530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-</w:t>
            </w:r>
          </w:p>
        </w:tc>
        <w:tc>
          <w:tcPr>
            <w:tcW w:w="850" w:type="dxa"/>
          </w:tcPr>
          <w:p w14:paraId="57854D3A" w14:textId="77777777" w:rsidR="00323951" w:rsidRPr="005734A7" w:rsidRDefault="00323951" w:rsidP="00E4530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-</w:t>
            </w:r>
          </w:p>
        </w:tc>
        <w:tc>
          <w:tcPr>
            <w:tcW w:w="1134" w:type="dxa"/>
          </w:tcPr>
          <w:p w14:paraId="2FF07D78" w14:textId="77777777" w:rsidR="00323951" w:rsidRPr="005734A7" w:rsidRDefault="00323951" w:rsidP="00E4530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-</w:t>
            </w:r>
          </w:p>
        </w:tc>
        <w:tc>
          <w:tcPr>
            <w:tcW w:w="567" w:type="dxa"/>
          </w:tcPr>
          <w:p w14:paraId="380A1E70" w14:textId="77777777" w:rsidR="00323951" w:rsidRPr="005734A7" w:rsidRDefault="00323951" w:rsidP="00E4530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-</w:t>
            </w:r>
          </w:p>
        </w:tc>
        <w:tc>
          <w:tcPr>
            <w:tcW w:w="993" w:type="dxa"/>
          </w:tcPr>
          <w:p w14:paraId="773E9137" w14:textId="77777777" w:rsidR="00323951" w:rsidRPr="005734A7" w:rsidRDefault="00323951" w:rsidP="00E4530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-</w:t>
            </w:r>
          </w:p>
        </w:tc>
      </w:tr>
      <w:tr w:rsidR="00323951" w:rsidRPr="005734A7" w14:paraId="303A9295" w14:textId="77777777" w:rsidTr="00943CD7">
        <w:tc>
          <w:tcPr>
            <w:tcW w:w="3969" w:type="dxa"/>
            <w:tcBorders>
              <w:bottom w:val="single" w:sz="4" w:space="0" w:color="000000"/>
            </w:tcBorders>
          </w:tcPr>
          <w:p w14:paraId="185A6557" w14:textId="61ED83EB" w:rsidR="00323951" w:rsidRPr="005734A7" w:rsidRDefault="00A3147C" w:rsidP="002B750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Treatment</w:t>
            </w:r>
            <w:r w:rsidR="00323951"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: Species: Sex: Design</w:t>
            </w:r>
          </w:p>
        </w:tc>
        <w:tc>
          <w:tcPr>
            <w:tcW w:w="1134" w:type="dxa"/>
            <w:tcBorders>
              <w:left w:val="nil"/>
              <w:bottom w:val="single" w:sz="4" w:space="0" w:color="000000"/>
            </w:tcBorders>
          </w:tcPr>
          <w:p w14:paraId="5EEE757F" w14:textId="6E4AAFB7" w:rsidR="00323951" w:rsidRPr="005734A7" w:rsidRDefault="00457483" w:rsidP="00E4530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8</w:t>
            </w:r>
            <w:r w:rsidR="00323951"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.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40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 w14:paraId="7D1E807E" w14:textId="6470AA61" w:rsidR="00323951" w:rsidRPr="005734A7" w:rsidRDefault="00457483" w:rsidP="00E4530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6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 w14:paraId="16346F8A" w14:textId="124E4A63" w:rsidR="00323951" w:rsidRPr="005734A7" w:rsidRDefault="00323951" w:rsidP="00E4530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0.</w:t>
            </w:r>
            <w:r w:rsidR="00F6123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21</w:t>
            </w:r>
          </w:p>
        </w:tc>
        <w:tc>
          <w:tcPr>
            <w:tcW w:w="1010" w:type="dxa"/>
            <w:tcBorders>
              <w:bottom w:val="single" w:sz="4" w:space="0" w:color="000000"/>
            </w:tcBorders>
          </w:tcPr>
          <w:p w14:paraId="74A7CE15" w14:textId="77777777" w:rsidR="00323951" w:rsidRPr="005734A7" w:rsidRDefault="00323951" w:rsidP="00E4530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-</w:t>
            </w:r>
          </w:p>
        </w:tc>
        <w:tc>
          <w:tcPr>
            <w:tcW w:w="652" w:type="dxa"/>
            <w:tcBorders>
              <w:bottom w:val="single" w:sz="4" w:space="0" w:color="000000"/>
            </w:tcBorders>
          </w:tcPr>
          <w:p w14:paraId="6499EA5F" w14:textId="77777777" w:rsidR="00323951" w:rsidRPr="005734A7" w:rsidRDefault="00323951" w:rsidP="00E4530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-</w:t>
            </w:r>
          </w:p>
        </w:tc>
        <w:tc>
          <w:tcPr>
            <w:tcW w:w="1032" w:type="dxa"/>
            <w:tcBorders>
              <w:bottom w:val="single" w:sz="4" w:space="0" w:color="000000"/>
            </w:tcBorders>
          </w:tcPr>
          <w:p w14:paraId="7FC12A54" w14:textId="77777777" w:rsidR="00323951" w:rsidRPr="005734A7" w:rsidRDefault="00323951" w:rsidP="00E4530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-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 w14:paraId="3081E755" w14:textId="77777777" w:rsidR="00323951" w:rsidRPr="005734A7" w:rsidRDefault="00323951" w:rsidP="00E4530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-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 w14:paraId="02946373" w14:textId="77777777" w:rsidR="00323951" w:rsidRPr="005734A7" w:rsidRDefault="00323951" w:rsidP="00E4530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-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 w14:paraId="11B7F5C4" w14:textId="77777777" w:rsidR="00323951" w:rsidRPr="005734A7" w:rsidRDefault="00323951" w:rsidP="00E4530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-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 w14:paraId="595C2284" w14:textId="77777777" w:rsidR="00323951" w:rsidRPr="005734A7" w:rsidRDefault="00323951" w:rsidP="00E4530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-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 w14:paraId="3EA50948" w14:textId="77777777" w:rsidR="00323951" w:rsidRPr="005734A7" w:rsidRDefault="00323951" w:rsidP="00E4530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-</w:t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 w14:paraId="5C61D523" w14:textId="77777777" w:rsidR="00323951" w:rsidRPr="005734A7" w:rsidRDefault="00323951" w:rsidP="00E4530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-</w:t>
            </w:r>
          </w:p>
        </w:tc>
      </w:tr>
    </w:tbl>
    <w:p w14:paraId="52162310" w14:textId="77777777" w:rsidR="00323951" w:rsidRDefault="00323951" w:rsidP="00323951">
      <w:p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sv-SE"/>
          <w14:ligatures w14:val="none"/>
        </w:rPr>
      </w:pPr>
    </w:p>
    <w:p w14:paraId="364BFAD9" w14:textId="6D6EBE91" w:rsidR="00323951" w:rsidRDefault="00323951" w:rsidP="00323951">
      <w:p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sv-SE"/>
          <w14:ligatures w14:val="none"/>
        </w:rPr>
      </w:pPr>
      <w:r w:rsidRPr="005734A7">
        <w:rPr>
          <w:rFonts w:ascii="Times New Roman" w:eastAsia="Times New Roman" w:hAnsi="Times New Roman" w:cs="Times New Roman"/>
          <w:kern w:val="0"/>
          <w:sz w:val="24"/>
          <w:szCs w:val="24"/>
          <w:lang w:val="en-US" w:eastAsia="sv-SE"/>
          <w14:ligatures w14:val="none"/>
        </w:rPr>
        <w:t>LRT = Likelihood Ratio</w:t>
      </w:r>
      <w:r w:rsidR="00093F83">
        <w:rPr>
          <w:rFonts w:ascii="Times New Roman" w:eastAsia="Times New Roman" w:hAnsi="Times New Roman" w:cs="Times New Roman"/>
          <w:kern w:val="0"/>
          <w:sz w:val="24"/>
          <w:szCs w:val="24"/>
          <w:lang w:val="en-US" w:eastAsia="sv-SE"/>
          <w14:ligatures w14:val="none"/>
        </w:rPr>
        <w:t xml:space="preserve"> Test</w:t>
      </w:r>
      <w:r w:rsidRPr="005734A7">
        <w:rPr>
          <w:rFonts w:ascii="Times New Roman" w:eastAsia="Times New Roman" w:hAnsi="Times New Roman" w:cs="Times New Roman"/>
          <w:kern w:val="0"/>
          <w:sz w:val="24"/>
          <w:szCs w:val="24"/>
          <w:lang w:val="en-US" w:eastAsia="sv-SE"/>
          <w14:ligatures w14:val="none"/>
        </w:rPr>
        <w:t xml:space="preserve">; </w:t>
      </w:r>
      <w:r w:rsidRPr="005734A7">
        <w:rPr>
          <w:rFonts w:ascii="Times New Roman" w:eastAsia="Calibri" w:hAnsi="Times New Roman" w:cs="Times New Roman"/>
          <w:i/>
          <w:kern w:val="0"/>
          <w:sz w:val="24"/>
          <w:szCs w:val="24"/>
          <w:lang w:val="en-US" w:eastAsia="sv-SE"/>
          <w14:ligatures w14:val="none"/>
        </w:rPr>
        <w:sym w:font="Symbol" w:char="F063"/>
      </w:r>
      <w:r w:rsidRPr="005734A7">
        <w:rPr>
          <w:rFonts w:ascii="Times New Roman" w:eastAsia="Calibri" w:hAnsi="Times New Roman" w:cs="Times New Roman"/>
          <w:i/>
          <w:kern w:val="0"/>
          <w:sz w:val="24"/>
          <w:szCs w:val="24"/>
          <w:vertAlign w:val="superscript"/>
          <w:lang w:val="en-US" w:eastAsia="sv-SE"/>
          <w14:ligatures w14:val="none"/>
        </w:rPr>
        <w:t>2</w:t>
      </w:r>
      <w:r w:rsidRPr="005734A7">
        <w:rPr>
          <w:rFonts w:ascii="Times New Roman" w:eastAsia="Times New Roman" w:hAnsi="Times New Roman" w:cs="Times New Roman"/>
          <w:i/>
          <w:kern w:val="0"/>
          <w:sz w:val="24"/>
          <w:szCs w:val="24"/>
          <w:vertAlign w:val="superscript"/>
          <w:lang w:val="en-US" w:eastAsia="sv-SE"/>
          <w14:ligatures w14:val="none"/>
        </w:rPr>
        <w:t xml:space="preserve"> </w:t>
      </w:r>
      <w:r w:rsidRPr="005734A7">
        <w:rPr>
          <w:rFonts w:ascii="Times New Roman" w:eastAsia="Times New Roman" w:hAnsi="Times New Roman" w:cs="Times New Roman"/>
          <w:kern w:val="0"/>
          <w:sz w:val="24"/>
          <w:szCs w:val="24"/>
          <w:lang w:val="en-US" w:eastAsia="sv-SE"/>
          <w14:ligatures w14:val="none"/>
        </w:rPr>
        <w:t>=</w:t>
      </w:r>
      <w:r w:rsidRPr="005734A7">
        <w:rPr>
          <w:rFonts w:ascii="Times New Roman" w:eastAsia="Times New Roman" w:hAnsi="Times New Roman" w:cs="Times New Roman"/>
          <w:i/>
          <w:kern w:val="0"/>
          <w:sz w:val="24"/>
          <w:szCs w:val="24"/>
          <w:lang w:val="en-US" w:eastAsia="sv-SE"/>
          <w14:ligatures w14:val="none"/>
        </w:rPr>
        <w:t xml:space="preserve"> </w:t>
      </w:r>
      <w:proofErr w:type="spellStart"/>
      <w:r w:rsidRPr="005734A7">
        <w:rPr>
          <w:rFonts w:ascii="Times New Roman" w:eastAsia="Times New Roman" w:hAnsi="Times New Roman" w:cs="Times New Roman"/>
          <w:kern w:val="0"/>
          <w:sz w:val="24"/>
          <w:szCs w:val="24"/>
          <w:lang w:val="en-US" w:eastAsia="sv-SE"/>
          <w14:ligatures w14:val="none"/>
        </w:rPr>
        <w:t>Chisq</w:t>
      </w:r>
      <w:proofErr w:type="spellEnd"/>
      <w:r w:rsidRPr="005734A7">
        <w:rPr>
          <w:rFonts w:ascii="Times New Roman" w:eastAsia="Times New Roman" w:hAnsi="Times New Roman" w:cs="Times New Roman"/>
          <w:kern w:val="0"/>
          <w:sz w:val="24"/>
          <w:szCs w:val="24"/>
          <w:lang w:val="en-US" w:eastAsia="sv-SE"/>
          <w14:ligatures w14:val="none"/>
        </w:rPr>
        <w:t xml:space="preserve"> square; </w:t>
      </w:r>
      <w:proofErr w:type="spellStart"/>
      <w:proofErr w:type="gramStart"/>
      <w:r w:rsidRPr="005734A7">
        <w:rPr>
          <w:rFonts w:ascii="Times New Roman" w:eastAsia="Times New Roman" w:hAnsi="Times New Roman" w:cs="Times New Roman"/>
          <w:kern w:val="0"/>
          <w:sz w:val="24"/>
          <w:szCs w:val="24"/>
          <w:lang w:val="en-US" w:eastAsia="sv-SE"/>
          <w14:ligatures w14:val="none"/>
        </w:rPr>
        <w:t>df</w:t>
      </w:r>
      <w:proofErr w:type="spellEnd"/>
      <w:proofErr w:type="gramEnd"/>
      <w:r w:rsidRPr="005734A7">
        <w:rPr>
          <w:rFonts w:ascii="Times New Roman" w:eastAsia="Times New Roman" w:hAnsi="Times New Roman" w:cs="Times New Roman"/>
          <w:kern w:val="0"/>
          <w:sz w:val="24"/>
          <w:szCs w:val="24"/>
          <w:lang w:val="en-US" w:eastAsia="sv-SE"/>
          <w14:ligatures w14:val="none"/>
        </w:rPr>
        <w:t xml:space="preserve"> = degree of freedom; P = P-value</w:t>
      </w:r>
    </w:p>
    <w:p w14:paraId="6F57119F" w14:textId="77777777" w:rsidR="002B750D" w:rsidRDefault="002B750D" w:rsidP="00323951">
      <w:p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sv-SE"/>
          <w14:ligatures w14:val="none"/>
        </w:rPr>
      </w:pPr>
    </w:p>
    <w:p w14:paraId="1BE32F1A" w14:textId="5A7CDB23" w:rsidR="00323951" w:rsidRDefault="00323951" w:rsidP="002B750D">
      <w:pPr>
        <w:spacing w:after="0" w:line="240" w:lineRule="auto"/>
        <w:jc w:val="center"/>
        <w:rPr>
          <w:rFonts w:ascii="Times New Roman" w:eastAsia="Times New Roman" w:hAnsi="Times New Roman" w:cs="Times New Roman"/>
          <w:bCs/>
          <w:kern w:val="0"/>
          <w:sz w:val="24"/>
          <w:szCs w:val="24"/>
          <w:lang w:val="en-US" w:eastAsia="sv-SE"/>
          <w14:ligatures w14:val="none"/>
        </w:rPr>
      </w:pPr>
      <w:r w:rsidRPr="005734A7">
        <w:rPr>
          <w:rFonts w:ascii="Times New Roman" w:eastAsia="Times New Roman" w:hAnsi="Times New Roman" w:cs="Times New Roman"/>
          <w:b/>
          <w:kern w:val="0"/>
          <w:sz w:val="24"/>
          <w:szCs w:val="24"/>
          <w:lang w:val="en-US" w:eastAsia="sv-SE"/>
          <w14:ligatures w14:val="none"/>
        </w:rPr>
        <w:lastRenderedPageBreak/>
        <w:t xml:space="preserve">Supplementary Table </w:t>
      </w:r>
      <w:r w:rsidR="00061E42">
        <w:rPr>
          <w:rFonts w:ascii="Times New Roman" w:eastAsia="Times New Roman" w:hAnsi="Times New Roman" w:cs="Times New Roman"/>
          <w:b/>
          <w:kern w:val="0"/>
          <w:sz w:val="24"/>
          <w:szCs w:val="24"/>
          <w:lang w:val="en-US" w:eastAsia="sv-SE"/>
          <w14:ligatures w14:val="none"/>
        </w:rPr>
        <w:t>9</w:t>
      </w:r>
      <w:r w:rsidRPr="005734A7">
        <w:rPr>
          <w:rFonts w:ascii="Times New Roman" w:eastAsia="Times New Roman" w:hAnsi="Times New Roman" w:cs="Times New Roman"/>
          <w:b/>
          <w:kern w:val="0"/>
          <w:sz w:val="24"/>
          <w:szCs w:val="24"/>
          <w:lang w:val="en-US" w:eastAsia="sv-SE"/>
          <w14:ligatures w14:val="none"/>
        </w:rPr>
        <w:t xml:space="preserve">: </w:t>
      </w:r>
      <w:r w:rsidR="002B750D" w:rsidRPr="008430C6">
        <w:rPr>
          <w:rFonts w:ascii="Times New Roman" w:eastAsia="Times New Roman" w:hAnsi="Times New Roman" w:cs="Times New Roman"/>
          <w:bCs/>
          <w:kern w:val="0"/>
          <w:sz w:val="24"/>
          <w:szCs w:val="24"/>
          <w:lang w:val="en-US" w:eastAsia="sv-SE"/>
          <w14:ligatures w14:val="none"/>
        </w:rPr>
        <w:t xml:space="preserve">Statistical output of the </w:t>
      </w:r>
      <w:r w:rsidR="002B750D">
        <w:rPr>
          <w:rFonts w:ascii="Times New Roman" w:hAnsi="Times New Roman" w:cs="Times New Roman"/>
          <w:kern w:val="0"/>
          <w:sz w:val="24"/>
          <w:szCs w:val="24"/>
          <w:lang w:val="en-US"/>
        </w:rPr>
        <w:t>multiple pair</w:t>
      </w:r>
      <w:r w:rsidR="002B750D" w:rsidRPr="008430C6">
        <w:rPr>
          <w:rFonts w:ascii="Times New Roman" w:hAnsi="Times New Roman" w:cs="Times New Roman"/>
          <w:kern w:val="0"/>
          <w:sz w:val="24"/>
          <w:szCs w:val="24"/>
          <w:lang w:val="en-US"/>
        </w:rPr>
        <w:t>wise post-hoc comparisons</w:t>
      </w:r>
      <w:r w:rsidR="002B750D">
        <w:rPr>
          <w:rFonts w:ascii="Times New Roman" w:hAnsi="Times New Roman" w:cs="Times New Roman"/>
          <w:kern w:val="0"/>
          <w:sz w:val="24"/>
          <w:szCs w:val="24"/>
          <w:lang w:val="en-US"/>
        </w:rPr>
        <w:t xml:space="preserve"> </w:t>
      </w:r>
      <w:r>
        <w:rPr>
          <w:rFonts w:ascii="Times New Roman" w:eastAsia="Times New Roman" w:hAnsi="Times New Roman" w:cs="Times New Roman"/>
          <w:bCs/>
          <w:kern w:val="0"/>
          <w:sz w:val="24"/>
          <w:szCs w:val="24"/>
          <w:lang w:val="en-US" w:eastAsia="sv-SE"/>
          <w14:ligatures w14:val="none"/>
        </w:rPr>
        <w:t>(Experience 1.3)</w:t>
      </w:r>
    </w:p>
    <w:p w14:paraId="7592AADE" w14:textId="77777777" w:rsidR="00323951" w:rsidRDefault="00323951" w:rsidP="00323951">
      <w:pPr>
        <w:tabs>
          <w:tab w:val="left" w:pos="5475"/>
        </w:tabs>
        <w:spacing w:after="0" w:line="240" w:lineRule="auto"/>
        <w:jc w:val="both"/>
        <w:rPr>
          <w:rFonts w:ascii="Times New Roman" w:eastAsia="Times New Roman" w:hAnsi="Times New Roman" w:cs="Times New Roman"/>
          <w:b/>
          <w:kern w:val="0"/>
          <w:sz w:val="24"/>
          <w:szCs w:val="24"/>
          <w:lang w:val="en-US" w:eastAsia="sv-SE"/>
          <w14:ligatures w14:val="none"/>
        </w:rPr>
      </w:pPr>
      <w:r>
        <w:rPr>
          <w:rFonts w:ascii="Times New Roman" w:eastAsia="Times New Roman" w:hAnsi="Times New Roman" w:cs="Times New Roman"/>
          <w:b/>
          <w:kern w:val="0"/>
          <w:sz w:val="24"/>
          <w:szCs w:val="24"/>
          <w:lang w:val="en-US" w:eastAsia="sv-SE"/>
          <w14:ligatures w14:val="none"/>
        </w:rPr>
        <w:tab/>
      </w:r>
    </w:p>
    <w:tbl>
      <w:tblPr>
        <w:tblStyle w:val="Grilledutableau"/>
        <w:tblW w:w="10252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88"/>
        <w:gridCol w:w="3132"/>
        <w:gridCol w:w="3132"/>
      </w:tblGrid>
      <w:tr w:rsidR="00323951" w14:paraId="56F2D734" w14:textId="77777777" w:rsidTr="00D84C78">
        <w:trPr>
          <w:jc w:val="center"/>
        </w:trPr>
        <w:tc>
          <w:tcPr>
            <w:tcW w:w="3988" w:type="dxa"/>
            <w:tcBorders>
              <w:top w:val="single" w:sz="4" w:space="0" w:color="auto"/>
              <w:bottom w:val="single" w:sz="4" w:space="0" w:color="auto"/>
            </w:tcBorders>
          </w:tcPr>
          <w:p w14:paraId="16B21038" w14:textId="1B07287B" w:rsidR="00323951" w:rsidRDefault="00A3147C" w:rsidP="002B750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reatment</w:t>
            </w:r>
            <w:r w:rsidR="00323951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3132" w:type="dxa"/>
            <w:tcBorders>
              <w:top w:val="single" w:sz="4" w:space="0" w:color="auto"/>
              <w:bottom w:val="single" w:sz="4" w:space="0" w:color="auto"/>
            </w:tcBorders>
          </w:tcPr>
          <w:p w14:paraId="4824FAB4" w14:textId="77777777" w:rsidR="00323951" w:rsidRDefault="00323951" w:rsidP="00E453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Z. ratio</w:t>
            </w:r>
          </w:p>
        </w:tc>
        <w:tc>
          <w:tcPr>
            <w:tcW w:w="3132" w:type="dxa"/>
            <w:tcBorders>
              <w:top w:val="single" w:sz="4" w:space="0" w:color="auto"/>
              <w:bottom w:val="single" w:sz="4" w:space="0" w:color="auto"/>
            </w:tcBorders>
          </w:tcPr>
          <w:p w14:paraId="4DB2945F" w14:textId="4C42C7E0" w:rsidR="00323951" w:rsidRDefault="00323951" w:rsidP="00E453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</w:t>
            </w:r>
            <w:r w:rsidR="002B750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-value</w:t>
            </w:r>
          </w:p>
        </w:tc>
      </w:tr>
      <w:tr w:rsidR="00323951" w14:paraId="244F72D4" w14:textId="77777777" w:rsidTr="00D84C78">
        <w:trPr>
          <w:jc w:val="center"/>
        </w:trPr>
        <w:tc>
          <w:tcPr>
            <w:tcW w:w="3988" w:type="dxa"/>
            <w:tcBorders>
              <w:top w:val="single" w:sz="4" w:space="0" w:color="auto"/>
            </w:tcBorders>
          </w:tcPr>
          <w:p w14:paraId="3D36C5CD" w14:textId="77777777" w:rsidR="00323951" w:rsidRPr="00A25F6D" w:rsidRDefault="00323951" w:rsidP="00E4530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fr-FR"/>
              </w:rPr>
              <w:t>5% glucose</w:t>
            </w:r>
            <w:r w:rsidRPr="00A25F6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/ </w:t>
            </w:r>
            <w:r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val="fr-FR"/>
              </w:rPr>
              <w:t xml:space="preserve">I. 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val="fr-FR"/>
              </w:rPr>
              <w:t>coccinea</w:t>
            </w:r>
            <w:proofErr w:type="spellEnd"/>
          </w:p>
        </w:tc>
        <w:tc>
          <w:tcPr>
            <w:tcW w:w="3132" w:type="dxa"/>
            <w:tcBorders>
              <w:top w:val="single" w:sz="4" w:space="0" w:color="auto"/>
            </w:tcBorders>
          </w:tcPr>
          <w:p w14:paraId="794F1020" w14:textId="77777777" w:rsidR="00323951" w:rsidRPr="00213C8D" w:rsidRDefault="00323951" w:rsidP="00E453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91</w:t>
            </w:r>
          </w:p>
        </w:tc>
        <w:tc>
          <w:tcPr>
            <w:tcW w:w="3132" w:type="dxa"/>
            <w:tcBorders>
              <w:top w:val="single" w:sz="4" w:space="0" w:color="auto"/>
            </w:tcBorders>
          </w:tcPr>
          <w:p w14:paraId="692AA6D7" w14:textId="77777777" w:rsidR="00323951" w:rsidRPr="00213C8D" w:rsidRDefault="00323951" w:rsidP="00E453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80</w:t>
            </w:r>
          </w:p>
        </w:tc>
      </w:tr>
      <w:tr w:rsidR="00323951" w14:paraId="62500241" w14:textId="77777777" w:rsidTr="00D84C78">
        <w:trPr>
          <w:jc w:val="center"/>
        </w:trPr>
        <w:tc>
          <w:tcPr>
            <w:tcW w:w="3988" w:type="dxa"/>
          </w:tcPr>
          <w:p w14:paraId="16F4F800" w14:textId="77777777" w:rsidR="00323951" w:rsidRPr="00A25F6D" w:rsidRDefault="00323951" w:rsidP="00E4530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fr-FR"/>
              </w:rPr>
              <w:t>5% glucose</w:t>
            </w:r>
            <w:r w:rsidRPr="00A25F6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/ </w:t>
            </w:r>
            <w:r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val="fr-FR"/>
              </w:rPr>
              <w:t xml:space="preserve">C. 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val="fr-FR"/>
              </w:rPr>
              <w:t>pulcherrima</w:t>
            </w:r>
            <w:proofErr w:type="spellEnd"/>
          </w:p>
        </w:tc>
        <w:tc>
          <w:tcPr>
            <w:tcW w:w="3132" w:type="dxa"/>
          </w:tcPr>
          <w:p w14:paraId="4EDAC854" w14:textId="77777777" w:rsidR="00323951" w:rsidRPr="00213C8D" w:rsidRDefault="00323951" w:rsidP="00E453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7.29</w:t>
            </w:r>
          </w:p>
        </w:tc>
        <w:tc>
          <w:tcPr>
            <w:tcW w:w="3132" w:type="dxa"/>
          </w:tcPr>
          <w:p w14:paraId="3A441E6D" w14:textId="77777777" w:rsidR="00323951" w:rsidRPr="00213C8D" w:rsidRDefault="00323951" w:rsidP="00E453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213C8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&lt; 0.001</w:t>
            </w:r>
          </w:p>
        </w:tc>
      </w:tr>
      <w:tr w:rsidR="00323951" w14:paraId="617E80AC" w14:textId="77777777" w:rsidTr="00D84C78">
        <w:trPr>
          <w:jc w:val="center"/>
        </w:trPr>
        <w:tc>
          <w:tcPr>
            <w:tcW w:w="3988" w:type="dxa"/>
          </w:tcPr>
          <w:p w14:paraId="32735C78" w14:textId="77777777" w:rsidR="00323951" w:rsidRPr="00A25F6D" w:rsidRDefault="00323951" w:rsidP="00E4530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fr-FR"/>
              </w:rPr>
              <w:t>5% glucose</w:t>
            </w:r>
            <w:r w:rsidRPr="00A25F6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/ </w:t>
            </w:r>
            <w:r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val="fr-FR"/>
              </w:rPr>
              <w:t xml:space="preserve">C. 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val="fr-FR"/>
              </w:rPr>
              <w:t>indicum</w:t>
            </w:r>
            <w:proofErr w:type="spellEnd"/>
          </w:p>
        </w:tc>
        <w:tc>
          <w:tcPr>
            <w:tcW w:w="3132" w:type="dxa"/>
          </w:tcPr>
          <w:p w14:paraId="0EAF2DCE" w14:textId="77777777" w:rsidR="00323951" w:rsidRPr="00213C8D" w:rsidRDefault="00323951" w:rsidP="00E453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3.86</w:t>
            </w:r>
          </w:p>
        </w:tc>
        <w:tc>
          <w:tcPr>
            <w:tcW w:w="3132" w:type="dxa"/>
          </w:tcPr>
          <w:p w14:paraId="717CF2E0" w14:textId="77777777" w:rsidR="00323951" w:rsidRPr="00213C8D" w:rsidRDefault="00323951" w:rsidP="00E453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213C8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&lt; 0.001</w:t>
            </w:r>
          </w:p>
        </w:tc>
      </w:tr>
      <w:tr w:rsidR="00323951" w14:paraId="7ED543D1" w14:textId="77777777" w:rsidTr="00D84C78">
        <w:trPr>
          <w:jc w:val="center"/>
        </w:trPr>
        <w:tc>
          <w:tcPr>
            <w:tcW w:w="3988" w:type="dxa"/>
          </w:tcPr>
          <w:p w14:paraId="4D1B25B8" w14:textId="77777777" w:rsidR="00323951" w:rsidRPr="00CB5B7B" w:rsidRDefault="00323951" w:rsidP="00E4530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fr-FR"/>
              </w:rPr>
            </w:pPr>
            <w:r w:rsidRPr="00CB5B7B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val="fr-FR"/>
              </w:rPr>
              <w:t>I.</w:t>
            </w:r>
            <w:r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val="fr-FR"/>
              </w:rPr>
              <w:t xml:space="preserve"> </w:t>
            </w:r>
            <w:proofErr w:type="spellStart"/>
            <w:r w:rsidRPr="00CB5B7B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val="fr-FR"/>
              </w:rPr>
              <w:t>coccinea</w:t>
            </w:r>
            <w:proofErr w:type="spellEnd"/>
            <w:r w:rsidRPr="00CB5B7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/ </w:t>
            </w:r>
            <w:r w:rsidRPr="00CB5B7B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>C</w:t>
            </w:r>
            <w:r w:rsidRPr="00CB5B7B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val="fr-FR"/>
              </w:rPr>
              <w:t xml:space="preserve">. </w:t>
            </w:r>
            <w:proofErr w:type="spellStart"/>
            <w:r w:rsidRPr="00CB5B7B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val="fr-FR"/>
              </w:rPr>
              <w:t>pulcherrima</w:t>
            </w:r>
            <w:proofErr w:type="spellEnd"/>
          </w:p>
        </w:tc>
        <w:tc>
          <w:tcPr>
            <w:tcW w:w="3132" w:type="dxa"/>
          </w:tcPr>
          <w:p w14:paraId="2582D884" w14:textId="77777777" w:rsidR="00323951" w:rsidRPr="00213C8D" w:rsidRDefault="00323951" w:rsidP="00E453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6.36</w:t>
            </w:r>
          </w:p>
        </w:tc>
        <w:tc>
          <w:tcPr>
            <w:tcW w:w="3132" w:type="dxa"/>
          </w:tcPr>
          <w:p w14:paraId="27B8FD2C" w14:textId="77777777" w:rsidR="00323951" w:rsidRPr="00213C8D" w:rsidRDefault="00323951" w:rsidP="00E453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213C8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&lt; 0.001</w:t>
            </w:r>
          </w:p>
        </w:tc>
      </w:tr>
      <w:tr w:rsidR="00323951" w14:paraId="0B527D92" w14:textId="77777777" w:rsidTr="00D84C78">
        <w:trPr>
          <w:jc w:val="center"/>
        </w:trPr>
        <w:tc>
          <w:tcPr>
            <w:tcW w:w="3988" w:type="dxa"/>
          </w:tcPr>
          <w:p w14:paraId="5697AA07" w14:textId="77777777" w:rsidR="00323951" w:rsidRDefault="00323951" w:rsidP="00E4530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fr-FR"/>
              </w:rPr>
            </w:pPr>
            <w:r w:rsidRPr="00CB5B7B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val="fr-FR"/>
              </w:rPr>
              <w:t>I.</w:t>
            </w:r>
            <w:r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val="fr-FR"/>
              </w:rPr>
              <w:t xml:space="preserve"> </w:t>
            </w:r>
            <w:proofErr w:type="spellStart"/>
            <w:r w:rsidRPr="00CB5B7B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val="fr-FR"/>
              </w:rPr>
              <w:t>coccinea</w:t>
            </w:r>
            <w:proofErr w:type="spellEnd"/>
            <w:r w:rsidRPr="00CB5B7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/ </w:t>
            </w:r>
            <w:r w:rsidRPr="00CB5B7B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>C</w:t>
            </w:r>
            <w:r w:rsidRPr="00CB5B7B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val="fr-FR"/>
              </w:rPr>
              <w:t xml:space="preserve">. 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val="fr-FR"/>
              </w:rPr>
              <w:t>indicum</w:t>
            </w:r>
            <w:proofErr w:type="spellEnd"/>
          </w:p>
        </w:tc>
        <w:tc>
          <w:tcPr>
            <w:tcW w:w="3132" w:type="dxa"/>
          </w:tcPr>
          <w:p w14:paraId="1362A730" w14:textId="77777777" w:rsidR="00323951" w:rsidRPr="00213C8D" w:rsidRDefault="00323951" w:rsidP="00E453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2.97</w:t>
            </w:r>
          </w:p>
        </w:tc>
        <w:tc>
          <w:tcPr>
            <w:tcW w:w="3132" w:type="dxa"/>
          </w:tcPr>
          <w:p w14:paraId="4AB48B58" w14:textId="77777777" w:rsidR="00323951" w:rsidRPr="00213C8D" w:rsidRDefault="00323951" w:rsidP="00E453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213C8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&lt; 0.001</w:t>
            </w:r>
          </w:p>
        </w:tc>
      </w:tr>
      <w:tr w:rsidR="00323951" w14:paraId="1AE5F738" w14:textId="77777777" w:rsidTr="00D84C78">
        <w:trPr>
          <w:jc w:val="center"/>
        </w:trPr>
        <w:tc>
          <w:tcPr>
            <w:tcW w:w="3988" w:type="dxa"/>
          </w:tcPr>
          <w:p w14:paraId="76A81244" w14:textId="77777777" w:rsidR="00323951" w:rsidRDefault="00323951" w:rsidP="00E4530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fr-FR"/>
              </w:rPr>
            </w:pPr>
            <w:r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val="fr-FR"/>
              </w:rPr>
              <w:t xml:space="preserve">C. 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val="fr-FR"/>
              </w:rPr>
              <w:t>pulcherrima</w:t>
            </w:r>
            <w:proofErr w:type="spellEnd"/>
            <w:r w:rsidRPr="00CB5B7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/ </w:t>
            </w:r>
            <w:r w:rsidRPr="00CB5B7B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>C</w:t>
            </w:r>
            <w:r w:rsidRPr="00CB5B7B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val="fr-FR"/>
              </w:rPr>
              <w:t xml:space="preserve">. 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val="fr-FR"/>
              </w:rPr>
              <w:t>indicum</w:t>
            </w:r>
            <w:proofErr w:type="spellEnd"/>
          </w:p>
        </w:tc>
        <w:tc>
          <w:tcPr>
            <w:tcW w:w="3132" w:type="dxa"/>
          </w:tcPr>
          <w:p w14:paraId="28D1BECE" w14:textId="77777777" w:rsidR="00323951" w:rsidRPr="00213C8D" w:rsidRDefault="00323951" w:rsidP="00E453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7.04</w:t>
            </w:r>
          </w:p>
        </w:tc>
        <w:tc>
          <w:tcPr>
            <w:tcW w:w="3132" w:type="dxa"/>
          </w:tcPr>
          <w:p w14:paraId="1191A14E" w14:textId="77777777" w:rsidR="00323951" w:rsidRPr="00213C8D" w:rsidRDefault="00323951" w:rsidP="00E453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213C8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&lt; 0.001</w:t>
            </w:r>
          </w:p>
        </w:tc>
      </w:tr>
    </w:tbl>
    <w:p w14:paraId="0349D692" w14:textId="77777777" w:rsidR="00323951" w:rsidRDefault="00323951" w:rsidP="00323951">
      <w:pPr>
        <w:tabs>
          <w:tab w:val="left" w:pos="2925"/>
        </w:tabs>
        <w:spacing w:after="0" w:line="240" w:lineRule="auto"/>
        <w:jc w:val="both"/>
        <w:rPr>
          <w:rFonts w:ascii="Times New Roman" w:eastAsia="Times New Roman" w:hAnsi="Times New Roman" w:cs="Times New Roman"/>
          <w:b/>
          <w:kern w:val="0"/>
          <w:sz w:val="24"/>
          <w:szCs w:val="24"/>
          <w:lang w:val="en-US" w:eastAsia="sv-SE"/>
          <w14:ligatures w14:val="none"/>
        </w:rPr>
      </w:pPr>
      <w:r>
        <w:rPr>
          <w:rFonts w:ascii="Times New Roman" w:eastAsia="Times New Roman" w:hAnsi="Times New Roman" w:cs="Times New Roman"/>
          <w:b/>
          <w:kern w:val="0"/>
          <w:sz w:val="24"/>
          <w:szCs w:val="24"/>
          <w:lang w:val="en-US" w:eastAsia="sv-SE"/>
          <w14:ligatures w14:val="none"/>
        </w:rPr>
        <w:tab/>
      </w:r>
    </w:p>
    <w:p w14:paraId="59DECC4A" w14:textId="77777777" w:rsidR="00323951" w:rsidRDefault="00323951" w:rsidP="00323951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kern w:val="0"/>
          <w:sz w:val="24"/>
          <w:szCs w:val="24"/>
          <w:lang w:val="en-US" w:eastAsia="sv-SE"/>
          <w14:ligatures w14:val="none"/>
        </w:rPr>
      </w:pPr>
    </w:p>
    <w:p w14:paraId="4220236C" w14:textId="59418856" w:rsidR="00AE47B9" w:rsidRPr="00323951" w:rsidRDefault="00323951" w:rsidP="00AE47B9">
      <w:pPr>
        <w:spacing w:after="0" w:line="276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sv-SE"/>
          <w14:ligatures w14:val="none"/>
        </w:rPr>
      </w:pPr>
      <w:r w:rsidRPr="00323951">
        <w:rPr>
          <w:rFonts w:ascii="Times New Roman" w:eastAsia="Times New Roman" w:hAnsi="Times New Roman" w:cs="Times New Roman"/>
          <w:b/>
          <w:kern w:val="0"/>
          <w:sz w:val="24"/>
          <w:szCs w:val="24"/>
          <w:lang w:val="en-US" w:eastAsia="sv-SE"/>
          <w14:ligatures w14:val="none"/>
        </w:rPr>
        <w:t>Supplementary Table 1</w:t>
      </w:r>
      <w:r w:rsidR="00061E42">
        <w:rPr>
          <w:rFonts w:ascii="Times New Roman" w:eastAsia="Times New Roman" w:hAnsi="Times New Roman" w:cs="Times New Roman"/>
          <w:b/>
          <w:kern w:val="0"/>
          <w:sz w:val="24"/>
          <w:szCs w:val="24"/>
          <w:lang w:val="en-US" w:eastAsia="sv-SE"/>
          <w14:ligatures w14:val="none"/>
        </w:rPr>
        <w:t>0</w:t>
      </w:r>
      <w:r w:rsidRPr="00323951">
        <w:rPr>
          <w:rFonts w:ascii="Times New Roman" w:eastAsia="Times New Roman" w:hAnsi="Times New Roman" w:cs="Times New Roman"/>
          <w:b/>
          <w:kern w:val="0"/>
          <w:sz w:val="24"/>
          <w:szCs w:val="24"/>
          <w:lang w:val="en-US" w:eastAsia="sv-SE"/>
          <w14:ligatures w14:val="none"/>
        </w:rPr>
        <w:t>:</w:t>
      </w:r>
      <w:r w:rsidRPr="00323951">
        <w:rPr>
          <w:rFonts w:ascii="Times New Roman" w:eastAsia="Times New Roman" w:hAnsi="Times New Roman" w:cs="Times New Roman"/>
          <w:kern w:val="0"/>
          <w:sz w:val="24"/>
          <w:szCs w:val="24"/>
          <w:lang w:val="en-US" w:eastAsia="sv-SE"/>
          <w14:ligatures w14:val="none"/>
        </w:rPr>
        <w:t xml:space="preserve"> Statistical analyses of the effect of </w:t>
      </w:r>
      <w:r w:rsidR="00A3147C">
        <w:rPr>
          <w:rFonts w:ascii="Times New Roman" w:eastAsia="Times New Roman" w:hAnsi="Times New Roman" w:cs="Times New Roman"/>
          <w:kern w:val="0"/>
          <w:sz w:val="24"/>
          <w:szCs w:val="24"/>
          <w:lang w:val="en-US" w:eastAsia="sv-SE"/>
          <w14:ligatures w14:val="none"/>
        </w:rPr>
        <w:t>treatment</w:t>
      </w:r>
      <w:r w:rsidRPr="00323951">
        <w:rPr>
          <w:rFonts w:ascii="Times New Roman" w:eastAsia="Times New Roman" w:hAnsi="Times New Roman" w:cs="Times New Roman"/>
          <w:kern w:val="0"/>
          <w:sz w:val="24"/>
          <w:szCs w:val="24"/>
          <w:lang w:val="en-US" w:eastAsia="sv-SE"/>
          <w14:ligatures w14:val="none"/>
        </w:rPr>
        <w:t>, species, design, and their interaction</w:t>
      </w:r>
      <w:r w:rsidR="002B750D">
        <w:rPr>
          <w:rFonts w:ascii="Times New Roman" w:eastAsia="Times New Roman" w:hAnsi="Times New Roman" w:cs="Times New Roman"/>
          <w:kern w:val="0"/>
          <w:sz w:val="24"/>
          <w:szCs w:val="24"/>
          <w:lang w:val="en-US" w:eastAsia="sv-SE"/>
          <w14:ligatures w14:val="none"/>
        </w:rPr>
        <w:t>s</w:t>
      </w:r>
      <w:r w:rsidRPr="00323951">
        <w:rPr>
          <w:rFonts w:ascii="Times New Roman" w:eastAsia="Times New Roman" w:hAnsi="Times New Roman" w:cs="Times New Roman"/>
          <w:kern w:val="0"/>
          <w:sz w:val="24"/>
          <w:szCs w:val="24"/>
          <w:lang w:val="en-US" w:eastAsia="sv-SE"/>
          <w14:ligatures w14:val="none"/>
        </w:rPr>
        <w:t xml:space="preserve"> on the insemination rate of mosquitoes for all replicates (Experiment 1.3)</w:t>
      </w:r>
    </w:p>
    <w:tbl>
      <w:tblPr>
        <w:tblW w:w="14459" w:type="dxa"/>
        <w:tblInd w:w="-709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3403"/>
        <w:gridCol w:w="992"/>
        <w:gridCol w:w="567"/>
        <w:gridCol w:w="992"/>
        <w:gridCol w:w="1134"/>
        <w:gridCol w:w="425"/>
        <w:gridCol w:w="1276"/>
        <w:gridCol w:w="1170"/>
        <w:gridCol w:w="754"/>
        <w:gridCol w:w="1053"/>
        <w:gridCol w:w="992"/>
        <w:gridCol w:w="567"/>
        <w:gridCol w:w="1134"/>
      </w:tblGrid>
      <w:tr w:rsidR="00323951" w:rsidRPr="00323951" w14:paraId="27AD5468" w14:textId="77777777" w:rsidTr="00E45309">
        <w:tc>
          <w:tcPr>
            <w:tcW w:w="3403" w:type="dxa"/>
          </w:tcPr>
          <w:p w14:paraId="458872E4" w14:textId="77777777" w:rsidR="00323951" w:rsidRPr="00323951" w:rsidRDefault="00323951" w:rsidP="00AE47B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bookmarkStart w:id="2" w:name="_Hlk150776686"/>
          </w:p>
        </w:tc>
        <w:tc>
          <w:tcPr>
            <w:tcW w:w="2551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 w14:paraId="1EAC672D" w14:textId="77777777" w:rsidR="00323951" w:rsidRPr="00323951" w:rsidRDefault="00323951" w:rsidP="00AE47B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323951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US" w:eastAsia="sv-SE"/>
                <w14:ligatures w14:val="none"/>
              </w:rPr>
              <w:t>All designs</w:t>
            </w:r>
          </w:p>
        </w:tc>
        <w:tc>
          <w:tcPr>
            <w:tcW w:w="2835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 w14:paraId="56FEF4B9" w14:textId="77777777" w:rsidR="00323951" w:rsidRPr="00323951" w:rsidRDefault="00323951" w:rsidP="00AE47B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323951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US" w:eastAsia="sv-SE"/>
                <w14:ligatures w14:val="none"/>
              </w:rPr>
              <w:t>Design 1</w:t>
            </w:r>
          </w:p>
        </w:tc>
        <w:tc>
          <w:tcPr>
            <w:tcW w:w="297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 w14:paraId="0DFF5313" w14:textId="77777777" w:rsidR="00323951" w:rsidRPr="00323951" w:rsidRDefault="00323951" w:rsidP="00AE47B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323951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US" w:eastAsia="sv-SE"/>
                <w14:ligatures w14:val="none"/>
              </w:rPr>
              <w:t>Design 2</w:t>
            </w:r>
          </w:p>
        </w:tc>
        <w:tc>
          <w:tcPr>
            <w:tcW w:w="2693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 w14:paraId="1722A8AB" w14:textId="77777777" w:rsidR="00323951" w:rsidRPr="00323951" w:rsidRDefault="00323951" w:rsidP="00AE47B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323951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US" w:eastAsia="sv-SE"/>
                <w14:ligatures w14:val="none"/>
              </w:rPr>
              <w:t>Design 3</w:t>
            </w:r>
          </w:p>
        </w:tc>
      </w:tr>
      <w:tr w:rsidR="00323951" w:rsidRPr="00323951" w14:paraId="0F88CE61" w14:textId="77777777" w:rsidTr="00E45309">
        <w:tc>
          <w:tcPr>
            <w:tcW w:w="340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3F8BDAAB" w14:textId="77777777" w:rsidR="00323951" w:rsidRPr="00323951" w:rsidRDefault="00323951" w:rsidP="00AE47B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3239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Explanatory variables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 w14:paraId="7350B77F" w14:textId="77777777" w:rsidR="00323951" w:rsidRPr="00323951" w:rsidRDefault="00323951" w:rsidP="00AE47B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3239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LRT </w:t>
            </w:r>
            <w:r w:rsidRPr="00323951">
              <w:rPr>
                <w:rFonts w:ascii="Times New Roman" w:eastAsia="Times New Roman" w:hAnsi="Times New Roman" w:cs="Times New Roman"/>
                <w:i/>
                <w:kern w:val="0"/>
                <w:sz w:val="24"/>
                <w:szCs w:val="24"/>
                <w:lang w:val="en-US" w:eastAsia="sv-SE"/>
                <w14:ligatures w14:val="none"/>
              </w:rPr>
              <w:t>X</w:t>
            </w:r>
            <w:r w:rsidRPr="00323951">
              <w:rPr>
                <w:rFonts w:ascii="Times New Roman" w:eastAsia="Times New Roman" w:hAnsi="Times New Roman" w:cs="Times New Roman"/>
                <w:i/>
                <w:kern w:val="0"/>
                <w:sz w:val="24"/>
                <w:szCs w:val="24"/>
                <w:vertAlign w:val="superscript"/>
                <w:lang w:val="en-US" w:eastAsia="sv-SE"/>
                <w14:ligatures w14:val="none"/>
              </w:rPr>
              <w:t>2</w:t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 w14:paraId="7A9C7A1F" w14:textId="77777777" w:rsidR="00323951" w:rsidRPr="00323951" w:rsidRDefault="00323951" w:rsidP="00AE47B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proofErr w:type="spellStart"/>
            <w:r w:rsidRPr="003239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df</w:t>
            </w:r>
            <w:proofErr w:type="spellEnd"/>
          </w:p>
        </w:tc>
        <w:tc>
          <w:tcPr>
            <w:tcW w:w="992" w:type="dxa"/>
            <w:tcBorders>
              <w:top w:val="single" w:sz="4" w:space="0" w:color="000000"/>
            </w:tcBorders>
          </w:tcPr>
          <w:p w14:paraId="6005E22F" w14:textId="77777777" w:rsidR="00323951" w:rsidRPr="00323951" w:rsidRDefault="00323951" w:rsidP="00AE47B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3239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P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 w14:paraId="5CC306B4" w14:textId="77777777" w:rsidR="00323951" w:rsidRPr="00323951" w:rsidRDefault="00323951" w:rsidP="00AE47B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3239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LRT </w:t>
            </w:r>
            <w:r w:rsidRPr="00323951">
              <w:rPr>
                <w:rFonts w:ascii="Times New Roman" w:eastAsia="Times New Roman" w:hAnsi="Times New Roman" w:cs="Times New Roman"/>
                <w:i/>
                <w:kern w:val="0"/>
                <w:sz w:val="24"/>
                <w:szCs w:val="24"/>
                <w:lang w:val="en-US" w:eastAsia="sv-SE"/>
                <w14:ligatures w14:val="none"/>
              </w:rPr>
              <w:t>X</w:t>
            </w:r>
            <w:r w:rsidRPr="00323951">
              <w:rPr>
                <w:rFonts w:ascii="Times New Roman" w:eastAsia="Times New Roman" w:hAnsi="Times New Roman" w:cs="Times New Roman"/>
                <w:i/>
                <w:kern w:val="0"/>
                <w:sz w:val="24"/>
                <w:szCs w:val="24"/>
                <w:vertAlign w:val="superscript"/>
                <w:lang w:val="en-US" w:eastAsia="sv-SE"/>
                <w14:ligatures w14:val="none"/>
              </w:rPr>
              <w:t>2</w:t>
            </w:r>
          </w:p>
        </w:tc>
        <w:tc>
          <w:tcPr>
            <w:tcW w:w="425" w:type="dxa"/>
            <w:tcBorders>
              <w:top w:val="single" w:sz="4" w:space="0" w:color="000000"/>
            </w:tcBorders>
          </w:tcPr>
          <w:p w14:paraId="40E51B3B" w14:textId="77777777" w:rsidR="00323951" w:rsidRPr="00323951" w:rsidRDefault="00323951" w:rsidP="00AE47B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proofErr w:type="spellStart"/>
            <w:r w:rsidRPr="003239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df</w:t>
            </w:r>
            <w:proofErr w:type="spellEnd"/>
          </w:p>
        </w:tc>
        <w:tc>
          <w:tcPr>
            <w:tcW w:w="1276" w:type="dxa"/>
            <w:tcBorders>
              <w:top w:val="single" w:sz="4" w:space="0" w:color="000000"/>
            </w:tcBorders>
          </w:tcPr>
          <w:p w14:paraId="3052793B" w14:textId="77777777" w:rsidR="00323951" w:rsidRPr="00323951" w:rsidRDefault="00323951" w:rsidP="00AE47B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3239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P</w:t>
            </w:r>
          </w:p>
        </w:tc>
        <w:tc>
          <w:tcPr>
            <w:tcW w:w="1170" w:type="dxa"/>
            <w:tcBorders>
              <w:top w:val="single" w:sz="4" w:space="0" w:color="000000"/>
            </w:tcBorders>
          </w:tcPr>
          <w:p w14:paraId="67019B42" w14:textId="77777777" w:rsidR="00323951" w:rsidRPr="00323951" w:rsidRDefault="00323951" w:rsidP="00AE47B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3239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LRT </w:t>
            </w:r>
            <w:r w:rsidRPr="00323951">
              <w:rPr>
                <w:rFonts w:ascii="Times New Roman" w:eastAsia="Times New Roman" w:hAnsi="Times New Roman" w:cs="Times New Roman"/>
                <w:i/>
                <w:kern w:val="0"/>
                <w:sz w:val="24"/>
                <w:szCs w:val="24"/>
                <w:lang w:val="en-US" w:eastAsia="sv-SE"/>
                <w14:ligatures w14:val="none"/>
              </w:rPr>
              <w:t>X</w:t>
            </w:r>
            <w:r w:rsidRPr="00323951">
              <w:rPr>
                <w:rFonts w:ascii="Times New Roman" w:eastAsia="Times New Roman" w:hAnsi="Times New Roman" w:cs="Times New Roman"/>
                <w:i/>
                <w:kern w:val="0"/>
                <w:sz w:val="24"/>
                <w:szCs w:val="24"/>
                <w:vertAlign w:val="superscript"/>
                <w:lang w:val="en-US" w:eastAsia="sv-SE"/>
                <w14:ligatures w14:val="none"/>
              </w:rPr>
              <w:t>2</w:t>
            </w:r>
          </w:p>
        </w:tc>
        <w:tc>
          <w:tcPr>
            <w:tcW w:w="754" w:type="dxa"/>
            <w:tcBorders>
              <w:top w:val="single" w:sz="4" w:space="0" w:color="000000"/>
            </w:tcBorders>
          </w:tcPr>
          <w:p w14:paraId="43AE101D" w14:textId="77777777" w:rsidR="00323951" w:rsidRPr="00323951" w:rsidRDefault="00323951" w:rsidP="00AE47B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proofErr w:type="spellStart"/>
            <w:r w:rsidRPr="003239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df</w:t>
            </w:r>
            <w:proofErr w:type="spellEnd"/>
          </w:p>
        </w:tc>
        <w:tc>
          <w:tcPr>
            <w:tcW w:w="1053" w:type="dxa"/>
            <w:tcBorders>
              <w:top w:val="single" w:sz="4" w:space="0" w:color="000000"/>
            </w:tcBorders>
          </w:tcPr>
          <w:p w14:paraId="07ACF9E9" w14:textId="77777777" w:rsidR="00323951" w:rsidRPr="00323951" w:rsidRDefault="00323951" w:rsidP="00AE47B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3239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P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 w14:paraId="11FC1D2A" w14:textId="77777777" w:rsidR="00323951" w:rsidRPr="00323951" w:rsidRDefault="00323951" w:rsidP="00AE47B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3239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LRT </w:t>
            </w:r>
            <w:r w:rsidRPr="00323951">
              <w:rPr>
                <w:rFonts w:ascii="Times New Roman" w:eastAsia="Times New Roman" w:hAnsi="Times New Roman" w:cs="Times New Roman"/>
                <w:i/>
                <w:kern w:val="0"/>
                <w:sz w:val="24"/>
                <w:szCs w:val="24"/>
                <w:lang w:val="en-US" w:eastAsia="sv-SE"/>
                <w14:ligatures w14:val="none"/>
              </w:rPr>
              <w:t>X</w:t>
            </w:r>
            <w:r w:rsidRPr="00323951">
              <w:rPr>
                <w:rFonts w:ascii="Times New Roman" w:eastAsia="Times New Roman" w:hAnsi="Times New Roman" w:cs="Times New Roman"/>
                <w:i/>
                <w:kern w:val="0"/>
                <w:sz w:val="24"/>
                <w:szCs w:val="24"/>
                <w:vertAlign w:val="superscript"/>
                <w:lang w:val="en-US" w:eastAsia="sv-SE"/>
                <w14:ligatures w14:val="none"/>
              </w:rPr>
              <w:t>2</w:t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 w14:paraId="0FF78C9B" w14:textId="77777777" w:rsidR="00323951" w:rsidRPr="00323951" w:rsidRDefault="00323951" w:rsidP="00AE47B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proofErr w:type="spellStart"/>
            <w:r w:rsidRPr="003239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df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</w:tcBorders>
          </w:tcPr>
          <w:p w14:paraId="26D9E090" w14:textId="77777777" w:rsidR="00323951" w:rsidRPr="00323951" w:rsidRDefault="00323951" w:rsidP="00AE47B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3239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P</w:t>
            </w:r>
          </w:p>
        </w:tc>
      </w:tr>
      <w:tr w:rsidR="00323951" w:rsidRPr="00323951" w14:paraId="72C7DCC8" w14:textId="77777777" w:rsidTr="00E45309">
        <w:tc>
          <w:tcPr>
            <w:tcW w:w="3403" w:type="dxa"/>
            <w:tcBorders>
              <w:top w:val="single" w:sz="4" w:space="0" w:color="000000"/>
            </w:tcBorders>
          </w:tcPr>
          <w:p w14:paraId="0E621F75" w14:textId="2B508B8B" w:rsidR="00323951" w:rsidRPr="00323951" w:rsidRDefault="00A3147C" w:rsidP="00AE47B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Treatment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</w:tcBorders>
          </w:tcPr>
          <w:p w14:paraId="655D722A" w14:textId="77777777" w:rsidR="00323951" w:rsidRPr="00323951" w:rsidRDefault="00323951" w:rsidP="00AE47B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3239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25.38</w:t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 w14:paraId="4CF1AAF8" w14:textId="77777777" w:rsidR="00323951" w:rsidRPr="00323951" w:rsidRDefault="00323951" w:rsidP="00AE47B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3239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3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 w14:paraId="6E38D3A4" w14:textId="77777777" w:rsidR="00323951" w:rsidRPr="00323951" w:rsidRDefault="00323951" w:rsidP="00AE47B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323951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US" w:eastAsia="sv-SE"/>
                <w14:ligatures w14:val="none"/>
              </w:rPr>
              <w:t>&lt; 0.001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 w14:paraId="151C3BD5" w14:textId="77777777" w:rsidR="00323951" w:rsidRPr="00323951" w:rsidRDefault="00323951" w:rsidP="00AE47B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3239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23.14</w:t>
            </w:r>
          </w:p>
        </w:tc>
        <w:tc>
          <w:tcPr>
            <w:tcW w:w="425" w:type="dxa"/>
            <w:tcBorders>
              <w:top w:val="single" w:sz="4" w:space="0" w:color="000000"/>
            </w:tcBorders>
          </w:tcPr>
          <w:p w14:paraId="77301A97" w14:textId="77777777" w:rsidR="00323951" w:rsidRPr="00323951" w:rsidRDefault="00323951" w:rsidP="00AE47B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3239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3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 w14:paraId="0B790640" w14:textId="77777777" w:rsidR="00323951" w:rsidRPr="00323951" w:rsidRDefault="00323951" w:rsidP="00AE47B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323951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US" w:eastAsia="sv-SE"/>
                <w14:ligatures w14:val="none"/>
              </w:rPr>
              <w:t>&lt; 0.001</w:t>
            </w:r>
          </w:p>
        </w:tc>
        <w:tc>
          <w:tcPr>
            <w:tcW w:w="1170" w:type="dxa"/>
            <w:tcBorders>
              <w:top w:val="single" w:sz="4" w:space="0" w:color="000000"/>
            </w:tcBorders>
          </w:tcPr>
          <w:p w14:paraId="3CF16E3C" w14:textId="77777777" w:rsidR="00323951" w:rsidRPr="00323951" w:rsidRDefault="00323951" w:rsidP="00AE47B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3239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41.14</w:t>
            </w:r>
          </w:p>
        </w:tc>
        <w:tc>
          <w:tcPr>
            <w:tcW w:w="754" w:type="dxa"/>
            <w:tcBorders>
              <w:top w:val="single" w:sz="4" w:space="0" w:color="000000"/>
            </w:tcBorders>
          </w:tcPr>
          <w:p w14:paraId="151EDB5A" w14:textId="77777777" w:rsidR="00323951" w:rsidRPr="00323951" w:rsidRDefault="00323951" w:rsidP="00AE47B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3239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3</w:t>
            </w:r>
          </w:p>
        </w:tc>
        <w:tc>
          <w:tcPr>
            <w:tcW w:w="1053" w:type="dxa"/>
            <w:tcBorders>
              <w:top w:val="single" w:sz="4" w:space="0" w:color="000000"/>
            </w:tcBorders>
          </w:tcPr>
          <w:p w14:paraId="5BD1C038" w14:textId="77777777" w:rsidR="00323951" w:rsidRPr="00323951" w:rsidRDefault="00323951" w:rsidP="00AE47B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323951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US" w:eastAsia="sv-SE"/>
                <w14:ligatures w14:val="none"/>
              </w:rPr>
              <w:t>&lt; 0.001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 w14:paraId="18C80AD9" w14:textId="77777777" w:rsidR="00323951" w:rsidRPr="00323951" w:rsidRDefault="00323951" w:rsidP="00AE47B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3239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33.91</w:t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 w14:paraId="4D54ECE4" w14:textId="77777777" w:rsidR="00323951" w:rsidRPr="00323951" w:rsidRDefault="00323951" w:rsidP="00AE47B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3239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3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 w14:paraId="4E10BA4C" w14:textId="77777777" w:rsidR="00323951" w:rsidRPr="00323951" w:rsidRDefault="00323951" w:rsidP="00AE47B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323951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US" w:eastAsia="sv-SE"/>
                <w14:ligatures w14:val="none"/>
              </w:rPr>
              <w:t>&lt; 0.001</w:t>
            </w:r>
          </w:p>
        </w:tc>
      </w:tr>
      <w:tr w:rsidR="00323951" w:rsidRPr="00323951" w14:paraId="34522F51" w14:textId="77777777" w:rsidTr="00E45309">
        <w:tc>
          <w:tcPr>
            <w:tcW w:w="3403" w:type="dxa"/>
          </w:tcPr>
          <w:p w14:paraId="786DE96D" w14:textId="77777777" w:rsidR="00323951" w:rsidRPr="00323951" w:rsidRDefault="00323951" w:rsidP="00AE47B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3239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Species</w:t>
            </w:r>
          </w:p>
        </w:tc>
        <w:tc>
          <w:tcPr>
            <w:tcW w:w="992" w:type="dxa"/>
            <w:tcBorders>
              <w:left w:val="nil"/>
            </w:tcBorders>
          </w:tcPr>
          <w:p w14:paraId="2BA0F5B5" w14:textId="77777777" w:rsidR="00323951" w:rsidRPr="00323951" w:rsidRDefault="00323951" w:rsidP="00AE47B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3239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1.16</w:t>
            </w:r>
          </w:p>
        </w:tc>
        <w:tc>
          <w:tcPr>
            <w:tcW w:w="567" w:type="dxa"/>
          </w:tcPr>
          <w:p w14:paraId="58FEE503" w14:textId="77777777" w:rsidR="00323951" w:rsidRPr="00323951" w:rsidRDefault="00323951" w:rsidP="00AE47B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3239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1</w:t>
            </w:r>
          </w:p>
        </w:tc>
        <w:tc>
          <w:tcPr>
            <w:tcW w:w="992" w:type="dxa"/>
          </w:tcPr>
          <w:p w14:paraId="45A49023" w14:textId="77777777" w:rsidR="00323951" w:rsidRPr="00323951" w:rsidRDefault="00323951" w:rsidP="00AE47B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3239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0.28</w:t>
            </w:r>
          </w:p>
        </w:tc>
        <w:tc>
          <w:tcPr>
            <w:tcW w:w="1134" w:type="dxa"/>
          </w:tcPr>
          <w:p w14:paraId="553A65B5" w14:textId="77777777" w:rsidR="00323951" w:rsidRPr="00323951" w:rsidRDefault="00323951" w:rsidP="00AE47B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3239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1.08</w:t>
            </w:r>
          </w:p>
        </w:tc>
        <w:tc>
          <w:tcPr>
            <w:tcW w:w="425" w:type="dxa"/>
          </w:tcPr>
          <w:p w14:paraId="3C5CA62C" w14:textId="77777777" w:rsidR="00323951" w:rsidRPr="00323951" w:rsidRDefault="00323951" w:rsidP="00AE47B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3239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1</w:t>
            </w:r>
          </w:p>
        </w:tc>
        <w:tc>
          <w:tcPr>
            <w:tcW w:w="1276" w:type="dxa"/>
          </w:tcPr>
          <w:p w14:paraId="495FC285" w14:textId="77777777" w:rsidR="00323951" w:rsidRPr="00323951" w:rsidRDefault="00323951" w:rsidP="00AE47B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3239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0.30</w:t>
            </w:r>
          </w:p>
        </w:tc>
        <w:tc>
          <w:tcPr>
            <w:tcW w:w="1170" w:type="dxa"/>
          </w:tcPr>
          <w:p w14:paraId="79B64EAA" w14:textId="77777777" w:rsidR="00323951" w:rsidRPr="00323951" w:rsidRDefault="00323951" w:rsidP="00AE47B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3239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3.95</w:t>
            </w:r>
          </w:p>
        </w:tc>
        <w:tc>
          <w:tcPr>
            <w:tcW w:w="754" w:type="dxa"/>
          </w:tcPr>
          <w:p w14:paraId="61F4D49B" w14:textId="77777777" w:rsidR="00323951" w:rsidRPr="00323951" w:rsidRDefault="00323951" w:rsidP="00AE47B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3239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1</w:t>
            </w:r>
          </w:p>
        </w:tc>
        <w:tc>
          <w:tcPr>
            <w:tcW w:w="1053" w:type="dxa"/>
          </w:tcPr>
          <w:p w14:paraId="088D1A19" w14:textId="77777777" w:rsidR="00323951" w:rsidRPr="00323951" w:rsidRDefault="00323951" w:rsidP="00AE47B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3239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0.05</w:t>
            </w:r>
          </w:p>
        </w:tc>
        <w:tc>
          <w:tcPr>
            <w:tcW w:w="992" w:type="dxa"/>
          </w:tcPr>
          <w:p w14:paraId="282EF81E" w14:textId="77777777" w:rsidR="00323951" w:rsidRPr="00323951" w:rsidRDefault="00323951" w:rsidP="00AE47B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3239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0.84</w:t>
            </w:r>
          </w:p>
        </w:tc>
        <w:tc>
          <w:tcPr>
            <w:tcW w:w="567" w:type="dxa"/>
          </w:tcPr>
          <w:p w14:paraId="2CF151DE" w14:textId="77777777" w:rsidR="00323951" w:rsidRPr="00323951" w:rsidRDefault="00323951" w:rsidP="00AE47B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3239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1</w:t>
            </w:r>
          </w:p>
        </w:tc>
        <w:tc>
          <w:tcPr>
            <w:tcW w:w="1134" w:type="dxa"/>
          </w:tcPr>
          <w:p w14:paraId="40DE899D" w14:textId="77777777" w:rsidR="00323951" w:rsidRPr="00323951" w:rsidRDefault="00323951" w:rsidP="00AE47B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3239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0.36</w:t>
            </w:r>
          </w:p>
        </w:tc>
      </w:tr>
      <w:tr w:rsidR="00323951" w:rsidRPr="00323951" w14:paraId="65EC0B58" w14:textId="77777777" w:rsidTr="00E45309">
        <w:tc>
          <w:tcPr>
            <w:tcW w:w="3403" w:type="dxa"/>
          </w:tcPr>
          <w:p w14:paraId="4FEE03C0" w14:textId="77777777" w:rsidR="00323951" w:rsidRPr="00323951" w:rsidRDefault="00323951" w:rsidP="00AE47B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3239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Design</w:t>
            </w:r>
          </w:p>
        </w:tc>
        <w:tc>
          <w:tcPr>
            <w:tcW w:w="992" w:type="dxa"/>
            <w:tcBorders>
              <w:left w:val="nil"/>
            </w:tcBorders>
          </w:tcPr>
          <w:p w14:paraId="7912C7F8" w14:textId="77777777" w:rsidR="00323951" w:rsidRPr="00323951" w:rsidRDefault="00323951" w:rsidP="00AE47B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3239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3.97</w:t>
            </w:r>
          </w:p>
        </w:tc>
        <w:tc>
          <w:tcPr>
            <w:tcW w:w="567" w:type="dxa"/>
          </w:tcPr>
          <w:p w14:paraId="608E7286" w14:textId="77777777" w:rsidR="00323951" w:rsidRPr="00323951" w:rsidRDefault="00323951" w:rsidP="00AE47B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3239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2</w:t>
            </w:r>
          </w:p>
        </w:tc>
        <w:tc>
          <w:tcPr>
            <w:tcW w:w="992" w:type="dxa"/>
          </w:tcPr>
          <w:p w14:paraId="53CC5B37" w14:textId="77777777" w:rsidR="00323951" w:rsidRPr="00323951" w:rsidRDefault="00323951" w:rsidP="00AE47B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3239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0.14</w:t>
            </w:r>
          </w:p>
        </w:tc>
        <w:tc>
          <w:tcPr>
            <w:tcW w:w="1134" w:type="dxa"/>
          </w:tcPr>
          <w:p w14:paraId="61D43355" w14:textId="77777777" w:rsidR="00323951" w:rsidRPr="00323951" w:rsidRDefault="00323951" w:rsidP="00AE47B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323951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US" w:eastAsia="sv-SE"/>
                <w14:ligatures w14:val="none"/>
              </w:rPr>
              <w:t>-</w:t>
            </w:r>
          </w:p>
        </w:tc>
        <w:tc>
          <w:tcPr>
            <w:tcW w:w="425" w:type="dxa"/>
          </w:tcPr>
          <w:p w14:paraId="24C2225E" w14:textId="77777777" w:rsidR="00323951" w:rsidRPr="00323951" w:rsidRDefault="00323951" w:rsidP="00AE47B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323951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US" w:eastAsia="sv-SE"/>
                <w14:ligatures w14:val="none"/>
              </w:rPr>
              <w:t>-</w:t>
            </w:r>
          </w:p>
        </w:tc>
        <w:tc>
          <w:tcPr>
            <w:tcW w:w="1276" w:type="dxa"/>
          </w:tcPr>
          <w:p w14:paraId="46AD257F" w14:textId="77777777" w:rsidR="00323951" w:rsidRPr="00323951" w:rsidRDefault="00323951" w:rsidP="00AE47B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323951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US" w:eastAsia="sv-SE"/>
                <w14:ligatures w14:val="none"/>
              </w:rPr>
              <w:t>-</w:t>
            </w:r>
          </w:p>
        </w:tc>
        <w:tc>
          <w:tcPr>
            <w:tcW w:w="1170" w:type="dxa"/>
          </w:tcPr>
          <w:p w14:paraId="7B845F8F" w14:textId="77777777" w:rsidR="00323951" w:rsidRPr="00323951" w:rsidRDefault="00323951" w:rsidP="00AE47B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323951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US" w:eastAsia="sv-SE"/>
                <w14:ligatures w14:val="none"/>
              </w:rPr>
              <w:t>-</w:t>
            </w:r>
          </w:p>
        </w:tc>
        <w:tc>
          <w:tcPr>
            <w:tcW w:w="754" w:type="dxa"/>
          </w:tcPr>
          <w:p w14:paraId="2052FCC5" w14:textId="77777777" w:rsidR="00323951" w:rsidRPr="00323951" w:rsidRDefault="00323951" w:rsidP="00AE47B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323951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US" w:eastAsia="sv-SE"/>
                <w14:ligatures w14:val="none"/>
              </w:rPr>
              <w:t>-</w:t>
            </w:r>
          </w:p>
        </w:tc>
        <w:tc>
          <w:tcPr>
            <w:tcW w:w="1053" w:type="dxa"/>
          </w:tcPr>
          <w:p w14:paraId="2AB7C2F2" w14:textId="77777777" w:rsidR="00323951" w:rsidRPr="00323951" w:rsidRDefault="00323951" w:rsidP="00AE47B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323951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US" w:eastAsia="sv-SE"/>
                <w14:ligatures w14:val="none"/>
              </w:rPr>
              <w:t>-</w:t>
            </w:r>
          </w:p>
        </w:tc>
        <w:tc>
          <w:tcPr>
            <w:tcW w:w="992" w:type="dxa"/>
          </w:tcPr>
          <w:p w14:paraId="66BE8C49" w14:textId="77777777" w:rsidR="00323951" w:rsidRPr="00323951" w:rsidRDefault="00323951" w:rsidP="00AE47B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323951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US" w:eastAsia="sv-SE"/>
                <w14:ligatures w14:val="none"/>
              </w:rPr>
              <w:t>-</w:t>
            </w:r>
          </w:p>
        </w:tc>
        <w:tc>
          <w:tcPr>
            <w:tcW w:w="567" w:type="dxa"/>
          </w:tcPr>
          <w:p w14:paraId="3718CC93" w14:textId="77777777" w:rsidR="00323951" w:rsidRPr="00323951" w:rsidRDefault="00323951" w:rsidP="00AE47B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323951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US" w:eastAsia="sv-SE"/>
                <w14:ligatures w14:val="none"/>
              </w:rPr>
              <w:t>-</w:t>
            </w:r>
          </w:p>
        </w:tc>
        <w:tc>
          <w:tcPr>
            <w:tcW w:w="1134" w:type="dxa"/>
          </w:tcPr>
          <w:p w14:paraId="4D6CE723" w14:textId="77777777" w:rsidR="00323951" w:rsidRPr="00323951" w:rsidRDefault="00323951" w:rsidP="00AE47B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323951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US" w:eastAsia="sv-SE"/>
                <w14:ligatures w14:val="none"/>
              </w:rPr>
              <w:t>-</w:t>
            </w:r>
          </w:p>
        </w:tc>
      </w:tr>
      <w:tr w:rsidR="00323951" w:rsidRPr="00323951" w14:paraId="0EBF56A4" w14:textId="77777777" w:rsidTr="00E45309">
        <w:tc>
          <w:tcPr>
            <w:tcW w:w="3403" w:type="dxa"/>
          </w:tcPr>
          <w:p w14:paraId="2B7C22CF" w14:textId="1F7FA209" w:rsidR="00323951" w:rsidRPr="00323951" w:rsidRDefault="00A3147C" w:rsidP="00AE47B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Treatment</w:t>
            </w:r>
            <w:r w:rsidR="00323951" w:rsidRPr="003239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: Species</w:t>
            </w:r>
          </w:p>
        </w:tc>
        <w:tc>
          <w:tcPr>
            <w:tcW w:w="992" w:type="dxa"/>
            <w:tcBorders>
              <w:left w:val="nil"/>
            </w:tcBorders>
          </w:tcPr>
          <w:p w14:paraId="545031FE" w14:textId="7EA8CA84" w:rsidR="00323951" w:rsidRPr="00323951" w:rsidRDefault="00323951" w:rsidP="00AE47B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3239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15.</w:t>
            </w:r>
            <w:r w:rsidR="00B84DA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60</w:t>
            </w:r>
          </w:p>
        </w:tc>
        <w:tc>
          <w:tcPr>
            <w:tcW w:w="567" w:type="dxa"/>
          </w:tcPr>
          <w:p w14:paraId="239AD277" w14:textId="77777777" w:rsidR="00323951" w:rsidRPr="00323951" w:rsidRDefault="00323951" w:rsidP="00AE47B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3239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3</w:t>
            </w:r>
          </w:p>
        </w:tc>
        <w:tc>
          <w:tcPr>
            <w:tcW w:w="992" w:type="dxa"/>
          </w:tcPr>
          <w:p w14:paraId="0588D602" w14:textId="77777777" w:rsidR="00323951" w:rsidRPr="00323951" w:rsidRDefault="00323951" w:rsidP="00AE47B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323951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US" w:eastAsia="sv-SE"/>
                <w14:ligatures w14:val="none"/>
              </w:rPr>
              <w:t>0.001</w:t>
            </w:r>
          </w:p>
        </w:tc>
        <w:tc>
          <w:tcPr>
            <w:tcW w:w="1134" w:type="dxa"/>
          </w:tcPr>
          <w:p w14:paraId="6D86B5BC" w14:textId="77777777" w:rsidR="00323951" w:rsidRPr="00323951" w:rsidRDefault="00323951" w:rsidP="00AE47B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3239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15.29</w:t>
            </w:r>
          </w:p>
        </w:tc>
        <w:tc>
          <w:tcPr>
            <w:tcW w:w="425" w:type="dxa"/>
          </w:tcPr>
          <w:p w14:paraId="63F6D12D" w14:textId="77777777" w:rsidR="00323951" w:rsidRPr="00323951" w:rsidRDefault="00323951" w:rsidP="00AE47B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3239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3</w:t>
            </w:r>
          </w:p>
        </w:tc>
        <w:tc>
          <w:tcPr>
            <w:tcW w:w="1276" w:type="dxa"/>
          </w:tcPr>
          <w:p w14:paraId="0EC38A23" w14:textId="77777777" w:rsidR="00323951" w:rsidRPr="00323951" w:rsidRDefault="00323951" w:rsidP="00AE47B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323951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US" w:eastAsia="sv-SE"/>
                <w14:ligatures w14:val="none"/>
              </w:rPr>
              <w:t>0.002</w:t>
            </w:r>
          </w:p>
        </w:tc>
        <w:tc>
          <w:tcPr>
            <w:tcW w:w="1170" w:type="dxa"/>
          </w:tcPr>
          <w:p w14:paraId="7E970B92" w14:textId="77777777" w:rsidR="00323951" w:rsidRPr="00323951" w:rsidRDefault="00323951" w:rsidP="00AE47B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3239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4.98</w:t>
            </w:r>
          </w:p>
        </w:tc>
        <w:tc>
          <w:tcPr>
            <w:tcW w:w="754" w:type="dxa"/>
          </w:tcPr>
          <w:p w14:paraId="03A3DC59" w14:textId="77777777" w:rsidR="00323951" w:rsidRPr="00323951" w:rsidRDefault="00323951" w:rsidP="00AE47B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3239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3</w:t>
            </w:r>
          </w:p>
        </w:tc>
        <w:tc>
          <w:tcPr>
            <w:tcW w:w="1053" w:type="dxa"/>
          </w:tcPr>
          <w:p w14:paraId="404902FF" w14:textId="77777777" w:rsidR="00323951" w:rsidRPr="00323951" w:rsidRDefault="00323951" w:rsidP="00AE47B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3239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0.17</w:t>
            </w:r>
          </w:p>
        </w:tc>
        <w:tc>
          <w:tcPr>
            <w:tcW w:w="992" w:type="dxa"/>
          </w:tcPr>
          <w:p w14:paraId="4C04C11C" w14:textId="77777777" w:rsidR="00323951" w:rsidRPr="00323951" w:rsidRDefault="00323951" w:rsidP="00AE47B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3239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20.07</w:t>
            </w:r>
          </w:p>
        </w:tc>
        <w:tc>
          <w:tcPr>
            <w:tcW w:w="567" w:type="dxa"/>
          </w:tcPr>
          <w:p w14:paraId="6D712C28" w14:textId="77777777" w:rsidR="00323951" w:rsidRPr="00323951" w:rsidRDefault="00323951" w:rsidP="00AE47B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3239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3</w:t>
            </w:r>
          </w:p>
        </w:tc>
        <w:tc>
          <w:tcPr>
            <w:tcW w:w="1134" w:type="dxa"/>
          </w:tcPr>
          <w:p w14:paraId="29B7E455" w14:textId="77777777" w:rsidR="00323951" w:rsidRPr="00323951" w:rsidRDefault="00323951" w:rsidP="00AE47B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323951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US" w:eastAsia="sv-SE"/>
                <w14:ligatures w14:val="none"/>
              </w:rPr>
              <w:t>&lt; 0.001</w:t>
            </w:r>
          </w:p>
        </w:tc>
      </w:tr>
      <w:tr w:rsidR="00323951" w:rsidRPr="00323951" w14:paraId="53B51600" w14:textId="77777777" w:rsidTr="00E45309">
        <w:tc>
          <w:tcPr>
            <w:tcW w:w="3403" w:type="dxa"/>
          </w:tcPr>
          <w:p w14:paraId="5D6B892C" w14:textId="5A770C90" w:rsidR="00323951" w:rsidRPr="00323951" w:rsidRDefault="00A3147C" w:rsidP="00AE47B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Treatment</w:t>
            </w:r>
            <w:r w:rsidR="00323951" w:rsidRPr="003239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: Design</w:t>
            </w:r>
          </w:p>
        </w:tc>
        <w:tc>
          <w:tcPr>
            <w:tcW w:w="992" w:type="dxa"/>
            <w:tcBorders>
              <w:left w:val="nil"/>
            </w:tcBorders>
          </w:tcPr>
          <w:p w14:paraId="017A54A6" w14:textId="165494BC" w:rsidR="00323951" w:rsidRPr="00323951" w:rsidRDefault="00323951" w:rsidP="00AE47B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3239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16.0</w:t>
            </w:r>
            <w:r w:rsidR="00B84DA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6</w:t>
            </w:r>
          </w:p>
        </w:tc>
        <w:tc>
          <w:tcPr>
            <w:tcW w:w="567" w:type="dxa"/>
          </w:tcPr>
          <w:p w14:paraId="4D0E1ADA" w14:textId="77777777" w:rsidR="00323951" w:rsidRPr="00323951" w:rsidRDefault="00323951" w:rsidP="00AE47B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3239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6</w:t>
            </w:r>
          </w:p>
        </w:tc>
        <w:tc>
          <w:tcPr>
            <w:tcW w:w="992" w:type="dxa"/>
          </w:tcPr>
          <w:p w14:paraId="31290007" w14:textId="77777777" w:rsidR="00323951" w:rsidRPr="00323951" w:rsidRDefault="00323951" w:rsidP="00AE47B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323951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US" w:eastAsia="sv-SE"/>
                <w14:ligatures w14:val="none"/>
              </w:rPr>
              <w:t>0.01</w:t>
            </w:r>
          </w:p>
        </w:tc>
        <w:tc>
          <w:tcPr>
            <w:tcW w:w="1134" w:type="dxa"/>
          </w:tcPr>
          <w:p w14:paraId="0CF2E1E4" w14:textId="77777777" w:rsidR="00323951" w:rsidRPr="00323951" w:rsidRDefault="00323951" w:rsidP="00AE47B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323951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US" w:eastAsia="sv-SE"/>
                <w14:ligatures w14:val="none"/>
              </w:rPr>
              <w:t>-</w:t>
            </w:r>
          </w:p>
        </w:tc>
        <w:tc>
          <w:tcPr>
            <w:tcW w:w="425" w:type="dxa"/>
          </w:tcPr>
          <w:p w14:paraId="5CD09708" w14:textId="77777777" w:rsidR="00323951" w:rsidRPr="00323951" w:rsidRDefault="00323951" w:rsidP="00AE47B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323951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US" w:eastAsia="sv-SE"/>
                <w14:ligatures w14:val="none"/>
              </w:rPr>
              <w:t>-</w:t>
            </w:r>
          </w:p>
        </w:tc>
        <w:tc>
          <w:tcPr>
            <w:tcW w:w="1276" w:type="dxa"/>
          </w:tcPr>
          <w:p w14:paraId="493EF861" w14:textId="77777777" w:rsidR="00323951" w:rsidRPr="00323951" w:rsidRDefault="00323951" w:rsidP="00AE47B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323951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US" w:eastAsia="sv-SE"/>
                <w14:ligatures w14:val="none"/>
              </w:rPr>
              <w:t>-</w:t>
            </w:r>
          </w:p>
        </w:tc>
        <w:tc>
          <w:tcPr>
            <w:tcW w:w="1170" w:type="dxa"/>
          </w:tcPr>
          <w:p w14:paraId="0FCB7F5A" w14:textId="77777777" w:rsidR="00323951" w:rsidRPr="00323951" w:rsidRDefault="00323951" w:rsidP="00AE47B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323951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US" w:eastAsia="sv-SE"/>
                <w14:ligatures w14:val="none"/>
              </w:rPr>
              <w:t>-</w:t>
            </w:r>
          </w:p>
        </w:tc>
        <w:tc>
          <w:tcPr>
            <w:tcW w:w="754" w:type="dxa"/>
          </w:tcPr>
          <w:p w14:paraId="0CE15892" w14:textId="77777777" w:rsidR="00323951" w:rsidRPr="00323951" w:rsidRDefault="00323951" w:rsidP="00AE47B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323951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US" w:eastAsia="sv-SE"/>
                <w14:ligatures w14:val="none"/>
              </w:rPr>
              <w:t>-</w:t>
            </w:r>
          </w:p>
        </w:tc>
        <w:tc>
          <w:tcPr>
            <w:tcW w:w="1053" w:type="dxa"/>
          </w:tcPr>
          <w:p w14:paraId="3C0F8758" w14:textId="77777777" w:rsidR="00323951" w:rsidRPr="00323951" w:rsidRDefault="00323951" w:rsidP="00AE47B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323951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US" w:eastAsia="sv-SE"/>
                <w14:ligatures w14:val="none"/>
              </w:rPr>
              <w:t>-</w:t>
            </w:r>
          </w:p>
        </w:tc>
        <w:tc>
          <w:tcPr>
            <w:tcW w:w="992" w:type="dxa"/>
          </w:tcPr>
          <w:p w14:paraId="3AC81E8D" w14:textId="77777777" w:rsidR="00323951" w:rsidRPr="00323951" w:rsidRDefault="00323951" w:rsidP="00AE47B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323951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US" w:eastAsia="sv-SE"/>
                <w14:ligatures w14:val="none"/>
              </w:rPr>
              <w:t>-</w:t>
            </w:r>
          </w:p>
        </w:tc>
        <w:tc>
          <w:tcPr>
            <w:tcW w:w="567" w:type="dxa"/>
          </w:tcPr>
          <w:p w14:paraId="2A48CA0F" w14:textId="77777777" w:rsidR="00323951" w:rsidRPr="00323951" w:rsidRDefault="00323951" w:rsidP="00AE47B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323951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US" w:eastAsia="sv-SE"/>
                <w14:ligatures w14:val="none"/>
              </w:rPr>
              <w:t>-</w:t>
            </w:r>
          </w:p>
        </w:tc>
        <w:tc>
          <w:tcPr>
            <w:tcW w:w="1134" w:type="dxa"/>
          </w:tcPr>
          <w:p w14:paraId="457C7C30" w14:textId="77777777" w:rsidR="00323951" w:rsidRPr="00323951" w:rsidRDefault="00323951" w:rsidP="00AE47B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323951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US" w:eastAsia="sv-SE"/>
                <w14:ligatures w14:val="none"/>
              </w:rPr>
              <w:t>-</w:t>
            </w:r>
          </w:p>
        </w:tc>
      </w:tr>
      <w:tr w:rsidR="00323951" w:rsidRPr="00323951" w14:paraId="2789A390" w14:textId="77777777" w:rsidTr="00E45309">
        <w:tc>
          <w:tcPr>
            <w:tcW w:w="3403" w:type="dxa"/>
          </w:tcPr>
          <w:p w14:paraId="6519F2A9" w14:textId="77777777" w:rsidR="00323951" w:rsidRPr="00323951" w:rsidRDefault="00323951" w:rsidP="00AE47B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3239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Species: Design</w:t>
            </w:r>
          </w:p>
        </w:tc>
        <w:tc>
          <w:tcPr>
            <w:tcW w:w="992" w:type="dxa"/>
            <w:tcBorders>
              <w:left w:val="nil"/>
            </w:tcBorders>
          </w:tcPr>
          <w:p w14:paraId="2F7F367B" w14:textId="77777777" w:rsidR="00323951" w:rsidRPr="00323951" w:rsidRDefault="00323951" w:rsidP="00AE47B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3239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3.14</w:t>
            </w:r>
          </w:p>
        </w:tc>
        <w:tc>
          <w:tcPr>
            <w:tcW w:w="567" w:type="dxa"/>
          </w:tcPr>
          <w:p w14:paraId="3E59D48A" w14:textId="77777777" w:rsidR="00323951" w:rsidRPr="00323951" w:rsidRDefault="00323951" w:rsidP="00AE47B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3239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2</w:t>
            </w:r>
          </w:p>
        </w:tc>
        <w:tc>
          <w:tcPr>
            <w:tcW w:w="992" w:type="dxa"/>
          </w:tcPr>
          <w:p w14:paraId="173B9364" w14:textId="77777777" w:rsidR="00323951" w:rsidRPr="00323951" w:rsidRDefault="00323951" w:rsidP="00AE47B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3239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0.21</w:t>
            </w:r>
          </w:p>
        </w:tc>
        <w:tc>
          <w:tcPr>
            <w:tcW w:w="1134" w:type="dxa"/>
          </w:tcPr>
          <w:p w14:paraId="63923453" w14:textId="77777777" w:rsidR="00323951" w:rsidRPr="00323951" w:rsidRDefault="00323951" w:rsidP="00AE47B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323951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US" w:eastAsia="sv-SE"/>
                <w14:ligatures w14:val="none"/>
              </w:rPr>
              <w:t>-</w:t>
            </w:r>
          </w:p>
        </w:tc>
        <w:tc>
          <w:tcPr>
            <w:tcW w:w="425" w:type="dxa"/>
          </w:tcPr>
          <w:p w14:paraId="7AEE3B8D" w14:textId="77777777" w:rsidR="00323951" w:rsidRPr="00323951" w:rsidRDefault="00323951" w:rsidP="00AE47B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323951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US" w:eastAsia="sv-SE"/>
                <w14:ligatures w14:val="none"/>
              </w:rPr>
              <w:t>-</w:t>
            </w:r>
          </w:p>
        </w:tc>
        <w:tc>
          <w:tcPr>
            <w:tcW w:w="1276" w:type="dxa"/>
          </w:tcPr>
          <w:p w14:paraId="206F838A" w14:textId="77777777" w:rsidR="00323951" w:rsidRPr="00323951" w:rsidRDefault="00323951" w:rsidP="00AE47B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323951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US" w:eastAsia="sv-SE"/>
                <w14:ligatures w14:val="none"/>
              </w:rPr>
              <w:t>-</w:t>
            </w:r>
          </w:p>
        </w:tc>
        <w:tc>
          <w:tcPr>
            <w:tcW w:w="1170" w:type="dxa"/>
          </w:tcPr>
          <w:p w14:paraId="71160D96" w14:textId="77777777" w:rsidR="00323951" w:rsidRPr="00323951" w:rsidRDefault="00323951" w:rsidP="00AE47B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323951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US" w:eastAsia="sv-SE"/>
                <w14:ligatures w14:val="none"/>
              </w:rPr>
              <w:t>-</w:t>
            </w:r>
          </w:p>
        </w:tc>
        <w:tc>
          <w:tcPr>
            <w:tcW w:w="754" w:type="dxa"/>
          </w:tcPr>
          <w:p w14:paraId="76142621" w14:textId="77777777" w:rsidR="00323951" w:rsidRPr="00323951" w:rsidRDefault="00323951" w:rsidP="00AE47B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323951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US" w:eastAsia="sv-SE"/>
                <w14:ligatures w14:val="none"/>
              </w:rPr>
              <w:t>-</w:t>
            </w:r>
          </w:p>
        </w:tc>
        <w:tc>
          <w:tcPr>
            <w:tcW w:w="1053" w:type="dxa"/>
          </w:tcPr>
          <w:p w14:paraId="7E07BCE4" w14:textId="77777777" w:rsidR="00323951" w:rsidRPr="00323951" w:rsidRDefault="00323951" w:rsidP="00AE47B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323951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US" w:eastAsia="sv-SE"/>
                <w14:ligatures w14:val="none"/>
              </w:rPr>
              <w:t>-</w:t>
            </w:r>
          </w:p>
        </w:tc>
        <w:tc>
          <w:tcPr>
            <w:tcW w:w="992" w:type="dxa"/>
          </w:tcPr>
          <w:p w14:paraId="09E66F3E" w14:textId="77777777" w:rsidR="00323951" w:rsidRPr="00323951" w:rsidRDefault="00323951" w:rsidP="00AE47B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323951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US" w:eastAsia="sv-SE"/>
                <w14:ligatures w14:val="none"/>
              </w:rPr>
              <w:t>-</w:t>
            </w:r>
          </w:p>
        </w:tc>
        <w:tc>
          <w:tcPr>
            <w:tcW w:w="567" w:type="dxa"/>
          </w:tcPr>
          <w:p w14:paraId="68464D1A" w14:textId="77777777" w:rsidR="00323951" w:rsidRPr="00323951" w:rsidRDefault="00323951" w:rsidP="00AE47B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323951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US" w:eastAsia="sv-SE"/>
                <w14:ligatures w14:val="none"/>
              </w:rPr>
              <w:t>-</w:t>
            </w:r>
          </w:p>
        </w:tc>
        <w:tc>
          <w:tcPr>
            <w:tcW w:w="1134" w:type="dxa"/>
          </w:tcPr>
          <w:p w14:paraId="6C08C565" w14:textId="77777777" w:rsidR="00323951" w:rsidRPr="00323951" w:rsidRDefault="00323951" w:rsidP="00AE47B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323951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US" w:eastAsia="sv-SE"/>
                <w14:ligatures w14:val="none"/>
              </w:rPr>
              <w:t>-</w:t>
            </w:r>
          </w:p>
        </w:tc>
      </w:tr>
      <w:tr w:rsidR="00323951" w:rsidRPr="00323951" w14:paraId="322CE831" w14:textId="77777777" w:rsidTr="00E45309">
        <w:tc>
          <w:tcPr>
            <w:tcW w:w="3403" w:type="dxa"/>
            <w:tcBorders>
              <w:bottom w:val="single" w:sz="4" w:space="0" w:color="000000"/>
            </w:tcBorders>
          </w:tcPr>
          <w:p w14:paraId="66548621" w14:textId="75DAA232" w:rsidR="00323951" w:rsidRPr="00323951" w:rsidRDefault="00A3147C" w:rsidP="00AE47B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Treatment</w:t>
            </w:r>
            <w:r w:rsidR="00323951" w:rsidRPr="003239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: Species: Design</w:t>
            </w:r>
          </w:p>
        </w:tc>
        <w:tc>
          <w:tcPr>
            <w:tcW w:w="992" w:type="dxa"/>
            <w:tcBorders>
              <w:left w:val="nil"/>
              <w:bottom w:val="single" w:sz="4" w:space="0" w:color="000000"/>
            </w:tcBorders>
          </w:tcPr>
          <w:p w14:paraId="53AA9061" w14:textId="77777777" w:rsidR="00323951" w:rsidRPr="00323951" w:rsidRDefault="00323951" w:rsidP="00AE47B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3239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14.64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 w14:paraId="5171C4C2" w14:textId="77777777" w:rsidR="00323951" w:rsidRPr="00323951" w:rsidRDefault="00323951" w:rsidP="00AE47B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3239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6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 w14:paraId="1496396B" w14:textId="77777777" w:rsidR="00323951" w:rsidRPr="00323951" w:rsidRDefault="00323951" w:rsidP="00AE47B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323951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US" w:eastAsia="sv-SE"/>
                <w14:ligatures w14:val="none"/>
              </w:rPr>
              <w:t>0.02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 w14:paraId="622589C6" w14:textId="77777777" w:rsidR="00323951" w:rsidRPr="00323951" w:rsidRDefault="00323951" w:rsidP="00AE47B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323951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US" w:eastAsia="sv-SE"/>
                <w14:ligatures w14:val="none"/>
              </w:rPr>
              <w:t>-</w:t>
            </w:r>
          </w:p>
        </w:tc>
        <w:tc>
          <w:tcPr>
            <w:tcW w:w="425" w:type="dxa"/>
            <w:tcBorders>
              <w:bottom w:val="single" w:sz="4" w:space="0" w:color="000000"/>
            </w:tcBorders>
          </w:tcPr>
          <w:p w14:paraId="55234AD8" w14:textId="77777777" w:rsidR="00323951" w:rsidRPr="00323951" w:rsidRDefault="00323951" w:rsidP="00AE47B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323951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US" w:eastAsia="sv-SE"/>
                <w14:ligatures w14:val="none"/>
              </w:rPr>
              <w:t>-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 w14:paraId="45FB191C" w14:textId="77777777" w:rsidR="00323951" w:rsidRPr="00323951" w:rsidRDefault="00323951" w:rsidP="00AE47B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323951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US" w:eastAsia="sv-SE"/>
                <w14:ligatures w14:val="none"/>
              </w:rPr>
              <w:t>-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 w14:paraId="4CFF1C71" w14:textId="77777777" w:rsidR="00323951" w:rsidRPr="00323951" w:rsidRDefault="00323951" w:rsidP="00AE47B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323951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US" w:eastAsia="sv-SE"/>
                <w14:ligatures w14:val="none"/>
              </w:rPr>
              <w:t>-</w:t>
            </w:r>
          </w:p>
        </w:tc>
        <w:tc>
          <w:tcPr>
            <w:tcW w:w="754" w:type="dxa"/>
            <w:tcBorders>
              <w:bottom w:val="single" w:sz="4" w:space="0" w:color="000000"/>
            </w:tcBorders>
          </w:tcPr>
          <w:p w14:paraId="71F2E9A6" w14:textId="77777777" w:rsidR="00323951" w:rsidRPr="00323951" w:rsidRDefault="00323951" w:rsidP="00AE47B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323951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US" w:eastAsia="sv-SE"/>
                <w14:ligatures w14:val="none"/>
              </w:rPr>
              <w:t>-</w:t>
            </w:r>
          </w:p>
        </w:tc>
        <w:tc>
          <w:tcPr>
            <w:tcW w:w="1053" w:type="dxa"/>
            <w:tcBorders>
              <w:bottom w:val="single" w:sz="4" w:space="0" w:color="000000"/>
            </w:tcBorders>
          </w:tcPr>
          <w:p w14:paraId="0EFA73E7" w14:textId="77777777" w:rsidR="00323951" w:rsidRPr="00323951" w:rsidRDefault="00323951" w:rsidP="00AE47B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323951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US" w:eastAsia="sv-SE"/>
                <w14:ligatures w14:val="none"/>
              </w:rPr>
              <w:t>-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 w14:paraId="393D1C4A" w14:textId="77777777" w:rsidR="00323951" w:rsidRPr="00323951" w:rsidRDefault="00323951" w:rsidP="00AE47B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323951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US" w:eastAsia="sv-SE"/>
                <w14:ligatures w14:val="none"/>
              </w:rPr>
              <w:t>-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 w14:paraId="787325A3" w14:textId="77777777" w:rsidR="00323951" w:rsidRPr="00323951" w:rsidRDefault="00323951" w:rsidP="00AE47B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323951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US" w:eastAsia="sv-SE"/>
                <w14:ligatures w14:val="none"/>
              </w:rPr>
              <w:t>-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 w14:paraId="7477C77C" w14:textId="77777777" w:rsidR="00323951" w:rsidRPr="00323951" w:rsidRDefault="00323951" w:rsidP="00AE47B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323951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US" w:eastAsia="sv-SE"/>
                <w14:ligatures w14:val="none"/>
              </w:rPr>
              <w:t>-</w:t>
            </w:r>
          </w:p>
        </w:tc>
      </w:tr>
      <w:bookmarkEnd w:id="2"/>
    </w:tbl>
    <w:p w14:paraId="7FD47B49" w14:textId="77777777" w:rsidR="00323951" w:rsidRDefault="00323951" w:rsidP="00323951">
      <w:p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sv-SE"/>
          <w14:ligatures w14:val="none"/>
        </w:rPr>
      </w:pPr>
    </w:p>
    <w:p w14:paraId="158A9768" w14:textId="51B02A87" w:rsidR="00323951" w:rsidRDefault="00323951" w:rsidP="00323951">
      <w:p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sv-SE"/>
          <w14:ligatures w14:val="none"/>
        </w:rPr>
        <w:sectPr w:rsidR="00323951" w:rsidSect="005C318D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  <w:r w:rsidRPr="00323951">
        <w:rPr>
          <w:rFonts w:ascii="Times New Roman" w:eastAsia="Times New Roman" w:hAnsi="Times New Roman" w:cs="Times New Roman"/>
          <w:kern w:val="0"/>
          <w:sz w:val="24"/>
          <w:szCs w:val="24"/>
          <w:lang w:val="en-US" w:eastAsia="sv-SE"/>
          <w14:ligatures w14:val="none"/>
        </w:rPr>
        <w:t>LRT = Likelihood Ratio</w:t>
      </w:r>
      <w:r w:rsidR="00093F83">
        <w:rPr>
          <w:rFonts w:ascii="Times New Roman" w:eastAsia="Times New Roman" w:hAnsi="Times New Roman" w:cs="Times New Roman"/>
          <w:kern w:val="0"/>
          <w:sz w:val="24"/>
          <w:szCs w:val="24"/>
          <w:lang w:val="en-US" w:eastAsia="sv-SE"/>
          <w14:ligatures w14:val="none"/>
        </w:rPr>
        <w:t xml:space="preserve"> Test</w:t>
      </w:r>
      <w:r w:rsidRPr="00323951">
        <w:rPr>
          <w:rFonts w:ascii="Times New Roman" w:eastAsia="Times New Roman" w:hAnsi="Times New Roman" w:cs="Times New Roman"/>
          <w:kern w:val="0"/>
          <w:sz w:val="24"/>
          <w:szCs w:val="24"/>
          <w:lang w:val="en-US" w:eastAsia="sv-SE"/>
          <w14:ligatures w14:val="none"/>
        </w:rPr>
        <w:t xml:space="preserve">; </w:t>
      </w:r>
      <w:r w:rsidRPr="00323951">
        <w:rPr>
          <w:rFonts w:ascii="Times New Roman" w:eastAsia="Times New Roman" w:hAnsi="Times New Roman" w:cs="Times New Roman"/>
          <w:i/>
          <w:kern w:val="0"/>
          <w:sz w:val="24"/>
          <w:szCs w:val="24"/>
          <w:lang w:val="en-US" w:eastAsia="sv-SE"/>
          <w14:ligatures w14:val="none"/>
        </w:rPr>
        <w:sym w:font="Symbol" w:char="F063"/>
      </w:r>
      <w:r w:rsidRPr="00323951">
        <w:rPr>
          <w:rFonts w:ascii="Times New Roman" w:eastAsia="Times New Roman" w:hAnsi="Times New Roman" w:cs="Times New Roman"/>
          <w:i/>
          <w:kern w:val="0"/>
          <w:sz w:val="24"/>
          <w:szCs w:val="24"/>
          <w:vertAlign w:val="superscript"/>
          <w:lang w:val="en-US" w:eastAsia="sv-SE"/>
          <w14:ligatures w14:val="none"/>
        </w:rPr>
        <w:t xml:space="preserve">2 </w:t>
      </w:r>
      <w:r w:rsidRPr="00323951">
        <w:rPr>
          <w:rFonts w:ascii="Times New Roman" w:eastAsia="Times New Roman" w:hAnsi="Times New Roman" w:cs="Times New Roman"/>
          <w:kern w:val="0"/>
          <w:sz w:val="24"/>
          <w:szCs w:val="24"/>
          <w:lang w:val="en-US" w:eastAsia="sv-SE"/>
          <w14:ligatures w14:val="none"/>
        </w:rPr>
        <w:t>=</w:t>
      </w:r>
      <w:r w:rsidRPr="00323951">
        <w:rPr>
          <w:rFonts w:ascii="Times New Roman" w:eastAsia="Times New Roman" w:hAnsi="Times New Roman" w:cs="Times New Roman"/>
          <w:i/>
          <w:kern w:val="0"/>
          <w:sz w:val="24"/>
          <w:szCs w:val="24"/>
          <w:lang w:val="en-US" w:eastAsia="sv-SE"/>
          <w14:ligatures w14:val="none"/>
        </w:rPr>
        <w:t xml:space="preserve"> </w:t>
      </w:r>
      <w:proofErr w:type="spellStart"/>
      <w:r w:rsidRPr="00323951">
        <w:rPr>
          <w:rFonts w:ascii="Times New Roman" w:eastAsia="Times New Roman" w:hAnsi="Times New Roman" w:cs="Times New Roman"/>
          <w:kern w:val="0"/>
          <w:sz w:val="24"/>
          <w:szCs w:val="24"/>
          <w:lang w:val="en-US" w:eastAsia="sv-SE"/>
          <w14:ligatures w14:val="none"/>
        </w:rPr>
        <w:t>Chisq</w:t>
      </w:r>
      <w:proofErr w:type="spellEnd"/>
      <w:r w:rsidRPr="00323951">
        <w:rPr>
          <w:rFonts w:ascii="Times New Roman" w:eastAsia="Times New Roman" w:hAnsi="Times New Roman" w:cs="Times New Roman"/>
          <w:kern w:val="0"/>
          <w:sz w:val="24"/>
          <w:szCs w:val="24"/>
          <w:lang w:val="en-US" w:eastAsia="sv-SE"/>
          <w14:ligatures w14:val="none"/>
        </w:rPr>
        <w:t xml:space="preserve"> square; </w:t>
      </w:r>
      <w:proofErr w:type="spellStart"/>
      <w:proofErr w:type="gramStart"/>
      <w:r w:rsidRPr="00323951">
        <w:rPr>
          <w:rFonts w:ascii="Times New Roman" w:eastAsia="Times New Roman" w:hAnsi="Times New Roman" w:cs="Times New Roman"/>
          <w:kern w:val="0"/>
          <w:sz w:val="24"/>
          <w:szCs w:val="24"/>
          <w:lang w:val="en-US" w:eastAsia="sv-SE"/>
          <w14:ligatures w14:val="none"/>
        </w:rPr>
        <w:t>df</w:t>
      </w:r>
      <w:proofErr w:type="spellEnd"/>
      <w:proofErr w:type="gramEnd"/>
      <w:r w:rsidRPr="00323951">
        <w:rPr>
          <w:rFonts w:ascii="Times New Roman" w:eastAsia="Times New Roman" w:hAnsi="Times New Roman" w:cs="Times New Roman"/>
          <w:kern w:val="0"/>
          <w:sz w:val="24"/>
          <w:szCs w:val="24"/>
          <w:lang w:val="en-US" w:eastAsia="sv-SE"/>
          <w14:ligatures w14:val="none"/>
        </w:rPr>
        <w:t xml:space="preserve"> = degree of freedom; P = P-value</w:t>
      </w:r>
    </w:p>
    <w:p w14:paraId="00DF3C3D" w14:textId="54E950E0" w:rsidR="00323951" w:rsidRPr="005734A7" w:rsidRDefault="00323951" w:rsidP="00323951">
      <w:pPr>
        <w:spacing w:before="240" w:line="36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sv-SE"/>
          <w14:ligatures w14:val="none"/>
        </w:rPr>
      </w:pPr>
      <w:bookmarkStart w:id="3" w:name="_Hlk150778279"/>
      <w:r w:rsidRPr="005734A7">
        <w:rPr>
          <w:rFonts w:ascii="Times New Roman" w:eastAsia="Times New Roman" w:hAnsi="Times New Roman" w:cs="Times New Roman"/>
          <w:b/>
          <w:kern w:val="0"/>
          <w:sz w:val="24"/>
          <w:szCs w:val="24"/>
          <w:lang w:val="en-US" w:eastAsia="sv-SE"/>
          <w14:ligatures w14:val="none"/>
        </w:rPr>
        <w:lastRenderedPageBreak/>
        <w:t xml:space="preserve">Supplementary Table </w:t>
      </w:r>
      <w:r>
        <w:rPr>
          <w:rFonts w:ascii="Times New Roman" w:eastAsia="Times New Roman" w:hAnsi="Times New Roman" w:cs="Times New Roman"/>
          <w:b/>
          <w:kern w:val="0"/>
          <w:sz w:val="24"/>
          <w:szCs w:val="24"/>
          <w:lang w:val="en-US" w:eastAsia="sv-SE"/>
          <w14:ligatures w14:val="none"/>
        </w:rPr>
        <w:t>1</w:t>
      </w:r>
      <w:r w:rsidR="00061E42">
        <w:rPr>
          <w:rFonts w:ascii="Times New Roman" w:eastAsia="Times New Roman" w:hAnsi="Times New Roman" w:cs="Times New Roman"/>
          <w:b/>
          <w:kern w:val="0"/>
          <w:sz w:val="24"/>
          <w:szCs w:val="24"/>
          <w:lang w:val="en-US" w:eastAsia="sv-SE"/>
          <w14:ligatures w14:val="none"/>
        </w:rPr>
        <w:t>1</w:t>
      </w:r>
      <w:r w:rsidRPr="005734A7">
        <w:rPr>
          <w:rFonts w:ascii="Times New Roman" w:eastAsia="Times New Roman" w:hAnsi="Times New Roman" w:cs="Times New Roman"/>
          <w:kern w:val="0"/>
          <w:sz w:val="24"/>
          <w:szCs w:val="24"/>
          <w:lang w:val="en-US" w:eastAsia="sv-SE"/>
          <w14:ligatures w14:val="none"/>
        </w:rPr>
        <w:t xml:space="preserve">: Insemination rate (±95CI) of mosquitoes for each </w:t>
      </w:r>
      <w:r w:rsidR="00A3147C">
        <w:rPr>
          <w:rFonts w:ascii="Times New Roman" w:eastAsia="Times New Roman" w:hAnsi="Times New Roman" w:cs="Times New Roman"/>
          <w:kern w:val="0"/>
          <w:sz w:val="24"/>
          <w:szCs w:val="24"/>
          <w:lang w:val="en-US" w:eastAsia="sv-SE"/>
          <w14:ligatures w14:val="none"/>
        </w:rPr>
        <w:t>treatment</w:t>
      </w:r>
      <w:r w:rsidRPr="005734A7">
        <w:rPr>
          <w:rFonts w:ascii="Times New Roman" w:eastAsia="Times New Roman" w:hAnsi="Times New Roman" w:cs="Times New Roman"/>
          <w:kern w:val="0"/>
          <w:sz w:val="24"/>
          <w:szCs w:val="24"/>
          <w:lang w:val="en-US" w:eastAsia="sv-SE"/>
          <w14:ligatures w14:val="none"/>
        </w:rPr>
        <w:t xml:space="preserve"> </w:t>
      </w:r>
      <w:proofErr w:type="spellStart"/>
      <w:r w:rsidRPr="005734A7">
        <w:rPr>
          <w:rFonts w:ascii="Times New Roman" w:eastAsia="Times New Roman" w:hAnsi="Times New Roman" w:cs="Times New Roman"/>
          <w:kern w:val="0"/>
          <w:sz w:val="24"/>
          <w:szCs w:val="24"/>
          <w:lang w:val="en-US" w:eastAsia="sv-SE"/>
          <w14:ligatures w14:val="none"/>
        </w:rPr>
        <w:t>treatment</w:t>
      </w:r>
      <w:proofErr w:type="spellEnd"/>
      <w:r w:rsidRPr="005734A7">
        <w:rPr>
          <w:rFonts w:ascii="Times New Roman" w:eastAsia="Times New Roman" w:hAnsi="Times New Roman" w:cs="Times New Roman"/>
          <w:kern w:val="0"/>
          <w:sz w:val="24"/>
          <w:szCs w:val="24"/>
          <w:lang w:val="en-US" w:eastAsia="sv-SE"/>
          <w14:ligatures w14:val="none"/>
        </w:rPr>
        <w:t xml:space="preserve">, species, and design </w:t>
      </w:r>
      <w:r>
        <w:rPr>
          <w:rFonts w:ascii="Times New Roman" w:eastAsia="Times New Roman" w:hAnsi="Times New Roman" w:cs="Times New Roman"/>
          <w:kern w:val="0"/>
          <w:sz w:val="24"/>
          <w:szCs w:val="24"/>
          <w:lang w:val="en-US" w:eastAsia="sv-SE"/>
          <w14:ligatures w14:val="none"/>
        </w:rPr>
        <w:t xml:space="preserve">across </w:t>
      </w:r>
      <w:r w:rsidRPr="005734A7">
        <w:rPr>
          <w:rFonts w:ascii="Times New Roman" w:eastAsia="Times New Roman" w:hAnsi="Times New Roman" w:cs="Times New Roman"/>
          <w:kern w:val="0"/>
          <w:sz w:val="24"/>
          <w:szCs w:val="24"/>
          <w:lang w:val="en-US" w:eastAsia="sv-SE"/>
          <w14:ligatures w14:val="none"/>
        </w:rPr>
        <w:t>all replicates (Experiment 1.3)</w:t>
      </w:r>
    </w:p>
    <w:tbl>
      <w:tblPr>
        <w:tblW w:w="9006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2149"/>
        <w:gridCol w:w="1697"/>
        <w:gridCol w:w="1668"/>
        <w:gridCol w:w="1816"/>
        <w:gridCol w:w="1676"/>
      </w:tblGrid>
      <w:tr w:rsidR="00323951" w:rsidRPr="005734A7" w14:paraId="48B2B030" w14:textId="77777777" w:rsidTr="00E45309">
        <w:tc>
          <w:tcPr>
            <w:tcW w:w="2149" w:type="dxa"/>
            <w:tcBorders>
              <w:top w:val="single" w:sz="4" w:space="0" w:color="000000"/>
              <w:bottom w:val="single" w:sz="4" w:space="0" w:color="000000"/>
            </w:tcBorders>
          </w:tcPr>
          <w:p w14:paraId="0F16A044" w14:textId="79982436" w:rsidR="00323951" w:rsidRPr="005734A7" w:rsidRDefault="00A3147C" w:rsidP="00E45309">
            <w:pPr>
              <w:tabs>
                <w:tab w:val="left" w:pos="5385"/>
              </w:tabs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US" w:eastAsia="sv-SE"/>
                <w14:ligatures w14:val="none"/>
              </w:rPr>
            </w:pPr>
            <w:bookmarkStart w:id="4" w:name="_Hlk150778324"/>
            <w:bookmarkEnd w:id="3"/>
            <w:r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US" w:eastAsia="sv-SE"/>
                <w14:ligatures w14:val="none"/>
              </w:rPr>
              <w:t>Treatment</w:t>
            </w:r>
          </w:p>
        </w:tc>
        <w:tc>
          <w:tcPr>
            <w:tcW w:w="1697" w:type="dxa"/>
            <w:tcBorders>
              <w:top w:val="single" w:sz="4" w:space="0" w:color="000000"/>
              <w:bottom w:val="single" w:sz="4" w:space="0" w:color="000000"/>
            </w:tcBorders>
          </w:tcPr>
          <w:p w14:paraId="720F1BB4" w14:textId="77777777" w:rsidR="00323951" w:rsidRPr="005734A7" w:rsidRDefault="00323951" w:rsidP="00E45309">
            <w:pPr>
              <w:tabs>
                <w:tab w:val="left" w:pos="5385"/>
              </w:tabs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US" w:eastAsia="sv-SE"/>
                <w14:ligatures w14:val="none"/>
              </w:rPr>
              <w:t>All design</w:t>
            </w:r>
            <w:r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US" w:eastAsia="sv-SE"/>
                <w14:ligatures w14:val="none"/>
              </w:rPr>
              <w:t>s</w:t>
            </w:r>
          </w:p>
        </w:tc>
        <w:tc>
          <w:tcPr>
            <w:tcW w:w="1668" w:type="dxa"/>
            <w:tcBorders>
              <w:top w:val="single" w:sz="4" w:space="0" w:color="000000"/>
              <w:bottom w:val="single" w:sz="4" w:space="0" w:color="000000"/>
            </w:tcBorders>
          </w:tcPr>
          <w:p w14:paraId="48A6CD47" w14:textId="77777777" w:rsidR="00323951" w:rsidRPr="005734A7" w:rsidRDefault="00323951" w:rsidP="00E45309">
            <w:pPr>
              <w:tabs>
                <w:tab w:val="left" w:pos="5385"/>
              </w:tabs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US" w:eastAsia="sv-SE"/>
                <w14:ligatures w14:val="none"/>
              </w:rPr>
              <w:t>Design 1</w:t>
            </w:r>
          </w:p>
        </w:tc>
        <w:tc>
          <w:tcPr>
            <w:tcW w:w="1816" w:type="dxa"/>
            <w:tcBorders>
              <w:top w:val="single" w:sz="4" w:space="0" w:color="000000"/>
              <w:bottom w:val="single" w:sz="4" w:space="0" w:color="000000"/>
            </w:tcBorders>
          </w:tcPr>
          <w:p w14:paraId="421DE8D8" w14:textId="77777777" w:rsidR="00323951" w:rsidRPr="005734A7" w:rsidRDefault="00323951" w:rsidP="00E45309">
            <w:pPr>
              <w:tabs>
                <w:tab w:val="left" w:pos="5385"/>
              </w:tabs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US" w:eastAsia="sv-SE"/>
                <w14:ligatures w14:val="none"/>
              </w:rPr>
              <w:t>Design 2</w:t>
            </w:r>
          </w:p>
        </w:tc>
        <w:tc>
          <w:tcPr>
            <w:tcW w:w="1676" w:type="dxa"/>
            <w:tcBorders>
              <w:top w:val="single" w:sz="4" w:space="0" w:color="000000"/>
              <w:bottom w:val="single" w:sz="4" w:space="0" w:color="000000"/>
            </w:tcBorders>
          </w:tcPr>
          <w:p w14:paraId="107A8E53" w14:textId="77777777" w:rsidR="00323951" w:rsidRPr="005734A7" w:rsidRDefault="00323951" w:rsidP="00E45309">
            <w:pPr>
              <w:tabs>
                <w:tab w:val="left" w:pos="5385"/>
              </w:tabs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US" w:eastAsia="sv-SE"/>
                <w14:ligatures w14:val="none"/>
              </w:rPr>
              <w:t>Design 3</w:t>
            </w:r>
          </w:p>
        </w:tc>
      </w:tr>
      <w:tr w:rsidR="00323951" w:rsidRPr="005734A7" w14:paraId="24886582" w14:textId="77777777" w:rsidTr="00E45309">
        <w:tc>
          <w:tcPr>
            <w:tcW w:w="2149" w:type="dxa"/>
            <w:vAlign w:val="center"/>
          </w:tcPr>
          <w:p w14:paraId="0A1DF775" w14:textId="77777777" w:rsidR="00323951" w:rsidRPr="005734A7" w:rsidRDefault="00323951" w:rsidP="00E45309">
            <w:pPr>
              <w:tabs>
                <w:tab w:val="left" w:pos="5385"/>
              </w:tabs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5% glucose</w:t>
            </w:r>
          </w:p>
        </w:tc>
        <w:tc>
          <w:tcPr>
            <w:tcW w:w="1697" w:type="dxa"/>
          </w:tcPr>
          <w:p w14:paraId="3AAB0B10" w14:textId="77777777" w:rsidR="00323951" w:rsidRPr="005734A7" w:rsidRDefault="00323951" w:rsidP="00E45309">
            <w:pPr>
              <w:tabs>
                <w:tab w:val="left" w:pos="5385"/>
              </w:tabs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89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</w:t>
            </w: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</w:t>
            </w: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0.03%</w:t>
            </w:r>
          </w:p>
        </w:tc>
        <w:tc>
          <w:tcPr>
            <w:tcW w:w="1668" w:type="dxa"/>
          </w:tcPr>
          <w:p w14:paraId="4ED42A32" w14:textId="77777777" w:rsidR="00323951" w:rsidRPr="005734A7" w:rsidRDefault="00323951" w:rsidP="00E45309">
            <w:pPr>
              <w:tabs>
                <w:tab w:val="left" w:pos="5385"/>
              </w:tabs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82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</w:t>
            </w: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</w:t>
            </w: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0.07%</w:t>
            </w:r>
          </w:p>
        </w:tc>
        <w:tc>
          <w:tcPr>
            <w:tcW w:w="1816" w:type="dxa"/>
          </w:tcPr>
          <w:p w14:paraId="3C63A1A5" w14:textId="77777777" w:rsidR="00323951" w:rsidRPr="005734A7" w:rsidRDefault="00323951" w:rsidP="00E45309">
            <w:pPr>
              <w:tabs>
                <w:tab w:val="left" w:pos="5385"/>
              </w:tabs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92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</w:t>
            </w: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</w:t>
            </w: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0.04%</w:t>
            </w:r>
          </w:p>
        </w:tc>
        <w:tc>
          <w:tcPr>
            <w:tcW w:w="1676" w:type="dxa"/>
          </w:tcPr>
          <w:p w14:paraId="553D1CD8" w14:textId="77777777" w:rsidR="00323951" w:rsidRPr="005734A7" w:rsidRDefault="00323951" w:rsidP="00E45309">
            <w:pPr>
              <w:tabs>
                <w:tab w:val="left" w:pos="5385"/>
              </w:tabs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93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</w:t>
            </w: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</w:t>
            </w: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0.04%</w:t>
            </w:r>
          </w:p>
        </w:tc>
      </w:tr>
      <w:tr w:rsidR="00323951" w:rsidRPr="005734A7" w14:paraId="50FC066E" w14:textId="77777777" w:rsidTr="00E45309">
        <w:tc>
          <w:tcPr>
            <w:tcW w:w="2149" w:type="dxa"/>
            <w:vAlign w:val="center"/>
          </w:tcPr>
          <w:p w14:paraId="1FAAFA4E" w14:textId="77777777" w:rsidR="00323951" w:rsidRPr="005734A7" w:rsidRDefault="00323951" w:rsidP="00E45309">
            <w:pPr>
              <w:tabs>
                <w:tab w:val="left" w:pos="5385"/>
              </w:tabs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i/>
                <w:kern w:val="0"/>
                <w:sz w:val="24"/>
                <w:szCs w:val="24"/>
                <w:lang w:val="en-US" w:eastAsia="sv-SE"/>
                <w14:ligatures w14:val="none"/>
              </w:rPr>
              <w:t>I. coccinea</w:t>
            </w:r>
          </w:p>
        </w:tc>
        <w:tc>
          <w:tcPr>
            <w:tcW w:w="1697" w:type="dxa"/>
          </w:tcPr>
          <w:p w14:paraId="7D514026" w14:textId="77777777" w:rsidR="00323951" w:rsidRPr="005734A7" w:rsidRDefault="00323951" w:rsidP="00E45309">
            <w:pPr>
              <w:tabs>
                <w:tab w:val="left" w:pos="5385"/>
              </w:tabs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80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</w:t>
            </w: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</w:t>
            </w: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0.04%</w:t>
            </w:r>
          </w:p>
        </w:tc>
        <w:tc>
          <w:tcPr>
            <w:tcW w:w="1668" w:type="dxa"/>
          </w:tcPr>
          <w:p w14:paraId="3116EC63" w14:textId="77777777" w:rsidR="00323951" w:rsidRPr="005734A7" w:rsidRDefault="00323951" w:rsidP="00E45309">
            <w:pPr>
              <w:tabs>
                <w:tab w:val="left" w:pos="5385"/>
              </w:tabs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88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</w:t>
            </w: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</w:t>
            </w: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0.06%</w:t>
            </w:r>
          </w:p>
        </w:tc>
        <w:tc>
          <w:tcPr>
            <w:tcW w:w="1816" w:type="dxa"/>
          </w:tcPr>
          <w:p w14:paraId="57777219" w14:textId="77777777" w:rsidR="00323951" w:rsidRPr="005734A7" w:rsidRDefault="00323951" w:rsidP="00E45309">
            <w:pPr>
              <w:tabs>
                <w:tab w:val="left" w:pos="5385"/>
              </w:tabs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87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</w:t>
            </w: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</w:t>
            </w: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0.06%</w:t>
            </w:r>
          </w:p>
        </w:tc>
        <w:tc>
          <w:tcPr>
            <w:tcW w:w="1676" w:type="dxa"/>
          </w:tcPr>
          <w:p w14:paraId="1C6104A6" w14:textId="77777777" w:rsidR="00323951" w:rsidRPr="005734A7" w:rsidRDefault="00323951" w:rsidP="00E45309">
            <w:pPr>
              <w:tabs>
                <w:tab w:val="left" w:pos="5385"/>
              </w:tabs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69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</w:t>
            </w: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</w:t>
            </w: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0.09%</w:t>
            </w:r>
          </w:p>
        </w:tc>
      </w:tr>
      <w:tr w:rsidR="00323951" w:rsidRPr="005734A7" w14:paraId="0FC78218" w14:textId="77777777" w:rsidTr="00E45309">
        <w:tc>
          <w:tcPr>
            <w:tcW w:w="2149" w:type="dxa"/>
            <w:vAlign w:val="center"/>
          </w:tcPr>
          <w:p w14:paraId="6F8F97A7" w14:textId="77777777" w:rsidR="00323951" w:rsidRPr="005734A7" w:rsidRDefault="00323951" w:rsidP="00E45309">
            <w:pPr>
              <w:tabs>
                <w:tab w:val="left" w:pos="5385"/>
              </w:tabs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i/>
                <w:kern w:val="0"/>
                <w:sz w:val="24"/>
                <w:szCs w:val="24"/>
                <w:lang w:val="en-US" w:eastAsia="sv-SE"/>
                <w14:ligatures w14:val="none"/>
              </w:rPr>
              <w:t>C. pulcherrima</w:t>
            </w:r>
          </w:p>
        </w:tc>
        <w:tc>
          <w:tcPr>
            <w:tcW w:w="1697" w:type="dxa"/>
          </w:tcPr>
          <w:p w14:paraId="72B9DEDF" w14:textId="77777777" w:rsidR="00323951" w:rsidRPr="005734A7" w:rsidRDefault="00323951" w:rsidP="00E45309">
            <w:pPr>
              <w:tabs>
                <w:tab w:val="left" w:pos="5385"/>
              </w:tabs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73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</w:t>
            </w: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</w:t>
            </w: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0.05%</w:t>
            </w:r>
          </w:p>
        </w:tc>
        <w:tc>
          <w:tcPr>
            <w:tcW w:w="1668" w:type="dxa"/>
          </w:tcPr>
          <w:p w14:paraId="5FA7FEEE" w14:textId="77777777" w:rsidR="00323951" w:rsidRPr="005734A7" w:rsidRDefault="00323951" w:rsidP="00E45309">
            <w:pPr>
              <w:tabs>
                <w:tab w:val="left" w:pos="5385"/>
              </w:tabs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76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</w:t>
            </w: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</w:t>
            </w: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0.09%</w:t>
            </w:r>
          </w:p>
        </w:tc>
        <w:tc>
          <w:tcPr>
            <w:tcW w:w="1816" w:type="dxa"/>
          </w:tcPr>
          <w:p w14:paraId="4AEBDC48" w14:textId="77777777" w:rsidR="00323951" w:rsidRPr="005734A7" w:rsidRDefault="00323951" w:rsidP="00E45309">
            <w:pPr>
              <w:tabs>
                <w:tab w:val="left" w:pos="5385"/>
              </w:tabs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65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</w:t>
            </w: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</w:t>
            </w: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0.11%</w:t>
            </w:r>
          </w:p>
        </w:tc>
        <w:tc>
          <w:tcPr>
            <w:tcW w:w="1676" w:type="dxa"/>
          </w:tcPr>
          <w:p w14:paraId="556E9E9B" w14:textId="77777777" w:rsidR="00323951" w:rsidRPr="005734A7" w:rsidRDefault="00323951" w:rsidP="00E45309">
            <w:pPr>
              <w:tabs>
                <w:tab w:val="left" w:pos="5385"/>
              </w:tabs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77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</w:t>
            </w: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</w:t>
            </w: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0.08%</w:t>
            </w:r>
          </w:p>
        </w:tc>
      </w:tr>
      <w:tr w:rsidR="00323951" w:rsidRPr="005734A7" w14:paraId="012EB689" w14:textId="77777777" w:rsidTr="00E45309">
        <w:tc>
          <w:tcPr>
            <w:tcW w:w="2149" w:type="dxa"/>
            <w:vAlign w:val="center"/>
          </w:tcPr>
          <w:p w14:paraId="73D687C4" w14:textId="77777777" w:rsidR="00323951" w:rsidRPr="005734A7" w:rsidRDefault="00323951" w:rsidP="00E45309">
            <w:pPr>
              <w:tabs>
                <w:tab w:val="left" w:pos="5385"/>
              </w:tabs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i/>
                <w:kern w:val="0"/>
                <w:sz w:val="24"/>
                <w:szCs w:val="24"/>
                <w:lang w:val="en-US" w:eastAsia="sv-SE"/>
                <w14:ligatures w14:val="none"/>
              </w:rPr>
              <w:t>C. indicum</w:t>
            </w:r>
          </w:p>
        </w:tc>
        <w:tc>
          <w:tcPr>
            <w:tcW w:w="1697" w:type="dxa"/>
          </w:tcPr>
          <w:p w14:paraId="08235B20" w14:textId="77777777" w:rsidR="00323951" w:rsidRPr="005734A7" w:rsidRDefault="00323951" w:rsidP="00E45309">
            <w:pPr>
              <w:tabs>
                <w:tab w:val="left" w:pos="5385"/>
              </w:tabs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71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</w:t>
            </w: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</w:t>
            </w: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0.06%</w:t>
            </w:r>
          </w:p>
        </w:tc>
        <w:tc>
          <w:tcPr>
            <w:tcW w:w="1668" w:type="dxa"/>
          </w:tcPr>
          <w:p w14:paraId="4F6B83E9" w14:textId="77777777" w:rsidR="00323951" w:rsidRPr="005734A7" w:rsidRDefault="00323951" w:rsidP="00E45309">
            <w:pPr>
              <w:tabs>
                <w:tab w:val="left" w:pos="5385"/>
              </w:tabs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78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</w:t>
            </w: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</w:t>
            </w: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0.10%</w:t>
            </w:r>
          </w:p>
        </w:tc>
        <w:tc>
          <w:tcPr>
            <w:tcW w:w="1816" w:type="dxa"/>
          </w:tcPr>
          <w:p w14:paraId="6AB05EB4" w14:textId="77777777" w:rsidR="00323951" w:rsidRPr="005734A7" w:rsidRDefault="00323951" w:rsidP="00E45309">
            <w:pPr>
              <w:tabs>
                <w:tab w:val="left" w:pos="5385"/>
              </w:tabs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74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</w:t>
            </w: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</w:t>
            </w: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0.12%</w:t>
            </w:r>
          </w:p>
        </w:tc>
        <w:tc>
          <w:tcPr>
            <w:tcW w:w="1676" w:type="dxa"/>
          </w:tcPr>
          <w:p w14:paraId="0B2E1029" w14:textId="77777777" w:rsidR="00323951" w:rsidRPr="005734A7" w:rsidRDefault="00323951" w:rsidP="00E45309">
            <w:pPr>
              <w:tabs>
                <w:tab w:val="left" w:pos="5385"/>
              </w:tabs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67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</w:t>
            </w: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</w:t>
            </w: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0.09%</w:t>
            </w:r>
          </w:p>
        </w:tc>
      </w:tr>
      <w:tr w:rsidR="00323951" w:rsidRPr="005734A7" w14:paraId="39C985AF" w14:textId="77777777" w:rsidTr="00E45309">
        <w:tc>
          <w:tcPr>
            <w:tcW w:w="2149" w:type="dxa"/>
            <w:tcBorders>
              <w:bottom w:val="single" w:sz="4" w:space="0" w:color="000000"/>
            </w:tcBorders>
            <w:vAlign w:val="center"/>
          </w:tcPr>
          <w:p w14:paraId="781D5DBD" w14:textId="139C01BB" w:rsidR="00323951" w:rsidRPr="005734A7" w:rsidRDefault="00323951" w:rsidP="00E45309">
            <w:pPr>
              <w:tabs>
                <w:tab w:val="left" w:pos="5385"/>
              </w:tabs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All </w:t>
            </w:r>
            <w:r w:rsidR="00A3147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treatment</w:t>
            </w:r>
          </w:p>
        </w:tc>
        <w:tc>
          <w:tcPr>
            <w:tcW w:w="1697" w:type="dxa"/>
            <w:tcBorders>
              <w:bottom w:val="single" w:sz="4" w:space="0" w:color="000000"/>
            </w:tcBorders>
          </w:tcPr>
          <w:p w14:paraId="19A20FCE" w14:textId="77777777" w:rsidR="00323951" w:rsidRPr="005734A7" w:rsidRDefault="00323951" w:rsidP="00E45309">
            <w:pPr>
              <w:tabs>
                <w:tab w:val="left" w:pos="5385"/>
              </w:tabs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-</w:t>
            </w:r>
          </w:p>
        </w:tc>
        <w:tc>
          <w:tcPr>
            <w:tcW w:w="1668" w:type="dxa"/>
            <w:tcBorders>
              <w:bottom w:val="single" w:sz="4" w:space="0" w:color="000000"/>
            </w:tcBorders>
          </w:tcPr>
          <w:p w14:paraId="7944FF50" w14:textId="77777777" w:rsidR="00323951" w:rsidRPr="005734A7" w:rsidRDefault="00323951" w:rsidP="00E45309">
            <w:pPr>
              <w:tabs>
                <w:tab w:val="left" w:pos="5385"/>
              </w:tabs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81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</w:t>
            </w: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</w:t>
            </w: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0.04%</w:t>
            </w:r>
          </w:p>
        </w:tc>
        <w:tc>
          <w:tcPr>
            <w:tcW w:w="1816" w:type="dxa"/>
            <w:tcBorders>
              <w:bottom w:val="single" w:sz="4" w:space="0" w:color="000000"/>
            </w:tcBorders>
          </w:tcPr>
          <w:p w14:paraId="6703AA14" w14:textId="77777777" w:rsidR="00323951" w:rsidRPr="005734A7" w:rsidRDefault="00323951" w:rsidP="00E45309">
            <w:pPr>
              <w:tabs>
                <w:tab w:val="left" w:pos="5385"/>
              </w:tabs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82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</w:t>
            </w: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</w:t>
            </w: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0.04%</w:t>
            </w:r>
          </w:p>
        </w:tc>
        <w:tc>
          <w:tcPr>
            <w:tcW w:w="1676" w:type="dxa"/>
            <w:tcBorders>
              <w:bottom w:val="single" w:sz="4" w:space="0" w:color="000000"/>
            </w:tcBorders>
          </w:tcPr>
          <w:p w14:paraId="12A0B196" w14:textId="77777777" w:rsidR="00323951" w:rsidRPr="005734A7" w:rsidRDefault="00323951" w:rsidP="00E45309">
            <w:pPr>
              <w:tabs>
                <w:tab w:val="left" w:pos="5385"/>
              </w:tabs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77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</w:t>
            </w: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</w:t>
            </w: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0.04%</w:t>
            </w:r>
          </w:p>
        </w:tc>
      </w:tr>
      <w:tr w:rsidR="00323951" w:rsidRPr="005734A7" w14:paraId="0649DCFD" w14:textId="77777777" w:rsidTr="00E45309">
        <w:tc>
          <w:tcPr>
            <w:tcW w:w="2149" w:type="dxa"/>
            <w:tcBorders>
              <w:top w:val="single" w:sz="4" w:space="0" w:color="000000"/>
            </w:tcBorders>
            <w:vAlign w:val="center"/>
          </w:tcPr>
          <w:p w14:paraId="031A5B47" w14:textId="77777777" w:rsidR="00323951" w:rsidRPr="005734A7" w:rsidRDefault="00323951" w:rsidP="00E45309">
            <w:pPr>
              <w:tabs>
                <w:tab w:val="left" w:pos="5385"/>
              </w:tabs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US" w:eastAsia="sv-SE"/>
                <w14:ligatures w14:val="none"/>
              </w:rPr>
              <w:t>Species</w:t>
            </w:r>
          </w:p>
        </w:tc>
        <w:tc>
          <w:tcPr>
            <w:tcW w:w="1697" w:type="dxa"/>
            <w:tcBorders>
              <w:top w:val="single" w:sz="4" w:space="0" w:color="000000"/>
            </w:tcBorders>
          </w:tcPr>
          <w:p w14:paraId="252C57F6" w14:textId="77777777" w:rsidR="00323951" w:rsidRPr="005734A7" w:rsidRDefault="00323951" w:rsidP="00E45309">
            <w:pPr>
              <w:tabs>
                <w:tab w:val="left" w:pos="5385"/>
              </w:tabs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</w:p>
        </w:tc>
        <w:tc>
          <w:tcPr>
            <w:tcW w:w="1668" w:type="dxa"/>
            <w:tcBorders>
              <w:top w:val="single" w:sz="4" w:space="0" w:color="000000"/>
            </w:tcBorders>
          </w:tcPr>
          <w:p w14:paraId="31372F71" w14:textId="77777777" w:rsidR="00323951" w:rsidRPr="005734A7" w:rsidRDefault="00323951" w:rsidP="00E45309">
            <w:pPr>
              <w:tabs>
                <w:tab w:val="left" w:pos="5385"/>
              </w:tabs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</w:p>
        </w:tc>
        <w:tc>
          <w:tcPr>
            <w:tcW w:w="1816" w:type="dxa"/>
            <w:tcBorders>
              <w:top w:val="single" w:sz="4" w:space="0" w:color="000000"/>
            </w:tcBorders>
          </w:tcPr>
          <w:p w14:paraId="2D23DFF0" w14:textId="77777777" w:rsidR="00323951" w:rsidRPr="005734A7" w:rsidRDefault="00323951" w:rsidP="00E45309">
            <w:pPr>
              <w:tabs>
                <w:tab w:val="left" w:pos="5385"/>
              </w:tabs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</w:p>
        </w:tc>
        <w:tc>
          <w:tcPr>
            <w:tcW w:w="1676" w:type="dxa"/>
            <w:tcBorders>
              <w:top w:val="single" w:sz="4" w:space="0" w:color="000000"/>
            </w:tcBorders>
          </w:tcPr>
          <w:p w14:paraId="5452C484" w14:textId="77777777" w:rsidR="00323951" w:rsidRPr="005734A7" w:rsidRDefault="00323951" w:rsidP="00E45309">
            <w:pPr>
              <w:tabs>
                <w:tab w:val="left" w:pos="5385"/>
              </w:tabs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</w:p>
        </w:tc>
      </w:tr>
      <w:tr w:rsidR="00323951" w:rsidRPr="005734A7" w14:paraId="44FCE7E6" w14:textId="77777777" w:rsidTr="00E45309">
        <w:tc>
          <w:tcPr>
            <w:tcW w:w="2149" w:type="dxa"/>
            <w:vAlign w:val="center"/>
          </w:tcPr>
          <w:p w14:paraId="5AAF9200" w14:textId="77777777" w:rsidR="00323951" w:rsidRPr="005734A7" w:rsidRDefault="00323951" w:rsidP="00E45309">
            <w:pPr>
              <w:tabs>
                <w:tab w:val="left" w:pos="5385"/>
              </w:tabs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i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An. </w:t>
            </w:r>
            <w:proofErr w:type="spellStart"/>
            <w:r w:rsidRPr="005734A7">
              <w:rPr>
                <w:rFonts w:ascii="Times New Roman" w:eastAsia="Times New Roman" w:hAnsi="Times New Roman" w:cs="Times New Roman"/>
                <w:i/>
                <w:kern w:val="0"/>
                <w:sz w:val="24"/>
                <w:szCs w:val="24"/>
                <w:lang w:val="en-US" w:eastAsia="sv-SE"/>
                <w14:ligatures w14:val="none"/>
              </w:rPr>
              <w:t>coluzzii</w:t>
            </w:r>
            <w:proofErr w:type="spellEnd"/>
          </w:p>
        </w:tc>
        <w:tc>
          <w:tcPr>
            <w:tcW w:w="1697" w:type="dxa"/>
          </w:tcPr>
          <w:p w14:paraId="1C80FDC4" w14:textId="77777777" w:rsidR="00323951" w:rsidRPr="005734A7" w:rsidRDefault="00323951" w:rsidP="00E45309">
            <w:pPr>
              <w:tabs>
                <w:tab w:val="left" w:pos="5385"/>
              </w:tabs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79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</w:t>
            </w: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</w:t>
            </w: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0.03%</w:t>
            </w:r>
          </w:p>
        </w:tc>
        <w:tc>
          <w:tcPr>
            <w:tcW w:w="1668" w:type="dxa"/>
          </w:tcPr>
          <w:p w14:paraId="1B941408" w14:textId="77777777" w:rsidR="00323951" w:rsidRPr="005734A7" w:rsidRDefault="00323951" w:rsidP="00E45309">
            <w:pPr>
              <w:tabs>
                <w:tab w:val="left" w:pos="5385"/>
              </w:tabs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81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</w:t>
            </w: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</w:t>
            </w: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0.06%</w:t>
            </w:r>
          </w:p>
        </w:tc>
        <w:tc>
          <w:tcPr>
            <w:tcW w:w="1816" w:type="dxa"/>
          </w:tcPr>
          <w:p w14:paraId="1AD149DB" w14:textId="77777777" w:rsidR="00323951" w:rsidRPr="005734A7" w:rsidRDefault="00323951" w:rsidP="00E45309">
            <w:pPr>
              <w:tabs>
                <w:tab w:val="left" w:pos="5385"/>
              </w:tabs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79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</w:t>
            </w: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</w:t>
            </w: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0.06%</w:t>
            </w:r>
          </w:p>
        </w:tc>
        <w:tc>
          <w:tcPr>
            <w:tcW w:w="1676" w:type="dxa"/>
          </w:tcPr>
          <w:p w14:paraId="6A0B0CF4" w14:textId="77777777" w:rsidR="00323951" w:rsidRPr="005734A7" w:rsidRDefault="00323951" w:rsidP="00E45309">
            <w:pPr>
              <w:tabs>
                <w:tab w:val="left" w:pos="5385"/>
              </w:tabs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78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</w:t>
            </w: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</w:t>
            </w: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0.05%</w:t>
            </w:r>
          </w:p>
        </w:tc>
      </w:tr>
      <w:tr w:rsidR="00323951" w:rsidRPr="005734A7" w14:paraId="59D41F25" w14:textId="77777777" w:rsidTr="00E45309">
        <w:tc>
          <w:tcPr>
            <w:tcW w:w="2149" w:type="dxa"/>
            <w:tcBorders>
              <w:bottom w:val="single" w:sz="4" w:space="0" w:color="000000"/>
            </w:tcBorders>
            <w:vAlign w:val="center"/>
          </w:tcPr>
          <w:p w14:paraId="355934AD" w14:textId="77777777" w:rsidR="00323951" w:rsidRPr="005734A7" w:rsidRDefault="00323951" w:rsidP="00E45309">
            <w:pPr>
              <w:tabs>
                <w:tab w:val="left" w:pos="5385"/>
              </w:tabs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i/>
                <w:kern w:val="0"/>
                <w:sz w:val="24"/>
                <w:szCs w:val="24"/>
                <w:lang w:val="en-US" w:eastAsia="sv-SE"/>
                <w14:ligatures w14:val="none"/>
              </w:rPr>
              <w:t>An. gambiae</w:t>
            </w:r>
          </w:p>
        </w:tc>
        <w:tc>
          <w:tcPr>
            <w:tcW w:w="1697" w:type="dxa"/>
            <w:tcBorders>
              <w:bottom w:val="single" w:sz="4" w:space="0" w:color="000000"/>
            </w:tcBorders>
          </w:tcPr>
          <w:p w14:paraId="3A46ADAF" w14:textId="77777777" w:rsidR="00323951" w:rsidRPr="005734A7" w:rsidRDefault="00323951" w:rsidP="00E45309">
            <w:pPr>
              <w:tabs>
                <w:tab w:val="left" w:pos="5385"/>
              </w:tabs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80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</w:t>
            </w: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</w:t>
            </w: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0.03%</w:t>
            </w:r>
          </w:p>
        </w:tc>
        <w:tc>
          <w:tcPr>
            <w:tcW w:w="1668" w:type="dxa"/>
            <w:tcBorders>
              <w:bottom w:val="single" w:sz="4" w:space="0" w:color="000000"/>
            </w:tcBorders>
          </w:tcPr>
          <w:p w14:paraId="4481EE70" w14:textId="77777777" w:rsidR="00323951" w:rsidRPr="005734A7" w:rsidRDefault="00323951" w:rsidP="00E45309">
            <w:pPr>
              <w:tabs>
                <w:tab w:val="left" w:pos="5385"/>
              </w:tabs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82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</w:t>
            </w: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</w:t>
            </w: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0.05%</w:t>
            </w:r>
          </w:p>
        </w:tc>
        <w:tc>
          <w:tcPr>
            <w:tcW w:w="1816" w:type="dxa"/>
            <w:tcBorders>
              <w:bottom w:val="single" w:sz="4" w:space="0" w:color="000000"/>
            </w:tcBorders>
          </w:tcPr>
          <w:p w14:paraId="47A50CB0" w14:textId="77777777" w:rsidR="00323951" w:rsidRPr="005734A7" w:rsidRDefault="00323951" w:rsidP="00E45309">
            <w:pPr>
              <w:tabs>
                <w:tab w:val="left" w:pos="5385"/>
              </w:tabs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85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</w:t>
            </w: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</w:t>
            </w: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0.05%</w:t>
            </w:r>
          </w:p>
        </w:tc>
        <w:tc>
          <w:tcPr>
            <w:tcW w:w="1676" w:type="dxa"/>
            <w:tcBorders>
              <w:bottom w:val="single" w:sz="4" w:space="0" w:color="000000"/>
            </w:tcBorders>
          </w:tcPr>
          <w:p w14:paraId="21E49927" w14:textId="77777777" w:rsidR="00323951" w:rsidRPr="005734A7" w:rsidRDefault="00323951" w:rsidP="00E45309">
            <w:pPr>
              <w:tabs>
                <w:tab w:val="left" w:pos="5385"/>
              </w:tabs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75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</w:t>
            </w: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</w:t>
            </w: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0.06%</w:t>
            </w:r>
          </w:p>
        </w:tc>
      </w:tr>
      <w:bookmarkEnd w:id="4"/>
    </w:tbl>
    <w:p w14:paraId="17A4F73D" w14:textId="77777777" w:rsidR="003C098F" w:rsidRDefault="003C098F" w:rsidP="00323951">
      <w:pPr>
        <w:spacing w:after="0" w:line="240" w:lineRule="auto"/>
        <w:jc w:val="both"/>
      </w:pPr>
    </w:p>
    <w:p w14:paraId="3BC31874" w14:textId="77777777" w:rsidR="00867B55" w:rsidRDefault="00867B55" w:rsidP="00323951">
      <w:p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sv-SE"/>
          <w14:ligatures w14:val="none"/>
        </w:rPr>
      </w:pPr>
    </w:p>
    <w:p w14:paraId="14762E8C" w14:textId="531FB444" w:rsidR="00DB52EA" w:rsidRPr="00DB52EA" w:rsidRDefault="00DB52EA" w:rsidP="00DB52EA">
      <w:pPr>
        <w:spacing w:after="0" w:line="360" w:lineRule="auto"/>
        <w:jc w:val="both"/>
        <w:rPr>
          <w:rFonts w:ascii="Times New Roman" w:eastAsia="Times New Roman" w:hAnsi="Times New Roman" w:cs="Times New Roman"/>
          <w:bCs/>
          <w:kern w:val="0"/>
          <w:sz w:val="24"/>
          <w:szCs w:val="24"/>
          <w:lang w:val="en-US" w:eastAsia="sv-SE"/>
          <w14:ligatures w14:val="none"/>
        </w:rPr>
      </w:pPr>
      <w:r w:rsidRPr="00DB52EA">
        <w:rPr>
          <w:rFonts w:ascii="Times New Roman" w:eastAsia="Times New Roman" w:hAnsi="Times New Roman" w:cs="Times New Roman"/>
          <w:b/>
          <w:kern w:val="0"/>
          <w:sz w:val="24"/>
          <w:szCs w:val="24"/>
          <w:lang w:val="en-US" w:eastAsia="sv-SE"/>
          <w14:ligatures w14:val="none"/>
        </w:rPr>
        <w:t xml:space="preserve">Supplementary Table </w:t>
      </w:r>
      <w:r w:rsidR="00A91783">
        <w:rPr>
          <w:rFonts w:ascii="Times New Roman" w:eastAsia="Times New Roman" w:hAnsi="Times New Roman" w:cs="Times New Roman"/>
          <w:b/>
          <w:kern w:val="0"/>
          <w:sz w:val="24"/>
          <w:szCs w:val="24"/>
          <w:lang w:val="en-US" w:eastAsia="sv-SE"/>
          <w14:ligatures w14:val="none"/>
        </w:rPr>
        <w:t>1</w:t>
      </w:r>
      <w:r w:rsidR="00061E42">
        <w:rPr>
          <w:rFonts w:ascii="Times New Roman" w:eastAsia="Times New Roman" w:hAnsi="Times New Roman" w:cs="Times New Roman"/>
          <w:b/>
          <w:kern w:val="0"/>
          <w:sz w:val="24"/>
          <w:szCs w:val="24"/>
          <w:lang w:val="en-US" w:eastAsia="sv-SE"/>
          <w14:ligatures w14:val="none"/>
        </w:rPr>
        <w:t>2</w:t>
      </w:r>
      <w:r w:rsidRPr="00DB52EA">
        <w:rPr>
          <w:rFonts w:ascii="Times New Roman" w:eastAsia="Times New Roman" w:hAnsi="Times New Roman" w:cs="Times New Roman"/>
          <w:b/>
          <w:kern w:val="0"/>
          <w:sz w:val="24"/>
          <w:szCs w:val="24"/>
          <w:lang w:val="en-US" w:eastAsia="sv-SE"/>
          <w14:ligatures w14:val="none"/>
        </w:rPr>
        <w:t xml:space="preserve">: </w:t>
      </w:r>
      <w:r w:rsidRPr="00DB52EA">
        <w:rPr>
          <w:rFonts w:ascii="Times New Roman" w:eastAsia="Times New Roman" w:hAnsi="Times New Roman" w:cs="Times New Roman"/>
          <w:bCs/>
          <w:kern w:val="0"/>
          <w:sz w:val="24"/>
          <w:szCs w:val="24"/>
          <w:lang w:val="en-US" w:eastAsia="sv-SE"/>
          <w14:ligatures w14:val="none"/>
        </w:rPr>
        <w:t xml:space="preserve">Statistical output of the </w:t>
      </w:r>
      <w:r w:rsidRPr="00DB52EA">
        <w:rPr>
          <w:rFonts w:ascii="Times New Roman" w:eastAsia="Times New Roman" w:hAnsi="Times New Roman" w:cs="Times New Roman"/>
          <w:kern w:val="0"/>
          <w:sz w:val="24"/>
          <w:szCs w:val="24"/>
          <w:lang w:val="en-US" w:eastAsia="sv-SE"/>
          <w14:ligatures w14:val="none"/>
        </w:rPr>
        <w:t>multiple pairwise post-hoc comparisons</w:t>
      </w:r>
      <w:r w:rsidRPr="00DB52EA" w:rsidDel="00D31A9A">
        <w:rPr>
          <w:rFonts w:ascii="Times New Roman" w:eastAsia="Times New Roman" w:hAnsi="Times New Roman" w:cs="Times New Roman"/>
          <w:bCs/>
          <w:kern w:val="0"/>
          <w:sz w:val="24"/>
          <w:szCs w:val="24"/>
          <w:lang w:val="en-US" w:eastAsia="sv-SE"/>
          <w14:ligatures w14:val="none"/>
        </w:rPr>
        <w:t xml:space="preserve"> </w:t>
      </w:r>
      <w:r w:rsidRPr="00DB52EA">
        <w:rPr>
          <w:rFonts w:ascii="Times New Roman" w:eastAsia="Times New Roman" w:hAnsi="Times New Roman" w:cs="Times New Roman"/>
          <w:bCs/>
          <w:kern w:val="0"/>
          <w:sz w:val="24"/>
          <w:szCs w:val="24"/>
          <w:lang w:val="en-US" w:eastAsia="sv-SE"/>
          <w14:ligatures w14:val="none"/>
        </w:rPr>
        <w:t>(Experience 1.</w:t>
      </w:r>
      <w:r>
        <w:rPr>
          <w:rFonts w:ascii="Times New Roman" w:eastAsia="Times New Roman" w:hAnsi="Times New Roman" w:cs="Times New Roman"/>
          <w:bCs/>
          <w:kern w:val="0"/>
          <w:sz w:val="24"/>
          <w:szCs w:val="24"/>
          <w:lang w:val="en-US" w:eastAsia="sv-SE"/>
          <w14:ligatures w14:val="none"/>
        </w:rPr>
        <w:t>3</w:t>
      </w:r>
      <w:r w:rsidRPr="00DB52EA">
        <w:rPr>
          <w:rFonts w:ascii="Times New Roman" w:eastAsia="Times New Roman" w:hAnsi="Times New Roman" w:cs="Times New Roman"/>
          <w:bCs/>
          <w:kern w:val="0"/>
          <w:sz w:val="24"/>
          <w:szCs w:val="24"/>
          <w:lang w:val="en-US" w:eastAsia="sv-SE"/>
          <w14:ligatures w14:val="none"/>
        </w:rPr>
        <w:t>)</w:t>
      </w:r>
    </w:p>
    <w:p w14:paraId="14E45F18" w14:textId="77777777" w:rsidR="00DB52EA" w:rsidRPr="00DB52EA" w:rsidRDefault="00DB52EA" w:rsidP="00DB52EA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kern w:val="0"/>
          <w:sz w:val="24"/>
          <w:szCs w:val="24"/>
          <w:lang w:val="en-US" w:eastAsia="sv-SE"/>
          <w14:ligatures w14:val="none"/>
        </w:rPr>
      </w:pPr>
    </w:p>
    <w:tbl>
      <w:tblPr>
        <w:tblStyle w:val="Grilledutableau"/>
        <w:tblW w:w="836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88"/>
        <w:gridCol w:w="3132"/>
        <w:gridCol w:w="1244"/>
      </w:tblGrid>
      <w:tr w:rsidR="00DB52EA" w:rsidRPr="00DB52EA" w14:paraId="08EDEF15" w14:textId="77777777" w:rsidTr="00D84C78">
        <w:tc>
          <w:tcPr>
            <w:tcW w:w="3988" w:type="dxa"/>
            <w:tcBorders>
              <w:top w:val="single" w:sz="4" w:space="0" w:color="auto"/>
              <w:bottom w:val="single" w:sz="4" w:space="0" w:color="auto"/>
            </w:tcBorders>
          </w:tcPr>
          <w:p w14:paraId="1820D1F8" w14:textId="562FE4F6" w:rsidR="00DB52EA" w:rsidRPr="00DB52EA" w:rsidRDefault="00A3147C" w:rsidP="00DB52E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reatment</w:t>
            </w:r>
          </w:p>
        </w:tc>
        <w:tc>
          <w:tcPr>
            <w:tcW w:w="3132" w:type="dxa"/>
            <w:tcBorders>
              <w:top w:val="single" w:sz="4" w:space="0" w:color="auto"/>
              <w:bottom w:val="single" w:sz="4" w:space="0" w:color="auto"/>
            </w:tcBorders>
          </w:tcPr>
          <w:p w14:paraId="3E23DE0D" w14:textId="77777777" w:rsidR="00DB52EA" w:rsidRPr="00DB52EA" w:rsidRDefault="00DB52EA" w:rsidP="006677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B52E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Z. ratio</w:t>
            </w:r>
          </w:p>
        </w:tc>
        <w:tc>
          <w:tcPr>
            <w:tcW w:w="1244" w:type="dxa"/>
            <w:tcBorders>
              <w:top w:val="single" w:sz="4" w:space="0" w:color="auto"/>
              <w:bottom w:val="single" w:sz="4" w:space="0" w:color="auto"/>
            </w:tcBorders>
          </w:tcPr>
          <w:p w14:paraId="010A7317" w14:textId="77777777" w:rsidR="00DB52EA" w:rsidRPr="00DB52EA" w:rsidRDefault="00DB52EA" w:rsidP="006677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B52E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-value</w:t>
            </w:r>
          </w:p>
        </w:tc>
      </w:tr>
      <w:tr w:rsidR="00DB52EA" w:rsidRPr="00DB52EA" w14:paraId="35C600D4" w14:textId="77777777" w:rsidTr="00D84C78">
        <w:tc>
          <w:tcPr>
            <w:tcW w:w="3988" w:type="dxa"/>
            <w:tcBorders>
              <w:top w:val="single" w:sz="4" w:space="0" w:color="auto"/>
            </w:tcBorders>
          </w:tcPr>
          <w:p w14:paraId="119BFA92" w14:textId="77777777" w:rsidR="00DB52EA" w:rsidRPr="00DB52EA" w:rsidRDefault="00DB52EA" w:rsidP="00DB52E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DB52E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fr-FR"/>
              </w:rPr>
              <w:t>5% glucose</w:t>
            </w:r>
            <w:r w:rsidRPr="00DB52E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/ </w:t>
            </w:r>
            <w:r w:rsidRPr="00DB52EA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val="fr-FR"/>
              </w:rPr>
              <w:t xml:space="preserve">I. </w:t>
            </w:r>
            <w:proofErr w:type="spellStart"/>
            <w:r w:rsidRPr="00DB52EA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val="fr-FR"/>
              </w:rPr>
              <w:t>coccinea</w:t>
            </w:r>
            <w:proofErr w:type="spellEnd"/>
          </w:p>
        </w:tc>
        <w:tc>
          <w:tcPr>
            <w:tcW w:w="3132" w:type="dxa"/>
            <w:tcBorders>
              <w:top w:val="single" w:sz="4" w:space="0" w:color="auto"/>
            </w:tcBorders>
          </w:tcPr>
          <w:p w14:paraId="27E86A6A" w14:textId="1A73FAEB" w:rsidR="00DB52EA" w:rsidRPr="00DB52EA" w:rsidRDefault="006677AA" w:rsidP="006677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3.1</w:t>
            </w:r>
            <w:r w:rsidR="00DB52EA" w:rsidRPr="00DB52E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1244" w:type="dxa"/>
            <w:tcBorders>
              <w:top w:val="single" w:sz="4" w:space="0" w:color="auto"/>
            </w:tcBorders>
          </w:tcPr>
          <w:p w14:paraId="1A4720E7" w14:textId="6E6DD831" w:rsidR="00DB52EA" w:rsidRPr="00DB52EA" w:rsidRDefault="00254F65" w:rsidP="006677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6677A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.</w:t>
            </w:r>
            <w:r w:rsidR="006677AA" w:rsidRPr="006677A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1</w:t>
            </w:r>
          </w:p>
        </w:tc>
      </w:tr>
      <w:tr w:rsidR="00DB52EA" w:rsidRPr="00DB52EA" w14:paraId="579B532B" w14:textId="77777777" w:rsidTr="00D84C78">
        <w:tc>
          <w:tcPr>
            <w:tcW w:w="3988" w:type="dxa"/>
          </w:tcPr>
          <w:p w14:paraId="081AA6BA" w14:textId="77777777" w:rsidR="00DB52EA" w:rsidRPr="00DB52EA" w:rsidRDefault="00DB52EA" w:rsidP="00DB52E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DB52E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fr-FR"/>
              </w:rPr>
              <w:t>5% glucose</w:t>
            </w:r>
            <w:r w:rsidRPr="00DB52E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/ </w:t>
            </w:r>
            <w:r w:rsidRPr="00DB52EA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val="fr-FR"/>
              </w:rPr>
              <w:t xml:space="preserve">C. </w:t>
            </w:r>
            <w:proofErr w:type="spellStart"/>
            <w:r w:rsidRPr="00DB52EA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val="fr-FR"/>
              </w:rPr>
              <w:t>pulcherrima</w:t>
            </w:r>
            <w:proofErr w:type="spellEnd"/>
          </w:p>
        </w:tc>
        <w:tc>
          <w:tcPr>
            <w:tcW w:w="3132" w:type="dxa"/>
          </w:tcPr>
          <w:p w14:paraId="017ADBA8" w14:textId="4087ADB8" w:rsidR="00DB52EA" w:rsidRPr="00DB52EA" w:rsidRDefault="006677AA" w:rsidP="006677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6</w:t>
            </w:r>
            <w:r w:rsidR="00DB52EA" w:rsidRPr="00DB52E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75</w:t>
            </w:r>
          </w:p>
        </w:tc>
        <w:tc>
          <w:tcPr>
            <w:tcW w:w="1244" w:type="dxa"/>
          </w:tcPr>
          <w:p w14:paraId="61496457" w14:textId="77777777" w:rsidR="00DB52EA" w:rsidRPr="00DB52EA" w:rsidRDefault="00DB52EA" w:rsidP="006677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DB52E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&lt; 0.001</w:t>
            </w:r>
          </w:p>
        </w:tc>
      </w:tr>
      <w:tr w:rsidR="00DB52EA" w:rsidRPr="00DB52EA" w14:paraId="7DAEA651" w14:textId="77777777" w:rsidTr="00D84C78">
        <w:tc>
          <w:tcPr>
            <w:tcW w:w="3988" w:type="dxa"/>
          </w:tcPr>
          <w:p w14:paraId="7CD27DB2" w14:textId="77777777" w:rsidR="00DB52EA" w:rsidRPr="00DB52EA" w:rsidRDefault="00DB52EA" w:rsidP="00DB52E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DB52E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fr-FR"/>
              </w:rPr>
              <w:t>5% glucose</w:t>
            </w:r>
            <w:r w:rsidRPr="00DB52E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/ </w:t>
            </w:r>
            <w:r w:rsidRPr="00DB52EA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val="fr-FR"/>
              </w:rPr>
              <w:t xml:space="preserve">C. </w:t>
            </w:r>
            <w:proofErr w:type="spellStart"/>
            <w:r w:rsidRPr="00DB52EA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val="fr-FR"/>
              </w:rPr>
              <w:t>indicum</w:t>
            </w:r>
            <w:proofErr w:type="spellEnd"/>
          </w:p>
        </w:tc>
        <w:tc>
          <w:tcPr>
            <w:tcW w:w="3132" w:type="dxa"/>
          </w:tcPr>
          <w:p w14:paraId="322D1724" w14:textId="48101273" w:rsidR="00DB52EA" w:rsidRPr="00DB52EA" w:rsidRDefault="006677AA" w:rsidP="006677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7</w:t>
            </w:r>
            <w:r w:rsidR="00DB52EA" w:rsidRPr="00DB52E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1</w:t>
            </w:r>
          </w:p>
        </w:tc>
        <w:tc>
          <w:tcPr>
            <w:tcW w:w="1244" w:type="dxa"/>
          </w:tcPr>
          <w:p w14:paraId="06DD9520" w14:textId="77777777" w:rsidR="00DB52EA" w:rsidRPr="00DB52EA" w:rsidRDefault="00DB52EA" w:rsidP="006677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DB52E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&lt; 0.001</w:t>
            </w:r>
          </w:p>
        </w:tc>
      </w:tr>
      <w:tr w:rsidR="00DB52EA" w:rsidRPr="00DB52EA" w14:paraId="12FBB772" w14:textId="77777777" w:rsidTr="00D84C78">
        <w:tc>
          <w:tcPr>
            <w:tcW w:w="3988" w:type="dxa"/>
          </w:tcPr>
          <w:p w14:paraId="302F6C62" w14:textId="77777777" w:rsidR="00DB52EA" w:rsidRPr="00DB52EA" w:rsidRDefault="00DB52EA" w:rsidP="00DB52E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fr-FR"/>
              </w:rPr>
            </w:pPr>
            <w:r w:rsidRPr="00DB52EA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val="fr-FR"/>
              </w:rPr>
              <w:t xml:space="preserve">I. </w:t>
            </w:r>
            <w:proofErr w:type="spellStart"/>
            <w:r w:rsidRPr="00DB52EA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val="fr-FR"/>
              </w:rPr>
              <w:t>coccinea</w:t>
            </w:r>
            <w:proofErr w:type="spellEnd"/>
            <w:r w:rsidRPr="00DB52E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/ </w:t>
            </w:r>
            <w:r w:rsidRPr="00DB52EA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>C</w:t>
            </w:r>
            <w:r w:rsidRPr="00DB52EA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val="fr-FR"/>
              </w:rPr>
              <w:t xml:space="preserve">. </w:t>
            </w:r>
            <w:proofErr w:type="spellStart"/>
            <w:r w:rsidRPr="00DB52EA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val="fr-FR"/>
              </w:rPr>
              <w:t>pulcherrima</w:t>
            </w:r>
            <w:proofErr w:type="spellEnd"/>
          </w:p>
        </w:tc>
        <w:tc>
          <w:tcPr>
            <w:tcW w:w="3132" w:type="dxa"/>
          </w:tcPr>
          <w:p w14:paraId="265DC84A" w14:textId="4F261EE5" w:rsidR="00DB52EA" w:rsidRPr="00DB52EA" w:rsidRDefault="006677AA" w:rsidP="006677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3</w:t>
            </w:r>
            <w:r w:rsidR="00DB52EA" w:rsidRPr="00DB52E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80</w:t>
            </w:r>
          </w:p>
        </w:tc>
        <w:tc>
          <w:tcPr>
            <w:tcW w:w="1244" w:type="dxa"/>
          </w:tcPr>
          <w:p w14:paraId="76D98CCE" w14:textId="481D9EF0" w:rsidR="00DB52EA" w:rsidRPr="00DB52EA" w:rsidRDefault="00CF00CC" w:rsidP="006677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DB52E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&lt; 0.001</w:t>
            </w:r>
          </w:p>
        </w:tc>
      </w:tr>
      <w:tr w:rsidR="00DB52EA" w:rsidRPr="00DB52EA" w14:paraId="037CF65B" w14:textId="77777777" w:rsidTr="00D84C78">
        <w:tc>
          <w:tcPr>
            <w:tcW w:w="3988" w:type="dxa"/>
          </w:tcPr>
          <w:p w14:paraId="5DB94696" w14:textId="77777777" w:rsidR="00DB52EA" w:rsidRPr="00DB52EA" w:rsidRDefault="00DB52EA" w:rsidP="00DB52E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fr-FR"/>
              </w:rPr>
            </w:pPr>
            <w:r w:rsidRPr="00DB52EA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val="fr-FR"/>
              </w:rPr>
              <w:t xml:space="preserve">I. </w:t>
            </w:r>
            <w:proofErr w:type="spellStart"/>
            <w:r w:rsidRPr="00DB52EA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val="fr-FR"/>
              </w:rPr>
              <w:t>coccinea</w:t>
            </w:r>
            <w:proofErr w:type="spellEnd"/>
            <w:r w:rsidRPr="00DB52E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/ </w:t>
            </w:r>
            <w:r w:rsidRPr="00DB52EA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>C</w:t>
            </w:r>
            <w:r w:rsidRPr="00DB52EA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val="fr-FR"/>
              </w:rPr>
              <w:t xml:space="preserve">. </w:t>
            </w:r>
            <w:proofErr w:type="spellStart"/>
            <w:r w:rsidRPr="00DB52EA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val="fr-FR"/>
              </w:rPr>
              <w:t>indicum</w:t>
            </w:r>
            <w:proofErr w:type="spellEnd"/>
          </w:p>
        </w:tc>
        <w:tc>
          <w:tcPr>
            <w:tcW w:w="3132" w:type="dxa"/>
          </w:tcPr>
          <w:p w14:paraId="27D5CED9" w14:textId="7C54050E" w:rsidR="00DB52EA" w:rsidRPr="00DB52EA" w:rsidRDefault="006677AA" w:rsidP="006677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4</w:t>
            </w:r>
            <w:r w:rsidR="00DB52EA" w:rsidRPr="00DB52E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50</w:t>
            </w:r>
          </w:p>
        </w:tc>
        <w:tc>
          <w:tcPr>
            <w:tcW w:w="1244" w:type="dxa"/>
          </w:tcPr>
          <w:p w14:paraId="506D12F4" w14:textId="77777777" w:rsidR="00DB52EA" w:rsidRPr="00DB52EA" w:rsidRDefault="00DB52EA" w:rsidP="006677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DB52E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&lt; 0.001</w:t>
            </w:r>
          </w:p>
        </w:tc>
      </w:tr>
      <w:tr w:rsidR="00DB52EA" w:rsidRPr="00DB52EA" w14:paraId="3A502C15" w14:textId="77777777" w:rsidTr="00D84C78">
        <w:tc>
          <w:tcPr>
            <w:tcW w:w="3988" w:type="dxa"/>
          </w:tcPr>
          <w:p w14:paraId="6C03C11F" w14:textId="77777777" w:rsidR="00DB52EA" w:rsidRPr="00DB52EA" w:rsidRDefault="00DB52EA" w:rsidP="00DB52E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fr-FR"/>
              </w:rPr>
            </w:pPr>
            <w:r w:rsidRPr="00DB52EA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val="fr-FR"/>
              </w:rPr>
              <w:t xml:space="preserve">C. </w:t>
            </w:r>
            <w:proofErr w:type="spellStart"/>
            <w:r w:rsidRPr="00DB52EA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val="fr-FR"/>
              </w:rPr>
              <w:t>pulcherrima</w:t>
            </w:r>
            <w:proofErr w:type="spellEnd"/>
            <w:r w:rsidRPr="00DB52E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/ </w:t>
            </w:r>
            <w:r w:rsidRPr="00DB52EA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>C</w:t>
            </w:r>
            <w:r w:rsidRPr="00DB52EA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val="fr-FR"/>
              </w:rPr>
              <w:t xml:space="preserve">. </w:t>
            </w:r>
            <w:proofErr w:type="spellStart"/>
            <w:r w:rsidRPr="00DB52EA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val="fr-FR"/>
              </w:rPr>
              <w:t>indicum</w:t>
            </w:r>
            <w:proofErr w:type="spellEnd"/>
          </w:p>
        </w:tc>
        <w:tc>
          <w:tcPr>
            <w:tcW w:w="3132" w:type="dxa"/>
          </w:tcPr>
          <w:p w14:paraId="6714A7B6" w14:textId="0B5528D7" w:rsidR="00DB52EA" w:rsidRPr="00DB52EA" w:rsidRDefault="006677AA" w:rsidP="006677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</w:t>
            </w:r>
            <w:r w:rsidR="00DB52EA" w:rsidRPr="00DB52E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5</w:t>
            </w:r>
          </w:p>
        </w:tc>
        <w:tc>
          <w:tcPr>
            <w:tcW w:w="1244" w:type="dxa"/>
          </w:tcPr>
          <w:p w14:paraId="1E72EF39" w14:textId="5D0C8231" w:rsidR="00DB52EA" w:rsidRPr="00DB52EA" w:rsidRDefault="006677AA" w:rsidP="006677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6677A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66</w:t>
            </w:r>
          </w:p>
        </w:tc>
      </w:tr>
    </w:tbl>
    <w:p w14:paraId="7837CE94" w14:textId="77777777" w:rsidR="00DB52EA" w:rsidRDefault="00DB52EA" w:rsidP="00323951">
      <w:p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sv-SE"/>
          <w14:ligatures w14:val="none"/>
        </w:rPr>
      </w:pPr>
    </w:p>
    <w:p w14:paraId="56D0116E" w14:textId="77777777" w:rsidR="00867B55" w:rsidRDefault="00867B55" w:rsidP="00323951">
      <w:p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sv-SE"/>
          <w14:ligatures w14:val="none"/>
        </w:rPr>
      </w:pPr>
    </w:p>
    <w:p w14:paraId="62462AD1" w14:textId="77777777" w:rsidR="00867B55" w:rsidRDefault="00867B55" w:rsidP="00323951">
      <w:p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sv-SE"/>
          <w14:ligatures w14:val="none"/>
        </w:rPr>
        <w:sectPr w:rsidR="00867B55" w:rsidSect="00867B55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5CD87F6B" w14:textId="45CEAA41" w:rsidR="00867B55" w:rsidRPr="005734A7" w:rsidRDefault="00867B55" w:rsidP="00D84C78">
      <w:pPr>
        <w:spacing w:after="0" w:line="276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sv-SE"/>
          <w14:ligatures w14:val="none"/>
        </w:rPr>
      </w:pPr>
      <w:r w:rsidRPr="005734A7">
        <w:rPr>
          <w:rFonts w:ascii="Times New Roman" w:eastAsia="Times New Roman" w:hAnsi="Times New Roman" w:cs="Times New Roman"/>
          <w:b/>
          <w:kern w:val="0"/>
          <w:sz w:val="24"/>
          <w:szCs w:val="24"/>
          <w:lang w:val="en-US" w:eastAsia="sv-SE"/>
          <w14:ligatures w14:val="none"/>
        </w:rPr>
        <w:lastRenderedPageBreak/>
        <w:t xml:space="preserve">Supplementary Table </w:t>
      </w:r>
      <w:r>
        <w:rPr>
          <w:rFonts w:ascii="Times New Roman" w:eastAsia="Times New Roman" w:hAnsi="Times New Roman" w:cs="Times New Roman"/>
          <w:b/>
          <w:kern w:val="0"/>
          <w:sz w:val="24"/>
          <w:szCs w:val="24"/>
          <w:lang w:val="en-US" w:eastAsia="sv-SE"/>
          <w14:ligatures w14:val="none"/>
        </w:rPr>
        <w:t>13</w:t>
      </w:r>
      <w:r w:rsidRPr="005734A7">
        <w:rPr>
          <w:rFonts w:ascii="Times New Roman" w:eastAsia="Times New Roman" w:hAnsi="Times New Roman" w:cs="Times New Roman"/>
          <w:b/>
          <w:kern w:val="0"/>
          <w:sz w:val="24"/>
          <w:szCs w:val="24"/>
          <w:lang w:val="en-US" w:eastAsia="sv-SE"/>
          <w14:ligatures w14:val="none"/>
        </w:rPr>
        <w:t xml:space="preserve">: </w:t>
      </w:r>
      <w:r w:rsidRPr="008430C6">
        <w:rPr>
          <w:rFonts w:ascii="Times New Roman" w:eastAsia="Times New Roman" w:hAnsi="Times New Roman" w:cs="Times New Roman"/>
          <w:kern w:val="0"/>
          <w:sz w:val="24"/>
          <w:szCs w:val="24"/>
          <w:lang w:val="en-US" w:eastAsia="sv-SE"/>
          <w14:ligatures w14:val="none"/>
        </w:rPr>
        <w:t>Output of the statistical</w:t>
      </w:r>
      <w:r w:rsidRPr="005734A7">
        <w:rPr>
          <w:rFonts w:ascii="Times New Roman" w:eastAsia="Times New Roman" w:hAnsi="Times New Roman" w:cs="Times New Roman"/>
          <w:kern w:val="0"/>
          <w:sz w:val="24"/>
          <w:szCs w:val="24"/>
          <w:lang w:val="en-US" w:eastAsia="sv-SE"/>
          <w14:ligatures w14:val="none"/>
        </w:rPr>
        <w:t xml:space="preserve"> analyses of the effect of </w:t>
      </w:r>
      <w:r w:rsidR="00A3147C">
        <w:rPr>
          <w:rFonts w:ascii="Times New Roman" w:eastAsia="Times New Roman" w:hAnsi="Times New Roman" w:cs="Times New Roman"/>
          <w:kern w:val="0"/>
          <w:sz w:val="24"/>
          <w:szCs w:val="24"/>
          <w:lang w:val="en-US" w:eastAsia="sv-SE"/>
          <w14:ligatures w14:val="none"/>
        </w:rPr>
        <w:t>treatment</w:t>
      </w:r>
      <w:r w:rsidRPr="005734A7">
        <w:rPr>
          <w:rFonts w:ascii="Times New Roman" w:eastAsia="Times New Roman" w:hAnsi="Times New Roman" w:cs="Times New Roman"/>
          <w:kern w:val="0"/>
          <w:sz w:val="24"/>
          <w:szCs w:val="24"/>
          <w:lang w:val="en-US" w:eastAsia="sv-SE"/>
          <w14:ligatures w14:val="none"/>
        </w:rPr>
        <w:t xml:space="preserve"> on the survival </w:t>
      </w:r>
      <w:r>
        <w:rPr>
          <w:rFonts w:ascii="Times New Roman" w:eastAsia="Times New Roman" w:hAnsi="Times New Roman" w:cs="Times New Roman"/>
          <w:kern w:val="0"/>
          <w:sz w:val="24"/>
          <w:szCs w:val="24"/>
          <w:lang w:val="en-US" w:eastAsia="sv-SE"/>
          <w14:ligatures w14:val="none"/>
        </w:rPr>
        <w:t xml:space="preserve">(with censoring) </w:t>
      </w:r>
      <w:r w:rsidRPr="005734A7">
        <w:rPr>
          <w:rFonts w:ascii="Times New Roman" w:eastAsia="Times New Roman" w:hAnsi="Times New Roman" w:cs="Times New Roman"/>
          <w:kern w:val="0"/>
          <w:sz w:val="24"/>
          <w:szCs w:val="24"/>
          <w:lang w:val="en-US" w:eastAsia="sv-SE"/>
          <w14:ligatures w14:val="none"/>
        </w:rPr>
        <w:t>of mosquitoes (Experiment 1.2)</w:t>
      </w:r>
    </w:p>
    <w:p w14:paraId="789D0EEC" w14:textId="77777777" w:rsidR="00867B55" w:rsidRPr="005734A7" w:rsidRDefault="00867B55" w:rsidP="00867B55">
      <w:p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sv-SE"/>
          <w14:ligatures w14:val="none"/>
        </w:rPr>
      </w:pPr>
    </w:p>
    <w:tbl>
      <w:tblPr>
        <w:tblW w:w="12991" w:type="dxa"/>
        <w:tblInd w:w="1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536"/>
        <w:gridCol w:w="1276"/>
        <w:gridCol w:w="991"/>
        <w:gridCol w:w="1134"/>
        <w:gridCol w:w="992"/>
        <w:gridCol w:w="992"/>
        <w:gridCol w:w="992"/>
        <w:gridCol w:w="1134"/>
        <w:gridCol w:w="850"/>
        <w:gridCol w:w="1094"/>
      </w:tblGrid>
      <w:tr w:rsidR="00867B55" w:rsidRPr="005734A7" w14:paraId="3B0E5C31" w14:textId="77777777" w:rsidTr="000F4883">
        <w:tc>
          <w:tcPr>
            <w:tcW w:w="3536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3C5278E2" w14:textId="77777777" w:rsidR="00867B55" w:rsidRPr="005734A7" w:rsidRDefault="00867B55" w:rsidP="000F488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</w:p>
        </w:tc>
        <w:tc>
          <w:tcPr>
            <w:tcW w:w="3401" w:type="dxa"/>
            <w:gridSpan w:val="3"/>
            <w:tcBorders>
              <w:left w:val="nil"/>
              <w:bottom w:val="single" w:sz="4" w:space="0" w:color="000000"/>
              <w:right w:val="nil"/>
            </w:tcBorders>
          </w:tcPr>
          <w:p w14:paraId="42F44766" w14:textId="77777777" w:rsidR="00867B55" w:rsidRPr="005734A7" w:rsidRDefault="00867B55" w:rsidP="000F488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US" w:eastAsia="sv-SE"/>
                <w14:ligatures w14:val="none"/>
              </w:rPr>
              <w:t>All species</w:t>
            </w:r>
          </w:p>
        </w:tc>
        <w:tc>
          <w:tcPr>
            <w:tcW w:w="2976" w:type="dxa"/>
            <w:gridSpan w:val="3"/>
            <w:tcBorders>
              <w:left w:val="nil"/>
              <w:bottom w:val="single" w:sz="4" w:space="0" w:color="000000"/>
              <w:right w:val="nil"/>
            </w:tcBorders>
          </w:tcPr>
          <w:p w14:paraId="3063F0F8" w14:textId="77777777" w:rsidR="00867B55" w:rsidRPr="005734A7" w:rsidRDefault="00867B55" w:rsidP="000F488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b/>
                <w:i/>
                <w:kern w:val="0"/>
                <w:sz w:val="24"/>
                <w:szCs w:val="24"/>
                <w:lang w:val="en-US" w:eastAsia="sv-SE"/>
                <w14:ligatures w14:val="none"/>
              </w:rPr>
              <w:t>An</w:t>
            </w:r>
            <w:r>
              <w:rPr>
                <w:rFonts w:ascii="Times New Roman" w:eastAsia="Times New Roman" w:hAnsi="Times New Roman" w:cs="Times New Roman"/>
                <w:b/>
                <w:i/>
                <w:kern w:val="0"/>
                <w:sz w:val="24"/>
                <w:szCs w:val="24"/>
                <w:lang w:val="en-US" w:eastAsia="sv-SE"/>
                <w14:ligatures w14:val="none"/>
              </w:rPr>
              <w:t>.</w:t>
            </w:r>
            <w:r w:rsidRPr="005734A7">
              <w:rPr>
                <w:rFonts w:ascii="Times New Roman" w:eastAsia="Times New Roman" w:hAnsi="Times New Roman" w:cs="Times New Roman"/>
                <w:b/>
                <w:i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</w:t>
            </w:r>
            <w:proofErr w:type="spellStart"/>
            <w:r w:rsidRPr="005734A7">
              <w:rPr>
                <w:rFonts w:ascii="Times New Roman" w:eastAsia="Times New Roman" w:hAnsi="Times New Roman" w:cs="Times New Roman"/>
                <w:b/>
                <w:i/>
                <w:kern w:val="0"/>
                <w:sz w:val="24"/>
                <w:szCs w:val="24"/>
                <w:lang w:val="en-US" w:eastAsia="sv-SE"/>
                <w14:ligatures w14:val="none"/>
              </w:rPr>
              <w:t>coluzzii</w:t>
            </w:r>
            <w:proofErr w:type="spellEnd"/>
          </w:p>
        </w:tc>
        <w:tc>
          <w:tcPr>
            <w:tcW w:w="3078" w:type="dxa"/>
            <w:gridSpan w:val="3"/>
            <w:tcBorders>
              <w:left w:val="nil"/>
              <w:bottom w:val="single" w:sz="4" w:space="0" w:color="000000"/>
              <w:right w:val="nil"/>
            </w:tcBorders>
          </w:tcPr>
          <w:p w14:paraId="05201691" w14:textId="77777777" w:rsidR="00867B55" w:rsidRPr="005734A7" w:rsidRDefault="00867B55" w:rsidP="000F488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b/>
                <w:i/>
                <w:kern w:val="0"/>
                <w:sz w:val="24"/>
                <w:szCs w:val="24"/>
                <w:lang w:val="en-US" w:eastAsia="sv-SE"/>
                <w14:ligatures w14:val="none"/>
              </w:rPr>
              <w:t>A</w:t>
            </w:r>
            <w:r>
              <w:rPr>
                <w:rFonts w:ascii="Times New Roman" w:eastAsia="Times New Roman" w:hAnsi="Times New Roman" w:cs="Times New Roman"/>
                <w:b/>
                <w:i/>
                <w:kern w:val="0"/>
                <w:sz w:val="24"/>
                <w:szCs w:val="24"/>
                <w:lang w:val="en-US" w:eastAsia="sv-SE"/>
                <w14:ligatures w14:val="none"/>
              </w:rPr>
              <w:t>n.</w:t>
            </w:r>
            <w:r w:rsidRPr="005734A7">
              <w:rPr>
                <w:rFonts w:ascii="Times New Roman" w:eastAsia="Times New Roman" w:hAnsi="Times New Roman" w:cs="Times New Roman"/>
                <w:b/>
                <w:i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gambiae</w:t>
            </w:r>
          </w:p>
        </w:tc>
      </w:tr>
      <w:tr w:rsidR="00867B55" w:rsidRPr="005734A7" w14:paraId="22C281B8" w14:textId="77777777" w:rsidTr="000F4883">
        <w:tc>
          <w:tcPr>
            <w:tcW w:w="3536" w:type="dxa"/>
            <w:tcBorders>
              <w:left w:val="nil"/>
              <w:bottom w:val="single" w:sz="4" w:space="0" w:color="000000"/>
              <w:right w:val="nil"/>
            </w:tcBorders>
          </w:tcPr>
          <w:p w14:paraId="30F3A163" w14:textId="77777777" w:rsidR="00867B55" w:rsidRPr="005734A7" w:rsidRDefault="00867B55" w:rsidP="000F488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sv-SE"/>
                <w14:ligatures w14:val="none"/>
              </w:rPr>
              <w:t>Explanatory variables</w:t>
            </w:r>
          </w:p>
        </w:tc>
        <w:tc>
          <w:tcPr>
            <w:tcW w:w="1276" w:type="dxa"/>
            <w:tcBorders>
              <w:left w:val="nil"/>
              <w:bottom w:val="single" w:sz="4" w:space="0" w:color="000000"/>
              <w:right w:val="nil"/>
            </w:tcBorders>
          </w:tcPr>
          <w:p w14:paraId="0D8327C9" w14:textId="77777777" w:rsidR="00867B55" w:rsidRPr="005734A7" w:rsidRDefault="00867B55" w:rsidP="000F488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LRT </w:t>
            </w:r>
            <w:r w:rsidRPr="005734A7">
              <w:rPr>
                <w:rFonts w:ascii="Times New Roman" w:eastAsia="Times New Roman" w:hAnsi="Times New Roman" w:cs="Times New Roman"/>
                <w:i/>
                <w:kern w:val="0"/>
                <w:sz w:val="24"/>
                <w:szCs w:val="24"/>
                <w:lang w:val="en-US" w:eastAsia="sv-SE"/>
                <w14:ligatures w14:val="none"/>
              </w:rPr>
              <w:t>X</w:t>
            </w:r>
            <w:r w:rsidRPr="005734A7">
              <w:rPr>
                <w:rFonts w:ascii="Times New Roman" w:eastAsia="Times New Roman" w:hAnsi="Times New Roman" w:cs="Times New Roman"/>
                <w:i/>
                <w:kern w:val="0"/>
                <w:sz w:val="24"/>
                <w:szCs w:val="24"/>
                <w:vertAlign w:val="superscript"/>
                <w:lang w:val="en-US" w:eastAsia="sv-SE"/>
                <w14:ligatures w14:val="none"/>
              </w:rPr>
              <w:t>2</w:t>
            </w:r>
          </w:p>
        </w:tc>
        <w:tc>
          <w:tcPr>
            <w:tcW w:w="991" w:type="dxa"/>
            <w:tcBorders>
              <w:left w:val="nil"/>
              <w:bottom w:val="single" w:sz="4" w:space="0" w:color="000000"/>
              <w:right w:val="nil"/>
            </w:tcBorders>
          </w:tcPr>
          <w:p w14:paraId="7B9A152B" w14:textId="77777777" w:rsidR="00867B55" w:rsidRPr="005734A7" w:rsidRDefault="00867B55" w:rsidP="000F488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proofErr w:type="spellStart"/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df</w:t>
            </w:r>
            <w:proofErr w:type="spellEnd"/>
          </w:p>
        </w:tc>
        <w:tc>
          <w:tcPr>
            <w:tcW w:w="1134" w:type="dxa"/>
            <w:tcBorders>
              <w:left w:val="nil"/>
              <w:bottom w:val="single" w:sz="4" w:space="0" w:color="000000"/>
              <w:right w:val="nil"/>
            </w:tcBorders>
          </w:tcPr>
          <w:p w14:paraId="612B19F1" w14:textId="77777777" w:rsidR="00867B55" w:rsidRPr="005734A7" w:rsidRDefault="00867B55" w:rsidP="000F488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P</w:t>
            </w:r>
          </w:p>
        </w:tc>
        <w:tc>
          <w:tcPr>
            <w:tcW w:w="992" w:type="dxa"/>
            <w:tcBorders>
              <w:left w:val="nil"/>
              <w:bottom w:val="single" w:sz="4" w:space="0" w:color="000000"/>
              <w:right w:val="nil"/>
            </w:tcBorders>
          </w:tcPr>
          <w:p w14:paraId="4D8F0E30" w14:textId="77777777" w:rsidR="00867B55" w:rsidRPr="005734A7" w:rsidRDefault="00867B55" w:rsidP="000F488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LRT </w:t>
            </w:r>
            <w:r w:rsidRPr="005734A7">
              <w:rPr>
                <w:rFonts w:ascii="Times New Roman" w:eastAsia="Times New Roman" w:hAnsi="Times New Roman" w:cs="Times New Roman"/>
                <w:i/>
                <w:kern w:val="0"/>
                <w:sz w:val="24"/>
                <w:szCs w:val="24"/>
                <w:lang w:val="en-US" w:eastAsia="sv-SE"/>
                <w14:ligatures w14:val="none"/>
              </w:rPr>
              <w:t>X</w:t>
            </w:r>
            <w:r w:rsidRPr="005734A7">
              <w:rPr>
                <w:rFonts w:ascii="Times New Roman" w:eastAsia="Times New Roman" w:hAnsi="Times New Roman" w:cs="Times New Roman"/>
                <w:i/>
                <w:kern w:val="0"/>
                <w:sz w:val="24"/>
                <w:szCs w:val="24"/>
                <w:vertAlign w:val="superscript"/>
                <w:lang w:val="en-US" w:eastAsia="sv-SE"/>
                <w14:ligatures w14:val="none"/>
              </w:rPr>
              <w:t>2</w:t>
            </w:r>
          </w:p>
        </w:tc>
        <w:tc>
          <w:tcPr>
            <w:tcW w:w="992" w:type="dxa"/>
            <w:tcBorders>
              <w:left w:val="nil"/>
              <w:bottom w:val="single" w:sz="4" w:space="0" w:color="000000"/>
              <w:right w:val="nil"/>
            </w:tcBorders>
          </w:tcPr>
          <w:p w14:paraId="042026E6" w14:textId="77777777" w:rsidR="00867B55" w:rsidRPr="005734A7" w:rsidRDefault="00867B55" w:rsidP="000F488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proofErr w:type="spellStart"/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df</w:t>
            </w:r>
            <w:proofErr w:type="spellEnd"/>
          </w:p>
        </w:tc>
        <w:tc>
          <w:tcPr>
            <w:tcW w:w="992" w:type="dxa"/>
            <w:tcBorders>
              <w:left w:val="nil"/>
              <w:bottom w:val="single" w:sz="4" w:space="0" w:color="000000"/>
              <w:right w:val="nil"/>
            </w:tcBorders>
          </w:tcPr>
          <w:p w14:paraId="608108C4" w14:textId="77777777" w:rsidR="00867B55" w:rsidRPr="005734A7" w:rsidRDefault="00867B55" w:rsidP="000F488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P</w:t>
            </w:r>
          </w:p>
        </w:tc>
        <w:tc>
          <w:tcPr>
            <w:tcW w:w="1134" w:type="dxa"/>
            <w:tcBorders>
              <w:left w:val="nil"/>
              <w:bottom w:val="single" w:sz="4" w:space="0" w:color="000000"/>
              <w:right w:val="nil"/>
            </w:tcBorders>
          </w:tcPr>
          <w:p w14:paraId="513A1E6B" w14:textId="77777777" w:rsidR="00867B55" w:rsidRPr="005734A7" w:rsidRDefault="00867B55" w:rsidP="000F488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LRT </w:t>
            </w:r>
            <w:r w:rsidRPr="005734A7">
              <w:rPr>
                <w:rFonts w:ascii="Times New Roman" w:eastAsia="Times New Roman" w:hAnsi="Times New Roman" w:cs="Times New Roman"/>
                <w:i/>
                <w:kern w:val="0"/>
                <w:sz w:val="24"/>
                <w:szCs w:val="24"/>
                <w:lang w:val="en-US" w:eastAsia="sv-SE"/>
                <w14:ligatures w14:val="none"/>
              </w:rPr>
              <w:t>X</w:t>
            </w:r>
            <w:r w:rsidRPr="005734A7">
              <w:rPr>
                <w:rFonts w:ascii="Times New Roman" w:eastAsia="Times New Roman" w:hAnsi="Times New Roman" w:cs="Times New Roman"/>
                <w:i/>
                <w:kern w:val="0"/>
                <w:sz w:val="24"/>
                <w:szCs w:val="24"/>
                <w:vertAlign w:val="superscript"/>
                <w:lang w:val="en-US" w:eastAsia="sv-SE"/>
                <w14:ligatures w14:val="none"/>
              </w:rPr>
              <w:t>2</w:t>
            </w:r>
          </w:p>
        </w:tc>
        <w:tc>
          <w:tcPr>
            <w:tcW w:w="850" w:type="dxa"/>
            <w:tcBorders>
              <w:left w:val="nil"/>
              <w:bottom w:val="single" w:sz="4" w:space="0" w:color="000000"/>
              <w:right w:val="nil"/>
            </w:tcBorders>
          </w:tcPr>
          <w:p w14:paraId="3DADD932" w14:textId="77777777" w:rsidR="00867B55" w:rsidRPr="005734A7" w:rsidRDefault="00867B55" w:rsidP="000F488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proofErr w:type="spellStart"/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df</w:t>
            </w:r>
            <w:proofErr w:type="spellEnd"/>
          </w:p>
        </w:tc>
        <w:tc>
          <w:tcPr>
            <w:tcW w:w="1094" w:type="dxa"/>
            <w:tcBorders>
              <w:left w:val="nil"/>
              <w:bottom w:val="single" w:sz="4" w:space="0" w:color="000000"/>
              <w:right w:val="nil"/>
            </w:tcBorders>
          </w:tcPr>
          <w:p w14:paraId="51722356" w14:textId="77777777" w:rsidR="00867B55" w:rsidRPr="005734A7" w:rsidRDefault="00867B55" w:rsidP="000F488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P</w:t>
            </w:r>
          </w:p>
        </w:tc>
      </w:tr>
      <w:tr w:rsidR="00867B55" w:rsidRPr="005734A7" w14:paraId="2A8C2C31" w14:textId="77777777" w:rsidTr="000F4883">
        <w:tc>
          <w:tcPr>
            <w:tcW w:w="3536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1AF743C4" w14:textId="07A4B03F" w:rsidR="00867B55" w:rsidRPr="005734A7" w:rsidRDefault="00A3147C" w:rsidP="000F488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Treatment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1AEF7A77" w14:textId="77777777" w:rsidR="00867B55" w:rsidRPr="005734A7" w:rsidRDefault="00867B55" w:rsidP="000F488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170.39</w:t>
            </w:r>
          </w:p>
        </w:tc>
        <w:tc>
          <w:tcPr>
            <w:tcW w:w="991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7039ECE9" w14:textId="77777777" w:rsidR="00867B55" w:rsidRPr="005734A7" w:rsidRDefault="00867B55" w:rsidP="000F488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4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7942A3FF" w14:textId="77777777" w:rsidR="00867B55" w:rsidRPr="005734A7" w:rsidRDefault="00867B55" w:rsidP="000F488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US" w:eastAsia="sv-SE"/>
                <w14:ligatures w14:val="none"/>
              </w:rPr>
              <w:t>&lt; 0.001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0C9A697F" w14:textId="77777777" w:rsidR="00867B55" w:rsidRPr="005734A7" w:rsidRDefault="00867B55" w:rsidP="000F488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sv-SE"/>
                <w14:ligatures w14:val="none"/>
              </w:rPr>
              <w:t>131.99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1ACDEA5B" w14:textId="77777777" w:rsidR="00867B55" w:rsidRPr="005734A7" w:rsidRDefault="00867B55" w:rsidP="000F488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4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68A467E4" w14:textId="77777777" w:rsidR="00867B55" w:rsidRPr="005734A7" w:rsidRDefault="00867B55" w:rsidP="000F488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US" w:eastAsia="sv-SE"/>
                <w14:ligatures w14:val="none"/>
              </w:rPr>
              <w:t>&lt; 0.001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063296EF" w14:textId="77777777" w:rsidR="00867B55" w:rsidRPr="005734A7" w:rsidRDefault="00867B55" w:rsidP="000F488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sv-SE"/>
                <w14:ligatures w14:val="none"/>
              </w:rPr>
              <w:t>205.38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5DD50106" w14:textId="77777777" w:rsidR="00867B55" w:rsidRPr="005734A7" w:rsidRDefault="00867B55" w:rsidP="000F488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4</w:t>
            </w:r>
          </w:p>
        </w:tc>
        <w:tc>
          <w:tcPr>
            <w:tcW w:w="1094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4F9537D8" w14:textId="77777777" w:rsidR="00867B55" w:rsidRPr="005734A7" w:rsidRDefault="00867B55" w:rsidP="000F488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US" w:eastAsia="sv-SE"/>
                <w14:ligatures w14:val="none"/>
              </w:rPr>
              <w:t>&lt;</w:t>
            </w:r>
            <w:r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</w:t>
            </w:r>
            <w:r w:rsidRPr="005734A7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US" w:eastAsia="sv-SE"/>
                <w14:ligatures w14:val="none"/>
              </w:rPr>
              <w:t>0.001</w:t>
            </w:r>
          </w:p>
        </w:tc>
      </w:tr>
      <w:tr w:rsidR="00867B55" w:rsidRPr="005734A7" w14:paraId="7B0D3DA0" w14:textId="77777777" w:rsidTr="000F4883">
        <w:tc>
          <w:tcPr>
            <w:tcW w:w="3536" w:type="dxa"/>
            <w:tcBorders>
              <w:top w:val="nil"/>
              <w:left w:val="nil"/>
              <w:bottom w:val="nil"/>
              <w:right w:val="nil"/>
            </w:tcBorders>
          </w:tcPr>
          <w:p w14:paraId="5E881BA8" w14:textId="77777777" w:rsidR="00867B55" w:rsidRPr="005734A7" w:rsidRDefault="00867B55" w:rsidP="000F488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Speci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699DD4A" w14:textId="77777777" w:rsidR="00867B55" w:rsidRPr="005734A7" w:rsidRDefault="00867B55" w:rsidP="000F488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0.3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77CB30E1" w14:textId="77777777" w:rsidR="00867B55" w:rsidRPr="005734A7" w:rsidRDefault="00867B55" w:rsidP="000F488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91F0F24" w14:textId="77777777" w:rsidR="00867B55" w:rsidRPr="005734A7" w:rsidRDefault="00867B55" w:rsidP="000F488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0.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794A508" w14:textId="77777777" w:rsidR="00867B55" w:rsidRPr="005734A7" w:rsidRDefault="00867B55" w:rsidP="000F488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C8BEC4A" w14:textId="77777777" w:rsidR="00867B55" w:rsidRPr="005734A7" w:rsidRDefault="00867B55" w:rsidP="000F488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EF49832" w14:textId="77777777" w:rsidR="00867B55" w:rsidRPr="005734A7" w:rsidRDefault="00867B55" w:rsidP="000F488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87F6A50" w14:textId="77777777" w:rsidR="00867B55" w:rsidRPr="005734A7" w:rsidRDefault="00867B55" w:rsidP="000F488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B1E6916" w14:textId="77777777" w:rsidR="00867B55" w:rsidRPr="005734A7" w:rsidRDefault="00867B55" w:rsidP="000F488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-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14:paraId="48B24BA8" w14:textId="77777777" w:rsidR="00867B55" w:rsidRPr="005734A7" w:rsidRDefault="00867B55" w:rsidP="000F488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-</w:t>
            </w:r>
          </w:p>
        </w:tc>
      </w:tr>
      <w:tr w:rsidR="00867B55" w:rsidRPr="005734A7" w14:paraId="66578292" w14:textId="77777777" w:rsidTr="000F4883">
        <w:tc>
          <w:tcPr>
            <w:tcW w:w="3536" w:type="dxa"/>
            <w:tcBorders>
              <w:top w:val="nil"/>
              <w:left w:val="nil"/>
              <w:bottom w:val="nil"/>
              <w:right w:val="nil"/>
            </w:tcBorders>
          </w:tcPr>
          <w:p w14:paraId="46021BE9" w14:textId="77777777" w:rsidR="00867B55" w:rsidRPr="005734A7" w:rsidRDefault="00867B55" w:rsidP="000F488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Sex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9F58BFD" w14:textId="77777777" w:rsidR="00867B55" w:rsidRPr="005734A7" w:rsidRDefault="00867B55" w:rsidP="000F488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0.58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3C085AA7" w14:textId="77777777" w:rsidR="00867B55" w:rsidRPr="005734A7" w:rsidRDefault="00867B55" w:rsidP="000F488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78A882B" w14:textId="77777777" w:rsidR="00867B55" w:rsidRPr="005734A7" w:rsidRDefault="00867B55" w:rsidP="000F488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0.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896A8C0" w14:textId="77777777" w:rsidR="00867B55" w:rsidRPr="005734A7" w:rsidRDefault="00867B55" w:rsidP="000F488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sv-SE"/>
                <w14:ligatures w14:val="none"/>
              </w:rPr>
              <w:t>0.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6D47A09" w14:textId="77777777" w:rsidR="00867B55" w:rsidRPr="005734A7" w:rsidRDefault="00867B55" w:rsidP="000F488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05A6C28" w14:textId="77777777" w:rsidR="00867B55" w:rsidRPr="005734A7" w:rsidRDefault="00867B55" w:rsidP="000F488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sv-SE"/>
                <w14:ligatures w14:val="none"/>
              </w:rPr>
              <w:t>0.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7F41FE8" w14:textId="77777777" w:rsidR="00867B55" w:rsidRPr="005734A7" w:rsidRDefault="00867B55" w:rsidP="000F488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0.9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B78FE58" w14:textId="77777777" w:rsidR="00867B55" w:rsidRPr="005734A7" w:rsidRDefault="00867B55" w:rsidP="000F488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14:paraId="7BC2417E" w14:textId="77777777" w:rsidR="00867B55" w:rsidRPr="005734A7" w:rsidRDefault="00867B55" w:rsidP="000F488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sv-SE"/>
                <w14:ligatures w14:val="none"/>
              </w:rPr>
              <w:t>0.34</w:t>
            </w:r>
          </w:p>
        </w:tc>
      </w:tr>
      <w:tr w:rsidR="00867B55" w:rsidRPr="005734A7" w14:paraId="0F95F6A1" w14:textId="77777777" w:rsidTr="000F4883">
        <w:tc>
          <w:tcPr>
            <w:tcW w:w="3536" w:type="dxa"/>
            <w:tcBorders>
              <w:top w:val="nil"/>
              <w:left w:val="nil"/>
              <w:bottom w:val="nil"/>
              <w:right w:val="nil"/>
            </w:tcBorders>
          </w:tcPr>
          <w:p w14:paraId="4639085C" w14:textId="1F4F2165" w:rsidR="00867B55" w:rsidRPr="005734A7" w:rsidRDefault="00A3147C" w:rsidP="000F488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Treatment</w:t>
            </w:r>
            <w:r w:rsidR="00867B55"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: Speci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028BCA" w14:textId="77777777" w:rsidR="00867B55" w:rsidRPr="005734A7" w:rsidRDefault="00867B55" w:rsidP="000F488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30.78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B97A1C" w14:textId="77777777" w:rsidR="00867B55" w:rsidRPr="005734A7" w:rsidRDefault="00867B55" w:rsidP="000F488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8E40B6" w14:textId="77777777" w:rsidR="00867B55" w:rsidRPr="005734A7" w:rsidRDefault="00867B55" w:rsidP="000F488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US" w:eastAsia="sv-SE"/>
                <w14:ligatures w14:val="none"/>
              </w:rPr>
              <w:t>&lt; 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F557D54" w14:textId="77777777" w:rsidR="00867B55" w:rsidRPr="005734A7" w:rsidRDefault="00867B55" w:rsidP="000F488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DB5D90E" w14:textId="77777777" w:rsidR="00867B55" w:rsidRPr="005734A7" w:rsidRDefault="00867B55" w:rsidP="000F488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454CA3F" w14:textId="77777777" w:rsidR="00867B55" w:rsidRPr="005734A7" w:rsidRDefault="00867B55" w:rsidP="000F488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3DFBCC2" w14:textId="77777777" w:rsidR="00867B55" w:rsidRPr="005734A7" w:rsidRDefault="00867B55" w:rsidP="000F488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9595191" w14:textId="77777777" w:rsidR="00867B55" w:rsidRPr="005734A7" w:rsidRDefault="00867B55" w:rsidP="000F488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-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14:paraId="029B0185" w14:textId="77777777" w:rsidR="00867B55" w:rsidRPr="005734A7" w:rsidRDefault="00867B55" w:rsidP="000F488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-</w:t>
            </w:r>
          </w:p>
        </w:tc>
      </w:tr>
      <w:tr w:rsidR="00867B55" w:rsidRPr="005734A7" w14:paraId="14BE7836" w14:textId="77777777" w:rsidTr="000F4883">
        <w:tc>
          <w:tcPr>
            <w:tcW w:w="3536" w:type="dxa"/>
            <w:tcBorders>
              <w:top w:val="nil"/>
              <w:left w:val="nil"/>
              <w:bottom w:val="nil"/>
              <w:right w:val="nil"/>
            </w:tcBorders>
          </w:tcPr>
          <w:p w14:paraId="07233185" w14:textId="368B9D9F" w:rsidR="00867B55" w:rsidRPr="005734A7" w:rsidRDefault="00A3147C" w:rsidP="000F488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Treatment</w:t>
            </w:r>
            <w:r w:rsidR="00867B55"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: Sex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2F7A2E" w14:textId="77777777" w:rsidR="00867B55" w:rsidRPr="005734A7" w:rsidRDefault="00867B55" w:rsidP="000F488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18.9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6F1FC2" w14:textId="77777777" w:rsidR="00867B55" w:rsidRPr="005734A7" w:rsidRDefault="00867B55" w:rsidP="000F488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2248CA" w14:textId="77777777" w:rsidR="00867B55" w:rsidRPr="005734A7" w:rsidRDefault="00867B55" w:rsidP="000F488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US" w:eastAsia="sv-SE"/>
                <w14:ligatures w14:val="none"/>
              </w:rPr>
              <w:t>&lt; 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4F5C34" w14:textId="77777777" w:rsidR="00867B55" w:rsidRPr="005734A7" w:rsidRDefault="00867B55" w:rsidP="000F488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16.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91032C" w14:textId="77777777" w:rsidR="00867B55" w:rsidRPr="005734A7" w:rsidRDefault="00867B55" w:rsidP="000F488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335F04" w14:textId="77777777" w:rsidR="00867B55" w:rsidRPr="005734A7" w:rsidRDefault="00867B55" w:rsidP="000F488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0.0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D0E07D" w14:textId="77777777" w:rsidR="00867B55" w:rsidRPr="005734A7" w:rsidRDefault="00867B55" w:rsidP="000F488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sv-SE"/>
                <w14:ligatures w14:val="none"/>
              </w:rPr>
              <w:t>4.7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40F28D" w14:textId="77777777" w:rsidR="00867B55" w:rsidRPr="005734A7" w:rsidRDefault="00867B55" w:rsidP="000F488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A5EE94" w14:textId="77777777" w:rsidR="00867B55" w:rsidRPr="005734A7" w:rsidRDefault="00867B55" w:rsidP="000F488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0.32</w:t>
            </w:r>
          </w:p>
        </w:tc>
      </w:tr>
      <w:tr w:rsidR="00867B55" w:rsidRPr="005734A7" w14:paraId="2F05AD37" w14:textId="77777777" w:rsidTr="000F4883">
        <w:tc>
          <w:tcPr>
            <w:tcW w:w="3536" w:type="dxa"/>
            <w:tcBorders>
              <w:top w:val="nil"/>
              <w:left w:val="nil"/>
              <w:bottom w:val="nil"/>
              <w:right w:val="nil"/>
            </w:tcBorders>
          </w:tcPr>
          <w:p w14:paraId="6A167E4A" w14:textId="77777777" w:rsidR="00867B55" w:rsidRPr="005734A7" w:rsidRDefault="00867B55" w:rsidP="000F488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Species: Sex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F7D271" w14:textId="77777777" w:rsidR="00867B55" w:rsidRPr="005734A7" w:rsidRDefault="00867B55" w:rsidP="000F488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1.4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513907" w14:textId="77777777" w:rsidR="00867B55" w:rsidRPr="005734A7" w:rsidRDefault="00867B55" w:rsidP="000F488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05A4AC" w14:textId="77777777" w:rsidR="00867B55" w:rsidRPr="005734A7" w:rsidRDefault="00867B55" w:rsidP="000F488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0.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38B4050" w14:textId="77777777" w:rsidR="00867B55" w:rsidRPr="005734A7" w:rsidRDefault="00867B55" w:rsidP="000F488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02F1122" w14:textId="77777777" w:rsidR="00867B55" w:rsidRPr="005734A7" w:rsidRDefault="00867B55" w:rsidP="000F488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8B1178C" w14:textId="77777777" w:rsidR="00867B55" w:rsidRPr="005734A7" w:rsidRDefault="00867B55" w:rsidP="000F488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CE139AA" w14:textId="77777777" w:rsidR="00867B55" w:rsidRPr="005734A7" w:rsidRDefault="00867B55" w:rsidP="000F488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76E067F" w14:textId="77777777" w:rsidR="00867B55" w:rsidRPr="005734A7" w:rsidRDefault="00867B55" w:rsidP="000F488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-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14:paraId="52FC2AE0" w14:textId="77777777" w:rsidR="00867B55" w:rsidRPr="005734A7" w:rsidRDefault="00867B55" w:rsidP="000F488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-</w:t>
            </w:r>
          </w:p>
        </w:tc>
      </w:tr>
      <w:tr w:rsidR="00867B55" w:rsidRPr="005734A7" w14:paraId="3692814D" w14:textId="77777777" w:rsidTr="000F4883">
        <w:tc>
          <w:tcPr>
            <w:tcW w:w="3536" w:type="dxa"/>
            <w:tcBorders>
              <w:top w:val="nil"/>
              <w:left w:val="nil"/>
              <w:right w:val="nil"/>
            </w:tcBorders>
          </w:tcPr>
          <w:p w14:paraId="07D2E8A8" w14:textId="6F92A74F" w:rsidR="00867B55" w:rsidRPr="005734A7" w:rsidRDefault="00A3147C" w:rsidP="000F488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Treatment</w:t>
            </w:r>
            <w:r w:rsidR="00867B55"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: Species: Sex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vAlign w:val="center"/>
          </w:tcPr>
          <w:p w14:paraId="4134280F" w14:textId="77777777" w:rsidR="00867B55" w:rsidRPr="005734A7" w:rsidRDefault="00867B55" w:rsidP="000F488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19.77</w:t>
            </w:r>
          </w:p>
        </w:tc>
        <w:tc>
          <w:tcPr>
            <w:tcW w:w="991" w:type="dxa"/>
            <w:tcBorders>
              <w:top w:val="nil"/>
              <w:left w:val="nil"/>
              <w:right w:val="nil"/>
            </w:tcBorders>
            <w:vAlign w:val="center"/>
          </w:tcPr>
          <w:p w14:paraId="08F195AE" w14:textId="77777777" w:rsidR="00867B55" w:rsidRPr="005734A7" w:rsidRDefault="00867B55" w:rsidP="000F488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3707D99A" w14:textId="77777777" w:rsidR="00867B55" w:rsidRPr="005734A7" w:rsidRDefault="00867B55" w:rsidP="000F488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US" w:eastAsia="sv-SE"/>
                <w14:ligatures w14:val="none"/>
              </w:rPr>
              <w:t>&lt; 0.001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4333B4EC" w14:textId="77777777" w:rsidR="00867B55" w:rsidRPr="005734A7" w:rsidRDefault="00867B55" w:rsidP="000F488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31B0A29E" w14:textId="77777777" w:rsidR="00867B55" w:rsidRPr="005734A7" w:rsidRDefault="00867B55" w:rsidP="000F488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605B5BEA" w14:textId="77777777" w:rsidR="00867B55" w:rsidRPr="005734A7" w:rsidRDefault="00867B55" w:rsidP="000F488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2BE21C04" w14:textId="77777777" w:rsidR="00867B55" w:rsidRPr="005734A7" w:rsidRDefault="00867B55" w:rsidP="000F488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</w:tcPr>
          <w:p w14:paraId="1C599089" w14:textId="77777777" w:rsidR="00867B55" w:rsidRPr="005734A7" w:rsidRDefault="00867B55" w:rsidP="000F488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-</w:t>
            </w:r>
          </w:p>
        </w:tc>
        <w:tc>
          <w:tcPr>
            <w:tcW w:w="1094" w:type="dxa"/>
            <w:tcBorders>
              <w:top w:val="nil"/>
              <w:left w:val="nil"/>
              <w:right w:val="nil"/>
            </w:tcBorders>
          </w:tcPr>
          <w:p w14:paraId="330A8B65" w14:textId="77777777" w:rsidR="00867B55" w:rsidRPr="005734A7" w:rsidRDefault="00867B55" w:rsidP="000F488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-</w:t>
            </w:r>
          </w:p>
        </w:tc>
      </w:tr>
    </w:tbl>
    <w:p w14:paraId="2D77381F" w14:textId="77777777" w:rsidR="00867B55" w:rsidRPr="005734A7" w:rsidRDefault="00867B55" w:rsidP="00867B55">
      <w:pPr>
        <w:spacing w:before="240" w:after="0"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sv-SE"/>
          <w14:ligatures w14:val="none"/>
        </w:rPr>
      </w:pPr>
      <w:r w:rsidRPr="005734A7">
        <w:rPr>
          <w:rFonts w:ascii="Times New Roman" w:eastAsia="Times New Roman" w:hAnsi="Times New Roman" w:cs="Times New Roman"/>
          <w:kern w:val="0"/>
          <w:sz w:val="24"/>
          <w:szCs w:val="24"/>
          <w:lang w:val="en-US" w:eastAsia="sv-SE"/>
          <w14:ligatures w14:val="none"/>
        </w:rPr>
        <w:t>LRT = Likelihood Ratio</w:t>
      </w:r>
      <w:r>
        <w:rPr>
          <w:rFonts w:ascii="Times New Roman" w:eastAsia="Times New Roman" w:hAnsi="Times New Roman" w:cs="Times New Roman"/>
          <w:kern w:val="0"/>
          <w:sz w:val="24"/>
          <w:szCs w:val="24"/>
          <w:lang w:val="en-US" w:eastAsia="sv-SE"/>
          <w14:ligatures w14:val="none"/>
        </w:rPr>
        <w:t xml:space="preserve"> Test</w:t>
      </w:r>
      <w:r w:rsidRPr="005734A7">
        <w:rPr>
          <w:rFonts w:ascii="Times New Roman" w:eastAsia="Times New Roman" w:hAnsi="Times New Roman" w:cs="Times New Roman"/>
          <w:kern w:val="0"/>
          <w:sz w:val="24"/>
          <w:szCs w:val="24"/>
          <w:lang w:val="en-US" w:eastAsia="sv-SE"/>
          <w14:ligatures w14:val="none"/>
        </w:rPr>
        <w:t xml:space="preserve">; </w:t>
      </w:r>
      <w:r w:rsidRPr="005734A7">
        <w:rPr>
          <w:rFonts w:ascii="Times New Roman" w:eastAsia="Calibri" w:hAnsi="Times New Roman" w:cs="Times New Roman"/>
          <w:i/>
          <w:kern w:val="0"/>
          <w:sz w:val="24"/>
          <w:szCs w:val="24"/>
          <w:lang w:val="en-US" w:eastAsia="sv-SE"/>
          <w14:ligatures w14:val="none"/>
        </w:rPr>
        <w:sym w:font="Symbol" w:char="F063"/>
      </w:r>
      <w:r w:rsidRPr="005734A7">
        <w:rPr>
          <w:rFonts w:ascii="Times New Roman" w:eastAsia="Calibri" w:hAnsi="Times New Roman" w:cs="Times New Roman"/>
          <w:i/>
          <w:kern w:val="0"/>
          <w:sz w:val="24"/>
          <w:szCs w:val="24"/>
          <w:vertAlign w:val="superscript"/>
          <w:lang w:val="en-US" w:eastAsia="sv-SE"/>
          <w14:ligatures w14:val="none"/>
        </w:rPr>
        <w:t>2</w:t>
      </w:r>
      <w:r w:rsidRPr="005734A7">
        <w:rPr>
          <w:rFonts w:ascii="Times New Roman" w:eastAsia="Times New Roman" w:hAnsi="Times New Roman" w:cs="Times New Roman"/>
          <w:i/>
          <w:kern w:val="0"/>
          <w:sz w:val="24"/>
          <w:szCs w:val="24"/>
          <w:vertAlign w:val="superscript"/>
          <w:lang w:val="en-US" w:eastAsia="sv-SE"/>
          <w14:ligatures w14:val="none"/>
        </w:rPr>
        <w:t xml:space="preserve"> </w:t>
      </w:r>
      <w:r w:rsidRPr="005734A7">
        <w:rPr>
          <w:rFonts w:ascii="Times New Roman" w:eastAsia="Times New Roman" w:hAnsi="Times New Roman" w:cs="Times New Roman"/>
          <w:kern w:val="0"/>
          <w:sz w:val="24"/>
          <w:szCs w:val="24"/>
          <w:lang w:val="en-US" w:eastAsia="sv-SE"/>
          <w14:ligatures w14:val="none"/>
        </w:rPr>
        <w:t>=</w:t>
      </w:r>
      <w:r w:rsidRPr="005734A7">
        <w:rPr>
          <w:rFonts w:ascii="Times New Roman" w:eastAsia="Times New Roman" w:hAnsi="Times New Roman" w:cs="Times New Roman"/>
          <w:i/>
          <w:kern w:val="0"/>
          <w:sz w:val="24"/>
          <w:szCs w:val="24"/>
          <w:lang w:val="en-US" w:eastAsia="sv-SE"/>
          <w14:ligatures w14:val="none"/>
        </w:rPr>
        <w:t xml:space="preserve"> </w:t>
      </w:r>
      <w:proofErr w:type="spellStart"/>
      <w:r w:rsidRPr="005734A7">
        <w:rPr>
          <w:rFonts w:ascii="Times New Roman" w:eastAsia="Times New Roman" w:hAnsi="Times New Roman" w:cs="Times New Roman"/>
          <w:kern w:val="0"/>
          <w:sz w:val="24"/>
          <w:szCs w:val="24"/>
          <w:lang w:val="en-US" w:eastAsia="sv-SE"/>
          <w14:ligatures w14:val="none"/>
        </w:rPr>
        <w:t>Chisq</w:t>
      </w:r>
      <w:proofErr w:type="spellEnd"/>
      <w:r w:rsidRPr="005734A7">
        <w:rPr>
          <w:rFonts w:ascii="Times New Roman" w:eastAsia="Times New Roman" w:hAnsi="Times New Roman" w:cs="Times New Roman"/>
          <w:kern w:val="0"/>
          <w:sz w:val="24"/>
          <w:szCs w:val="24"/>
          <w:lang w:val="en-US" w:eastAsia="sv-SE"/>
          <w14:ligatures w14:val="none"/>
        </w:rPr>
        <w:t xml:space="preserve"> square; </w:t>
      </w:r>
      <w:proofErr w:type="spellStart"/>
      <w:proofErr w:type="gramStart"/>
      <w:r w:rsidRPr="005734A7">
        <w:rPr>
          <w:rFonts w:ascii="Times New Roman" w:eastAsia="Times New Roman" w:hAnsi="Times New Roman" w:cs="Times New Roman"/>
          <w:kern w:val="0"/>
          <w:sz w:val="24"/>
          <w:szCs w:val="24"/>
          <w:lang w:val="en-US" w:eastAsia="sv-SE"/>
          <w14:ligatures w14:val="none"/>
        </w:rPr>
        <w:t>df</w:t>
      </w:r>
      <w:proofErr w:type="spellEnd"/>
      <w:proofErr w:type="gramEnd"/>
      <w:r w:rsidRPr="005734A7">
        <w:rPr>
          <w:rFonts w:ascii="Times New Roman" w:eastAsia="Times New Roman" w:hAnsi="Times New Roman" w:cs="Times New Roman"/>
          <w:kern w:val="0"/>
          <w:sz w:val="24"/>
          <w:szCs w:val="24"/>
          <w:lang w:val="en-US" w:eastAsia="sv-SE"/>
          <w14:ligatures w14:val="none"/>
        </w:rPr>
        <w:t xml:space="preserve"> = degree of freedom; P = P-value</w:t>
      </w:r>
    </w:p>
    <w:p w14:paraId="2AB18A8E" w14:textId="77777777" w:rsidR="00867B55" w:rsidRDefault="00867B55" w:rsidP="00D44FA3">
      <w:pPr>
        <w:spacing w:after="0" w:line="240" w:lineRule="auto"/>
        <w:rPr>
          <w:rFonts w:ascii="Times New Roman" w:eastAsia="Times New Roman" w:hAnsi="Times New Roman" w:cs="Times New Roman"/>
          <w:b/>
          <w:kern w:val="0"/>
          <w:sz w:val="24"/>
          <w:szCs w:val="24"/>
          <w:lang w:val="en-US" w:eastAsia="sv-SE"/>
          <w14:ligatures w14:val="none"/>
        </w:rPr>
      </w:pPr>
    </w:p>
    <w:p w14:paraId="51B0CC3C" w14:textId="7DC20DFA" w:rsidR="00867B55" w:rsidRPr="005734A7" w:rsidRDefault="00867B55" w:rsidP="00867B55">
      <w:pPr>
        <w:spacing w:line="276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sv-SE"/>
          <w14:ligatures w14:val="none"/>
        </w:rPr>
      </w:pPr>
      <w:r w:rsidRPr="005734A7">
        <w:rPr>
          <w:rFonts w:ascii="Times New Roman" w:eastAsia="Times New Roman" w:hAnsi="Times New Roman" w:cs="Times New Roman"/>
          <w:b/>
          <w:kern w:val="0"/>
          <w:sz w:val="24"/>
          <w:szCs w:val="24"/>
          <w:lang w:val="en-US" w:eastAsia="sv-SE"/>
          <w14:ligatures w14:val="none"/>
        </w:rPr>
        <w:t xml:space="preserve">Supplementary Table </w:t>
      </w:r>
      <w:r>
        <w:rPr>
          <w:rFonts w:ascii="Times New Roman" w:eastAsia="Times New Roman" w:hAnsi="Times New Roman" w:cs="Times New Roman"/>
          <w:b/>
          <w:kern w:val="0"/>
          <w:sz w:val="24"/>
          <w:szCs w:val="24"/>
          <w:lang w:val="en-US" w:eastAsia="sv-SE"/>
          <w14:ligatures w14:val="none"/>
        </w:rPr>
        <w:t>14</w:t>
      </w:r>
      <w:r w:rsidRPr="005734A7">
        <w:rPr>
          <w:rFonts w:ascii="Times New Roman" w:eastAsia="Times New Roman" w:hAnsi="Times New Roman" w:cs="Times New Roman"/>
          <w:kern w:val="0"/>
          <w:sz w:val="24"/>
          <w:szCs w:val="24"/>
          <w:lang w:val="en-US" w:eastAsia="sv-SE"/>
          <w14:ligatures w14:val="none"/>
        </w:rPr>
        <w:t xml:space="preserve">: </w:t>
      </w:r>
      <w:r w:rsidRPr="00BF0671">
        <w:rPr>
          <w:rFonts w:ascii="Times New Roman" w:eastAsia="Times New Roman" w:hAnsi="Times New Roman" w:cs="Times New Roman"/>
          <w:kern w:val="0"/>
          <w:sz w:val="24"/>
          <w:szCs w:val="24"/>
          <w:lang w:val="en-US" w:eastAsia="sv-SE"/>
          <w14:ligatures w14:val="none"/>
        </w:rPr>
        <w:t xml:space="preserve">Survival rate of </w:t>
      </w:r>
      <w:r w:rsidRPr="00BF0671">
        <w:rPr>
          <w:rFonts w:ascii="Times New Roman" w:eastAsia="Times New Roman" w:hAnsi="Times New Roman" w:cs="Times New Roman"/>
          <w:i/>
          <w:kern w:val="0"/>
          <w:sz w:val="24"/>
          <w:szCs w:val="24"/>
          <w:lang w:val="en-US" w:eastAsia="sv-SE"/>
          <w14:ligatures w14:val="none"/>
        </w:rPr>
        <w:t xml:space="preserve">Anopheles </w:t>
      </w:r>
      <w:proofErr w:type="spellStart"/>
      <w:r w:rsidRPr="00BF0671">
        <w:rPr>
          <w:rFonts w:ascii="Times New Roman" w:eastAsia="Times New Roman" w:hAnsi="Times New Roman" w:cs="Times New Roman"/>
          <w:i/>
          <w:kern w:val="0"/>
          <w:sz w:val="24"/>
          <w:szCs w:val="24"/>
          <w:lang w:val="en-US" w:eastAsia="sv-SE"/>
          <w14:ligatures w14:val="none"/>
        </w:rPr>
        <w:t>coluzzii</w:t>
      </w:r>
      <w:proofErr w:type="spellEnd"/>
      <w:r w:rsidRPr="00BF0671">
        <w:rPr>
          <w:rFonts w:ascii="Times New Roman" w:eastAsia="Times New Roman" w:hAnsi="Times New Roman" w:cs="Times New Roman"/>
          <w:kern w:val="0"/>
          <w:sz w:val="24"/>
          <w:szCs w:val="24"/>
          <w:lang w:val="en-US" w:eastAsia="sv-SE"/>
          <w14:ligatures w14:val="none"/>
        </w:rPr>
        <w:t xml:space="preserve"> </w:t>
      </w:r>
      <w:r>
        <w:rPr>
          <w:rFonts w:ascii="Times New Roman" w:eastAsia="Times New Roman" w:hAnsi="Times New Roman" w:cs="Times New Roman"/>
          <w:kern w:val="0"/>
          <w:sz w:val="24"/>
          <w:szCs w:val="24"/>
          <w:lang w:val="en-US" w:eastAsia="sv-SE"/>
          <w14:ligatures w14:val="none"/>
        </w:rPr>
        <w:t xml:space="preserve">and </w:t>
      </w:r>
      <w:r w:rsidRPr="005703D7">
        <w:rPr>
          <w:rFonts w:ascii="Times New Roman" w:eastAsia="Times New Roman" w:hAnsi="Times New Roman" w:cs="Times New Roman"/>
          <w:i/>
          <w:kern w:val="0"/>
          <w:sz w:val="24"/>
          <w:szCs w:val="24"/>
          <w:lang w:val="en-US" w:eastAsia="sv-SE"/>
          <w14:ligatures w14:val="none"/>
        </w:rPr>
        <w:t xml:space="preserve">Anopheles </w:t>
      </w:r>
      <w:proofErr w:type="spellStart"/>
      <w:r w:rsidRPr="005703D7">
        <w:rPr>
          <w:rFonts w:ascii="Times New Roman" w:eastAsia="Times New Roman" w:hAnsi="Times New Roman" w:cs="Times New Roman"/>
          <w:i/>
          <w:kern w:val="0"/>
          <w:sz w:val="24"/>
          <w:szCs w:val="24"/>
          <w:lang w:val="en-US" w:eastAsia="sv-SE"/>
          <w14:ligatures w14:val="none"/>
        </w:rPr>
        <w:t>gambiae</w:t>
      </w:r>
      <w:proofErr w:type="spellEnd"/>
      <w:r>
        <w:rPr>
          <w:rFonts w:ascii="Times New Roman" w:eastAsia="Times New Roman" w:hAnsi="Times New Roman" w:cs="Times New Roman"/>
          <w:kern w:val="0"/>
          <w:sz w:val="24"/>
          <w:szCs w:val="24"/>
          <w:lang w:val="en-US" w:eastAsia="sv-SE"/>
          <w14:ligatures w14:val="none"/>
        </w:rPr>
        <w:t xml:space="preserve"> males and females </w:t>
      </w:r>
      <w:r w:rsidRPr="00BF0671">
        <w:rPr>
          <w:rFonts w:ascii="Times New Roman" w:eastAsia="Times New Roman" w:hAnsi="Times New Roman" w:cs="Times New Roman"/>
          <w:kern w:val="0"/>
          <w:sz w:val="24"/>
          <w:szCs w:val="24"/>
          <w:lang w:val="en-US" w:eastAsia="sv-SE"/>
          <w14:ligatures w14:val="none"/>
        </w:rPr>
        <w:t xml:space="preserve">(±95CI) maintained on one of </w:t>
      </w:r>
      <w:r>
        <w:rPr>
          <w:rFonts w:ascii="Times New Roman" w:eastAsia="Times New Roman" w:hAnsi="Times New Roman" w:cs="Times New Roman"/>
          <w:kern w:val="0"/>
          <w:sz w:val="24"/>
          <w:szCs w:val="24"/>
          <w:lang w:val="en-US" w:eastAsia="sv-SE"/>
          <w14:ligatures w14:val="none"/>
        </w:rPr>
        <w:t xml:space="preserve">5 </w:t>
      </w:r>
      <w:r w:rsidR="00A3147C">
        <w:rPr>
          <w:rFonts w:ascii="Times New Roman" w:eastAsia="Times New Roman" w:hAnsi="Times New Roman" w:cs="Times New Roman"/>
          <w:kern w:val="0"/>
          <w:sz w:val="24"/>
          <w:szCs w:val="24"/>
          <w:lang w:val="en-US" w:eastAsia="sv-SE"/>
          <w14:ligatures w14:val="none"/>
        </w:rPr>
        <w:t>treatment</w:t>
      </w:r>
      <w:r w:rsidRPr="00BF0671">
        <w:rPr>
          <w:rFonts w:ascii="Times New Roman" w:eastAsia="Times New Roman" w:hAnsi="Times New Roman" w:cs="Times New Roman"/>
          <w:kern w:val="0"/>
          <w:sz w:val="24"/>
          <w:szCs w:val="24"/>
          <w:lang w:val="en-US" w:eastAsia="sv-SE"/>
          <w14:ligatures w14:val="none"/>
        </w:rPr>
        <w:t xml:space="preserve"> (Experiment 1.</w:t>
      </w:r>
      <w:r>
        <w:rPr>
          <w:rFonts w:ascii="Times New Roman" w:eastAsia="Times New Roman" w:hAnsi="Times New Roman" w:cs="Times New Roman"/>
          <w:kern w:val="0"/>
          <w:sz w:val="24"/>
          <w:szCs w:val="24"/>
          <w:lang w:val="en-US" w:eastAsia="sv-SE"/>
          <w14:ligatures w14:val="none"/>
        </w:rPr>
        <w:t>2, survival with censoring</w:t>
      </w:r>
      <w:r w:rsidRPr="00BF0671">
        <w:rPr>
          <w:rFonts w:ascii="Times New Roman" w:eastAsia="Times New Roman" w:hAnsi="Times New Roman" w:cs="Times New Roman"/>
          <w:kern w:val="0"/>
          <w:sz w:val="24"/>
          <w:szCs w:val="24"/>
          <w:lang w:val="en-US" w:eastAsia="sv-SE"/>
          <w14:ligatures w14:val="none"/>
        </w:rPr>
        <w:t>)</w:t>
      </w:r>
      <w:r>
        <w:rPr>
          <w:rFonts w:ascii="Times New Roman" w:eastAsia="Times New Roman" w:hAnsi="Times New Roman" w:cs="Times New Roman"/>
          <w:kern w:val="0"/>
          <w:sz w:val="24"/>
          <w:szCs w:val="24"/>
          <w:lang w:val="en-US" w:eastAsia="sv-SE"/>
          <w14:ligatures w14:val="none"/>
        </w:rPr>
        <w:t xml:space="preserve">. </w:t>
      </w:r>
      <w:r w:rsidRPr="004456AD">
        <w:rPr>
          <w:rFonts w:ascii="Times New Roman" w:eastAsia="Times New Roman" w:hAnsi="Times New Roman" w:cs="Times New Roman"/>
          <w:kern w:val="0"/>
          <w:sz w:val="24"/>
          <w:szCs w:val="24"/>
          <w:lang w:val="en-US" w:eastAsia="sv-SE"/>
          <w14:ligatures w14:val="none"/>
        </w:rPr>
        <w:t>Values represent overall survival rates over the duration of the experiment until all mosquitoes are dead.</w:t>
      </w:r>
      <w:r>
        <w:rPr>
          <w:rFonts w:ascii="Times New Roman" w:eastAsia="Times New Roman" w:hAnsi="Times New Roman" w:cs="Times New Roman"/>
          <w:kern w:val="0"/>
          <w:sz w:val="24"/>
          <w:szCs w:val="24"/>
          <w:lang w:val="en-US" w:eastAsia="sv-SE"/>
          <w14:ligatures w14:val="none"/>
        </w:rPr>
        <w:t xml:space="preserve"> </w:t>
      </w:r>
    </w:p>
    <w:tbl>
      <w:tblPr>
        <w:tblW w:w="14317" w:type="dxa"/>
        <w:tblInd w:w="-851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2127"/>
        <w:gridCol w:w="1418"/>
        <w:gridCol w:w="1701"/>
        <w:gridCol w:w="1701"/>
        <w:gridCol w:w="1842"/>
        <w:gridCol w:w="1842"/>
        <w:gridCol w:w="1560"/>
        <w:gridCol w:w="2126"/>
      </w:tblGrid>
      <w:tr w:rsidR="00867B55" w:rsidRPr="005734A7" w14:paraId="1D4DFB70" w14:textId="77777777" w:rsidTr="000F4883"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</w:tcPr>
          <w:p w14:paraId="069804E0" w14:textId="77777777" w:rsidR="00867B55" w:rsidRPr="005734A7" w:rsidRDefault="00867B55" w:rsidP="000F4883">
            <w:pPr>
              <w:tabs>
                <w:tab w:val="left" w:pos="5385"/>
              </w:tabs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US" w:eastAsia="sv-SE"/>
                <w14:ligatures w14:val="none"/>
              </w:rPr>
              <w:t>Species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 w14:paraId="10FFA825" w14:textId="77777777" w:rsidR="00867B55" w:rsidRPr="005734A7" w:rsidRDefault="00867B55" w:rsidP="000F4883">
            <w:pPr>
              <w:tabs>
                <w:tab w:val="left" w:pos="5385"/>
              </w:tabs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US" w:eastAsia="sv-SE"/>
                <w14:ligatures w14:val="none"/>
              </w:rPr>
              <w:t>Sex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 w14:paraId="3AE251B5" w14:textId="77777777" w:rsidR="00867B55" w:rsidRPr="005734A7" w:rsidRDefault="00867B55" w:rsidP="000F4883">
            <w:pPr>
              <w:tabs>
                <w:tab w:val="left" w:pos="5385"/>
              </w:tabs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US" w:eastAsia="sv-SE"/>
                <w14:ligatures w14:val="none"/>
              </w:rPr>
              <w:t>Water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 w14:paraId="1765646C" w14:textId="77777777" w:rsidR="00867B55" w:rsidRPr="005734A7" w:rsidRDefault="00867B55" w:rsidP="000F4883">
            <w:pPr>
              <w:tabs>
                <w:tab w:val="left" w:pos="5385"/>
              </w:tabs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US" w:eastAsia="sv-SE"/>
                <w14:ligatures w14:val="none"/>
              </w:rPr>
              <w:t>5% glucose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</w:tcPr>
          <w:p w14:paraId="27CA4AA5" w14:textId="77777777" w:rsidR="00867B55" w:rsidRPr="005734A7" w:rsidRDefault="00867B55" w:rsidP="000F4883">
            <w:pPr>
              <w:tabs>
                <w:tab w:val="left" w:pos="5385"/>
              </w:tabs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i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b/>
                <w:i/>
                <w:kern w:val="0"/>
                <w:sz w:val="24"/>
                <w:szCs w:val="24"/>
                <w:lang w:val="en-US" w:eastAsia="sv-SE"/>
                <w14:ligatures w14:val="none"/>
              </w:rPr>
              <w:t>I. coccinea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</w:tcPr>
          <w:p w14:paraId="169E5364" w14:textId="77777777" w:rsidR="00867B55" w:rsidRPr="005734A7" w:rsidRDefault="00867B55" w:rsidP="000F4883">
            <w:pPr>
              <w:tabs>
                <w:tab w:val="left" w:pos="5385"/>
              </w:tabs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i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b/>
                <w:i/>
                <w:kern w:val="0"/>
                <w:sz w:val="24"/>
                <w:szCs w:val="24"/>
                <w:lang w:val="en-US" w:eastAsia="sv-SE"/>
                <w14:ligatures w14:val="none"/>
              </w:rPr>
              <w:t>C. pulcherrima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 w14:paraId="52F1E6B0" w14:textId="77777777" w:rsidR="00867B55" w:rsidRPr="005734A7" w:rsidRDefault="00867B55" w:rsidP="000F4883">
            <w:pPr>
              <w:tabs>
                <w:tab w:val="left" w:pos="5385"/>
              </w:tabs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i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b/>
                <w:i/>
                <w:kern w:val="0"/>
                <w:sz w:val="24"/>
                <w:szCs w:val="24"/>
                <w:lang w:val="en-US" w:eastAsia="sv-SE"/>
                <w14:ligatures w14:val="none"/>
              </w:rPr>
              <w:t>C. indicum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 w14:paraId="252BD318" w14:textId="54F362CE" w:rsidR="00867B55" w:rsidRPr="005734A7" w:rsidRDefault="00867B55" w:rsidP="000F4883">
            <w:pPr>
              <w:tabs>
                <w:tab w:val="left" w:pos="5385"/>
              </w:tabs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All </w:t>
            </w:r>
            <w:sdt>
              <w:sdtPr>
                <w:rPr>
                  <w:rFonts w:ascii="Calibri" w:eastAsia="Calibri" w:hAnsi="Calibri" w:cs="Calibri"/>
                  <w:kern w:val="0"/>
                  <w:lang w:val="en-US" w:eastAsia="sv-SE"/>
                  <w14:ligatures w14:val="none"/>
                </w:rPr>
                <w:tag w:val="goog_rdk_0"/>
                <w:id w:val="-1352639445"/>
              </w:sdtPr>
              <w:sdtEndPr/>
              <w:sdtContent>
                <w:r w:rsidR="00A3147C">
                  <w:rPr>
                    <w:rFonts w:ascii="Times New Roman" w:eastAsia="Times New Roman" w:hAnsi="Times New Roman" w:cs="Times New Roman"/>
                    <w:b/>
                    <w:kern w:val="0"/>
                    <w:sz w:val="24"/>
                    <w:szCs w:val="24"/>
                    <w:lang w:val="en-US" w:eastAsia="sv-SE"/>
                    <w14:ligatures w14:val="none"/>
                  </w:rPr>
                  <w:t>treatment</w:t>
                </w:r>
              </w:sdtContent>
            </w:sdt>
          </w:p>
        </w:tc>
      </w:tr>
      <w:tr w:rsidR="00867B55" w:rsidRPr="005734A7" w14:paraId="28B16021" w14:textId="77777777" w:rsidTr="000F4883">
        <w:tc>
          <w:tcPr>
            <w:tcW w:w="2127" w:type="dxa"/>
            <w:vMerge w:val="restart"/>
            <w:tcBorders>
              <w:top w:val="single" w:sz="4" w:space="0" w:color="000000"/>
            </w:tcBorders>
            <w:vAlign w:val="center"/>
          </w:tcPr>
          <w:p w14:paraId="53B3C89C" w14:textId="77777777" w:rsidR="00867B55" w:rsidRPr="005734A7" w:rsidRDefault="00867B55" w:rsidP="000F4883">
            <w:pPr>
              <w:tabs>
                <w:tab w:val="left" w:pos="5385"/>
              </w:tabs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i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An. </w:t>
            </w:r>
            <w:proofErr w:type="spellStart"/>
            <w:r w:rsidRPr="005734A7">
              <w:rPr>
                <w:rFonts w:ascii="Times New Roman" w:eastAsia="Times New Roman" w:hAnsi="Times New Roman" w:cs="Times New Roman"/>
                <w:i/>
                <w:kern w:val="0"/>
                <w:sz w:val="24"/>
                <w:szCs w:val="24"/>
                <w:lang w:val="en-US" w:eastAsia="sv-SE"/>
                <w14:ligatures w14:val="none"/>
              </w:rPr>
              <w:t>coluzzii</w:t>
            </w:r>
            <w:proofErr w:type="spellEnd"/>
          </w:p>
        </w:tc>
        <w:tc>
          <w:tcPr>
            <w:tcW w:w="1418" w:type="dxa"/>
            <w:tcBorders>
              <w:top w:val="single" w:sz="4" w:space="0" w:color="000000"/>
            </w:tcBorders>
          </w:tcPr>
          <w:p w14:paraId="3323E91B" w14:textId="77777777" w:rsidR="00867B55" w:rsidRPr="005734A7" w:rsidRDefault="00867B55" w:rsidP="000F4883">
            <w:pPr>
              <w:tabs>
                <w:tab w:val="left" w:pos="5385"/>
              </w:tabs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Males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 w14:paraId="03B281E3" w14:textId="77777777" w:rsidR="00867B55" w:rsidRPr="005734A7" w:rsidRDefault="00867B55" w:rsidP="000F4883">
            <w:pPr>
              <w:tabs>
                <w:tab w:val="left" w:pos="5385"/>
              </w:tabs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10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</w:t>
            </w: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</w:t>
            </w: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0.30%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 w14:paraId="722D831B" w14:textId="77777777" w:rsidR="00867B55" w:rsidRPr="005734A7" w:rsidRDefault="00867B55" w:rsidP="000F4883">
            <w:pPr>
              <w:tabs>
                <w:tab w:val="left" w:pos="5385"/>
              </w:tabs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69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</w:t>
            </w: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</w:t>
            </w: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0.20%</w:t>
            </w:r>
          </w:p>
        </w:tc>
        <w:tc>
          <w:tcPr>
            <w:tcW w:w="1842" w:type="dxa"/>
            <w:tcBorders>
              <w:top w:val="single" w:sz="4" w:space="0" w:color="000000"/>
            </w:tcBorders>
          </w:tcPr>
          <w:p w14:paraId="570B9200" w14:textId="77777777" w:rsidR="00867B55" w:rsidRPr="005734A7" w:rsidRDefault="00867B55" w:rsidP="000F4883">
            <w:pPr>
              <w:tabs>
                <w:tab w:val="left" w:pos="5385"/>
              </w:tabs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43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</w:t>
            </w: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</w:t>
            </w: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0.32%</w:t>
            </w:r>
          </w:p>
        </w:tc>
        <w:tc>
          <w:tcPr>
            <w:tcW w:w="1842" w:type="dxa"/>
            <w:tcBorders>
              <w:top w:val="single" w:sz="4" w:space="0" w:color="000000"/>
            </w:tcBorders>
          </w:tcPr>
          <w:p w14:paraId="71ECF91E" w14:textId="77777777" w:rsidR="00867B55" w:rsidRPr="005734A7" w:rsidRDefault="00867B55" w:rsidP="000F4883">
            <w:pPr>
              <w:tabs>
                <w:tab w:val="left" w:pos="5385"/>
              </w:tabs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22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</w:t>
            </w: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</w:t>
            </w: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0.33%</w:t>
            </w:r>
          </w:p>
        </w:tc>
        <w:tc>
          <w:tcPr>
            <w:tcW w:w="1560" w:type="dxa"/>
            <w:tcBorders>
              <w:top w:val="single" w:sz="4" w:space="0" w:color="000000"/>
            </w:tcBorders>
          </w:tcPr>
          <w:p w14:paraId="2B1DDC0D" w14:textId="77777777" w:rsidR="00867B55" w:rsidRPr="005734A7" w:rsidRDefault="00867B55" w:rsidP="000F4883">
            <w:pPr>
              <w:tabs>
                <w:tab w:val="left" w:pos="5385"/>
              </w:tabs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6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</w:t>
            </w: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</w:t>
            </w: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0.32%</w:t>
            </w:r>
          </w:p>
        </w:tc>
        <w:tc>
          <w:tcPr>
            <w:tcW w:w="2126" w:type="dxa"/>
            <w:tcBorders>
              <w:top w:val="single" w:sz="4" w:space="0" w:color="000000"/>
            </w:tcBorders>
          </w:tcPr>
          <w:p w14:paraId="338FA4C8" w14:textId="77777777" w:rsidR="00867B55" w:rsidRPr="005734A7" w:rsidRDefault="00867B55" w:rsidP="000F4883">
            <w:pPr>
              <w:tabs>
                <w:tab w:val="left" w:pos="5385"/>
              </w:tabs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27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</w:t>
            </w: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</w:t>
            </w: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0.14%</w:t>
            </w:r>
          </w:p>
        </w:tc>
      </w:tr>
      <w:tr w:rsidR="00867B55" w:rsidRPr="005734A7" w14:paraId="0A9F347C" w14:textId="77777777" w:rsidTr="000F4883">
        <w:tc>
          <w:tcPr>
            <w:tcW w:w="2127" w:type="dxa"/>
            <w:vMerge/>
            <w:tcBorders>
              <w:top w:val="single" w:sz="4" w:space="0" w:color="000000"/>
            </w:tcBorders>
            <w:vAlign w:val="center"/>
          </w:tcPr>
          <w:p w14:paraId="37C192CD" w14:textId="77777777" w:rsidR="00867B55" w:rsidRPr="005734A7" w:rsidRDefault="00867B55" w:rsidP="000F48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</w:p>
        </w:tc>
        <w:tc>
          <w:tcPr>
            <w:tcW w:w="1418" w:type="dxa"/>
          </w:tcPr>
          <w:p w14:paraId="1829A0E3" w14:textId="77777777" w:rsidR="00867B55" w:rsidRPr="005734A7" w:rsidRDefault="00867B55" w:rsidP="000F4883">
            <w:pPr>
              <w:tabs>
                <w:tab w:val="left" w:pos="5385"/>
              </w:tabs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Females</w:t>
            </w:r>
          </w:p>
        </w:tc>
        <w:tc>
          <w:tcPr>
            <w:tcW w:w="1701" w:type="dxa"/>
          </w:tcPr>
          <w:p w14:paraId="100DD2D9" w14:textId="77777777" w:rsidR="00867B55" w:rsidRPr="005734A7" w:rsidRDefault="00867B55" w:rsidP="000F4883">
            <w:pPr>
              <w:tabs>
                <w:tab w:val="left" w:pos="5385"/>
              </w:tabs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4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</w:t>
            </w: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</w:t>
            </w: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0.27%</w:t>
            </w:r>
          </w:p>
        </w:tc>
        <w:tc>
          <w:tcPr>
            <w:tcW w:w="1701" w:type="dxa"/>
          </w:tcPr>
          <w:p w14:paraId="7D5E9303" w14:textId="77777777" w:rsidR="00867B55" w:rsidRPr="005734A7" w:rsidRDefault="00867B55" w:rsidP="000F4883">
            <w:pPr>
              <w:tabs>
                <w:tab w:val="left" w:pos="5385"/>
              </w:tabs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92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</w:t>
            </w: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</w:t>
            </w: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0.09%</w:t>
            </w:r>
          </w:p>
        </w:tc>
        <w:tc>
          <w:tcPr>
            <w:tcW w:w="1842" w:type="dxa"/>
          </w:tcPr>
          <w:p w14:paraId="303AE588" w14:textId="77777777" w:rsidR="00867B55" w:rsidRPr="005734A7" w:rsidRDefault="00867B55" w:rsidP="000F4883">
            <w:pPr>
              <w:tabs>
                <w:tab w:val="left" w:pos="5385"/>
              </w:tabs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38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</w:t>
            </w: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</w:t>
            </w: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0.29%</w:t>
            </w:r>
          </w:p>
        </w:tc>
        <w:tc>
          <w:tcPr>
            <w:tcW w:w="1842" w:type="dxa"/>
          </w:tcPr>
          <w:p w14:paraId="5E846D98" w14:textId="77777777" w:rsidR="00867B55" w:rsidRPr="005734A7" w:rsidRDefault="00867B55" w:rsidP="000F4883">
            <w:pPr>
              <w:tabs>
                <w:tab w:val="left" w:pos="5385"/>
              </w:tabs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41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</w:t>
            </w: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</w:t>
            </w: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0.25%</w:t>
            </w:r>
          </w:p>
        </w:tc>
        <w:tc>
          <w:tcPr>
            <w:tcW w:w="1560" w:type="dxa"/>
          </w:tcPr>
          <w:p w14:paraId="196D3C3C" w14:textId="77777777" w:rsidR="00867B55" w:rsidRPr="005734A7" w:rsidRDefault="00867B55" w:rsidP="000F4883">
            <w:pPr>
              <w:tabs>
                <w:tab w:val="left" w:pos="5385"/>
              </w:tabs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3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</w:t>
            </w: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</w:t>
            </w: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0.31%</w:t>
            </w:r>
          </w:p>
        </w:tc>
        <w:tc>
          <w:tcPr>
            <w:tcW w:w="2126" w:type="dxa"/>
          </w:tcPr>
          <w:p w14:paraId="0EAC7F60" w14:textId="77777777" w:rsidR="00867B55" w:rsidRPr="005734A7" w:rsidRDefault="00867B55" w:rsidP="000F4883">
            <w:pPr>
              <w:tabs>
                <w:tab w:val="left" w:pos="5385"/>
              </w:tabs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33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</w:t>
            </w: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</w:t>
            </w: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0.12%</w:t>
            </w:r>
          </w:p>
        </w:tc>
      </w:tr>
      <w:tr w:rsidR="00867B55" w:rsidRPr="005734A7" w14:paraId="54C62AEC" w14:textId="77777777" w:rsidTr="000F4883">
        <w:tc>
          <w:tcPr>
            <w:tcW w:w="2127" w:type="dxa"/>
            <w:vMerge/>
            <w:tcBorders>
              <w:top w:val="single" w:sz="4" w:space="0" w:color="000000"/>
            </w:tcBorders>
            <w:vAlign w:val="center"/>
          </w:tcPr>
          <w:p w14:paraId="18AD2BC7" w14:textId="77777777" w:rsidR="00867B55" w:rsidRPr="005734A7" w:rsidRDefault="00867B55" w:rsidP="000F48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 w14:paraId="467523A5" w14:textId="77777777" w:rsidR="00867B55" w:rsidRPr="005734A7" w:rsidRDefault="00867B55" w:rsidP="000F4883">
            <w:pPr>
              <w:tabs>
                <w:tab w:val="left" w:pos="5385"/>
              </w:tabs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Both sex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 w14:paraId="16E54D2E" w14:textId="77777777" w:rsidR="00867B55" w:rsidRPr="005734A7" w:rsidRDefault="00867B55" w:rsidP="000F4883">
            <w:pPr>
              <w:tabs>
                <w:tab w:val="left" w:pos="5385"/>
              </w:tabs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7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</w:t>
            </w: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</w:t>
            </w: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0.20%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 w14:paraId="75CEA830" w14:textId="77777777" w:rsidR="00867B55" w:rsidRPr="005734A7" w:rsidRDefault="00867B55" w:rsidP="000F4883">
            <w:pPr>
              <w:tabs>
                <w:tab w:val="left" w:pos="5385"/>
              </w:tabs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82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</w:t>
            </w: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</w:t>
            </w: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0.10%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</w:tcPr>
          <w:p w14:paraId="14172869" w14:textId="77777777" w:rsidR="00867B55" w:rsidRPr="005734A7" w:rsidRDefault="00867B55" w:rsidP="000F4883">
            <w:pPr>
              <w:tabs>
                <w:tab w:val="left" w:pos="5385"/>
              </w:tabs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40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</w:t>
            </w: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</w:t>
            </w: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0.21%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</w:tcPr>
          <w:p w14:paraId="5775F812" w14:textId="77777777" w:rsidR="00867B55" w:rsidRPr="005734A7" w:rsidRDefault="00867B55" w:rsidP="000F4883">
            <w:pPr>
              <w:tabs>
                <w:tab w:val="left" w:pos="5385"/>
              </w:tabs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33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</w:t>
            </w: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</w:t>
            </w: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0.20%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</w:tcPr>
          <w:p w14:paraId="63BA9FA8" w14:textId="77777777" w:rsidR="00867B55" w:rsidRPr="005734A7" w:rsidRDefault="00867B55" w:rsidP="000F4883">
            <w:pPr>
              <w:tabs>
                <w:tab w:val="left" w:pos="5385"/>
              </w:tabs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4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</w:t>
            </w: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</w:t>
            </w: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0.22%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</w:tcPr>
          <w:p w14:paraId="098BD710" w14:textId="77777777" w:rsidR="00867B55" w:rsidRPr="005734A7" w:rsidRDefault="00867B55" w:rsidP="000F4883">
            <w:pPr>
              <w:tabs>
                <w:tab w:val="left" w:pos="5385"/>
              </w:tabs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31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</w:t>
            </w: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</w:t>
            </w: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0.09%</w:t>
            </w:r>
          </w:p>
        </w:tc>
      </w:tr>
      <w:tr w:rsidR="00867B55" w:rsidRPr="005734A7" w14:paraId="33994596" w14:textId="77777777" w:rsidTr="000F4883">
        <w:tc>
          <w:tcPr>
            <w:tcW w:w="2127" w:type="dxa"/>
            <w:vMerge w:val="restart"/>
            <w:tcBorders>
              <w:top w:val="single" w:sz="4" w:space="0" w:color="000000"/>
            </w:tcBorders>
            <w:vAlign w:val="center"/>
          </w:tcPr>
          <w:p w14:paraId="51697CB8" w14:textId="77777777" w:rsidR="00867B55" w:rsidRPr="005734A7" w:rsidRDefault="00867B55" w:rsidP="000F4883">
            <w:pPr>
              <w:tabs>
                <w:tab w:val="left" w:pos="5385"/>
              </w:tabs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i/>
                <w:kern w:val="0"/>
                <w:sz w:val="24"/>
                <w:szCs w:val="24"/>
                <w:lang w:val="en-US" w:eastAsia="sv-SE"/>
                <w14:ligatures w14:val="none"/>
              </w:rPr>
              <w:t>An. gambiae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 w14:paraId="56E288A4" w14:textId="77777777" w:rsidR="00867B55" w:rsidRPr="005734A7" w:rsidRDefault="00867B55" w:rsidP="000F4883">
            <w:pPr>
              <w:tabs>
                <w:tab w:val="left" w:pos="5385"/>
              </w:tabs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Males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 w14:paraId="4BA0E7B3" w14:textId="77777777" w:rsidR="00867B55" w:rsidRPr="005734A7" w:rsidRDefault="00867B55" w:rsidP="000F4883">
            <w:pPr>
              <w:tabs>
                <w:tab w:val="left" w:pos="5385"/>
              </w:tabs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5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</w:t>
            </w: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</w:t>
            </w: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0.30%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 w14:paraId="76E59BFC" w14:textId="77777777" w:rsidR="00867B55" w:rsidRPr="005734A7" w:rsidRDefault="00867B55" w:rsidP="000F4883">
            <w:pPr>
              <w:tabs>
                <w:tab w:val="left" w:pos="5385"/>
              </w:tabs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85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</w:t>
            </w: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</w:t>
            </w: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0.11%</w:t>
            </w:r>
          </w:p>
        </w:tc>
        <w:tc>
          <w:tcPr>
            <w:tcW w:w="1842" w:type="dxa"/>
            <w:tcBorders>
              <w:top w:val="single" w:sz="4" w:space="0" w:color="000000"/>
            </w:tcBorders>
          </w:tcPr>
          <w:p w14:paraId="619E0A35" w14:textId="77777777" w:rsidR="00867B55" w:rsidRPr="005734A7" w:rsidRDefault="00867B55" w:rsidP="000F4883">
            <w:pPr>
              <w:tabs>
                <w:tab w:val="left" w:pos="5385"/>
              </w:tabs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46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</w:t>
            </w: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</w:t>
            </w: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0.24%</w:t>
            </w:r>
          </w:p>
        </w:tc>
        <w:tc>
          <w:tcPr>
            <w:tcW w:w="1842" w:type="dxa"/>
            <w:tcBorders>
              <w:top w:val="single" w:sz="4" w:space="0" w:color="000000"/>
            </w:tcBorders>
          </w:tcPr>
          <w:p w14:paraId="06FA703E" w14:textId="77777777" w:rsidR="00867B55" w:rsidRPr="005734A7" w:rsidRDefault="00867B55" w:rsidP="000F4883">
            <w:pPr>
              <w:tabs>
                <w:tab w:val="left" w:pos="5385"/>
              </w:tabs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58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</w:t>
            </w: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</w:t>
            </w: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0.22%</w:t>
            </w:r>
          </w:p>
        </w:tc>
        <w:tc>
          <w:tcPr>
            <w:tcW w:w="1560" w:type="dxa"/>
            <w:tcBorders>
              <w:top w:val="single" w:sz="4" w:space="0" w:color="000000"/>
            </w:tcBorders>
          </w:tcPr>
          <w:p w14:paraId="50B0BDF5" w14:textId="77777777" w:rsidR="00867B55" w:rsidRPr="005734A7" w:rsidRDefault="00867B55" w:rsidP="000F4883">
            <w:pPr>
              <w:tabs>
                <w:tab w:val="left" w:pos="5385"/>
              </w:tabs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27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</w:t>
            </w: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</w:t>
            </w: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0.36%</w:t>
            </w:r>
          </w:p>
        </w:tc>
        <w:tc>
          <w:tcPr>
            <w:tcW w:w="2126" w:type="dxa"/>
            <w:tcBorders>
              <w:top w:val="single" w:sz="4" w:space="0" w:color="000000"/>
            </w:tcBorders>
          </w:tcPr>
          <w:p w14:paraId="27744C21" w14:textId="77777777" w:rsidR="00867B55" w:rsidRPr="005734A7" w:rsidRDefault="00867B55" w:rsidP="000F4883">
            <w:pPr>
              <w:tabs>
                <w:tab w:val="left" w:pos="5385"/>
              </w:tabs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47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</w:t>
            </w: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</w:t>
            </w: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0.11%</w:t>
            </w:r>
          </w:p>
        </w:tc>
      </w:tr>
      <w:tr w:rsidR="00867B55" w:rsidRPr="005734A7" w14:paraId="7B67F8EE" w14:textId="77777777" w:rsidTr="000F4883">
        <w:tc>
          <w:tcPr>
            <w:tcW w:w="2127" w:type="dxa"/>
            <w:vMerge/>
            <w:tcBorders>
              <w:top w:val="single" w:sz="4" w:space="0" w:color="000000"/>
            </w:tcBorders>
            <w:vAlign w:val="center"/>
          </w:tcPr>
          <w:p w14:paraId="1A0F5CCB" w14:textId="77777777" w:rsidR="00867B55" w:rsidRPr="005734A7" w:rsidRDefault="00867B55" w:rsidP="000F48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</w:p>
        </w:tc>
        <w:tc>
          <w:tcPr>
            <w:tcW w:w="1418" w:type="dxa"/>
          </w:tcPr>
          <w:p w14:paraId="5A678E4B" w14:textId="77777777" w:rsidR="00867B55" w:rsidRPr="005734A7" w:rsidRDefault="00867B55" w:rsidP="000F4883">
            <w:pPr>
              <w:tabs>
                <w:tab w:val="left" w:pos="5385"/>
              </w:tabs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Females</w:t>
            </w:r>
          </w:p>
        </w:tc>
        <w:tc>
          <w:tcPr>
            <w:tcW w:w="1701" w:type="dxa"/>
          </w:tcPr>
          <w:p w14:paraId="51CAB613" w14:textId="77777777" w:rsidR="00867B55" w:rsidRPr="005734A7" w:rsidRDefault="00867B55" w:rsidP="000F4883">
            <w:pPr>
              <w:tabs>
                <w:tab w:val="left" w:pos="5385"/>
              </w:tabs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3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</w:t>
            </w: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</w:t>
            </w: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0.25%</w:t>
            </w:r>
          </w:p>
        </w:tc>
        <w:tc>
          <w:tcPr>
            <w:tcW w:w="1701" w:type="dxa"/>
          </w:tcPr>
          <w:p w14:paraId="68B7E725" w14:textId="77777777" w:rsidR="00867B55" w:rsidRPr="005734A7" w:rsidRDefault="00867B55" w:rsidP="000F4883">
            <w:pPr>
              <w:tabs>
                <w:tab w:val="left" w:pos="5385"/>
              </w:tabs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81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</w:t>
            </w: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</w:t>
            </w: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0.14%</w:t>
            </w:r>
          </w:p>
        </w:tc>
        <w:tc>
          <w:tcPr>
            <w:tcW w:w="1842" w:type="dxa"/>
          </w:tcPr>
          <w:p w14:paraId="722B5406" w14:textId="77777777" w:rsidR="00867B55" w:rsidRPr="005734A7" w:rsidRDefault="00867B55" w:rsidP="000F4883">
            <w:pPr>
              <w:tabs>
                <w:tab w:val="left" w:pos="5385"/>
              </w:tabs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49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</w:t>
            </w: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</w:t>
            </w: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0.22%</w:t>
            </w:r>
          </w:p>
        </w:tc>
        <w:tc>
          <w:tcPr>
            <w:tcW w:w="1842" w:type="dxa"/>
          </w:tcPr>
          <w:p w14:paraId="0343655E" w14:textId="77777777" w:rsidR="00867B55" w:rsidRPr="005734A7" w:rsidRDefault="00867B55" w:rsidP="000F4883">
            <w:pPr>
              <w:tabs>
                <w:tab w:val="left" w:pos="5385"/>
              </w:tabs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41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</w:t>
            </w: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</w:t>
            </w: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0.25%</w:t>
            </w:r>
          </w:p>
        </w:tc>
        <w:tc>
          <w:tcPr>
            <w:tcW w:w="1560" w:type="dxa"/>
          </w:tcPr>
          <w:p w14:paraId="4B946BF0" w14:textId="77777777" w:rsidR="00867B55" w:rsidRPr="005734A7" w:rsidRDefault="00867B55" w:rsidP="000F4883">
            <w:pPr>
              <w:tabs>
                <w:tab w:val="left" w:pos="5385"/>
              </w:tabs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19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</w:t>
            </w: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</w:t>
            </w: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0.31%</w:t>
            </w:r>
          </w:p>
        </w:tc>
        <w:tc>
          <w:tcPr>
            <w:tcW w:w="2126" w:type="dxa"/>
          </w:tcPr>
          <w:p w14:paraId="17FDB726" w14:textId="77777777" w:rsidR="00867B55" w:rsidRPr="005734A7" w:rsidRDefault="00867B55" w:rsidP="000F4883">
            <w:pPr>
              <w:tabs>
                <w:tab w:val="left" w:pos="5385"/>
              </w:tabs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35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</w:t>
            </w: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</w:t>
            </w: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0.11%</w:t>
            </w:r>
          </w:p>
        </w:tc>
      </w:tr>
      <w:tr w:rsidR="00867B55" w:rsidRPr="005734A7" w14:paraId="5EA30D3D" w14:textId="77777777" w:rsidTr="000F4883">
        <w:tc>
          <w:tcPr>
            <w:tcW w:w="2127" w:type="dxa"/>
            <w:vMerge/>
            <w:tcBorders>
              <w:top w:val="single" w:sz="4" w:space="0" w:color="000000"/>
            </w:tcBorders>
            <w:vAlign w:val="center"/>
          </w:tcPr>
          <w:p w14:paraId="5EC5B147" w14:textId="77777777" w:rsidR="00867B55" w:rsidRPr="005734A7" w:rsidRDefault="00867B55" w:rsidP="000F48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 w14:paraId="612EE382" w14:textId="77777777" w:rsidR="00867B55" w:rsidRPr="005734A7" w:rsidRDefault="00867B55" w:rsidP="000F4883">
            <w:pPr>
              <w:tabs>
                <w:tab w:val="left" w:pos="5385"/>
              </w:tabs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Both sex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 w14:paraId="5EDACF96" w14:textId="77777777" w:rsidR="00867B55" w:rsidRPr="005734A7" w:rsidRDefault="00867B55" w:rsidP="000F4883">
            <w:pPr>
              <w:tabs>
                <w:tab w:val="left" w:pos="5385"/>
              </w:tabs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4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</w:t>
            </w: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</w:t>
            </w: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0.19%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 w14:paraId="0B5A93C6" w14:textId="77777777" w:rsidR="00867B55" w:rsidRPr="005734A7" w:rsidRDefault="00867B55" w:rsidP="000F4883">
            <w:pPr>
              <w:tabs>
                <w:tab w:val="left" w:pos="5385"/>
              </w:tabs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83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</w:t>
            </w: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</w:t>
            </w: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0.09%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</w:tcPr>
          <w:p w14:paraId="2CE3C416" w14:textId="77777777" w:rsidR="00867B55" w:rsidRPr="005734A7" w:rsidRDefault="00867B55" w:rsidP="000F4883">
            <w:pPr>
              <w:tabs>
                <w:tab w:val="left" w:pos="5385"/>
              </w:tabs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47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</w:t>
            </w: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</w:t>
            </w: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0.17%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</w:tcPr>
          <w:p w14:paraId="38E63977" w14:textId="77777777" w:rsidR="00867B55" w:rsidRPr="005734A7" w:rsidRDefault="00867B55" w:rsidP="000F4883">
            <w:pPr>
              <w:tabs>
                <w:tab w:val="left" w:pos="5385"/>
              </w:tabs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49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</w:t>
            </w: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</w:t>
            </w: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0.17%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</w:tcPr>
          <w:p w14:paraId="733749EB" w14:textId="77777777" w:rsidR="00867B55" w:rsidRPr="005734A7" w:rsidRDefault="00867B55" w:rsidP="000F4883">
            <w:pPr>
              <w:tabs>
                <w:tab w:val="left" w:pos="5385"/>
              </w:tabs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22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</w:t>
            </w: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</w:t>
            </w: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0.24%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</w:tcPr>
          <w:p w14:paraId="2B1BA559" w14:textId="77777777" w:rsidR="00867B55" w:rsidRPr="005734A7" w:rsidRDefault="00867B55" w:rsidP="000F4883">
            <w:pPr>
              <w:tabs>
                <w:tab w:val="left" w:pos="5385"/>
              </w:tabs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41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</w:t>
            </w: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</w:t>
            </w: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0.08%</w:t>
            </w:r>
          </w:p>
        </w:tc>
      </w:tr>
      <w:tr w:rsidR="00867B55" w:rsidRPr="005734A7" w14:paraId="16F930B4" w14:textId="77777777" w:rsidTr="000F4883">
        <w:tc>
          <w:tcPr>
            <w:tcW w:w="2127" w:type="dxa"/>
            <w:vMerge w:val="restart"/>
            <w:tcBorders>
              <w:top w:val="single" w:sz="4" w:space="0" w:color="000000"/>
            </w:tcBorders>
            <w:vAlign w:val="center"/>
          </w:tcPr>
          <w:p w14:paraId="303FC90F" w14:textId="77777777" w:rsidR="00867B55" w:rsidRPr="005734A7" w:rsidRDefault="00867B55" w:rsidP="000F4883">
            <w:pPr>
              <w:tabs>
                <w:tab w:val="left" w:pos="5385"/>
              </w:tabs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All species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 w14:paraId="1A110D82" w14:textId="77777777" w:rsidR="00867B55" w:rsidRPr="005734A7" w:rsidRDefault="00867B55" w:rsidP="000F4883">
            <w:pPr>
              <w:tabs>
                <w:tab w:val="left" w:pos="5385"/>
              </w:tabs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Males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 w14:paraId="1B3FEB87" w14:textId="77777777" w:rsidR="00867B55" w:rsidRPr="005734A7" w:rsidRDefault="00867B55" w:rsidP="000F4883">
            <w:pPr>
              <w:tabs>
                <w:tab w:val="left" w:pos="5385"/>
              </w:tabs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8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</w:t>
            </w: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</w:t>
            </w: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0.21%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 w14:paraId="7E3B4F77" w14:textId="77777777" w:rsidR="00867B55" w:rsidRPr="005734A7" w:rsidRDefault="00867B55" w:rsidP="000F4883">
            <w:pPr>
              <w:tabs>
                <w:tab w:val="left" w:pos="5385"/>
              </w:tabs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79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</w:t>
            </w: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</w:t>
            </w: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0.10%</w:t>
            </w:r>
          </w:p>
        </w:tc>
        <w:tc>
          <w:tcPr>
            <w:tcW w:w="1842" w:type="dxa"/>
            <w:tcBorders>
              <w:top w:val="single" w:sz="4" w:space="0" w:color="000000"/>
            </w:tcBorders>
          </w:tcPr>
          <w:p w14:paraId="446475A0" w14:textId="77777777" w:rsidR="00867B55" w:rsidRPr="005734A7" w:rsidRDefault="00867B55" w:rsidP="000F4883">
            <w:pPr>
              <w:tabs>
                <w:tab w:val="left" w:pos="5385"/>
              </w:tabs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45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</w:t>
            </w: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</w:t>
            </w: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0.19%</w:t>
            </w:r>
          </w:p>
        </w:tc>
        <w:tc>
          <w:tcPr>
            <w:tcW w:w="1842" w:type="dxa"/>
            <w:tcBorders>
              <w:top w:val="single" w:sz="4" w:space="0" w:color="000000"/>
            </w:tcBorders>
          </w:tcPr>
          <w:p w14:paraId="5D015C75" w14:textId="77777777" w:rsidR="00867B55" w:rsidRPr="005734A7" w:rsidRDefault="00867B55" w:rsidP="000F4883">
            <w:pPr>
              <w:tabs>
                <w:tab w:val="left" w:pos="5385"/>
              </w:tabs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42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</w:t>
            </w: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</w:t>
            </w: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0.19%</w:t>
            </w:r>
          </w:p>
        </w:tc>
        <w:tc>
          <w:tcPr>
            <w:tcW w:w="1560" w:type="dxa"/>
            <w:tcBorders>
              <w:top w:val="single" w:sz="4" w:space="0" w:color="000000"/>
            </w:tcBorders>
          </w:tcPr>
          <w:p w14:paraId="1844CC79" w14:textId="77777777" w:rsidR="00867B55" w:rsidRPr="005734A7" w:rsidRDefault="00867B55" w:rsidP="000F4883">
            <w:pPr>
              <w:tabs>
                <w:tab w:val="left" w:pos="5385"/>
              </w:tabs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14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</w:t>
            </w: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</w:t>
            </w: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0.24%</w:t>
            </w:r>
          </w:p>
        </w:tc>
        <w:tc>
          <w:tcPr>
            <w:tcW w:w="2126" w:type="dxa"/>
            <w:tcBorders>
              <w:top w:val="single" w:sz="4" w:space="0" w:color="000000"/>
            </w:tcBorders>
          </w:tcPr>
          <w:p w14:paraId="2264FAE0" w14:textId="77777777" w:rsidR="00867B55" w:rsidRPr="005734A7" w:rsidRDefault="00867B55" w:rsidP="000F4883">
            <w:pPr>
              <w:tabs>
                <w:tab w:val="left" w:pos="5385"/>
              </w:tabs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38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</w:t>
            </w: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</w:t>
            </w: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0.09%</w:t>
            </w:r>
          </w:p>
        </w:tc>
      </w:tr>
      <w:tr w:rsidR="00867B55" w:rsidRPr="005734A7" w14:paraId="3D8DFD72" w14:textId="77777777" w:rsidTr="000F4883">
        <w:tc>
          <w:tcPr>
            <w:tcW w:w="2127" w:type="dxa"/>
            <w:vMerge/>
            <w:tcBorders>
              <w:top w:val="single" w:sz="4" w:space="0" w:color="000000"/>
            </w:tcBorders>
            <w:vAlign w:val="center"/>
          </w:tcPr>
          <w:p w14:paraId="70CE2E3F" w14:textId="77777777" w:rsidR="00867B55" w:rsidRPr="005734A7" w:rsidRDefault="00867B55" w:rsidP="000F48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</w:p>
        </w:tc>
        <w:tc>
          <w:tcPr>
            <w:tcW w:w="1418" w:type="dxa"/>
          </w:tcPr>
          <w:p w14:paraId="30D12451" w14:textId="77777777" w:rsidR="00867B55" w:rsidRPr="005734A7" w:rsidRDefault="00867B55" w:rsidP="000F4883">
            <w:pPr>
              <w:tabs>
                <w:tab w:val="left" w:pos="5385"/>
              </w:tabs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Females</w:t>
            </w:r>
          </w:p>
        </w:tc>
        <w:tc>
          <w:tcPr>
            <w:tcW w:w="1701" w:type="dxa"/>
          </w:tcPr>
          <w:p w14:paraId="626B13F6" w14:textId="77777777" w:rsidR="00867B55" w:rsidRPr="005734A7" w:rsidRDefault="00867B55" w:rsidP="000F4883">
            <w:pPr>
              <w:tabs>
                <w:tab w:val="left" w:pos="5385"/>
              </w:tabs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4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</w:t>
            </w: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</w:t>
            </w: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0.18%</w:t>
            </w:r>
          </w:p>
        </w:tc>
        <w:tc>
          <w:tcPr>
            <w:tcW w:w="1701" w:type="dxa"/>
          </w:tcPr>
          <w:p w14:paraId="40E9AAB8" w14:textId="77777777" w:rsidR="00867B55" w:rsidRPr="005734A7" w:rsidRDefault="00867B55" w:rsidP="000F4883">
            <w:pPr>
              <w:tabs>
                <w:tab w:val="left" w:pos="5385"/>
              </w:tabs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87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</w:t>
            </w: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</w:t>
            </w: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0.08%</w:t>
            </w:r>
          </w:p>
        </w:tc>
        <w:tc>
          <w:tcPr>
            <w:tcW w:w="1842" w:type="dxa"/>
          </w:tcPr>
          <w:p w14:paraId="5F473354" w14:textId="77777777" w:rsidR="00867B55" w:rsidRPr="005734A7" w:rsidRDefault="00867B55" w:rsidP="000F4883">
            <w:pPr>
              <w:tabs>
                <w:tab w:val="left" w:pos="5385"/>
              </w:tabs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44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</w:t>
            </w: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</w:t>
            </w: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0.18%</w:t>
            </w:r>
          </w:p>
        </w:tc>
        <w:tc>
          <w:tcPr>
            <w:tcW w:w="1842" w:type="dxa"/>
          </w:tcPr>
          <w:p w14:paraId="4988F93A" w14:textId="77777777" w:rsidR="00867B55" w:rsidRPr="005734A7" w:rsidRDefault="00867B55" w:rsidP="000F4883">
            <w:pPr>
              <w:tabs>
                <w:tab w:val="left" w:pos="5385"/>
              </w:tabs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41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</w:t>
            </w: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</w:t>
            </w: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0.18%</w:t>
            </w:r>
          </w:p>
        </w:tc>
        <w:tc>
          <w:tcPr>
            <w:tcW w:w="1560" w:type="dxa"/>
          </w:tcPr>
          <w:p w14:paraId="26CE0C80" w14:textId="77777777" w:rsidR="00867B55" w:rsidRPr="005734A7" w:rsidRDefault="00867B55" w:rsidP="000F4883">
            <w:pPr>
              <w:tabs>
                <w:tab w:val="left" w:pos="5385"/>
              </w:tabs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10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</w:t>
            </w: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</w:t>
            </w: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0.22%</w:t>
            </w:r>
          </w:p>
        </w:tc>
        <w:tc>
          <w:tcPr>
            <w:tcW w:w="2126" w:type="dxa"/>
          </w:tcPr>
          <w:p w14:paraId="49C24997" w14:textId="77777777" w:rsidR="00867B55" w:rsidRPr="005734A7" w:rsidRDefault="00867B55" w:rsidP="000F4883">
            <w:pPr>
              <w:tabs>
                <w:tab w:val="left" w:pos="5385"/>
              </w:tabs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34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</w:t>
            </w: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</w:t>
            </w: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0.08%</w:t>
            </w:r>
          </w:p>
        </w:tc>
      </w:tr>
      <w:tr w:rsidR="00867B55" w:rsidRPr="005734A7" w14:paraId="3CA9E854" w14:textId="77777777" w:rsidTr="000F4883">
        <w:tc>
          <w:tcPr>
            <w:tcW w:w="2127" w:type="dxa"/>
            <w:vMerge/>
            <w:tcBorders>
              <w:top w:val="single" w:sz="4" w:space="0" w:color="000000"/>
            </w:tcBorders>
            <w:vAlign w:val="center"/>
          </w:tcPr>
          <w:p w14:paraId="0B40E538" w14:textId="77777777" w:rsidR="00867B55" w:rsidRPr="005734A7" w:rsidRDefault="00867B55" w:rsidP="000F48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 w14:paraId="53A650E9" w14:textId="77777777" w:rsidR="00867B55" w:rsidRPr="005734A7" w:rsidRDefault="00867B55" w:rsidP="000F4883">
            <w:pPr>
              <w:tabs>
                <w:tab w:val="left" w:pos="5385"/>
              </w:tabs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Both sex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 w14:paraId="2E7AE3FF" w14:textId="77777777" w:rsidR="00867B55" w:rsidRPr="005734A7" w:rsidRDefault="00867B55" w:rsidP="000F4883">
            <w:pPr>
              <w:tabs>
                <w:tab w:val="left" w:pos="5385"/>
              </w:tabs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5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</w:t>
            </w: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</w:t>
            </w: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0.14%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 w14:paraId="3B896FF3" w14:textId="77777777" w:rsidR="00867B55" w:rsidRPr="005734A7" w:rsidRDefault="00867B55" w:rsidP="000F4883">
            <w:pPr>
              <w:tabs>
                <w:tab w:val="left" w:pos="5385"/>
              </w:tabs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83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</w:t>
            </w: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</w:t>
            </w: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0.07%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</w:tcPr>
          <w:p w14:paraId="22988D9A" w14:textId="77777777" w:rsidR="00867B55" w:rsidRPr="005734A7" w:rsidRDefault="00867B55" w:rsidP="000F4883">
            <w:pPr>
              <w:tabs>
                <w:tab w:val="left" w:pos="5385"/>
              </w:tabs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44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</w:t>
            </w: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</w:t>
            </w: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0.13%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</w:tcPr>
          <w:p w14:paraId="517D1BFE" w14:textId="77777777" w:rsidR="00867B55" w:rsidRPr="005734A7" w:rsidRDefault="00867B55" w:rsidP="000F4883">
            <w:pPr>
              <w:tabs>
                <w:tab w:val="left" w:pos="5385"/>
              </w:tabs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41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</w:t>
            </w: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</w:t>
            </w: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0.13%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</w:tcPr>
          <w:p w14:paraId="47A7D150" w14:textId="77777777" w:rsidR="00867B55" w:rsidRPr="005734A7" w:rsidRDefault="00867B55" w:rsidP="000F4883">
            <w:pPr>
              <w:tabs>
                <w:tab w:val="left" w:pos="5385"/>
              </w:tabs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12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</w:t>
            </w: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</w:t>
            </w: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0.16%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</w:tcPr>
          <w:p w14:paraId="0C15D570" w14:textId="77777777" w:rsidR="00867B55" w:rsidRPr="005734A7" w:rsidRDefault="00867B55" w:rsidP="000F4883">
            <w:pPr>
              <w:tabs>
                <w:tab w:val="left" w:pos="5385"/>
              </w:tabs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-</w:t>
            </w:r>
          </w:p>
        </w:tc>
      </w:tr>
    </w:tbl>
    <w:p w14:paraId="31CCEEE9" w14:textId="77777777" w:rsidR="00D44FA3" w:rsidRDefault="00D44FA3" w:rsidP="00867B55">
      <w:pPr>
        <w:tabs>
          <w:tab w:val="left" w:pos="4500"/>
        </w:tabs>
        <w:spacing w:after="0" w:line="240" w:lineRule="auto"/>
        <w:rPr>
          <w:rFonts w:ascii="Times New Roman" w:eastAsia="Times New Roman" w:hAnsi="Times New Roman" w:cs="Times New Roman"/>
          <w:b/>
          <w:kern w:val="0"/>
          <w:sz w:val="24"/>
          <w:szCs w:val="24"/>
          <w:lang w:val="en-US" w:eastAsia="sv-SE"/>
          <w14:ligatures w14:val="none"/>
        </w:rPr>
        <w:sectPr w:rsidR="00D44FA3" w:rsidSect="00867B55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  <w:bookmarkStart w:id="5" w:name="_Hlk136556687"/>
    </w:p>
    <w:p w14:paraId="62CCD68F" w14:textId="194C62DF" w:rsidR="00867B55" w:rsidRPr="00204B45" w:rsidRDefault="00867B55" w:rsidP="00867B55">
      <w:pPr>
        <w:tabs>
          <w:tab w:val="left" w:pos="4500"/>
        </w:tabs>
        <w:spacing w:after="0" w:line="240" w:lineRule="auto"/>
        <w:rPr>
          <w:lang w:val="en-US"/>
        </w:rPr>
      </w:pPr>
      <w:r w:rsidRPr="005734A7">
        <w:rPr>
          <w:rFonts w:ascii="Times New Roman" w:eastAsia="Times New Roman" w:hAnsi="Times New Roman" w:cs="Times New Roman"/>
          <w:b/>
          <w:kern w:val="0"/>
          <w:sz w:val="24"/>
          <w:szCs w:val="24"/>
          <w:lang w:val="en-US" w:eastAsia="sv-SE"/>
          <w14:ligatures w14:val="none"/>
        </w:rPr>
        <w:lastRenderedPageBreak/>
        <w:t xml:space="preserve">Supplementary Table </w:t>
      </w:r>
      <w:r>
        <w:rPr>
          <w:rFonts w:ascii="Times New Roman" w:eastAsia="Times New Roman" w:hAnsi="Times New Roman" w:cs="Times New Roman"/>
          <w:b/>
          <w:kern w:val="0"/>
          <w:sz w:val="24"/>
          <w:szCs w:val="24"/>
          <w:lang w:val="en-US" w:eastAsia="sv-SE"/>
          <w14:ligatures w14:val="none"/>
        </w:rPr>
        <w:t>15</w:t>
      </w:r>
      <w:r w:rsidRPr="005734A7">
        <w:rPr>
          <w:rFonts w:ascii="Times New Roman" w:eastAsia="Times New Roman" w:hAnsi="Times New Roman" w:cs="Times New Roman"/>
          <w:b/>
          <w:kern w:val="0"/>
          <w:sz w:val="24"/>
          <w:szCs w:val="24"/>
          <w:lang w:val="en-US" w:eastAsia="sv-SE"/>
          <w14:ligatures w14:val="none"/>
        </w:rPr>
        <w:t xml:space="preserve">: </w:t>
      </w:r>
      <w:r w:rsidRPr="008430C6">
        <w:rPr>
          <w:rFonts w:ascii="Times New Roman" w:eastAsia="Times New Roman" w:hAnsi="Times New Roman" w:cs="Times New Roman"/>
          <w:bCs/>
          <w:kern w:val="0"/>
          <w:sz w:val="24"/>
          <w:szCs w:val="24"/>
          <w:lang w:val="en-US" w:eastAsia="sv-SE"/>
          <w14:ligatures w14:val="none"/>
        </w:rPr>
        <w:t xml:space="preserve">Statistical output of the </w:t>
      </w:r>
      <w:r>
        <w:rPr>
          <w:rFonts w:ascii="Times New Roman" w:hAnsi="Times New Roman" w:cs="Times New Roman"/>
          <w:kern w:val="0"/>
          <w:sz w:val="24"/>
          <w:szCs w:val="24"/>
          <w:lang w:val="en-US"/>
        </w:rPr>
        <w:t>multiple pair</w:t>
      </w:r>
      <w:r w:rsidRPr="008430C6">
        <w:rPr>
          <w:rFonts w:ascii="Times New Roman" w:hAnsi="Times New Roman" w:cs="Times New Roman"/>
          <w:kern w:val="0"/>
          <w:sz w:val="24"/>
          <w:szCs w:val="24"/>
          <w:lang w:val="en-US"/>
        </w:rPr>
        <w:t>wise post-hoc comparisons</w:t>
      </w:r>
      <w:r w:rsidRPr="00742F8A" w:rsidDel="00D31A9A">
        <w:rPr>
          <w:rFonts w:ascii="Times New Roman" w:eastAsia="Times New Roman" w:hAnsi="Times New Roman" w:cs="Times New Roman"/>
          <w:bCs/>
          <w:kern w:val="0"/>
          <w:sz w:val="24"/>
          <w:szCs w:val="24"/>
          <w:lang w:val="en-US" w:eastAsia="sv-SE"/>
          <w14:ligatures w14:val="none"/>
        </w:rPr>
        <w:t xml:space="preserve"> </w:t>
      </w:r>
      <w:r>
        <w:rPr>
          <w:rFonts w:ascii="Times New Roman" w:eastAsia="Times New Roman" w:hAnsi="Times New Roman" w:cs="Times New Roman"/>
          <w:bCs/>
          <w:kern w:val="0"/>
          <w:sz w:val="24"/>
          <w:szCs w:val="24"/>
          <w:lang w:val="en-US" w:eastAsia="sv-SE"/>
          <w14:ligatures w14:val="none"/>
        </w:rPr>
        <w:t>(Experience 1.2, survival with censoring)</w:t>
      </w:r>
    </w:p>
    <w:p w14:paraId="67500BA1" w14:textId="77777777" w:rsidR="00867B55" w:rsidRDefault="00867B55" w:rsidP="00867B55">
      <w:pPr>
        <w:spacing w:after="0" w:line="240" w:lineRule="auto"/>
        <w:jc w:val="center"/>
        <w:rPr>
          <w:rFonts w:ascii="Times New Roman" w:eastAsia="Times New Roman" w:hAnsi="Times New Roman" w:cs="Times New Roman"/>
          <w:b/>
          <w:kern w:val="0"/>
          <w:sz w:val="24"/>
          <w:szCs w:val="24"/>
          <w:lang w:val="en-US" w:eastAsia="sv-SE"/>
          <w14:ligatures w14:val="none"/>
        </w:rPr>
      </w:pPr>
    </w:p>
    <w:tbl>
      <w:tblPr>
        <w:tblStyle w:val="Grilledutableau"/>
        <w:tblW w:w="10252" w:type="dxa"/>
        <w:tblInd w:w="-57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88"/>
        <w:gridCol w:w="3132"/>
        <w:gridCol w:w="3132"/>
      </w:tblGrid>
      <w:tr w:rsidR="00867B55" w14:paraId="3E3EED65" w14:textId="77777777" w:rsidTr="00D84C78">
        <w:tc>
          <w:tcPr>
            <w:tcW w:w="3988" w:type="dxa"/>
            <w:tcBorders>
              <w:top w:val="single" w:sz="4" w:space="0" w:color="auto"/>
              <w:bottom w:val="single" w:sz="4" w:space="0" w:color="auto"/>
            </w:tcBorders>
          </w:tcPr>
          <w:p w14:paraId="04DB1DF9" w14:textId="7A3A4C74" w:rsidR="00867B55" w:rsidRDefault="00A3147C" w:rsidP="00D44FA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reatment</w:t>
            </w:r>
          </w:p>
        </w:tc>
        <w:tc>
          <w:tcPr>
            <w:tcW w:w="3132" w:type="dxa"/>
            <w:tcBorders>
              <w:top w:val="single" w:sz="4" w:space="0" w:color="auto"/>
              <w:bottom w:val="single" w:sz="4" w:space="0" w:color="auto"/>
            </w:tcBorders>
          </w:tcPr>
          <w:p w14:paraId="65197DF2" w14:textId="77777777" w:rsidR="00867B55" w:rsidRDefault="00867B55" w:rsidP="00D44FA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Z. ratio</w:t>
            </w:r>
          </w:p>
        </w:tc>
        <w:tc>
          <w:tcPr>
            <w:tcW w:w="3132" w:type="dxa"/>
            <w:tcBorders>
              <w:top w:val="single" w:sz="4" w:space="0" w:color="auto"/>
              <w:bottom w:val="single" w:sz="4" w:space="0" w:color="auto"/>
            </w:tcBorders>
          </w:tcPr>
          <w:p w14:paraId="1E01985D" w14:textId="77777777" w:rsidR="00867B55" w:rsidRDefault="00867B55" w:rsidP="00D44FA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-value</w:t>
            </w:r>
          </w:p>
        </w:tc>
      </w:tr>
      <w:tr w:rsidR="00867B55" w14:paraId="51C8DCB1" w14:textId="77777777" w:rsidTr="00D84C78">
        <w:tc>
          <w:tcPr>
            <w:tcW w:w="3988" w:type="dxa"/>
            <w:tcBorders>
              <w:top w:val="single" w:sz="4" w:space="0" w:color="auto"/>
            </w:tcBorders>
          </w:tcPr>
          <w:p w14:paraId="0F260BB8" w14:textId="77777777" w:rsidR="00867B55" w:rsidRPr="00A25F6D" w:rsidRDefault="00867B55" w:rsidP="00D44FA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fr-FR"/>
              </w:rPr>
              <w:t>Water</w:t>
            </w:r>
            <w:r w:rsidRPr="00A25F6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/ 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fr-FR"/>
              </w:rPr>
              <w:t>5% glucose</w:t>
            </w:r>
          </w:p>
        </w:tc>
        <w:tc>
          <w:tcPr>
            <w:tcW w:w="3132" w:type="dxa"/>
            <w:tcBorders>
              <w:top w:val="single" w:sz="4" w:space="0" w:color="auto"/>
            </w:tcBorders>
          </w:tcPr>
          <w:p w14:paraId="419C4505" w14:textId="77777777" w:rsidR="00867B55" w:rsidRPr="00213C8D" w:rsidRDefault="00867B55" w:rsidP="00D44FA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6.56</w:t>
            </w:r>
          </w:p>
        </w:tc>
        <w:tc>
          <w:tcPr>
            <w:tcW w:w="3132" w:type="dxa"/>
            <w:tcBorders>
              <w:top w:val="single" w:sz="4" w:space="0" w:color="auto"/>
            </w:tcBorders>
          </w:tcPr>
          <w:p w14:paraId="2310ACFB" w14:textId="77777777" w:rsidR="00867B55" w:rsidRPr="00213C8D" w:rsidRDefault="00867B55" w:rsidP="00D44FA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13C8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&lt; 0.001</w:t>
            </w:r>
          </w:p>
        </w:tc>
      </w:tr>
      <w:tr w:rsidR="00867B55" w14:paraId="7BAF6CC8" w14:textId="77777777" w:rsidTr="00D84C78">
        <w:tc>
          <w:tcPr>
            <w:tcW w:w="3988" w:type="dxa"/>
          </w:tcPr>
          <w:p w14:paraId="21C76565" w14:textId="77777777" w:rsidR="00867B55" w:rsidRPr="00A25F6D" w:rsidRDefault="00867B55" w:rsidP="00D44FA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val="fr-FR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fr-FR"/>
              </w:rPr>
              <w:t>Water</w:t>
            </w:r>
            <w:r w:rsidRPr="00A25F6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/ </w:t>
            </w:r>
            <w:r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val="fr-FR"/>
              </w:rPr>
              <w:t xml:space="preserve">I. 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val="fr-FR"/>
              </w:rPr>
              <w:t>coccinea</w:t>
            </w:r>
            <w:proofErr w:type="spellEnd"/>
          </w:p>
        </w:tc>
        <w:tc>
          <w:tcPr>
            <w:tcW w:w="3132" w:type="dxa"/>
          </w:tcPr>
          <w:p w14:paraId="7989872A" w14:textId="77777777" w:rsidR="00867B55" w:rsidRPr="00213C8D" w:rsidRDefault="00867B55" w:rsidP="00D44FA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4.49</w:t>
            </w:r>
          </w:p>
        </w:tc>
        <w:tc>
          <w:tcPr>
            <w:tcW w:w="3132" w:type="dxa"/>
          </w:tcPr>
          <w:p w14:paraId="2C134E4B" w14:textId="77777777" w:rsidR="00867B55" w:rsidRPr="00213C8D" w:rsidRDefault="00867B55" w:rsidP="00D44FA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213C8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&lt; 0.001</w:t>
            </w:r>
          </w:p>
        </w:tc>
      </w:tr>
      <w:tr w:rsidR="00867B55" w14:paraId="2F39ADF7" w14:textId="77777777" w:rsidTr="00D84C78">
        <w:tc>
          <w:tcPr>
            <w:tcW w:w="3988" w:type="dxa"/>
          </w:tcPr>
          <w:p w14:paraId="13ED372F" w14:textId="77777777" w:rsidR="00867B55" w:rsidRPr="00A25F6D" w:rsidRDefault="00867B55" w:rsidP="00D44FA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val="fr-FR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fr-FR"/>
              </w:rPr>
              <w:t>Water</w:t>
            </w:r>
            <w:r w:rsidRPr="00A25F6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/ </w:t>
            </w:r>
            <w:r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val="fr-FR"/>
              </w:rPr>
              <w:t xml:space="preserve">C. 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val="fr-FR"/>
              </w:rPr>
              <w:t>pulcherrima</w:t>
            </w:r>
            <w:proofErr w:type="spellEnd"/>
          </w:p>
        </w:tc>
        <w:tc>
          <w:tcPr>
            <w:tcW w:w="3132" w:type="dxa"/>
          </w:tcPr>
          <w:p w14:paraId="0E6AC9BD" w14:textId="77777777" w:rsidR="00867B55" w:rsidRPr="00213C8D" w:rsidRDefault="00867B55" w:rsidP="00D44FA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3.85</w:t>
            </w:r>
          </w:p>
        </w:tc>
        <w:tc>
          <w:tcPr>
            <w:tcW w:w="3132" w:type="dxa"/>
          </w:tcPr>
          <w:p w14:paraId="31CA0BF6" w14:textId="77777777" w:rsidR="00867B55" w:rsidRPr="00213C8D" w:rsidRDefault="00867B55" w:rsidP="00D44FA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213C8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&lt; 0.001</w:t>
            </w:r>
          </w:p>
        </w:tc>
      </w:tr>
      <w:tr w:rsidR="00867B55" w14:paraId="66C4D860" w14:textId="77777777" w:rsidTr="00D84C78">
        <w:tc>
          <w:tcPr>
            <w:tcW w:w="3988" w:type="dxa"/>
          </w:tcPr>
          <w:p w14:paraId="52D3AF27" w14:textId="77777777" w:rsidR="00867B55" w:rsidRPr="00A25F6D" w:rsidRDefault="00867B55" w:rsidP="00D44FA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fr-FR"/>
              </w:rPr>
              <w:t>Water</w:t>
            </w:r>
            <w:r w:rsidRPr="00A25F6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/ </w:t>
            </w:r>
            <w:r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val="fr-FR"/>
              </w:rPr>
              <w:t xml:space="preserve">C. 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val="fr-FR"/>
              </w:rPr>
              <w:t>indicum</w:t>
            </w:r>
            <w:proofErr w:type="spellEnd"/>
          </w:p>
        </w:tc>
        <w:tc>
          <w:tcPr>
            <w:tcW w:w="3132" w:type="dxa"/>
          </w:tcPr>
          <w:p w14:paraId="1DF33D84" w14:textId="77777777" w:rsidR="00867B55" w:rsidRPr="00213C8D" w:rsidRDefault="00867B55" w:rsidP="00D44FA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3.48</w:t>
            </w:r>
          </w:p>
        </w:tc>
        <w:tc>
          <w:tcPr>
            <w:tcW w:w="3132" w:type="dxa"/>
          </w:tcPr>
          <w:p w14:paraId="178BBC55" w14:textId="77777777" w:rsidR="00867B55" w:rsidRPr="00213C8D" w:rsidRDefault="00867B55" w:rsidP="00D44FA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13C8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.005</w:t>
            </w:r>
          </w:p>
        </w:tc>
      </w:tr>
      <w:tr w:rsidR="00867B55" w14:paraId="1E9555FF" w14:textId="77777777" w:rsidTr="00D84C78">
        <w:tc>
          <w:tcPr>
            <w:tcW w:w="3988" w:type="dxa"/>
          </w:tcPr>
          <w:p w14:paraId="28ADD05D" w14:textId="77777777" w:rsidR="00867B55" w:rsidRPr="00A25F6D" w:rsidRDefault="00867B55" w:rsidP="00D44FA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fr-FR"/>
              </w:rPr>
              <w:t>5% glucose</w:t>
            </w:r>
            <w:r w:rsidRPr="00A25F6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/ </w:t>
            </w:r>
            <w:r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val="fr-FR"/>
              </w:rPr>
              <w:t xml:space="preserve">I. 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val="fr-FR"/>
              </w:rPr>
              <w:t>coccinea</w:t>
            </w:r>
            <w:proofErr w:type="spellEnd"/>
          </w:p>
        </w:tc>
        <w:tc>
          <w:tcPr>
            <w:tcW w:w="3132" w:type="dxa"/>
          </w:tcPr>
          <w:p w14:paraId="2F1F526F" w14:textId="77777777" w:rsidR="00867B55" w:rsidRPr="00213C8D" w:rsidRDefault="00867B55" w:rsidP="00D44FA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8.10</w:t>
            </w:r>
          </w:p>
        </w:tc>
        <w:tc>
          <w:tcPr>
            <w:tcW w:w="3132" w:type="dxa"/>
          </w:tcPr>
          <w:p w14:paraId="5FAA2D36" w14:textId="77777777" w:rsidR="00867B55" w:rsidRPr="00213C8D" w:rsidRDefault="00867B55" w:rsidP="00D44FA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213C8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&lt; 0.001</w:t>
            </w:r>
          </w:p>
        </w:tc>
      </w:tr>
      <w:tr w:rsidR="00867B55" w14:paraId="270CBA0B" w14:textId="77777777" w:rsidTr="00D84C78">
        <w:tc>
          <w:tcPr>
            <w:tcW w:w="3988" w:type="dxa"/>
          </w:tcPr>
          <w:p w14:paraId="6210E842" w14:textId="77777777" w:rsidR="00867B55" w:rsidRPr="00A25F6D" w:rsidRDefault="00867B55" w:rsidP="00D44FA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fr-FR"/>
              </w:rPr>
              <w:t>5% glucose</w:t>
            </w:r>
            <w:r w:rsidRPr="00A25F6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/ </w:t>
            </w:r>
            <w:r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val="fr-FR"/>
              </w:rPr>
              <w:t xml:space="preserve">C. 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val="fr-FR"/>
              </w:rPr>
              <w:t>pulcherrima</w:t>
            </w:r>
            <w:proofErr w:type="spellEnd"/>
          </w:p>
        </w:tc>
        <w:tc>
          <w:tcPr>
            <w:tcW w:w="3132" w:type="dxa"/>
          </w:tcPr>
          <w:p w14:paraId="3DAB16E6" w14:textId="77777777" w:rsidR="00867B55" w:rsidRPr="00213C8D" w:rsidRDefault="00867B55" w:rsidP="00D44FA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8.92</w:t>
            </w:r>
          </w:p>
        </w:tc>
        <w:tc>
          <w:tcPr>
            <w:tcW w:w="3132" w:type="dxa"/>
          </w:tcPr>
          <w:p w14:paraId="679A571C" w14:textId="77777777" w:rsidR="00867B55" w:rsidRPr="00213C8D" w:rsidRDefault="00867B55" w:rsidP="00D44FA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213C8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&lt; 0.001</w:t>
            </w:r>
          </w:p>
        </w:tc>
      </w:tr>
      <w:tr w:rsidR="00867B55" w14:paraId="56508CDF" w14:textId="77777777" w:rsidTr="00D84C78">
        <w:tc>
          <w:tcPr>
            <w:tcW w:w="3988" w:type="dxa"/>
          </w:tcPr>
          <w:p w14:paraId="2E4A0EEA" w14:textId="77777777" w:rsidR="00867B55" w:rsidRPr="00A25F6D" w:rsidRDefault="00867B55" w:rsidP="00D44FA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fr-FR"/>
              </w:rPr>
              <w:t>5% glucose</w:t>
            </w:r>
            <w:r w:rsidRPr="00A25F6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/ </w:t>
            </w:r>
            <w:r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val="fr-FR"/>
              </w:rPr>
              <w:t xml:space="preserve">C. 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val="fr-FR"/>
              </w:rPr>
              <w:t>indicum</w:t>
            </w:r>
            <w:proofErr w:type="spellEnd"/>
          </w:p>
        </w:tc>
        <w:tc>
          <w:tcPr>
            <w:tcW w:w="3132" w:type="dxa"/>
          </w:tcPr>
          <w:p w14:paraId="6A2AF575" w14:textId="77777777" w:rsidR="00867B55" w:rsidRPr="00213C8D" w:rsidRDefault="00867B55" w:rsidP="00D44FA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4.89</w:t>
            </w:r>
          </w:p>
        </w:tc>
        <w:tc>
          <w:tcPr>
            <w:tcW w:w="3132" w:type="dxa"/>
          </w:tcPr>
          <w:p w14:paraId="0D176A2A" w14:textId="77777777" w:rsidR="00867B55" w:rsidRPr="00213C8D" w:rsidRDefault="00867B55" w:rsidP="00D44FA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213C8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&lt; 0.001</w:t>
            </w:r>
          </w:p>
        </w:tc>
      </w:tr>
      <w:tr w:rsidR="00867B55" w14:paraId="432435D5" w14:textId="77777777" w:rsidTr="00D84C78">
        <w:tc>
          <w:tcPr>
            <w:tcW w:w="3988" w:type="dxa"/>
          </w:tcPr>
          <w:p w14:paraId="6B392904" w14:textId="77777777" w:rsidR="00867B55" w:rsidRPr="00CB5B7B" w:rsidRDefault="00867B55" w:rsidP="00D44FA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fr-FR"/>
              </w:rPr>
            </w:pPr>
            <w:r w:rsidRPr="00CB5B7B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val="fr-FR"/>
              </w:rPr>
              <w:t>I.</w:t>
            </w:r>
            <w:r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val="fr-FR"/>
              </w:rPr>
              <w:t xml:space="preserve"> </w:t>
            </w:r>
            <w:proofErr w:type="spellStart"/>
            <w:r w:rsidRPr="00CB5B7B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val="fr-FR"/>
              </w:rPr>
              <w:t>coccinea</w:t>
            </w:r>
            <w:proofErr w:type="spellEnd"/>
            <w:r w:rsidRPr="00CB5B7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/ </w:t>
            </w:r>
            <w:r w:rsidRPr="00CB5B7B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>C</w:t>
            </w:r>
            <w:r w:rsidRPr="00CB5B7B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val="fr-FR"/>
              </w:rPr>
              <w:t xml:space="preserve">. </w:t>
            </w:r>
            <w:proofErr w:type="spellStart"/>
            <w:r w:rsidRPr="00CB5B7B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val="fr-FR"/>
              </w:rPr>
              <w:t>pulcherrima</w:t>
            </w:r>
            <w:proofErr w:type="spellEnd"/>
          </w:p>
        </w:tc>
        <w:tc>
          <w:tcPr>
            <w:tcW w:w="3132" w:type="dxa"/>
          </w:tcPr>
          <w:p w14:paraId="0AE76EC6" w14:textId="77777777" w:rsidR="00867B55" w:rsidRPr="00213C8D" w:rsidRDefault="00867B55" w:rsidP="00D44FA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.02</w:t>
            </w:r>
          </w:p>
        </w:tc>
        <w:tc>
          <w:tcPr>
            <w:tcW w:w="3132" w:type="dxa"/>
          </w:tcPr>
          <w:p w14:paraId="6B916031" w14:textId="77777777" w:rsidR="00867B55" w:rsidRPr="00213C8D" w:rsidRDefault="00867B55" w:rsidP="00D44FA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85</w:t>
            </w:r>
          </w:p>
        </w:tc>
      </w:tr>
      <w:tr w:rsidR="00867B55" w14:paraId="626EA938" w14:textId="77777777" w:rsidTr="00D84C78">
        <w:tc>
          <w:tcPr>
            <w:tcW w:w="3988" w:type="dxa"/>
          </w:tcPr>
          <w:p w14:paraId="5F31F3EF" w14:textId="77777777" w:rsidR="00867B55" w:rsidRDefault="00867B55" w:rsidP="00D44FA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fr-FR"/>
              </w:rPr>
            </w:pPr>
            <w:r w:rsidRPr="00CB5B7B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val="fr-FR"/>
              </w:rPr>
              <w:t>I.</w:t>
            </w:r>
            <w:r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val="fr-FR"/>
              </w:rPr>
              <w:t xml:space="preserve"> </w:t>
            </w:r>
            <w:proofErr w:type="spellStart"/>
            <w:r w:rsidRPr="00CB5B7B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val="fr-FR"/>
              </w:rPr>
              <w:t>coccinea</w:t>
            </w:r>
            <w:proofErr w:type="spellEnd"/>
            <w:r w:rsidRPr="00CB5B7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/ </w:t>
            </w:r>
            <w:r w:rsidRPr="00CB5B7B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>C</w:t>
            </w:r>
            <w:r w:rsidRPr="00CB5B7B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val="fr-FR"/>
              </w:rPr>
              <w:t xml:space="preserve">. 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val="fr-FR"/>
              </w:rPr>
              <w:t>indicum</w:t>
            </w:r>
            <w:proofErr w:type="spellEnd"/>
          </w:p>
        </w:tc>
        <w:tc>
          <w:tcPr>
            <w:tcW w:w="3132" w:type="dxa"/>
          </w:tcPr>
          <w:p w14:paraId="1A680393" w14:textId="77777777" w:rsidR="00867B55" w:rsidRPr="00213C8D" w:rsidRDefault="00867B55" w:rsidP="00D44FA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1.55</w:t>
            </w:r>
          </w:p>
        </w:tc>
        <w:tc>
          <w:tcPr>
            <w:tcW w:w="3132" w:type="dxa"/>
          </w:tcPr>
          <w:p w14:paraId="235DD986" w14:textId="77777777" w:rsidR="00867B55" w:rsidRPr="00213C8D" w:rsidRDefault="00867B55" w:rsidP="00D44FA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213C8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&lt; 0.001</w:t>
            </w:r>
          </w:p>
        </w:tc>
      </w:tr>
      <w:tr w:rsidR="00867B55" w14:paraId="220526C4" w14:textId="77777777" w:rsidTr="00D84C78">
        <w:tc>
          <w:tcPr>
            <w:tcW w:w="3988" w:type="dxa"/>
          </w:tcPr>
          <w:p w14:paraId="4A5EA462" w14:textId="77777777" w:rsidR="00867B55" w:rsidRDefault="00867B55" w:rsidP="00D44FA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fr-FR"/>
              </w:rPr>
            </w:pPr>
            <w:r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val="fr-FR"/>
              </w:rPr>
              <w:t xml:space="preserve">C. 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val="fr-FR"/>
              </w:rPr>
              <w:t>pulcherrima</w:t>
            </w:r>
            <w:proofErr w:type="spellEnd"/>
            <w:r w:rsidRPr="00CB5B7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/ </w:t>
            </w:r>
            <w:r w:rsidRPr="00CB5B7B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>C</w:t>
            </w:r>
            <w:r w:rsidRPr="00CB5B7B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val="fr-FR"/>
              </w:rPr>
              <w:t xml:space="preserve">. 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val="fr-FR"/>
              </w:rPr>
              <w:t>indicum</w:t>
            </w:r>
            <w:proofErr w:type="spellEnd"/>
          </w:p>
        </w:tc>
        <w:tc>
          <w:tcPr>
            <w:tcW w:w="3132" w:type="dxa"/>
          </w:tcPr>
          <w:p w14:paraId="2BD511AE" w14:textId="77777777" w:rsidR="00867B55" w:rsidRPr="00213C8D" w:rsidRDefault="00867B55" w:rsidP="00D44FA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0.82</w:t>
            </w:r>
          </w:p>
        </w:tc>
        <w:tc>
          <w:tcPr>
            <w:tcW w:w="3132" w:type="dxa"/>
          </w:tcPr>
          <w:p w14:paraId="2813FE07" w14:textId="77777777" w:rsidR="00867B55" w:rsidRPr="00213C8D" w:rsidRDefault="00867B55" w:rsidP="00D44FA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213C8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&lt; 0.001</w:t>
            </w:r>
          </w:p>
        </w:tc>
      </w:tr>
      <w:bookmarkEnd w:id="5"/>
    </w:tbl>
    <w:p w14:paraId="5703433C" w14:textId="77777777" w:rsidR="00867B55" w:rsidRDefault="00867B55" w:rsidP="00DE4BC0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kern w:val="0"/>
          <w:sz w:val="24"/>
          <w:szCs w:val="24"/>
          <w:lang w:val="en-US" w:eastAsia="sv-SE"/>
          <w14:ligatures w14:val="none"/>
        </w:rPr>
      </w:pPr>
    </w:p>
    <w:p w14:paraId="50C61C13" w14:textId="77777777" w:rsidR="0038523F" w:rsidRDefault="0038523F" w:rsidP="00DE4BC0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kern w:val="0"/>
          <w:sz w:val="24"/>
          <w:szCs w:val="24"/>
          <w:lang w:val="en-US" w:eastAsia="sv-SE"/>
          <w14:ligatures w14:val="none"/>
        </w:rPr>
      </w:pPr>
    </w:p>
    <w:p w14:paraId="1625BA06" w14:textId="2D58C8EF" w:rsidR="00867B55" w:rsidRPr="0099655C" w:rsidRDefault="00867B55" w:rsidP="0038523F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5734A7">
        <w:rPr>
          <w:rFonts w:ascii="Times New Roman" w:eastAsia="Times New Roman" w:hAnsi="Times New Roman" w:cs="Times New Roman"/>
          <w:b/>
          <w:kern w:val="0"/>
          <w:sz w:val="24"/>
          <w:szCs w:val="24"/>
          <w:lang w:val="en-US" w:eastAsia="sv-SE"/>
          <w14:ligatures w14:val="none"/>
        </w:rPr>
        <w:t xml:space="preserve">Supplementary </w:t>
      </w:r>
      <w:r w:rsidRPr="008430C6">
        <w:rPr>
          <w:rFonts w:ascii="Times New Roman" w:eastAsia="Times New Roman" w:hAnsi="Times New Roman" w:cs="Times New Roman"/>
          <w:b/>
          <w:kern w:val="0"/>
          <w:sz w:val="24"/>
          <w:szCs w:val="24"/>
          <w:lang w:val="en-US" w:eastAsia="sv-SE"/>
          <w14:ligatures w14:val="none"/>
        </w:rPr>
        <w:t xml:space="preserve">Table </w:t>
      </w:r>
      <w:r>
        <w:rPr>
          <w:rFonts w:ascii="Times New Roman" w:eastAsia="Times New Roman" w:hAnsi="Times New Roman" w:cs="Times New Roman"/>
          <w:b/>
          <w:kern w:val="0"/>
          <w:sz w:val="24"/>
          <w:szCs w:val="24"/>
          <w:lang w:val="en-US" w:eastAsia="sv-SE"/>
          <w14:ligatures w14:val="none"/>
        </w:rPr>
        <w:t>16</w:t>
      </w:r>
      <w:r w:rsidRPr="008430C6">
        <w:rPr>
          <w:rFonts w:ascii="Times New Roman" w:eastAsia="Times New Roman" w:hAnsi="Times New Roman" w:cs="Times New Roman"/>
          <w:b/>
          <w:kern w:val="0"/>
          <w:sz w:val="24"/>
          <w:szCs w:val="24"/>
          <w:lang w:val="en-US" w:eastAsia="sv-SE"/>
          <w14:ligatures w14:val="none"/>
        </w:rPr>
        <w:t xml:space="preserve">: </w:t>
      </w:r>
      <w:r w:rsidRPr="00204B45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Risk of mosquito survival (hazard ratio) </w:t>
      </w:r>
      <w:r w:rsidRPr="000F4883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with censoring </w:t>
      </w:r>
      <w:r w:rsidRPr="00204B45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for each treatment relative to the control (water). </w:t>
      </w:r>
      <w:proofErr w:type="gramStart"/>
      <w:r w:rsidRPr="00204B45">
        <w:rPr>
          <w:rFonts w:ascii="Times New Roman" w:eastAsia="Times New Roman" w:hAnsi="Times New Roman" w:cs="Times New Roman"/>
          <w:sz w:val="24"/>
          <w:szCs w:val="24"/>
          <w:lang w:val="en-US"/>
        </w:rPr>
        <w:t>lower</w:t>
      </w:r>
      <w:proofErr w:type="gramEnd"/>
      <w:r w:rsidRPr="00204B45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.95 - upper .95 represents the 95% confidence interval around the hazard ratio </w:t>
      </w:r>
      <w:r w:rsidR="006F72B5">
        <w:rPr>
          <w:rFonts w:ascii="Times New Roman" w:eastAsia="Times New Roman" w:hAnsi="Times New Roman" w:cs="Times New Roman"/>
          <w:sz w:val="24"/>
          <w:szCs w:val="24"/>
          <w:lang w:val="en-US"/>
        </w:rPr>
        <w:t>(</w:t>
      </w:r>
      <w:r w:rsidR="006F72B5" w:rsidRPr="0099655C">
        <w:rPr>
          <w:rFonts w:ascii="Times New Roman" w:eastAsia="Times New Roman" w:hAnsi="Times New Roman" w:cs="Times New Roman"/>
          <w:sz w:val="24"/>
          <w:szCs w:val="24"/>
          <w:lang w:val="en-US"/>
        </w:rPr>
        <w:t>Additional survival assay</w:t>
      </w:r>
      <w:r w:rsidR="006F72B5" w:rsidRPr="0099655C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)</w:t>
      </w:r>
    </w:p>
    <w:p w14:paraId="405E2A4F" w14:textId="77777777" w:rsidR="00867B55" w:rsidRPr="00204B45" w:rsidRDefault="00867B55" w:rsidP="00867B55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tbl>
      <w:tblPr>
        <w:tblW w:w="10080" w:type="dxa"/>
        <w:tblInd w:w="-36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835"/>
        <w:gridCol w:w="4005"/>
        <w:gridCol w:w="1590"/>
        <w:gridCol w:w="1650"/>
      </w:tblGrid>
      <w:tr w:rsidR="00867B55" w:rsidRPr="0048676A" w14:paraId="47E254FB" w14:textId="77777777" w:rsidTr="000F4883">
        <w:trPr>
          <w:trHeight w:val="575"/>
        </w:trPr>
        <w:tc>
          <w:tcPr>
            <w:tcW w:w="28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89E007" w14:textId="2BB6FD21" w:rsidR="00867B55" w:rsidRPr="0048676A" w:rsidRDefault="00A3147C" w:rsidP="000F488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reatment</w:t>
            </w:r>
            <w:proofErr w:type="spellEnd"/>
          </w:p>
        </w:tc>
        <w:tc>
          <w:tcPr>
            <w:tcW w:w="400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6469BF" w14:textId="77777777" w:rsidR="00867B55" w:rsidRPr="0048676A" w:rsidRDefault="00867B55" w:rsidP="000F488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48676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Hazard ratio (</w:t>
            </w:r>
            <w:proofErr w:type="spellStart"/>
            <w:r w:rsidRPr="0048676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lower</w:t>
            </w:r>
            <w:proofErr w:type="spellEnd"/>
            <w:r w:rsidRPr="0048676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.95 - </w:t>
            </w:r>
            <w:proofErr w:type="spellStart"/>
            <w:r w:rsidRPr="0048676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upper</w:t>
            </w:r>
            <w:proofErr w:type="spellEnd"/>
            <w:r w:rsidRPr="0048676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.95)</w:t>
            </w:r>
          </w:p>
        </w:tc>
        <w:tc>
          <w:tcPr>
            <w:tcW w:w="159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39B24E" w14:textId="77777777" w:rsidR="00867B55" w:rsidRPr="0048676A" w:rsidRDefault="00867B55" w:rsidP="000F488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48676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Z</w:t>
            </w:r>
          </w:p>
        </w:tc>
        <w:tc>
          <w:tcPr>
            <w:tcW w:w="16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7A4629" w14:textId="77777777" w:rsidR="00867B55" w:rsidRPr="0048676A" w:rsidRDefault="00867B55" w:rsidP="000F488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48676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-value</w:t>
            </w:r>
          </w:p>
        </w:tc>
      </w:tr>
      <w:tr w:rsidR="00867B55" w:rsidRPr="0048676A" w14:paraId="2EFBD5DC" w14:textId="77777777" w:rsidTr="000F4883">
        <w:trPr>
          <w:trHeight w:val="31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E302F7" w14:textId="77777777" w:rsidR="00867B55" w:rsidRPr="0048676A" w:rsidRDefault="00867B55" w:rsidP="000F488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676A">
              <w:rPr>
                <w:rFonts w:ascii="Times New Roman" w:eastAsia="Times New Roman" w:hAnsi="Times New Roman" w:cs="Times New Roman"/>
                <w:sz w:val="24"/>
                <w:szCs w:val="24"/>
              </w:rPr>
              <w:t>5% glucose</w:t>
            </w:r>
          </w:p>
        </w:tc>
        <w:tc>
          <w:tcPr>
            <w:tcW w:w="400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F59925" w14:textId="77777777" w:rsidR="00867B55" w:rsidRPr="0048676A" w:rsidRDefault="00867B55" w:rsidP="000F488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676A">
              <w:rPr>
                <w:rFonts w:ascii="Times New Roman" w:eastAsia="Times New Roman" w:hAnsi="Times New Roman" w:cs="Times New Roman"/>
                <w:sz w:val="24"/>
                <w:szCs w:val="24"/>
              </w:rPr>
              <w:t>74.97 (0.01-0.02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00EAFE" w14:textId="77777777" w:rsidR="00867B55" w:rsidRPr="0048676A" w:rsidRDefault="00867B55" w:rsidP="000F488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676A">
              <w:rPr>
                <w:rFonts w:ascii="Times New Roman" w:eastAsia="Times New Roman" w:hAnsi="Times New Roman" w:cs="Times New Roman"/>
                <w:sz w:val="24"/>
                <w:szCs w:val="24"/>
              </w:rPr>
              <w:t>16.82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440836" w14:textId="77777777" w:rsidR="00867B55" w:rsidRPr="0048676A" w:rsidRDefault="00867B55" w:rsidP="000F488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48676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&lt; 0.001</w:t>
            </w:r>
          </w:p>
        </w:tc>
      </w:tr>
      <w:tr w:rsidR="00867B55" w:rsidRPr="0048676A" w14:paraId="3F8FBDD1" w14:textId="77777777" w:rsidTr="000F4883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483563" w14:textId="77777777" w:rsidR="00867B55" w:rsidRPr="0048676A" w:rsidRDefault="00867B55" w:rsidP="000F488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48676A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Ixora </w:t>
            </w:r>
            <w:proofErr w:type="spellStart"/>
            <w:r w:rsidRPr="0048676A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occinea</w:t>
            </w:r>
            <w:proofErr w:type="spellEnd"/>
          </w:p>
        </w:tc>
        <w:tc>
          <w:tcPr>
            <w:tcW w:w="400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34CFFD" w14:textId="77777777" w:rsidR="00867B55" w:rsidRPr="0048676A" w:rsidRDefault="00867B55" w:rsidP="000F488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676A">
              <w:rPr>
                <w:rFonts w:ascii="Times New Roman" w:eastAsia="Times New Roman" w:hAnsi="Times New Roman" w:cs="Times New Roman"/>
                <w:sz w:val="24"/>
                <w:szCs w:val="24"/>
              </w:rPr>
              <w:t>9.97 (0.07-0.14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1BD928" w14:textId="77777777" w:rsidR="00867B55" w:rsidRPr="0048676A" w:rsidRDefault="00867B55" w:rsidP="000F488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676A">
              <w:rPr>
                <w:rFonts w:ascii="Times New Roman" w:eastAsia="Times New Roman" w:hAnsi="Times New Roman" w:cs="Times New Roman"/>
                <w:sz w:val="24"/>
                <w:szCs w:val="24"/>
              </w:rPr>
              <w:t>14.29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668881" w14:textId="77777777" w:rsidR="00867B55" w:rsidRPr="0048676A" w:rsidRDefault="00867B55" w:rsidP="000F488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48676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&lt; 0.001</w:t>
            </w:r>
          </w:p>
        </w:tc>
      </w:tr>
      <w:tr w:rsidR="00867B55" w:rsidRPr="0048676A" w14:paraId="7173EE2C" w14:textId="77777777" w:rsidTr="000F4883">
        <w:trPr>
          <w:trHeight w:val="41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71C5A2" w14:textId="77777777" w:rsidR="00867B55" w:rsidRPr="0048676A" w:rsidRDefault="00867B55" w:rsidP="000F488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8676A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aesalpinia</w:t>
            </w:r>
            <w:proofErr w:type="spellEnd"/>
            <w:r w:rsidRPr="0048676A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48676A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ulcherrima</w:t>
            </w:r>
            <w:proofErr w:type="spellEnd"/>
          </w:p>
        </w:tc>
        <w:tc>
          <w:tcPr>
            <w:tcW w:w="400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B78F01" w14:textId="77777777" w:rsidR="00867B55" w:rsidRPr="0048676A" w:rsidRDefault="00867B55" w:rsidP="000F488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676A">
              <w:rPr>
                <w:rFonts w:ascii="Times New Roman" w:eastAsia="Times New Roman" w:hAnsi="Times New Roman" w:cs="Times New Roman"/>
                <w:sz w:val="24"/>
                <w:szCs w:val="24"/>
              </w:rPr>
              <w:t>9.05 (0.08-0.15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F5C0DB" w14:textId="77777777" w:rsidR="00867B55" w:rsidRPr="0048676A" w:rsidRDefault="00867B55" w:rsidP="000F488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676A">
              <w:rPr>
                <w:rFonts w:ascii="Times New Roman" w:eastAsia="Times New Roman" w:hAnsi="Times New Roman" w:cs="Times New Roman"/>
                <w:sz w:val="24"/>
                <w:szCs w:val="24"/>
              </w:rPr>
              <w:t>13.87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F43A78" w14:textId="77777777" w:rsidR="00867B55" w:rsidRPr="0048676A" w:rsidRDefault="00867B55" w:rsidP="000F488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48676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&lt; 0.001</w:t>
            </w:r>
          </w:p>
        </w:tc>
      </w:tr>
      <w:tr w:rsidR="00867B55" w:rsidRPr="0048676A" w14:paraId="74044058" w14:textId="77777777" w:rsidTr="000F4883">
        <w:trPr>
          <w:trHeight w:val="342"/>
        </w:trPr>
        <w:tc>
          <w:tcPr>
            <w:tcW w:w="283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85135C" w14:textId="77777777" w:rsidR="00867B55" w:rsidRPr="0048676A" w:rsidRDefault="00867B55" w:rsidP="000F488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8676A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ombretum</w:t>
            </w:r>
            <w:proofErr w:type="spellEnd"/>
            <w:r w:rsidRPr="0048676A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48676A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indicum</w:t>
            </w:r>
            <w:proofErr w:type="spellEnd"/>
          </w:p>
        </w:tc>
        <w:tc>
          <w:tcPr>
            <w:tcW w:w="400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447030" w14:textId="77777777" w:rsidR="00867B55" w:rsidRPr="0048676A" w:rsidRDefault="00867B55" w:rsidP="000F488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676A">
              <w:rPr>
                <w:rFonts w:ascii="Times New Roman" w:eastAsia="Times New Roman" w:hAnsi="Times New Roman" w:cs="Times New Roman"/>
                <w:sz w:val="24"/>
                <w:szCs w:val="24"/>
              </w:rPr>
              <w:t>1.46 (0.54-0.87)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90AB05" w14:textId="77777777" w:rsidR="00867B55" w:rsidRPr="0048676A" w:rsidRDefault="00867B55" w:rsidP="000F488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676A">
              <w:rPr>
                <w:rFonts w:ascii="Times New Roman" w:eastAsia="Times New Roman" w:hAnsi="Times New Roman" w:cs="Times New Roman"/>
                <w:sz w:val="24"/>
                <w:szCs w:val="24"/>
              </w:rPr>
              <w:t>3.12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FDA087" w14:textId="77777777" w:rsidR="00867B55" w:rsidRPr="0048676A" w:rsidRDefault="00867B55" w:rsidP="000F488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48676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.002</w:t>
            </w:r>
          </w:p>
        </w:tc>
      </w:tr>
    </w:tbl>
    <w:p w14:paraId="62255FFC" w14:textId="5D0D4A27" w:rsidR="00867B55" w:rsidRDefault="00867B55" w:rsidP="00867B55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61E2A3BE" w14:textId="4EB09E3E" w:rsidR="0099655C" w:rsidRDefault="0099655C" w:rsidP="00867B55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68B391C7" w14:textId="4BEC76A7" w:rsidR="0099655C" w:rsidRDefault="0099655C" w:rsidP="00867B55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4990CC12" w14:textId="52F19B7D" w:rsidR="0099655C" w:rsidRDefault="0099655C" w:rsidP="00867B55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19E6F928" w14:textId="4CF138D7" w:rsidR="0099655C" w:rsidRDefault="0099655C" w:rsidP="00867B55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5D1E6A9E" w14:textId="77777777" w:rsidR="0099655C" w:rsidRPr="0048676A" w:rsidRDefault="0099655C" w:rsidP="00867B55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4EE035AA" w14:textId="77777777" w:rsidR="00867B55" w:rsidRDefault="00867B55" w:rsidP="00867B55">
      <w:pPr>
        <w:spacing w:after="0" w:line="276" w:lineRule="auto"/>
        <w:jc w:val="both"/>
        <w:rPr>
          <w:rFonts w:ascii="Times New Roman" w:eastAsia="Times New Roman" w:hAnsi="Times New Roman" w:cs="Times New Roman"/>
          <w:b/>
          <w:kern w:val="0"/>
          <w:sz w:val="24"/>
          <w:szCs w:val="24"/>
          <w:lang w:val="en-US" w:eastAsia="sv-SE"/>
          <w14:ligatures w14:val="none"/>
        </w:rPr>
      </w:pPr>
    </w:p>
    <w:p w14:paraId="6D3B2C9D" w14:textId="41A569A0" w:rsidR="0099655C" w:rsidRPr="005734A7" w:rsidRDefault="0099655C" w:rsidP="0099655C">
      <w:pPr>
        <w:spacing w:after="0" w:line="276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sv-SE"/>
          <w14:ligatures w14:val="none"/>
        </w:rPr>
      </w:pPr>
      <w:r w:rsidRPr="005734A7">
        <w:rPr>
          <w:rFonts w:ascii="Times New Roman" w:eastAsia="Times New Roman" w:hAnsi="Times New Roman" w:cs="Times New Roman"/>
          <w:b/>
          <w:kern w:val="0"/>
          <w:sz w:val="24"/>
          <w:szCs w:val="24"/>
          <w:lang w:val="en-US" w:eastAsia="sv-SE"/>
          <w14:ligatures w14:val="none"/>
        </w:rPr>
        <w:lastRenderedPageBreak/>
        <w:t xml:space="preserve">Supplementary Table </w:t>
      </w:r>
      <w:r>
        <w:rPr>
          <w:rFonts w:ascii="Times New Roman" w:eastAsia="Times New Roman" w:hAnsi="Times New Roman" w:cs="Times New Roman"/>
          <w:b/>
          <w:kern w:val="0"/>
          <w:sz w:val="24"/>
          <w:szCs w:val="24"/>
          <w:lang w:val="en-US" w:eastAsia="sv-SE"/>
          <w14:ligatures w14:val="none"/>
        </w:rPr>
        <w:t>17</w:t>
      </w:r>
      <w:r w:rsidRPr="005734A7">
        <w:rPr>
          <w:rFonts w:ascii="Times New Roman" w:eastAsia="Times New Roman" w:hAnsi="Times New Roman" w:cs="Times New Roman"/>
          <w:b/>
          <w:kern w:val="0"/>
          <w:sz w:val="24"/>
          <w:szCs w:val="24"/>
          <w:lang w:val="en-US" w:eastAsia="sv-SE"/>
          <w14:ligatures w14:val="none"/>
        </w:rPr>
        <w:t xml:space="preserve">: </w:t>
      </w:r>
      <w:r w:rsidRPr="008430C6">
        <w:rPr>
          <w:rFonts w:ascii="Times New Roman" w:eastAsia="Times New Roman" w:hAnsi="Times New Roman" w:cs="Times New Roman"/>
          <w:kern w:val="0"/>
          <w:sz w:val="24"/>
          <w:szCs w:val="24"/>
          <w:lang w:val="en-US" w:eastAsia="sv-SE"/>
          <w14:ligatures w14:val="none"/>
        </w:rPr>
        <w:t>Output of the statistical</w:t>
      </w:r>
      <w:r w:rsidRPr="005734A7">
        <w:rPr>
          <w:rFonts w:ascii="Times New Roman" w:eastAsia="Times New Roman" w:hAnsi="Times New Roman" w:cs="Times New Roman"/>
          <w:kern w:val="0"/>
          <w:sz w:val="24"/>
          <w:szCs w:val="24"/>
          <w:lang w:val="en-US" w:eastAsia="sv-SE"/>
          <w14:ligatures w14:val="none"/>
        </w:rPr>
        <w:t xml:space="preserve"> analyses of the effect of </w:t>
      </w:r>
      <w:r>
        <w:rPr>
          <w:rFonts w:ascii="Times New Roman" w:eastAsia="Times New Roman" w:hAnsi="Times New Roman" w:cs="Times New Roman"/>
          <w:kern w:val="0"/>
          <w:sz w:val="24"/>
          <w:szCs w:val="24"/>
          <w:lang w:val="en-US" w:eastAsia="sv-SE"/>
          <w14:ligatures w14:val="none"/>
        </w:rPr>
        <w:t xml:space="preserve">species, color, mosquito density and species by color interaction </w:t>
      </w:r>
      <w:r w:rsidRPr="005734A7">
        <w:rPr>
          <w:rFonts w:ascii="Times New Roman" w:eastAsia="Times New Roman" w:hAnsi="Times New Roman" w:cs="Times New Roman"/>
          <w:kern w:val="0"/>
          <w:sz w:val="24"/>
          <w:szCs w:val="24"/>
          <w:lang w:val="en-US" w:eastAsia="sv-SE"/>
          <w14:ligatures w14:val="none"/>
        </w:rPr>
        <w:t xml:space="preserve">on the </w:t>
      </w:r>
      <w:r>
        <w:rPr>
          <w:rFonts w:ascii="Times New Roman" w:eastAsia="Times New Roman" w:hAnsi="Times New Roman" w:cs="Times New Roman"/>
          <w:kern w:val="0"/>
          <w:sz w:val="24"/>
          <w:szCs w:val="24"/>
          <w:lang w:val="en-US" w:eastAsia="sv-SE"/>
          <w14:ligatures w14:val="none"/>
        </w:rPr>
        <w:t>preference of mosquitoes (Experiment 2</w:t>
      </w:r>
      <w:r w:rsidRPr="005734A7">
        <w:rPr>
          <w:rFonts w:ascii="Times New Roman" w:eastAsia="Times New Roman" w:hAnsi="Times New Roman" w:cs="Times New Roman"/>
          <w:kern w:val="0"/>
          <w:sz w:val="24"/>
          <w:szCs w:val="24"/>
          <w:lang w:val="en-US" w:eastAsia="sv-SE"/>
          <w14:ligatures w14:val="none"/>
        </w:rPr>
        <w:t>)</w:t>
      </w:r>
      <w:bookmarkStart w:id="6" w:name="_GoBack"/>
      <w:bookmarkEnd w:id="6"/>
    </w:p>
    <w:p w14:paraId="509D2EF3" w14:textId="77777777" w:rsidR="0099655C" w:rsidRPr="0099655C" w:rsidRDefault="0099655C" w:rsidP="0099655C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Grilledutableau"/>
        <w:tblW w:w="10642" w:type="dxa"/>
        <w:jc w:val="center"/>
        <w:tblBorders>
          <w:lef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224"/>
        <w:gridCol w:w="1418"/>
      </w:tblGrid>
      <w:tr w:rsidR="0099655C" w14:paraId="5741FF68" w14:textId="77777777" w:rsidTr="00890E9A">
        <w:trPr>
          <w:jc w:val="center"/>
        </w:trPr>
        <w:tc>
          <w:tcPr>
            <w:tcW w:w="9224" w:type="dxa"/>
            <w:tcBorders>
              <w:right w:val="nil"/>
            </w:tcBorders>
          </w:tcPr>
          <w:p w14:paraId="391F10BF" w14:textId="77777777" w:rsidR="0099655C" w:rsidRDefault="0099655C" w:rsidP="00890E9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EC02D5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Model structure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77D23B83" w14:textId="77777777" w:rsidR="0099655C" w:rsidRDefault="0099655C" w:rsidP="00890E9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AIC</w:t>
            </w:r>
          </w:p>
        </w:tc>
      </w:tr>
      <w:tr w:rsidR="0099655C" w14:paraId="7A6ED405" w14:textId="77777777" w:rsidTr="00890E9A">
        <w:trPr>
          <w:jc w:val="center"/>
        </w:trPr>
        <w:tc>
          <w:tcPr>
            <w:tcW w:w="9224" w:type="dxa"/>
            <w:tcBorders>
              <w:right w:val="nil"/>
            </w:tcBorders>
            <w:shd w:val="clear" w:color="auto" w:fill="F2F2F2" w:themeFill="background1" w:themeFillShade="F2"/>
          </w:tcPr>
          <w:p w14:paraId="19F02B80" w14:textId="77777777" w:rsidR="0099655C" w:rsidRPr="001C6D98" w:rsidRDefault="0099655C" w:rsidP="00890E9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C6D98">
              <w:rPr>
                <w:rFonts w:ascii="Times New Roman" w:hAnsi="Times New Roman" w:cs="Times New Roman"/>
                <w:sz w:val="24"/>
                <w:szCs w:val="24"/>
              </w:rPr>
              <w:t>y ~ species*</w:t>
            </w:r>
            <w:proofErr w:type="spellStart"/>
            <w:r w:rsidRPr="001C6D98">
              <w:rPr>
                <w:rFonts w:ascii="Times New Roman" w:hAnsi="Times New Roman" w:cs="Times New Roman"/>
                <w:sz w:val="24"/>
                <w:szCs w:val="24"/>
              </w:rPr>
              <w:t>coloration+log</w:t>
            </w:r>
            <w:proofErr w:type="spellEnd"/>
            <w:r w:rsidRPr="001C6D98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1C6D98">
              <w:rPr>
                <w:rFonts w:ascii="Times New Roman" w:hAnsi="Times New Roman" w:cs="Times New Roman"/>
                <w:sz w:val="24"/>
                <w:szCs w:val="24"/>
              </w:rPr>
              <w:t>nb_tota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_released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), random=~1|nuit/cage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2DC18480" w14:textId="77777777" w:rsidR="0099655C" w:rsidRPr="002A3F7C" w:rsidRDefault="0099655C" w:rsidP="00890E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F7C">
              <w:rPr>
                <w:rFonts w:ascii="Times New Roman" w:hAnsi="Times New Roman" w:cs="Times New Roman"/>
                <w:sz w:val="24"/>
                <w:szCs w:val="24"/>
              </w:rPr>
              <w:t>1151.682</w:t>
            </w:r>
          </w:p>
          <w:p w14:paraId="7404E269" w14:textId="77777777" w:rsidR="0099655C" w:rsidRDefault="0099655C" w:rsidP="00890E9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</w:p>
        </w:tc>
      </w:tr>
      <w:tr w:rsidR="0099655C" w14:paraId="1D7B71D0" w14:textId="77777777" w:rsidTr="00890E9A">
        <w:trPr>
          <w:jc w:val="center"/>
        </w:trPr>
        <w:tc>
          <w:tcPr>
            <w:tcW w:w="9224" w:type="dxa"/>
            <w:tcBorders>
              <w:right w:val="nil"/>
            </w:tcBorders>
          </w:tcPr>
          <w:p w14:paraId="08C8CA04" w14:textId="77777777" w:rsidR="0099655C" w:rsidRPr="001C6D98" w:rsidRDefault="0099655C" w:rsidP="00890E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6D98">
              <w:rPr>
                <w:rFonts w:ascii="Times New Roman" w:hAnsi="Times New Roman" w:cs="Times New Roman"/>
                <w:sz w:val="24"/>
                <w:szCs w:val="24"/>
              </w:rPr>
              <w:t xml:space="preserve">y ~ </w:t>
            </w:r>
            <w:proofErr w:type="spellStart"/>
            <w:r w:rsidRPr="001C6D98">
              <w:rPr>
                <w:rFonts w:ascii="Times New Roman" w:hAnsi="Times New Roman" w:cs="Times New Roman"/>
                <w:sz w:val="24"/>
                <w:szCs w:val="24"/>
              </w:rPr>
              <w:t>species+coloration+log</w:t>
            </w:r>
            <w:proofErr w:type="spellEnd"/>
            <w:r w:rsidRPr="001C6D98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1C6D98">
              <w:rPr>
                <w:rFonts w:ascii="Times New Roman" w:hAnsi="Times New Roman" w:cs="Times New Roman"/>
                <w:sz w:val="24"/>
                <w:szCs w:val="24"/>
              </w:rPr>
              <w:t>nb_tota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_released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), random=~1|nuit/cage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19FABB38" w14:textId="77777777" w:rsidR="0099655C" w:rsidRPr="002A3F7C" w:rsidRDefault="0099655C" w:rsidP="00890E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F7C">
              <w:rPr>
                <w:rFonts w:ascii="Times New Roman" w:hAnsi="Times New Roman" w:cs="Times New Roman"/>
                <w:sz w:val="24"/>
                <w:szCs w:val="24"/>
              </w:rPr>
              <w:t>1147.251</w:t>
            </w:r>
          </w:p>
          <w:p w14:paraId="42ED1CEC" w14:textId="77777777" w:rsidR="0099655C" w:rsidRDefault="0099655C" w:rsidP="00890E9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</w:p>
        </w:tc>
      </w:tr>
      <w:tr w:rsidR="0099655C" w14:paraId="382D8BFF" w14:textId="77777777" w:rsidTr="00890E9A">
        <w:trPr>
          <w:jc w:val="center"/>
        </w:trPr>
        <w:tc>
          <w:tcPr>
            <w:tcW w:w="9224" w:type="dxa"/>
            <w:tcBorders>
              <w:right w:val="nil"/>
            </w:tcBorders>
            <w:shd w:val="clear" w:color="auto" w:fill="F2F2F2" w:themeFill="background1" w:themeFillShade="F2"/>
          </w:tcPr>
          <w:p w14:paraId="23C9F781" w14:textId="77777777" w:rsidR="0099655C" w:rsidRDefault="0099655C" w:rsidP="00890E9A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380FF8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y ~ </w:t>
            </w:r>
            <w:proofErr w:type="spellStart"/>
            <w:r w:rsidRPr="00380FF8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species+</w:t>
            </w:r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coloratio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random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=~1|nuit/cage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1628D985" w14:textId="77777777" w:rsidR="0099655C" w:rsidRPr="002A3F7C" w:rsidRDefault="0099655C" w:rsidP="00890E9A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F7C">
              <w:rPr>
                <w:rFonts w:ascii="Times New Roman" w:hAnsi="Times New Roman" w:cs="Times New Roman"/>
                <w:sz w:val="24"/>
                <w:szCs w:val="24"/>
              </w:rPr>
              <w:t>1142.986</w:t>
            </w:r>
          </w:p>
        </w:tc>
      </w:tr>
      <w:tr w:rsidR="0099655C" w14:paraId="068CCEF4" w14:textId="77777777" w:rsidTr="00890E9A">
        <w:trPr>
          <w:jc w:val="center"/>
        </w:trPr>
        <w:tc>
          <w:tcPr>
            <w:tcW w:w="9224" w:type="dxa"/>
            <w:tcBorders>
              <w:right w:val="nil"/>
            </w:tcBorders>
          </w:tcPr>
          <w:p w14:paraId="466096D2" w14:textId="77777777" w:rsidR="0099655C" w:rsidRPr="001C6D98" w:rsidRDefault="0099655C" w:rsidP="00890E9A">
            <w:pPr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</w:pPr>
            <w:r w:rsidRPr="001C6D98"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  <w:t xml:space="preserve">y ~ </w:t>
            </w:r>
            <w:proofErr w:type="spellStart"/>
            <w:r w:rsidRPr="001C6D98"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  <w:t>species</w:t>
            </w:r>
            <w:proofErr w:type="spellEnd"/>
            <w:r w:rsidRPr="001C6D98"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  <w:t xml:space="preserve">, </w:t>
            </w:r>
            <w:proofErr w:type="spellStart"/>
            <w:r w:rsidRPr="001C6D98"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  <w:t>random</w:t>
            </w:r>
            <w:proofErr w:type="spellEnd"/>
            <w:r w:rsidRPr="001C6D98"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  <w:t>=~1|nuit/cage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0286C053" w14:textId="77777777" w:rsidR="0099655C" w:rsidRPr="001C6D98" w:rsidRDefault="0099655C" w:rsidP="00890E9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C6D98">
              <w:rPr>
                <w:rFonts w:ascii="Times New Roman" w:hAnsi="Times New Roman" w:cs="Times New Roman"/>
                <w:b/>
                <w:sz w:val="24"/>
                <w:szCs w:val="24"/>
              </w:rPr>
              <w:t>1141.477</w:t>
            </w:r>
          </w:p>
        </w:tc>
      </w:tr>
      <w:tr w:rsidR="0099655C" w14:paraId="27A21A11" w14:textId="77777777" w:rsidTr="00890E9A">
        <w:trPr>
          <w:jc w:val="center"/>
        </w:trPr>
        <w:tc>
          <w:tcPr>
            <w:tcW w:w="9224" w:type="dxa"/>
            <w:tcBorders>
              <w:right w:val="nil"/>
            </w:tcBorders>
            <w:shd w:val="clear" w:color="auto" w:fill="F2F2F2" w:themeFill="background1" w:themeFillShade="F2"/>
          </w:tcPr>
          <w:p w14:paraId="62EC0CDB" w14:textId="77777777" w:rsidR="0099655C" w:rsidRDefault="0099655C" w:rsidP="00890E9A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380FF8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y ~ 1, </w:t>
            </w:r>
            <w:proofErr w:type="spellStart"/>
            <w:r w:rsidRPr="00380FF8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andom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=~1|nuit/cage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14B61075" w14:textId="77777777" w:rsidR="0099655C" w:rsidRPr="002A3F7C" w:rsidRDefault="0099655C" w:rsidP="00890E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F7C">
              <w:rPr>
                <w:rFonts w:ascii="Times New Roman" w:hAnsi="Times New Roman" w:cs="Times New Roman"/>
                <w:sz w:val="24"/>
                <w:szCs w:val="24"/>
              </w:rPr>
              <w:t>1161.869</w:t>
            </w:r>
          </w:p>
        </w:tc>
      </w:tr>
    </w:tbl>
    <w:p w14:paraId="10CED58C" w14:textId="77777777" w:rsidR="0099655C" w:rsidRDefault="0099655C" w:rsidP="0099655C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69E30764" w14:textId="77777777" w:rsidR="0099655C" w:rsidRDefault="0099655C" w:rsidP="0099655C">
      <w:pPr>
        <w:rPr>
          <w:rFonts w:ascii="Times New Roman" w:hAnsi="Times New Roman" w:cs="Times New Roman"/>
          <w:sz w:val="24"/>
          <w:szCs w:val="24"/>
        </w:rPr>
      </w:pPr>
    </w:p>
    <w:p w14:paraId="26EC9337" w14:textId="77777777" w:rsidR="00867B55" w:rsidRPr="00323951" w:rsidRDefault="00867B55" w:rsidP="00323951">
      <w:p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sv-SE"/>
          <w14:ligatures w14:val="none"/>
        </w:rPr>
      </w:pPr>
    </w:p>
    <w:sectPr w:rsidR="00867B55" w:rsidRPr="0032395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9"/>
  <w:activeWritingStyle w:appName="MSWord" w:lang="fr-FR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4096" w:nlCheck="1" w:checkStyle="0"/>
  <w:activeWritingStyle w:appName="MSWord" w:lang="fr-FR" w:vendorID="64" w:dllVersion="4096" w:nlCheck="1" w:checkStyle="0"/>
  <w:activeWritingStyle w:appName="MSWord" w:lang="en-US" w:vendorID="64" w:dllVersion="131078" w:nlCheck="1" w:checkStyle="1"/>
  <w:activeWritingStyle w:appName="MSWord" w:lang="fr-FR" w:vendorID="64" w:dllVersion="131078" w:nlCheck="1" w:checkStyle="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57C61"/>
    <w:rsid w:val="00011EF0"/>
    <w:rsid w:val="00025F44"/>
    <w:rsid w:val="000468BE"/>
    <w:rsid w:val="00061E42"/>
    <w:rsid w:val="00085E25"/>
    <w:rsid w:val="000934DE"/>
    <w:rsid w:val="00093F83"/>
    <w:rsid w:val="000C3178"/>
    <w:rsid w:val="000D261F"/>
    <w:rsid w:val="000F4883"/>
    <w:rsid w:val="00107B78"/>
    <w:rsid w:val="00125C74"/>
    <w:rsid w:val="00163421"/>
    <w:rsid w:val="001E02EC"/>
    <w:rsid w:val="00201BD5"/>
    <w:rsid w:val="00204B45"/>
    <w:rsid w:val="00215009"/>
    <w:rsid w:val="00254F65"/>
    <w:rsid w:val="002723EE"/>
    <w:rsid w:val="002A75E7"/>
    <w:rsid w:val="002B750D"/>
    <w:rsid w:val="002E2DFB"/>
    <w:rsid w:val="00310F6D"/>
    <w:rsid w:val="0031114B"/>
    <w:rsid w:val="00312674"/>
    <w:rsid w:val="00323951"/>
    <w:rsid w:val="003613E2"/>
    <w:rsid w:val="0038523F"/>
    <w:rsid w:val="00393CFE"/>
    <w:rsid w:val="003B295D"/>
    <w:rsid w:val="003C098F"/>
    <w:rsid w:val="004041EC"/>
    <w:rsid w:val="00434221"/>
    <w:rsid w:val="004456AD"/>
    <w:rsid w:val="00457483"/>
    <w:rsid w:val="00457C61"/>
    <w:rsid w:val="00463897"/>
    <w:rsid w:val="004C5801"/>
    <w:rsid w:val="00504056"/>
    <w:rsid w:val="00531F0B"/>
    <w:rsid w:val="0054355C"/>
    <w:rsid w:val="00547388"/>
    <w:rsid w:val="005703D7"/>
    <w:rsid w:val="005A65CC"/>
    <w:rsid w:val="005B4DF1"/>
    <w:rsid w:val="005C318D"/>
    <w:rsid w:val="00634D2D"/>
    <w:rsid w:val="006677AA"/>
    <w:rsid w:val="00674EF7"/>
    <w:rsid w:val="00680FBA"/>
    <w:rsid w:val="006C0AA0"/>
    <w:rsid w:val="006D61E1"/>
    <w:rsid w:val="006F72B5"/>
    <w:rsid w:val="00735ED3"/>
    <w:rsid w:val="0074520C"/>
    <w:rsid w:val="00792286"/>
    <w:rsid w:val="007A2502"/>
    <w:rsid w:val="007B34F8"/>
    <w:rsid w:val="007C11A9"/>
    <w:rsid w:val="007C14E6"/>
    <w:rsid w:val="007C67BE"/>
    <w:rsid w:val="007D3DC3"/>
    <w:rsid w:val="007D5EDE"/>
    <w:rsid w:val="00814246"/>
    <w:rsid w:val="00821E70"/>
    <w:rsid w:val="008430C6"/>
    <w:rsid w:val="0085595B"/>
    <w:rsid w:val="00862FB9"/>
    <w:rsid w:val="00867B55"/>
    <w:rsid w:val="008E7631"/>
    <w:rsid w:val="008F5D16"/>
    <w:rsid w:val="00910A64"/>
    <w:rsid w:val="0091350F"/>
    <w:rsid w:val="00920FD8"/>
    <w:rsid w:val="00921AEB"/>
    <w:rsid w:val="00934F3A"/>
    <w:rsid w:val="00943CD7"/>
    <w:rsid w:val="00980F09"/>
    <w:rsid w:val="00994CA4"/>
    <w:rsid w:val="0099655C"/>
    <w:rsid w:val="009E4BF6"/>
    <w:rsid w:val="009F18B3"/>
    <w:rsid w:val="00A3147C"/>
    <w:rsid w:val="00A60979"/>
    <w:rsid w:val="00A91783"/>
    <w:rsid w:val="00A95758"/>
    <w:rsid w:val="00AD0922"/>
    <w:rsid w:val="00AE47B9"/>
    <w:rsid w:val="00B01701"/>
    <w:rsid w:val="00B77584"/>
    <w:rsid w:val="00B84DA5"/>
    <w:rsid w:val="00BA25A1"/>
    <w:rsid w:val="00BC2EC2"/>
    <w:rsid w:val="00BC6544"/>
    <w:rsid w:val="00BE55C3"/>
    <w:rsid w:val="00BF0671"/>
    <w:rsid w:val="00C17A55"/>
    <w:rsid w:val="00CF00CC"/>
    <w:rsid w:val="00CF432E"/>
    <w:rsid w:val="00D31A9A"/>
    <w:rsid w:val="00D44FA3"/>
    <w:rsid w:val="00D84C78"/>
    <w:rsid w:val="00DA0383"/>
    <w:rsid w:val="00DB52EA"/>
    <w:rsid w:val="00DC25CD"/>
    <w:rsid w:val="00DD0561"/>
    <w:rsid w:val="00DE4BC0"/>
    <w:rsid w:val="00E25493"/>
    <w:rsid w:val="00E2715D"/>
    <w:rsid w:val="00E314BB"/>
    <w:rsid w:val="00E45309"/>
    <w:rsid w:val="00ED0FDF"/>
    <w:rsid w:val="00F6123B"/>
    <w:rsid w:val="00FC1AC3"/>
    <w:rsid w:val="00FE3C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3BE01FA1"/>
  <w15:chartTrackingRefBased/>
  <w15:docId w15:val="{017548C7-663D-452A-8284-3E27A03286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B52EA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457C61"/>
    <w:pPr>
      <w:spacing w:after="0" w:line="240" w:lineRule="auto"/>
    </w:pPr>
    <w:rPr>
      <w:rFonts w:ascii="Calibri" w:eastAsia="Calibri" w:hAnsi="Calibri" w:cs="Calibri"/>
      <w:kern w:val="0"/>
      <w:lang w:val="en-US" w:eastAsia="sv-SE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BF067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BF0671"/>
    <w:rPr>
      <w:rFonts w:ascii="Segoe UI" w:hAnsi="Segoe UI" w:cs="Segoe UI"/>
      <w:sz w:val="18"/>
      <w:szCs w:val="18"/>
    </w:rPr>
  </w:style>
  <w:style w:type="character" w:styleId="Marquedecommentaire">
    <w:name w:val="annotation reference"/>
    <w:basedOn w:val="Policepardfaut"/>
    <w:uiPriority w:val="99"/>
    <w:semiHidden/>
    <w:unhideWhenUsed/>
    <w:rsid w:val="004456AD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4456AD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4456AD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4456AD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4456AD"/>
    <w:rPr>
      <w:b/>
      <w:bCs/>
      <w:sz w:val="20"/>
      <w:szCs w:val="20"/>
    </w:rPr>
  </w:style>
  <w:style w:type="paragraph" w:styleId="Rvision">
    <w:name w:val="Revision"/>
    <w:hidden/>
    <w:uiPriority w:val="99"/>
    <w:semiHidden/>
    <w:rsid w:val="005703D7"/>
    <w:pPr>
      <w:spacing w:after="0" w:line="240" w:lineRule="auto"/>
    </w:pPr>
  </w:style>
  <w:style w:type="character" w:customStyle="1" w:styleId="css-rh820s">
    <w:name w:val="css-rh820s"/>
    <w:basedOn w:val="Policepardfaut"/>
    <w:rsid w:val="00B7758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46594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6ADB437-E11C-4DD6-8115-AE96B0DC448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2</Pages>
  <Words>2189</Words>
  <Characters>12040</Characters>
  <Application>Microsoft Office Word</Application>
  <DocSecurity>0</DocSecurity>
  <Lines>100</Lines>
  <Paragraphs>2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slaure PARE</dc:creator>
  <cp:keywords/>
  <dc:description/>
  <cp:lastModifiedBy>Thierry Lefèvre</cp:lastModifiedBy>
  <cp:revision>6</cp:revision>
  <cp:lastPrinted>2023-10-31T14:58:00Z</cp:lastPrinted>
  <dcterms:created xsi:type="dcterms:W3CDTF">2023-10-31T14:58:00Z</dcterms:created>
  <dcterms:modified xsi:type="dcterms:W3CDTF">2024-02-18T17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14e9deceac4018ca291a5e2fd057d38511adca07b2eb9482b65637276090fe3</vt:lpwstr>
  </property>
</Properties>
</file>